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76" w:before="57" w:after="113"/>
        <w:jc w:val="both"/>
        <w:rPr>
          <w:b/>
          <w:bCs/>
        </w:rPr>
      </w:pPr>
      <w:r>
        <w:rPr>
          <w:rFonts w:eastAsia="Avenir Next" w:cs="Arial" w:ascii="Arial" w:hAnsi="Arial"/>
          <w:b/>
          <w:bCs/>
          <w:color w:val="auto"/>
          <w:kern w:val="2"/>
          <w:sz w:val="24"/>
          <w:szCs w:val="24"/>
          <w:lang w:val="en-US" w:eastAsia="zh-CN" w:bidi="hi-IN"/>
        </w:rPr>
        <w:t>SUPPLEMENTARY</w:t>
      </w:r>
      <w:r>
        <w:rPr>
          <w:rFonts w:eastAsia="Avenir Next" w:cs="Arial" w:ascii="Arial" w:hAnsi="Arial"/>
          <w:b/>
          <w:bCs/>
          <w:sz w:val="24"/>
          <w:szCs w:val="24"/>
          <w:lang w:val="en-US"/>
        </w:rPr>
        <w:t xml:space="preserve"> MATERIAL</w:t>
      </w:r>
    </w:p>
    <w:p>
      <w:pPr>
        <w:pStyle w:val="Normal"/>
        <w:bidi w:val="0"/>
        <w:spacing w:lineRule="auto" w:line="276" w:before="57" w:after="113"/>
        <w:jc w:val="both"/>
        <w:rPr>
          <w:rFonts w:ascii="Arial" w:hAnsi="Arial" w:eastAsia="Avenir Next" w:cs="Arial"/>
          <w:sz w:val="24"/>
          <w:szCs w:val="24"/>
          <w:lang w:val="en-US"/>
        </w:rPr>
      </w:pPr>
      <w:r>
        <w:rPr>
          <w:rFonts w:eastAsia="Avenir Next" w:cs="Arial" w:ascii="Arial" w:hAnsi="Arial"/>
          <w:sz w:val="24"/>
          <w:szCs w:val="24"/>
          <w:lang w:val="en-US"/>
        </w:rPr>
      </w:r>
    </w:p>
    <w:p>
      <w:pPr>
        <w:pStyle w:val="Normal"/>
        <w:spacing w:lineRule="auto" w:line="240"/>
        <w:jc w:val="both"/>
        <w:rPr>
          <w:rFonts w:ascii="Arial" w:hAnsi="Arial" w:eastAsia="Avenir Next" w:cs="Arial"/>
          <w:b/>
          <w:bCs/>
          <w:lang w:val="en-US"/>
        </w:rPr>
      </w:pPr>
      <w:r>
        <w:rPr>
          <w:rFonts w:eastAsia="Avenir Next" w:cs="Arial" w:ascii="Arial" w:hAnsi="Arial"/>
          <w:b/>
          <w:bCs/>
          <w:lang w:val="en-US"/>
        </w:rPr>
        <w:t>Supplementary Table 1. Other documented mutations and conservative actionable classification.</w:t>
      </w:r>
    </w:p>
    <w:tbl>
      <w:tblPr>
        <w:tblW w:w="9075" w:type="dxa"/>
        <w:jc w:val="start"/>
        <w:tblInd w:w="55" w:type="dxa"/>
        <w:tblLayout w:type="fixed"/>
        <w:tblCellMar>
          <w:top w:w="55" w:type="dxa"/>
          <w:start w:w="55" w:type="dxa"/>
          <w:bottom w:w="55" w:type="dxa"/>
          <w:end w:w="55" w:type="dxa"/>
        </w:tblCellMar>
      </w:tblPr>
      <w:tblGrid>
        <w:gridCol w:w="1929"/>
        <w:gridCol w:w="3171"/>
        <w:gridCol w:w="1188"/>
        <w:gridCol w:w="2786"/>
      </w:tblGrid>
      <w:tr>
        <w:trPr>
          <w:tblHeader w:val="true"/>
        </w:trPr>
        <w:tc>
          <w:tcPr>
            <w:tcW w:w="1929" w:type="dxa"/>
            <w:tcBorders>
              <w:top w:val="single" w:sz="4" w:space="0" w:color="000000"/>
              <w:start w:val="single" w:sz="4" w:space="0" w:color="000000"/>
              <w:bottom w:val="single" w:sz="4" w:space="0" w:color="000000"/>
            </w:tcBorders>
            <w:vAlign w:val="center"/>
          </w:tcPr>
          <w:p>
            <w:pPr>
              <w:pStyle w:val="TableHeading"/>
              <w:rPr>
                <w:rFonts w:ascii="Arial" w:hAnsi="Arial"/>
                <w:sz w:val="22"/>
                <w:szCs w:val="22"/>
              </w:rPr>
            </w:pPr>
            <w:r>
              <w:rPr>
                <w:rFonts w:ascii="Arial" w:hAnsi="Arial"/>
                <w:sz w:val="22"/>
                <w:szCs w:val="22"/>
              </w:rPr>
              <w:t>Panel</w:t>
            </w:r>
          </w:p>
        </w:tc>
        <w:tc>
          <w:tcPr>
            <w:tcW w:w="3171" w:type="dxa"/>
            <w:tcBorders>
              <w:top w:val="single" w:sz="4" w:space="0" w:color="000000"/>
              <w:start w:val="single" w:sz="4" w:space="0" w:color="000000"/>
              <w:bottom w:val="single" w:sz="4" w:space="0" w:color="000000"/>
            </w:tcBorders>
            <w:vAlign w:val="center"/>
          </w:tcPr>
          <w:p>
            <w:pPr>
              <w:pStyle w:val="TableHeading"/>
              <w:rPr>
                <w:rFonts w:ascii="Arial" w:hAnsi="Arial"/>
                <w:sz w:val="22"/>
                <w:szCs w:val="22"/>
              </w:rPr>
            </w:pPr>
            <w:r>
              <w:rPr>
                <w:rFonts w:ascii="Arial" w:hAnsi="Arial"/>
                <w:sz w:val="22"/>
                <w:szCs w:val="22"/>
              </w:rPr>
              <w:t>Category</w:t>
            </w:r>
          </w:p>
        </w:tc>
        <w:tc>
          <w:tcPr>
            <w:tcW w:w="1188" w:type="dxa"/>
            <w:tcBorders>
              <w:top w:val="single" w:sz="4" w:space="0" w:color="000000"/>
              <w:start w:val="single" w:sz="4" w:space="0" w:color="000000"/>
              <w:bottom w:val="single" w:sz="4" w:space="0" w:color="000000"/>
            </w:tcBorders>
            <w:vAlign w:val="center"/>
          </w:tcPr>
          <w:p>
            <w:pPr>
              <w:pStyle w:val="TableHeading"/>
              <w:jc w:val="center"/>
              <w:rPr>
                <w:rFonts w:ascii="Arial" w:hAnsi="Arial"/>
                <w:sz w:val="22"/>
                <w:szCs w:val="22"/>
              </w:rPr>
            </w:pPr>
            <w:r>
              <w:rPr>
                <w:rFonts w:ascii="Arial" w:hAnsi="Arial"/>
                <w:sz w:val="22"/>
                <w:szCs w:val="22"/>
              </w:rPr>
              <w:t>n</w:t>
            </w:r>
          </w:p>
        </w:tc>
        <w:tc>
          <w:tcPr>
            <w:tcW w:w="2786" w:type="dxa"/>
            <w:tcBorders>
              <w:top w:val="single" w:sz="4" w:space="0" w:color="000000"/>
              <w:start w:val="single" w:sz="4" w:space="0" w:color="000000"/>
              <w:bottom w:val="single" w:sz="4" w:space="0" w:color="000000"/>
              <w:end w:val="single" w:sz="4" w:space="0" w:color="000000"/>
            </w:tcBorders>
            <w:vAlign w:val="center"/>
          </w:tcPr>
          <w:p>
            <w:pPr>
              <w:pStyle w:val="TableHeading"/>
              <w:jc w:val="center"/>
              <w:rPr>
                <w:rFonts w:ascii="Arial" w:hAnsi="Arial"/>
                <w:sz w:val="22"/>
                <w:szCs w:val="22"/>
              </w:rPr>
            </w:pPr>
            <w:r>
              <w:rPr>
                <w:rFonts w:ascii="Arial" w:hAnsi="Arial"/>
                <w:sz w:val="22"/>
                <w:szCs w:val="22"/>
              </w:rPr>
              <w:t>%</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A. Patient-level summary</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Patients with any named other-mutation free-text entry</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48</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8.2% of total cohort</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A. Patient-level summary</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Patients classified as having another actionable alteration by the conservative pipeline rule</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17</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2.9% of total cohort; 35.4%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A. Patient-level summary</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Patients with named other-mutation entry not classified as actionable by the conservative pipeline rule</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31</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5.3% of total cohort; 64.6%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RAF-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7</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14.6%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KRAS-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7</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14.6%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EGFR uncommon/amplification-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7</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14.6%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MET-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5</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10.4%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FGFR/FGF-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4</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8.3%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RCA-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3</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6.2%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RET-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2</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4.2%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NTRK-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2</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4.2%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STK11-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2</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4.2%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KEAP1-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1</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2.1%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PIK3CA-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1</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2.1%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ALK fusion recorded in the other-mutation field</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1</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2.1%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ERBB2/HER2-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0</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0.0%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TMB/MSI/MSS or microsatellite-status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17</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35.4% of patients with named other-mutation entry</w:t>
            </w:r>
          </w:p>
        </w:tc>
      </w:tr>
      <w:tr>
        <w:trPr/>
        <w:tc>
          <w:tcPr>
            <w:tcW w:w="1929"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B. Clinically interpretable free-text groups</w:t>
            </w:r>
          </w:p>
        </w:tc>
        <w:tc>
          <w:tcPr>
            <w:tcW w:w="3171"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TP53/p53-related entries</w:t>
            </w:r>
          </w:p>
        </w:tc>
        <w:tc>
          <w:tcPr>
            <w:tcW w:w="1188"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9</w:t>
            </w:r>
          </w:p>
        </w:tc>
        <w:tc>
          <w:tcPr>
            <w:tcW w:w="2786"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18.8% of patients with named other-mutation entry</w:t>
            </w:r>
          </w:p>
        </w:tc>
      </w:tr>
    </w:tbl>
    <w:p>
      <w:pPr>
        <w:pStyle w:val="Normal"/>
        <w:spacing w:lineRule="auto" w:line="240"/>
        <w:jc w:val="both"/>
        <w:rPr/>
      </w:pPr>
      <w:r>
        <w:rPr>
          <w:rFonts w:eastAsia="Avenir Next" w:cs="Arial" w:ascii="Arial" w:hAnsi="Arial"/>
          <w:b w:val="false"/>
          <w:bCs w:val="false"/>
          <w:i/>
          <w:iCs/>
          <w:sz w:val="18"/>
          <w:szCs w:val="18"/>
          <w:lang w:val="en-US"/>
        </w:rPr>
        <w:t>Percentages in Panel A use the full metastatic cohort (N = 585) or patients with a named other-mutation free-text entry (N = 48), as indicated. Panel B summarizes clinically interpretable groups derived from cleaned free-text entries. These groups are descriptive and not mutually exclusive; a single free-text entry could include more than one alteration or nonstandard notation. The conservative actionable classification refers only to the prespecified pipeline rule used in the locked analysis. These supplemental counts did not modify the mutually exclusive driver cascade, first-line treatment categories, survival endpoints, or multivariable models.</w:t>
      </w:r>
    </w:p>
    <w:p>
      <w:pPr>
        <w:pStyle w:val="BodyText"/>
        <w:rPr>
          <w:rFonts w:ascii="Arial" w:hAnsi="Arial" w:eastAsia="Avenir Next" w:cs="Arial"/>
          <w:sz w:val="24"/>
          <w:szCs w:val="24"/>
          <w:lang w:val="en-US"/>
        </w:rPr>
      </w:pPr>
      <w:r>
        <w:rPr>
          <w:rFonts w:eastAsia="Avenir Next" w:cs="Arial" w:ascii="Arial" w:hAnsi="Arial"/>
          <w:sz w:val="24"/>
          <w:szCs w:val="24"/>
          <w:lang w:val="en-US"/>
        </w:rPr>
      </w:r>
    </w:p>
    <w:p>
      <w:pPr>
        <w:pStyle w:val="BodyText"/>
        <w:rPr>
          <w:rFonts w:ascii="Arial" w:hAnsi="Arial" w:eastAsia="Avenir Next" w:cs="Arial"/>
          <w:sz w:val="24"/>
          <w:szCs w:val="24"/>
          <w:lang w:val="en-US"/>
        </w:rPr>
      </w:pPr>
      <w:r>
        <w:rPr>
          <w:rFonts w:eastAsia="Avenir Next" w:cs="Arial" w:ascii="Arial" w:hAnsi="Arial"/>
          <w:sz w:val="24"/>
          <w:szCs w:val="24"/>
          <w:lang w:val="en-US"/>
        </w:rPr>
      </w:r>
    </w:p>
    <w:p>
      <w:pPr>
        <w:pStyle w:val="Normal"/>
        <w:spacing w:lineRule="auto" w:line="240"/>
        <w:jc w:val="both"/>
        <w:rPr>
          <w:rFonts w:ascii="Arial" w:hAnsi="Arial" w:eastAsia="Avenir Next" w:cs="Arial"/>
          <w:b/>
          <w:bCs/>
          <w:lang w:val="en-US"/>
        </w:rPr>
      </w:pPr>
      <w:r>
        <w:rPr>
          <w:rFonts w:eastAsia="Avenir Next" w:cs="Arial" w:ascii="Arial" w:hAnsi="Arial"/>
          <w:b/>
          <w:bCs/>
          <w:lang w:val="en-US"/>
        </w:rPr>
        <w:t>Supplementary Table 2. First-line targeted therapy generation among patients receiving first-line targeted therapy.</w:t>
      </w:r>
    </w:p>
    <w:p>
      <w:pPr>
        <w:pStyle w:val="Normal"/>
        <w:spacing w:lineRule="auto" w:line="240"/>
        <w:jc w:val="both"/>
        <w:rPr>
          <w:rFonts w:ascii="Arial" w:hAnsi="Arial" w:eastAsia="Avenir Next" w:cs="Arial"/>
          <w:b/>
          <w:bCs/>
          <w:lang w:val="en-US"/>
        </w:rPr>
      </w:pPr>
      <w:r>
        <w:rPr>
          <w:rFonts w:eastAsia="Avenir Next" w:cs="Arial" w:ascii="Arial" w:hAnsi="Arial"/>
          <w:b/>
          <w:bCs/>
          <w:lang w:val="en-US"/>
        </w:rPr>
      </w:r>
    </w:p>
    <w:tbl>
      <w:tblPr>
        <w:tblW w:w="9075" w:type="dxa"/>
        <w:jc w:val="start"/>
        <w:tblInd w:w="55" w:type="dxa"/>
        <w:tblLayout w:type="fixed"/>
        <w:tblCellMar>
          <w:top w:w="55" w:type="dxa"/>
          <w:start w:w="55" w:type="dxa"/>
          <w:bottom w:w="55" w:type="dxa"/>
          <w:end w:w="55" w:type="dxa"/>
        </w:tblCellMar>
      </w:tblPr>
      <w:tblGrid>
        <w:gridCol w:w="2945"/>
        <w:gridCol w:w="3291"/>
        <w:gridCol w:w="739"/>
        <w:gridCol w:w="2099"/>
      </w:tblGrid>
      <w:tr>
        <w:trPr>
          <w:tblHeader w:val="true"/>
        </w:trPr>
        <w:tc>
          <w:tcPr>
            <w:tcW w:w="2945" w:type="dxa"/>
            <w:tcBorders>
              <w:top w:val="single" w:sz="4" w:space="0" w:color="000000"/>
              <w:start w:val="single" w:sz="4" w:space="0" w:color="000000"/>
              <w:bottom w:val="single" w:sz="4" w:space="0" w:color="000000"/>
            </w:tcBorders>
            <w:vAlign w:val="center"/>
          </w:tcPr>
          <w:p>
            <w:pPr>
              <w:pStyle w:val="TableHeading"/>
              <w:rPr>
                <w:rFonts w:ascii="Arial" w:hAnsi="Arial"/>
                <w:sz w:val="22"/>
                <w:szCs w:val="22"/>
              </w:rPr>
            </w:pPr>
            <w:r>
              <w:rPr>
                <w:rFonts w:ascii="Arial" w:hAnsi="Arial"/>
                <w:sz w:val="22"/>
                <w:szCs w:val="22"/>
              </w:rPr>
              <w:t>Targeted therapy generation group</w:t>
            </w:r>
          </w:p>
        </w:tc>
        <w:tc>
          <w:tcPr>
            <w:tcW w:w="3291" w:type="dxa"/>
            <w:tcBorders>
              <w:top w:val="single" w:sz="4" w:space="0" w:color="000000"/>
              <w:start w:val="single" w:sz="4" w:space="0" w:color="000000"/>
              <w:bottom w:val="single" w:sz="4" w:space="0" w:color="000000"/>
            </w:tcBorders>
            <w:vAlign w:val="center"/>
          </w:tcPr>
          <w:p>
            <w:pPr>
              <w:pStyle w:val="TableHeading"/>
              <w:jc w:val="center"/>
              <w:rPr>
                <w:rFonts w:ascii="Arial" w:hAnsi="Arial"/>
                <w:sz w:val="22"/>
                <w:szCs w:val="22"/>
              </w:rPr>
            </w:pPr>
            <w:r>
              <w:rPr>
                <w:rFonts w:ascii="Arial" w:hAnsi="Arial"/>
                <w:sz w:val="22"/>
                <w:szCs w:val="22"/>
              </w:rPr>
              <w:t>Representative agent or regimen text</w:t>
            </w:r>
          </w:p>
        </w:tc>
        <w:tc>
          <w:tcPr>
            <w:tcW w:w="739" w:type="dxa"/>
            <w:tcBorders>
              <w:top w:val="single" w:sz="4" w:space="0" w:color="000000"/>
              <w:start w:val="single" w:sz="4" w:space="0" w:color="000000"/>
              <w:bottom w:val="single" w:sz="4" w:space="0" w:color="000000"/>
            </w:tcBorders>
            <w:vAlign w:val="center"/>
          </w:tcPr>
          <w:p>
            <w:pPr>
              <w:pStyle w:val="TableHeading"/>
              <w:jc w:val="center"/>
              <w:rPr>
                <w:rFonts w:ascii="Arial" w:hAnsi="Arial"/>
                <w:sz w:val="22"/>
                <w:szCs w:val="22"/>
              </w:rPr>
            </w:pPr>
            <w:r>
              <w:rPr>
                <w:rFonts w:ascii="Arial" w:hAnsi="Arial"/>
                <w:sz w:val="22"/>
                <w:szCs w:val="22"/>
              </w:rPr>
              <w:t>n</w:t>
            </w:r>
          </w:p>
        </w:tc>
        <w:tc>
          <w:tcPr>
            <w:tcW w:w="2099" w:type="dxa"/>
            <w:tcBorders>
              <w:top w:val="single" w:sz="4" w:space="0" w:color="000000"/>
              <w:start w:val="single" w:sz="4" w:space="0" w:color="000000"/>
              <w:bottom w:val="single" w:sz="4" w:space="0" w:color="000000"/>
              <w:end w:val="single" w:sz="4" w:space="0" w:color="000000"/>
            </w:tcBorders>
            <w:vAlign w:val="center"/>
          </w:tcPr>
          <w:p>
            <w:pPr>
              <w:pStyle w:val="TableHeading"/>
              <w:jc w:val="center"/>
              <w:rPr>
                <w:rFonts w:ascii="Arial" w:hAnsi="Arial"/>
                <w:sz w:val="22"/>
                <w:szCs w:val="22"/>
              </w:rPr>
            </w:pPr>
            <w:r>
              <w:rPr>
                <w:rFonts w:ascii="Arial" w:hAnsi="Arial"/>
                <w:sz w:val="22"/>
                <w:szCs w:val="22"/>
              </w:rPr>
              <w:t>% of first-line targeted therapy group, N = 156</w:t>
            </w:r>
          </w:p>
        </w:tc>
      </w:tr>
      <w:tr>
        <w:trPr/>
        <w:tc>
          <w:tcPr>
            <w:tcW w:w="2945"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EGFR third-generation therapy</w:t>
            </w:r>
          </w:p>
        </w:tc>
        <w:tc>
          <w:tcPr>
            <w:tcW w:w="3291"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Osimertinib-containing regimens</w:t>
            </w:r>
          </w:p>
        </w:tc>
        <w:tc>
          <w:tcPr>
            <w:tcW w:w="739"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76</w:t>
            </w:r>
          </w:p>
        </w:tc>
        <w:tc>
          <w:tcPr>
            <w:tcW w:w="2099"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48.7</w:t>
            </w:r>
          </w:p>
        </w:tc>
      </w:tr>
      <w:tr>
        <w:trPr/>
        <w:tc>
          <w:tcPr>
            <w:tcW w:w="2945"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ALK later-generation therapy</w:t>
            </w:r>
          </w:p>
        </w:tc>
        <w:tc>
          <w:tcPr>
            <w:tcW w:w="3291"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Alectinib-containing regimens</w:t>
            </w:r>
          </w:p>
        </w:tc>
        <w:tc>
          <w:tcPr>
            <w:tcW w:w="739"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35</w:t>
            </w:r>
          </w:p>
        </w:tc>
        <w:tc>
          <w:tcPr>
            <w:tcW w:w="2099"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22.4</w:t>
            </w:r>
          </w:p>
        </w:tc>
      </w:tr>
      <w:tr>
        <w:trPr/>
        <w:tc>
          <w:tcPr>
            <w:tcW w:w="2945"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EGFR first- or second-generation therapy</w:t>
            </w:r>
          </w:p>
        </w:tc>
        <w:tc>
          <w:tcPr>
            <w:tcW w:w="3291"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Erlotinib- or afatinib-containing regimens</w:t>
            </w:r>
          </w:p>
        </w:tc>
        <w:tc>
          <w:tcPr>
            <w:tcW w:w="739"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28</w:t>
            </w:r>
          </w:p>
        </w:tc>
        <w:tc>
          <w:tcPr>
            <w:tcW w:w="2099"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17.9</w:t>
            </w:r>
          </w:p>
        </w:tc>
      </w:tr>
      <w:tr>
        <w:trPr/>
        <w:tc>
          <w:tcPr>
            <w:tcW w:w="2945"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ALK first-generation therapy</w:t>
            </w:r>
          </w:p>
        </w:tc>
        <w:tc>
          <w:tcPr>
            <w:tcW w:w="3291"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Crizotinib-containing regimens</w:t>
            </w:r>
          </w:p>
        </w:tc>
        <w:tc>
          <w:tcPr>
            <w:tcW w:w="739"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15</w:t>
            </w:r>
          </w:p>
        </w:tc>
        <w:tc>
          <w:tcPr>
            <w:tcW w:w="2099"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9.6</w:t>
            </w:r>
          </w:p>
        </w:tc>
      </w:tr>
      <w:tr>
        <w:trPr/>
        <w:tc>
          <w:tcPr>
            <w:tcW w:w="2945" w:type="dxa"/>
            <w:tcBorders>
              <w:start w:val="single" w:sz="4" w:space="0" w:color="000000"/>
              <w:bottom w:val="single" w:sz="4" w:space="0" w:color="000000"/>
            </w:tcBorders>
            <w:vAlign w:val="center"/>
          </w:tcPr>
          <w:p>
            <w:pPr>
              <w:pStyle w:val="TableContents"/>
              <w:rPr>
                <w:rFonts w:ascii="Arial" w:hAnsi="Arial"/>
                <w:sz w:val="20"/>
                <w:szCs w:val="20"/>
              </w:rPr>
            </w:pPr>
            <w:r>
              <w:rPr>
                <w:rFonts w:ascii="Arial" w:hAnsi="Arial"/>
                <w:sz w:val="20"/>
                <w:szCs w:val="20"/>
              </w:rPr>
              <w:t>Other named targeted agent</w:t>
            </w:r>
          </w:p>
        </w:tc>
        <w:tc>
          <w:tcPr>
            <w:tcW w:w="3291"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Dabrafenib plus trametinib</w:t>
            </w:r>
          </w:p>
        </w:tc>
        <w:tc>
          <w:tcPr>
            <w:tcW w:w="739" w:type="dxa"/>
            <w:tcBorders>
              <w:start w:val="single" w:sz="4" w:space="0" w:color="000000"/>
              <w:bottom w:val="single" w:sz="4" w:space="0" w:color="000000"/>
            </w:tcBorders>
            <w:vAlign w:val="center"/>
          </w:tcPr>
          <w:p>
            <w:pPr>
              <w:pStyle w:val="TableContents"/>
              <w:jc w:val="center"/>
              <w:rPr>
                <w:rFonts w:ascii="Arial" w:hAnsi="Arial"/>
                <w:sz w:val="20"/>
                <w:szCs w:val="20"/>
              </w:rPr>
            </w:pPr>
            <w:r>
              <w:rPr>
                <w:rFonts w:ascii="Arial" w:hAnsi="Arial"/>
                <w:sz w:val="20"/>
                <w:szCs w:val="20"/>
              </w:rPr>
              <w:t>2</w:t>
            </w:r>
          </w:p>
        </w:tc>
        <w:tc>
          <w:tcPr>
            <w:tcW w:w="2099" w:type="dxa"/>
            <w:tcBorders>
              <w:start w:val="single" w:sz="4" w:space="0" w:color="000000"/>
              <w:bottom w:val="single" w:sz="4" w:space="0" w:color="000000"/>
              <w:end w:val="single" w:sz="4" w:space="0" w:color="000000"/>
            </w:tcBorders>
            <w:vAlign w:val="center"/>
          </w:tcPr>
          <w:p>
            <w:pPr>
              <w:pStyle w:val="TableContents"/>
              <w:jc w:val="center"/>
              <w:rPr>
                <w:rFonts w:ascii="Arial" w:hAnsi="Arial"/>
                <w:sz w:val="20"/>
                <w:szCs w:val="20"/>
              </w:rPr>
            </w:pPr>
            <w:r>
              <w:rPr>
                <w:rFonts w:ascii="Arial" w:hAnsi="Arial"/>
                <w:sz w:val="20"/>
                <w:szCs w:val="20"/>
              </w:rPr>
              <w:t>1.3</w:t>
            </w:r>
          </w:p>
        </w:tc>
      </w:tr>
    </w:tbl>
    <w:p>
      <w:pPr>
        <w:pStyle w:val="Normal"/>
        <w:spacing w:lineRule="auto" w:line="240"/>
        <w:jc w:val="both"/>
        <w:rPr>
          <w:rFonts w:ascii="Arial" w:hAnsi="Arial" w:eastAsia="Avenir Next" w:cs="Arial"/>
          <w:b w:val="false"/>
          <w:bCs w:val="false"/>
          <w:i/>
          <w:i/>
          <w:iCs/>
          <w:sz w:val="18"/>
          <w:szCs w:val="18"/>
          <w:lang w:val="en-US"/>
        </w:rPr>
      </w:pPr>
      <w:r>
        <w:rPr>
          <w:rFonts w:eastAsia="Avenir Next" w:cs="Arial" w:ascii="Arial" w:hAnsi="Arial"/>
          <w:b w:val="false"/>
          <w:bCs w:val="false"/>
          <w:i/>
          <w:iCs/>
          <w:sz w:val="18"/>
          <w:szCs w:val="18"/>
          <w:lang w:val="en-US"/>
        </w:rPr>
        <w:t>Percentages are calculated among patients classified as receiving first-line targeted therapy (N = 156). Generation was assigned from regimen text when the targeted agent was identifiable. This supplemental classification was used to describe practice patterns and did not alter the primary first-line treatment categories, driver-group definitions, survival endpoints, or multivariable models. Percentages may not sum to 100% because of rounding.</w:t>
      </w:r>
    </w:p>
    <w:sectPr>
      <w:footerReference w:type="even" r:id="rId2"/>
      <w:footerReference w:type="default" r:id="rId3"/>
      <w:footerReference w:type="first" r:id="rId4"/>
      <w:type w:val="nextPage"/>
      <w:pgSz w:w="11906" w:h="16838"/>
      <w:pgMar w:left="1417" w:right="1417" w:gutter="0" w:header="0" w:top="1417" w:footer="1417" w:bottom="1976"/>
      <w:pgNumType w:fmt="decimal"/>
      <w:formProt w:val="false"/>
      <w:titlePg/>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Avenir Next">
    <w:charset w:val="01" w:characterSet="utf-8"/>
    <w:family w:val="roman"/>
    <w:pitch w:val="variable"/>
  </w:font>
  <w:font w:name="Liberation Serif">
    <w:altName w:val="Times New Roman"/>
    <w:charset w:val="01" w:characterSet="utf-8"/>
    <w:family w:val="swiss"/>
    <w:pitch w:val="variable"/>
  </w:font>
  <w:font w:name="Arial">
    <w:charset w:val="01" w:characterSet="utf-8"/>
    <w:family w:val="roman"/>
    <w:pitch w:val="variable"/>
  </w:font>
  <w:font w:name="OpenSymbol">
    <w:altName w:val="Arial Unicode MS"/>
    <w:charset w:val="01" w:characterSet="utf-8"/>
    <w:family w:val="roman"/>
    <w:pitch w:val="variable"/>
  </w:font>
  <w:font w:name="Liberation Mono">
    <w:altName w:val="Courier New"/>
    <w:charset w:val="01" w:characterSet="utf-8"/>
    <w:family w:val="roman"/>
    <w:pitch w:val="variable"/>
  </w:font>
  <w:font w:name="Liberation Sans">
    <w:altName w:val="Arial"/>
    <w:charset w:val="01" w:characterSet="utf-8"/>
    <w:family w:val="roman"/>
    <w:pitch w:val="variable"/>
  </w:font>
  <w:font w:name="Noto Sans Devanagari">
    <w:charset w:val="01" w:characterSet="utf-8"/>
    <w:family w:val="roman"/>
    <w:pitch w:val="variable"/>
  </w:font>
  <w:font w:name="Noto Sans">
    <w:charset w:val="01" w:characterSet="utf-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jc w:val="end"/>
      <w:rPr/>
    </w:pPr>
    <w:bookmarkStart w:id="0" w:name="PageNumWizard_FOOTER_Estilo_de_página_p1"/>
    <w:r>
      <w:rPr/>
      <w:fldChar w:fldCharType="begin"/>
    </w:r>
    <w:r>
      <w:rPr/>
      <w:instrText xml:space="preserve"> PAGE </w:instrText>
    </w:r>
    <w:r>
      <w:rPr/>
      <w:fldChar w:fldCharType="separate"/>
    </w:r>
    <w:r>
      <w:rPr/>
      <w:t>2</w:t>
    </w:r>
    <w:r>
      <w:rPr/>
      <w:fldChar w:fldCharType="end"/>
    </w:r>
    <w:bookmarkEnd w:id="0"/>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jc w:val="end"/>
      <w:rPr/>
    </w:pPr>
    <w:bookmarkStart w:id="1" w:name="PageNumWizard_FOOTER_Estilo_de_página_p2"/>
    <w:r>
      <w:rPr/>
      <w:fldChar w:fldCharType="begin"/>
    </w:r>
    <w:r>
      <w:rPr/>
      <w:instrText xml:space="preserve"> PAGE </w:instrText>
    </w:r>
    <w:r>
      <w:rPr/>
      <w:fldChar w:fldCharType="separate"/>
    </w:r>
    <w:r>
      <w:rPr/>
      <w:t>1</w:t>
    </w:r>
    <w:r>
      <w:rPr/>
      <w:fldChar w:fldCharType="end"/>
    </w:r>
    <w:bookmarkEnd w:id="1"/>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start"/>
      <w:pPr>
        <w:tabs>
          <w:tab w:val="num" w:pos="0"/>
        </w:tabs>
        <w:ind w:start="0" w:hanging="0"/>
      </w:pPr>
      <w:rPr/>
    </w:lvl>
    <w:lvl w:ilvl="1">
      <w:start w:val="1"/>
      <w:numFmt w:val="none"/>
      <w:suff w:val="nothing"/>
      <w:lvlText w:val="%2"/>
      <w:lvlJc w:val="start"/>
      <w:pPr>
        <w:tabs>
          <w:tab w:val="num" w:pos="0"/>
        </w:tabs>
        <w:ind w:start="0" w:hanging="0"/>
      </w:pPr>
      <w:rPr/>
    </w:lvl>
    <w:lvl w:ilvl="2">
      <w:start w:val="1"/>
      <w:numFmt w:val="none"/>
      <w:suff w:val="nothing"/>
      <w:lvlText w:val="%3"/>
      <w:lvlJc w:val="start"/>
      <w:pPr>
        <w:tabs>
          <w:tab w:val="num" w:pos="0"/>
        </w:tabs>
        <w:ind w:start="0" w:hanging="0"/>
      </w:pPr>
      <w:rPr/>
    </w:lvl>
    <w:lvl w:ilvl="3">
      <w:start w:val="1"/>
      <w:numFmt w:val="none"/>
      <w:suff w:val="nothing"/>
      <w:lvlText w:val="%4"/>
      <w:lvlJc w:val="start"/>
      <w:pPr>
        <w:tabs>
          <w:tab w:val="num" w:pos="0"/>
        </w:tabs>
        <w:ind w:start="0" w:hanging="0"/>
      </w:pPr>
      <w:rPr/>
    </w:lvl>
    <w:lvl w:ilvl="4">
      <w:start w:val="1"/>
      <w:numFmt w:val="none"/>
      <w:suff w:val="nothing"/>
      <w:lvlText w:val="%5"/>
      <w:lvlJc w:val="start"/>
      <w:pPr>
        <w:tabs>
          <w:tab w:val="num" w:pos="0"/>
        </w:tabs>
        <w:ind w:start="0" w:hanging="0"/>
      </w:pPr>
      <w:rPr/>
    </w:lvl>
    <w:lvl w:ilvl="5">
      <w:start w:val="1"/>
      <w:numFmt w:val="none"/>
      <w:suff w:val="nothing"/>
      <w:lvlText w:val="%6"/>
      <w:lvlJc w:val="start"/>
      <w:pPr>
        <w:tabs>
          <w:tab w:val="num" w:pos="0"/>
        </w:tabs>
        <w:ind w:start="0" w:hanging="0"/>
      </w:pPr>
      <w:rPr/>
    </w:lvl>
    <w:lvl w:ilvl="6">
      <w:start w:val="1"/>
      <w:numFmt w:val="none"/>
      <w:suff w:val="nothing"/>
      <w:lvlText w:val="%7"/>
      <w:lvlJc w:val="start"/>
      <w:pPr>
        <w:tabs>
          <w:tab w:val="num" w:pos="0"/>
        </w:tabs>
        <w:ind w:start="0" w:hanging="0"/>
      </w:pPr>
      <w:rPr/>
    </w:lvl>
    <w:lvl w:ilvl="7">
      <w:start w:val="1"/>
      <w:numFmt w:val="none"/>
      <w:suff w:val="nothing"/>
      <w:lvlText w:val="%8"/>
      <w:lvlJc w:val="start"/>
      <w:pPr>
        <w:tabs>
          <w:tab w:val="num" w:pos="0"/>
        </w:tabs>
        <w:ind w:start="0" w:hanging="0"/>
      </w:pPr>
      <w:rPr/>
    </w:lvl>
    <w:lvl w:ilvl="8">
      <w:start w:val="1"/>
      <w:numFmt w:val="none"/>
      <w:suff w:val="nothing"/>
      <w:lvlText w:val="%9"/>
      <w:lvlJc w:val="start"/>
      <w:pPr>
        <w:tabs>
          <w:tab w:val="num" w:pos="0"/>
        </w:tabs>
        <w:ind w:start="0" w:hanging="0"/>
      </w:pPr>
      <w:rPr/>
    </w:lvl>
  </w:abstractNum>
  <w:abstractNum w:abstractNumId="2">
    <w:lvl w:ilvl="0">
      <w:start w:val="1"/>
      <w:numFmt w:val="none"/>
      <w:suff w:val="nothing"/>
      <w:lvlText w:val=""/>
      <w:lvlJc w:val="start"/>
      <w:pPr>
        <w:tabs>
          <w:tab w:val="num" w:pos="0"/>
        </w:tabs>
        <w:ind w:start="0" w:hanging="0"/>
      </w:pPr>
    </w:lvl>
    <w:lvl w:ilvl="1">
      <w:start w:val="1"/>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9"/>
  <w:autoHyphenation w:val="true"/>
  <w:compat>
    <w:doNotBreakWrappedTables/>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es-CO" w:eastAsia="zh-CN" w:bidi="hi-IN"/>
      </w:rPr>
    </w:rPrDefault>
    <w:pPrDefault>
      <w:pPr>
        <w:suppressAutoHyphens w:val="true"/>
      </w:pPr>
    </w:pPrDefault>
  </w:docDefaults>
  <w:style w:type="paragraph" w:styleId="Normal">
    <w:name w:val="Normal"/>
    <w:qFormat/>
    <w:pPr>
      <w:widowControl/>
      <w:suppressAutoHyphens w:val="true"/>
      <w:overflowPunct w:val="true"/>
      <w:bidi w:val="0"/>
      <w:spacing w:before="0" w:after="0"/>
      <w:jc w:val="start"/>
    </w:pPr>
    <w:rPr>
      <w:rFonts w:ascii="Liberation Serif" w:hAnsi="Liberation Serif" w:eastAsia="Noto Serif CJK SC" w:cs="Noto Sans Devanagari"/>
      <w:color w:val="auto"/>
      <w:kern w:val="2"/>
      <w:sz w:val="24"/>
      <w:szCs w:val="24"/>
      <w:lang w:val="es-CO" w:eastAsia="zh-CN" w:bidi="hi-IN"/>
    </w:rPr>
  </w:style>
  <w:style w:type="paragraph" w:styleId="Heading1">
    <w:name w:val="Heading 1"/>
    <w:basedOn w:val="Normal"/>
    <w:next w:val="Normal"/>
    <w:qFormat/>
    <w:pPr>
      <w:numPr>
        <w:ilvl w:val="0"/>
        <w:numId w:val="0"/>
      </w:numPr>
      <w:spacing w:lineRule="auto" w:line="276" w:before="120" w:after="160"/>
      <w:outlineLvl w:val="0"/>
    </w:pPr>
    <w:rPr>
      <w:rFonts w:ascii="Avenir Next" w:hAnsi="Avenir Next"/>
      <w:b/>
      <w:bCs/>
    </w:rPr>
  </w:style>
  <w:style w:type="paragraph" w:styleId="Heading2">
    <w:name w:val="Heading 2"/>
    <w:basedOn w:val="Heading"/>
    <w:next w:val="BodyText"/>
    <w:qFormat/>
    <w:pPr>
      <w:numPr>
        <w:ilvl w:val="1"/>
        <w:numId w:val="1"/>
      </w:numPr>
      <w:spacing w:before="200" w:after="120"/>
      <w:outlineLvl w:val="1"/>
    </w:pPr>
    <w:rPr>
      <w:rFonts w:ascii="Liberation Serif" w:hAnsi="Liberation Serif" w:eastAsia="Noto Serif CJK SC" w:cs="Noto Sans Devanagari"/>
      <w:b/>
      <w:bCs/>
      <w:sz w:val="36"/>
      <w:szCs w:val="36"/>
    </w:rPr>
  </w:style>
  <w:style w:type="paragraph" w:styleId="Heading3">
    <w:name w:val="Heading 3"/>
    <w:basedOn w:val="Heading"/>
    <w:next w:val="BodyText"/>
    <w:qFormat/>
    <w:pPr>
      <w:numPr>
        <w:ilvl w:val="2"/>
        <w:numId w:val="1"/>
      </w:numPr>
      <w:spacing w:before="140" w:after="120"/>
      <w:outlineLvl w:val="2"/>
    </w:pPr>
    <w:rPr>
      <w:rFonts w:ascii="Liberation Serif" w:hAnsi="Liberation Serif" w:eastAsia="Noto Serif CJK SC" w:cs="Noto Sans Devanagari"/>
      <w:b/>
      <w:bCs/>
      <w:sz w:val="28"/>
      <w:szCs w:val="28"/>
    </w:rPr>
  </w:style>
  <w:style w:type="character" w:styleId="Sinttulo1">
    <w:name w:val="Sin título1"/>
    <w:qFormat/>
    <w:rPr>
      <w:rFonts w:ascii="Arial" w:hAnsi="Arial"/>
    </w:rPr>
  </w:style>
  <w:style w:type="character" w:styleId="Smbolosdenumeracin">
    <w:name w:val="Símbolos de numeración"/>
    <w:qFormat/>
    <w:rPr/>
  </w:style>
  <w:style w:type="character" w:styleId="Bolos">
    <w:name w:val="Bolos"/>
    <w:qFormat/>
    <w:rPr>
      <w:rFonts w:ascii="OpenSymbol" w:hAnsi="OpenSymbol" w:eastAsia="OpenSymbol" w:cs="OpenSymbol"/>
    </w:rPr>
  </w:style>
  <w:style w:type="character" w:styleId="DefaultParagraphFont">
    <w:name w:val="Default Paragraph Font"/>
    <w:qFormat/>
    <w:rPr/>
  </w:style>
  <w:style w:type="character" w:styleId="PageNumber">
    <w:name w:val="Page Number"/>
    <w:basedOn w:val="DefaultParagraphFont"/>
    <w:rPr/>
  </w:style>
  <w:style w:type="character" w:styleId="Strong">
    <w:name w:val="Strong"/>
    <w:qFormat/>
    <w:rPr>
      <w:b/>
      <w:bCs/>
    </w:rPr>
  </w:style>
  <w:style w:type="character" w:styleId="NumberingSymbols">
    <w:name w:val="Numbering Symbols"/>
    <w:qFormat/>
    <w:rPr/>
  </w:style>
  <w:style w:type="character" w:styleId="Bullets">
    <w:name w:val="Bullets"/>
    <w:qFormat/>
    <w:rPr>
      <w:rFonts w:ascii="OpenSymbol" w:hAnsi="OpenSymbol" w:eastAsia="OpenSymbol" w:cs="OpenSymbol"/>
    </w:rPr>
  </w:style>
  <w:style w:type="character" w:styleId="Emphasis">
    <w:name w:val="Emphasis"/>
    <w:qFormat/>
    <w:rPr>
      <w:i/>
      <w:iCs/>
    </w:rPr>
  </w:style>
  <w:style w:type="character" w:styleId="Hyperlink">
    <w:name w:val="Hyperlink"/>
    <w:rPr>
      <w:color w:val="000080"/>
      <w:u w:val="single"/>
    </w:rPr>
  </w:style>
  <w:style w:type="character" w:styleId="LineNumber">
    <w:name w:val="Line Number"/>
    <w:rPr/>
  </w:style>
  <w:style w:type="character" w:styleId="SourceText">
    <w:name w:val="Source Text"/>
    <w:qFormat/>
    <w:rPr>
      <w:rFonts w:ascii="Liberation Mono" w:hAnsi="Liberation Mono" w:eastAsia="Noto Sans Mono CJK SC" w:cs="Liberation Mono"/>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ndice">
    <w:name w:val="Índice"/>
    <w:basedOn w:val="Normal"/>
    <w:qFormat/>
    <w:pPr>
      <w:suppressLineNumbers/>
    </w:pPr>
    <w:rPr>
      <w:rFonts w:cs="Noto Sans Devanagari"/>
    </w:rPr>
  </w:style>
  <w:style w:type="paragraph" w:styleId="Bibliografa1">
    <w:name w:val="Bibliografía 1"/>
    <w:basedOn w:val="ndice"/>
    <w:qFormat/>
    <w:pPr>
      <w:tabs>
        <w:tab w:val="clear" w:pos="709"/>
        <w:tab w:val="left" w:pos="768" w:leader="none"/>
      </w:tabs>
      <w:spacing w:lineRule="atLeast" w:line="240" w:before="0" w:after="240"/>
      <w:ind w:hanging="384" w:start="384"/>
    </w:pPr>
    <w:rPr/>
  </w:style>
  <w:style w:type="paragraph" w:styleId="Contenidodelatabla">
    <w:name w:val="Contenido de la tabla"/>
    <w:basedOn w:val="Normal"/>
    <w:qFormat/>
    <w:pPr>
      <w:widowControl w:val="false"/>
      <w:suppressLineNumbers/>
    </w:pPr>
    <w:rPr/>
  </w:style>
  <w:style w:type="paragraph" w:styleId="Ttulodelatabla">
    <w:name w:val="Título de la tabla"/>
    <w:basedOn w:val="Contenidodelatabla"/>
    <w:qFormat/>
    <w:pPr>
      <w:suppressLineNumbers/>
      <w:jc w:val="center"/>
    </w:pPr>
    <w:rPr>
      <w:b/>
      <w:bCs/>
    </w:rPr>
  </w:style>
  <w:style w:type="paragraph" w:styleId="ListParagraph">
    <w:name w:val="List Paragraph"/>
    <w:basedOn w:val="Normal"/>
    <w:qFormat/>
    <w:pPr>
      <w:spacing w:before="0" w:after="160"/>
      <w:ind w:start="720"/>
      <w:contextualSpacing/>
    </w:pPr>
    <w:rPr/>
  </w:style>
  <w:style w:type="paragraph" w:styleId="Cabeceraypie">
    <w:name w:val="Cabecera y pie"/>
    <w:basedOn w:val="Normal"/>
    <w:qFormat/>
    <w:pPr>
      <w:suppressLineNumbers/>
      <w:tabs>
        <w:tab w:val="clear" w:pos="709"/>
        <w:tab w:val="center" w:pos="4536" w:leader="none"/>
        <w:tab w:val="right" w:pos="9072" w:leader="none"/>
      </w:tabs>
    </w:pPr>
    <w:rPr/>
  </w:style>
  <w:style w:type="paragraph" w:styleId="HeaderandFooter">
    <w:name w:val="Header and Footer"/>
    <w:basedOn w:val="Normal"/>
    <w:qFormat/>
    <w:pPr/>
    <w:rPr/>
  </w:style>
  <w:style w:type="paragraph" w:styleId="Footer">
    <w:name w:val="Footer"/>
    <w:basedOn w:val="Cabeceraypie"/>
    <w:pPr>
      <w:suppressLineNumbers/>
    </w:pPr>
    <w:rPr/>
  </w:style>
  <w:style w:type="paragraph" w:styleId="Bibliography1">
    <w:name w:val="Bibliography 1"/>
    <w:basedOn w:val="Index"/>
    <w:qFormat/>
    <w:pPr>
      <w:tabs>
        <w:tab w:val="clear" w:pos="709"/>
      </w:tabs>
      <w:spacing w:lineRule="atLeast" w:line="240" w:before="0" w:after="240"/>
      <w:ind w:hanging="0" w:start="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DefaultDrawingStyle">
    <w:name w:val="Default Drawing Style"/>
    <w:qFormat/>
    <w:pPr>
      <w:widowControl w:val="false"/>
      <w:suppressAutoHyphens w:val="true"/>
      <w:overflowPunct w:val="true"/>
      <w:bidi w:val="0"/>
      <w:spacing w:lineRule="atLeast" w:line="2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36"/>
      <w:szCs w:val="24"/>
      <w:u w:val="none"/>
      <w:em w:val="none"/>
      <w:lang w:val="es-CO" w:eastAsia="zh-CN" w:bidi="hi-IN"/>
    </w:rPr>
  </w:style>
  <w:style w:type="paragraph" w:styleId="Objectwithoutfill">
    <w:name w:val="Object without fill"/>
    <w:basedOn w:val="DefaultDrawingStyle"/>
    <w:qFormat/>
    <w:pPr>
      <w:spacing w:lineRule="atLeast" w:line="200" w:before="0" w:after="0"/>
    </w:pPr>
    <w:rPr>
      <w:rFonts w:ascii="Noto Sans Devanagari" w:hAnsi="Noto Sans Devanagari"/>
      <w:b w:val="false"/>
      <w:i w:val="false"/>
      <w:caps w:val="false"/>
      <w:smallCaps w:val="false"/>
      <w:strike w:val="false"/>
      <w:dstrike w:val="false"/>
      <w:outline w:val="false"/>
      <w:shadow w:val="false"/>
      <w:color w:val="auto"/>
      <w:kern w:val="2"/>
      <w:sz w:val="36"/>
      <w:u w:val="none"/>
      <w:em w:val="none"/>
    </w:rPr>
  </w:style>
  <w:style w:type="paragraph" w:styleId="Objectwithnofillandnoline">
    <w:name w:val="Object with no fill and no line"/>
    <w:basedOn w:val="DefaultDrawingStyle"/>
    <w:qFormat/>
    <w:pPr>
      <w:spacing w:lineRule="atLeast" w:line="200" w:before="0" w:after="0"/>
    </w:pPr>
    <w:rPr>
      <w:rFonts w:ascii="Noto Sans Devanagari" w:hAnsi="Noto Sans Devanagari"/>
      <w:b w:val="false"/>
      <w:i w:val="false"/>
      <w:caps w:val="false"/>
      <w:smallCaps w:val="false"/>
      <w:strike w:val="false"/>
      <w:dstrike w:val="false"/>
      <w:outline w:val="false"/>
      <w:shadow w:val="false"/>
      <w:color w:val="auto"/>
      <w:kern w:val="2"/>
      <w:sz w:val="36"/>
      <w:u w:val="none"/>
      <w:em w:val="none"/>
    </w:rPr>
  </w:style>
  <w:style w:type="paragraph" w:styleId="A4">
    <w:name w:val="A4"/>
    <w:basedOn w:val="Text"/>
    <w:qFormat/>
    <w:pPr/>
    <w:rPr>
      <w:rFonts w:ascii="Noto Sans" w:hAnsi="Noto Sans"/>
      <w:sz w:val="36"/>
    </w:rPr>
  </w:style>
  <w:style w:type="paragraph" w:styleId="Text">
    <w:name w:val="Text"/>
    <w:basedOn w:val="Caption"/>
    <w:qFormat/>
    <w:pPr/>
    <w:rPr/>
  </w:style>
  <w:style w:type="paragraph" w:styleId="TitleA4">
    <w:name w:val="Title A4"/>
    <w:basedOn w:val="A4"/>
    <w:qFormat/>
    <w:pPr/>
    <w:rPr>
      <w:rFonts w:ascii="Noto Sans" w:hAnsi="Noto Sans"/>
      <w:sz w:val="87"/>
    </w:rPr>
  </w:style>
  <w:style w:type="paragraph" w:styleId="HeadingA4">
    <w:name w:val="Heading A4"/>
    <w:basedOn w:val="A4"/>
    <w:qFormat/>
    <w:pPr/>
    <w:rPr>
      <w:rFonts w:ascii="Noto Sans" w:hAnsi="Noto Sans"/>
      <w:sz w:val="48"/>
    </w:rPr>
  </w:style>
  <w:style w:type="paragraph" w:styleId="TextA4">
    <w:name w:val="Text A4"/>
    <w:basedOn w:val="A4"/>
    <w:qFormat/>
    <w:pPr/>
    <w:rPr>
      <w:rFonts w:ascii="Noto Sans" w:hAnsi="Noto Sans"/>
      <w:sz w:val="36"/>
    </w:rPr>
  </w:style>
  <w:style w:type="paragraph" w:styleId="A0">
    <w:name w:val="A0"/>
    <w:basedOn w:val="Text"/>
    <w:qFormat/>
    <w:pPr/>
    <w:rPr>
      <w:rFonts w:ascii="Noto Sans" w:hAnsi="Noto Sans"/>
      <w:sz w:val="95"/>
    </w:rPr>
  </w:style>
  <w:style w:type="paragraph" w:styleId="TitleA0">
    <w:name w:val="Title A0"/>
    <w:basedOn w:val="A0"/>
    <w:qFormat/>
    <w:pPr/>
    <w:rPr>
      <w:rFonts w:ascii="Noto Sans" w:hAnsi="Noto Sans"/>
      <w:sz w:val="191"/>
    </w:rPr>
  </w:style>
  <w:style w:type="paragraph" w:styleId="HeadingA0">
    <w:name w:val="Heading A0"/>
    <w:basedOn w:val="A0"/>
    <w:qFormat/>
    <w:pPr/>
    <w:rPr>
      <w:rFonts w:ascii="Noto Sans" w:hAnsi="Noto Sans"/>
      <w:sz w:val="143"/>
    </w:rPr>
  </w:style>
  <w:style w:type="paragraph" w:styleId="TextA0">
    <w:name w:val="Text A0"/>
    <w:basedOn w:val="A0"/>
    <w:qFormat/>
    <w:pPr/>
    <w:rPr>
      <w:rFonts w:ascii="Noto Sans" w:hAnsi="Noto Sans"/>
      <w:sz w:val="95"/>
    </w:rPr>
  </w:style>
  <w:style w:type="paragraph" w:styleId="Graphic">
    <w:name w:val="Graphic"/>
    <w:qFormat/>
    <w:pPr>
      <w:widowControl w:val="false"/>
      <w:suppressAutoHyphens w:val="true"/>
      <w:overflowPunct w:val="true"/>
      <w:bidi w:val="0"/>
      <w:spacing w:before="0" w:after="0"/>
      <w:jc w:val="start"/>
    </w:pPr>
    <w:rPr>
      <w:rFonts w:ascii="Liberation Sans" w:hAnsi="Liberation Sans" w:eastAsia="Noto Sans" w:cs="Calibri"/>
      <w:color w:val="auto"/>
      <w:kern w:val="2"/>
      <w:sz w:val="36"/>
      <w:szCs w:val="24"/>
      <w:lang w:val="es-CO" w:eastAsia="zh-CN" w:bidi="hi-IN"/>
    </w:rPr>
  </w:style>
  <w:style w:type="paragraph" w:styleId="Shapes">
    <w:name w:val="Shapes"/>
    <w:basedOn w:val="Graphic"/>
    <w:qFormat/>
    <w:pPr/>
    <w:rPr>
      <w:rFonts w:ascii="Liberation Sans" w:hAnsi="Liberation Sans"/>
      <w:b/>
      <w:sz w:val="28"/>
    </w:rPr>
  </w:style>
  <w:style w:type="paragraph" w:styleId="Filled">
    <w:name w:val="Filled"/>
    <w:basedOn w:val="Shapes"/>
    <w:qFormat/>
    <w:pPr/>
    <w:rPr>
      <w:rFonts w:ascii="Liberation Sans" w:hAnsi="Liberation Sans"/>
      <w:b/>
      <w:sz w:val="28"/>
    </w:rPr>
  </w:style>
  <w:style w:type="paragraph" w:styleId="FilledBlue">
    <w:name w:val="Filled Blue"/>
    <w:basedOn w:val="Filled"/>
    <w:qFormat/>
    <w:pPr/>
    <w:rPr>
      <w:rFonts w:ascii="Liberation Sans" w:hAnsi="Liberation Sans"/>
      <w:b/>
      <w:color w:val="FFFFFF"/>
      <w:sz w:val="28"/>
    </w:rPr>
  </w:style>
  <w:style w:type="paragraph" w:styleId="FilledGreen">
    <w:name w:val="Filled Green"/>
    <w:basedOn w:val="Filled"/>
    <w:qFormat/>
    <w:pPr/>
    <w:rPr>
      <w:rFonts w:ascii="Liberation Sans" w:hAnsi="Liberation Sans"/>
      <w:b/>
      <w:color w:val="FFFFFF"/>
      <w:sz w:val="28"/>
    </w:rPr>
  </w:style>
  <w:style w:type="paragraph" w:styleId="FilledRed">
    <w:name w:val="Filled Red"/>
    <w:basedOn w:val="Filled"/>
    <w:qFormat/>
    <w:pPr/>
    <w:rPr>
      <w:rFonts w:ascii="Liberation Sans" w:hAnsi="Liberation Sans"/>
      <w:b/>
      <w:color w:val="FFFFFF"/>
      <w:sz w:val="28"/>
    </w:rPr>
  </w:style>
  <w:style w:type="paragraph" w:styleId="FilledYellow">
    <w:name w:val="Filled Yellow"/>
    <w:basedOn w:val="Filled"/>
    <w:qFormat/>
    <w:pPr/>
    <w:rPr>
      <w:rFonts w:ascii="Liberation Sans" w:hAnsi="Liberation Sans"/>
      <w:b/>
      <w:color w:val="FFFFFF"/>
      <w:sz w:val="28"/>
    </w:rPr>
  </w:style>
  <w:style w:type="paragraph" w:styleId="Outlined">
    <w:name w:val="Outlined"/>
    <w:basedOn w:val="Shapes"/>
    <w:qFormat/>
    <w:pPr/>
    <w:rPr>
      <w:rFonts w:ascii="Liberation Sans" w:hAnsi="Liberation Sans"/>
      <w:b/>
      <w:sz w:val="28"/>
    </w:rPr>
  </w:style>
  <w:style w:type="paragraph" w:styleId="OutlinedBlue">
    <w:name w:val="Outlined Blue"/>
    <w:basedOn w:val="Outlined"/>
    <w:qFormat/>
    <w:pPr/>
    <w:rPr>
      <w:rFonts w:ascii="Liberation Sans" w:hAnsi="Liberation Sans"/>
      <w:b/>
      <w:color w:val="355269"/>
      <w:sz w:val="28"/>
    </w:rPr>
  </w:style>
  <w:style w:type="paragraph" w:styleId="OutlinedGreen">
    <w:name w:val="Outlined Green"/>
    <w:basedOn w:val="Outlined"/>
    <w:qFormat/>
    <w:pPr/>
    <w:rPr>
      <w:rFonts w:ascii="Liberation Sans" w:hAnsi="Liberation Sans"/>
      <w:b/>
      <w:color w:val="127622"/>
      <w:sz w:val="28"/>
    </w:rPr>
  </w:style>
  <w:style w:type="paragraph" w:styleId="OutlinedRed">
    <w:name w:val="Outlined Red"/>
    <w:basedOn w:val="Outlined"/>
    <w:qFormat/>
    <w:pPr/>
    <w:rPr>
      <w:rFonts w:ascii="Liberation Sans" w:hAnsi="Liberation Sans"/>
      <w:b/>
      <w:color w:val="C9211E"/>
      <w:sz w:val="28"/>
    </w:rPr>
  </w:style>
  <w:style w:type="paragraph" w:styleId="OutlinedYellow">
    <w:name w:val="Outlined Yellow"/>
    <w:basedOn w:val="Outlined"/>
    <w:qFormat/>
    <w:pPr/>
    <w:rPr>
      <w:rFonts w:ascii="Liberation Sans" w:hAnsi="Liberation Sans"/>
      <w:b/>
      <w:color w:val="B47804"/>
      <w:sz w:val="28"/>
    </w:rPr>
  </w:style>
  <w:style w:type="paragraph" w:styleId="Lines">
    <w:name w:val="Lines"/>
    <w:basedOn w:val="Graphic"/>
    <w:qFormat/>
    <w:pPr/>
    <w:rPr>
      <w:rFonts w:ascii="Liberation Sans" w:hAnsi="Liberation Sans"/>
      <w:sz w:val="36"/>
    </w:rPr>
  </w:style>
  <w:style w:type="paragraph" w:styleId="ArrowLine">
    <w:name w:val="Arrow Line"/>
    <w:basedOn w:val="Lines"/>
    <w:qFormat/>
    <w:pPr/>
    <w:rPr>
      <w:rFonts w:ascii="Liberation Sans" w:hAnsi="Liberation Sans"/>
      <w:sz w:val="36"/>
    </w:rPr>
  </w:style>
  <w:style w:type="paragraph" w:styleId="DashedLine">
    <w:name w:val="Dashed Line"/>
    <w:basedOn w:val="Lines"/>
    <w:qFormat/>
    <w:pPr/>
    <w:rPr>
      <w:rFonts w:ascii="Liberation Sans" w:hAnsi="Liberation Sans"/>
      <w:sz w:val="36"/>
    </w:rPr>
  </w:style>
  <w:style w:type="paragraph" w:styleId="29TitleSlideLTGliederung1">
    <w:name w:val="29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29TitleSlideLTGliederung2">
    <w:name w:val="29_Title Slide~LT~Gliederung 2"/>
    <w:basedOn w:val="29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9TitleSlideLTGliederung3">
    <w:name w:val="29_Title Slide~LT~Gliederung 3"/>
    <w:basedOn w:val="29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9TitleSlideLTGliederung4">
    <w:name w:val="29_Title Slide~LT~Gliederung 4"/>
    <w:basedOn w:val="29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9TitleSlideLTGliederung5">
    <w:name w:val="29_Title Slide~LT~Gliederung 5"/>
    <w:basedOn w:val="29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9TitleSlideLTGliederung6">
    <w:name w:val="29_Title Slide~LT~Gliederung 6"/>
    <w:basedOn w:val="29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9TitleSlideLTGliederung7">
    <w:name w:val="29_Title Slide~LT~Gliederung 7"/>
    <w:basedOn w:val="29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9TitleSlideLTGliederung8">
    <w:name w:val="29_Title Slide~LT~Gliederung 8"/>
    <w:basedOn w:val="29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9TitleSlideLTGliederung9">
    <w:name w:val="29_Title Slide~LT~Gliederung 9"/>
    <w:basedOn w:val="29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9TitleSlideLTTitel">
    <w:name w:val="29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29TitleSlideLTUntertitel">
    <w:name w:val="29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29TitleSlideLTNotizen">
    <w:name w:val="29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29TitleSlideLTHintergrundobjekte">
    <w:name w:val="29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9TitleSlideLTHintergrund">
    <w:name w:val="29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default">
    <w:name w:val="default"/>
    <w:qFormat/>
    <w:pPr>
      <w:widowControl w:val="false"/>
      <w:suppressAutoHyphens w:val="true"/>
      <w:overflowPunct w:val="true"/>
      <w:bidi w:val="0"/>
      <w:spacing w:before="0" w:after="0"/>
      <w:jc w:val="start"/>
    </w:pPr>
    <w:rPr>
      <w:rFonts w:ascii="Noto Sans Devanagari" w:hAnsi="Noto Sans Devanagari" w:eastAsia="Noto Sans" w:cs="Calibri"/>
      <w:color w:val="auto"/>
      <w:kern w:val="2"/>
      <w:sz w:val="36"/>
      <w:szCs w:val="24"/>
      <w:lang w:val="es-CO" w:eastAsia="zh-CN" w:bidi="hi-IN"/>
    </w:rPr>
  </w:style>
  <w:style w:type="paragraph" w:styleId="bg-none">
    <w:name w:val="bg-none"/>
    <w:basedOn w:val="default"/>
    <w:qFormat/>
    <w:pPr/>
    <w:rPr>
      <w:rFonts w:ascii="Noto Sans Devanagari" w:hAnsi="Noto Sans Devanagari"/>
      <w:color w:val="auto"/>
      <w:kern w:val="2"/>
      <w:sz w:val="36"/>
    </w:rPr>
  </w:style>
  <w:style w:type="paragraph" w:styleId="gray">
    <w:name w:val="gray"/>
    <w:basedOn w:val="default"/>
    <w:qFormat/>
    <w:pPr/>
    <w:rPr>
      <w:rFonts w:ascii="Noto Sans Devanagari" w:hAnsi="Noto Sans Devanagari"/>
      <w:color w:val="auto"/>
      <w:kern w:val="2"/>
      <w:sz w:val="36"/>
    </w:rPr>
  </w:style>
  <w:style w:type="paragraph" w:styleId="dark-gray">
    <w:name w:val="dark-gray"/>
    <w:basedOn w:val="default"/>
    <w:qFormat/>
    <w:pPr/>
    <w:rPr>
      <w:rFonts w:ascii="Noto Sans Devanagari" w:hAnsi="Noto Sans Devanagari"/>
      <w:color w:val="auto"/>
      <w:kern w:val="2"/>
      <w:sz w:val="36"/>
    </w:rPr>
  </w:style>
  <w:style w:type="paragraph" w:styleId="black">
    <w:name w:val="black"/>
    <w:basedOn w:val="default"/>
    <w:qFormat/>
    <w:pPr/>
    <w:rPr>
      <w:rFonts w:ascii="Noto Sans Devanagari" w:hAnsi="Noto Sans Devanagari"/>
      <w:color w:val="FFFFFF"/>
      <w:kern w:val="2"/>
      <w:sz w:val="36"/>
    </w:rPr>
  </w:style>
  <w:style w:type="paragraph" w:styleId="black-with-border">
    <w:name w:val="black-with-border"/>
    <w:basedOn w:val="default"/>
    <w:qFormat/>
    <w:pPr/>
    <w:rPr>
      <w:rFonts w:ascii="Noto Sans Devanagari" w:hAnsi="Noto Sans Devanagari"/>
      <w:color w:val="FFFFFF"/>
      <w:kern w:val="2"/>
      <w:sz w:val="36"/>
    </w:rPr>
  </w:style>
  <w:style w:type="paragraph" w:styleId="gray-with-border">
    <w:name w:val="gray-with-border"/>
    <w:basedOn w:val="default"/>
    <w:qFormat/>
    <w:pPr/>
    <w:rPr>
      <w:rFonts w:ascii="Noto Sans Devanagari" w:hAnsi="Noto Sans Devanagari"/>
      <w:color w:val="auto"/>
      <w:kern w:val="2"/>
      <w:sz w:val="36"/>
    </w:rPr>
  </w:style>
  <w:style w:type="paragraph" w:styleId="white">
    <w:name w:val="white"/>
    <w:basedOn w:val="default"/>
    <w:qFormat/>
    <w:pPr/>
    <w:rPr>
      <w:rFonts w:ascii="Noto Sans Devanagari" w:hAnsi="Noto Sans Devanagari"/>
      <w:color w:val="auto"/>
      <w:kern w:val="2"/>
      <w:sz w:val="36"/>
    </w:rPr>
  </w:style>
  <w:style w:type="paragraph" w:styleId="white-with-border">
    <w:name w:val="white-with-border"/>
    <w:basedOn w:val="default"/>
    <w:qFormat/>
    <w:pPr/>
    <w:rPr>
      <w:rFonts w:ascii="Noto Sans Devanagari" w:hAnsi="Noto Sans Devanagari"/>
      <w:color w:val="auto"/>
      <w:kern w:val="2"/>
      <w:sz w:val="36"/>
    </w:rPr>
  </w:style>
  <w:style w:type="paragraph" w:styleId="blue-title">
    <w:name w:val="blue-title"/>
    <w:basedOn w:val="default"/>
    <w:qFormat/>
    <w:pPr/>
    <w:rPr>
      <w:rFonts w:ascii="Noto Sans Devanagari" w:hAnsi="Noto Sans Devanagari"/>
      <w:color w:val="FFFFFF"/>
      <w:kern w:val="2"/>
      <w:sz w:val="36"/>
    </w:rPr>
  </w:style>
  <w:style w:type="paragraph" w:styleId="blue-title-with-border">
    <w:name w:val="blue-title-with-border"/>
    <w:basedOn w:val="default"/>
    <w:qFormat/>
    <w:pPr/>
    <w:rPr>
      <w:rFonts w:ascii="Noto Sans Devanagari" w:hAnsi="Noto Sans Devanagari"/>
      <w:color w:val="FFFFFF"/>
      <w:kern w:val="2"/>
      <w:sz w:val="36"/>
    </w:rPr>
  </w:style>
  <w:style w:type="paragraph" w:styleId="blue-banded">
    <w:name w:val="blue-banded"/>
    <w:basedOn w:val="default"/>
    <w:qFormat/>
    <w:pPr/>
    <w:rPr>
      <w:rFonts w:ascii="Noto Sans Devanagari" w:hAnsi="Noto Sans Devanagari"/>
      <w:color w:val="auto"/>
      <w:kern w:val="2"/>
      <w:sz w:val="36"/>
    </w:rPr>
  </w:style>
  <w:style w:type="paragraph" w:styleId="blue-normal">
    <w:name w:val="blue-normal"/>
    <w:basedOn w:val="default"/>
    <w:qFormat/>
    <w:pPr/>
    <w:rPr>
      <w:rFonts w:ascii="Noto Sans Devanagari" w:hAnsi="Noto Sans Devanagari"/>
      <w:color w:val="auto"/>
      <w:kern w:val="2"/>
      <w:sz w:val="36"/>
    </w:rPr>
  </w:style>
  <w:style w:type="paragraph" w:styleId="orange-title">
    <w:name w:val="orange-title"/>
    <w:basedOn w:val="default"/>
    <w:qFormat/>
    <w:pPr/>
    <w:rPr>
      <w:rFonts w:ascii="Noto Sans Devanagari" w:hAnsi="Noto Sans Devanagari"/>
      <w:color w:val="FFFFFF"/>
      <w:kern w:val="2"/>
      <w:sz w:val="36"/>
    </w:rPr>
  </w:style>
  <w:style w:type="paragraph" w:styleId="orange-title-with-border">
    <w:name w:val="orange-title-with-border"/>
    <w:basedOn w:val="default"/>
    <w:qFormat/>
    <w:pPr/>
    <w:rPr>
      <w:rFonts w:ascii="Noto Sans Devanagari" w:hAnsi="Noto Sans Devanagari"/>
      <w:color w:val="FFFFFF"/>
      <w:kern w:val="2"/>
      <w:sz w:val="36"/>
    </w:rPr>
  </w:style>
  <w:style w:type="paragraph" w:styleId="orange-banded">
    <w:name w:val="orange-banded"/>
    <w:basedOn w:val="default"/>
    <w:qFormat/>
    <w:pPr/>
    <w:rPr>
      <w:rFonts w:ascii="Noto Sans Devanagari" w:hAnsi="Noto Sans Devanagari"/>
      <w:color w:val="auto"/>
      <w:kern w:val="2"/>
      <w:sz w:val="36"/>
    </w:rPr>
  </w:style>
  <w:style w:type="paragraph" w:styleId="orange-normal">
    <w:name w:val="orange-normal"/>
    <w:basedOn w:val="default"/>
    <w:qFormat/>
    <w:pPr/>
    <w:rPr>
      <w:rFonts w:ascii="Noto Sans Devanagari" w:hAnsi="Noto Sans Devanagari"/>
      <w:color w:val="auto"/>
      <w:kern w:val="2"/>
      <w:sz w:val="36"/>
    </w:rPr>
  </w:style>
  <w:style w:type="paragraph" w:styleId="teal-title">
    <w:name w:val="teal-title"/>
    <w:basedOn w:val="default"/>
    <w:qFormat/>
    <w:pPr/>
    <w:rPr>
      <w:rFonts w:ascii="Noto Sans Devanagari" w:hAnsi="Noto Sans Devanagari"/>
      <w:color w:val="FFFFFF"/>
      <w:kern w:val="2"/>
      <w:sz w:val="36"/>
    </w:rPr>
  </w:style>
  <w:style w:type="paragraph" w:styleId="teal-title-with-border">
    <w:name w:val="teal-title-with-border"/>
    <w:basedOn w:val="default"/>
    <w:qFormat/>
    <w:pPr/>
    <w:rPr>
      <w:rFonts w:ascii="Noto Sans Devanagari" w:hAnsi="Noto Sans Devanagari"/>
      <w:color w:val="FFFFFF"/>
      <w:kern w:val="2"/>
      <w:sz w:val="36"/>
    </w:rPr>
  </w:style>
  <w:style w:type="paragraph" w:styleId="teal-banded">
    <w:name w:val="teal-banded"/>
    <w:basedOn w:val="default"/>
    <w:qFormat/>
    <w:pPr/>
    <w:rPr>
      <w:rFonts w:ascii="Noto Sans Devanagari" w:hAnsi="Noto Sans Devanagari"/>
      <w:color w:val="auto"/>
      <w:kern w:val="2"/>
      <w:sz w:val="36"/>
    </w:rPr>
  </w:style>
  <w:style w:type="paragraph" w:styleId="teal-normal">
    <w:name w:val="teal-normal"/>
    <w:basedOn w:val="default"/>
    <w:qFormat/>
    <w:pPr/>
    <w:rPr>
      <w:rFonts w:ascii="Noto Sans Devanagari" w:hAnsi="Noto Sans Devanagari"/>
      <w:color w:val="auto"/>
      <w:kern w:val="2"/>
      <w:sz w:val="36"/>
    </w:rPr>
  </w:style>
  <w:style w:type="paragraph" w:styleId="magenta-title">
    <w:name w:val="magenta-title"/>
    <w:basedOn w:val="default"/>
    <w:qFormat/>
    <w:pPr/>
    <w:rPr>
      <w:rFonts w:ascii="Noto Sans Devanagari" w:hAnsi="Noto Sans Devanagari"/>
      <w:color w:val="FFFFFF"/>
      <w:kern w:val="2"/>
      <w:sz w:val="36"/>
    </w:rPr>
  </w:style>
  <w:style w:type="paragraph" w:styleId="magenta-title-with-border">
    <w:name w:val="magenta-title-with-border"/>
    <w:basedOn w:val="default"/>
    <w:qFormat/>
    <w:pPr/>
    <w:rPr>
      <w:rFonts w:ascii="Noto Sans Devanagari" w:hAnsi="Noto Sans Devanagari"/>
      <w:color w:val="FFFFFF"/>
      <w:kern w:val="2"/>
      <w:sz w:val="36"/>
    </w:rPr>
  </w:style>
  <w:style w:type="paragraph" w:styleId="magenta-banded">
    <w:name w:val="magenta-banded"/>
    <w:basedOn w:val="default"/>
    <w:qFormat/>
    <w:pPr/>
    <w:rPr>
      <w:rFonts w:ascii="Noto Sans Devanagari" w:hAnsi="Noto Sans Devanagari"/>
      <w:color w:val="auto"/>
      <w:kern w:val="2"/>
      <w:sz w:val="36"/>
    </w:rPr>
  </w:style>
  <w:style w:type="paragraph" w:styleId="magenta-normal">
    <w:name w:val="magenta-normal"/>
    <w:basedOn w:val="default"/>
    <w:qFormat/>
    <w:pPr/>
    <w:rPr>
      <w:rFonts w:ascii="Noto Sans Devanagari" w:hAnsi="Noto Sans Devanagari"/>
      <w:color w:val="auto"/>
      <w:kern w:val="2"/>
      <w:sz w:val="36"/>
    </w:rPr>
  </w:style>
  <w:style w:type="paragraph" w:styleId="Backgroundobjects">
    <w:name w:val="Background objects"/>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Background">
    <w:name w:val="Backgro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Notes">
    <w:name w:val="Notes"/>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Outline1">
    <w:name w:val="Outline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Outline2">
    <w:name w:val="Outline 2"/>
    <w:basedOn w:val="Outline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Outline3">
    <w:name w:val="Outline 3"/>
    <w:basedOn w:val="Outline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Outline4">
    <w:name w:val="Outline 4"/>
    <w:basedOn w:val="Outline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Outline5">
    <w:name w:val="Outline 5"/>
    <w:basedOn w:val="Outline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Outline6">
    <w:name w:val="Outline 6"/>
    <w:basedOn w:val="Outline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Outline7">
    <w:name w:val="Outline 7"/>
    <w:basedOn w:val="Outline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Outline8">
    <w:name w:val="Outline 8"/>
    <w:basedOn w:val="Outline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Outline9">
    <w:name w:val="Outline 9"/>
    <w:basedOn w:val="Outline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7TitleSlideLTGliederung1">
    <w:name w:val="17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17TitleSlideLTGliederung2">
    <w:name w:val="17_Title Slide~LT~Gliederung 2"/>
    <w:basedOn w:val="17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7TitleSlideLTGliederung3">
    <w:name w:val="17_Title Slide~LT~Gliederung 3"/>
    <w:basedOn w:val="17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7TitleSlideLTGliederung4">
    <w:name w:val="17_Title Slide~LT~Gliederung 4"/>
    <w:basedOn w:val="17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7TitleSlideLTGliederung5">
    <w:name w:val="17_Title Slide~LT~Gliederung 5"/>
    <w:basedOn w:val="17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7TitleSlideLTGliederung6">
    <w:name w:val="17_Title Slide~LT~Gliederung 6"/>
    <w:basedOn w:val="17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7TitleSlideLTGliederung7">
    <w:name w:val="17_Title Slide~LT~Gliederung 7"/>
    <w:basedOn w:val="17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7TitleSlideLTGliederung8">
    <w:name w:val="17_Title Slide~LT~Gliederung 8"/>
    <w:basedOn w:val="17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7TitleSlideLTGliederung9">
    <w:name w:val="17_Title Slide~LT~Gliederung 9"/>
    <w:basedOn w:val="17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7TitleSlideLTTitel">
    <w:name w:val="17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17TitleSlideLTUntertitel">
    <w:name w:val="17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17TitleSlideLTNotizen">
    <w:name w:val="17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17TitleSlideLTHintergrundobjekte">
    <w:name w:val="17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7TitleSlideLTHintergrund">
    <w:name w:val="17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9TitleSlideLTGliederung1">
    <w:name w:val="9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9TitleSlideLTGliederung2">
    <w:name w:val="9_Title Slide~LT~Gliederung 2"/>
    <w:basedOn w:val="9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9TitleSlideLTGliederung3">
    <w:name w:val="9_Title Slide~LT~Gliederung 3"/>
    <w:basedOn w:val="9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9TitleSlideLTGliederung4">
    <w:name w:val="9_Title Slide~LT~Gliederung 4"/>
    <w:basedOn w:val="9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9TitleSlideLTGliederung5">
    <w:name w:val="9_Title Slide~LT~Gliederung 5"/>
    <w:basedOn w:val="9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9TitleSlideLTGliederung6">
    <w:name w:val="9_Title Slide~LT~Gliederung 6"/>
    <w:basedOn w:val="9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9TitleSlideLTGliederung7">
    <w:name w:val="9_Title Slide~LT~Gliederung 7"/>
    <w:basedOn w:val="9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9TitleSlideLTGliederung8">
    <w:name w:val="9_Title Slide~LT~Gliederung 8"/>
    <w:basedOn w:val="9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9TitleSlideLTGliederung9">
    <w:name w:val="9_Title Slide~LT~Gliederung 9"/>
    <w:basedOn w:val="9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9TitleSlideLTTitel">
    <w:name w:val="9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9TitleSlideLTUntertitel">
    <w:name w:val="9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9TitleSlideLTNotizen">
    <w:name w:val="9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9TitleSlideLTHintergrundobjekte">
    <w:name w:val="9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9TitleSlideLTHintergrund">
    <w:name w:val="9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0TitleSlideLTGliederung1">
    <w:name w:val="10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10TitleSlideLTGliederung2">
    <w:name w:val="10_Title Slide~LT~Gliederung 2"/>
    <w:basedOn w:val="10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0TitleSlideLTGliederung3">
    <w:name w:val="10_Title Slide~LT~Gliederung 3"/>
    <w:basedOn w:val="10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0TitleSlideLTGliederung4">
    <w:name w:val="10_Title Slide~LT~Gliederung 4"/>
    <w:basedOn w:val="10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0TitleSlideLTGliederung5">
    <w:name w:val="10_Title Slide~LT~Gliederung 5"/>
    <w:basedOn w:val="10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0TitleSlideLTGliederung6">
    <w:name w:val="10_Title Slide~LT~Gliederung 6"/>
    <w:basedOn w:val="10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0TitleSlideLTGliederung7">
    <w:name w:val="10_Title Slide~LT~Gliederung 7"/>
    <w:basedOn w:val="10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0TitleSlideLTGliederung8">
    <w:name w:val="10_Title Slide~LT~Gliederung 8"/>
    <w:basedOn w:val="10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0TitleSlideLTGliederung9">
    <w:name w:val="10_Title Slide~LT~Gliederung 9"/>
    <w:basedOn w:val="10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0TitleSlideLTTitel">
    <w:name w:val="10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10TitleSlideLTUntertitel">
    <w:name w:val="10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10TitleSlideLTNotizen">
    <w:name w:val="10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10TitleSlideLTHintergrundobjekte">
    <w:name w:val="10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0TitleSlideLTHintergrund">
    <w:name w:val="10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8TitleSlideLTGliederung1">
    <w:name w:val="18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18TitleSlideLTGliederung2">
    <w:name w:val="18_Title Slide~LT~Gliederung 2"/>
    <w:basedOn w:val="18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8TitleSlideLTGliederung3">
    <w:name w:val="18_Title Slide~LT~Gliederung 3"/>
    <w:basedOn w:val="18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8TitleSlideLTGliederung4">
    <w:name w:val="18_Title Slide~LT~Gliederung 4"/>
    <w:basedOn w:val="18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8TitleSlideLTGliederung5">
    <w:name w:val="18_Title Slide~LT~Gliederung 5"/>
    <w:basedOn w:val="18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8TitleSlideLTGliederung6">
    <w:name w:val="18_Title Slide~LT~Gliederung 6"/>
    <w:basedOn w:val="18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8TitleSlideLTGliederung7">
    <w:name w:val="18_Title Slide~LT~Gliederung 7"/>
    <w:basedOn w:val="18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8TitleSlideLTGliederung8">
    <w:name w:val="18_Title Slide~LT~Gliederung 8"/>
    <w:basedOn w:val="18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8TitleSlideLTGliederung9">
    <w:name w:val="18_Title Slide~LT~Gliederung 9"/>
    <w:basedOn w:val="18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8TitleSlideLTTitel">
    <w:name w:val="18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18TitleSlideLTUntertitel">
    <w:name w:val="18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18TitleSlideLTNotizen">
    <w:name w:val="18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18TitleSlideLTHintergrundobjekte">
    <w:name w:val="18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8TitleSlideLTHintergrund">
    <w:name w:val="18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4TitleSlideLTGliederung1">
    <w:name w:val="14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14TitleSlideLTGliederung2">
    <w:name w:val="14_Title Slide~LT~Gliederung 2"/>
    <w:basedOn w:val="14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4TitleSlideLTGliederung3">
    <w:name w:val="14_Title Slide~LT~Gliederung 3"/>
    <w:basedOn w:val="14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4TitleSlideLTGliederung4">
    <w:name w:val="14_Title Slide~LT~Gliederung 4"/>
    <w:basedOn w:val="14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4TitleSlideLTGliederung5">
    <w:name w:val="14_Title Slide~LT~Gliederung 5"/>
    <w:basedOn w:val="14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4TitleSlideLTGliederung6">
    <w:name w:val="14_Title Slide~LT~Gliederung 6"/>
    <w:basedOn w:val="14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4TitleSlideLTGliederung7">
    <w:name w:val="14_Title Slide~LT~Gliederung 7"/>
    <w:basedOn w:val="14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4TitleSlideLTGliederung8">
    <w:name w:val="14_Title Slide~LT~Gliederung 8"/>
    <w:basedOn w:val="14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4TitleSlideLTGliederung9">
    <w:name w:val="14_Title Slide~LT~Gliederung 9"/>
    <w:basedOn w:val="14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4TitleSlideLTTitel">
    <w:name w:val="14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14TitleSlideLTUntertitel">
    <w:name w:val="14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14TitleSlideLTNotizen">
    <w:name w:val="14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14TitleSlideLTHintergrundobjekte">
    <w:name w:val="14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4TitleSlideLTHintergrund">
    <w:name w:val="14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3TitleSlideLTGliederung1">
    <w:name w:val="33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33TitleSlideLTGliederung2">
    <w:name w:val="33_Title Slide~LT~Gliederung 2"/>
    <w:basedOn w:val="33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3TitleSlideLTGliederung3">
    <w:name w:val="33_Title Slide~LT~Gliederung 3"/>
    <w:basedOn w:val="33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3TitleSlideLTGliederung4">
    <w:name w:val="33_Title Slide~LT~Gliederung 4"/>
    <w:basedOn w:val="33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3TitleSlideLTGliederung5">
    <w:name w:val="33_Title Slide~LT~Gliederung 5"/>
    <w:basedOn w:val="33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3TitleSlideLTGliederung6">
    <w:name w:val="33_Title Slide~LT~Gliederung 6"/>
    <w:basedOn w:val="33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3TitleSlideLTGliederung7">
    <w:name w:val="33_Title Slide~LT~Gliederung 7"/>
    <w:basedOn w:val="33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3TitleSlideLTGliederung8">
    <w:name w:val="33_Title Slide~LT~Gliederung 8"/>
    <w:basedOn w:val="33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3TitleSlideLTGliederung9">
    <w:name w:val="33_Title Slide~LT~Gliederung 9"/>
    <w:basedOn w:val="33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3TitleSlideLTTitel">
    <w:name w:val="33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33TitleSlideLTUntertitel">
    <w:name w:val="33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33TitleSlideLTNotizen">
    <w:name w:val="33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33TitleSlideLTHintergrundobjekte">
    <w:name w:val="33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3TitleSlideLTHintergrund">
    <w:name w:val="33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4TitleSlideLTGliederung1">
    <w:name w:val="34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34TitleSlideLTGliederung2">
    <w:name w:val="34_Title Slide~LT~Gliederung 2"/>
    <w:basedOn w:val="34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4TitleSlideLTGliederung3">
    <w:name w:val="34_Title Slide~LT~Gliederung 3"/>
    <w:basedOn w:val="34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4TitleSlideLTGliederung4">
    <w:name w:val="34_Title Slide~LT~Gliederung 4"/>
    <w:basedOn w:val="34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4TitleSlideLTGliederung5">
    <w:name w:val="34_Title Slide~LT~Gliederung 5"/>
    <w:basedOn w:val="34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4TitleSlideLTGliederung6">
    <w:name w:val="34_Title Slide~LT~Gliederung 6"/>
    <w:basedOn w:val="34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4TitleSlideLTGliederung7">
    <w:name w:val="34_Title Slide~LT~Gliederung 7"/>
    <w:basedOn w:val="34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4TitleSlideLTGliederung8">
    <w:name w:val="34_Title Slide~LT~Gliederung 8"/>
    <w:basedOn w:val="34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4TitleSlideLTGliederung9">
    <w:name w:val="34_Title Slide~LT~Gliederung 9"/>
    <w:basedOn w:val="34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4TitleSlideLTTitel">
    <w:name w:val="34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34TitleSlideLTUntertitel">
    <w:name w:val="34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34TitleSlideLTNotizen">
    <w:name w:val="34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34TitleSlideLTHintergrundobjekte">
    <w:name w:val="34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4TitleSlideLTHintergrund">
    <w:name w:val="34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9TitleSlideLTGliederung1">
    <w:name w:val="19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19TitleSlideLTGliederung2">
    <w:name w:val="19_Title Slide~LT~Gliederung 2"/>
    <w:basedOn w:val="19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9TitleSlideLTGliederung3">
    <w:name w:val="19_Title Slide~LT~Gliederung 3"/>
    <w:basedOn w:val="19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9TitleSlideLTGliederung4">
    <w:name w:val="19_Title Slide~LT~Gliederung 4"/>
    <w:basedOn w:val="19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9TitleSlideLTGliederung5">
    <w:name w:val="19_Title Slide~LT~Gliederung 5"/>
    <w:basedOn w:val="19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9TitleSlideLTGliederung6">
    <w:name w:val="19_Title Slide~LT~Gliederung 6"/>
    <w:basedOn w:val="19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9TitleSlideLTGliederung7">
    <w:name w:val="19_Title Slide~LT~Gliederung 7"/>
    <w:basedOn w:val="19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9TitleSlideLTGliederung8">
    <w:name w:val="19_Title Slide~LT~Gliederung 8"/>
    <w:basedOn w:val="19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9TitleSlideLTGliederung9">
    <w:name w:val="19_Title Slide~LT~Gliederung 9"/>
    <w:basedOn w:val="19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9TitleSlideLTTitel">
    <w:name w:val="19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19TitleSlideLTUntertitel">
    <w:name w:val="19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19TitleSlideLTNotizen">
    <w:name w:val="19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19TitleSlideLTHintergrundobjekte">
    <w:name w:val="19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9TitleSlideLTHintergrund">
    <w:name w:val="19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TitleSlideLTGliederung1">
    <w:name w:val="2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2TitleSlideLTGliederung2">
    <w:name w:val="2_Title Slide~LT~Gliederung 2"/>
    <w:basedOn w:val="2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TitleSlideLTGliederung3">
    <w:name w:val="2_Title Slide~LT~Gliederung 3"/>
    <w:basedOn w:val="2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TitleSlideLTGliederung4">
    <w:name w:val="2_Title Slide~LT~Gliederung 4"/>
    <w:basedOn w:val="2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TitleSlideLTGliederung5">
    <w:name w:val="2_Title Slide~LT~Gliederung 5"/>
    <w:basedOn w:val="2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TitleSlideLTGliederung6">
    <w:name w:val="2_Title Slide~LT~Gliederung 6"/>
    <w:basedOn w:val="2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TitleSlideLTGliederung7">
    <w:name w:val="2_Title Slide~LT~Gliederung 7"/>
    <w:basedOn w:val="2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TitleSlideLTGliederung8">
    <w:name w:val="2_Title Slide~LT~Gliederung 8"/>
    <w:basedOn w:val="2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TitleSlideLTGliederung9">
    <w:name w:val="2_Title Slide~LT~Gliederung 9"/>
    <w:basedOn w:val="2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TitleSlideLTTitel">
    <w:name w:val="2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2TitleSlideLTUntertitel">
    <w:name w:val="2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2TitleSlideLTNotizen">
    <w:name w:val="2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2TitleSlideLTHintergrundobjekte">
    <w:name w:val="2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TitleSlideLTHintergrund">
    <w:name w:val="2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5TitleSlideLTGliederung1">
    <w:name w:val="15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15TitleSlideLTGliederung2">
    <w:name w:val="15_Title Slide~LT~Gliederung 2"/>
    <w:basedOn w:val="15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5TitleSlideLTGliederung3">
    <w:name w:val="15_Title Slide~LT~Gliederung 3"/>
    <w:basedOn w:val="15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5TitleSlideLTGliederung4">
    <w:name w:val="15_Title Slide~LT~Gliederung 4"/>
    <w:basedOn w:val="15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5TitleSlideLTGliederung5">
    <w:name w:val="15_Title Slide~LT~Gliederung 5"/>
    <w:basedOn w:val="15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5TitleSlideLTGliederung6">
    <w:name w:val="15_Title Slide~LT~Gliederung 6"/>
    <w:basedOn w:val="15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5TitleSlideLTGliederung7">
    <w:name w:val="15_Title Slide~LT~Gliederung 7"/>
    <w:basedOn w:val="15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5TitleSlideLTGliederung8">
    <w:name w:val="15_Title Slide~LT~Gliederung 8"/>
    <w:basedOn w:val="15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5TitleSlideLTGliederung9">
    <w:name w:val="15_Title Slide~LT~Gliederung 9"/>
    <w:basedOn w:val="15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5TitleSlideLTTitel">
    <w:name w:val="15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15TitleSlideLTUntertitel">
    <w:name w:val="15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15TitleSlideLTNotizen">
    <w:name w:val="15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15TitleSlideLTHintergrundobjekte">
    <w:name w:val="15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5TitleSlideLTHintergrund">
    <w:name w:val="15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0TitleSlideLTGliederung1">
    <w:name w:val="30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30TitleSlideLTGliederung2">
    <w:name w:val="30_Title Slide~LT~Gliederung 2"/>
    <w:basedOn w:val="30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0TitleSlideLTGliederung3">
    <w:name w:val="30_Title Slide~LT~Gliederung 3"/>
    <w:basedOn w:val="30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0TitleSlideLTGliederung4">
    <w:name w:val="30_Title Slide~LT~Gliederung 4"/>
    <w:basedOn w:val="30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0TitleSlideLTGliederung5">
    <w:name w:val="30_Title Slide~LT~Gliederung 5"/>
    <w:basedOn w:val="30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0TitleSlideLTGliederung6">
    <w:name w:val="30_Title Slide~LT~Gliederung 6"/>
    <w:basedOn w:val="30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0TitleSlideLTGliederung7">
    <w:name w:val="30_Title Slide~LT~Gliederung 7"/>
    <w:basedOn w:val="30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0TitleSlideLTGliederung8">
    <w:name w:val="30_Title Slide~LT~Gliederung 8"/>
    <w:basedOn w:val="30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0TitleSlideLTGliederung9">
    <w:name w:val="30_Title Slide~LT~Gliederung 9"/>
    <w:basedOn w:val="30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0TitleSlideLTTitel">
    <w:name w:val="30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30TitleSlideLTUntertitel">
    <w:name w:val="30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30TitleSlideLTNotizen">
    <w:name w:val="30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30TitleSlideLTHintergrundobjekte">
    <w:name w:val="30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0TitleSlideLTHintergrund">
    <w:name w:val="30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8TitleSlideLTGliederung1">
    <w:name w:val="28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28TitleSlideLTGliederung2">
    <w:name w:val="28_Title Slide~LT~Gliederung 2"/>
    <w:basedOn w:val="28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8TitleSlideLTGliederung3">
    <w:name w:val="28_Title Slide~LT~Gliederung 3"/>
    <w:basedOn w:val="28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8TitleSlideLTGliederung4">
    <w:name w:val="28_Title Slide~LT~Gliederung 4"/>
    <w:basedOn w:val="28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8TitleSlideLTGliederung5">
    <w:name w:val="28_Title Slide~LT~Gliederung 5"/>
    <w:basedOn w:val="28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8TitleSlideLTGliederung6">
    <w:name w:val="28_Title Slide~LT~Gliederung 6"/>
    <w:basedOn w:val="28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8TitleSlideLTGliederung7">
    <w:name w:val="28_Title Slide~LT~Gliederung 7"/>
    <w:basedOn w:val="28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8TitleSlideLTGliederung8">
    <w:name w:val="28_Title Slide~LT~Gliederung 8"/>
    <w:basedOn w:val="28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8TitleSlideLTGliederung9">
    <w:name w:val="28_Title Slide~LT~Gliederung 9"/>
    <w:basedOn w:val="28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8TitleSlideLTTitel">
    <w:name w:val="28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28TitleSlideLTUntertitel">
    <w:name w:val="28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28TitleSlideLTNotizen">
    <w:name w:val="28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28TitleSlideLTHintergrundobjekte">
    <w:name w:val="28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8TitleSlideLTHintergrund">
    <w:name w:val="28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2TitleSlideLTGliederung1">
    <w:name w:val="32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32TitleSlideLTGliederung2">
    <w:name w:val="32_Title Slide~LT~Gliederung 2"/>
    <w:basedOn w:val="32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2TitleSlideLTGliederung3">
    <w:name w:val="32_Title Slide~LT~Gliederung 3"/>
    <w:basedOn w:val="32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2TitleSlideLTGliederung4">
    <w:name w:val="32_Title Slide~LT~Gliederung 4"/>
    <w:basedOn w:val="32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2TitleSlideLTGliederung5">
    <w:name w:val="32_Title Slide~LT~Gliederung 5"/>
    <w:basedOn w:val="32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2TitleSlideLTGliederung6">
    <w:name w:val="32_Title Slide~LT~Gliederung 6"/>
    <w:basedOn w:val="32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2TitleSlideLTGliederung7">
    <w:name w:val="32_Title Slide~LT~Gliederung 7"/>
    <w:basedOn w:val="32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2TitleSlideLTGliederung8">
    <w:name w:val="32_Title Slide~LT~Gliederung 8"/>
    <w:basedOn w:val="32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2TitleSlideLTGliederung9">
    <w:name w:val="32_Title Slide~LT~Gliederung 9"/>
    <w:basedOn w:val="32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2TitleSlideLTTitel">
    <w:name w:val="32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32TitleSlideLTUntertitel">
    <w:name w:val="32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32TitleSlideLTNotizen">
    <w:name w:val="32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32TitleSlideLTHintergrundobjekte">
    <w:name w:val="32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2TitleSlideLTHintergrund">
    <w:name w:val="32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7TitleSlideLTGliederung1">
    <w:name w:val="27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27TitleSlideLTGliederung2">
    <w:name w:val="27_Title Slide~LT~Gliederung 2"/>
    <w:basedOn w:val="27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7TitleSlideLTGliederung3">
    <w:name w:val="27_Title Slide~LT~Gliederung 3"/>
    <w:basedOn w:val="27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7TitleSlideLTGliederung4">
    <w:name w:val="27_Title Slide~LT~Gliederung 4"/>
    <w:basedOn w:val="27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7TitleSlideLTGliederung5">
    <w:name w:val="27_Title Slide~LT~Gliederung 5"/>
    <w:basedOn w:val="27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7TitleSlideLTGliederung6">
    <w:name w:val="27_Title Slide~LT~Gliederung 6"/>
    <w:basedOn w:val="27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7TitleSlideLTGliederung7">
    <w:name w:val="27_Title Slide~LT~Gliederung 7"/>
    <w:basedOn w:val="27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7TitleSlideLTGliederung8">
    <w:name w:val="27_Title Slide~LT~Gliederung 8"/>
    <w:basedOn w:val="27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7TitleSlideLTGliederung9">
    <w:name w:val="27_Title Slide~LT~Gliederung 9"/>
    <w:basedOn w:val="27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7TitleSlideLTTitel">
    <w:name w:val="27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27TitleSlideLTUntertitel">
    <w:name w:val="27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27TitleSlideLTNotizen">
    <w:name w:val="27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27TitleSlideLTHintergrundobjekte">
    <w:name w:val="27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7TitleSlideLTHintergrund">
    <w:name w:val="27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TitleSlideLTGliederung1">
    <w:name w:val="1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1TitleSlideLTGliederung2">
    <w:name w:val="1_Title Slide~LT~Gliederung 2"/>
    <w:basedOn w:val="1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TitleSlideLTGliederung3">
    <w:name w:val="1_Title Slide~LT~Gliederung 3"/>
    <w:basedOn w:val="1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TitleSlideLTGliederung4">
    <w:name w:val="1_Title Slide~LT~Gliederung 4"/>
    <w:basedOn w:val="1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TitleSlideLTGliederung5">
    <w:name w:val="1_Title Slide~LT~Gliederung 5"/>
    <w:basedOn w:val="1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TitleSlideLTGliederung6">
    <w:name w:val="1_Title Slide~LT~Gliederung 6"/>
    <w:basedOn w:val="1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TitleSlideLTGliederung7">
    <w:name w:val="1_Title Slide~LT~Gliederung 7"/>
    <w:basedOn w:val="1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TitleSlideLTGliederung8">
    <w:name w:val="1_Title Slide~LT~Gliederung 8"/>
    <w:basedOn w:val="1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TitleSlideLTGliederung9">
    <w:name w:val="1_Title Slide~LT~Gliederung 9"/>
    <w:basedOn w:val="1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TitleSlideLTTitel">
    <w:name w:val="1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1TitleSlideLTUntertitel">
    <w:name w:val="1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1TitleSlideLTNotizen">
    <w:name w:val="1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1TitleSlideLTHintergrundobjekte">
    <w:name w:val="1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TitleSlideLTHintergrund">
    <w:name w:val="1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8TitleSlideLTGliederung1">
    <w:name w:val="8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8TitleSlideLTGliederung2">
    <w:name w:val="8_Title Slide~LT~Gliederung 2"/>
    <w:basedOn w:val="8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8TitleSlideLTGliederung3">
    <w:name w:val="8_Title Slide~LT~Gliederung 3"/>
    <w:basedOn w:val="8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8TitleSlideLTGliederung4">
    <w:name w:val="8_Title Slide~LT~Gliederung 4"/>
    <w:basedOn w:val="8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8TitleSlideLTGliederung5">
    <w:name w:val="8_Title Slide~LT~Gliederung 5"/>
    <w:basedOn w:val="8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8TitleSlideLTGliederung6">
    <w:name w:val="8_Title Slide~LT~Gliederung 6"/>
    <w:basedOn w:val="8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8TitleSlideLTGliederung7">
    <w:name w:val="8_Title Slide~LT~Gliederung 7"/>
    <w:basedOn w:val="8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8TitleSlideLTGliederung8">
    <w:name w:val="8_Title Slide~LT~Gliederung 8"/>
    <w:basedOn w:val="8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8TitleSlideLTGliederung9">
    <w:name w:val="8_Title Slide~LT~Gliederung 9"/>
    <w:basedOn w:val="8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8TitleSlideLTTitel">
    <w:name w:val="8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8TitleSlideLTUntertitel">
    <w:name w:val="8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8TitleSlideLTNotizen">
    <w:name w:val="8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8TitleSlideLTHintergrundobjekte">
    <w:name w:val="8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8TitleSlideLTHintergrund">
    <w:name w:val="8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1TitleSlideLTGliederung1">
    <w:name w:val="11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11TitleSlideLTGliederung2">
    <w:name w:val="11_Title Slide~LT~Gliederung 2"/>
    <w:basedOn w:val="11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1TitleSlideLTGliederung3">
    <w:name w:val="11_Title Slide~LT~Gliederung 3"/>
    <w:basedOn w:val="11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1TitleSlideLTGliederung4">
    <w:name w:val="11_Title Slide~LT~Gliederung 4"/>
    <w:basedOn w:val="11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1TitleSlideLTGliederung5">
    <w:name w:val="11_Title Slide~LT~Gliederung 5"/>
    <w:basedOn w:val="11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1TitleSlideLTGliederung6">
    <w:name w:val="11_Title Slide~LT~Gliederung 6"/>
    <w:basedOn w:val="11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1TitleSlideLTGliederung7">
    <w:name w:val="11_Title Slide~LT~Gliederung 7"/>
    <w:basedOn w:val="11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1TitleSlideLTGliederung8">
    <w:name w:val="11_Title Slide~LT~Gliederung 8"/>
    <w:basedOn w:val="11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1TitleSlideLTGliederung9">
    <w:name w:val="11_Title Slide~LT~Gliederung 9"/>
    <w:basedOn w:val="11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1TitleSlideLTTitel">
    <w:name w:val="11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11TitleSlideLTUntertitel">
    <w:name w:val="11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11TitleSlideLTNotizen">
    <w:name w:val="11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11TitleSlideLTHintergrundobjekte">
    <w:name w:val="11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1TitleSlideLTHintergrund">
    <w:name w:val="11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2TitleSlideLTGliederung1">
    <w:name w:val="12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12TitleSlideLTGliederung2">
    <w:name w:val="12_Title Slide~LT~Gliederung 2"/>
    <w:basedOn w:val="12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2TitleSlideLTGliederung3">
    <w:name w:val="12_Title Slide~LT~Gliederung 3"/>
    <w:basedOn w:val="12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2TitleSlideLTGliederung4">
    <w:name w:val="12_Title Slide~LT~Gliederung 4"/>
    <w:basedOn w:val="12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2TitleSlideLTGliederung5">
    <w:name w:val="12_Title Slide~LT~Gliederung 5"/>
    <w:basedOn w:val="12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2TitleSlideLTGliederung6">
    <w:name w:val="12_Title Slide~LT~Gliederung 6"/>
    <w:basedOn w:val="12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2TitleSlideLTGliederung7">
    <w:name w:val="12_Title Slide~LT~Gliederung 7"/>
    <w:basedOn w:val="12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2TitleSlideLTGliederung8">
    <w:name w:val="12_Title Slide~LT~Gliederung 8"/>
    <w:basedOn w:val="12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2TitleSlideLTGliederung9">
    <w:name w:val="12_Title Slide~LT~Gliederung 9"/>
    <w:basedOn w:val="12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2TitleSlideLTTitel">
    <w:name w:val="12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12TitleSlideLTUntertitel">
    <w:name w:val="12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12TitleSlideLTNotizen">
    <w:name w:val="12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12TitleSlideLTHintergrundobjekte">
    <w:name w:val="12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2TitleSlideLTHintergrund">
    <w:name w:val="12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3TitleSlideLTGliederung1">
    <w:name w:val="13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13TitleSlideLTGliederung2">
    <w:name w:val="13_Title Slide~LT~Gliederung 2"/>
    <w:basedOn w:val="13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3TitleSlideLTGliederung3">
    <w:name w:val="13_Title Slide~LT~Gliederung 3"/>
    <w:basedOn w:val="13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3TitleSlideLTGliederung4">
    <w:name w:val="13_Title Slide~LT~Gliederung 4"/>
    <w:basedOn w:val="13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3TitleSlideLTGliederung5">
    <w:name w:val="13_Title Slide~LT~Gliederung 5"/>
    <w:basedOn w:val="13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3TitleSlideLTGliederung6">
    <w:name w:val="13_Title Slide~LT~Gliederung 6"/>
    <w:basedOn w:val="13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3TitleSlideLTGliederung7">
    <w:name w:val="13_Title Slide~LT~Gliederung 7"/>
    <w:basedOn w:val="13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3TitleSlideLTGliederung8">
    <w:name w:val="13_Title Slide~LT~Gliederung 8"/>
    <w:basedOn w:val="13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3TitleSlideLTGliederung9">
    <w:name w:val="13_Title Slide~LT~Gliederung 9"/>
    <w:basedOn w:val="13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3TitleSlideLTTitel">
    <w:name w:val="13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13TitleSlideLTUntertitel">
    <w:name w:val="13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13TitleSlideLTNotizen">
    <w:name w:val="13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13TitleSlideLTHintergrundobjekte">
    <w:name w:val="13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3TitleSlideLTHintergrund">
    <w:name w:val="13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6TitleSlideLTGliederung1">
    <w:name w:val="16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16TitleSlideLTGliederung2">
    <w:name w:val="16_Title Slide~LT~Gliederung 2"/>
    <w:basedOn w:val="16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6TitleSlideLTGliederung3">
    <w:name w:val="16_Title Slide~LT~Gliederung 3"/>
    <w:basedOn w:val="16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6TitleSlideLTGliederung4">
    <w:name w:val="16_Title Slide~LT~Gliederung 4"/>
    <w:basedOn w:val="16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16TitleSlideLTGliederung5">
    <w:name w:val="16_Title Slide~LT~Gliederung 5"/>
    <w:basedOn w:val="16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6TitleSlideLTGliederung6">
    <w:name w:val="16_Title Slide~LT~Gliederung 6"/>
    <w:basedOn w:val="16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6TitleSlideLTGliederung7">
    <w:name w:val="16_Title Slide~LT~Gliederung 7"/>
    <w:basedOn w:val="16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6TitleSlideLTGliederung8">
    <w:name w:val="16_Title Slide~LT~Gliederung 8"/>
    <w:basedOn w:val="16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6TitleSlideLTGliederung9">
    <w:name w:val="16_Title Slide~LT~Gliederung 9"/>
    <w:basedOn w:val="16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16TitleSlideLTTitel">
    <w:name w:val="16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16TitleSlideLTUntertitel">
    <w:name w:val="16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16TitleSlideLTNotizen">
    <w:name w:val="16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16TitleSlideLTHintergrundobjekte">
    <w:name w:val="16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16TitleSlideLTHintergrund">
    <w:name w:val="16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0TitleSlideLTGliederung1">
    <w:name w:val="20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20TitleSlideLTGliederung2">
    <w:name w:val="20_Title Slide~LT~Gliederung 2"/>
    <w:basedOn w:val="20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0TitleSlideLTGliederung3">
    <w:name w:val="20_Title Slide~LT~Gliederung 3"/>
    <w:basedOn w:val="20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0TitleSlideLTGliederung4">
    <w:name w:val="20_Title Slide~LT~Gliederung 4"/>
    <w:basedOn w:val="20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0TitleSlideLTGliederung5">
    <w:name w:val="20_Title Slide~LT~Gliederung 5"/>
    <w:basedOn w:val="20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0TitleSlideLTGliederung6">
    <w:name w:val="20_Title Slide~LT~Gliederung 6"/>
    <w:basedOn w:val="20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0TitleSlideLTGliederung7">
    <w:name w:val="20_Title Slide~LT~Gliederung 7"/>
    <w:basedOn w:val="20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0TitleSlideLTGliederung8">
    <w:name w:val="20_Title Slide~LT~Gliederung 8"/>
    <w:basedOn w:val="20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0TitleSlideLTGliederung9">
    <w:name w:val="20_Title Slide~LT~Gliederung 9"/>
    <w:basedOn w:val="20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0TitleSlideLTTitel">
    <w:name w:val="20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20TitleSlideLTUntertitel">
    <w:name w:val="20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20TitleSlideLTNotizen">
    <w:name w:val="20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20TitleSlideLTHintergrundobjekte">
    <w:name w:val="20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0TitleSlideLTHintergrund">
    <w:name w:val="20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1TitleSlideLTGliederung1">
    <w:name w:val="31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31TitleSlideLTGliederung2">
    <w:name w:val="31_Title Slide~LT~Gliederung 2"/>
    <w:basedOn w:val="31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1TitleSlideLTGliederung3">
    <w:name w:val="31_Title Slide~LT~Gliederung 3"/>
    <w:basedOn w:val="31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1TitleSlideLTGliederung4">
    <w:name w:val="31_Title Slide~LT~Gliederung 4"/>
    <w:basedOn w:val="31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1TitleSlideLTGliederung5">
    <w:name w:val="31_Title Slide~LT~Gliederung 5"/>
    <w:basedOn w:val="31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1TitleSlideLTGliederung6">
    <w:name w:val="31_Title Slide~LT~Gliederung 6"/>
    <w:basedOn w:val="31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1TitleSlideLTGliederung7">
    <w:name w:val="31_Title Slide~LT~Gliederung 7"/>
    <w:basedOn w:val="31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1TitleSlideLTGliederung8">
    <w:name w:val="31_Title Slide~LT~Gliederung 8"/>
    <w:basedOn w:val="31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1TitleSlideLTGliederung9">
    <w:name w:val="31_Title Slide~LT~Gliederung 9"/>
    <w:basedOn w:val="31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1TitleSlideLTTitel">
    <w:name w:val="31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31TitleSlideLTUntertitel">
    <w:name w:val="31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31TitleSlideLTNotizen">
    <w:name w:val="31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31TitleSlideLTHintergrundobjekte">
    <w:name w:val="31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1TitleSlideLTHintergrund">
    <w:name w:val="31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1TitleSlideLTGliederung1">
    <w:name w:val="21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21TitleSlideLTGliederung2">
    <w:name w:val="21_Title Slide~LT~Gliederung 2"/>
    <w:basedOn w:val="21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1TitleSlideLTGliederung3">
    <w:name w:val="21_Title Slide~LT~Gliederung 3"/>
    <w:basedOn w:val="21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1TitleSlideLTGliederung4">
    <w:name w:val="21_Title Slide~LT~Gliederung 4"/>
    <w:basedOn w:val="21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1TitleSlideLTGliederung5">
    <w:name w:val="21_Title Slide~LT~Gliederung 5"/>
    <w:basedOn w:val="21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1TitleSlideLTGliederung6">
    <w:name w:val="21_Title Slide~LT~Gliederung 6"/>
    <w:basedOn w:val="21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1TitleSlideLTGliederung7">
    <w:name w:val="21_Title Slide~LT~Gliederung 7"/>
    <w:basedOn w:val="21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1TitleSlideLTGliederung8">
    <w:name w:val="21_Title Slide~LT~Gliederung 8"/>
    <w:basedOn w:val="21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1TitleSlideLTGliederung9">
    <w:name w:val="21_Title Slide~LT~Gliederung 9"/>
    <w:basedOn w:val="21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1TitleSlideLTTitel">
    <w:name w:val="21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21TitleSlideLTUntertitel">
    <w:name w:val="21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21TitleSlideLTNotizen">
    <w:name w:val="21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21TitleSlideLTHintergrundobjekte">
    <w:name w:val="21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1TitleSlideLTHintergrund">
    <w:name w:val="21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2TitleSlideLTGliederung1">
    <w:name w:val="22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22TitleSlideLTGliederung2">
    <w:name w:val="22_Title Slide~LT~Gliederung 2"/>
    <w:basedOn w:val="22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2TitleSlideLTGliederung3">
    <w:name w:val="22_Title Slide~LT~Gliederung 3"/>
    <w:basedOn w:val="22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2TitleSlideLTGliederung4">
    <w:name w:val="22_Title Slide~LT~Gliederung 4"/>
    <w:basedOn w:val="22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2TitleSlideLTGliederung5">
    <w:name w:val="22_Title Slide~LT~Gliederung 5"/>
    <w:basedOn w:val="22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2TitleSlideLTGliederung6">
    <w:name w:val="22_Title Slide~LT~Gliederung 6"/>
    <w:basedOn w:val="22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2TitleSlideLTGliederung7">
    <w:name w:val="22_Title Slide~LT~Gliederung 7"/>
    <w:basedOn w:val="22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2TitleSlideLTGliederung8">
    <w:name w:val="22_Title Slide~LT~Gliederung 8"/>
    <w:basedOn w:val="22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2TitleSlideLTGliederung9">
    <w:name w:val="22_Title Slide~LT~Gliederung 9"/>
    <w:basedOn w:val="22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2TitleSlideLTTitel">
    <w:name w:val="22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22TitleSlideLTUntertitel">
    <w:name w:val="22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22TitleSlideLTNotizen">
    <w:name w:val="22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22TitleSlideLTHintergrundobjekte">
    <w:name w:val="22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2TitleSlideLTHintergrund">
    <w:name w:val="22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3TitleSlideLTGliederung1">
    <w:name w:val="23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23TitleSlideLTGliederung2">
    <w:name w:val="23_Title Slide~LT~Gliederung 2"/>
    <w:basedOn w:val="23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3TitleSlideLTGliederung3">
    <w:name w:val="23_Title Slide~LT~Gliederung 3"/>
    <w:basedOn w:val="23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3TitleSlideLTGliederung4">
    <w:name w:val="23_Title Slide~LT~Gliederung 4"/>
    <w:basedOn w:val="23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3TitleSlideLTGliederung5">
    <w:name w:val="23_Title Slide~LT~Gliederung 5"/>
    <w:basedOn w:val="23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3TitleSlideLTGliederung6">
    <w:name w:val="23_Title Slide~LT~Gliederung 6"/>
    <w:basedOn w:val="23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3TitleSlideLTGliederung7">
    <w:name w:val="23_Title Slide~LT~Gliederung 7"/>
    <w:basedOn w:val="23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3TitleSlideLTGliederung8">
    <w:name w:val="23_Title Slide~LT~Gliederung 8"/>
    <w:basedOn w:val="23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3TitleSlideLTGliederung9">
    <w:name w:val="23_Title Slide~LT~Gliederung 9"/>
    <w:basedOn w:val="23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3TitleSlideLTTitel">
    <w:name w:val="23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23TitleSlideLTUntertitel">
    <w:name w:val="23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23TitleSlideLTNotizen">
    <w:name w:val="23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23TitleSlideLTHintergrundobjekte">
    <w:name w:val="23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3TitleSlideLTHintergrund">
    <w:name w:val="23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4TitleSlideLTGliederung1">
    <w:name w:val="24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24TitleSlideLTGliederung2">
    <w:name w:val="24_Title Slide~LT~Gliederung 2"/>
    <w:basedOn w:val="24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4TitleSlideLTGliederung3">
    <w:name w:val="24_Title Slide~LT~Gliederung 3"/>
    <w:basedOn w:val="24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4TitleSlideLTGliederung4">
    <w:name w:val="24_Title Slide~LT~Gliederung 4"/>
    <w:basedOn w:val="24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4TitleSlideLTGliederung5">
    <w:name w:val="24_Title Slide~LT~Gliederung 5"/>
    <w:basedOn w:val="24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4TitleSlideLTGliederung6">
    <w:name w:val="24_Title Slide~LT~Gliederung 6"/>
    <w:basedOn w:val="24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4TitleSlideLTGliederung7">
    <w:name w:val="24_Title Slide~LT~Gliederung 7"/>
    <w:basedOn w:val="24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4TitleSlideLTGliederung8">
    <w:name w:val="24_Title Slide~LT~Gliederung 8"/>
    <w:basedOn w:val="24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4TitleSlideLTGliederung9">
    <w:name w:val="24_Title Slide~LT~Gliederung 9"/>
    <w:basedOn w:val="24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4TitleSlideLTTitel">
    <w:name w:val="24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24TitleSlideLTUntertitel">
    <w:name w:val="24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24TitleSlideLTNotizen">
    <w:name w:val="24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24TitleSlideLTHintergrundobjekte">
    <w:name w:val="24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4TitleSlideLTHintergrund">
    <w:name w:val="24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5TitleSlideLTGliederung1">
    <w:name w:val="25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25TitleSlideLTGliederung2">
    <w:name w:val="25_Title Slide~LT~Gliederung 2"/>
    <w:basedOn w:val="25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5TitleSlideLTGliederung3">
    <w:name w:val="25_Title Slide~LT~Gliederung 3"/>
    <w:basedOn w:val="25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5TitleSlideLTGliederung4">
    <w:name w:val="25_Title Slide~LT~Gliederung 4"/>
    <w:basedOn w:val="25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5TitleSlideLTGliederung5">
    <w:name w:val="25_Title Slide~LT~Gliederung 5"/>
    <w:basedOn w:val="25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5TitleSlideLTGliederung6">
    <w:name w:val="25_Title Slide~LT~Gliederung 6"/>
    <w:basedOn w:val="25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5TitleSlideLTGliederung7">
    <w:name w:val="25_Title Slide~LT~Gliederung 7"/>
    <w:basedOn w:val="25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5TitleSlideLTGliederung8">
    <w:name w:val="25_Title Slide~LT~Gliederung 8"/>
    <w:basedOn w:val="25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5TitleSlideLTGliederung9">
    <w:name w:val="25_Title Slide~LT~Gliederung 9"/>
    <w:basedOn w:val="25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5TitleSlideLTTitel">
    <w:name w:val="25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25TitleSlideLTUntertitel">
    <w:name w:val="25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25TitleSlideLTNotizen">
    <w:name w:val="25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25TitleSlideLTHintergrundobjekte">
    <w:name w:val="25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5TitleSlideLTHintergrund">
    <w:name w:val="25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6TitleSlideLTGliederung1">
    <w:name w:val="26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26TitleSlideLTGliederung2">
    <w:name w:val="26_Title Slide~LT~Gliederung 2"/>
    <w:basedOn w:val="26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6TitleSlideLTGliederung3">
    <w:name w:val="26_Title Slide~LT~Gliederung 3"/>
    <w:basedOn w:val="26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6TitleSlideLTGliederung4">
    <w:name w:val="26_Title Slide~LT~Gliederung 4"/>
    <w:basedOn w:val="26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26TitleSlideLTGliederung5">
    <w:name w:val="26_Title Slide~LT~Gliederung 5"/>
    <w:basedOn w:val="26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6TitleSlideLTGliederung6">
    <w:name w:val="26_Title Slide~LT~Gliederung 6"/>
    <w:basedOn w:val="26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6TitleSlideLTGliederung7">
    <w:name w:val="26_Title Slide~LT~Gliederung 7"/>
    <w:basedOn w:val="26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6TitleSlideLTGliederung8">
    <w:name w:val="26_Title Slide~LT~Gliederung 8"/>
    <w:basedOn w:val="26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6TitleSlideLTGliederung9">
    <w:name w:val="26_Title Slide~LT~Gliederung 9"/>
    <w:basedOn w:val="26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26TitleSlideLTTitel">
    <w:name w:val="26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26TitleSlideLTUntertitel">
    <w:name w:val="26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26TitleSlideLTNotizen">
    <w:name w:val="26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26TitleSlideLTHintergrundobjekte">
    <w:name w:val="26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26TitleSlideLTHintergrund">
    <w:name w:val="26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DiapositivadettuloLTGliederung1">
    <w:name w:val="Diapositiva de título~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DiapositivadettuloLTGliederung2">
    <w:name w:val="Diapositiva de título~LT~Gliederung 2"/>
    <w:basedOn w:val="Diapositivadettulo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DiapositivadettuloLTGliederung3">
    <w:name w:val="Diapositiva de título~LT~Gliederung 3"/>
    <w:basedOn w:val="Diapositivadettulo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DiapositivadettuloLTGliederung4">
    <w:name w:val="Diapositiva de título~LT~Gliederung 4"/>
    <w:basedOn w:val="Diapositivadettulo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DiapositivadettuloLTGliederung5">
    <w:name w:val="Diapositiva de título~LT~Gliederung 5"/>
    <w:basedOn w:val="Diapositivadettulo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DiapositivadettuloLTGliederung6">
    <w:name w:val="Diapositiva de título~LT~Gliederung 6"/>
    <w:basedOn w:val="Diapositivadettulo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DiapositivadettuloLTGliederung7">
    <w:name w:val="Diapositiva de título~LT~Gliederung 7"/>
    <w:basedOn w:val="Diapositivadettulo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DiapositivadettuloLTGliederung8">
    <w:name w:val="Diapositiva de título~LT~Gliederung 8"/>
    <w:basedOn w:val="Diapositivadettulo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DiapositivadettuloLTGliederung9">
    <w:name w:val="Diapositiva de título~LT~Gliederung 9"/>
    <w:basedOn w:val="Diapositivadettulo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DiapositivadettuloLTTitel">
    <w:name w:val="Diapositiva de título~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DiapositivadettuloLTUntertitel">
    <w:name w:val="Diapositiva de título~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DiapositivadettuloLTNotizen">
    <w:name w:val="Diapositiva de título~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DiapositivadettuloLTHintergrundobjekte">
    <w:name w:val="Diapositiva de título~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DiapositivadettuloLTHintergrund">
    <w:name w:val="Diapositiva de título~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TtuloyobjetosLTGliederung1">
    <w:name w:val="Título y objetos~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TtuloyobjetosLTGliederung2">
    <w:name w:val="Título y objetos~LT~Gliederung 2"/>
    <w:basedOn w:val="Ttuloyobjetos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tuloyobjetosLTGliederung3">
    <w:name w:val="Título y objetos~LT~Gliederung 3"/>
    <w:basedOn w:val="Ttuloyobjetos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TtuloyobjetosLTGliederung4">
    <w:name w:val="Título y objetos~LT~Gliederung 4"/>
    <w:basedOn w:val="Ttuloyobjetos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TtuloyobjetosLTGliederung5">
    <w:name w:val="Título y objetos~LT~Gliederung 5"/>
    <w:basedOn w:val="Ttuloyobjetos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tuloyobjetosLTGliederung6">
    <w:name w:val="Título y objetos~LT~Gliederung 6"/>
    <w:basedOn w:val="Ttuloyobjetos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tuloyobjetosLTGliederung7">
    <w:name w:val="Título y objetos~LT~Gliederung 7"/>
    <w:basedOn w:val="Ttuloyobjetos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tuloyobjetosLTGliederung8">
    <w:name w:val="Título y objetos~LT~Gliederung 8"/>
    <w:basedOn w:val="Ttuloyobjetos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tuloyobjetosLTGliederung9">
    <w:name w:val="Título y objetos~LT~Gliederung 9"/>
    <w:basedOn w:val="Ttuloyobjetos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tuloyobjetosLTTitel">
    <w:name w:val="Título y objetos~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TtuloyobjetosLTUntertitel">
    <w:name w:val="Título y objetos~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TtuloyobjetosLTNotizen">
    <w:name w:val="Título y objetos~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TtuloyobjetosLTHintergrundobjekte">
    <w:name w:val="Título y objetos~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TtuloyobjetosLTHintergrund">
    <w:name w:val="Título y objetos~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EnblancoLTGliederung1">
    <w:name w:val="En blanco~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EnblancoLTGliederung2">
    <w:name w:val="En blanco~LT~Gliederung 2"/>
    <w:basedOn w:val="Enblanco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EnblancoLTGliederung3">
    <w:name w:val="En blanco~LT~Gliederung 3"/>
    <w:basedOn w:val="Enblanco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EnblancoLTGliederung4">
    <w:name w:val="En blanco~LT~Gliederung 4"/>
    <w:basedOn w:val="Enblanco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EnblancoLTGliederung5">
    <w:name w:val="En blanco~LT~Gliederung 5"/>
    <w:basedOn w:val="Enblanco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EnblancoLTGliederung6">
    <w:name w:val="En blanco~LT~Gliederung 6"/>
    <w:basedOn w:val="Enblanco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EnblancoLTGliederung7">
    <w:name w:val="En blanco~LT~Gliederung 7"/>
    <w:basedOn w:val="Enblanco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EnblancoLTGliederung8">
    <w:name w:val="En blanco~LT~Gliederung 8"/>
    <w:basedOn w:val="Enblanco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EnblancoLTGliederung9">
    <w:name w:val="En blanco~LT~Gliederung 9"/>
    <w:basedOn w:val="Enblanco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EnblancoLTTitel">
    <w:name w:val="En blanco~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EnblancoLTUntertitel">
    <w:name w:val="En blanco~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EnblancoLTNotizen">
    <w:name w:val="En blanco~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EnblancoLTHintergrundobjekte">
    <w:name w:val="En blanco~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EnblancoLTHintergrund">
    <w:name w:val="En blanco~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7TitleSlideLTGliederung1">
    <w:name w:val="37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37TitleSlideLTGliederung2">
    <w:name w:val="37_Title Slide~LT~Gliederung 2"/>
    <w:basedOn w:val="37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7TitleSlideLTGliederung3">
    <w:name w:val="37_Title Slide~LT~Gliederung 3"/>
    <w:basedOn w:val="37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7TitleSlideLTGliederung4">
    <w:name w:val="37_Title Slide~LT~Gliederung 4"/>
    <w:basedOn w:val="37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7TitleSlideLTGliederung5">
    <w:name w:val="37_Title Slide~LT~Gliederung 5"/>
    <w:basedOn w:val="37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7TitleSlideLTGliederung6">
    <w:name w:val="37_Title Slide~LT~Gliederung 6"/>
    <w:basedOn w:val="37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7TitleSlideLTGliederung7">
    <w:name w:val="37_Title Slide~LT~Gliederung 7"/>
    <w:basedOn w:val="37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7TitleSlideLTGliederung8">
    <w:name w:val="37_Title Slide~LT~Gliederung 8"/>
    <w:basedOn w:val="37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7TitleSlideLTGliederung9">
    <w:name w:val="37_Title Slide~LT~Gliederung 9"/>
    <w:basedOn w:val="37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7TitleSlideLTTitel">
    <w:name w:val="37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37TitleSlideLTUntertitel">
    <w:name w:val="37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37TitleSlideLTNotizen">
    <w:name w:val="37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37TitleSlideLTHintergrundobjekte">
    <w:name w:val="37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7TitleSlideLTHintergrund">
    <w:name w:val="37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TitleSlideLTGliederung1">
    <w:name w:val="3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3TitleSlideLTGliederung2">
    <w:name w:val="3_Title Slide~LT~Gliederung 2"/>
    <w:basedOn w:val="3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TitleSlideLTGliederung3">
    <w:name w:val="3_Title Slide~LT~Gliederung 3"/>
    <w:basedOn w:val="3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TitleSlideLTGliederung4">
    <w:name w:val="3_Title Slide~LT~Gliederung 4"/>
    <w:basedOn w:val="3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3TitleSlideLTGliederung5">
    <w:name w:val="3_Title Slide~LT~Gliederung 5"/>
    <w:basedOn w:val="3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TitleSlideLTGliederung6">
    <w:name w:val="3_Title Slide~LT~Gliederung 6"/>
    <w:basedOn w:val="3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TitleSlideLTGliederung7">
    <w:name w:val="3_Title Slide~LT~Gliederung 7"/>
    <w:basedOn w:val="3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TitleSlideLTGliederung8">
    <w:name w:val="3_Title Slide~LT~Gliederung 8"/>
    <w:basedOn w:val="3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TitleSlideLTGliederung9">
    <w:name w:val="3_Title Slide~LT~Gliederung 9"/>
    <w:basedOn w:val="3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3TitleSlideLTTitel">
    <w:name w:val="3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3TitleSlideLTUntertitel">
    <w:name w:val="3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3TitleSlideLTNotizen">
    <w:name w:val="3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3TitleSlideLTHintergrundobjekte">
    <w:name w:val="3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3TitleSlideLTHintergrund">
    <w:name w:val="3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4TitleSlideLTGliederung1">
    <w:name w:val="4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4TitleSlideLTGliederung2">
    <w:name w:val="4_Title Slide~LT~Gliederung 2"/>
    <w:basedOn w:val="4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4TitleSlideLTGliederung3">
    <w:name w:val="4_Title Slide~LT~Gliederung 3"/>
    <w:basedOn w:val="4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4TitleSlideLTGliederung4">
    <w:name w:val="4_Title Slide~LT~Gliederung 4"/>
    <w:basedOn w:val="4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4TitleSlideLTGliederung5">
    <w:name w:val="4_Title Slide~LT~Gliederung 5"/>
    <w:basedOn w:val="4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4TitleSlideLTGliederung6">
    <w:name w:val="4_Title Slide~LT~Gliederung 6"/>
    <w:basedOn w:val="4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4TitleSlideLTGliederung7">
    <w:name w:val="4_Title Slide~LT~Gliederung 7"/>
    <w:basedOn w:val="4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4TitleSlideLTGliederung8">
    <w:name w:val="4_Title Slide~LT~Gliederung 8"/>
    <w:basedOn w:val="4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4TitleSlideLTGliederung9">
    <w:name w:val="4_Title Slide~LT~Gliederung 9"/>
    <w:basedOn w:val="4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4TitleSlideLTTitel">
    <w:name w:val="4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4TitleSlideLTUntertitel">
    <w:name w:val="4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4TitleSlideLTNotizen">
    <w:name w:val="4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4TitleSlideLTHintergrundobjekte">
    <w:name w:val="4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4TitleSlideLTHintergrund">
    <w:name w:val="4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6TitleSlideLTGliederung1">
    <w:name w:val="6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6TitleSlideLTGliederung2">
    <w:name w:val="6_Title Slide~LT~Gliederung 2"/>
    <w:basedOn w:val="6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6TitleSlideLTGliederung3">
    <w:name w:val="6_Title Slide~LT~Gliederung 3"/>
    <w:basedOn w:val="6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6TitleSlideLTGliederung4">
    <w:name w:val="6_Title Slide~LT~Gliederung 4"/>
    <w:basedOn w:val="6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6TitleSlideLTGliederung5">
    <w:name w:val="6_Title Slide~LT~Gliederung 5"/>
    <w:basedOn w:val="6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6TitleSlideLTGliederung6">
    <w:name w:val="6_Title Slide~LT~Gliederung 6"/>
    <w:basedOn w:val="6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6TitleSlideLTGliederung7">
    <w:name w:val="6_Title Slide~LT~Gliederung 7"/>
    <w:basedOn w:val="6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6TitleSlideLTGliederung8">
    <w:name w:val="6_Title Slide~LT~Gliederung 8"/>
    <w:basedOn w:val="6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6TitleSlideLTGliederung9">
    <w:name w:val="6_Title Slide~LT~Gliederung 9"/>
    <w:basedOn w:val="6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6TitleSlideLTTitel">
    <w:name w:val="6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6TitleSlideLTUntertitel">
    <w:name w:val="6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6TitleSlideLTNotizen">
    <w:name w:val="6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6TitleSlideLTHintergrundobjekte">
    <w:name w:val="6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6TitleSlideLTHintergrund">
    <w:name w:val="6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5TitleSlideLTGliederung1">
    <w:name w:val="5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5TitleSlideLTGliederung2">
    <w:name w:val="5_Title Slide~LT~Gliederung 2"/>
    <w:basedOn w:val="5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5TitleSlideLTGliederung3">
    <w:name w:val="5_Title Slide~LT~Gliederung 3"/>
    <w:basedOn w:val="5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5TitleSlideLTGliederung4">
    <w:name w:val="5_Title Slide~LT~Gliederung 4"/>
    <w:basedOn w:val="5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5TitleSlideLTGliederung5">
    <w:name w:val="5_Title Slide~LT~Gliederung 5"/>
    <w:basedOn w:val="5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5TitleSlideLTGliederung6">
    <w:name w:val="5_Title Slide~LT~Gliederung 6"/>
    <w:basedOn w:val="5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5TitleSlideLTGliederung7">
    <w:name w:val="5_Title Slide~LT~Gliederung 7"/>
    <w:basedOn w:val="5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5TitleSlideLTGliederung8">
    <w:name w:val="5_Title Slide~LT~Gliederung 8"/>
    <w:basedOn w:val="5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5TitleSlideLTGliederung9">
    <w:name w:val="5_Title Slide~LT~Gliederung 9"/>
    <w:basedOn w:val="5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5TitleSlideLTTitel">
    <w:name w:val="5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5TitleSlideLTUntertitel">
    <w:name w:val="5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5TitleSlideLTNotizen">
    <w:name w:val="5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5TitleSlideLTHintergrundobjekte">
    <w:name w:val="5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5TitleSlideLTHintergrund">
    <w:name w:val="5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7TitleSlideLTGliederung1">
    <w:name w:val="7_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7TitleSlideLTGliederung2">
    <w:name w:val="7_Title Slide~LT~Gliederung 2"/>
    <w:basedOn w:val="7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7TitleSlideLTGliederung3">
    <w:name w:val="7_Title Slide~LT~Gliederung 3"/>
    <w:basedOn w:val="7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7TitleSlideLTGliederung4">
    <w:name w:val="7_Title Slide~LT~Gliederung 4"/>
    <w:basedOn w:val="7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7TitleSlideLTGliederung5">
    <w:name w:val="7_Title Slide~LT~Gliederung 5"/>
    <w:basedOn w:val="7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7TitleSlideLTGliederung6">
    <w:name w:val="7_Title Slide~LT~Gliederung 6"/>
    <w:basedOn w:val="7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7TitleSlideLTGliederung7">
    <w:name w:val="7_Title Slide~LT~Gliederung 7"/>
    <w:basedOn w:val="7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7TitleSlideLTGliederung8">
    <w:name w:val="7_Title Slide~LT~Gliederung 8"/>
    <w:basedOn w:val="7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7TitleSlideLTGliederung9">
    <w:name w:val="7_Title Slide~LT~Gliederung 9"/>
    <w:basedOn w:val="7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7TitleSlideLTTitel">
    <w:name w:val="7_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7TitleSlideLTUntertitel">
    <w:name w:val="7_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7TitleSlideLTNotizen">
    <w:name w:val="7_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7TitleSlideLTHintergrundobjekte">
    <w:name w:val="7_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7TitleSlideLTHintergrund">
    <w:name w:val="7_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TitleSlideLTGliederung1">
    <w:name w:val="Title Slide~LT~Gliederung 1"/>
    <w:qFormat/>
    <w:pPr>
      <w:widowControl w:val="false"/>
      <w:suppressAutoHyphens w:val="true"/>
      <w:overflowPunct w:val="true"/>
      <w:bidi w:val="0"/>
      <w:spacing w:lineRule="auto" w:line="216" w:before="283"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56"/>
      <w:szCs w:val="24"/>
      <w:u w:val="none"/>
      <w:em w:val="none"/>
      <w:lang w:val="es-CO" w:eastAsia="zh-CN" w:bidi="hi-IN"/>
    </w:rPr>
  </w:style>
  <w:style w:type="paragraph" w:styleId="TitleSlideLTGliederung2">
    <w:name w:val="Title Slide~LT~Gliederung 2"/>
    <w:basedOn w:val="TitleSlideLTGliederung1"/>
    <w:qFormat/>
    <w:pPr>
      <w:bidi w:val="0"/>
      <w:spacing w:lineRule="auto" w:line="216" w:before="22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SlideLTGliederung3">
    <w:name w:val="Title Slide~LT~Gliederung 3"/>
    <w:basedOn w:val="TitleSlideLTGliederung2"/>
    <w:qFormat/>
    <w:pPr>
      <w:bidi w:val="0"/>
      <w:spacing w:lineRule="auto" w:line="216" w:before="170"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TitleSlideLTGliederung4">
    <w:name w:val="Title Slide~LT~Gliederung 4"/>
    <w:basedOn w:val="TitleSlideLTGliederung3"/>
    <w:qFormat/>
    <w:pPr>
      <w:bidi w:val="0"/>
      <w:spacing w:lineRule="auto" w:line="216" w:before="113"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36"/>
      <w:u w:val="none"/>
      <w:em w:val="none"/>
    </w:rPr>
  </w:style>
  <w:style w:type="paragraph" w:styleId="TitleSlideLTGliederung5">
    <w:name w:val="Title Slide~LT~Gliederung 5"/>
    <w:basedOn w:val="TitleSlideLTGliederung4"/>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SlideLTGliederung6">
    <w:name w:val="Title Slide~LT~Gliederung 6"/>
    <w:basedOn w:val="TitleSlideLTGliederung5"/>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SlideLTGliederung7">
    <w:name w:val="Title Slide~LT~Gliederung 7"/>
    <w:basedOn w:val="TitleSlideLTGliederung6"/>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SlideLTGliederung8">
    <w:name w:val="Title Slide~LT~Gliederung 8"/>
    <w:basedOn w:val="TitleSlideLTGliederung7"/>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SlideLTGliederung9">
    <w:name w:val="Title Slide~LT~Gliederung 9"/>
    <w:basedOn w:val="TitleSlideLTGliederung8"/>
    <w:qFormat/>
    <w:pPr>
      <w:bidi w:val="0"/>
      <w:spacing w:lineRule="auto" w:line="216" w:before="57" w:after="0"/>
      <w:jc w:val="start"/>
    </w:pPr>
    <w:rPr>
      <w:rFonts w:ascii="Noto Sans Devanagari" w:hAnsi="Noto Sans Devanagari"/>
      <w:b w:val="false"/>
      <w:i w:val="false"/>
      <w:caps w:val="false"/>
      <w:smallCaps w:val="false"/>
      <w:strike w:val="false"/>
      <w:dstrike w:val="false"/>
      <w:outline w:val="false"/>
      <w:shadow w:val="false"/>
      <w:color w:val="000000"/>
      <w:spacing w:val="0"/>
      <w:kern w:val="2"/>
      <w:sz w:val="40"/>
      <w:u w:val="none"/>
      <w:em w:val="none"/>
    </w:rPr>
  </w:style>
  <w:style w:type="paragraph" w:styleId="TitleSlideLTTitel">
    <w:name w:val="Title Slide~LT~Titel"/>
    <w:qFormat/>
    <w:pPr>
      <w:widowControl w:val="false"/>
      <w:suppressAutoHyphens w:val="true"/>
      <w:overflowPunct w:val="true"/>
      <w:bidi w:val="0"/>
      <w:spacing w:lineRule="atLeast" w:line="100" w:before="0" w:after="0"/>
      <w:jc w:val="start"/>
    </w:pPr>
    <w:rPr>
      <w:rFonts w:ascii="Noto Sans Devanagari" w:hAnsi="Noto Sans Devanagari" w:eastAsia="Noto Sans" w:cs="Calibri"/>
      <w:b w:val="false"/>
      <w:i w:val="false"/>
      <w:caps w:val="false"/>
      <w:smallCaps w:val="false"/>
      <w:strike w:val="false"/>
      <w:dstrike w:val="false"/>
      <w:outline w:val="false"/>
      <w:shadow w:val="false"/>
      <w:color w:val="000000"/>
      <w:spacing w:val="0"/>
      <w:kern w:val="2"/>
      <w:sz w:val="36"/>
      <w:szCs w:val="24"/>
      <w:u w:val="none"/>
      <w:em w:val="none"/>
      <w:lang w:val="es-CO" w:eastAsia="zh-CN" w:bidi="hi-IN"/>
    </w:rPr>
  </w:style>
  <w:style w:type="paragraph" w:styleId="TitleSlideLTUntertitel">
    <w:name w:val="Title Slide~LT~Untertitel"/>
    <w:qFormat/>
    <w:pPr>
      <w:widowControl w:val="false"/>
      <w:suppressAutoHyphens w:val="true"/>
      <w:overflowPunct w:val="true"/>
      <w:bidi w:val="0"/>
      <w:spacing w:before="0" w:after="0"/>
      <w:jc w:val="center"/>
    </w:pPr>
    <w:rPr>
      <w:rFonts w:ascii="Noto Sans Devanagari" w:hAnsi="Noto Sans Devanagari" w:eastAsia="Noto Sans" w:cs="Calibri"/>
      <w:b w:val="false"/>
      <w:i w:val="false"/>
      <w:caps w:val="false"/>
      <w:smallCaps w:val="false"/>
      <w:strike w:val="false"/>
      <w:dstrike w:val="false"/>
      <w:outline w:val="false"/>
      <w:shadow w:val="false"/>
      <w:color w:val="auto"/>
      <w:kern w:val="2"/>
      <w:sz w:val="64"/>
      <w:szCs w:val="24"/>
      <w:u w:val="none"/>
      <w:em w:val="none"/>
      <w:lang w:val="es-CO" w:eastAsia="zh-CN" w:bidi="hi-IN"/>
    </w:rPr>
  </w:style>
  <w:style w:type="paragraph" w:styleId="TitleSlideLTNotizen">
    <w:name w:val="Title Slide~LT~Notizen"/>
    <w:qFormat/>
    <w:pPr>
      <w:widowControl w:val="false"/>
      <w:suppressAutoHyphens w:val="true"/>
      <w:overflowPunct w:val="true"/>
      <w:bidi w:val="0"/>
      <w:spacing w:before="0" w:after="0"/>
      <w:ind w:hanging="340" w:start="340"/>
      <w:jc w:val="start"/>
    </w:pPr>
    <w:rPr>
      <w:rFonts w:ascii="Noto Sans Devanagari" w:hAnsi="Noto Sans Devanagari" w:eastAsia="Noto Sans" w:cs="Calibri"/>
      <w:b w:val="false"/>
      <w:i w:val="false"/>
      <w:caps w:val="false"/>
      <w:smallCaps w:val="false"/>
      <w:strike w:val="false"/>
      <w:dstrike w:val="false"/>
      <w:outline w:val="false"/>
      <w:shadow w:val="false"/>
      <w:color w:val="auto"/>
      <w:kern w:val="2"/>
      <w:sz w:val="40"/>
      <w:szCs w:val="24"/>
      <w:u w:val="none"/>
      <w:em w:val="none"/>
      <w:lang w:val="es-CO" w:eastAsia="zh-CN" w:bidi="hi-IN"/>
    </w:rPr>
  </w:style>
  <w:style w:type="paragraph" w:styleId="TitleSlideLTHintergrundobjekte">
    <w:name w:val="Title Slide~LT~Hintergrundobjekte"/>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TitleSlideLTHintergrund">
    <w:name w:val="Title Slide~LT~Hintergrund"/>
    <w:qFormat/>
    <w:pPr>
      <w:widowControl w:val="false"/>
      <w:suppressAutoHyphens w:val="true"/>
      <w:overflowPunct w:val="true"/>
      <w:bidi w:val="0"/>
      <w:spacing w:before="0" w:after="0"/>
      <w:jc w:val="start"/>
    </w:pPr>
    <w:rPr>
      <w:rFonts w:ascii="Liberation Serif" w:hAnsi="Liberation Serif" w:eastAsia="Noto Sans" w:cs="Calibri"/>
      <w:color w:val="auto"/>
      <w:kern w:val="2"/>
      <w:sz w:val="24"/>
      <w:szCs w:val="24"/>
      <w:lang w:val="es-CO" w:eastAsia="zh-CN" w:bidi="hi-IN"/>
    </w:rPr>
  </w:style>
  <w:style w:type="paragraph" w:styleId="HorizontalLine">
    <w:name w:val="Horizontal Line"/>
    <w:basedOn w:val="Normal"/>
    <w:next w:val="BodyText"/>
    <w:qFormat/>
    <w:pPr>
      <w:suppressLineNumbers/>
      <w:pBdr>
        <w:bottom w:val="double" w:sz="2" w:space="0" w:color="808080"/>
      </w:pBdr>
      <w:spacing w:before="0" w:after="283"/>
    </w:pPr>
    <w:rPr>
      <w:sz w:val="12"/>
      <w:szCs w:val="1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5114</TotalTime>
  <Application>LibreOffice/24.2.7.2$Linux_X86_64 LibreOffice_project/420$Build-2</Application>
  <AppVersion>15.0000</AppVersion>
  <Pages>2</Pages>
  <Words>547</Words>
  <Characters>3646</Characters>
  <CharactersWithSpaces>4086</CharactersWithSpaces>
  <Paragraphs>10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4T10:18:49Z</dcterms:created>
  <dc:creator/>
  <dc:description/>
  <dc:language>es-CO</dc:language>
  <cp:lastModifiedBy/>
  <cp:lastPrinted>2025-02-05T10:28:57Z</cp:lastPrinted>
  <dcterms:modified xsi:type="dcterms:W3CDTF">2026-07-10T10:05:14Z</dcterms:modified>
  <cp:revision>29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1ugcmkwcMJH1_1">
    <vt:lpwstr>ZOTERO_ITEM CSL_CITATION {"citationID":"3rDZx7UB","properties":{"formattedCitation":"(19)","plainCitation":"(19)","noteIndex":0},"citationItems":[{"id":7749,"uris":["http://zotero.org/users/1072607/items/3KFGLZ93"],"itemData":{"id":7749,"type":"article-jo</vt:lpwstr>
  </property>
  <property fmtid="{D5CDD505-2E9C-101B-9397-08002B2CF9AE}" pid="3" name="ZOTERO_BREF_1ugcmkwcMJH1_10">
    <vt:lpwstr>title":"What are the best endpoints for Eczema Area and Severity Index and Scoring Atopic Dermatitis in clinical practice? A prospective observational study","title-short":"What are the best endpoints for Eczema Area and Severity Index and Scoring Atopic </vt:lpwstr>
  </property>
  <property fmtid="{D5CDD505-2E9C-101B-9397-08002B2CF9AE}" pid="4" name="ZOTERO_BREF_1ugcmkwcMJH1_11">
    <vt:lpwstr>Dermatitis in clinical practice?","volume":"184","author":[{"family":"Silverberg","given":"J. I."},{"family":"Lei","given":"D."},{"family":"Yousaf","given":"M."},{"family":"Janmohamed","given":"S. R."},{"family":"Vakharia","given":"P. P."},{"family":"Chop</vt:lpwstr>
  </property>
  <property fmtid="{D5CDD505-2E9C-101B-9397-08002B2CF9AE}" pid="5" name="ZOTERO_BREF_1ugcmkwcMJH1_12">
    <vt:lpwstr>ra","given":"R."},{"family":"Chavda","given":"R."},{"family":"Gabriel","given":"S."},{"family":"Patel","given":"K. R."},{"family":"Singam","given":"V."},{"family":"Kantor","given":"R."},{"family":"Hsu","given":"D. Y."}],"issued":{"date-parts":[["2021",5]]</vt:lpwstr>
  </property>
  <property fmtid="{D5CDD505-2E9C-101B-9397-08002B2CF9AE}" pid="6" name="ZOTERO_BREF_1ugcmkwcMJH1_13">
    <vt:lpwstr>}}}],"schema":"https://github.com/citation-style-language/schema/raw/master/csl-citation.json"}</vt:lpwstr>
  </property>
  <property fmtid="{D5CDD505-2E9C-101B-9397-08002B2CF9AE}" pid="7" name="ZOTERO_BREF_1ugcmkwcMJH1_2">
    <vt:lpwstr>urnal","abstract":"BACKGROUND: Multiple strategies have been used to evaluate the minimal important change (MIC) of the Eczema Area and Severity Index (EASI) and Scoring Atopic Dermatitis (SCORAD). The meaningfulness of these MICs is not well established </vt:lpwstr>
  </property>
  <property fmtid="{D5CDD505-2E9C-101B-9397-08002B2CF9AE}" pid="8" name="ZOTERO_BREF_1ugcmkwcMJH1_3">
    <vt:lpwstr>across all severities of atopic dermatitis (AD).\nOBJECTIVES: To determine the MIC of percentage and absolute improvement of EASI and SCORAD scores in adults and children with AD.\nMETHODS: We performed a prospective dermatology practice-based study using</vt:lpwstr>
  </property>
  <property fmtid="{D5CDD505-2E9C-101B-9397-08002B2CF9AE}" pid="9" name="ZOTERO_BREF_1ugcmkwcMJH1_4">
    <vt:lpwstr> questionnaires and evaluation by a dermatologist (n = 826). An anchor-based approach was used to determine thresholds for the percentage and absolute MICs of EASI, SCORAD and objective SCORAD (O-SCORAD) at follow-up from baseline.\nRESULTS: One-grade imp</vt:lpwstr>
  </property>
  <property fmtid="{D5CDD505-2E9C-101B-9397-08002B2CF9AE}" pid="10" name="ZOTERO_BREF_1ugcmkwcMJH1_5">
    <vt:lpwstr>rovements of Physician's Global Assessment (PGA) and validated Investigator Global Assessment scale for AD (vIGA-AD) were associated with 50%, 35% and 35% decreases of EASI, SCORAD and O-SCORAD, respectively. The thresholds for percentage MIC of EASI (Kru</vt:lpwstr>
  </property>
  <property fmtid="{D5CDD505-2E9C-101B-9397-08002B2CF9AE}" pid="11" name="ZOTERO_BREF_1ugcmkwcMJH1_6">
    <vt:lpwstr>skal-Wallis test, P = 0·61), SCORAD (P = 0·07) and O-SCORAD (P = 0·09) were similar across baseline AD severities. One-grade improvements of PGA and vIGA-AD were associated with 14·0- and 14·9-point decreases of EASI, 19·9- and 14·9-point decreases of SCO</vt:lpwstr>
  </property>
  <property fmtid="{D5CDD505-2E9C-101B-9397-08002B2CF9AE}" pid="12" name="ZOTERO_BREF_1ugcmkwcMJH1_7">
    <vt:lpwstr>RAD, and 15·5- and 17·4-point decreases of O-SCORAD. The thresholds for the absolute MIC of EASI (P &lt; 0·001), SCORAD (P &lt; 0·001) and O-SCORAD (P &lt; 0·001) significantly differed by baseline AD severity. Percentage and absolute MICs for EASI and SCORAD were</vt:lpwstr>
  </property>
  <property fmtid="{D5CDD505-2E9C-101B-9397-08002B2CF9AE}" pid="13" name="ZOTERO_BREF_1ugcmkwcMJH1_8">
    <vt:lpwstr> associated with improvements of AD symptoms and quality of life.\nCONCLUSIONS: EASI 50, SCORAD 35 and O-SCORAD 35 were meaningful percentage MICs regardless of baseline AD severity. The absolute MICs for EASI, SCORAD and O-SCORAD varied by baseline AD se</vt:lpwstr>
  </property>
  <property fmtid="{D5CDD505-2E9C-101B-9397-08002B2CF9AE}" pid="14" name="ZOTERO_BREF_1ugcmkwcMJH1_9">
    <vt:lpwstr>verity.","container-title":"The British Journal of Dermatology","DOI":"10.1111/bjd.19457","ISSN":"1365-2133","issue":"5","journalAbbreviation":"Br J Dermatol","language":"eng","note":"PMID: 32959390\nPMCID: PMC7862410","page":"888-895","source":"PubMed","</vt:lpwstr>
  </property>
  <property fmtid="{D5CDD505-2E9C-101B-9397-08002B2CF9AE}" pid="15" name="ZOTERO_BREF_3T8O90eHikWI_1">
    <vt:lpwstr>ZOTERO_ITEM CSL_CITATION {"citationID":"0rSAcC1l","properties":{"formattedCitation":"(4,20)","plainCitation":"(4,20)","noteIndex":0},"citationItems":[{"id":7753,"uris":["http://zotero.org/users/1072607/items/TBQ755UZ"],"itemData":{"id":7753,"type":"articl</vt:lpwstr>
  </property>
  <property fmtid="{D5CDD505-2E9C-101B-9397-08002B2CF9AE}" pid="16" name="ZOTERO_BREF_3T8O90eHikWI_10">
    <vt:lpwstr>ome degree be mitigated by the use of electronic applications in which patients could report their outcomes.","container-title":"American Journal of Clinical Dermatology","DOI":"10.1007/s40257-023-00827-y","ISSN":"1179-1888","issue":"1","journalAbbreviati</vt:lpwstr>
  </property>
  <property fmtid="{D5CDD505-2E9C-101B-9397-08002B2CF9AE}" pid="17" name="ZOTERO_BREF_3T8O90eHikWI_11">
    <vt:lpwstr>on":"Am J Clin Dermatol","language":"eng","note":"PMID: 38079107","page":"91-98","source":"PubMed","title":"Treat-to-Target in Atopic Dermatitis","volume":"25","author":[{"family":"Vestergaard","given":"Christian"},{"family":"Skovsgaard","given":"Catalina</vt:lpwstr>
  </property>
  <property fmtid="{D5CDD505-2E9C-101B-9397-08002B2CF9AE}" pid="18" name="ZOTERO_BREF_3T8O90eHikWI_12">
    <vt:lpwstr>"},{"family":"Johansen","given":"Claus"},{"family":"Deleuran","given":"Mette"},{"family":"Thyssen","given":"Jacob P."}],"issued":{"date-parts":[["2024",1]]}},"label":"page"},{"id":7755,"uris":["http://zotero.org/users/1072607/items/5HESGHQM"],"itemData":{</vt:lpwstr>
  </property>
  <property fmtid="{D5CDD505-2E9C-101B-9397-08002B2CF9AE}" pid="19" name="ZOTERO_BREF_3T8O90eHikWI_13">
    <vt:lpwstr>"id":7755,"type":"article-journal","abstract":"Atopic dermatitis (AD) is a highly pruritic, chronic inflammatory skin disease. The diagnosis is made using evaluated clinical criteria. Disease activity and burden are best measured with a composite score, a</vt:lpwstr>
  </property>
  <property fmtid="{D5CDD505-2E9C-101B-9397-08002B2CF9AE}" pid="20" name="ZOTERO_BREF_3T8O90eHikWI_14">
    <vt:lpwstr>ssessing both objective and subjective symptoms, such as SCORing Atopic Dermatitis (SCORAD). AD management must take into account clinical and pathogenic variabilities, the patient's age and also target flare prevention. Basic therapy includes hydrating a</vt:lpwstr>
  </property>
  <property fmtid="{D5CDD505-2E9C-101B-9397-08002B2CF9AE}" pid="21" name="ZOTERO_BREF_3T8O90eHikWI_15">
    <vt:lpwstr>nd barrier-stabilizing topical treatment universally applied, as well as avoiding specific and unspecific provocation factors. Visible skin lesions are treated with anti-inflammatory topical agents such as corticosteroids and calcineurin inhibitors (tacro</vt:lpwstr>
  </property>
  <property fmtid="{D5CDD505-2E9C-101B-9397-08002B2CF9AE}" pid="22" name="ZOTERO_BREF_3T8O90eHikWI_16">
    <vt:lpwstr>limus and pimecrolimus), which are preferred in sensitive locations. Topical tacrolimus and some mid-potency corticosteroids are proven agents for proactive therapy, which is defined as the long-term intermittent anti-inflammatory therapy of frequently re</vt:lpwstr>
  </property>
  <property fmtid="{D5CDD505-2E9C-101B-9397-08002B2CF9AE}" pid="23" name="ZOTERO_BREF_3T8O90eHikWI_17">
    <vt:lpwstr>lapsing skin areas. Systemic anti-inflammatory or immunosuppressive treatment is a rapidly changing field requiring monitoring. Oral corticosteroids have a largely unfavourable benefit-risk ratio. The IL-4R-blocker dupilumab is a safe, effective and licen</vt:lpwstr>
  </property>
  <property fmtid="{D5CDD505-2E9C-101B-9397-08002B2CF9AE}" pid="24" name="ZOTERO_BREF_3T8O90eHikWI_18">
    <vt:lpwstr>sed, but expensive, treatment option with potential ocular side-effects. Other biologicals targeting key pathways in the atopic immune response, as well as different Janus kinase inhibitors, are among emerging treatment options. Dysbalanced microbial colo</vt:lpwstr>
  </property>
  <property fmtid="{D5CDD505-2E9C-101B-9397-08002B2CF9AE}" pid="25" name="ZOTERO_BREF_3T8O90eHikWI_19">
    <vt:lpwstr>nization and infection may induce disease exacerbation and can justify additional antimicrobial treatment. Systemic antihistamines (H1R-blockers) only have limited effects on AD-related itch and eczema lesions. Adjuvant therapy includes UV irradiation, pr</vt:lpwstr>
  </property>
  <property fmtid="{D5CDD505-2E9C-101B-9397-08002B2CF9AE}" pid="26" name="ZOTERO_BREF_3T8O90eHikWI_2">
    <vt:lpwstr>e-journal","abstract":"Atopic dermatitis is one of the most common inflammatory skin diseases among children and adults. Over the last 5 years, the armamentarium for the treatment of this disease, with both topical and systemic drugs, has increased. Treat</vt:lpwstr>
  </property>
  <property fmtid="{D5CDD505-2E9C-101B-9397-08002B2CF9AE}" pid="27" name="ZOTERO_BREF_3T8O90eHikWI_20">
    <vt:lpwstr>eferably narrowband UVB or UVA1. Coal tar may be useful for atopic hand and foot eczema. Dietary recommendations should be patient-specific, and elimination diets should only be advised in case of proven food allergy. Allergen-specific immunotherapy to ae</vt:lpwstr>
  </property>
  <property fmtid="{D5CDD505-2E9C-101B-9397-08002B2CF9AE}" pid="28" name="ZOTERO_BREF_3T8O90eHikWI_21">
    <vt:lpwstr>roallergens may be useful in selected cases. Psychosomatic counselling is recommended to address stress-induced exacerbations. Efficacy-proven 'Eczema school' educational programmes and therapeutic patient education are recommended for both children and a</vt:lpwstr>
  </property>
  <property fmtid="{D5CDD505-2E9C-101B-9397-08002B2CF9AE}" pid="29" name="ZOTERO_BREF_3T8O90eHikWI_22">
    <vt:lpwstr>dults.","container-title":"Journal of the European Academy of Dermatology and Venereology: JEADV","DOI":"10.1111/jdv.16892","ISSN":"1468-3083","issue":"12","journalAbbreviation":"J Eur Acad Dermatol Venereol","language":"eng","note":"PMID: 33205485","page</vt:lpwstr>
  </property>
  <property fmtid="{D5CDD505-2E9C-101B-9397-08002B2CF9AE}" pid="30" name="ZOTERO_BREF_3T8O90eHikWI_23">
    <vt:lpwstr>":"2717-2744","source":"PubMed","title":"ETFAD/EADV Eczema task force 2020 position paper on diagnosis and treatment of atopic dermatitis in adults and children","volume":"34","author":[{"family":"Wollenberg","given":"A."},{"family":"Christen-Zäch","given</vt:lpwstr>
  </property>
  <property fmtid="{D5CDD505-2E9C-101B-9397-08002B2CF9AE}" pid="31" name="ZOTERO_BREF_3T8O90eHikWI_24">
    <vt:lpwstr>":"S."},{"family":"Taieb","given":"A."},{"family":"Paul","given":"C."},{"family":"Thyssen","given":"J. P."},{"family":"Bruin-Weller","given":"M.","non-dropping-particle":"de"},{"family":"Vestergaard","given":"C."},{"family":"Seneschal","given":"J."},{"fam</vt:lpwstr>
  </property>
  <property fmtid="{D5CDD505-2E9C-101B-9397-08002B2CF9AE}" pid="32" name="ZOTERO_BREF_3T8O90eHikWI_25">
    <vt:lpwstr>ily":"Werfel","given":"T."},{"family":"Cork","given":"M. J."},{"family":"Kunz","given":"B."},{"family":"Fölster-Holst","given":"R."},{"family":"Trzeciak","given":"M."},{"family":"Darsow","given":"U."},{"family":"Szalai","given":"Z."},{"family":"Deleuran",</vt:lpwstr>
  </property>
  <property fmtid="{D5CDD505-2E9C-101B-9397-08002B2CF9AE}" pid="33" name="ZOTERO_BREF_3T8O90eHikWI_26">
    <vt:lpwstr>"given":"M."},{"family":"Kobyletzki","given":"L.","non-dropping-particle":"von"},{"family":"Barbarot","given":"S."},{"family":"Heratizadeh","given":"A."},{"family":"Gieler","given":"U."},{"family":"Hijnen","given":"D. J."},{"family":"Weidinger","given":"S</vt:lpwstr>
  </property>
  <property fmtid="{D5CDD505-2E9C-101B-9397-08002B2CF9AE}" pid="34" name="ZOTERO_BREF_3T8O90eHikWI_27">
    <vt:lpwstr>."},{"family":"De Raeve","given":"L."},{"family":"Svensson","given":"Å"},{"family":"Simon","given":"D."},{"family":"Stalder","given":"J. F."},{"family":"Ring","given":"J."},{"literal":"European Task Force on Atopic Dermatitis/EADV Eczema Task Force"}],"is</vt:lpwstr>
  </property>
  <property fmtid="{D5CDD505-2E9C-101B-9397-08002B2CF9AE}" pid="35" name="ZOTERO_BREF_3T8O90eHikWI_28">
    <vt:lpwstr>sued":{"date-parts":[["2020",12]]}},"label":"page"}],"schema":"https://github.com/citation-style-language/schema/raw/master/csl-citation.json"}</vt:lpwstr>
  </property>
  <property fmtid="{D5CDD505-2E9C-101B-9397-08002B2CF9AE}" pid="36" name="ZOTERO_BREF_3T8O90eHikWI_3">
    <vt:lpwstr>-to-target is basically the concept where a treatment goal and a time frame for that goal is set at initiation of a new treatment, and if the goals are not achieved in time, treatment will be adjusted. In clinical trials, treatment targets are based on sc</vt:lpwstr>
  </property>
  <property fmtid="{D5CDD505-2E9C-101B-9397-08002B2CF9AE}" pid="37" name="ZOTERO_BREF_3T8O90eHikWI_4">
    <vt:lpwstr>oring systems for disease severity as recommended by the Harmonizing Outcome Measure for Eczema (HOME) initiative, with the primary endpoint being a reduction of at least 75% of the baseline Eczema Area and Severity Index (EASI) score (EASI-75). The quest</vt:lpwstr>
  </property>
  <property fmtid="{D5CDD505-2E9C-101B-9397-08002B2CF9AE}" pid="38" name="ZOTERO_BREF_3T8O90eHikWI_5">
    <vt:lpwstr>ion, however, is if these are useful targets in real-world settings and how this should be implemented in everyday clinical practice. In rheumatology, setting a measurable target and a time frame for an instigated therapy has been shown to lead to more ef</vt:lpwstr>
  </property>
  <property fmtid="{D5CDD505-2E9C-101B-9397-08002B2CF9AE}" pid="39" name="ZOTERO_BREF_3T8O90eHikWI_6">
    <vt:lpwstr>ficient and successful treatment. For atopic dermatitis, the instruments recommended by HOME form the core outcome measures for the treat-to-target frameworks published to date, which are based on expert consensus and Delphi processes. Although atopic der</vt:lpwstr>
  </property>
  <property fmtid="{D5CDD505-2E9C-101B-9397-08002B2CF9AE}" pid="40" name="ZOTERO_BREF_3T8O90eHikWI_7">
    <vt:lpwstr>matitis patients have a high risk of co-morbidities, including physical, psychological and socioeconomic, instruments to measure the severity of co-morbidities have not been included in these existing frameworks. In order to apply a treat-to-target strate</vt:lpwstr>
  </property>
  <property fmtid="{D5CDD505-2E9C-101B-9397-08002B2CF9AE}" pid="41" name="ZOTERO_BREF_3T8O90eHikWI_8">
    <vt:lpwstr>gy that is meaningful for both the patient and the doctor, validated tools for the measurement of treatment effect on co-morbidities exist and should be included in a shared decision-making process with the individual patient when choosing which targets t</vt:lpwstr>
  </property>
  <property fmtid="{D5CDD505-2E9C-101B-9397-08002B2CF9AE}" pid="42" name="ZOTERO_BREF_3T8O90eHikWI_9">
    <vt:lpwstr>o aim for and what should be considered treatment success. An obvious limitation for the implementation of a treat-to-target strategy in the clinical setting with atopic dermatitis is that retrieving the data needed is very time consuming. This could to s</vt:lpwstr>
  </property>
  <property fmtid="{D5CDD505-2E9C-101B-9397-08002B2CF9AE}" pid="43" name="ZOTERO_BREF_3USAhP1wfVkB_1">
    <vt:lpwstr>ZOTERO_ITEM CSL_CITATION {"citationID":"XGqFaWMZ","properties":{"unsorted":false,"formattedCitation":"[14]","plainCitation":"[14]","noteIndex":0},"citationItems":[{"id":34110,"uris":["http://zotero.org/users/1072607/items/5VMP4RK6"],"itemData":{"id":34110</vt:lpwstr>
  </property>
  <property fmtid="{D5CDD505-2E9C-101B-9397-08002B2CF9AE}" pid="44" name="ZOTERO_BREF_3USAhP1wfVkB_10">
    <vt:lpwstr>,"title":"Immunotherapy at any line of treatment improves survival in patients with advanced metastatic non‐small cell lung cancer (NSCLC) compared with chemotherapy (Quijote‐CLICaP)","volume":"11","author":[{"family":"Ruiz‐Patiño","given":"Alejandro"},{"</vt:lpwstr>
  </property>
  <property fmtid="{D5CDD505-2E9C-101B-9397-08002B2CF9AE}" pid="45" name="ZOTERO_BREF_3USAhP1wfVkB_11">
    <vt:lpwstr>family":"Arrieta","given":"Oscar"},{"family":"Cardona","given":"Andrés F."},{"family":"Martín","given":"Claudio"},{"family":"Raez","given":"Luis E."},{"family":"Zatarain‐Barrón","given":"Zyanya L."},{"family":"Barrón","given":"Feliciano"},{"family":"Ricau</vt:lpwstr>
  </property>
  <property fmtid="{D5CDD505-2E9C-101B-9397-08002B2CF9AE}" pid="46" name="ZOTERO_BREF_3USAhP1wfVkB_12">
    <vt:lpwstr>rte","given":"Luisa"},{"family":"Bravo‐Garzón","given":"María A."},{"family":"Mas","given":"Luis"},{"family":"Corrales","given":"Luis"},{"family":"Rojas","given":"Leonardo"},{"family":"Lupinacci","given":"Lorena"},{"family":"Perazzo","given":"Florencia"},</vt:lpwstr>
  </property>
  <property fmtid="{D5CDD505-2E9C-101B-9397-08002B2CF9AE}" pid="47" name="ZOTERO_BREF_3USAhP1wfVkB_13">
    <vt:lpwstr>{"family":"Bas","given":"Carlos"},{"family":"Carranza","given":"Omar"},{"family":"Puparelli","given":"Carmen"},{"family":"Rizzo","given":"Manglio"},{"family":"Ruiz","given":"Rossana"},{"family":"Rolfo","given":"Christian"},{"family":"Archila","given":"Pil</vt:lpwstr>
  </property>
  <property fmtid="{D5CDD505-2E9C-101B-9397-08002B2CF9AE}" pid="48" name="ZOTERO_BREF_3USAhP1wfVkB_14">
    <vt:lpwstr>ar"},{"family":"Rodríguez","given":"July"},{"family":"Sotelo","given":"Carolina"},{"family":"Vargas","given":"Carlos"},{"family":"Carranza","given":"Hernán"},{"family":"Otero","given":"Jorge"},{"family":"Pino","given":"Luis E."},{"family":"Ortíz","given":</vt:lpwstr>
  </property>
  <property fmtid="{D5CDD505-2E9C-101B-9397-08002B2CF9AE}" pid="49" name="ZOTERO_BREF_3USAhP1wfVkB_15">
    <vt:lpwstr>"Carlos"},{"family":"Laguado","given":"Paola"},{"family":"Rosell","given":"Rafael"}],"issued":{"date-parts":[["2020",2]]}}}],"schema":"https://github.com/citation-style-language/schema/raw/master/csl-citation.json"}</vt:lpwstr>
  </property>
  <property fmtid="{D5CDD505-2E9C-101B-9397-08002B2CF9AE}" pid="50" name="ZOTERO_BREF_3USAhP1wfVkB_2">
    <vt:lpwstr>,"type":"article-journal","abstract":"Background\nTo compare survival outcomes of patients with advanced or metastatic non‐small cell lung cancer (NSCLC) who received immunotherapy as first‐, second‐ or beyond line, versus matched patients receiving stand</vt:lpwstr>
  </property>
  <property fmtid="{D5CDD505-2E9C-101B-9397-08002B2CF9AE}" pid="51" name="ZOTERO_BREF_3USAhP1wfVkB_3">
    <vt:lpwstr>ard chemotherapy with special characterization of hyperprogressors.\n\nMethods\nA retrospective cohort study of 296 patients with unresectable/metastatic NSCLC treated with either, first‐, second‐, third‐ or fourth‐line of immunotherapy was conducted. A m</vt:lpwstr>
  </property>
  <property fmtid="{D5CDD505-2E9C-101B-9397-08002B2CF9AE}" pid="52" name="ZOTERO_BREF_3USAhP1wfVkB_4">
    <vt:lpwstr>atched comparison with a historical cohort of first‐line chemotherapy and a random forest tree analysis to characterize hyperprogressors was conducted.\n\nResults\nMedian age was 64 years (range 34–90), 40.2% of patients were female. A total of 91.2% of p</vt:lpwstr>
  </property>
  <property fmtid="{D5CDD505-2E9C-101B-9397-08002B2CF9AE}" pid="53" name="ZOTERO_BREF_3USAhP1wfVkB_5">
    <vt:lpwstr>atients had an Eastern Cooperative Oncology Group (ECOG) performance score ≤ 1. Immunotherapy as first‐line was given to 39 patients (13.7%), second‐line to 140 (48.8%), and as third‐line and beyond to 108 (37.6%). Median overall survival was 12.7 months </vt:lpwstr>
  </property>
  <property fmtid="{D5CDD505-2E9C-101B-9397-08002B2CF9AE}" pid="54" name="ZOTERO_BREF_3USAhP1wfVkB_6">
    <vt:lpwstr>(95% CI 9.67–14 months) and progression‐free survival (PFS) of 4.27 months (95% CI 3.97–5.0). Factors associated with increased survival included treatment with immunotherapy as first‐line (P &lt; 0.001), type of response (P &lt; 0.001) and PD‐L1 status (P = 0.</vt:lpwstr>
  </property>
  <property fmtid="{D5CDD505-2E9C-101B-9397-08002B2CF9AE}" pid="55" name="ZOTERO_BREF_3USAhP1wfVkB_7">
    <vt:lpwstr>0039). Compared with the historical cohort, immunotherapy proved to be superior in terms of OS (P = 0.05) but not PFS (P = 0.2). A total of 44 hyperprogressors were documented (19.8%, [95% CI 14.5–25.1%]). Leukocyte count over 5.300 cells/dL was present i</vt:lpwstr>
  </property>
  <property fmtid="{D5CDD505-2E9C-101B-9397-08002B2CF9AE}" pid="56" name="ZOTERO_BREF_3USAhP1wfVkB_8">
    <vt:lpwstr>n both hyperprogressors and long‐term responders.\n\nConclusions\nPatients who receive immune‐checkpoint inhibitors as part of their treatment for NSCLC have better overall survival (OS) compared with matched patients treated with standard chemotherapy, r</vt:lpwstr>
  </property>
  <property fmtid="{D5CDD505-2E9C-101B-9397-08002B2CF9AE}" pid="57" name="ZOTERO_BREF_3USAhP1wfVkB_9">
    <vt:lpwstr>egardless of the line of treatment.","container-title":"Thoracic Cancer","DOI":"10.1111/1759-7714.13272","ISSN":"1759-7706","issue":"2","journalAbbreviation":"Thorac Cancer","page":"353-361","PMID":"31828967","PMCID":"PMC6996989","source":"PubMed Central"</vt:lpwstr>
  </property>
  <property fmtid="{D5CDD505-2E9C-101B-9397-08002B2CF9AE}" pid="58" name="ZOTERO_BREF_3lZG0Mlzsw1M_1">
    <vt:lpwstr>ZOTERO_ITEM CSL_CITATION {"citationID":"2z6WnCk0","properties":{"unsorted":false,"formattedCitation":"[15]","plainCitation":"[15]","noteIndex":0},"citationItems":[{"id":34689,"uris":["http://zotero.org/users/1072607/items/QJ4QYNFP"],"itemData":{"id":34689</vt:lpwstr>
  </property>
  <property fmtid="{D5CDD505-2E9C-101B-9397-08002B2CF9AE}" pid="59" name="ZOTERO_BREF_3lZG0Mlzsw1M_10">
    <vt:lpwstr> areas residents. The results reveal relevant barriers in access to timely cancer diagnosis which can and should be addressed with specific cancer diagnosis policies and general measures that strengthen public healthcare systems and networks.","container-</vt:lpwstr>
  </property>
  <property fmtid="{D5CDD505-2E9C-101B-9397-08002B2CF9AE}" pid="60" name="ZOTERO_BREF_3lZG0Mlzsw1M_11">
    <vt:lpwstr>title":"Social Science &amp; Medicine","DOI":"10.1016/j.socscimed.2024.117499","ISSN":"1873-5347","journalAbbreviation":"Soc Sci Med","language":"eng","page":"117499","PMID":"39626381","publisher-place":"1982","source":"PubMed","title":"Understanding the heal</vt:lpwstr>
  </property>
  <property fmtid="{D5CDD505-2E9C-101B-9397-08002B2CF9AE}" pid="61" name="ZOTERO_BREF_3lZG0Mlzsw1M_12">
    <vt:lpwstr>th system drivers of delayed cancer diagnosis in public healthcare networks of Chile, Colombia and Ecuador: A qualitative study with health professionals, managers and policymakers","title-short":"Understanding the health system drivers of delayed cancer </vt:lpwstr>
  </property>
  <property fmtid="{D5CDD505-2E9C-101B-9397-08002B2CF9AE}" pid="62" name="ZOTERO_BREF_3lZG0Mlzsw1M_13">
    <vt:lpwstr>diagnosis in public healthcare networks of Chile, Colombia and Ecuador","volume":"365","author":[{"family":"Vargas","given":"Ingrid"},{"family":"Mogollón-Pérez","given":"Amparo-Susana"},{"family":"Eguiguren","given":"Pamela"},{"family":"Torres","given":"A</vt:lpwstr>
  </property>
  <property fmtid="{D5CDD505-2E9C-101B-9397-08002B2CF9AE}" pid="63" name="ZOTERO_BREF_3lZG0Mlzsw1M_14">
    <vt:lpwstr>na-Lucía"},{"family":"Peralta","given":"Andrés"},{"family":"Rubio-Valera","given":"Maria"},{"family":"Jervelund","given":"Signe Smith"},{"family":"Borras","given":"Josep M."},{"family":"Dias","given":"Sónia"},{"family":"Vázquez","given":"María-Luisa"},{"l</vt:lpwstr>
  </property>
  <property fmtid="{D5CDD505-2E9C-101B-9397-08002B2CF9AE}" pid="64" name="ZOTERO_BREF_3lZG0Mlzsw1M_15">
    <vt:lpwstr>iteral":"EquityCancer-LA project"}],"issued":{"date-parts":[["2025",1]]}}}],"schema":"https://github.com/citation-style-language/schema/raw/master/csl-citation.json"}</vt:lpwstr>
  </property>
  <property fmtid="{D5CDD505-2E9C-101B-9397-08002B2CF9AE}" pid="65" name="ZOTERO_BREF_3lZG0Mlzsw1M_2">
    <vt:lpwstr>,"type":"article-journal","abstract":"Although the greatest delays in cancer diagnosis in Latin America occur in the provider interval little is known about the related factors. This study aims to analyze factors influencing access to cancer diagnosis -fr</vt:lpwstr>
  </property>
  <property fmtid="{D5CDD505-2E9C-101B-9397-08002B2CF9AE}" pid="66" name="ZOTERO_BREF_3lZG0Mlzsw1M_3">
    <vt:lpwstr>om initial contact with health services to confirmation- from institutional stakeholders' perspective in public healthcare networks of Chile, Colombia, and Ecuador. A qualitative, descriptive-interpretative study was conducted in two networks per country,</vt:lpwstr>
  </property>
  <property fmtid="{D5CDD505-2E9C-101B-9397-08002B2CF9AE}" pid="67" name="ZOTERO_BREF_3lZG0Mlzsw1M_4">
    <vt:lpwstr> using semi-structured individual interviews (n = 118; 23 to 58, per country) with a criterion sample of health professionals and administrative personnel from primary care (PC) (n = 41) and secondary/tertiary care hospitals (n = 47), network managers and</vt:lpwstr>
  </property>
  <property fmtid="{D5CDD505-2E9C-101B-9397-08002B2CF9AE}" pid="68" name="ZOTERO_BREF_3lZG0Mlzsw1M_5">
    <vt:lpwstr> policymakers (n = 30). The final sample size was reached through saturation. Thematic content analysis was performed, segmented by country. The analysis reveals interacting factors that cause cumulative delays throughout the patient's diagnostic pathway </vt:lpwstr>
  </property>
  <property fmtid="{D5CDD505-2E9C-101B-9397-08002B2CF9AE}" pid="69" name="ZOTERO_BREF_3lZG0Mlzsw1M_6">
    <vt:lpwstr>within healthcare networks, with differences between countries. In all three, informants identify similar characteristics of the networks: structural (deficits in diagnostic resources; geographical accessibility), organizational factors (long waiting time</vt:lpwstr>
  </property>
  <property fmtid="{D5CDD505-2E9C-101B-9397-08002B2CF9AE}" pid="70" name="ZOTERO_BREF_3lZG0Mlzsw1M_7">
    <vt:lpwstr>s, especially after referral), and the limited knowledge and experience of PC doctors, which all lead to delayed diagnosis. In Chile and Colombia, health policy barriers related to care rationing/prioritization policies that hampered access to tests, and </vt:lpwstr>
  </property>
  <property fmtid="{D5CDD505-2E9C-101B-9397-08002B2CF9AE}" pid="71" name="ZOTERO_BREF_3lZG0Mlzsw1M_8">
    <vt:lpwstr>in Chile, increased delays for non-prioritized conditions. Country-specific barriers related to the organization of healthcare system also emerge: in Chile, private services subcontracting and the voucher system for using them; in Colombia, the management</vt:lpwstr>
  </property>
  <property fmtid="{D5CDD505-2E9C-101B-9397-08002B2CF9AE}" pid="72" name="ZOTERO_BREF_3lZG0Mlzsw1M_9">
    <vt:lpwstr> of care by insurers (care authorizations; fragmented and short-term contracting of providers); and in Ecuador, underfunding of the system. The barriers most affect the elderly, those with low socioeconomic status, with limited support networks, and rural</vt:lpwstr>
  </property>
  <property fmtid="{D5CDD505-2E9C-101B-9397-08002B2CF9AE}" pid="73" name="ZOTERO_BREF_3mBNfgzSn88Z_1">
    <vt:lpwstr>ZOTERO_ITEM CSL_CITATION {"citationID":"6ljDjJs5","properties":{"unsorted":false,"formattedCitation":"[20]","plainCitation":"[20]","noteIndex":0},"citationItems":[{"id":34701,"uris":["http://zotero.org/users/1072607/items/DSNK8T6K"],"itemData":{"id":34701</vt:lpwstr>
  </property>
  <property fmtid="{D5CDD505-2E9C-101B-9397-08002B2CF9AE}" pid="74" name="ZOTERO_BREF_3mBNfgzSn88Z_2">
    <vt:lpwstr>,"type":"legislation","abstract":"Por la cual se establecen las normas científicas, técnicas y administrativas para la investigación en salud","citation-key":"ministeriodesaludResolucionNumero8430ColombiaOctubre04","title":"Resolución Número 8430 de 1993"</vt:lpwstr>
  </property>
  <property fmtid="{D5CDD505-2E9C-101B-9397-08002B2CF9AE}" pid="75" name="ZOTERO_BREF_3mBNfgzSn88Z_3">
    <vt:lpwstr>,"URL":"https://www.minsalud.gov.co/sites/rid/Lists/BibliotecaDigital/RIDE/DE/DIJ/RESOLUCION-8430-DE-1993.PDF","author":[{"family":"Ministerio de Salud","given":""}],"issued":{"literal":"Colombia, Octubre 4"}}}],"schema":"https://github.com/citation-style</vt:lpwstr>
  </property>
  <property fmtid="{D5CDD505-2E9C-101B-9397-08002B2CF9AE}" pid="76" name="ZOTERO_BREF_3mBNfgzSn88Z_4">
    <vt:lpwstr>-language/schema/raw/master/csl-citation.json"}</vt:lpwstr>
  </property>
  <property fmtid="{D5CDD505-2E9C-101B-9397-08002B2CF9AE}" pid="77" name="ZOTERO_BREF_47BOHTGmmMFL_1">
    <vt:lpwstr>ZOTERO_ITEM CSL_CITATION {"citationID":"heAQm8k6","properties":{"unsorted":false,"formattedCitation":"[31]","plainCitation":"[31]","noteIndex":0},"citationItems":[{"id":34129,"uris":["http://zotero.org/users/1072607/items/JBGWBPBI"],"itemData":{"id":34129</vt:lpwstr>
  </property>
  <property fmtid="{D5CDD505-2E9C-101B-9397-08002B2CF9AE}" pid="78" name="ZOTERO_BREF_47BOHTGmmMFL_10">
    <vt:lpwstr>"language":"eng","page":"1603-1612","PMID":"36932463","source":"PubMed","title":"Time to treatment discontinuation in first-line non-small cell lung carcinoma: an overview","title-short":"Time to treatment discontinuation in first-line non-small cell lung</vt:lpwstr>
  </property>
  <property fmtid="{D5CDD505-2E9C-101B-9397-08002B2CF9AE}" pid="79" name="ZOTERO_BREF_47BOHTGmmMFL_11">
    <vt:lpwstr> carcinoma","volume":"39","author":[{"family":"Lasala","given":"Ruggero"},{"family":"Zovi","given":"Andrea"},{"family":"Isgrò","given":"Valentina"},{"family":"Romagnoli","given":"Alessia"},{"family":"Musicco","given":"Felice"},{"family":"Santoleri","given</vt:lpwstr>
  </property>
  <property fmtid="{D5CDD505-2E9C-101B-9397-08002B2CF9AE}" pid="80" name="ZOTERO_BREF_47BOHTGmmMFL_12">
    <vt:lpwstr>":"Fiorenzo"}],"issued":{"date-parts":[["2023",12]]}}}],"schema":"https://github.com/citation-style-language/schema/raw/master/csl-citation.json"}</vt:lpwstr>
  </property>
  <property fmtid="{D5CDD505-2E9C-101B-9397-08002B2CF9AE}" pid="81" name="ZOTERO_BREF_47BOHTGmmMFL_2">
    <vt:lpwstr>,"type":"article-journal","abstract":"OBJECTIVE: Time To Discontinuation (TTD) is defined as the time from the start of treatment to the end of treatment, usually occurring due to loss of efficacy or occurrence of adverse events. It has become an importan</vt:lpwstr>
  </property>
  <property fmtid="{D5CDD505-2E9C-101B-9397-08002B2CF9AE}" pid="82" name="ZOTERO_BREF_47BOHTGmmMFL_3">
    <vt:lpwstr>t surrogate efficacy endpoint especially in real-world studies due to its correlation with endpoints such as Progression Free Survival (PFS). The aim of the study is to conduct a literature review of all studies reporting TTD in first-line therapy of Non-</vt:lpwstr>
  </property>
  <property fmtid="{D5CDD505-2E9C-101B-9397-08002B2CF9AE}" pid="83" name="ZOTERO_BREF_47BOHTGmmMFL_4">
    <vt:lpwstr>Small Cell Lung Cancer (NSCLC).\nMETHODS: All articles that reported TTD for any first-line treatment of NSCLC as of 30 June 2022 were extracted from the PubMed search engine. From these articles, the drugs, study type, and TTD values were extracted. A de</vt:lpwstr>
  </property>
  <property fmtid="{D5CDD505-2E9C-101B-9397-08002B2CF9AE}" pid="84" name="ZOTERO_BREF_47BOHTGmmMFL_5">
    <vt:lpwstr>scriptive analysis of the studies was made, dividing the TTD by subgroup according to the type of treatment (traditional chemotherapy, target therapy, immunotherapy) and study design (clinical trials, real world studies).\nRESULTS: Fifty-five studies were</vt:lpwstr>
  </property>
  <property fmtid="{D5CDD505-2E9C-101B-9397-08002B2CF9AE}" pid="85" name="ZOTERO_BREF_47BOHTGmmMFL_6">
    <vt:lpwstr> considered for the analysis, of which 12 were published in 2021; 28 were clinical trials and 27 were real-world studies. Thirty of the studies considered involved conventional chemotherapy and expressed TTD values from 1.4 to 4.5 months, 5 of the studies</vt:lpwstr>
  </property>
  <property fmtid="{D5CDD505-2E9C-101B-9397-08002B2CF9AE}" pid="86" name="ZOTERO_BREF_47BOHTGmmMFL_7">
    <vt:lpwstr> considered involved immunotherapy with TTD values from 2.1 to 7.4 months and 18 of the studies considered target therapy, with TTD values from 4 to 31 months. The clinical trials reported TTD values from 1.4 to 16 months and the real-world studies from 2</vt:lpwstr>
  </property>
  <property fmtid="{D5CDD505-2E9C-101B-9397-08002B2CF9AE}" pid="87" name="ZOTERO_BREF_47BOHTGmmMFL_8">
    <vt:lpwstr> to 31 months.\nCONCLUSION: Studies reporting TTD are increasing, most notably real-world studies. Given the increasing importance of TTD as an efficacy endpoint, it becomes critical to measure and monitor it in various therapeutic settings such as NSCLC.</vt:lpwstr>
  </property>
  <property fmtid="{D5CDD505-2E9C-101B-9397-08002B2CF9AE}" pid="88" name="ZOTERO_BREF_47BOHTGmmMFL_9">
    <vt:lpwstr> This is the first study to review all TTD values of drugs used in first-line NSCLC.","container-title":"Current Medical Research and Opinion","DOI":"10.1080/03007995.2023.2192610","ISSN":"1473-4877","issue":"12","journalAbbreviation":"Curr Med Res Opin",</vt:lpwstr>
  </property>
  <property fmtid="{D5CDD505-2E9C-101B-9397-08002B2CF9AE}" pid="89" name="ZOTERO_BREF_52Qwf8Aj7LhC_1">
    <vt:lpwstr>ZOTERO_ITEM CSL_CITATION {"citationID":"hPHVDynf","properties":{"formattedCitation":"(23)","plainCitation":"(23)","noteIndex":0},"citationItems":[{"id":7768,"uris":["http://zotero.org/users/1072607/items/JTTTVJ9R"],"itemData":{"id":7768,"type":"article-jo</vt:lpwstr>
  </property>
  <property fmtid="{D5CDD505-2E9C-101B-9397-08002B2CF9AE}" pid="90" name="ZOTERO_BREF_52Qwf8Aj7LhC_10">
    <vt:lpwstr>of Dermatology","DOI":"10.1111/bjd.19751","ISSN":"1365-2133","issue":"1","journalAbbreviation":"Br J Dermatol","language":"eng","note":"PMID: 33393074\nPMCID: PMC8359383","page":"139-146","source":"PubMed","title":"Recommended core outcome instruments for</vt:lpwstr>
  </property>
  <property fmtid="{D5CDD505-2E9C-101B-9397-08002B2CF9AE}" pid="91" name="ZOTERO_BREF_52Qwf8Aj7LhC_11">
    <vt:lpwstr> health-related quality of life, long-term control and itch intensity in atopic eczema trials: results of the HOME VII consensus meeting","title-short":"Recommended core outcome instruments for health-related quality of life, long-term control and itch in</vt:lpwstr>
  </property>
  <property fmtid="{D5CDD505-2E9C-101B-9397-08002B2CF9AE}" pid="92" name="ZOTERO_BREF_52Qwf8Aj7LhC_12">
    <vt:lpwstr>tensity in atopic eczema trials","volume":"185","author":[{"family":"Thomas","given":"K. S."},{"family":"Apfelbacher","given":"C. A."},{"family":"Chalmers","given":"J. R."},{"family":"Simpson","given":"E."},{"family":"Spuls","given":"P. I."},{"family":"Ge</vt:lpwstr>
  </property>
  <property fmtid="{D5CDD505-2E9C-101B-9397-08002B2CF9AE}" pid="93" name="ZOTERO_BREF_52Qwf8Aj7LhC_13">
    <vt:lpwstr>rbens","given":"L. a. A."},{"family":"Williams","given":"H. C."},{"family":"Schmitt","given":"J."},{"family":"Gabes","given":"M."},{"family":"Howells","given":"L."},{"family":"Stuart","given":"B. L."},{"family":"Grinich","given":"E."},{"family":"Pawlitsch</vt:lpwstr>
  </property>
  <property fmtid="{D5CDD505-2E9C-101B-9397-08002B2CF9AE}" pid="94" name="ZOTERO_BREF_52Qwf8Aj7LhC_14">
    <vt:lpwstr>ek","given":"T."},{"family":"Burton","given":"T."},{"family":"Howie","given":"L."},{"family":"Gadkari","given":"A."},{"family":"Eckert","given":"L."},{"family":"Ebata","given":"T."},{"family":"Boers","given":"M."},{"family":"Saeki","given":"H."},{"family"</vt:lpwstr>
  </property>
  <property fmtid="{D5CDD505-2E9C-101B-9397-08002B2CF9AE}" pid="95" name="ZOTERO_BREF_52Qwf8Aj7LhC_15">
    <vt:lpwstr>:"Nakahara","given":"T."},{"family":"Katoh","given":"N."}],"issued":{"date-parts":[["2021",7]]}}}],"schema":"https://github.com/citation-style-language/schema/raw/master/csl-citation.json"}</vt:lpwstr>
  </property>
  <property fmtid="{D5CDD505-2E9C-101B-9397-08002B2CF9AE}" pid="96" name="ZOTERO_BREF_52Qwf8Aj7LhC_2">
    <vt:lpwstr>urnal","abstract":"BACKGROUND: The Harmonising Outcome Measures for Eczema (HOME) initiative has established a core outcome set of domains for atopic eczema (AE) clinical trials. Previous consensus meetings have agreed on preferred instruments for clinici</vt:lpwstr>
  </property>
  <property fmtid="{D5CDD505-2E9C-101B-9397-08002B2CF9AE}" pid="97" name="ZOTERO_BREF_52Qwf8Aj7LhC_3">
    <vt:lpwstr>an-reported signs (Eczema Area and Severity Index, EASI) and patient-reported symptoms (Patient-Oriented Eczema Measure, POEM). This paper reports consensus decisions from the HOME VII meeting.\nOBJECTIVES: To complete the core outcome set for AE by agree</vt:lpwstr>
  </property>
  <property fmtid="{D5CDD505-2E9C-101B-9397-08002B2CF9AE}" pid="98" name="ZOTERO_BREF_52Qwf8Aj7LhC_4">
    <vt:lpwstr>ing on core outcome instruments for the domains of quality of life (QoL), long-term control and itch intensity.\nMETHODS: A face-to-face consensus meeting was held in Tokyo, Japan (8-10 April 2019) including 75 participants (49 healthcare professionals/me</vt:lpwstr>
  </property>
  <property fmtid="{D5CDD505-2E9C-101B-9397-08002B2CF9AE}" pid="99" name="ZOTERO_BREF_52Qwf8Aj7LhC_5">
    <vt:lpwstr>thodologists, 14 patients, 12 industry representatives) from 16 countries. Consensus decisions were made by presentations of evidence, followed by whole and small group discussions and anonymous voting using predefined consensus rules.\nRESULTS: It was ag</vt:lpwstr>
  </property>
  <property fmtid="{D5CDD505-2E9C-101B-9397-08002B2CF9AE}" pid="100" name="ZOTERO_BREF_52Qwf8Aj7LhC_6">
    <vt:lpwstr>reed by consensus that QoL should be measured using the Dermatology Life Quality Index (DLQI) for adults, the Children's Dermatology Life Quality Index (CDLQI) for children and the Infant's Dermatology Quality of Life Index (IDQoL) for infants. For long-t</vt:lpwstr>
  </property>
  <property fmtid="{D5CDD505-2E9C-101B-9397-08002B2CF9AE}" pid="101" name="ZOTERO_BREF_52Qwf8Aj7LhC_7">
    <vt:lpwstr>erm control, the Recap of Atopic Eczema (RECAP) instrument or the Atopic Dermatitis Control Test (ADCT) should be used. Consensus was not reached over the frequency of data collection for long-term control. The peak itch numerical rating scale (NRS)-11 pa</vt:lpwstr>
  </property>
  <property fmtid="{D5CDD505-2E9C-101B-9397-08002B2CF9AE}" pid="102" name="ZOTERO_BREF_52Qwf8Aj7LhC_8">
    <vt:lpwstr>st 24 h was recommended as an additional instrument for the symptom domain in trials of older children and adults. Agreement was reached that all core outcome instruments should be captured at baseline and at the time of primary outcome assessment as a mi</vt:lpwstr>
  </property>
  <property fmtid="{D5CDD505-2E9C-101B-9397-08002B2CF9AE}" pid="103" name="ZOTERO_BREF_52Qwf8Aj7LhC_9">
    <vt:lpwstr>nimum.\nCONCLUSIONS: For now, the core outcome set for clinical trials in AE is complete. The specified domains and instruments should be used in all new clinical trials and systematic reviews of eczema treatments.","container-title":"The British Journal </vt:lpwstr>
  </property>
  <property fmtid="{D5CDD505-2E9C-101B-9397-08002B2CF9AE}" pid="104" name="ZOTERO_BREF_6TRZftIww8xQ_1">
    <vt:lpwstr>ZOTERO_ITEM CSL_CITATION {"citationID":"h2FAG92j","properties":{"unsorted":false,"formattedCitation":"[7,25]","plainCitation":"[7,25]","noteIndex":0},"citationItems":[{"id":34066,"uris":["http://zotero.org/users/1072607/items/IHPJNWDK"],"itemData":{"id":3</vt:lpwstr>
  </property>
  <property fmtid="{D5CDD505-2E9C-101B-9397-08002B2CF9AE}" pid="105" name="ZOTERO_BREF_6TRZftIww8xQ_10">
    <vt:lpwstr>th ALK tyrosine kinase inhibitors. We assessed real-world ALK biomarker testing and treatment patterns of patients with NSCLC in the United States.\nPATIENTS AND METHODS: Data were extracted from the Flatiron Health electronic health record-derived deiden</vt:lpwstr>
  </property>
  <property fmtid="{D5CDD505-2E9C-101B-9397-08002B2CF9AE}" pid="106" name="ZOTERO_BREF_6TRZftIww8xQ_11">
    <vt:lpwstr>tified database for patients aged ≥18 years with stage IIIB or IV NSCLC and ≥2 clinic visits between January 2011 and December 2019.\nRESULTS: Among 60,025 eligible patients, tumors from 36,691 (61.1%) patients were tested for ALK rearrangements, and 1042</vt:lpwstr>
  </property>
  <property fmtid="{D5CDD505-2E9C-101B-9397-08002B2CF9AE}" pid="107" name="ZOTERO_BREF_6TRZftIww8xQ_12">
    <vt:lpwstr> (2.8%) tested positive (ALK+). From 2011 to 2019, ALK testing rates increased from 33.1% to 73.0%; testing via fluorescence in situ hybridization declined from 68.3% to 32.1% while next-generation sequencing increased from &lt;1% to 52.2%. Although tissue s</vt:lpwstr>
  </property>
  <property fmtid="{D5CDD505-2E9C-101B-9397-08002B2CF9AE}" pid="108" name="ZOTERO_BREF_6TRZftIww8xQ_13">
    <vt:lpwstr>amples were more commonly used than blood (85.1% vs. 13.5% of tests), blood sample testing increased from 0.1% in 2011 to 28.2% in 2019. Median (interquartile range) time from diagnosis of advanced NSCLC to first ALK+ test result was 23 (13-43) days, incl</vt:lpwstr>
  </property>
  <property fmtid="{D5CDD505-2E9C-101B-9397-08002B2CF9AE}" pid="109" name="ZOTERO_BREF_6TRZftIww8xQ_14">
    <vt:lpwstr>uding laboratory processing time of 9 (6-14) days. For the 24.7% of patients with an ALK+ test result who began treatment before receiving the positive result, chemotherapy was initiated most often overall until 2018 when immuno-oncology agents became mos</vt:lpwstr>
  </property>
  <property fmtid="{D5CDD505-2E9C-101B-9397-08002B2CF9AE}" pid="110" name="ZOTERO_BREF_6TRZftIww8xQ_15">
    <vt:lpwstr>t common.\nCONCLUSION: Although ALK testing in NSCLC increased over time, testing rates among eligible patients did not reach 100% during the study period. Treatment decisions for some patients with NSCLC may have been made without important, guideline-re</vt:lpwstr>
  </property>
  <property fmtid="{D5CDD505-2E9C-101B-9397-08002B2CF9AE}" pid="111" name="ZOTERO_BREF_6TRZftIww8xQ_16">
    <vt:lpwstr>commended biomarker data.","container-title":"Clinical Lung Cancer","DOI":"10.1016/j.cllc.2022.09.010","ISSN":"1938-0690","issue":"1","journalAbbreviation":"Clin Lung Cancer","language":"eng","page":"e39-e49","PMID":"36376172","source":"PubMed","title":"R</vt:lpwstr>
  </property>
  <property fmtid="{D5CDD505-2E9C-101B-9397-08002B2CF9AE}" pid="112" name="ZOTERO_BREF_6TRZftIww8xQ_17">
    <vt:lpwstr>eal-world ALK Testing Trends in Patients With Advanced Non-Small-Cell Lung Cancer in the United States","volume":"24","author":[{"family":"Lin","given":"Huamao M."},{"family":"Wu","given":"Yanyu"},{"family":"Yin","given":"Yu"},{"family":"Niu","given":"Hui</vt:lpwstr>
  </property>
  <property fmtid="{D5CDD505-2E9C-101B-9397-08002B2CF9AE}" pid="113" name="ZOTERO_BREF_6TRZftIww8xQ_18">
    <vt:lpwstr>feng"},{"family":"Curran","given":"Eileen A."},{"family":"Lovly","given":"Christine M."},{"family":"Humphries","given":"Michael J."}],"issued":{"date-parts":[["2023",1]]}}}],"schema":"https://github.com/citation-style-language/schema/raw/master/csl-citati</vt:lpwstr>
  </property>
  <property fmtid="{D5CDD505-2E9C-101B-9397-08002B2CF9AE}" pid="114" name="ZOTERO_BREF_6TRZftIww8xQ_19">
    <vt:lpwstr>on.json"}</vt:lpwstr>
  </property>
  <property fmtid="{D5CDD505-2E9C-101B-9397-08002B2CF9AE}" pid="115" name="ZOTERO_BREF_6TRZftIww8xQ_2">
    <vt:lpwstr>4066,"type":"article-journal","abstract":"Background: Trends/outcomes associated with National Comprehensive Cancer Network (NCCN)-recommended biomarker testing to guide advanced non-small-cell lung cancer (aNSCLC) treatment were assessed. Methods: Patien</vt:lpwstr>
  </property>
  <property fmtid="{D5CDD505-2E9C-101B-9397-08002B2CF9AE}" pid="116" name="ZOTERO_BREF_6TRZftIww8xQ_3">
    <vt:lpwstr>ts initiating first-line aNSCLC treatment were included using a nationwide electronic health record-derived database (1/1/2015-10/31/2021). Trends in pre-first-line biomarker testing (PD-L1, major genomic aberrations), factors associated with testing and </vt:lpwstr>
  </property>
  <property fmtid="{D5CDD505-2E9C-101B-9397-08002B2CF9AE}" pid="117" name="ZOTERO_BREF_6TRZftIww8xQ_4">
    <vt:lpwstr>associations between testing and outcomes were assessed. Results: PD-L1/genomic aberration testing rates increased from 33% (2016) to 81% (2018), then plateaued. Certain clinical and demographic factors were associated with a greater likelihood of PD-L1 t</vt:lpwstr>
  </property>
  <property fmtid="{D5CDD505-2E9C-101B-9397-08002B2CF9AE}" pid="118" name="ZOTERO_BREF_6TRZftIww8xQ_5">
    <vt:lpwstr>esting. Patients tested for PD-L1 or genomic aberrations had longer overall survival (OS). Conclusion: Biomarker testing may be associated with improved OS in aNSCLC, though not all patients had equal access to testing.","container-title":"Future Oncology</vt:lpwstr>
  </property>
  <property fmtid="{D5CDD505-2E9C-101B-9397-08002B2CF9AE}" pid="119" name="ZOTERO_BREF_6TRZftIww8xQ_6">
    <vt:lpwstr>","DOI":"10.2217/fon-2022-0540","ISSN":"1744-8301","issue":"39","journalAbbreviation":"Future Oncol","language":"eng","page":"4385-4397","PMID":"36656547","publisher-place":"London, England","source":"PubMed","title":"Trends in real-world biomarker testin</vt:lpwstr>
  </property>
  <property fmtid="{D5CDD505-2E9C-101B-9397-08002B2CF9AE}" pid="120" name="ZOTERO_BREF_6TRZftIww8xQ_7">
    <vt:lpwstr>g and overall survival in US patients with advanced non-small-cell lung cancer","volume":"18","author":[{"family":"Wu","given":"Ning"},{"family":"Ge","given":"Wenzhen"},{"family":"Quek","given":"Ruben Gw"},{"family":"Gleeson","given":"Michelle"},{"family"</vt:lpwstr>
  </property>
  <property fmtid="{D5CDD505-2E9C-101B-9397-08002B2CF9AE}" pid="121" name="ZOTERO_BREF_6TRZftIww8xQ_8">
    <vt:lpwstr>:"Pouliot","given":"Jean-Francois"},{"family":"Dietz","given":"Hilary"},{"family":"Jalbert","given":"Jessica J."},{"family":"Harnett","given":"James"},{"family":"Antonia","given":"Scott J."}],"issued":{"date-parts":[["2022",12]]}}},{"id":34076,"uris":["ht</vt:lpwstr>
  </property>
  <property fmtid="{D5CDD505-2E9C-101B-9397-08002B2CF9AE}" pid="122" name="ZOTERO_BREF_6TRZftIww8xQ_9">
    <vt:lpwstr>tp://zotero.org/users/1072607/items/FSFWYCE3"],"itemData":{"id":34076,"type":"article-journal","abstract":"INTRODUCTION: Patients with non-small-cell lung cancer (NSCLC) whose tumors harbor anaplastic lymphoma kinase (ALK) rearrangements can be treated wi</vt:lpwstr>
  </property>
  <property fmtid="{D5CDD505-2E9C-101B-9397-08002B2CF9AE}" pid="123" name="ZOTERO_BREF_6ouFPFNqMD38_1">
    <vt:lpwstr>ZOTERO_ITEM CSL_CITATION {"citationID":"0OdiifiI","properties":{"unsorted":false,"formattedCitation":"[15]","plainCitation":"[15]","noteIndex":0},"citationItems":[{"id":34689,"uris":["http://zotero.org/users/1072607/items/QJ4QYNFP"],"itemData":{"id":34689</vt:lpwstr>
  </property>
  <property fmtid="{D5CDD505-2E9C-101B-9397-08002B2CF9AE}" pid="124" name="ZOTERO_BREF_6ouFPFNqMD38_10">
    <vt:lpwstr> areas residents. The results reveal relevant barriers in access to timely cancer diagnosis which can and should be addressed with specific cancer diagnosis policies and general measures that strengthen public healthcare systems and networks.","container-</vt:lpwstr>
  </property>
  <property fmtid="{D5CDD505-2E9C-101B-9397-08002B2CF9AE}" pid="125" name="ZOTERO_BREF_6ouFPFNqMD38_11">
    <vt:lpwstr>title":"Social Science &amp; Medicine","DOI":"10.1016/j.socscimed.2024.117499","ISSN":"1873-5347","journalAbbreviation":"Soc Sci Med","language":"eng","page":"117499","PMID":"39626381","publisher-place":"1982","source":"PubMed","title":"Understanding the heal</vt:lpwstr>
  </property>
  <property fmtid="{D5CDD505-2E9C-101B-9397-08002B2CF9AE}" pid="126" name="ZOTERO_BREF_6ouFPFNqMD38_12">
    <vt:lpwstr>th system drivers of delayed cancer diagnosis in public healthcare networks of Chile, Colombia and Ecuador: A qualitative study with health professionals, managers and policymakers","title-short":"Understanding the health system drivers of delayed cancer </vt:lpwstr>
  </property>
  <property fmtid="{D5CDD505-2E9C-101B-9397-08002B2CF9AE}" pid="127" name="ZOTERO_BREF_6ouFPFNqMD38_13">
    <vt:lpwstr>diagnosis in public healthcare networks of Chile, Colombia and Ecuador","volume":"365","author":[{"family":"Vargas","given":"Ingrid"},{"family":"Mogollón-Pérez","given":"Amparo-Susana"},{"family":"Eguiguren","given":"Pamela"},{"family":"Torres","given":"A</vt:lpwstr>
  </property>
  <property fmtid="{D5CDD505-2E9C-101B-9397-08002B2CF9AE}" pid="128" name="ZOTERO_BREF_6ouFPFNqMD38_14">
    <vt:lpwstr>na-Lucía"},{"family":"Peralta","given":"Andrés"},{"family":"Rubio-Valera","given":"Maria"},{"family":"Jervelund","given":"Signe Smith"},{"family":"Borras","given":"Josep M."},{"family":"Dias","given":"Sónia"},{"family":"Vázquez","given":"María-Luisa"},{"l</vt:lpwstr>
  </property>
  <property fmtid="{D5CDD505-2E9C-101B-9397-08002B2CF9AE}" pid="129" name="ZOTERO_BREF_6ouFPFNqMD38_15">
    <vt:lpwstr>iteral":"EquityCancer-LA project"}],"issued":{"date-parts":[["2025",1]]}}}],"schema":"https://github.com/citation-style-language/schema/raw/master/csl-citation.json"}</vt:lpwstr>
  </property>
  <property fmtid="{D5CDD505-2E9C-101B-9397-08002B2CF9AE}" pid="130" name="ZOTERO_BREF_6ouFPFNqMD38_2">
    <vt:lpwstr>,"type":"article-journal","abstract":"Although the greatest delays in cancer diagnosis in Latin America occur in the provider interval little is known about the related factors. This study aims to analyze factors influencing access to cancer diagnosis -fr</vt:lpwstr>
  </property>
  <property fmtid="{D5CDD505-2E9C-101B-9397-08002B2CF9AE}" pid="131" name="ZOTERO_BREF_6ouFPFNqMD38_3">
    <vt:lpwstr>om initial contact with health services to confirmation- from institutional stakeholders' perspective in public healthcare networks of Chile, Colombia, and Ecuador. A qualitative, descriptive-interpretative study was conducted in two networks per country,</vt:lpwstr>
  </property>
  <property fmtid="{D5CDD505-2E9C-101B-9397-08002B2CF9AE}" pid="132" name="ZOTERO_BREF_6ouFPFNqMD38_4">
    <vt:lpwstr> using semi-structured individual interviews (n = 118; 23 to 58, per country) with a criterion sample of health professionals and administrative personnel from primary care (PC) (n = 41) and secondary/tertiary care hospitals (n = 47), network managers and</vt:lpwstr>
  </property>
  <property fmtid="{D5CDD505-2E9C-101B-9397-08002B2CF9AE}" pid="133" name="ZOTERO_BREF_6ouFPFNqMD38_5">
    <vt:lpwstr> policymakers (n = 30). The final sample size was reached through saturation. Thematic content analysis was performed, segmented by country. The analysis reveals interacting factors that cause cumulative delays throughout the patient's diagnostic pathway </vt:lpwstr>
  </property>
  <property fmtid="{D5CDD505-2E9C-101B-9397-08002B2CF9AE}" pid="134" name="ZOTERO_BREF_6ouFPFNqMD38_6">
    <vt:lpwstr>within healthcare networks, with differences between countries. In all three, informants identify similar characteristics of the networks: structural (deficits in diagnostic resources; geographical accessibility), organizational factors (long waiting time</vt:lpwstr>
  </property>
  <property fmtid="{D5CDD505-2E9C-101B-9397-08002B2CF9AE}" pid="135" name="ZOTERO_BREF_6ouFPFNqMD38_7">
    <vt:lpwstr>s, especially after referral), and the limited knowledge and experience of PC doctors, which all lead to delayed diagnosis. In Chile and Colombia, health policy barriers related to care rationing/prioritization policies that hampered access to tests, and </vt:lpwstr>
  </property>
  <property fmtid="{D5CDD505-2E9C-101B-9397-08002B2CF9AE}" pid="136" name="ZOTERO_BREF_6ouFPFNqMD38_8">
    <vt:lpwstr>in Chile, increased delays for non-prioritized conditions. Country-specific barriers related to the organization of healthcare system also emerge: in Chile, private services subcontracting and the voucher system for using them; in Colombia, the management</vt:lpwstr>
  </property>
  <property fmtid="{D5CDD505-2E9C-101B-9397-08002B2CF9AE}" pid="137" name="ZOTERO_BREF_6ouFPFNqMD38_9">
    <vt:lpwstr> of care by insurers (care authorizations; fragmented and short-term contracting of providers); and in Ecuador, underfunding of the system. The barriers most affect the elderly, those with low socioeconomic status, with limited support networks, and rural</vt:lpwstr>
  </property>
  <property fmtid="{D5CDD505-2E9C-101B-9397-08002B2CF9AE}" pid="138" name="ZOTERO_BREF_6pwMtTUOYOib_1">
    <vt:lpwstr>ZOTERO_ITEM CSL_CITATION {"citationID":"w6XFbqKs","properties":{"unsorted":false,"formattedCitation":"[2,3]","plainCitation":"[2,3]","noteIndex":0},"citationItems":[{"id":34121,"uris":["http://zotero.org/users/1072607/items/PAYTFC5S"],"itemData":{"id":341</vt:lpwstr>
  </property>
  <property fmtid="{D5CDD505-2E9C-101B-9397-08002B2CF9AE}" pid="139" name="ZOTERO_BREF_6pwMtTUOYOib_10">
    <vt:lpwstr>l Oncology: Official Journal of the American Society of Clinical Oncology","DOI":"10.1200/JCO.21.00174","ISSN":"1527-7755","issue":"21","journalAbbreviation":"J Clin Oncol","language":"eng","page":"2339-2349","PMID":"33872070","PMCID":"PMC8280089","source</vt:lpwstr>
  </property>
  <property fmtid="{D5CDD505-2E9C-101B-9397-08002B2CF9AE}" pid="140" name="ZOTERO_BREF_6pwMtTUOYOib_11">
    <vt:lpwstr>":"PubMed","title":"Five-Year Outcomes With Pembrolizumab Versus Chemotherapy for Metastatic Non-Small-Cell Lung Cancer With PD-L1 Tumor Proportion Score ≥ 50","volume":"39","author":[{"family":"Reck","given":"Martin"},{"family":"Rodríguez-Abreu","given":</vt:lpwstr>
  </property>
  <property fmtid="{D5CDD505-2E9C-101B-9397-08002B2CF9AE}" pid="141" name="ZOTERO_BREF_6pwMtTUOYOib_12">
    <vt:lpwstr>"Delvys"},{"family":"Robinson","given":"Andrew G."},{"family":"Hui","given":"Rina"},{"family":"Csőszi","given":"Tibor"},{"family":"Fülöp","given":"Andrea"},{"family":"Gottfried","given":"Maya"},{"family":"Peled","given":"Nir"},{"family":"Tafreshi","given"</vt:lpwstr>
  </property>
  <property fmtid="{D5CDD505-2E9C-101B-9397-08002B2CF9AE}" pid="142" name="ZOTERO_BREF_6pwMtTUOYOib_13">
    <vt:lpwstr>:"Ali"},{"family":"Cuffe","given":"Sinead"},{"family":"O'Brien","given":"Mary"},{"family":"Rao","given":"Suman"},{"family":"Hotta","given":"Katsuyuki"},{"family":"Leal","given":"Ticiana A."},{"family":"Riess","given":"Jonathan W."},{"family":"Jensen","giv</vt:lpwstr>
  </property>
  <property fmtid="{D5CDD505-2E9C-101B-9397-08002B2CF9AE}" pid="143" name="ZOTERO_BREF_6pwMtTUOYOib_14">
    <vt:lpwstr>en":"Erin"},{"family":"Zhao","given":"Bin"},{"family":"Pietanza","given":"M. Catherine"},{"family":"Brahmer","given":"Julie R."}],"issued":{"date-parts":[["2021",7,20]]}}},{"id":33637,"uris":["http://zotero.org/users/1072607/items/4LMVJLT8"],"itemData":{"</vt:lpwstr>
  </property>
  <property fmtid="{D5CDD505-2E9C-101B-9397-08002B2CF9AE}" pid="144" name="ZOTERO_BREF_6pwMtTUOYOib_15">
    <vt:lpwstr>id":33637,"type":"article-journal","abstract":"BACKGROUND: Osimertinib is a third-generation, irreversible tyrosine kinase inhibitor of the epidermal growth factor receptor (EGFR-TKI) that selectively inhibits both EGFR-TKI-sensitizing and EGFR T790M resi</vt:lpwstr>
  </property>
  <property fmtid="{D5CDD505-2E9C-101B-9397-08002B2CF9AE}" pid="145" name="ZOTERO_BREF_6pwMtTUOYOib_16">
    <vt:lpwstr>stance mutations. A phase 3 trial compared first-line osimertinib with other EGFR-TKIs in patients with EGFR mutation-positive advanced non-small-cell lung cancer (NSCLC). The trial showed longer progression-free survival with osimertinib than with the co</vt:lpwstr>
  </property>
  <property fmtid="{D5CDD505-2E9C-101B-9397-08002B2CF9AE}" pid="146" name="ZOTERO_BREF_6pwMtTUOYOib_17">
    <vt:lpwstr>mparator EGFR-TKIs (hazard ratio for disease progression or death, 0.46). Data from the final analysis of overall survival have not been reported.\nMETHODS: In this trial, we randomly assigned 556 patients with previously untreated advanced NSCLC with an </vt:lpwstr>
  </property>
  <property fmtid="{D5CDD505-2E9C-101B-9397-08002B2CF9AE}" pid="147" name="ZOTERO_BREF_6pwMtTUOYOib_18">
    <vt:lpwstr>EGFR mutation (exon 19 deletion or L858R allele) in a 1:1 ratio to receive either osimertinib (80 mg once daily) or one of two other EGFR-TKIs (gefitinib at a dose of 250 mg once daily or erlotinib at a dose of 150 mg once daily, with patients receiving t</vt:lpwstr>
  </property>
  <property fmtid="{D5CDD505-2E9C-101B-9397-08002B2CF9AE}" pid="148" name="ZOTERO_BREF_6pwMtTUOYOib_19">
    <vt:lpwstr>hese drugs combined in a single comparator group). Overall survival was a secondary end point.\nRESULTS: The median overall survival was 38.6 months (95% confidence interval [CI], 34.5 to 41.8) in the osimertinib group and 31.8 months (95% CI, 26.6 to 36.</vt:lpwstr>
  </property>
  <property fmtid="{D5CDD505-2E9C-101B-9397-08002B2CF9AE}" pid="149" name="ZOTERO_BREF_6pwMtTUOYOib_2">
    <vt:lpwstr>21,"type":"article-journal","abstract":"PURPOSE: We report the first 5-year follow-up of any first-line phase III immunotherapy trial for non-small-cell lung cancer (NSCLC). KEYNOTE-024 (ClinicalTrials.gov identifier: NCT02142738) is an open-label, random</vt:lpwstr>
  </property>
  <property fmtid="{D5CDD505-2E9C-101B-9397-08002B2CF9AE}" pid="150" name="ZOTERO_BREF_6pwMtTUOYOib_20">
    <vt:lpwstr>0) in the comparator group (hazard ratio for death, 0.80; 95.05% CI, 0.64 to 1.00; P = 0.046). At 3 years, 79 of 279 patients (28%) in the osimertinib group and 26 of 277 (9%) in the comparator group were continuing to receive a trial regimen; the median </vt:lpwstr>
  </property>
  <property fmtid="{D5CDD505-2E9C-101B-9397-08002B2CF9AE}" pid="151" name="ZOTERO_BREF_6pwMtTUOYOib_21">
    <vt:lpwstr>exposure was 20.7 months and 11.5 months, respectively. Adverse events of grade 3 or higher were reported in 42% of the patients in the osimertinib group and in 47% of those in the comparator group.\nCONCLUSIONS: Among patients with previously untreated a</vt:lpwstr>
  </property>
  <property fmtid="{D5CDD505-2E9C-101B-9397-08002B2CF9AE}" pid="152" name="ZOTERO_BREF_6pwMtTUOYOib_22">
    <vt:lpwstr>dvanced NSCLC with an EGFR mutation, those who received osimertinib had longer overall survival than those who received a comparator EGFR-TKI. The safety profile for osimertinib was similar to that of the comparator EGFR-TKIs, despite a longer duration of</vt:lpwstr>
  </property>
  <property fmtid="{D5CDD505-2E9C-101B-9397-08002B2CF9AE}" pid="153" name="ZOTERO_BREF_6pwMtTUOYOib_23">
    <vt:lpwstr> exposure in the osimertinib group. (Funded by AstraZeneca; FLAURA ClinicalTrials.gov number, NCT02296125.).","container-title":"The New England Journal of Medicine","DOI":"10.1056/NEJMoa1913662","ISSN":"1533-4406","issue":"1","journalAbbreviation":"N Eng</vt:lpwstr>
  </property>
  <property fmtid="{D5CDD505-2E9C-101B-9397-08002B2CF9AE}" pid="154" name="ZOTERO_BREF_6pwMtTUOYOib_24">
    <vt:lpwstr>l J Med","language":"eng","page":"41-50","PMID":"31751012","source":"PubMed","title":"Overall Survival with Osimertinib in Untreated, EGFR-Mutated Advanced NSCLC","volume":"382","author":[{"family":"Ramalingam","given":"Suresh S."},{"family":"Vansteenkist</vt:lpwstr>
  </property>
  <property fmtid="{D5CDD505-2E9C-101B-9397-08002B2CF9AE}" pid="155" name="ZOTERO_BREF_6pwMtTUOYOib_25">
    <vt:lpwstr>e","given":"Johan"},{"family":"Planchard","given":"David"},{"family":"Cho","given":"Byoung Chul"},{"family":"Gray","given":"Jhanelle E."},{"family":"Ohe","given":"Yuichiro"},{"family":"Zhou","given":"Caicun"},{"family":"Reungwetwattana","given":"Thanyanan</vt:lpwstr>
  </property>
  <property fmtid="{D5CDD505-2E9C-101B-9397-08002B2CF9AE}" pid="156" name="ZOTERO_BREF_6pwMtTUOYOib_26">
    <vt:lpwstr>"},{"family":"Cheng","given":"Ying"},{"family":"Chewaskulyong","given":"Busyamas"},{"family":"Shah","given":"Riyaz"},{"family":"Cobo","given":"Manuel"},{"family":"Lee","given":"Ki Hyeong"},{"family":"Cheema","given":"Parneet"},{"family":"Tiseo","given":"M</vt:lpwstr>
  </property>
  <property fmtid="{D5CDD505-2E9C-101B-9397-08002B2CF9AE}" pid="157" name="ZOTERO_BREF_6pwMtTUOYOib_27">
    <vt:lpwstr>arcello"},{"family":"John","given":"Thomas"},{"family":"Lin","given":"Meng-Chih"},{"family":"Imamura","given":"Fumio"},{"family":"Kurata","given":"Takayasu"},{"family":"Todd","given":"Alexander"},{"family":"Hodge","given":"Rachel"},{"family":"Saggese","gi</vt:lpwstr>
  </property>
  <property fmtid="{D5CDD505-2E9C-101B-9397-08002B2CF9AE}" pid="158" name="ZOTERO_BREF_6pwMtTUOYOib_28">
    <vt:lpwstr>ven":"Matilde"},{"family":"Rukazenkov","given":"Yuri"},{"family":"Soria","given":"Jean-Charles"},{"literal":"FLAURA Investigators"}],"issued":{"date-parts":[["2020",1,2]]}}}],"schema":"https://github.com/citation-style-language/schema/raw/master/csl-citat</vt:lpwstr>
  </property>
  <property fmtid="{D5CDD505-2E9C-101B-9397-08002B2CF9AE}" pid="159" name="ZOTERO_BREF_6pwMtTUOYOib_29">
    <vt:lpwstr>ion.json"}</vt:lpwstr>
  </property>
  <property fmtid="{D5CDD505-2E9C-101B-9397-08002B2CF9AE}" pid="160" name="ZOTERO_BREF_6pwMtTUOYOib_3">
    <vt:lpwstr>ized controlled trial of pembrolizumab compared with platinum-based chemotherapy in patients with previously untreated NSCLC with a programmed death ligand-1 (PD-L1) tumor proportion score of at least 50% and no sensitizing EGFR or ALK alterations. Previo</vt:lpwstr>
  </property>
  <property fmtid="{D5CDD505-2E9C-101B-9397-08002B2CF9AE}" pid="161" name="ZOTERO_BREF_6pwMtTUOYOib_4">
    <vt:lpwstr>us analyses showed pembrolizumab significantly improved progression-free survival and overall survival (OS).\nMETHODS: Eligible patients were randomly assigned (1:1) to pembrolizumab (200 mg once every 3 weeks for up to 35 cycles) or platinum-based chemot</vt:lpwstr>
  </property>
  <property fmtid="{D5CDD505-2E9C-101B-9397-08002B2CF9AE}" pid="162" name="ZOTERO_BREF_6pwMtTUOYOib_5">
    <vt:lpwstr>herapy. Patients in the chemotherapy group with progressive disease could cross over to pembrolizumab. The primary end point was progression-free survival; OS was a secondary end point.\nRESULTS: Three hundred five patients were randomly assigned: 154 to </vt:lpwstr>
  </property>
  <property fmtid="{D5CDD505-2E9C-101B-9397-08002B2CF9AE}" pid="163" name="ZOTERO_BREF_6pwMtTUOYOib_6">
    <vt:lpwstr>pembrolizumab and 151 to chemotherapy. Median (range) time from randomization to data cutoff (June 1, 2020) was 59.9 (55.1-68.4) months. Among patients initially assigned to chemotherapy, 99 received subsequent anti-PD-1 or PD-L1 therapy, representing a 6</vt:lpwstr>
  </property>
  <property fmtid="{D5CDD505-2E9C-101B-9397-08002B2CF9AE}" pid="164" name="ZOTERO_BREF_6pwMtTUOYOib_7">
    <vt:lpwstr>6.0% effective crossover rate. Median OS was 26.3 months (95% CI, 18.3 to 40.4) for pembrolizumab and 13.4 months (9.4-18.3) for chemotherapy (hazard ratio, 0.62; 95% CI, 0.48 to 0.81). Kaplan-Meier estimates of the 5-year OS rate were 31.9% for the pembr</vt:lpwstr>
  </property>
  <property fmtid="{D5CDD505-2E9C-101B-9397-08002B2CF9AE}" pid="165" name="ZOTERO_BREF_6pwMtTUOYOib_8">
    <vt:lpwstr>olizumab group and 16.3% for the chemotherapy group. Thirty-nine patients received 35 cycles (ie, approximately 2 years) of pembrolizumab, 82.1% of whom were still alive at data cutoff (approximately 5 years). Toxicity did not increase with longer treatme</vt:lpwstr>
  </property>
  <property fmtid="{D5CDD505-2E9C-101B-9397-08002B2CF9AE}" pid="166" name="ZOTERO_BREF_6pwMtTUOYOib_9">
    <vt:lpwstr>nt exposure.\nCONCLUSION: Pembrolizumab provides a durable, clinically meaningful long-term OS benefit versus chemotherapy as first-line therapy for metastatic NSCLC with PD-L1 tumor proportion score of at least 50%.","container-title":"Journal of Clinica</vt:lpwstr>
  </property>
  <property fmtid="{D5CDD505-2E9C-101B-9397-08002B2CF9AE}" pid="167" name="ZOTERO_BREF_7FZLr2xCBpEY_1">
    <vt:lpwstr>ZOTERO_ITEM CSL_CITATION {"citationID":"Uk5Fo0h8","properties":{"unsorted":false,"formattedCitation":"[10,11]","plainCitation":"[10,11]","noteIndex":0},"citationItems":[{"id":34078,"uris":["http://zotero.org/users/1072607/items/IJN5ZKX4"],"itemData":{"id"</vt:lpwstr>
  </property>
  <property fmtid="{D5CDD505-2E9C-101B-9397-08002B2CF9AE}" pid="168" name="ZOTERO_BREF_7FZLr2xCBpEY_10">
    <vt:lpwstr>ogenic driver mutations in Hispanics/Latin patients with lung cancer. A systematic review and meta-analysis","volume":"185","author":[{"family":"Parra-Medina","given":"Rafael"},{"family":"Castañeda-González","given":"Juan Pablo"},{"family":"Montoya","give</vt:lpwstr>
  </property>
  <property fmtid="{D5CDD505-2E9C-101B-9397-08002B2CF9AE}" pid="169" name="ZOTERO_BREF_7FZLr2xCBpEY_11">
    <vt:lpwstr>n":"Luisa"},{"family":"Paula Gómez-Gómez","given":"María"},{"family":"Clavijo Cabezas","given":"Daniel"},{"family":"Plazas Vargas","given":"Merideidy"}],"issued":{"date-parts":[["2023",11]]}}},{"id":34080,"uris":["http://zotero.org/users/1072607/items/MGE</vt:lpwstr>
  </property>
  <property fmtid="{D5CDD505-2E9C-101B-9397-08002B2CF9AE}" pid="170" name="ZOTERO_BREF_7FZLr2xCBpEY_12">
    <vt:lpwstr>FZB4A"],"itemData":{"id":34080,"type":"article-journal","abstract":"Lung cancer is a leading cause of cancer-related deaths in Latin America, with non-small cell lung cancer (NSCLC) being the most prevalent. The current study aimed to report real-world da</vt:lpwstr>
  </property>
  <property fmtid="{D5CDD505-2E9C-101B-9397-08002B2CF9AE}" pid="171" name="ZOTERO_BREF_7FZLr2xCBpEY_13">
    <vt:lpwstr>ta on epidermal growth factor receptor (EGFR) mutational testing and treatment regimens at diagnosis and progression in patients with metastatic NSCLC across four Latin American countries (Argentina, Chile, Colombia and Uruguay). A retrospective, multicen</vt:lpwstr>
  </property>
  <property fmtid="{D5CDD505-2E9C-101B-9397-08002B2CF9AE}" pid="172" name="ZOTERO_BREF_7FZLr2xCBpEY_14">
    <vt:lpwstr>ter, observational study was conducted in patients with NSCLC using medical records from participating countries. The study population was categorized into two cohorts: Cohort 1 comprised of newly diagnosed, treatment-naïve patients with stage IV NSCLC; a</vt:lpwstr>
  </property>
  <property fmtid="{D5CDD505-2E9C-101B-9397-08002B2CF9AE}" pid="173" name="ZOTERO_BREF_7FZLr2xCBpEY_15">
    <vt:lpwstr>nd cohort 2 comprised of stage IV NSCLC EGFR mutation (EGFRm)-positive patients who had progressed after first- or second-generation EGFR-tyrosine kinase inhibitor (TKI) treatment. Measures included demographic variables, health characteristics, treatment</vt:lpwstr>
  </property>
  <property fmtid="{D5CDD505-2E9C-101B-9397-08002B2CF9AE}" pid="174" name="ZOTERO_BREF_7FZLr2xCBpEY_16">
    <vt:lpwstr> regimen, molecular testing rate and turnaround time at diagnosis and at progression for cohorts 1 and 2, respectively. Descriptive statistics were used to summarize all study measures. Of the 462 patients enrolled, 431 were newly diagnosed or treatment n</vt:lpwstr>
  </property>
  <property fmtid="{D5CDD505-2E9C-101B-9397-08002B2CF9AE}" pid="175" name="ZOTERO_BREF_7FZLr2xCBpEY_17">
    <vt:lpwstr>aïve with metastatic NSCLC. In cohort 1, the majority of patients with private health insurance (57.31%) underwent molecular diagnosis while only 41.3% of patients within the public sector had access to testing. The average molecular testing rate in cohor</vt:lpwstr>
  </property>
  <property fmtid="{D5CDD505-2E9C-101B-9397-08002B2CF9AE}" pid="176" name="ZOTERO_BREF_7FZLr2xCBpEY_18">
    <vt:lpwstr>t 1 varied across countries, with Argentina having the highest testing rate (79%) and Uruguay the lowest (27.63%). EGFRm was observed in 22% of patients. Cohort 2 comprised 31 patients who had progressed after first- or second-generation EGFR-TKI treatmen</vt:lpwstr>
  </property>
  <property fmtid="{D5CDD505-2E9C-101B-9397-08002B2CF9AE}" pid="177" name="ZOTERO_BREF_7FZLr2xCBpEY_19">
    <vt:lpwstr>t and of these, only 22 (70.97%) underwent testing after progression. Access to molecular testing is still a challenge impacting the choice of first-line treatment in Latin American patients with NSCLC. These findings underline the unmet needs of ensuring</vt:lpwstr>
  </property>
  <property fmtid="{D5CDD505-2E9C-101B-9397-08002B2CF9AE}" pid="178" name="ZOTERO_BREF_7FZLr2xCBpEY_2">
    <vt:lpwstr>:34078,"type":"article-journal","abstract":"INTRODUCTION: The frequency of actionable mutations varies between races, and Hispanic/Latino (H/L) people are a population with different proportions of ancestry. Our purpose was to establish prevalence of acti</vt:lpwstr>
  </property>
  <property fmtid="{D5CDD505-2E9C-101B-9397-08002B2CF9AE}" pid="179" name="ZOTERO_BREF_7FZLr2xCBpEY_20">
    <vt:lpwstr> early diagnosis, molecular profiling and use of correct treatment to alleviate NSCLC burden in the region.","container-title":"Molecular and Clinical Oncology","DOI":"10.3892/mco.2021.2439","ISSN":"2049-9469","issue":"1","journalAbbreviation":"Mol Clin O</vt:lpwstr>
  </property>
  <property fmtid="{D5CDD505-2E9C-101B-9397-08002B2CF9AE}" pid="180" name="ZOTERO_BREF_7FZLr2xCBpEY_21">
    <vt:lpwstr>ncol","language":"eng","page":"6","PMID":"34881026","PMCID":"PMC8647188","source":"PubMed","title":"Real-world evaluation of molecular testing and treatment patterns for EGFR mutations in non-small cell lung cancer in Latin America","volume":"16","author"</vt:lpwstr>
  </property>
  <property fmtid="{D5CDD505-2E9C-101B-9397-08002B2CF9AE}" pid="181" name="ZOTERO_BREF_7FZLr2xCBpEY_22">
    <vt:lpwstr>:[{"family":"Martin","given":"Claudio"},{"family":"Cuello","given":"Mauricio"},{"family":"Barajas","given":"Olga"},{"family":"Recondo","given":"Gonzalo"},{"family":"Aruachan","given":"Sandra"},{"family":"Perroud","given":"Herman"},{"family":"Sena","given"</vt:lpwstr>
  </property>
  <property fmtid="{D5CDD505-2E9C-101B-9397-08002B2CF9AE}" pid="182" name="ZOTERO_BREF_7FZLr2xCBpEY_23">
    <vt:lpwstr>:"Susana"},{"family":"Bonilla","given":"Carlos"},{"family":"Orlandi","given":"Francisco"},{"family":"Berutti","given":"Susana"},{"family":"Garcia Cocco","given":"Virginia"},{"family":"Gomez","given":"Alvaro"},{"family":"Korbenfeld","given":"Ernesto"},{"fa</vt:lpwstr>
  </property>
  <property fmtid="{D5CDD505-2E9C-101B-9397-08002B2CF9AE}" pid="183" name="ZOTERO_BREF_7FZLr2xCBpEY_24">
    <vt:lpwstr>mily":"Zapata","given":"Maycos"},{"family":"Cundom","given":"Juan"},{"family":"Orellana","given":"Eric"},{"family":"Goncalves","given":"Susana"},{"family":"Reinhold","given":"Florencia"}],"issued":{"date-parts":[["2022",1]]}}}],"schema":"https://github.co</vt:lpwstr>
  </property>
  <property fmtid="{D5CDD505-2E9C-101B-9397-08002B2CF9AE}" pid="184" name="ZOTERO_BREF_7FZLr2xCBpEY_25">
    <vt:lpwstr>m/citation-style-language/schema/raw/master/csl-citation.json"}</vt:lpwstr>
  </property>
  <property fmtid="{D5CDD505-2E9C-101B-9397-08002B2CF9AE}" pid="185" name="ZOTERO_BREF_7FZLr2xCBpEY_3">
    <vt:lpwstr>onable mutations in the H/L population with NSCLC.\nMETHODS: EMBASE, LILACS, MEDLINE, and Virtual Health Library were searched for studies published up to April 2023 that evaluated the prevalence of ALK, BRAF, EGFR, HER-2, KRAS, MET, NTRK, RET, ROS1 in H/</vt:lpwstr>
  </property>
  <property fmtid="{D5CDD505-2E9C-101B-9397-08002B2CF9AE}" pid="186" name="ZOTERO_BREF_7FZLr2xCBpEY_4">
    <vt:lpwstr>L patients. Meta-analyses were done to determine prevalence using a random effects model.\nRESULTS: Fifty-five articles were included. EGFR and KRAS were the most prevalent genes with high heterogeneity across the countries. The overall mutation frequency</vt:lpwstr>
  </property>
  <property fmtid="{D5CDD505-2E9C-101B-9397-08002B2CF9AE}" pid="187" name="ZOTERO_BREF_7FZLr2xCBpEY_5">
    <vt:lpwstr> for EGFR was 22%. The most frequent mutations in the EGFR gene were del19 (10%) and L858R (7%). The mean of KRAS mutation was a 14% prevalence. KRASG12C was the most frequent mutation with a 7% prevalence in an entire population. The overall frequency of</vt:lpwstr>
  </property>
  <property fmtid="{D5CDD505-2E9C-101B-9397-08002B2CF9AE}" pid="188" name="ZOTERO_BREF_7FZLr2xCBpEY_6">
    <vt:lpwstr> ALK rearrangement was 5%. The mean frequency of ROS-1 rearrangement was 2%, and the frequencies of HER-2, MET, BRAF, RET, NTRK molecular alterations were 4%, 3%, 2%, 2%, and 1% respectively. Almost half of the cases were male, and 65.8% had a history of </vt:lpwstr>
  </property>
  <property fmtid="{D5CDD505-2E9C-101B-9397-08002B2CF9AE}" pid="189" name="ZOTERO_BREF_7FZLr2xCBpEY_7">
    <vt:lpwstr>tobacco exposure. The most common clinical stage was IV.\nCONCLUSIONS: The prevalence of driver mutations such as EGFR and KRAS in LA populations differs from what is reported in Asians and Europeans. In the present article, countries with a high proporti</vt:lpwstr>
  </property>
  <property fmtid="{D5CDD505-2E9C-101B-9397-08002B2CF9AE}" pid="190" name="ZOTERO_BREF_7FZLr2xCBpEY_8">
    <vt:lpwstr>on of Amerindian ancestry show a greater prevalence of EGFR in contrast to countries with a high proportion of Caucasians. Lack of information on some countries or studies with a small sample size affects the real prevalence data for the region.","contain</vt:lpwstr>
  </property>
  <property fmtid="{D5CDD505-2E9C-101B-9397-08002B2CF9AE}" pid="191" name="ZOTERO_BREF_7FZLr2xCBpEY_9">
    <vt:lpwstr>er-title":"Lung Cancer","DOI":"10.1016/j.lungcan.2023.107378","ISSN":"1872-8332","journalAbbreviation":"Lung Cancer","language":"eng","page":"107378","PMID":"37729688","publisher-place":"Amsterdam, Netherlands","source":"PubMed","title":"Prevalence of onc</vt:lpwstr>
  </property>
  <property fmtid="{D5CDD505-2E9C-101B-9397-08002B2CF9AE}" pid="192" name="ZOTERO_BREF_7IIdTITJMJt9_1">
    <vt:lpwstr>ZOTERO_ITEM CSL_CITATION {"citationID":"O57TNAYm","properties":{"formattedCitation":"(4)","plainCitation":"(4)","noteIndex":0},"citationItems":[{"id":7753,"uris":["http://zotero.org/users/1072607/items/TBQ755UZ"],"itemData":{"id":7753,"type":"article-jour</vt:lpwstr>
  </property>
  <property fmtid="{D5CDD505-2E9C-101B-9397-08002B2CF9AE}" pid="193" name="ZOTERO_BREF_7IIdTITJMJt9_10">
    <vt:lpwstr>gree be mitigated by the use of electronic applications in which patients could report their outcomes.","container-title":"American Journal of Clinical Dermatology","DOI":"10.1007/s40257-023-00827-y","ISSN":"1179-1888","issue":"1","journalAbbreviation":"A</vt:lpwstr>
  </property>
  <property fmtid="{D5CDD505-2E9C-101B-9397-08002B2CF9AE}" pid="194" name="ZOTERO_BREF_7IIdTITJMJt9_11">
    <vt:lpwstr>m J Clin Dermatol","language":"eng","note":"PMID: 38079107","page":"91-98","source":"PubMed","title":"Treat-to-Target in Atopic Dermatitis","volume":"25","author":[{"family":"Vestergaard","given":"Christian"},{"family":"Skovsgaard","given":"Catalina"},{"f</vt:lpwstr>
  </property>
  <property fmtid="{D5CDD505-2E9C-101B-9397-08002B2CF9AE}" pid="195" name="ZOTERO_BREF_7IIdTITJMJt9_12">
    <vt:lpwstr>amily":"Johansen","given":"Claus"},{"family":"Deleuran","given":"Mette"},{"family":"Thyssen","given":"Jacob P."}],"issued":{"date-parts":[["2024",1]]}}}],"schema":"https://github.com/citation-style-language/schema/raw/master/csl-citation.json"}</vt:lpwstr>
  </property>
  <property fmtid="{D5CDD505-2E9C-101B-9397-08002B2CF9AE}" pid="196" name="ZOTERO_BREF_7IIdTITJMJt9_2">
    <vt:lpwstr>nal","abstract":"Atopic dermatitis is one of the most common inflammatory skin diseases among children and adults. Over the last 5 years, the armamentarium for the treatment of this disease, with both topical and systemic drugs, has increased. Treat-to-ta</vt:lpwstr>
  </property>
  <property fmtid="{D5CDD505-2E9C-101B-9397-08002B2CF9AE}" pid="197" name="ZOTERO_BREF_7IIdTITJMJt9_3">
    <vt:lpwstr>rget is basically the concept where a treatment goal and a time frame for that goal is set at initiation of a new treatment, and if the goals are not achieved in time, treatment will be adjusted. In clinical trials, treatment targets are based on scoring </vt:lpwstr>
  </property>
  <property fmtid="{D5CDD505-2E9C-101B-9397-08002B2CF9AE}" pid="198" name="ZOTERO_BREF_7IIdTITJMJt9_4">
    <vt:lpwstr>systems for disease severity as recommended by the Harmonizing Outcome Measure for Eczema (HOME) initiative, with the primary endpoint being a reduction of at least 75% of the baseline Eczema Area and Severity Index (EASI) score (EASI-75). The question, h</vt:lpwstr>
  </property>
  <property fmtid="{D5CDD505-2E9C-101B-9397-08002B2CF9AE}" pid="199" name="ZOTERO_BREF_7IIdTITJMJt9_5">
    <vt:lpwstr>owever, is if these are useful targets in real-world settings and how this should be implemented in everyday clinical practice. In rheumatology, setting a measurable target and a time frame for an instigated therapy has been shown to lead to more efficien</vt:lpwstr>
  </property>
  <property fmtid="{D5CDD505-2E9C-101B-9397-08002B2CF9AE}" pid="200" name="ZOTERO_BREF_7IIdTITJMJt9_6">
    <vt:lpwstr>t and successful treatment. For atopic dermatitis, the instruments recommended by HOME form the core outcome measures for the treat-to-target frameworks published to date, which are based on expert consensus and Delphi processes. Although atopic dermatiti</vt:lpwstr>
  </property>
  <property fmtid="{D5CDD505-2E9C-101B-9397-08002B2CF9AE}" pid="201" name="ZOTERO_BREF_7IIdTITJMJt9_7">
    <vt:lpwstr>s patients have a high risk of co-morbidities, including physical, psychological and socioeconomic, instruments to measure the severity of co-morbidities have not been included in these existing frameworks. In order to apply a treat-to-target strategy tha</vt:lpwstr>
  </property>
  <property fmtid="{D5CDD505-2E9C-101B-9397-08002B2CF9AE}" pid="202" name="ZOTERO_BREF_7IIdTITJMJt9_8">
    <vt:lpwstr>t is meaningful for both the patient and the doctor, validated tools for the measurement of treatment effect on co-morbidities exist and should be included in a shared decision-making process with the individual patient when choosing which targets to aim </vt:lpwstr>
  </property>
  <property fmtid="{D5CDD505-2E9C-101B-9397-08002B2CF9AE}" pid="203" name="ZOTERO_BREF_7IIdTITJMJt9_9">
    <vt:lpwstr>for and what should be considered treatment success. An obvious limitation for the implementation of a treat-to-target strategy in the clinical setting with atopic dermatitis is that retrieving the data needed is very time consuming. This could to some de</vt:lpwstr>
  </property>
  <property fmtid="{D5CDD505-2E9C-101B-9397-08002B2CF9AE}" pid="204" name="ZOTERO_BREF_97UfVojVDW8R_1">
    <vt:lpwstr>ZOTERO_ITEM CSL_CITATION {"citationID":"8AATKf2U","properties":{"formattedCitation":"(4)","plainCitation":"(4)","noteIndex":0},"citationItems":[{"id":7753,"uris":["http://zotero.org/users/1072607/items/TBQ755UZ"],"itemData":{"id":7753,"type":"article-jour</vt:lpwstr>
  </property>
  <property fmtid="{D5CDD505-2E9C-101B-9397-08002B2CF9AE}" pid="205" name="ZOTERO_BREF_97UfVojVDW8R_10">
    <vt:lpwstr>gree be mitigated by the use of electronic applications in which patients could report their outcomes.","container-title":"American Journal of Clinical Dermatology","DOI":"10.1007/s40257-023-00827-y","ISSN":"1179-1888","issue":"1","journalAbbreviation":"A</vt:lpwstr>
  </property>
  <property fmtid="{D5CDD505-2E9C-101B-9397-08002B2CF9AE}" pid="206" name="ZOTERO_BREF_97UfVojVDW8R_11">
    <vt:lpwstr>m J Clin Dermatol","language":"eng","note":"PMID: 38079107","page":"91-98","source":"PubMed","title":"Treat-to-Target in Atopic Dermatitis","volume":"25","author":[{"family":"Vestergaard","given":"Christian"},{"family":"Skovsgaard","given":"Catalina"},{"f</vt:lpwstr>
  </property>
  <property fmtid="{D5CDD505-2E9C-101B-9397-08002B2CF9AE}" pid="207" name="ZOTERO_BREF_97UfVojVDW8R_12">
    <vt:lpwstr>amily":"Johansen","given":"Claus"},{"family":"Deleuran","given":"Mette"},{"family":"Thyssen","given":"Jacob P."}],"issued":{"date-parts":[["2024",1]]}}}],"schema":"https://github.com/citation-style-language/schema/raw/master/csl-citation.json"}</vt:lpwstr>
  </property>
  <property fmtid="{D5CDD505-2E9C-101B-9397-08002B2CF9AE}" pid="208" name="ZOTERO_BREF_97UfVojVDW8R_2">
    <vt:lpwstr>nal","abstract":"Atopic dermatitis is one of the most common inflammatory skin diseases among children and adults. Over the last 5 years, the armamentarium for the treatment of this disease, with both topical and systemic drugs, has increased. Treat-to-ta</vt:lpwstr>
  </property>
  <property fmtid="{D5CDD505-2E9C-101B-9397-08002B2CF9AE}" pid="209" name="ZOTERO_BREF_97UfVojVDW8R_3">
    <vt:lpwstr>rget is basically the concept where a treatment goal and a time frame for that goal is set at initiation of a new treatment, and if the goals are not achieved in time, treatment will be adjusted. In clinical trials, treatment targets are based on scoring </vt:lpwstr>
  </property>
  <property fmtid="{D5CDD505-2E9C-101B-9397-08002B2CF9AE}" pid="210" name="ZOTERO_BREF_97UfVojVDW8R_4">
    <vt:lpwstr>systems for disease severity as recommended by the Harmonizing Outcome Measure for Eczema (HOME) initiative, with the primary endpoint being a reduction of at least 75% of the baseline Eczema Area and Severity Index (EASI) score (EASI-75). The question, h</vt:lpwstr>
  </property>
  <property fmtid="{D5CDD505-2E9C-101B-9397-08002B2CF9AE}" pid="211" name="ZOTERO_BREF_97UfVojVDW8R_5">
    <vt:lpwstr>owever, is if these are useful targets in real-world settings and how this should be implemented in everyday clinical practice. In rheumatology, setting a measurable target and a time frame for an instigated therapy has been shown to lead to more efficien</vt:lpwstr>
  </property>
  <property fmtid="{D5CDD505-2E9C-101B-9397-08002B2CF9AE}" pid="212" name="ZOTERO_BREF_97UfVojVDW8R_6">
    <vt:lpwstr>t and successful treatment. For atopic dermatitis, the instruments recommended by HOME form the core outcome measures for the treat-to-target frameworks published to date, which are based on expert consensus and Delphi processes. Although atopic dermatiti</vt:lpwstr>
  </property>
  <property fmtid="{D5CDD505-2E9C-101B-9397-08002B2CF9AE}" pid="213" name="ZOTERO_BREF_97UfVojVDW8R_7">
    <vt:lpwstr>s patients have a high risk of co-morbidities, including physical, psychological and socioeconomic, instruments to measure the severity of co-morbidities have not been included in these existing frameworks. In order to apply a treat-to-target strategy tha</vt:lpwstr>
  </property>
  <property fmtid="{D5CDD505-2E9C-101B-9397-08002B2CF9AE}" pid="214" name="ZOTERO_BREF_97UfVojVDW8R_8">
    <vt:lpwstr>t is meaningful for both the patient and the doctor, validated tools for the measurement of treatment effect on co-morbidities exist and should be included in a shared decision-making process with the individual patient when choosing which targets to aim </vt:lpwstr>
  </property>
  <property fmtid="{D5CDD505-2E9C-101B-9397-08002B2CF9AE}" pid="215" name="ZOTERO_BREF_97UfVojVDW8R_9">
    <vt:lpwstr>for and what should be considered treatment success. An obvious limitation for the implementation of a treat-to-target strategy in the clinical setting with atopic dermatitis is that retrieving the data needed is very time consuming. This could to some de</vt:lpwstr>
  </property>
  <property fmtid="{D5CDD505-2E9C-101B-9397-08002B2CF9AE}" pid="216" name="ZOTERO_BREF_9lPoL0I5yqqK_1">
    <vt:lpwstr>ZOTERO_ITEM CSL_CITATION {"citationID":"DS2UEkQE","properties":{"unsorted":false,"formattedCitation":"[18,19]","plainCitation":"[18,19]","noteIndex":0},"citationItems":[{"id":34695,"uris":["http://zotero.org/users/1072607/items/KTI6VTCF"],"itemData":{"id"</vt:lpwstr>
  </property>
  <property fmtid="{D5CDD505-2E9C-101B-9397-08002B2CF9AE}" pid="217" name="ZOTERO_BREF_9lPoL0I5yqqK_10">
    <vt:lpwstr>al health tools is in early stages and the quality of cancer registries, electronic health records, and structured databases are problematic. Cancer research and innovation in the region are limited due to inadequate academic resources and translational r</vt:lpwstr>
  </property>
  <property fmtid="{D5CDD505-2E9C-101B-9397-08002B2CF9AE}" pid="218" name="ZOTERO_BREF_9lPoL0I5yqqK_11">
    <vt:lpwstr>esearch is almost fully dependent on public funding. Regulatory complexity and extended timelines jeopardise the potential improvement in participation in international studies. Emerging technologies, artificial intelligence, big data, and cancer research</vt:lpwstr>
  </property>
  <property fmtid="{D5CDD505-2E9C-101B-9397-08002B2CF9AE}" pid="219" name="ZOTERO_BREF_9lPoL0I5yqqK_12">
    <vt:lpwstr> represent an opportunity to address the health-care challenges in Latin America and the Caribbean collectively, by optimising national capacities, sharing and comparing best practices, and transferring scientific and technical capabilities.","container-t</vt:lpwstr>
  </property>
  <property fmtid="{D5CDD505-2E9C-101B-9397-08002B2CF9AE}" pid="220" name="ZOTERO_BREF_9lPoL0I5yqqK_13">
    <vt:lpwstr>itle":"The Lancet. Oncology","DOI":"10.1016/S1470-2045(21)00523-4","ISSN":"1474-5488","issue":"11","journalAbbreviation":"Lancet Oncol","language":"eng","page":"e488-e500","PMID":"34735818","source":"PubMed","title":"Perspectives on emerging technologies,</vt:lpwstr>
  </property>
  <property fmtid="{D5CDD505-2E9C-101B-9397-08002B2CF9AE}" pid="221" name="ZOTERO_BREF_9lPoL0I5yqqK_14">
    <vt:lpwstr> personalised medicine, and clinical research for cancer control in Latin America and the Caribbean","volume":"22","author":[{"family":"Werutsky","given":"Gustavo"},{"family":"Barrios","given":"Carlos H."},{"family":"Cardona","given":"Andres F."},{"family</vt:lpwstr>
  </property>
  <property fmtid="{D5CDD505-2E9C-101B-9397-08002B2CF9AE}" pid="222" name="ZOTERO_BREF_9lPoL0I5yqqK_15">
    <vt:lpwstr>":"Albergaria","given":"André"},{"family":"Valencia","given":"Alfonso"},{"family":"Ferreira","given":"Carlos G."},{"family":"Rolfo","given":"Christian"},{"family":"Azambuja","given":"Evandro","non-dropping-particle":"de"},{"family":"Rabinovich","given":"G</vt:lpwstr>
  </property>
  <property fmtid="{D5CDD505-2E9C-101B-9397-08002B2CF9AE}" pid="223" name="ZOTERO_BREF_9lPoL0I5yqqK_16">
    <vt:lpwstr>abriel A."},{"family":"Sposetti","given":"Georgina"},{"family":"Arrieta","given":"Oscar"},{"family":"Dienstmann","given":"Rodrigo"},{"family":"Rebelatto","given":"Taiane F."},{"family":"Denninghoff","given":"Valeria"},{"family":"Aran","given":"Veronica"},</vt:lpwstr>
  </property>
  <property fmtid="{D5CDD505-2E9C-101B-9397-08002B2CF9AE}" pid="224" name="ZOTERO_BREF_9lPoL0I5yqqK_17">
    <vt:lpwstr>{"family":"Cazap","given":"Eduardo"}],"issued":{"date-parts":[["2021",11]]}}}],"schema":"https://github.com/citation-style-language/schema/raw/master/csl-citation.json"}</vt:lpwstr>
  </property>
  <property fmtid="{D5CDD505-2E9C-101B-9397-08002B2CF9AE}" pid="225" name="ZOTERO_BREF_9lPoL0I5yqqK_2">
    <vt:lpwstr>:34695,"type":"article-journal","abstract":"Cancer is a major public health problem in South America. The cancer mortality burden is increasing in the region due to its presentation at later stages, which is related to limited access to cancer care. This </vt:lpwstr>
  </property>
  <property fmtid="{D5CDD505-2E9C-101B-9397-08002B2CF9AE}" pid="226" name="ZOTERO_BREF_9lPoL0I5yqqK_3">
    <vt:lpwstr>results in a noticeable inequity in provisions of cancer care including specialized screening programs, as well as cancer-related treatments such as personalized medicine, radiation therapy, palliative care, and survivorship services. Consequently, South </vt:lpwstr>
  </property>
  <property fmtid="{D5CDD505-2E9C-101B-9397-08002B2CF9AE}" pid="227" name="ZOTERO_BREF_9lPoL0I5yqqK_4">
    <vt:lpwstr>America faces many challenges for cancer control, most of them deriving from a lack of funding and unequal distribution of resources and cancer services, affecting mostly the underserved populations in the region.","container-title":"Hematology/Oncology C</vt:lpwstr>
  </property>
  <property fmtid="{D5CDD505-2E9C-101B-9397-08002B2CF9AE}" pid="228" name="ZOTERO_BREF_9lPoL0I5yqqK_5">
    <vt:lpwstr>linics of North America","DOI":"10.1016/j.hoc.2023.05.013","ISSN":"1558-1977","issue":"1","journalAbbreviation":"Hematol Oncol Clin North Am","language":"eng","page":"55-76","PMID":"37353378","source":"PubMed","title":"State of Cancer Control in South Ame</vt:lpwstr>
  </property>
  <property fmtid="{D5CDD505-2E9C-101B-9397-08002B2CF9AE}" pid="229" name="ZOTERO_BREF_9lPoL0I5yqqK_6">
    <vt:lpwstr>rica: Challenges and Advancement Strategies","title-short":"State of Cancer Control in South America","volume":"38","author":[{"family":"Riano","given":"Ivy"},{"family":"Velazquez","given":"Ana I."},{"family":"Viola","given":"Lucia"},{"family":"Abuali","g</vt:lpwstr>
  </property>
  <property fmtid="{D5CDD505-2E9C-101B-9397-08002B2CF9AE}" pid="230" name="ZOTERO_BREF_9lPoL0I5yqqK_7">
    <vt:lpwstr>iven":"Inas"},{"family":"Jimenez","given":"Kathya"},{"family":"Abioye","given":"Oyepeju"},{"family":"Florez","given":"Narjust"}],"issued":{"date-parts":[["2024",2]]}}},{"id":34697,"uris":["http://zotero.org/users/1072607/items/NBT8UY33"],"itemData":{"id":</vt:lpwstr>
  </property>
  <property fmtid="{D5CDD505-2E9C-101B-9397-08002B2CF9AE}" pid="231" name="ZOTERO_BREF_9lPoL0I5yqqK_8">
    <vt:lpwstr>34697,"type":"article-journal","abstract":"Challenges of health systems in Latin America and the Caribbean include accessibility, inequity, segmentation, and poverty. These challenges are similar in different countries of the region and transcend national</vt:lpwstr>
  </property>
  <property fmtid="{D5CDD505-2E9C-101B-9397-08002B2CF9AE}" pid="232" name="ZOTERO_BREF_9lPoL0I5yqqK_9">
    <vt:lpwstr> borders. The increasing digital transformation of health care holds promise of more precise interventions, improved health outcomes, increased efficiency, and ultimately reduced health-care costs. In Latin America and the Caribbean, the adoption of digit</vt:lpwstr>
  </property>
  <property fmtid="{D5CDD505-2E9C-101B-9397-08002B2CF9AE}" pid="233" name="ZOTERO_BREF_AWQw66osxTt4_1">
    <vt:lpwstr>ZOTERO_ITEM CSL_CITATION {"citationID":"7eT3bt57","properties":{"unsorted":false,"formattedCitation":"[11,24]","plainCitation":"[11,24]","noteIndex":0},"citationItems":[{"id":34080,"uris":["http://zotero.org/users/1072607/items/MGEFZB4A"],"itemData":{"id"</vt:lpwstr>
  </property>
  <property fmtid="{D5CDD505-2E9C-101B-9397-08002B2CF9AE}" pid="234" name="ZOTERO_BREF_AWQw66osxTt4_10">
    <vt:lpwstr>lar profiling and use of correct treatment to alleviate NSCLC burden in the region.","container-title":"Molecular and Clinical Oncology","DOI":"10.3892/mco.2021.2439","ISSN":"2049-9469","issue":"1","journalAbbreviation":"Mol Clin Oncol","language":"eng","</vt:lpwstr>
  </property>
  <property fmtid="{D5CDD505-2E9C-101B-9397-08002B2CF9AE}" pid="235" name="ZOTERO_BREF_AWQw66osxTt4_11">
    <vt:lpwstr>page":"6","PMID":"34881026","PMCID":"PMC8647188","source":"PubMed","title":"Real-world evaluation of molecular testing and treatment patterns for EGFR mutations in non-small cell lung cancer in Latin America","volume":"16","author":[{"family":"Martin","gi</vt:lpwstr>
  </property>
  <property fmtid="{D5CDD505-2E9C-101B-9397-08002B2CF9AE}" pid="236" name="ZOTERO_BREF_AWQw66osxTt4_12">
    <vt:lpwstr>ven":"Claudio"},{"family":"Cuello","given":"Mauricio"},{"family":"Barajas","given":"Olga"},{"family":"Recondo","given":"Gonzalo"},{"family":"Aruachan","given":"Sandra"},{"family":"Perroud","given":"Herman"},{"family":"Sena","given":"Susana"},{"family":"Bo</vt:lpwstr>
  </property>
  <property fmtid="{D5CDD505-2E9C-101B-9397-08002B2CF9AE}" pid="237" name="ZOTERO_BREF_AWQw66osxTt4_13">
    <vt:lpwstr>nilla","given":"Carlos"},{"family":"Orlandi","given":"Francisco"},{"family":"Berutti","given":"Susana"},{"family":"Garcia Cocco","given":"Virginia"},{"family":"Gomez","given":"Alvaro"},{"family":"Korbenfeld","given":"Ernesto"},{"family":"Zapata","given":"</vt:lpwstr>
  </property>
  <property fmtid="{D5CDD505-2E9C-101B-9397-08002B2CF9AE}" pid="238" name="ZOTERO_BREF_AWQw66osxTt4_14">
    <vt:lpwstr>Maycos"},{"family":"Cundom","given":"Juan"},{"family":"Orellana","given":"Eric"},{"family":"Goncalves","given":"Susana"},{"family":"Reinhold","given":"Florencia"}],"issued":{"date-parts":[["2022",1]]}}},{"id":34108,"uris":["http://zotero.org/users/1072607</vt:lpwstr>
  </property>
  <property fmtid="{D5CDD505-2E9C-101B-9397-08002B2CF9AE}" pid="239" name="ZOTERO_BREF_AWQw66osxTt4_15">
    <vt:lpwstr>/items/9PN5A96K"],"itemData":{"id":34108,"type":"article-journal","abstract":"Background: Brigatinib has demonstrated its efficacy as first-line therapy and in further lines for ALK-positive non-small cell lung cancer (NSCLC) patients; however, real-world</vt:lpwstr>
  </property>
  <property fmtid="{D5CDD505-2E9C-101B-9397-08002B2CF9AE}" pid="240" name="ZOTERO_BREF_AWQw66osxTt4_16">
    <vt:lpwstr> data in Latin America are scarce. Methods: From January 2018 to March 2020, 46 patients with advanced ALK-positive NSCLC received brigatinib as second or further line of therapy in Mexico and Colombia. The primary end point was progression-free survival </vt:lpwstr>
  </property>
  <property fmtid="{D5CDD505-2E9C-101B-9397-08002B2CF9AE}" pid="241" name="ZOTERO_BREF_AWQw66osxTt4_17">
    <vt:lpwstr>(PFS); secondary end point was time to treatment discontinuation (TTD). Results: At a median follow-up of 9.3 months, the median PFS was 15.2 months (95% CI: 11.6-18.8), and TTD was 18.46 months (95% CI: 9.54-27.38). The estimated overall survival at 12 m</vt:lpwstr>
  </property>
  <property fmtid="{D5CDD505-2E9C-101B-9397-08002B2CF9AE}" pid="242" name="ZOTERO_BREF_AWQw66osxTt4_18">
    <vt:lpwstr>onths was 80%. Safety profile was consistent with previously published data. Conclusion: Brigatinib is an effective treatment for previously treated ALK-positive NSCLC patients in a real-world setting.","container-title":"Future Oncology","DOI":"10.2217/f</vt:lpwstr>
  </property>
  <property fmtid="{D5CDD505-2E9C-101B-9397-08002B2CF9AE}" pid="243" name="ZOTERO_BREF_AWQw66osxTt4_19">
    <vt:lpwstr>on-2020-0747","ISSN":"1744-8301","issue":"2","journalAbbreviation":"Future Oncol","language":"eng","page":"169-181","PMID":"32986959","publisher-place":"London, England","source":"PubMed","title":"Brigatinib in ALK-positive non-small cell lung cancer: rea</vt:lpwstr>
  </property>
  <property fmtid="{D5CDD505-2E9C-101B-9397-08002B2CF9AE}" pid="244" name="ZOTERO_BREF_AWQw66osxTt4_2">
    <vt:lpwstr>:34080,"type":"article-journal","abstract":"Lung cancer is a leading cause of cancer-related deaths in Latin America, with non-small cell lung cancer (NSCLC) being the most prevalent. The current study aimed to report real-world data on epidermal growth f</vt:lpwstr>
  </property>
  <property fmtid="{D5CDD505-2E9C-101B-9397-08002B2CF9AE}" pid="245" name="ZOTERO_BREF_AWQw66osxTt4_20">
    <vt:lpwstr>l-world data in the Latin American population (Bri-world extend CLICaP)","title-short":"Brigatinib in ALK-positive non-small cell lung cancer","volume":"17","author":[{"family":"Heredia","given":"David"},{"family":"Barrón","given":"Feliciano"},{"family":"</vt:lpwstr>
  </property>
  <property fmtid="{D5CDD505-2E9C-101B-9397-08002B2CF9AE}" pid="246" name="ZOTERO_BREF_AWQw66osxTt4_21">
    <vt:lpwstr>Cardona","given":"Andrés F."},{"family":"Campos","given":"Saul"},{"family":"Rodriguez-Cid","given":"Jerónimo"},{"family":"Martinez-Barrera","given":"Luis"},{"family":"Alatorre","given":"Jorge"},{"family":"Salinas","given":"Miguel Ángel"},{"family":"Lara-M</vt:lpwstr>
  </property>
  <property fmtid="{D5CDD505-2E9C-101B-9397-08002B2CF9AE}" pid="247" name="ZOTERO_BREF_AWQw66osxTt4_22">
    <vt:lpwstr>ejia","given":"Luis"},{"family":"Flores-Estrada","given":"Diana"},{"family":"Arrieta","given":"Oscar"}],"issued":{"date-parts":[["2021",1]]}}}],"schema":"https://github.com/citation-style-language/schema/raw/master/csl-citation.json"}</vt:lpwstr>
  </property>
  <property fmtid="{D5CDD505-2E9C-101B-9397-08002B2CF9AE}" pid="248" name="ZOTERO_BREF_AWQw66osxTt4_3">
    <vt:lpwstr>actor receptor (EGFR) mutational testing and treatment regimens at diagnosis and progression in patients with metastatic NSCLC across four Latin American countries (Argentina, Chile, Colombia and Uruguay). A retrospective, multicenter, observational study</vt:lpwstr>
  </property>
  <property fmtid="{D5CDD505-2E9C-101B-9397-08002B2CF9AE}" pid="249" name="ZOTERO_BREF_AWQw66osxTt4_4">
    <vt:lpwstr> was conducted in patients with NSCLC using medical records from participating countries. The study population was categorized into two cohorts: Cohort 1 comprised of newly diagnosed, treatment-naïve patients with stage IV NSCLC; and cohort 2 comprised of</vt:lpwstr>
  </property>
  <property fmtid="{D5CDD505-2E9C-101B-9397-08002B2CF9AE}" pid="250" name="ZOTERO_BREF_AWQw66osxTt4_5">
    <vt:lpwstr> stage IV NSCLC EGFR mutation (EGFRm)-positive patients who had progressed after first- or second-generation EGFR-tyrosine kinase inhibitor (TKI) treatment. Measures included demographic variables, health characteristics, treatment regimen, molecular test</vt:lpwstr>
  </property>
  <property fmtid="{D5CDD505-2E9C-101B-9397-08002B2CF9AE}" pid="251" name="ZOTERO_BREF_AWQw66osxTt4_6">
    <vt:lpwstr>ing rate and turnaround time at diagnosis and at progression for cohorts 1 and 2, respectively. Descriptive statistics were used to summarize all study measures. Of the 462 patients enrolled, 431 were newly diagnosed or treatment naïve with metastatic NSC</vt:lpwstr>
  </property>
  <property fmtid="{D5CDD505-2E9C-101B-9397-08002B2CF9AE}" pid="252" name="ZOTERO_BREF_AWQw66osxTt4_7">
    <vt:lpwstr>LC. In cohort 1, the majority of patients with private health insurance (57.31%) underwent molecular diagnosis while only 41.3% of patients within the public sector had access to testing. The average molecular testing rate in cohort 1 varied across countr</vt:lpwstr>
  </property>
  <property fmtid="{D5CDD505-2E9C-101B-9397-08002B2CF9AE}" pid="253" name="ZOTERO_BREF_AWQw66osxTt4_8">
    <vt:lpwstr>ies, with Argentina having the highest testing rate (79%) and Uruguay the lowest (27.63%). EGFRm was observed in 22% of patients. Cohort 2 comprised 31 patients who had progressed after first- or second-generation EGFR-TKI treatment and of these, only 22 </vt:lpwstr>
  </property>
  <property fmtid="{D5CDD505-2E9C-101B-9397-08002B2CF9AE}" pid="254" name="ZOTERO_BREF_AWQw66osxTt4_9">
    <vt:lpwstr>(70.97%) underwent testing after progression. Access to molecular testing is still a challenge impacting the choice of first-line treatment in Latin American patients with NSCLC. These findings underline the unmet needs of ensuring early diagnosis, molecu</vt:lpwstr>
  </property>
  <property fmtid="{D5CDD505-2E9C-101B-9397-08002B2CF9AE}" pid="255" name="ZOTERO_BREF_CNhbebXL6lnk_1">
    <vt:lpwstr>ZOTERO_ITEM CSL_CITATION {"citationID":"A55jzpNc","properties":{"formattedCitation":"(38,39)","plainCitation":"(38,39)","noteIndex":0},"citationItems":[{"id":7824,"uris":["http://zotero.org/users/1072607/items/Y3JZIGHG"],"itemData":{"id":7824,"type":"arti</vt:lpwstr>
  </property>
  <property fmtid="{D5CDD505-2E9C-101B-9397-08002B2CF9AE}" pid="256" name="ZOTERO_BREF_CNhbebXL6lnk_10">
    <vt:lpwstr>from the summary statistics.","container-title":"Dermatology and Therapy","DOI":"10.1007/s13555-022-00819-6","ISSN":"2193-8210","issue":"12","journalAbbreviation":"Dermatol Ther (Heidelb)","language":"eng","note":"PMID: 36197589\nPMCID: PMC9674816","page"</vt:lpwstr>
  </property>
  <property fmtid="{D5CDD505-2E9C-101B-9397-08002B2CF9AE}" pid="257" name="ZOTERO_BREF_CNhbebXL6lnk_11">
    <vt:lpwstr>:"2653-2668","source":"PubMed","title":"Burden of Atopic Dermatitis in Adults and Adolescents: a Systematic Literature Review","title-short":"Burden of Atopic Dermatitis in Adults and Adolescents","volume":"12","author":[{"family":"Fasseeh","given":"Ahmad</vt:lpwstr>
  </property>
  <property fmtid="{D5CDD505-2E9C-101B-9397-08002B2CF9AE}" pid="258" name="ZOTERO_BREF_CNhbebXL6lnk_12">
    <vt:lpwstr> N."},{"family":"Elezbawy","given":"Baher"},{"family":"Korra","given":"Nada"},{"family":"Tannira","given":"Mohamed"},{"family":"Dalle","given":"Hala"},{"family":"Aderian","given":"Sandrine"},{"family":"Abaza","given":"Sherif"},{"family":"Kaló","given":"Zo</vt:lpwstr>
  </property>
  <property fmtid="{D5CDD505-2E9C-101B-9397-08002B2CF9AE}" pid="259" name="ZOTERO_BREF_CNhbebXL6lnk_13">
    <vt:lpwstr>ltán"}],"issued":{"date-parts":[["2022",12]]}},"label":"page"},{"id":7827,"uris":["http://zotero.org/users/1072607/items/NRHCLL23"],"itemData":{"id":7827,"type":"article-journal","abstract":"BACKGROUND: Atopic dermatitis (AD) is associated with psychologi</vt:lpwstr>
  </property>
  <property fmtid="{D5CDD505-2E9C-101B-9397-08002B2CF9AE}" pid="260" name="ZOTERO_BREF_CNhbebXL6lnk_14">
    <vt:lpwstr>c distress. However, previous studies found conflicting results about whether AD is associated with increased depression or suicidality.\nOBJECTIVES: To determine the complex relationship between AD and depression.\nMETHODS: A systematic review of all pub</vt:lpwstr>
  </property>
  <property fmtid="{D5CDD505-2E9C-101B-9397-08002B2CF9AE}" pid="261" name="ZOTERO_BREF_CNhbebXL6lnk_15">
    <vt:lpwstr>lished observational studies in the MEDLINE, PubMed, Embase, Global Resource for Eczema Trials (GREAT), Latin American and Caribbean Health Sciences (LILACS), the Cochrane Library, Scopus, and PsychInfo databases that analyzed depression in AD was perform</vt:lpwstr>
  </property>
  <property fmtid="{D5CDD505-2E9C-101B-9397-08002B2CF9AE}" pid="262" name="ZOTERO_BREF_CNhbebXL6lnk_16">
    <vt:lpwstr>ed. Two reviewers performed study title and/or abstract review and data abstraction. Pooled meta-analysis was performed by using random-effects weighting.\nRESULTS: Overall, 106 studies met the inclusion criteria; 36 had sufficient data for meta-analysis.</vt:lpwstr>
  </property>
  <property fmtid="{D5CDD505-2E9C-101B-9397-08002B2CF9AE}" pid="263" name="ZOTERO_BREF_CNhbebXL6lnk_17">
    <vt:lpwstr> The prevalence of any depression was higher in persons with versus without AD (20.1% vs 14.8%). Similar results were found in sensitivity analyses of studies assessing clinical depression, depressive symptoms, and adults; studies with healthy controls; a</vt:lpwstr>
  </property>
  <property fmtid="{D5CDD505-2E9C-101B-9397-08002B2CF9AE}" pid="264" name="ZOTERO_BREF_CNhbebXL6lnk_18">
    <vt:lpwstr>nd studies of low and high study quality. AD was associated with significantly higher depression scale scores, parental depression, antidepressant use, and suicidality. No publication bias was detected.\nLIMITATIONS: Individual-level data were not availab</vt:lpwstr>
  </property>
  <property fmtid="{D5CDD505-2E9C-101B-9397-08002B2CF9AE}" pid="265" name="ZOTERO_BREF_CNhbebXL6lnk_19">
    <vt:lpwstr>le.\nCONCLUSIONS: Patients with AD have higher odds of depression and suicidality.","container-title":"Journal of the American Academy of Dermatology","DOI":"10.1016/j.jaad.2018.08.063","ISSN":"1097-6787","issue":"2","journalAbbreviation":"J Am Acad Derma</vt:lpwstr>
  </property>
  <property fmtid="{D5CDD505-2E9C-101B-9397-08002B2CF9AE}" pid="266" name="ZOTERO_BREF_CNhbebXL6lnk_2">
    <vt:lpwstr>cle-journal","abstract":"INTRODUCTION: Although previously regarded as a children's disease, it is clear that atopic dermatitis (AD) is also highly prevalent in adults. Because AD is not associated with mortality, it is usually neglected compared with oth</vt:lpwstr>
  </property>
  <property fmtid="{D5CDD505-2E9C-101B-9397-08002B2CF9AE}" pid="267" name="ZOTERO_BREF_CNhbebXL6lnk_20">
    <vt:lpwstr>tol","language":"eng","note":"PMID: 30365995","page":"402-410","source":"PubMed","title":"Association between atopic dermatitis, depression, and suicidal ideation: A systematic review and meta-analysis","title-short":"Association between atopic dermatitis</vt:lpwstr>
  </property>
  <property fmtid="{D5CDD505-2E9C-101B-9397-08002B2CF9AE}" pid="268" name="ZOTERO_BREF_CNhbebXL6lnk_21">
    <vt:lpwstr>, depression, and suicidal ideation","volume":"80","author":[{"family":"Patel","given":"Kevin R."},{"family":"Immaneni","given":"Supriya"},{"family":"Singam","given":"Vivek"},{"family":"Rastogi","given":"Supriya"},{"family":"Silverberg","given":"Jonathan </vt:lpwstr>
  </property>
  <property fmtid="{D5CDD505-2E9C-101B-9397-08002B2CF9AE}" pid="269" name="ZOTERO_BREF_CNhbebXL6lnk_22">
    <vt:lpwstr>I."}],"issued":{"date-parts":[["2019",2]]}},"label":"page"}],"schema":"https://github.com/citation-style-language/schema/raw/master/csl-citation.json"}</vt:lpwstr>
  </property>
  <property fmtid="{D5CDD505-2E9C-101B-9397-08002B2CF9AE}" pid="270" name="ZOTERO_BREF_CNhbebXL6lnk_3">
    <vt:lpwstr>er, fatal diseases. However, several studies have highlighted that AD burden is significant due to its substantial humanistic burden and psychosocial effects. This study aims to summarize and quantify the clinical, economic, and humanistic burden of AD in</vt:lpwstr>
  </property>
  <property fmtid="{D5CDD505-2E9C-101B-9397-08002B2CF9AE}" pid="271" name="ZOTERO_BREF_CNhbebXL6lnk_4">
    <vt:lpwstr> adults and adolescents.\nMETHODS: A systematic literature search was performed in PubMed, Scopus, Cochrane, Centre for Reviews and Dissemination (CRD), EconPapers, The Professional Society for Health Economics and Outcomes Research (ISPOR), The National </vt:lpwstr>
  </property>
  <property fmtid="{D5CDD505-2E9C-101B-9397-08002B2CF9AE}" pid="272" name="ZOTERO_BREF_CNhbebXL6lnk_5">
    <vt:lpwstr>Institute for Health and Care Excellence (NICE), and The Canadian Agency for Drugs and Technologies in Health (CADTH). Studies were included if they reported clinical, economic, or humanistic effects of AD on adults or adolescents, from January 2011 to De</vt:lpwstr>
  </property>
  <property fmtid="{D5CDD505-2E9C-101B-9397-08002B2CF9AE}" pid="273" name="ZOTERO_BREF_CNhbebXL6lnk_6">
    <vt:lpwstr>cember 2020. The Grading of Recommendations Assessment tool was used to assess risk of bias for the included studies. Regression models were used to explain the correlation between factors such as disease severity and quality of life (QoL).\nRESULTS: Amon</vt:lpwstr>
  </property>
  <property fmtid="{D5CDD505-2E9C-101B-9397-08002B2CF9AE}" pid="274" name="ZOTERO_BREF_CNhbebXL6lnk_7">
    <vt:lpwstr>g 3400 identified records, 233 studies were included. Itch, depression, sleep disturbance, and anxiety were the most frequently reported parameters related to the clinical and humanistic burden of AD. The average utility value in studies not stratifying p</vt:lpwstr>
  </property>
  <property fmtid="{D5CDD505-2E9C-101B-9397-08002B2CF9AE}" pid="275" name="ZOTERO_BREF_CNhbebXL6lnk_8">
    <vt:lpwstr>atients by severity was 0.779. The average direct cost of AD was 4411 USD, while the average indirect cost was 9068 USD annually.\nCONCLUSIONS: The burden of AD is significant. The hidden disease burden is reflected in its high indirect costs and the psyc</vt:lpwstr>
  </property>
  <property fmtid="{D5CDD505-2E9C-101B-9397-08002B2CF9AE}" pid="276" name="ZOTERO_BREF_CNhbebXL6lnk_9">
    <vt:lpwstr>hological effect on QoL. The magnitude of the burden is affected by the severity level. The main limitation of this study is the heterogeneity of different studies in terms of data reporting, which led to the exclusion of potentially relevant data points </vt:lpwstr>
  </property>
  <property fmtid="{D5CDD505-2E9C-101B-9397-08002B2CF9AE}" pid="277" name="ZOTERO_BREF_DJXB5IwleLwo_1">
    <vt:lpwstr>ZOTERO_ITEM CSL_CITATION {"citationID":"uw8Tq2aW","properties":{"formattedCitation":"(31,32)","plainCitation":"(31,32)","noteIndex":0},"citationItems":[{"id":7801,"uris":["http://zotero.org/users/1072607/items/SYR456W4"],"itemData":{"id":7801,"type":"arti</vt:lpwstr>
  </property>
  <property fmtid="{D5CDD505-2E9C-101B-9397-08002B2CF9AE}" pid="278" name="ZOTERO_BREF_DJXB5IwleLwo_10">
    <vt:lpwstr>:"Measurement properties of adult quality-of-life measurement instruments for eczema","volume":"71","author":[{"family":"Heinl","given":"D."},{"family":"Prinsen","given":"C. a. C."},{"family":"Deckert","given":"S."},{"family":"Chalmers","given":"J. R."},{</vt:lpwstr>
  </property>
  <property fmtid="{D5CDD505-2E9C-101B-9397-08002B2CF9AE}" pid="279" name="ZOTERO_BREF_DJXB5IwleLwo_11">
    <vt:lpwstr>"family":"Drucker","given":"A. M."},{"family":"Ofenloch","given":"R."},{"family":"Humphreys","given":"R."},{"family":"Sach","given":"T."},{"family":"Chamlin","given":"S. L."},{"family":"Schmitt","given":"J."},{"family":"Apfelbacher","given":"C."}],"issued</vt:lpwstr>
  </property>
  <property fmtid="{D5CDD505-2E9C-101B-9397-08002B2CF9AE}" pid="280" name="ZOTERO_BREF_DJXB5IwleLwo_12">
    <vt:lpwstr>":{"date-parts":[["2016",3]]}},"label":"page"},{"id":7804,"uris":["http://zotero.org/users/1072607/items/PY3YKG6J"],"itemData":{"id":7804,"type":"article-journal","abstract":"BACKGROUND: Quality of life (QoL) is one of the core outcome domains identified </vt:lpwstr>
  </property>
  <property fmtid="{D5CDD505-2E9C-101B-9397-08002B2CF9AE}" pid="281" name="ZOTERO_BREF_DJXB5IwleLwo_13">
    <vt:lpwstr>by the Harmonising Outcome Measures for Eczema (HOME) initiative to be assessed in every eczema trial. There is uncertainty about the most appropriate QoL instrument to measure this domain in infants, children and adolescents.\nOBJECTIVES: To systematical</vt:lpwstr>
  </property>
  <property fmtid="{D5CDD505-2E9C-101B-9397-08002B2CF9AE}" pid="282" name="ZOTERO_BREF_DJXB5IwleLwo_14">
    <vt:lpwstr>ly evaluate the measurement properties of existing measurement instruments developed and/or validated for the measurement of QoL in infants, children and adolescents with eczema.\nMETHODS: A systematic literature search in PubMed and Embase, complemented </vt:lpwstr>
  </property>
  <property fmtid="{D5CDD505-2E9C-101B-9397-08002B2CF9AE}" pid="283" name="ZOTERO_BREF_DJXB5IwleLwo_15">
    <vt:lpwstr>by a thorough hand search of reference lists, retrieved studies on measurement properties of eczema QoL instruments for infants, children and adolescents. For all eligible studies, we judged the adequacy of the measurement properties and the methodologica</vt:lpwstr>
  </property>
  <property fmtid="{D5CDD505-2E9C-101B-9397-08002B2CF9AE}" pid="284" name="ZOTERO_BREF_DJXB5IwleLwo_16">
    <vt:lpwstr>l study quality with the COnsensus-based Standards for the selection of health Measurement INstruments (COSMIN) checklist. Results from different studies were summarized in a best-evidence synthesis and formed the basis to assign four degrees of recommend</vt:lpwstr>
  </property>
  <property fmtid="{D5CDD505-2E9C-101B-9397-08002B2CF9AE}" pid="285" name="ZOTERO_BREF_DJXB5IwleLwo_17">
    <vt:lpwstr>ation.\nRESULTS: Seventeen articles, three of which were found by hand search, were included. These 17 articles reported on 24 instruments. No instrument can be recommended for use in all eczema trials because none fulfilled all required adequacy criteria</vt:lpwstr>
  </property>
  <property fmtid="{D5CDD505-2E9C-101B-9397-08002B2CF9AE}" pid="286" name="ZOTERO_BREF_DJXB5IwleLwo_18">
    <vt:lpwstr>. With adequate internal consistency, reliability and hypothesis testing, the U.S. version of the Childhood Atopic Dermatitis Impact Scale (CADIS), a proxy-reported instrument, has the potential to be recommended depending on the results of further valida</vt:lpwstr>
  </property>
  <property fmtid="{D5CDD505-2E9C-101B-9397-08002B2CF9AE}" pid="287" name="ZOTERO_BREF_DJXB5IwleLwo_19">
    <vt:lpwstr>tion studies. All other instruments, including all self-reported ones, lacked significant validation data.\nCONCLUSIONS: Currently, no QoL instrument for infants, children and adolescents with eczema can be highly recommended. Future validation research s</vt:lpwstr>
  </property>
  <property fmtid="{D5CDD505-2E9C-101B-9397-08002B2CF9AE}" pid="288" name="ZOTERO_BREF_DJXB5IwleLwo_2">
    <vt:lpwstr>cle-journal","abstract":"BACKGROUND: The Harmonising Outcome Measures for Eczema (HOME) initiative has identified quality of life (QoL) as a core outcome domain to be evaluated in every eczema trial. It is unclear which of the existing QoL instruments is </vt:lpwstr>
  </property>
  <property fmtid="{D5CDD505-2E9C-101B-9397-08002B2CF9AE}" pid="289" name="ZOTERO_BREF_DJXB5IwleLwo_20">
    <vt:lpwstr>hould primarily focus on the CADIS, but also attempt to broaden the evidence base for the validity of self-reported instruments.","container-title":"The British Journal of Dermatology","DOI":"10.1111/bjd.14966","ISSN":"1365-2133","issue":"4","journalAbbre</vt:lpwstr>
  </property>
  <property fmtid="{D5CDD505-2E9C-101B-9397-08002B2CF9AE}" pid="290" name="ZOTERO_BREF_DJXB5IwleLwo_21">
    <vt:lpwstr>viation":"Br J Dermatol","language":"eng","note":"PMID: 27543747","page":"878-889","source":"PubMed","title":"Measurement properties of quality-of-life measurement instruments for infants, children and adolescents with eczema: a systematic review","title-</vt:lpwstr>
  </property>
  <property fmtid="{D5CDD505-2E9C-101B-9397-08002B2CF9AE}" pid="291" name="ZOTERO_BREF_DJXB5IwleLwo_22">
    <vt:lpwstr>short":"Measurement properties of quality-of-life measurement instruments for infants, children and adolescents with eczema","volume":"176","author":[{"family":"Heinl","given":"D."},{"family":"Prinsen","given":"C. a. C."},{"family":"Sach","given":"T."},{"</vt:lpwstr>
  </property>
  <property fmtid="{D5CDD505-2E9C-101B-9397-08002B2CF9AE}" pid="292" name="ZOTERO_BREF_DJXB5IwleLwo_23">
    <vt:lpwstr>family":"Drucker","given":"A. M."},{"family":"Ofenloch","given":"R."},{"family":"Flohr","given":"C."},{"family":"Apfelbacher","given":"C."}],"issued":{"date-parts":[["2017",4]]}},"label":"page"}],"schema":"https://github.com/citation-style-language/schema</vt:lpwstr>
  </property>
  <property fmtid="{D5CDD505-2E9C-101B-9397-08002B2CF9AE}" pid="293" name="ZOTERO_BREF_DJXB5IwleLwo_24">
    <vt:lpwstr>/raw/master/csl-citation.json"}</vt:lpwstr>
  </property>
  <property fmtid="{D5CDD505-2E9C-101B-9397-08002B2CF9AE}" pid="294" name="ZOTERO_BREF_DJXB5IwleLwo_3">
    <vt:lpwstr>most appropriate for this domain. Thus, the aim of this review was to systematically assess the measurement properties of existing measurement instruments developed and/or validated for the measurement of QoL in adult eczema.\nMETHODS: We conducted a syst</vt:lpwstr>
  </property>
  <property fmtid="{D5CDD505-2E9C-101B-9397-08002B2CF9AE}" pid="295" name="ZOTERO_BREF_DJXB5IwleLwo_4">
    <vt:lpwstr>ematic literature search in PubMed and Embase identifying studies on measurement properties of adult eczema QoL instruments. For all eligible studies, we assessed the adequacy of the measurement properties and the methodological quality with the COnsensus</vt:lpwstr>
  </property>
  <property fmtid="{D5CDD505-2E9C-101B-9397-08002B2CF9AE}" pid="296" name="ZOTERO_BREF_DJXB5IwleLwo_5">
    <vt:lpwstr>-based Standards for the selection of health Measurement INstruments (COSMIN) checklist. A best evidence synthesis summarizing findings from different studies was the basis to assign four degrees of recommendation (A-D).\nRESULTS: A total of 15 articles r</vt:lpwstr>
  </property>
  <property fmtid="{D5CDD505-2E9C-101B-9397-08002B2CF9AE}" pid="297" name="ZOTERO_BREF_DJXB5IwleLwo_6">
    <vt:lpwstr>eporting on 17 instruments were included. No instrument fulfilled the criteria for category A. Six instruments were placed in category B, meaning that they have the potential to be recommended depending on the results of further validation studies. Three </vt:lpwstr>
  </property>
  <property fmtid="{D5CDD505-2E9C-101B-9397-08002B2CF9AE}" pid="298" name="ZOTERO_BREF_DJXB5IwleLwo_7">
    <vt:lpwstr>instruments had poor adequacy in at least one required adequacy criterion and were therefore put in category C. The remaining eight instruments were minimally validated and were thus placed in category D.\nCONCLUSIONS: Currently, no QoL instrument can be </vt:lpwstr>
  </property>
  <property fmtid="{D5CDD505-2E9C-101B-9397-08002B2CF9AE}" pid="299" name="ZOTERO_BREF_DJXB5IwleLwo_8">
    <vt:lpwstr>recommended for use in adult eczema. The Quality of Life Index for Atopic Dermatitis (QoLIAD) and the Dermatology Life Quality Index (DLQI) are recommended for further validation research.","container-title":"Allergy","DOI":"10.1111/all.12806","ISSN":"139</vt:lpwstr>
  </property>
  <property fmtid="{D5CDD505-2E9C-101B-9397-08002B2CF9AE}" pid="300" name="ZOTERO_BREF_DJXB5IwleLwo_9">
    <vt:lpwstr>8-9995","issue":"3","journalAbbreviation":"Allergy","language":"eng","note":"PMID: 26564008","page":"358-370","source":"PubMed","title":"Measurement properties of adult quality-of-life measurement instruments for eczema: a systematic review","title-short"</vt:lpwstr>
  </property>
  <property fmtid="{D5CDD505-2E9C-101B-9397-08002B2CF9AE}" pid="301" name="ZOTERO_BREF_DPkUpbmB3S8p_1">
    <vt:lpwstr>ZOTERO_ITEM CSL_CITATION {"citationID":"WZXrZ7KM","properties":{"formattedCitation":"(1)","plainCitation":"(1)","noteIndex":0},"citationItems":[{"id":7820,"uris":["http://zotero.org/users/1072607/items/G6PEUB8F"],"itemData":{"id":7820,"type":"article-jour</vt:lpwstr>
  </property>
  <property fmtid="{D5CDD505-2E9C-101B-9397-08002B2CF9AE}" pid="302" name="ZOTERO_BREF_DPkUpbmB3S8p_10">
    <vt:lpwstr>tle":"Combining treat-to-target principles and shared decision-making: International expert consensus-based recommendations with a novel concept for minimal disease activity criteria in atopic dermatitis","title-short":"Combining treat-to-target principle</vt:lpwstr>
  </property>
  <property fmtid="{D5CDD505-2E9C-101B-9397-08002B2CF9AE}" pid="303" name="ZOTERO_BREF_DPkUpbmB3S8p_11">
    <vt:lpwstr>s and shared decision-making","volume":"38","author":[{"family":"Silverberg","given":"Jonathan I."},{"family":"Gooderham","given":"Melinda"},{"family":"Katoh","given":"Norito"},{"family":"Aoki","given":"Valeria"},{"family":"Pink","given":"Andrew E."},{"fa</vt:lpwstr>
  </property>
  <property fmtid="{D5CDD505-2E9C-101B-9397-08002B2CF9AE}" pid="304" name="ZOTERO_BREF_DPkUpbmB3S8p_12">
    <vt:lpwstr>mily":"Binamer","given":"Yousef"},{"family":"Rademaker","given":"Marius"},{"family":"Fomina","given":"Daria"},{"family":"Gutermuth","given":"Jan"},{"family":"Ahn","given":"Jiyoung"},{"family":"Valenzuela","given":"Fernando"},{"family":"Ameen","given":"Mah</vt:lpwstr>
  </property>
  <property fmtid="{D5CDD505-2E9C-101B-9397-08002B2CF9AE}" pid="305" name="ZOTERO_BREF_DPkUpbmB3S8p_13">
    <vt:lpwstr>reen"},{"family":"Steinhoff","given":"Martin"},{"family":"Kirchhof","given":"Mark G."},{"family":"Lio","given":"Peter"},{"family":"Wollenberg","given":"Andreas"}],"issued":{"date-parts":[["2024",11]]}}}],"schema":"https://github.com/citation-style-languag</vt:lpwstr>
  </property>
  <property fmtid="{D5CDD505-2E9C-101B-9397-08002B2CF9AE}" pid="306" name="ZOTERO_BREF_DPkUpbmB3S8p_14">
    <vt:lpwstr>e/schema/raw/master/csl-citation.json"}</vt:lpwstr>
  </property>
  <property fmtid="{D5CDD505-2E9C-101B-9397-08002B2CF9AE}" pid="307" name="ZOTERO_BREF_DPkUpbmB3S8p_2">
    <vt:lpwstr>nal","abstract":"BACKGROUND: Current treat-to-target recommendations for atopic dermatitis (AD) may not include high enough treatment targets and do not fully consider patient needs.\nOBJECTIVE: To develop recommendations for optimized AD management, incl</vt:lpwstr>
  </property>
  <property fmtid="{D5CDD505-2E9C-101B-9397-08002B2CF9AE}" pid="308" name="ZOTERO_BREF_DPkUpbmB3S8p_3">
    <vt:lpwstr>uding disease severity assessments, treatment goals and targets, and guidance for treatment escalation/modification.\nMETHODS: An international group of expert dermatologists drafted a series of recommendations for AD management using insights from a glob</vt:lpwstr>
  </property>
  <property fmtid="{D5CDD505-2E9C-101B-9397-08002B2CF9AE}" pid="309" name="ZOTERO_BREF_DPkUpbmB3S8p_4">
    <vt:lpwstr>al patient study and 87 expert dermatologists from 44 countries. Experts voted on recommendations using a modified eDelphi voting process.\nRESULTS: The Aiming High in Eczema/Atopic Dermatitis (AHEAD) recommendations establish a novel approach to AD manag</vt:lpwstr>
  </property>
  <property fmtid="{D5CDD505-2E9C-101B-9397-08002B2CF9AE}" pid="310" name="ZOTERO_BREF_DPkUpbmB3S8p_5">
    <vt:lpwstr>ement, incorporating shared decision-making and a concept for minimal disease activity (MDA). Consensus (≥70% agreement) was reached for all recommendations in 1 round of voting; strong consensus (≥90% agreement) was reached for 30/34 recommendations. In </vt:lpwstr>
  </property>
  <property fmtid="{D5CDD505-2E9C-101B-9397-08002B2CF9AE}" pid="311" name="ZOTERO_BREF_DPkUpbmB3S8p_6">
    <vt:lpwstr>the AHEAD approach, patients select their most troublesome AD feature(s); the clinician chooses a corresponding patient-reported severity measure and objective severity measure. Treatment targets are chosen from a list of 'moderate' and 'optimal' targets,</vt:lpwstr>
  </property>
  <property fmtid="{D5CDD505-2E9C-101B-9397-08002B2CF9AE}" pid="312" name="ZOTERO_BREF_DPkUpbmB3S8p_7">
    <vt:lpwstr> with achievement of 'optimal' targets defined as MDA.\nCONCLUSIONS: Patient and expert insights led to the development of AHEAD recommendations, which establish a novel approach to AD management. Patients were not involved in the eDelphi voting process u</vt:lpwstr>
  </property>
  <property fmtid="{D5CDD505-2E9C-101B-9397-08002B2CF9AE}" pid="313" name="ZOTERO_BREF_DPkUpbmB3S8p_8">
    <vt:lpwstr>sed to generate consensus on each recommendation. However, patient perspectives were captured in a global, qualitative patient research study that was considered by the experts in their initial drafting of the recommendations.","container-title":"Journal </vt:lpwstr>
  </property>
  <property fmtid="{D5CDD505-2E9C-101B-9397-08002B2CF9AE}" pid="314" name="ZOTERO_BREF_DPkUpbmB3S8p_9">
    <vt:lpwstr>of the European Academy of Dermatology and Venereology: JEADV","DOI":"10.1111/jdv.20229","ISSN":"1468-3083","issue":"11","journalAbbreviation":"J Eur Acad Dermatol Venereol","language":"eng","note":"PMID: 38989857","page":"2139-2148","source":"PubMed","ti</vt:lpwstr>
  </property>
  <property fmtid="{D5CDD505-2E9C-101B-9397-08002B2CF9AE}" pid="315" name="ZOTERO_BREF_Djg7QWaLy1ux_1">
    <vt:lpwstr>ZOTERO_ITEM CSL_CITATION {"citationID":"zdb5RtKi","properties":{"unsorted":false,"formattedCitation":"[12]","plainCitation":"[12]","noteIndex":0},"citationItems":[{"id":34083,"uris":["http://zotero.org/users/1072607/items/GIBJRHVK"],"itemData":{"id":34083</vt:lpwstr>
  </property>
  <property fmtid="{D5CDD505-2E9C-101B-9397-08002B2CF9AE}" pid="316" name="ZOTERO_BREF_Djg7QWaLy1ux_10">
    <vt:lpwstr>g Cancer: The Impact of Genomic Testing and Targeted Therapies in a Latin American Middle-Income Country","title-short":"Real-World Survival Outcomes in Non-Small Cell Lung Cancer","volume":"10","author":[{"family":"Hernandez-Martinez","given":"Juan-Manue</vt:lpwstr>
  </property>
  <property fmtid="{D5CDD505-2E9C-101B-9397-08002B2CF9AE}" pid="317" name="ZOTERO_BREF_Djg7QWaLy1ux_11">
    <vt:lpwstr>l"},{"family":"Guijosa","given":"Alberto"},{"family":"Flores-Estrada","given":"Diana"},{"family":"Cruz-Rico","given":"Graciela"},{"family":"Turcott","given":"Jenny"},{"family":"Hernández-Pedro","given":"Norma"},{"family":"Caballé-Perez","given":"Enrique"}</vt:lpwstr>
  </property>
  <property fmtid="{D5CDD505-2E9C-101B-9397-08002B2CF9AE}" pid="318" name="ZOTERO_BREF_Djg7QWaLy1ux_12">
    <vt:lpwstr>,{"family":"Cardona","given":"Andrés F."},{"family":"Arrieta","given":"Oscar"}],"issued":{"date-parts":[["2024",12]]}}}],"schema":"https://github.com/citation-style-language/schema/raw/master/csl-citation.json"}</vt:lpwstr>
  </property>
  <property fmtid="{D5CDD505-2E9C-101B-9397-08002B2CF9AE}" pid="319" name="ZOTERO_BREF_Djg7QWaLy1ux_2">
    <vt:lpwstr>,"type":"article-journal","abstract":"PURPOSE: Targeted therapies are indicated for patients with non-small cell lung cancer (NSCLC) and driver tumor mutations. However, real-world studies on the survival benefits of these agents are limited. This study a</vt:lpwstr>
  </property>
  <property fmtid="{D5CDD505-2E9C-101B-9397-08002B2CF9AE}" pid="320" name="ZOTERO_BREF_Djg7QWaLy1ux_3">
    <vt:lpwstr>imed to evaluate the effect of targeted therapies matched to a genomic alteration on the survival of patients with NSCLC.\nMETHODS: This retrospective study included 446 patients with advanced NSCLC who underwent next-generation sequencing between 2016 an</vt:lpwstr>
  </property>
  <property fmtid="{D5CDD505-2E9C-101B-9397-08002B2CF9AE}" pid="321" name="ZOTERO_BREF_Djg7QWaLy1ux_4">
    <vt:lpwstr>d 2023 at the Instituto Nacional de Cancerología in Mexico. The primary outcomes were progression-free survival (PFS) and overall survival (OS).\nRESULTS: For the entire cohort, the PFS and OS were 10.71 months (95% CI, 9.35 to 12.06) and 47.77 months (95</vt:lpwstr>
  </property>
  <property fmtid="{D5CDD505-2E9C-101B-9397-08002B2CF9AE}" pid="322" name="ZOTERO_BREF_Djg7QWaLy1ux_5">
    <vt:lpwstr>% CI, 29.67 to 65.86). PFS was significantly longer in patients with actionable mutations treated with targeted therapies (19.41 months [95% CI, 14.27 to 24.55]; P &lt; .001) than in patients without actionable mutations (6.4 months [95% CI, 4.4 to 8.4]) or </vt:lpwstr>
  </property>
  <property fmtid="{D5CDD505-2E9C-101B-9397-08002B2CF9AE}" pid="323" name="ZOTERO_BREF_Djg7QWaLy1ux_6">
    <vt:lpwstr>not treated with targeted therapies (6.6 months [95% CI, 5.3 to 7.89]). Similarly, OS was significantly longer in patients with actionable mutations treated with targeted therapies (89.69 months [95% CI, 45.54 to 133.84]; P &lt; .001) than in patients withou</vt:lpwstr>
  </property>
  <property fmtid="{D5CDD505-2E9C-101B-9397-08002B2CF9AE}" pid="324" name="ZOTERO_BREF_Djg7QWaLy1ux_7">
    <vt:lpwstr>t actionable mutations (17.11 months [95% CI, 8.65 to 25.57]) or not treated with targeted therapies (22.3 months [95% CI, 12.48 to 32.1]). Survival gains were driven by significant improvements in PFS and OS in patients with EGFR and ALK mutations.\nCONC</vt:lpwstr>
  </property>
  <property fmtid="{D5CDD505-2E9C-101B-9397-08002B2CF9AE}" pid="325" name="ZOTERO_BREF_Djg7QWaLy1ux_8">
    <vt:lpwstr>LUSION: This real-world data analysis demonstrated that targeted therapies improve the survival of patients with NSCLC with actionable mutations, which supports a recommendation for widening access to broad-based genomic testing and targeted therapies.","</vt:lpwstr>
  </property>
  <property fmtid="{D5CDD505-2E9C-101B-9397-08002B2CF9AE}" pid="326" name="ZOTERO_BREF_Djg7QWaLy1ux_9">
    <vt:lpwstr>container-title":"JCO global oncology","DOI":"10.1200/GO-24-00338","ISSN":"2687-8941","journalAbbreviation":"JCO Glob Oncol","language":"eng","page":"e2400338","PMID":"39637345","source":"PubMed","title":"Real-World Survival Outcomes in Non-Small Cell Lun</vt:lpwstr>
  </property>
  <property fmtid="{D5CDD505-2E9C-101B-9397-08002B2CF9AE}" pid="327" name="ZOTERO_BREF_FP0RBBLn92tH_1">
    <vt:lpwstr>ZOTERO_ITEM CSL_CITATION {"citationID":"ZPveSfQb","properties":{"formattedCitation":"(17)","plainCitation":"(17)","noteIndex":0},"citationItems":[{"id":7745,"uris":["http://zotero.org/users/1072607/items/LH3JST9Y"],"itemData":{"id":7745,"type":"article-jo</vt:lpwstr>
  </property>
  <property fmtid="{D5CDD505-2E9C-101B-9397-08002B2CF9AE}" pid="328" name="ZOTERO_BREF_FP0RBBLn92tH_10">
    <vt:lpwstr>ronic Urticaria Are Underused in Clinical Practice","volume":"12","author":[{"family":"Cherrez-Ojeda","given":"Ivan"},{"family":"Bousquet","given":"Jean"},{"family":"Giménez-Arnau","given":"Ana"},{"family":"Godse","given":"Kiran"},{"family":"Krasowska","g</vt:lpwstr>
  </property>
  <property fmtid="{D5CDD505-2E9C-101B-9397-08002B2CF9AE}" pid="329" name="ZOTERO_BREF_FP0RBBLn92tH_11">
    <vt:lpwstr>iven":"Dorota"},{"family":"Bartosińska","given":"Joanna"},{"family":"Szczepanik-Kułak","given":"Paulina"},{"family":"Wawrzycki","given":"Bartłomiej"},{"family":"Kolkhir","given":"Pavel"},{"family":"Allenova","given":"Anastasiia"},{"family":"Allenova","giv</vt:lpwstr>
  </property>
  <property fmtid="{D5CDD505-2E9C-101B-9397-08002B2CF9AE}" pid="330" name="ZOTERO_BREF_FP0RBBLn92tH_12">
    <vt:lpwstr>en":"Andrey"},{"family":"Tkachenko","given":"Sergey"},{"family":"Teovska Mitrevska","given":"Natasa"},{"family":"Mijakoski","given":"Dragan"},{"family":"Stoleski","given":"Sasho"},{"family":"Kolacinska-Flont","given":"Marta"},{"family":"Kuprys-Lipinska","</vt:lpwstr>
  </property>
  <property fmtid="{D5CDD505-2E9C-101B-9397-08002B2CF9AE}" pid="331" name="ZOTERO_BREF_FP0RBBLn92tH_13">
    <vt:lpwstr>given":"Izabela"},{"family":"Molinska","given":"Joanna"},{"family":"Kasperska-Zając","given":"Alicja"},{"family":"Zajac","given":"Magdalena"},{"family":"Zamlynski","given":"Mateusz"},{"family":"Mihaltan","given":"Florin"},{"family":"Ulmeanu","given":"Ruxa</vt:lpwstr>
  </property>
  <property fmtid="{D5CDD505-2E9C-101B-9397-08002B2CF9AE}" pid="332" name="ZOTERO_BREF_FP0RBBLn92tH_14">
    <vt:lpwstr>ndra"},{"family":"Zalewska-Janowska","given":"Anna"},{"family":"Tomaszewska","given":"Katarzyna"},{"family":"Al-Ahmad","given":"Mona"},{"family":"Al-Nesf","given":"Maryam Ali"},{"family":"Ibrahim","given":"Tayseer"},{"family":"Aqel","given":"Sami"},{"fami</vt:lpwstr>
  </property>
  <property fmtid="{D5CDD505-2E9C-101B-9397-08002B2CF9AE}" pid="333" name="ZOTERO_BREF_FP0RBBLn92tH_15">
    <vt:lpwstr>ly":"Pesqué","given":"David"},{"family":"Rodríguez-González","given":"Mónica"},{"family":"Wakida-Kuzunoki","given":"Guillermo Hideo"},{"family":"Ramon","given":"German"},{"family":"Ramon","given":"Gonzalo"},{"family":"Neisinger","given":"Sophia"},{"family</vt:lpwstr>
  </property>
  <property fmtid="{D5CDD505-2E9C-101B-9397-08002B2CF9AE}" pid="334" name="ZOTERO_BREF_FP0RBBLn92tH_16">
    <vt:lpwstr>":"Bonnekoh","given":"Hanna"},{"family":"Rukhadze","given":"Maia"},{"family":"Khoshkhui","given":"Maryam"},{"family":"Fomina","given":"Daria"},{"family":"Larenas-Linnemann","given":"Désirée"},{"family":"Košnik","given":"Mitja"},{"family":"Oztas Kara","giv</vt:lpwstr>
  </property>
  <property fmtid="{D5CDD505-2E9C-101B-9397-08002B2CF9AE}" pid="335" name="ZOTERO_BREF_FP0RBBLn92tH_17">
    <vt:lpwstr>en":"Rabia"},{"family":"Caballero López","given":"Chrystopherson Gengyny"},{"family":"Liu","given":"Qiang"},{"family":"Ivancevich","given":"Juan Carlos"},{"family":"Ensina","given":"Luis Felipe"},{"family":"Rosario","given":"Nelson"},{"family":"Kvedariene</vt:lpwstr>
  </property>
  <property fmtid="{D5CDD505-2E9C-101B-9397-08002B2CF9AE}" pid="336" name="ZOTERO_BREF_FP0RBBLn92tH_18">
    <vt:lpwstr>","given":"Violeta"},{"family":"Ben-Shoshan","given":"Moshe"},{"family":"Criado","given":"Roberta Fachini Jardim"},{"family":"Bauer","given":"Andrea"},{"family":"Cherrez","given":"Annia"},{"family":"Chong-Neto","given":"Herberto"},{"family":"Rojo-Gutierre</vt:lpwstr>
  </property>
  <property fmtid="{D5CDD505-2E9C-101B-9397-08002B2CF9AE}" pid="337" name="ZOTERO_BREF_FP0RBBLn92tH_19">
    <vt:lpwstr>z","given":"Maria Isabel"},{"family":"Rudenko","given":"Michael"},{"family":"Larco Sousa","given":"José Ignacio"},{"family":"Lesiak","given":"Aleksandra"},{"family":"Matos","given":"Edgar"},{"family":"Muñoz","given":"Nelson"},{"family":"Tinoco","given":"I</vt:lpwstr>
  </property>
  <property fmtid="{D5CDD505-2E9C-101B-9397-08002B2CF9AE}" pid="338" name="ZOTERO_BREF_FP0RBBLn92tH_2">
    <vt:lpwstr>urnal","abstract":"BACKGROUND: Patient-reported outcome measures (PROMs) are validated and standardized tools that complement physician evaluations and guide treatment decisions. They are crucial for monitoring atopic dermatitis (AD) and chronic urticaria</vt:lpwstr>
  </property>
  <property fmtid="{D5CDD505-2E9C-101B-9397-08002B2CF9AE}" pid="339" name="ZOTERO_BREF_FP0RBBLn92tH_20">
    <vt:lpwstr>van"},{"family":"Moreno","given":"Jaime"},{"family":"Crespo Shijin","given":"Carolina"},{"family":"Hinostroza Logroño","given":"Romina"},{"family":"Sagñay","given":"Juan"},{"family":"Faytong-Haro","given":"Marco"},{"family":"Robles-Velasco","given":"Karla</vt:lpwstr>
  </property>
  <property fmtid="{D5CDD505-2E9C-101B-9397-08002B2CF9AE}" pid="340" name="ZOTERO_BREF_FP0RBBLn92tH_21">
    <vt:lpwstr>"},{"family":"Zuberbier","given":"Torsten"},{"family":"Maurer","given":"Marcus"}],"issued":{"date-parts":[["2024",6]]}}}],"schema":"https://github.com/citation-style-language/schema/raw/master/csl-citation.json"}</vt:lpwstr>
  </property>
  <property fmtid="{D5CDD505-2E9C-101B-9397-08002B2CF9AE}" pid="341" name="ZOTERO_BREF_FP0RBBLn92tH_3">
    <vt:lpwstr> (CU) in clinical practice, but there are unmet needs and knowledge gaps regarding their use in clinical practice.\nOBJECCTIVE: We investigated the global real-world use of AD and CU PROMs in allergology and dermatology clinics as well as their associated</vt:lpwstr>
  </property>
  <property fmtid="{D5CDD505-2E9C-101B-9397-08002B2CF9AE}" pid="342" name="ZOTERO_BREF_FP0RBBLn92tH_4">
    <vt:lpwstr> local and regional networks.\nMETHODS: Across 72 specialized allergy and dermatology centers and their local and regional networks, 2,534 physicians in 73 countries completed a 53-item questionnaire on the use of PROMs for AD and CU.\nRESULTS: Of 2,534 p</vt:lpwstr>
  </property>
  <property fmtid="{D5CDD505-2E9C-101B-9397-08002B2CF9AE}" pid="343" name="ZOTERO_BREF_FP0RBBLn92tH_5">
    <vt:lpwstr>hysicians, 1,308 were aware of PROMs. Of these, 14% and 15% used PROMs for AD and CU, respectively. Half of physicians who use PROMs do so only rarely or sometimes. Use of AD and CU PROM is associated with being female, younger, and a dermatologist. The P</vt:lpwstr>
  </property>
  <property fmtid="{D5CDD505-2E9C-101B-9397-08002B2CF9AE}" pid="344" name="ZOTERO_BREF_FP0RBBLn92tH_6">
    <vt:lpwstr>atient-Oriented Scoring Atopic Dermatitis Index and Urticaria Activity Score were the most common PROMs for AD and CU, respectively. Monitoring disease control and activity are the main drivers of the use of PROMs. Time constraints were the primary obstac</vt:lpwstr>
  </property>
  <property fmtid="{D5CDD505-2E9C-101B-9397-08002B2CF9AE}" pid="345" name="ZOTERO_BREF_FP0RBBLn92tH_7">
    <vt:lpwstr>le to using PROMs, followed by the impression that patients dislike PROMs. Users of AD and CU PROM would like training in selecting the proper PROM.\nCONCLUSIONS: Although PROMs offer several benefits, their use in routine practice is suboptimal, and phys</vt:lpwstr>
  </property>
  <property fmtid="{D5CDD505-2E9C-101B-9397-08002B2CF9AE}" pid="346" name="ZOTERO_BREF_FP0RBBLn92tH_8">
    <vt:lpwstr>icians perceive barriers to their use. It is essential to attain higher levels of PROM implementation in accordance with national and international standards.","container-title":"The Journal of Allergy and Clinical Immunology. In Practice","DOI":"10.1016/</vt:lpwstr>
  </property>
  <property fmtid="{D5CDD505-2E9C-101B-9397-08002B2CF9AE}" pid="347" name="ZOTERO_BREF_FP0RBBLn92tH_9">
    <vt:lpwstr>j.jaip.2024.03.050","ISSN":"2213-2201","issue":"6","journalAbbreviation":"J Allergy Clin Immunol Pract","language":"eng","note":"PMID: 38604531","page":"1575-1583.e1","source":"PubMed","title":"Patient-Reported Outcome Measures in Atopic Dermatitis and Ch</vt:lpwstr>
  </property>
  <property fmtid="{D5CDD505-2E9C-101B-9397-08002B2CF9AE}" pid="348" name="ZOTERO_BREF_FQZu9VpWUVW3_1">
    <vt:lpwstr>ZOTERO_ITEM CSL_CITATION {"citationID":"hImbV7Rm","properties":{"unsorted":false,"formattedCitation":"[5]","plainCitation":"[5]","noteIndex":0},"citationItems":[{"id":34089,"uris":["http://zotero.org/users/1072607/items/EZK2QTML"],"itemData":{"id":34089,"</vt:lpwstr>
  </property>
  <property fmtid="{D5CDD505-2E9C-101B-9397-08002B2CF9AE}" pid="349" name="ZOTERO_BREF_FQZu9VpWUVW3_10">
    <vt:lpwstr>relatively low across the world. Barriers include cost, access, quality, turnaround time, and lack of awareness.","container-title":"Journal of Thoracic Oncology: Official Publication of the International Association for the Study of Lung Cancer","DOI":"1</vt:lpwstr>
  </property>
  <property fmtid="{D5CDD505-2E9C-101B-9397-08002B2CF9AE}" pid="350" name="ZOTERO_BREF_FQZu9VpWUVW3_11">
    <vt:lpwstr>0.1016/j.jtho.2020.05.002","ISSN":"1556-1380","issue":"9","journalAbbreviation":"J Thorac Oncol","language":"eng","page":"1434-1448","PMID":"32445813","source":"PubMed","title":"The International Association for the Study of Lung Cancer Global Survey on M</vt:lpwstr>
  </property>
  <property fmtid="{D5CDD505-2E9C-101B-9397-08002B2CF9AE}" pid="351" name="ZOTERO_BREF_FQZu9VpWUVW3_12">
    <vt:lpwstr>olecular Testing in Lung Cancer","volume":"15","author":[{"family":"Smeltzer","given":"Matthew P."},{"family":"Wynes","given":"Murry W."},{"family":"Lantuejoul","given":"Sylvie"},{"family":"Soo","given":"Ross"},{"family":"Ramalingam","given":"Suresh S."},</vt:lpwstr>
  </property>
  <property fmtid="{D5CDD505-2E9C-101B-9397-08002B2CF9AE}" pid="352" name="ZOTERO_BREF_FQZu9VpWUVW3_13">
    <vt:lpwstr>{"family":"Varella-Garcia","given":"Marileila"},{"family":"Meadows Taylor","given":"Meghan"},{"family":"Richeimer","given":"Kristin"},{"family":"Wood","given":"Kelsey"},{"family":"Howell","given":"Kristen E."},{"family":"Dalurzo","given":"Mercedes Lilana"</vt:lpwstr>
  </property>
  <property fmtid="{D5CDD505-2E9C-101B-9397-08002B2CF9AE}" pid="353" name="ZOTERO_BREF_FQZu9VpWUVW3_14">
    <vt:lpwstr>},{"family":"Felip","given":"Enriqueta"},{"family":"Hollenbeck","given":"Gina"},{"family":"Kerr","given":"Keith"},{"family":"Kim","given":"Edward S."},{"family":"Mathias","given":"Clarissa"},{"family":"Pacheco","given":"Jose"},{"family":"Postmus","given":</vt:lpwstr>
  </property>
  <property fmtid="{D5CDD505-2E9C-101B-9397-08002B2CF9AE}" pid="354" name="ZOTERO_BREF_FQZu9VpWUVW3_15">
    <vt:lpwstr>"Pieter"},{"family":"Powell","given":"Charles"},{"family":"Tsuboi","given":"Masahiro"},{"family":"Wistuba","given":"Ignacio I."},{"family":"Wakelee","given":"Heather A."},{"family":"Belani","given":"Chandra P."},{"family":"Scagliotti","given":"Giorgio V."</vt:lpwstr>
  </property>
  <property fmtid="{D5CDD505-2E9C-101B-9397-08002B2CF9AE}" pid="355" name="ZOTERO_BREF_FQZu9VpWUVW3_16">
    <vt:lpwstr>},{"family":"Hirsch","given":"Fred R."}],"issued":{"date-parts":[["2020",9]]}}}],"schema":"https://github.com/citation-style-language/schema/raw/master/csl-citation.json"}</vt:lpwstr>
  </property>
  <property fmtid="{D5CDD505-2E9C-101B-9397-08002B2CF9AE}" pid="356" name="ZOTERO_BREF_FQZu9VpWUVW3_2">
    <vt:lpwstr>type":"article-journal","abstract":"INTRODUCTION: Access to targeted therapies for lung cancer depends on the accurate identification of patients' biomarkers through molecular testing. The International Association for the Study of Lung Cancer (IASLC) con</vt:lpwstr>
  </property>
  <property fmtid="{D5CDD505-2E9C-101B-9397-08002B2CF9AE}" pid="357" name="ZOTERO_BREF_FQZu9VpWUVW3_3">
    <vt:lpwstr>ducted an international survey to evaluate perceptions on current practice and barriers to implementation of molecular testing.\nMETHODS: We distributed the survey to IASLC members and other health care professionals around the world. The survey included </vt:lpwstr>
  </property>
  <property fmtid="{D5CDD505-2E9C-101B-9397-08002B2CF9AE}" pid="358" name="ZOTERO_BREF_FQZu9VpWUVW3_4">
    <vt:lpwstr>a seven-question introduction for all respondents, who then answered according to one of three tracks: (1) requesting tests and treating patients, (2) performing and interpreting assays, or (3) tissue acquisition. Barriers to implementing molecular testin</vt:lpwstr>
  </property>
  <property fmtid="{D5CDD505-2E9C-101B-9397-08002B2CF9AE}" pid="359" name="ZOTERO_BREF_FQZu9VpWUVW3_5">
    <vt:lpwstr>g were provided in free-response fields. The chi-square test was used for regional comparisons.\nRESULTS: A total of 2537 respondents from 102 countries participated. Most respondents who test and treat patients believe that less than 50% of patients with</vt:lpwstr>
  </property>
  <property fmtid="{D5CDD505-2E9C-101B-9397-08002B2CF9AE}" pid="360" name="ZOTERO_BREF_FQZu9VpWUVW3_6">
    <vt:lpwstr> lung cancer in their country receive molecular testing, but reported higher rates within their own practice. Although many results varied by region, the five most frequent barriers cited in all regions were cost, quality and standards, access, awareness,</vt:lpwstr>
  </property>
  <property fmtid="{D5CDD505-2E9C-101B-9397-08002B2CF9AE}" pid="361" name="ZOTERO_BREF_FQZu9VpWUVW3_7">
    <vt:lpwstr> and turnaround time. Many respondents expressed dissatisfaction with the current state of molecular testing for lung cancer, including 41% of those performing and interpreting assays. Issues identified included trouble understanding results (37%) and the</vt:lpwstr>
  </property>
  <property fmtid="{D5CDD505-2E9C-101B-9397-08002B2CF9AE}" pid="362" name="ZOTERO_BREF_FQZu9VpWUVW3_8">
    <vt:lpwstr> quality of the samples (23% reported &gt;10% rejection rate). Despite concerns regarding the quality of testing, 47% in the performing and interpreting track stated there is no policy or strategy to improve quality in their country. In addition, 33% of resp</vt:lpwstr>
  </property>
  <property fmtid="{D5CDD505-2E9C-101B-9397-08002B2CF9AE}" pid="363" name="ZOTERO_BREF_FQZu9VpWUVW3_9">
    <vt:lpwstr>ondents who request tests and treat patients were unaware of the most recent College of American Pathologists, IASLC, and Association for Molecular Pathology guidelines for molecular testing.\nCONCLUSIONS: Adoption of molecular testing for lung cancer is </vt:lpwstr>
  </property>
  <property fmtid="{D5CDD505-2E9C-101B-9397-08002B2CF9AE}" pid="364" name="ZOTERO_BREF_G7m4GxGKFOmF_1">
    <vt:lpwstr>ZOTERO_ITEM CSL_CITATION {"citationID":"IgQUwtGK","properties":{"unsorted":false,"formattedCitation":"[8,9]","plainCitation":"[8,9]","noteIndex":0},"citationItems":[{"id":34069,"uris":["http://zotero.org/users/1072607/items/SVQTWZU2"],"itemData":{"id":340</vt:lpwstr>
  </property>
  <property fmtid="{D5CDD505-2E9C-101B-9397-08002B2CF9AE}" pid="365" name="ZOTERO_BREF_G7m4GxGKFOmF_10">
    <vt:lpwstr>given":"Peter M."},{"family":"Haldane","given":"Diane"},{"family":"Han","given":"Yimei"},{"family":"Sireci","given":"Anthony N."}],"issued":{"date-parts":[["2022",6]]}}},{"id":34074,"uris":["http://zotero.org/users/1072607/items/NKK6EMJM"],"itemData":{"id</vt:lpwstr>
  </property>
  <property fmtid="{D5CDD505-2E9C-101B-9397-08002B2CF9AE}" pid="366" name="ZOTERO_BREF_G7m4GxGKFOmF_11">
    <vt:lpwstr>":34074,"type":"article-journal","abstract":"INTRODUCTION/BACKGROUND: This study was designed to describe real-world changes in biomarker testing among patients with non-squamous, metastatic non-small cell lung cancer (mNSCLC) in a community oncology sett</vt:lpwstr>
  </property>
  <property fmtid="{D5CDD505-2E9C-101B-9397-08002B2CF9AE}" pid="367" name="ZOTERO_BREF_G7m4GxGKFOmF_12">
    <vt:lpwstr>ing from 2015 to 2020.\nPATIENTS AND METHODS: This retrospective study randomly selected 500 adult patients diagnosed with nonsquamous mNSCLC to undergo chart review and data extraction. Data were extracted and validated by 2 independent abstractors. Biom</vt:lpwstr>
  </property>
  <property fmtid="{D5CDD505-2E9C-101B-9397-08002B2CF9AE}" pid="368" name="ZOTERO_BREF_G7m4GxGKFOmF_13">
    <vt:lpwstr>arker testing rates were described before and after national guideline updates and FDA approval of targeted agents.\nRESULTS: At least 1 biomarker test was received by 89.4% of patients with mNSCLC. Of all patients, 46.6%, 34.6%, and 8.2% received both si</vt:lpwstr>
  </property>
  <property fmtid="{D5CDD505-2E9C-101B-9397-08002B2CF9AE}" pid="369" name="ZOTERO_BREF_G7m4GxGKFOmF_14">
    <vt:lpwstr>ngle-gene and next generation sequencing (NGS)-based testing, single-gene testing only, and NGS-based testing only, respectively. However, there were changes in testing rates at the time of drug approvals for targeted agents. Biomarker testing increased f</vt:lpwstr>
  </property>
  <property fmtid="{D5CDD505-2E9C-101B-9397-08002B2CF9AE}" pid="370" name="ZOTERO_BREF_G7m4GxGKFOmF_15">
    <vt:lpwstr>or ALK (45.0% before to 78.3% after ALK-targeted drug approval), BRAF (from 20.0% to 67.8%), EGFR (from 20.0% to 78.2%), NTRK (from 34.6% to 55.7%), and ROS1 (increased from 29.6% before approval to 74.2% after). Biomarker testing increased after changes </vt:lpwstr>
  </property>
  <property fmtid="{D5CDD505-2E9C-101B-9397-08002B2CF9AE}" pid="371" name="ZOTERO_BREF_G7m4GxGKFOmF_16">
    <vt:lpwstr>were made to national guidelines for BRAF (from 18.8% before to 68.1% after inclusion in guidelines), NTRK (from 37.2% to 56.5%), and ROS1 (increased from 40.8% to 74.5% after guideline updates). Targeted therapy was received by 62.4% of patients with a p</vt:lpwstr>
  </property>
  <property fmtid="{D5CDD505-2E9C-101B-9397-08002B2CF9AE}" pid="372" name="ZOTERO_BREF_G7m4GxGKFOmF_17">
    <vt:lpwstr>ositive biomarker.\nCONCLUSION: Increases in biomarker testing rates were observed relative to targeted agent approvals and national guideline updates. However, many patients with non-squamous mNSCLC did not receive full genotyping in accordance with nati</vt:lpwstr>
  </property>
  <property fmtid="{D5CDD505-2E9C-101B-9397-08002B2CF9AE}" pid="373" name="ZOTERO_BREF_G7m4GxGKFOmF_18">
    <vt:lpwstr>onal guidelines and represent an opportunity to identify reasons and solutions for barriers to care.","container-title":"Clinical Lung Cancer","DOI":"10.1016/j.cllc.2023.03.002","ISSN":"1938-0690","issue":"5","journalAbbreviation":"Clin Lung Cancer","lang</vt:lpwstr>
  </property>
  <property fmtid="{D5CDD505-2E9C-101B-9397-08002B2CF9AE}" pid="374" name="ZOTERO_BREF_G7m4GxGKFOmF_19">
    <vt:lpwstr>uage":"eng","page":"429-436","PMID":"37080814","source":"PubMed","title":"Real-World Biomarker Testing Patterns in Patients With Metastatic Non-Squamous Non-Small Cell Lung Cancer (NSCLC) in a US Community-Based Oncology Practice Setting","volume":"24","a</vt:lpwstr>
  </property>
  <property fmtid="{D5CDD505-2E9C-101B-9397-08002B2CF9AE}" pid="375" name="ZOTERO_BREF_G7m4GxGKFOmF_2">
    <vt:lpwstr>69,"type":"article-journal","abstract":"INTRODUCTION: NSCLC is a solid tumor with a growing number of actionable biomarkers that may inform treatment. Current guidelines recommend a broad, panel-based approach be taken to identify actionable markers. This</vt:lpwstr>
  </property>
  <property fmtid="{D5CDD505-2E9C-101B-9397-08002B2CF9AE}" pid="376" name="ZOTERO_BREF_G7m4GxGKFOmF_20">
    <vt:lpwstr>uthor":[{"family":"Sireci","given":"Anthony N."},{"family":"Krein","given":"Peter M."},{"family":"Hess","given":"Lisa M."},{"family":"Khan","given":"Taha"},{"family":"Willey","given":"Joanne"},{"family":"Ayars","given":"Michael"},{"family":"Deyoung","give</vt:lpwstr>
  </property>
  <property fmtid="{D5CDD505-2E9C-101B-9397-08002B2CF9AE}" pid="377" name="ZOTERO_BREF_G7m4GxGKFOmF_21">
    <vt:lpwstr>n":"Kathryn"},{"family":"Bhaskar","given":"Sandhya"},{"family":"Mumuney","given":"Ganiat"},{"family":"Coutinho","given":"Anna"}],"issued":{"date-parts":[["2023",7]]}}}],"schema":"https://github.com/citation-style-language/schema/raw/master/csl-citation.js</vt:lpwstr>
  </property>
  <property fmtid="{D5CDD505-2E9C-101B-9397-08002B2CF9AE}" pid="378" name="ZOTERO_BREF_G7m4GxGKFOmF_22">
    <vt:lpwstr>on"}</vt:lpwstr>
  </property>
  <property fmtid="{D5CDD505-2E9C-101B-9397-08002B2CF9AE}" pid="379" name="ZOTERO_BREF_G7m4GxGKFOmF_3">
    <vt:lpwstr> retrospective study used a deidentified electronic health records database in the United States to evaluate utilization of various testing modalities.\nMETHODS: Data from all adult patients diagnosed with having advanced/metastatic nonsquamous NSCLC betw</vt:lpwstr>
  </property>
  <property fmtid="{D5CDD505-2E9C-101B-9397-08002B2CF9AE}" pid="380" name="ZOTERO_BREF_G7m4GxGKFOmF_4">
    <vt:lpwstr>een January 2015 and March 2021 were eligible if there was evidence of systemic therapy within 90 days of diagnosis.\nRESULTS: Records from a total of 17,513 patients (91.6% from community-based practices) were eligible with 83,064 genomic biomarker tests</vt:lpwstr>
  </property>
  <property fmtid="{D5CDD505-2E9C-101B-9397-08002B2CF9AE}" pid="381" name="ZOTERO_BREF_G7m4GxGKFOmF_5">
    <vt:lpwstr> recorded from 2015 to 2021. The proportion of patients who received biomarker testing by next-generation sequencing (NGS)-based methods ranged from 28.3% in 2015 to 68.1% in 2020. The proportion of biomarker testing methods with inconclusive or unsuccess</vt:lpwstr>
  </property>
  <property fmtid="{D5CDD505-2E9C-101B-9397-08002B2CF9AE}" pid="382" name="ZOTERO_BREF_G7m4GxGKFOmF_6">
    <vt:lpwstr>ful results ranged from 3.4% for NGS to 9.7% for fluorescence in situ hybridization. The median time to receive results ranged from 4.0 days for polymerase chain reaction-based tests to 10.0 days for immunohistochemistry- and NGS-based tests. Median time </vt:lpwstr>
  </property>
  <property fmtid="{D5CDD505-2E9C-101B-9397-08002B2CF9AE}" pid="383" name="ZOTERO_BREF_G7m4GxGKFOmF_7">
    <vt:lpwstr>to receive results was 8 days for academic and 9 days for community practices.\nCONCLUSIONS: These real-world data suggest increased adoption of NGS-based testing, yet nearly one-third of all patients with advanced/metastatic nonsquamous NSCLC still did n</vt:lpwstr>
  </property>
  <property fmtid="{D5CDD505-2E9C-101B-9397-08002B2CF9AE}" pid="384" name="ZOTERO_BREF_G7m4GxGKFOmF_8">
    <vt:lpwstr>ot receive broad-based genomic testing by 2020.","container-title":"JTO clinical and research reports","DOI":"10.1016/j.jtocrr.2022.100336","ISSN":"2666-3643","issue":"6","journalAbbreviation":"JTO Clin Res Rep","language":"eng","page":"100336","PMID":"35</vt:lpwstr>
  </property>
  <property fmtid="{D5CDD505-2E9C-101B-9397-08002B2CF9AE}" pid="385" name="ZOTERO_BREF_G7m4GxGKFOmF_9">
    <vt:lpwstr>677681","PMCID":"PMC9168140","source":"PubMed","title":"Biomarker Testing for Patients With Advanced/Metastatic Nonsquamous NSCLC in the United States of America, 2015 to 2021","volume":"3","author":[{"family":"Hess","given":"Lisa M."},{"family":"Krein","</vt:lpwstr>
  </property>
  <property fmtid="{D5CDD505-2E9C-101B-9397-08002B2CF9AE}" pid="386" name="ZOTERO_BREF_GTK2atkQOJhW_1">
    <vt:lpwstr>ZOTERO_ITEM CSL_CITATION {"citationID":"Egub0EWr","properties":{"formattedCitation":"(15,16,30)","plainCitation":"(15,16,30)","noteIndex":0},"citationItems":[{"id":7740,"uris":["http://zotero.org/users/1072607/items/3RNILY8X"],"itemData":{"id":7740,"type"</vt:lpwstr>
  </property>
  <property fmtid="{D5CDD505-2E9C-101B-9397-08002B2CF9AE}" pid="387" name="ZOTERO_BREF_GTK2atkQOJhW_10">
    <vt:lpwstr>llaboration between experts in order to define and optimize treatment outcomes. Despite considerable progress in harmonizing outcome measures, promoted by the foundation of the Harmonizing Outcome Measures for Eczema (HOME) initiative in 2008, our results</vt:lpwstr>
  </property>
  <property fmtid="{D5CDD505-2E9C-101B-9397-08002B2CF9AE}" pid="388" name="ZOTERO_BREF_GTK2atkQOJhW_11">
    <vt:lpwstr> demonstrate that this endpoint is still an unmet need. Based on the literature data we propose a minimum treatment goal algorithm for use in daily clinical practice aimed at stimulating a discussion on how the care of AD patients could be further improve</vt:lpwstr>
  </property>
  <property fmtid="{D5CDD505-2E9C-101B-9397-08002B2CF9AE}" pid="389" name="ZOTERO_BREF_GTK2atkQOJhW_12">
    <vt:lpwstr>d.","container-title":"Current Medical Research and Opinion","DOI":"10.1080/03007995.2021.1933929","ISSN":"1473-4877","issue":"8","journalAbbreviation":"Curr Med Res Opin","language":"eng","note":"PMID: 34027753","page":"1295-1301","source":"PubMed","titl</vt:lpwstr>
  </property>
  <property fmtid="{D5CDD505-2E9C-101B-9397-08002B2CF9AE}" pid="390" name="ZOTERO_BREF_GTK2atkQOJhW_13">
    <vt:lpwstr>e":"Definition of treatment goals in terms of clinician-reported disease severity and patient-reported outcomes in moderate-to-severe adult atopic dermatitis: a systematic review","title-short":"Definition of treatment goals in terms of clinician-reported</vt:lpwstr>
  </property>
  <property fmtid="{D5CDD505-2E9C-101B-9397-08002B2CF9AE}" pid="391" name="ZOTERO_BREF_GTK2atkQOJhW_14">
    <vt:lpwstr> disease severity and patient-reported outcomes in moderate-to-severe adult atopic dermatitis","volume":"37","author":[{"family":"Iannone","given":"Michela"},{"family":"Tonini","given":"Giulia"},{"family":"Janowska","given":"Agata"},{"family":"Dini","give</vt:lpwstr>
  </property>
  <property fmtid="{D5CDD505-2E9C-101B-9397-08002B2CF9AE}" pid="392" name="ZOTERO_BREF_GTK2atkQOJhW_15">
    <vt:lpwstr>n":"Valentina"},{"family":"Romanelli","given":"Marco"}],"issued":{"date-parts":[["2021",8]]}},"label":"page"},{"id":7742,"uris":["http://zotero.org/users/1072607/items/HCQLIEPR"],"itemData":{"id":7742,"type":"article-journal","abstract":"Atopic dermatitis</vt:lpwstr>
  </property>
  <property fmtid="{D5CDD505-2E9C-101B-9397-08002B2CF9AE}" pid="393" name="ZOTERO_BREF_GTK2atkQOJhW_16">
    <vt:lpwstr> is a chronic skin condition that affects up to 20% of children and 10% of adults worldwide. Due to the high burden of dermatological signs and symptoms, atopic dermatitis has a significant impact on the quality of life of patients and their families. In </vt:lpwstr>
  </property>
  <property fmtid="{D5CDD505-2E9C-101B-9397-08002B2CF9AE}" pid="394" name="ZOTERO_BREF_GTK2atkQOJhW_17">
    <vt:lpwstr>the absence of objective measures to accurately assess severity and symptom burden, patient-reported outcome measures are essential to monitor the impact and progression of the disease, as well as the efficacy of treatments. Although there are currently n</vt:lpwstr>
  </property>
  <property fmtid="{D5CDD505-2E9C-101B-9397-08002B2CF9AE}" pid="395" name="ZOTERO_BREF_GTK2atkQOJhW_18">
    <vt:lpwstr>o standardised guidelines for their use in clinical practice, there are some initiatives, such as the Harmonise Outcome Measures for Eczema and Vivir con Dermatitis Atópica, that can provide guidance. As healthcare systems move towards value-based healthc</vt:lpwstr>
  </property>
  <property fmtid="{D5CDD505-2E9C-101B-9397-08002B2CF9AE}" pid="396" name="ZOTERO_BREF_GTK2atkQOJhW_19">
    <vt:lpwstr>are models, patient-reported measures are becoming increasingly important for incorporating the patient perspective and improving the quality of healthcare services. The use of these measures can help monitor disease activity and guide treatment decisions</vt:lpwstr>
  </property>
  <property fmtid="{D5CDD505-2E9C-101B-9397-08002B2CF9AE}" pid="397" name="ZOTERO_BREF_GTK2atkQOJhW_2">
    <vt:lpwstr>:"article-journal","abstract":"BACKGROUND: Atopic dermatitis (AD) is a chronically relapsing skin disease. Although a definitive cure is not available, appropriate treatment can control the disease. The advent of biologic drugs has led to the need for a c</vt:lpwstr>
  </property>
  <property fmtid="{D5CDD505-2E9C-101B-9397-08002B2CF9AE}" pid="398" name="ZOTERO_BREF_GTK2atkQOJhW_20">
    <vt:lpwstr>. This article discusses the impact of atopic dermatitis and describes the patient-reported outcome measures commonly used in atopic dermatitis and the recommendations of the initiatives that have selected a core set of measures to best assess atopic derm</vt:lpwstr>
  </property>
  <property fmtid="{D5CDD505-2E9C-101B-9397-08002B2CF9AE}" pid="399" name="ZOTERO_BREF_GTK2atkQOJhW_21">
    <vt:lpwstr>atitis in clinical practice. Considering the recommendations of these initiatives and based on our experience in clinical practice, we propose the use of the Dermatology Life Quality Index to assess the impact of the disease on quality of life, the Patien</vt:lpwstr>
  </property>
  <property fmtid="{D5CDD505-2E9C-101B-9397-08002B2CF9AE}" pid="400" name="ZOTERO_BREF_GTK2atkQOJhW_22">
    <vt:lpwstr>t-Oriented Eczema Measure to assess symptom severity, and the Numerical Rating Scale or the Visual Analogue Scale to measure itch intensity. To systematize the administration of these measures and to integrate them into hospital information systems and me</vt:lpwstr>
  </property>
  <property fmtid="{D5CDD505-2E9C-101B-9397-08002B2CF9AE}" pid="401" name="ZOTERO_BREF_GTK2atkQOJhW_23">
    <vt:lpwstr>dical records, we emphasise the importance of telemedicine platforms that allow the electronic administration of these instruments.","container-title":"Farmacia Hospitalaria: Organo Oficial De Expresion Cientifica De La Sociedad Espanola De Farmacia Hospi</vt:lpwstr>
  </property>
  <property fmtid="{D5CDD505-2E9C-101B-9397-08002B2CF9AE}" pid="402" name="ZOTERO_BREF_GTK2atkQOJhW_24">
    <vt:lpwstr>talaria","DOI":"10.1016/j.farma.2023.11.002","ISSN":"2171-8695","issue":"1","journalAbbreviation":"Farm Hosp","language":"eng, spa","note":"PMID: 38806365","page":"37-45","source":"PubMed","title":"Patient-reported outcome measures for assessing atopic de</vt:lpwstr>
  </property>
  <property fmtid="{D5CDD505-2E9C-101B-9397-08002B2CF9AE}" pid="403" name="ZOTERO_BREF_GTK2atkQOJhW_25">
    <vt:lpwstr>rmatitis in clinical practice","volume":"49","author":[{"family":"Mercadal-Orfila","given":"Gabriel"},{"family":"Seguí-Solanes","given":"Carlos"},{"family":"Rudi-Sola","given":"Nuria"},{"family":"Escriva-Sancho","given":"Maria Eugenia"},{"family":"Taberne</vt:lpwstr>
  </property>
  <property fmtid="{D5CDD505-2E9C-101B-9397-08002B2CF9AE}" pid="404" name="ZOTERO_BREF_GTK2atkQOJhW_26">
    <vt:lpwstr>r-Ferrer","given":"Rosa"}],"issued":{"date-parts":[["2025"]]}},"label":"page"},{"id":7799,"uris":["http://zotero.org/users/1072607/items/KVX3HXJK"],"itemData":{"id":7799,"type":"article-journal","container-title":"The Journal of Investigative Dermatology.</vt:lpwstr>
  </property>
  <property fmtid="{D5CDD505-2E9C-101B-9397-08002B2CF9AE}" pid="405" name="ZOTERO_BREF_GTK2atkQOJhW_27">
    <vt:lpwstr> Symposium Proceedings","DOI":"10.1111/j.1087-0024.2004.09113.x","ISSN":"1087-0024","issue":"2","journalAbbreviation":"J Investig Dermatol Symp Proc","language":"eng","note":"PMID: 15083785","page":"169-180","source":"PubMed","title":"10 years experience </vt:lpwstr>
  </property>
  <property fmtid="{D5CDD505-2E9C-101B-9397-08002B2CF9AE}" pid="406" name="ZOTERO_BREF_GTK2atkQOJhW_28">
    <vt:lpwstr>of the Dermatology Life Quality Index (DLQI)","volume":"9","author":[{"family":"Lewis","given":"Victoria"},{"family":"Finlay","given":"Andrew Y."}],"issued":{"date-parts":[["2004",3]]}},"label":"page"}],"schema":"https://github.com/citation-style-language</vt:lpwstr>
  </property>
  <property fmtid="{D5CDD505-2E9C-101B-9397-08002B2CF9AE}" pid="407" name="ZOTERO_BREF_GTK2atkQOJhW_29">
    <vt:lpwstr>/schema/raw/master/csl-citation.json"}</vt:lpwstr>
  </property>
  <property fmtid="{D5CDD505-2E9C-101B-9397-08002B2CF9AE}" pid="408" name="ZOTERO_BREF_GTK2atkQOJhW_3">
    <vt:lpwstr>lear definition of the disease severity and treatment response. A standardized list of outcomes that defines clinician-reported disease severity and patients' reported severity are therefore essential. Solid criteria to define the response to treatment an</vt:lpwstr>
  </property>
  <property fmtid="{D5CDD505-2E9C-101B-9397-08002B2CF9AE}" pid="409" name="ZOTERO_BREF_GTK2atkQOJhW_4">
    <vt:lpwstr>d treatment failure are lacking to date.\nOBJECTIVE: This systematic review defines treatment goals in terms of clinician-reported disease severity and patient-reported outcomes, referring to the published moderate-to-severe AD clinical trials. The applic</vt:lpwstr>
  </property>
  <property fmtid="{D5CDD505-2E9C-101B-9397-08002B2CF9AE}" pid="410" name="ZOTERO_BREF_GTK2atkQOJhW_5">
    <vt:lpwstr>ation of these goals in daily clinical practice will ensure a better selection of available treatment options, thus increasing patient quality of care.\nMATERIALS AND METHODS: A systematic literature search was performed to identify the treatments goals o</vt:lpwstr>
  </property>
  <property fmtid="{D5CDD505-2E9C-101B-9397-08002B2CF9AE}" pid="411" name="ZOTERO_BREF_GTK2atkQOJhW_6">
    <vt:lpwstr>f randomized controlled clinical trials (RCTs) on moderate-to-severe adult AD published between January 2000 and October 2020.\nRESULTS: In total, 14 studies met the eligibility criteria. The most widely used tools in terms of clinician-reported disease s</vt:lpwstr>
  </property>
  <property fmtid="{D5CDD505-2E9C-101B-9397-08002B2CF9AE}" pid="412" name="ZOTERO_BREF_GTK2atkQOJhW_7">
    <vt:lpwstr>everity were the Scoring of Atopic Dermatitis (SCORAD) followed by the Eczema Area Severity Score (EASI) and Investigator Global Assessment (IGA). For disease severity scales as efficacy outcome in RCTs, the greatest standardization and reproducibility wa</vt:lpwstr>
  </property>
  <property fmtid="{D5CDD505-2E9C-101B-9397-08002B2CF9AE}" pid="413" name="ZOTERO_BREF_GTK2atkQOJhW_8">
    <vt:lpwstr>s for improvement of at least 50% in EASI score and IGA score reduction of ≥2 grades from baseline. The most widely used tools from the patients' perspective were the Dermatology Life Quality Index (DLQI), Numeric Rate Scale (NRS)-itch and Patient Oriente</vt:lpwstr>
  </property>
  <property fmtid="{D5CDD505-2E9C-101B-9397-08002B2CF9AE}" pid="414" name="ZOTERO_BREF_GTK2atkQOJhW_9">
    <vt:lpwstr>d Eczema Measure Score (POEM). In terms of patients' reported efficacy outcomes in RCTs, a numerical DLQI, NRS-itch and POEM score improvement of at least 4 points from baseline was reported.\nCONCLUSIONS: This systematic review highlights the need for co</vt:lpwstr>
  </property>
  <property fmtid="{D5CDD505-2E9C-101B-9397-08002B2CF9AE}" pid="415" name="ZOTERO_BREF_Gsz4CDATuwIW_1">
    <vt:lpwstr>ZOTERO_ITEM CSL_CITATION {"citationID":"IDmEb1VY","properties":{"formattedCitation":"(22)","plainCitation":"(22)","noteIndex":0},"citationItems":[{"id":7763,"uris":["http://zotero.org/users/1072607/items/2AVQPN8M"],"itemData":{"id":7763,"type":"article-jo</vt:lpwstr>
  </property>
  <property fmtid="{D5CDD505-2E9C-101B-9397-08002B2CF9AE}" pid="416" name="ZOTERO_BREF_Gsz4CDATuwIW_2">
    <vt:lpwstr>urnal","abstract":"Atopic dermatitis is a chronic skin condition for which a range of systemic treatments have recently been approved. A treat-to-target strategy has been developed previously alongside an algorithm to guide the management of patients with</vt:lpwstr>
  </property>
  <property fmtid="{D5CDD505-2E9C-101B-9397-08002B2CF9AE}" pid="417" name="ZOTERO_BREF_Gsz4CDATuwIW_3">
    <vt:lpwstr> atopic dermatitis. Here, we review the strategy and algorithm in the context of the evolving therapeutic landscape, and identify areas for further refinement and development.","container-title":"Acta Dermato-Venereologica","DOI":"10.2340/actadv.v103.5382</vt:lpwstr>
  </property>
  <property fmtid="{D5CDD505-2E9C-101B-9397-08002B2CF9AE}" pid="418" name="ZOTERO_BREF_Gsz4CDATuwIW_4">
    <vt:lpwstr>","ISSN":"1651-2057","journalAbbreviation":"Acta Derm Venereol","language":"eng","note":"PMID: 37083095\nPMCID: PMC10134065","page":"adv5382","source":"PubMed","title":"The Treat-to-Target Project in Atopic Dermatitis: One Year On","title-short":"The Trea</vt:lpwstr>
  </property>
  <property fmtid="{D5CDD505-2E9C-101B-9397-08002B2CF9AE}" pid="419" name="ZOTERO_BREF_Gsz4CDATuwIW_5">
    <vt:lpwstr>t-to-Target Project in Atopic Dermatitis","volume":"103","author":[{"family":"De Bruin-Weller","given":"Marjolein"},{"family":"Deleuran","given":"Mette"},{"family":"Biedermann","given":"Tilo"},{"family":"Bissonnette","given":"Robert"},{"family":"Foley","g</vt:lpwstr>
  </property>
  <property fmtid="{D5CDD505-2E9C-101B-9397-08002B2CF9AE}" pid="420" name="ZOTERO_BREF_Gsz4CDATuwIW_6">
    <vt:lpwstr>iven":"Peter"},{"family":"Girolomoni","given":"Giampiero"},{"family":"Hercogová","given":"Jana"},{"family":"Hong","given":"Chih-Ho"},{"family":"Katoh","given":"Norito"},{"family":"Pink","given":"Andrew"},{"family":"Richard","given":"Marie-Aleth"},{"family</vt:lpwstr>
  </property>
  <property fmtid="{D5CDD505-2E9C-101B-9397-08002B2CF9AE}" pid="421" name="ZOTERO_BREF_Gsz4CDATuwIW_7">
    <vt:lpwstr>":"Shumack","given":"Stephen"},{"family":"Silvestre","given":"Juan Francisco"},{"family":"Thyssen","given":"Jacob P."},{"family":"Weidinger","given":"Stephan"}],"issued":{"date-parts":[["2023",4,21]]}}}],"schema":"https://github.com/citation-style-languag</vt:lpwstr>
  </property>
  <property fmtid="{D5CDD505-2E9C-101B-9397-08002B2CF9AE}" pid="422" name="ZOTERO_BREF_Gsz4CDATuwIW_8">
    <vt:lpwstr>e/schema/raw/master/csl-citation.json"}</vt:lpwstr>
  </property>
  <property fmtid="{D5CDD505-2E9C-101B-9397-08002B2CF9AE}" pid="423" name="ZOTERO_BREF_HUTA9RG7nAs4_1">
    <vt:lpwstr>ZOTERO_ITEM CSL_CITATION {"citationID":"Gtzbk7Q0","properties":{"formattedCitation":"(17,18)","plainCitation":"(17,18)","noteIndex":0},"citationItems":[{"id":7745,"uris":["http://zotero.org/users/1072607/items/LH3JST9Y"],"itemData":{"id":7745,"type":"arti</vt:lpwstr>
  </property>
  <property fmtid="{D5CDD505-2E9C-101B-9397-08002B2CF9AE}" pid="424" name="ZOTERO_BREF_HUTA9RG7nAs4_10">
    <vt:lpwstr>and Chronic Urticaria Are Underused in Clinical Practice","volume":"12","author":[{"family":"Cherrez-Ojeda","given":"Ivan"},{"family":"Bousquet","given":"Jean"},{"family":"Giménez-Arnau","given":"Ana"},{"family":"Godse","given":"Kiran"},{"family":"Krasows</vt:lpwstr>
  </property>
  <property fmtid="{D5CDD505-2E9C-101B-9397-08002B2CF9AE}" pid="425" name="ZOTERO_BREF_HUTA9RG7nAs4_11">
    <vt:lpwstr>ka","given":"Dorota"},{"family":"Bartosińska","given":"Joanna"},{"family":"Szczepanik-Kułak","given":"Paulina"},{"family":"Wawrzycki","given":"Bartłomiej"},{"family":"Kolkhir","given":"Pavel"},{"family":"Allenova","given":"Anastasiia"},{"family":"Allenova</vt:lpwstr>
  </property>
  <property fmtid="{D5CDD505-2E9C-101B-9397-08002B2CF9AE}" pid="426" name="ZOTERO_BREF_HUTA9RG7nAs4_12">
    <vt:lpwstr>","given":"Andrey"},{"family":"Tkachenko","given":"Sergey"},{"family":"Teovska Mitrevska","given":"Natasa"},{"family":"Mijakoski","given":"Dragan"},{"family":"Stoleski","given":"Sasho"},{"family":"Kolacinska-Flont","given":"Marta"},{"family":"Kuprys-Lipin</vt:lpwstr>
  </property>
  <property fmtid="{D5CDD505-2E9C-101B-9397-08002B2CF9AE}" pid="427" name="ZOTERO_BREF_HUTA9RG7nAs4_13">
    <vt:lpwstr>ska","given":"Izabela"},{"family":"Molinska","given":"Joanna"},{"family":"Kasperska-Zając","given":"Alicja"},{"family":"Zajac","given":"Magdalena"},{"family":"Zamlynski","given":"Mateusz"},{"family":"Mihaltan","given":"Florin"},{"family":"Ulmeanu","given"</vt:lpwstr>
  </property>
  <property fmtid="{D5CDD505-2E9C-101B-9397-08002B2CF9AE}" pid="428" name="ZOTERO_BREF_HUTA9RG7nAs4_14">
    <vt:lpwstr>:"Ruxandra"},{"family":"Zalewska-Janowska","given":"Anna"},{"family":"Tomaszewska","given":"Katarzyna"},{"family":"Al-Ahmad","given":"Mona"},{"family":"Al-Nesf","given":"Maryam Ali"},{"family":"Ibrahim","given":"Tayseer"},{"family":"Aqel","given":"Sami"},</vt:lpwstr>
  </property>
  <property fmtid="{D5CDD505-2E9C-101B-9397-08002B2CF9AE}" pid="429" name="ZOTERO_BREF_HUTA9RG7nAs4_15">
    <vt:lpwstr>{"family":"Pesqué","given":"David"},{"family":"Rodríguez-González","given":"Mónica"},{"family":"Wakida-Kuzunoki","given":"Guillermo Hideo"},{"family":"Ramon","given":"German"},{"family":"Ramon","given":"Gonzalo"},{"family":"Neisinger","given":"Sophia"},{"</vt:lpwstr>
  </property>
  <property fmtid="{D5CDD505-2E9C-101B-9397-08002B2CF9AE}" pid="430" name="ZOTERO_BREF_HUTA9RG7nAs4_16">
    <vt:lpwstr>family":"Bonnekoh","given":"Hanna"},{"family":"Rukhadze","given":"Maia"},{"family":"Khoshkhui","given":"Maryam"},{"family":"Fomina","given":"Daria"},{"family":"Larenas-Linnemann","given":"Désirée"},{"family":"Košnik","given":"Mitja"},{"family":"Oztas Kara</vt:lpwstr>
  </property>
  <property fmtid="{D5CDD505-2E9C-101B-9397-08002B2CF9AE}" pid="431" name="ZOTERO_BREF_HUTA9RG7nAs4_17">
    <vt:lpwstr>","given":"Rabia"},{"family":"Caballero López","given":"Chrystopherson Gengyny"},{"family":"Liu","given":"Qiang"},{"family":"Ivancevich","given":"Juan Carlos"},{"family":"Ensina","given":"Luis Felipe"},{"family":"Rosario","given":"Nelson"},{"family":"Kved</vt:lpwstr>
  </property>
  <property fmtid="{D5CDD505-2E9C-101B-9397-08002B2CF9AE}" pid="432" name="ZOTERO_BREF_HUTA9RG7nAs4_18">
    <vt:lpwstr>ariene","given":"Violeta"},{"family":"Ben-Shoshan","given":"Moshe"},{"family":"Criado","given":"Roberta Fachini Jardim"},{"family":"Bauer","given":"Andrea"},{"family":"Cherrez","given":"Annia"},{"family":"Chong-Neto","given":"Herberto"},{"family":"Rojo-Gu</vt:lpwstr>
  </property>
  <property fmtid="{D5CDD505-2E9C-101B-9397-08002B2CF9AE}" pid="433" name="ZOTERO_BREF_HUTA9RG7nAs4_19">
    <vt:lpwstr>tierrez","given":"Maria Isabel"},{"family":"Rudenko","given":"Michael"},{"family":"Larco Sousa","given":"José Ignacio"},{"family":"Lesiak","given":"Aleksandra"},{"family":"Matos","given":"Edgar"},{"family":"Muñoz","given":"Nelson"},{"family":"Tinoco","giv</vt:lpwstr>
  </property>
  <property fmtid="{D5CDD505-2E9C-101B-9397-08002B2CF9AE}" pid="434" name="ZOTERO_BREF_HUTA9RG7nAs4_2">
    <vt:lpwstr>cle-journal","abstract":"BACKGROUND: Patient-reported outcome measures (PROMs) are validated and standardized tools that complement physician evaluations and guide treatment decisions. They are crucial for monitoring atopic dermatitis (AD) and chronic urt</vt:lpwstr>
  </property>
  <property fmtid="{D5CDD505-2E9C-101B-9397-08002B2CF9AE}" pid="435" name="ZOTERO_BREF_HUTA9RG7nAs4_20">
    <vt:lpwstr>en":"Ivan"},{"family":"Moreno","given":"Jaime"},{"family":"Crespo Shijin","given":"Carolina"},{"family":"Hinostroza Logroño","given":"Romina"},{"family":"Sagñay","given":"Juan"},{"family":"Faytong-Haro","given":"Marco"},{"family":"Robles-Velasco","given":</vt:lpwstr>
  </property>
  <property fmtid="{D5CDD505-2E9C-101B-9397-08002B2CF9AE}" pid="436" name="ZOTERO_BREF_HUTA9RG7nAs4_21">
    <vt:lpwstr>"Karla"},{"family":"Zuberbier","given":"Torsten"},{"family":"Maurer","given":"Marcus"}],"issued":{"date-parts":[["2024",6]]}},"label":"page"},{"id":7747,"uris":["http://zotero.org/users/1072607/items/R9YIYR7H"],"itemData":{"id":7747,"type":"article-journa</vt:lpwstr>
  </property>
  <property fmtid="{D5CDD505-2E9C-101B-9397-08002B2CF9AE}" pid="437" name="ZOTERO_BREF_HUTA9RG7nAs4_22">
    <vt:lpwstr>l","abstract":"A treat-to-target approach was recently developed to guide systemic treatment for adults with atopic dermatitis (AD). Recommendations outlined criteria for a 3-month initial acceptable treatment target and a 6-month optimal target, evaluate</vt:lpwstr>
  </property>
  <property fmtid="{D5CDD505-2E9C-101B-9397-08002B2CF9AE}" pid="438" name="ZOTERO_BREF_HUTA9RG7nAs4_23">
    <vt:lpwstr>d using global assessment of patient-reported disease severity, as well as Eczema Area and Severity Index, itch assessed on an 11-point numerical rating scale, Dermatology Life Quality Index, or Patient-Oriented Eczema Measure. Achievement of these target</vt:lpwstr>
  </property>
  <property fmtid="{D5CDD505-2E9C-101B-9397-08002B2CF9AE}" pid="439" name="ZOTERO_BREF_HUTA9RG7nAs4_24">
    <vt:lpwstr>s with once-daily upadacitinib (15 mg and 30 mg) monotherapy was evaluated using integrated adult data from the Measure Up 1 and 2 phase 3 studies. Among the 852 patients treated with upadacitinib 15 mg or 30 mg, the 3-month initial acceptable target was </vt:lpwstr>
  </property>
  <property fmtid="{D5CDD505-2E9C-101B-9397-08002B2CF9AE}" pid="440" name="ZOTERO_BREF_HUTA9RG7nAs4_25">
    <vt:lpwstr>achieved by &gt;80%, &gt;78%, and ≥87% of patients, and the 6-month optimal target was achieved by ≥53%, &gt;61%, and &gt;73% of patients at weeks 2, 16, and 52, respectively. Achievement of all 6 individual criteria for each of the target goals also increased over t</vt:lpwstr>
  </property>
  <property fmtid="{D5CDD505-2E9C-101B-9397-08002B2CF9AE}" pid="441" name="ZOTERO_BREF_HUTA9RG7nAs4_26">
    <vt:lpwstr>ime. These findings suggest that upadacitinib 15 mg and 30 mg may help improve standards of care in patients with moderate-to-severe AD by achieving 6-month target goals at 16 weeks and as early as 2 weeks for most patients.","container-title":"Acta Derma</vt:lpwstr>
  </property>
  <property fmtid="{D5CDD505-2E9C-101B-9397-08002B2CF9AE}" pid="442" name="ZOTERO_BREF_HUTA9RG7nAs4_27">
    <vt:lpwstr>to-Venereologica","DOI":"10.2340/actadv.v104.18452","ISSN":"1651-2057","journalAbbreviation":"Acta Derm Venereol","language":"eng","note":"PMID: 38708991\nPMCID: PMC11091906","page":"adv18452","source":"PubMed","title":"Targeted Combined Endpoint Improvem</vt:lpwstr>
  </property>
  <property fmtid="{D5CDD505-2E9C-101B-9397-08002B2CF9AE}" pid="443" name="ZOTERO_BREF_HUTA9RG7nAs4_28">
    <vt:lpwstr>ent in Patient and Disease Domains in Atopic Dermatitis: A Treat-to-Target Analysis of Adults with Moderate-to-Severe Atopic Dermatitis Treated with Upadacitinib","title-short":"Targeted Combined Endpoint Improvement in Patient and Disease Domains in Atop</vt:lpwstr>
  </property>
  <property fmtid="{D5CDD505-2E9C-101B-9397-08002B2CF9AE}" pid="444" name="ZOTERO_BREF_HUTA9RG7nAs4_29">
    <vt:lpwstr>ic Dermatitis","volume":"104","author":[{"family":"Kwatra","given":"Shawn G."},{"family":"De Bruin-Weller","given":"Marjolein"},{"family":"Silverberg","given":"Jonathan I."},{"family":"Lio","given":"Peter"},{"family":"Deleuran","given":"Mette"},{"family":</vt:lpwstr>
  </property>
  <property fmtid="{D5CDD505-2E9C-101B-9397-08002B2CF9AE}" pid="445" name="ZOTERO_BREF_HUTA9RG7nAs4_3">
    <vt:lpwstr>icaria (CU) in clinical practice, but there are unmet needs and knowledge gaps regarding their use in clinical practice.\nOBJECCTIVE: We investigated the global real-world use of AD and CU PROMs in allergology and dermatology clinics as well as their asso</vt:lpwstr>
  </property>
  <property fmtid="{D5CDD505-2E9C-101B-9397-08002B2CF9AE}" pid="446" name="ZOTERO_BREF_HUTA9RG7nAs4_30">
    <vt:lpwstr>"Aydin","given":"Handan"},{"family":"Calimlim","given":"Brian M."},{"family":"Lane","given":"Michael C."},{"family":"Liu","given":"Yingyi"},{"family":"Ofori","given":"Sarah"},{"family":"Weidinger","given":"Stephan"}],"issued":{"date-parts":[["2024",5,6]]}</vt:lpwstr>
  </property>
  <property fmtid="{D5CDD505-2E9C-101B-9397-08002B2CF9AE}" pid="447" name="ZOTERO_BREF_HUTA9RG7nAs4_31">
    <vt:lpwstr>},"label":"page"}],"schema":"https://github.com/citation-style-language/schema/raw/master/csl-citation.json"}</vt:lpwstr>
  </property>
  <property fmtid="{D5CDD505-2E9C-101B-9397-08002B2CF9AE}" pid="448" name="ZOTERO_BREF_HUTA9RG7nAs4_4">
    <vt:lpwstr>ciated local and regional networks.\nMETHODS: Across 72 specialized allergy and dermatology centers and their local and regional networks, 2,534 physicians in 73 countries completed a 53-item questionnaire on the use of PROMs for AD and CU.\nRESULTS: Of 2</vt:lpwstr>
  </property>
  <property fmtid="{D5CDD505-2E9C-101B-9397-08002B2CF9AE}" pid="449" name="ZOTERO_BREF_HUTA9RG7nAs4_5">
    <vt:lpwstr>,534 physicians, 1,308 were aware of PROMs. Of these, 14% and 15% used PROMs for AD and CU, respectively. Half of physicians who use PROMs do so only rarely or sometimes. Use of AD and CU PROM is associated with being female, younger, and a dermatologist.</vt:lpwstr>
  </property>
  <property fmtid="{D5CDD505-2E9C-101B-9397-08002B2CF9AE}" pid="450" name="ZOTERO_BREF_HUTA9RG7nAs4_6">
    <vt:lpwstr> The Patient-Oriented Scoring Atopic Dermatitis Index and Urticaria Activity Score were the most common PROMs for AD and CU, respectively. Monitoring disease control and activity are the main drivers of the use of PROMs. Time constraints were the primary </vt:lpwstr>
  </property>
  <property fmtid="{D5CDD505-2E9C-101B-9397-08002B2CF9AE}" pid="451" name="ZOTERO_BREF_HUTA9RG7nAs4_7">
    <vt:lpwstr>obstacle to using PROMs, followed by the impression that patients dislike PROMs. Users of AD and CU PROM would like training in selecting the proper PROM.\nCONCLUSIONS: Although PROMs offer several benefits, their use in routine practice is suboptimal, an</vt:lpwstr>
  </property>
  <property fmtid="{D5CDD505-2E9C-101B-9397-08002B2CF9AE}" pid="452" name="ZOTERO_BREF_HUTA9RG7nAs4_8">
    <vt:lpwstr>d physicians perceive barriers to their use. It is essential to attain higher levels of PROM implementation in accordance with national and international standards.","container-title":"The Journal of Allergy and Clinical Immunology. In Practice","DOI":"10</vt:lpwstr>
  </property>
  <property fmtid="{D5CDD505-2E9C-101B-9397-08002B2CF9AE}" pid="453" name="ZOTERO_BREF_HUTA9RG7nAs4_9">
    <vt:lpwstr>.1016/j.jaip.2024.03.050","ISSN":"2213-2201","issue":"6","journalAbbreviation":"J Allergy Clin Immunol Pract","language":"eng","note":"PMID: 38604531","page":"1575-1583.e1","source":"PubMed","title":"Patient-Reported Outcome Measures in Atopic Dermatitis </vt:lpwstr>
  </property>
  <property fmtid="{D5CDD505-2E9C-101B-9397-08002B2CF9AE}" pid="454" name="ZOTERO_BREF_JHRkdmYwYxVQ_1">
    <vt:lpwstr>ZOTERO_ITEM CSL_CITATION {"citationID":"C8jeqXjK","properties":{"formattedCitation":"(3)","plainCitation":"(3)","noteIndex":0},"citationItems":[{"id":7760,"uris":["http://zotero.org/users/1072607/items/ZSQ9PNMK"],"itemData":{"id":7760,"type":"article-jour</vt:lpwstr>
  </property>
  <property fmtid="{D5CDD505-2E9C-101B-9397-08002B2CF9AE}" pid="455" name="ZOTERO_BREF_JHRkdmYwYxVQ_10">
    <vt:lpwstr>k","given":"Stephen"},{"family":"Silvestre","given":"Juan F."},{"family":"Weidinger","given":"Stephan"}],"issued":{"date-parts":[["2021",2,17]]}}}],"schema":"https://github.com/citation-style-language/schema/raw/master/csl-citation.json"}</vt:lpwstr>
  </property>
  <property fmtid="{D5CDD505-2E9C-101B-9397-08002B2CF9AE}" pid="456" name="ZOTERO_BREF_JHRkdmYwYxVQ_2">
    <vt:lpwstr>nal","abstract":"Currently no treat-to-target framework to guide systemic treatment in adults with moderate-to-severe atopic dermatitis exists. We sought to reach international consensus through an eDelphi process on a core set of recommendations for such</vt:lpwstr>
  </property>
  <property fmtid="{D5CDD505-2E9C-101B-9397-08002B2CF9AE}" pid="457" name="ZOTERO_BREF_JHRkdmYwYxVQ_3">
    <vt:lpwstr> an approach. Recommendations were developed by an international Steering Committee, spanning 3 areas (Guiding Principles, Decision Making, and Outcome Thresholds) and 2 specific time-points; an initial acceptable target at 3 months and an optimal target </vt:lpwstr>
  </property>
  <property fmtid="{D5CDD505-2E9C-101B-9397-08002B2CF9AE}" pid="458" name="ZOTERO_BREF_JHRkdmYwYxVQ_4">
    <vt:lpwstr>at 6 months, each based on improvements in patient global assessment plus at least one specific outcome domain. These treat-to-target- orientated recommendations were evaluated by an extended international panel of physicians, nurses and patients. Propose</vt:lpwstr>
  </property>
  <property fmtid="{D5CDD505-2E9C-101B-9397-08002B2CF9AE}" pid="459" name="ZOTERO_BREF_JHRkdmYwYxVQ_5">
    <vt:lpwstr>d recommendations were rated using a 9-point Likert scale; for each recommendation, consensus agreement was reached if ≥ 75% of all respondents rated agreement as ≥ 7. Consensus on 16 core recommendations was reached over 2 eDelphi rounds. These provide a</vt:lpwstr>
  </property>
  <property fmtid="{D5CDD505-2E9C-101B-9397-08002B2CF9AE}" pid="460" name="ZOTERO_BREF_JHRkdmYwYxVQ_6">
    <vt:lpwstr> framework for shared decision-making on systemic treatment continuation, modification, or discontinuation.","container-title":"Acta Dermato-Venereologica","DOI":"10.2340/00015555-3751","ISSN":"1651-2057","issue":"2","journalAbbreviation":"Acta Derm Vener</vt:lpwstr>
  </property>
  <property fmtid="{D5CDD505-2E9C-101B-9397-08002B2CF9AE}" pid="461" name="ZOTERO_BREF_JHRkdmYwYxVQ_7">
    <vt:lpwstr>eol","language":"eng","note":"PMID: 33491094\nPMCID: PMC9366686","page":"adv00402","source":"PubMed","title":"Treat-to-Target in Atopic Dermatitis: An International Consensus on a Set of Core Decision Points for Systemic Therapies","title-short":"Treat-to</vt:lpwstr>
  </property>
  <property fmtid="{D5CDD505-2E9C-101B-9397-08002B2CF9AE}" pid="462" name="ZOTERO_BREF_JHRkdmYwYxVQ_8">
    <vt:lpwstr>-Target in Atopic Dermatitis","volume":"101","author":[{"family":"De Bruin-Weller","given":"Marjolein"},{"family":"Biedermann","given":"Tilo"},{"family":"Bissonnette","given":"Robert"},{"family":"Deleuran","given":"Mette"},{"family":"Foley","given":"Peter</vt:lpwstr>
  </property>
  <property fmtid="{D5CDD505-2E9C-101B-9397-08002B2CF9AE}" pid="463" name="ZOTERO_BREF_JHRkdmYwYxVQ_9">
    <vt:lpwstr>"},{"family":"Girolomoni","given":"Giampiero"},{"family":"Hercogová","given":"Jana"},{"family":"Hong","given":"Chih-Ho"},{"family":"Katoh","given":"Norito"},{"family":"Pink","given":"Andrew E."},{"family":"Richard","given":"Marie-Aleth"},{"family":"Shumac</vt:lpwstr>
  </property>
  <property fmtid="{D5CDD505-2E9C-101B-9397-08002B2CF9AE}" pid="464" name="ZOTERO_BREF_JLanY5Pa9Wi5_1">
    <vt:lpwstr>ZOTERO_ITEM CSL_CITATION {"citationID":"EK7enTdT","properties":{"formattedCitation":"(23)","plainCitation":"(23)","noteIndex":0},"citationItems":[{"id":7768,"uris":["http://zotero.org/users/1072607/items/JTTTVJ9R"],"itemData":{"id":7768,"type":"article-jo</vt:lpwstr>
  </property>
  <property fmtid="{D5CDD505-2E9C-101B-9397-08002B2CF9AE}" pid="465" name="ZOTERO_BREF_JLanY5Pa9Wi5_10">
    <vt:lpwstr>of Dermatology","DOI":"10.1111/bjd.19751","ISSN":"1365-2133","issue":"1","journalAbbreviation":"Br J Dermatol","language":"eng","note":"PMID: 33393074\nPMCID: PMC8359383","page":"139-146","source":"PubMed","title":"Recommended core outcome instruments for</vt:lpwstr>
  </property>
  <property fmtid="{D5CDD505-2E9C-101B-9397-08002B2CF9AE}" pid="466" name="ZOTERO_BREF_JLanY5Pa9Wi5_11">
    <vt:lpwstr> health-related quality of life, long-term control and itch intensity in atopic eczema trials: results of the HOME VII consensus meeting","title-short":"Recommended core outcome instruments for health-related quality of life, long-term control and itch in</vt:lpwstr>
  </property>
  <property fmtid="{D5CDD505-2E9C-101B-9397-08002B2CF9AE}" pid="467" name="ZOTERO_BREF_JLanY5Pa9Wi5_12">
    <vt:lpwstr>tensity in atopic eczema trials","volume":"185","author":[{"family":"Thomas","given":"K. S."},{"family":"Apfelbacher","given":"C. A."},{"family":"Chalmers","given":"J. R."},{"family":"Simpson","given":"E."},{"family":"Spuls","given":"P. I."},{"family":"Ge</vt:lpwstr>
  </property>
  <property fmtid="{D5CDD505-2E9C-101B-9397-08002B2CF9AE}" pid="468" name="ZOTERO_BREF_JLanY5Pa9Wi5_13">
    <vt:lpwstr>rbens","given":"L. a. A."},{"family":"Williams","given":"H. C."},{"family":"Schmitt","given":"J."},{"family":"Gabes","given":"M."},{"family":"Howells","given":"L."},{"family":"Stuart","given":"B. L."},{"family":"Grinich","given":"E."},{"family":"Pawlitsch</vt:lpwstr>
  </property>
  <property fmtid="{D5CDD505-2E9C-101B-9397-08002B2CF9AE}" pid="469" name="ZOTERO_BREF_JLanY5Pa9Wi5_14">
    <vt:lpwstr>ek","given":"T."},{"family":"Burton","given":"T."},{"family":"Howie","given":"L."},{"family":"Gadkari","given":"A."},{"family":"Eckert","given":"L."},{"family":"Ebata","given":"T."},{"family":"Boers","given":"M."},{"family":"Saeki","given":"H."},{"family"</vt:lpwstr>
  </property>
  <property fmtid="{D5CDD505-2E9C-101B-9397-08002B2CF9AE}" pid="470" name="ZOTERO_BREF_JLanY5Pa9Wi5_15">
    <vt:lpwstr>:"Nakahara","given":"T."},{"family":"Katoh","given":"N."}],"issued":{"date-parts":[["2021",7]]}}}],"schema":"https://github.com/citation-style-language/schema/raw/master/csl-citation.json"}</vt:lpwstr>
  </property>
  <property fmtid="{D5CDD505-2E9C-101B-9397-08002B2CF9AE}" pid="471" name="ZOTERO_BREF_JLanY5Pa9Wi5_2">
    <vt:lpwstr>urnal","abstract":"BACKGROUND: The Harmonising Outcome Measures for Eczema (HOME) initiative has established a core outcome set of domains for atopic eczema (AE) clinical trials. Previous consensus meetings have agreed on preferred instruments for clinici</vt:lpwstr>
  </property>
  <property fmtid="{D5CDD505-2E9C-101B-9397-08002B2CF9AE}" pid="472" name="ZOTERO_BREF_JLanY5Pa9Wi5_3">
    <vt:lpwstr>an-reported signs (Eczema Area and Severity Index, EASI) and patient-reported symptoms (Patient-Oriented Eczema Measure, POEM). This paper reports consensus decisions from the HOME VII meeting.\nOBJECTIVES: To complete the core outcome set for AE by agree</vt:lpwstr>
  </property>
  <property fmtid="{D5CDD505-2E9C-101B-9397-08002B2CF9AE}" pid="473" name="ZOTERO_BREF_JLanY5Pa9Wi5_4">
    <vt:lpwstr>ing on core outcome instruments for the domains of quality of life (QoL), long-term control and itch intensity.\nMETHODS: A face-to-face consensus meeting was held in Tokyo, Japan (8-10 April 2019) including 75 participants (49 healthcare professionals/me</vt:lpwstr>
  </property>
  <property fmtid="{D5CDD505-2E9C-101B-9397-08002B2CF9AE}" pid="474" name="ZOTERO_BREF_JLanY5Pa9Wi5_5">
    <vt:lpwstr>thodologists, 14 patients, 12 industry representatives) from 16 countries. Consensus decisions were made by presentations of evidence, followed by whole and small group discussions and anonymous voting using predefined consensus rules.\nRESULTS: It was ag</vt:lpwstr>
  </property>
  <property fmtid="{D5CDD505-2E9C-101B-9397-08002B2CF9AE}" pid="475" name="ZOTERO_BREF_JLanY5Pa9Wi5_6">
    <vt:lpwstr>reed by consensus that QoL should be measured using the Dermatology Life Quality Index (DLQI) for adults, the Children's Dermatology Life Quality Index (CDLQI) for children and the Infant's Dermatology Quality of Life Index (IDQoL) for infants. For long-t</vt:lpwstr>
  </property>
  <property fmtid="{D5CDD505-2E9C-101B-9397-08002B2CF9AE}" pid="476" name="ZOTERO_BREF_JLanY5Pa9Wi5_7">
    <vt:lpwstr>erm control, the Recap of Atopic Eczema (RECAP) instrument or the Atopic Dermatitis Control Test (ADCT) should be used. Consensus was not reached over the frequency of data collection for long-term control. The peak itch numerical rating scale (NRS)-11 pa</vt:lpwstr>
  </property>
  <property fmtid="{D5CDD505-2E9C-101B-9397-08002B2CF9AE}" pid="477" name="ZOTERO_BREF_JLanY5Pa9Wi5_8">
    <vt:lpwstr>st 24 h was recommended as an additional instrument for the symptom domain in trials of older children and adults. Agreement was reached that all core outcome instruments should be captured at baseline and at the time of primary outcome assessment as a mi</vt:lpwstr>
  </property>
  <property fmtid="{D5CDD505-2E9C-101B-9397-08002B2CF9AE}" pid="478" name="ZOTERO_BREF_JLanY5Pa9Wi5_9">
    <vt:lpwstr>nimum.\nCONCLUSIONS: For now, the core outcome set for clinical trials in AE is complete. The specified domains and instruments should be used in all new clinical trials and systematic reviews of eczema treatments.","container-title":"The British Journal </vt:lpwstr>
  </property>
  <property fmtid="{D5CDD505-2E9C-101B-9397-08002B2CF9AE}" pid="479" name="ZOTERO_BREF_JhkV8GLslz9z_1">
    <vt:lpwstr>ZOTERO_ITEM CSL_CITATION {"citationID":"cYfArk4H","properties":{"formattedCitation":"(25)","plainCitation":"(25)","noteIndex":0},"citationItems":[{"id":7777,"uris":["http://zotero.org/users/1072607/items/W4ZPUWJX"],"itemData":{"id":7777,"type":"article-jo</vt:lpwstr>
  </property>
  <property fmtid="{D5CDD505-2E9C-101B-9397-08002B2CF9AE}" pid="480" name="ZOTERO_BREF_JhkV8GLslz9z_10">
    <vt:lpwstr>lAbbreviation":"Br J Dermatol","language":"eng","note":"PMID: 14746622","page":"96-102","source":"PubMed","title":"Validation of the Eczema Area and Severity Index for atopic dermatitis in a cohort of 1550 patients from the pimecrolimus cream 1% randomize</vt:lpwstr>
  </property>
  <property fmtid="{D5CDD505-2E9C-101B-9397-08002B2CF9AE}" pid="481" name="ZOTERO_BREF_JhkV8GLslz9z_11">
    <vt:lpwstr>d controlled clinical trials programme","volume":"150","author":[{"family":"Barbier","given":"N."},{"family":"Paul","given":"C."},{"family":"Luger","given":"T."},{"family":"Allen","given":"R."},{"family":"De Prost","given":"Y."},{"family":"Papp","given":"</vt:lpwstr>
  </property>
  <property fmtid="{D5CDD505-2E9C-101B-9397-08002B2CF9AE}" pid="482" name="ZOTERO_BREF_JhkV8GLslz9z_12">
    <vt:lpwstr>K."},{"family":"Eichenfield","given":"L. F."},{"family":"Cherill","given":"R."},{"family":"Hanifin","given":"J."}],"issued":{"date-parts":[["2004",1]]}}}],"schema":"https://github.com/citation-style-language/schema/raw/master/csl-citation.json"}</vt:lpwstr>
  </property>
  <property fmtid="{D5CDD505-2E9C-101B-9397-08002B2CF9AE}" pid="483" name="ZOTERO_BREF_JhkV8GLslz9z_2">
    <vt:lpwstr>urnal","abstract":"OBJECTIVE: To validate the Eczema Area and Severity Index (EASI) by assessing its internal consistency, reliability and sensitivity to change and by correlating it to other efficacy parameters.\nDESIGN: Three short-term and two long-ter</vt:lpwstr>
  </property>
  <property fmtid="{D5CDD505-2E9C-101B-9397-08002B2CF9AE}" pid="484" name="ZOTERO_BREF_JhkV8GLslz9z_3">
    <vt:lpwstr>m double-blind, randomized, controlled trials, performed in 138 study centres in Europe, South Africa, Australia, New Zealand, and North and South America.\nPATIENTS AND METHODS: In total, 1550 paediatric patients with atopic dermatitis were studied. Pime</vt:lpwstr>
  </property>
  <property fmtid="{D5CDD505-2E9C-101B-9397-08002B2CF9AE}" pid="485" name="ZOTERO_BREF_JhkV8GLslz9z_4">
    <vt:lpwstr>crolimus cream 1% was used twice daily to treat atopic dermatitis. The three short-term studies were placebo controlled. The two long-term studies evaluated the efficacy and safety of early intervention with pimecrolimus to prevent progression to disease </vt:lpwstr>
  </property>
  <property fmtid="{D5CDD505-2E9C-101B-9397-08002B2CF9AE}" pid="486" name="ZOTERO_BREF_JhkV8GLslz9z_5">
    <vt:lpwstr>flare requiring topical corticosteroid treatment, compared with reactive treatment with topical corticosteroids to treat flares of atopic dermatitis.\nMAIN OUTCOME MEASURES: Five parameters were measured: (i) the EASI (range of score 0-72); (ii) Investiga</vt:lpwstr>
  </property>
  <property fmtid="{D5CDD505-2E9C-101B-9397-08002B2CF9AE}" pid="487" name="ZOTERO_BREF_JhkV8GLslz9z_6">
    <vt:lpwstr>tors' Global Assessment (IGA), using a six-point (0-5) scale; (iii) patients' assessment, using a four-point (0-3) scale; (iv) severity of pruritus assessment, using a four-point (0-3) scale; and (v) a quality-of-life evaluation.\nRESULTS: The EASI score </vt:lpwstr>
  </property>
  <property fmtid="{D5CDD505-2E9C-101B-9397-08002B2CF9AE}" pid="488" name="ZOTERO_BREF_JhkV8GLslz9z_7">
    <vt:lpwstr>varied in parallel and in correlation with the IGA, pruritus and patients' assessment. All correlation coefficients were statistically different from 0 (P &lt; 0.05). The EASI correlated well with each of its components, and all paired comparisons were withi</vt:lpwstr>
  </property>
  <property fmtid="{D5CDD505-2E9C-101B-9397-08002B2CF9AE}" pid="489" name="ZOTERO_BREF_JhkV8GLslz9z_8">
    <vt:lpwstr>n agreed limits. The EASI showed good sensitivity to changes in severity.\nCONCLUSION: In a large, multinational patient population with atopic dermatitis, the EASI showed good validity, reliability and sensitivity to change and correlated well with other</vt:lpwstr>
  </property>
  <property fmtid="{D5CDD505-2E9C-101B-9397-08002B2CF9AE}" pid="490" name="ZOTERO_BREF_JhkV8GLslz9z_9">
    <vt:lpwstr> measures of severity. It therefore qualifies as a valid method of assessment in clinical studies of atopic dermatitis.","container-title":"The British Journal of Dermatology","DOI":"10.1111/j.1365-2133.2004.05696.x","ISSN":"0007-0963","issue":"1","journa</vt:lpwstr>
  </property>
  <property fmtid="{D5CDD505-2E9C-101B-9397-08002B2CF9AE}" pid="491" name="ZOTERO_BREF_KTGkNnbjJR1x_1">
    <vt:lpwstr>ZOTERO_ITEM CSL_CITATION {"citationID":"ZXtiz1al","properties":{"formattedCitation":"(3)","plainCitation":"(3)","noteIndex":0},"citationItems":[{"id":7760,"uris":["http://zotero.org/users/1072607/items/ZSQ9PNMK"],"itemData":{"id":7760,"type":"article-jour</vt:lpwstr>
  </property>
  <property fmtid="{D5CDD505-2E9C-101B-9397-08002B2CF9AE}" pid="492" name="ZOTERO_BREF_KTGkNnbjJR1x_10">
    <vt:lpwstr>k","given":"Stephen"},{"family":"Silvestre","given":"Juan F."},{"family":"Weidinger","given":"Stephan"}],"issued":{"date-parts":[["2021",2,17]]}}}],"schema":"https://github.com/citation-style-language/schema/raw/master/csl-citation.json"}</vt:lpwstr>
  </property>
  <property fmtid="{D5CDD505-2E9C-101B-9397-08002B2CF9AE}" pid="493" name="ZOTERO_BREF_KTGkNnbjJR1x_2">
    <vt:lpwstr>nal","abstract":"Currently no treat-to-target framework to guide systemic treatment in adults with moderate-to-severe atopic dermatitis exists. We sought to reach international consensus through an eDelphi process on a core set of recommendations for such</vt:lpwstr>
  </property>
  <property fmtid="{D5CDD505-2E9C-101B-9397-08002B2CF9AE}" pid="494" name="ZOTERO_BREF_KTGkNnbjJR1x_3">
    <vt:lpwstr> an approach. Recommendations were developed by an international Steering Committee, spanning 3 areas (Guiding Principles, Decision Making, and Outcome Thresholds) and 2 specific time-points; an initial acceptable target at 3 months and an optimal target </vt:lpwstr>
  </property>
  <property fmtid="{D5CDD505-2E9C-101B-9397-08002B2CF9AE}" pid="495" name="ZOTERO_BREF_KTGkNnbjJR1x_4">
    <vt:lpwstr>at 6 months, each based on improvements in patient global assessment plus at least one specific outcome domain. These treat-to-target- orientated recommendations were evaluated by an extended international panel of physicians, nurses and patients. Propose</vt:lpwstr>
  </property>
  <property fmtid="{D5CDD505-2E9C-101B-9397-08002B2CF9AE}" pid="496" name="ZOTERO_BREF_KTGkNnbjJR1x_5">
    <vt:lpwstr>d recommendations were rated using a 9-point Likert scale; for each recommendation, consensus agreement was reached if ≥ 75% of all respondents rated agreement as ≥ 7. Consensus on 16 core recommendations was reached over 2 eDelphi rounds. These provide a</vt:lpwstr>
  </property>
  <property fmtid="{D5CDD505-2E9C-101B-9397-08002B2CF9AE}" pid="497" name="ZOTERO_BREF_KTGkNnbjJR1x_6">
    <vt:lpwstr> framework for shared decision-making on systemic treatment continuation, modification, or discontinuation.","container-title":"Acta Dermato-Venereologica","DOI":"10.2340/00015555-3751","ISSN":"1651-2057","issue":"2","journalAbbreviation":"Acta Derm Vener</vt:lpwstr>
  </property>
  <property fmtid="{D5CDD505-2E9C-101B-9397-08002B2CF9AE}" pid="498" name="ZOTERO_BREF_KTGkNnbjJR1x_7">
    <vt:lpwstr>eol","language":"eng","note":"PMID: 33491094\nPMCID: PMC9366686","page":"adv00402","source":"PubMed","title":"Treat-to-Target in Atopic Dermatitis: An International Consensus on a Set of Core Decision Points for Systemic Therapies","title-short":"Treat-to</vt:lpwstr>
  </property>
  <property fmtid="{D5CDD505-2E9C-101B-9397-08002B2CF9AE}" pid="499" name="ZOTERO_BREF_KTGkNnbjJR1x_8">
    <vt:lpwstr>-Target in Atopic Dermatitis","volume":"101","author":[{"family":"De Bruin-Weller","given":"Marjolein"},{"family":"Biedermann","given":"Tilo"},{"family":"Bissonnette","given":"Robert"},{"family":"Deleuran","given":"Mette"},{"family":"Foley","given":"Peter</vt:lpwstr>
  </property>
  <property fmtid="{D5CDD505-2E9C-101B-9397-08002B2CF9AE}" pid="500" name="ZOTERO_BREF_KTGkNnbjJR1x_9">
    <vt:lpwstr>"},{"family":"Girolomoni","given":"Giampiero"},{"family":"Hercogová","given":"Jana"},{"family":"Hong","given":"Chih-Ho"},{"family":"Katoh","given":"Norito"},{"family":"Pink","given":"Andrew E."},{"family":"Richard","given":"Marie-Aleth"},{"family":"Shumac</vt:lpwstr>
  </property>
  <property fmtid="{D5CDD505-2E9C-101B-9397-08002B2CF9AE}" pid="501" name="ZOTERO_BREF_Lgd94ilcwtuT_1">
    <vt:lpwstr>ZOTERO_ITEM CSL_CITATION {"citationID":"EEEthO6D","properties":{"unsorted":false,"formattedCitation":"[16,17]","plainCitation":"[16,17]","noteIndex":0},"citationItems":[{"id":34691,"uris":["http://zotero.org/users/1072607/items/HVGPFKJY"],"itemData":{"id"</vt:lpwstr>
  </property>
  <property fmtid="{D5CDD505-2E9C-101B-9397-08002B2CF9AE}" pid="502" name="ZOTERO_BREF_Lgd94ilcwtuT_10">
    <vt:lpwstr>ra","given":"Andrés"},{"family":"Suarez","given":"Marcela Gomez"}],"issued":{"date-parts":[["2025",4,28]]}}},{"id":34699,"uris":["http://zotero.org/users/1072607/items/XDP6CCAA"],"itemData":{"id":34699,"type":"article-journal","abstract":"OBJECTIVES: Deli</vt:lpwstr>
  </property>
  <property fmtid="{D5CDD505-2E9C-101B-9397-08002B2CF9AE}" pid="503" name="ZOTERO_BREF_Lgd94ilcwtuT_11">
    <vt:lpwstr>vering health care timely and geographically accessible are determining factors for the prognosis of children with cancer. This study analyzed geographic access and timeliness to diagnostic services in Colombia.\nMETHODS: In this Colombian national childh</vt:lpwstr>
  </property>
  <property fmtid="{D5CDD505-2E9C-101B-9397-08002B2CF9AE}" pid="504" name="ZOTERO_BREF_Lgd94ilcwtuT_12">
    <vt:lpwstr>ood cancer database-based study, patients and their diagnostic facilities were individually and separately space positioned. Distances between the household to the diagnostic facility, and between the clinical date of suspicion and diagnosis were determin</vt:lpwstr>
  </property>
  <property fmtid="{D5CDD505-2E9C-101B-9397-08002B2CF9AE}" pid="505" name="ZOTERO_BREF_Lgd94ilcwtuT_13">
    <vt:lpwstr>ed. Using exploratory data analysis, we obtained a probability density function (lambda), which expressed a correlation percentage between the residential location of the patient and either travel time or timeliness of treatment.\nRESULTS: 27 % of the sam</vt:lpwstr>
  </property>
  <property fmtid="{D5CDD505-2E9C-101B-9397-08002B2CF9AE}" pid="506" name="ZOTERO_BREF_Lgd94ilcwtuT_14">
    <vt:lpwstr>ple of 731 patients had access to diagnostic centres in less than 30 min. The travel-distance to diagnostic centres was lowest in the Caribe and Andina Regions (43 % and 32 % distances up to 30 km respectively). However, in Amazonía and Orinoquía Regions,</vt:lpwstr>
  </property>
  <property fmtid="{D5CDD505-2E9C-101B-9397-08002B2CF9AE}" pid="507" name="ZOTERO_BREF_Lgd94ilcwtuT_15">
    <vt:lpwstr> 87 % and 81 % had to travel more than 90 km - representing very long travel times. For more than 23 % of patients, time to diagnosis was more than 90 days, in Orinoquía, this was above 90 days for 1/3 of patients. Despite relatively short travel distance</vt:lpwstr>
  </property>
  <property fmtid="{D5CDD505-2E9C-101B-9397-08002B2CF9AE}" pid="508" name="ZOTERO_BREF_Lgd94ilcwtuT_16">
    <vt:lpwstr>s in the Caribe-Region, for 61 % time to diagnosis exceeded 30 days.\nCONCLUSIONS: This study identified clear shortcomings in the Colombian Health System related to the quality of childhood cancer-related health care in terms of timeliness, cancer networ</vt:lpwstr>
  </property>
  <property fmtid="{D5CDD505-2E9C-101B-9397-08002B2CF9AE}" pid="509" name="ZOTERO_BREF_Lgd94ilcwtuT_17">
    <vt:lpwstr>ks, and geographic access. These inequities not only depend on sociodemographic-characteristics and should be intervened upon.","container-title":"Cancer Epidemiology","DOI":"10.1016/j.canep.2019.101645","ISSN":"1877-783X","journalAbbreviation":"Cancer Ep</vt:lpwstr>
  </property>
  <property fmtid="{D5CDD505-2E9C-101B-9397-08002B2CF9AE}" pid="510" name="ZOTERO_BREF_Lgd94ilcwtuT_18">
    <vt:lpwstr>idemiol","language":"eng","page":"101645","PMID":"31786524","source":"PubMed","title":"Access to diagnostic facilities in children with cancer in Colombia: Spotting opportunity and distance from a sample","title-short":"Access to diagnostic facilities in </vt:lpwstr>
  </property>
  <property fmtid="{D5CDD505-2E9C-101B-9397-08002B2CF9AE}" pid="511" name="ZOTERO_BREF_Lgd94ilcwtuT_19">
    <vt:lpwstr>children with cancer in Colombia","volume":"64","author":[{"family":"Uribe Parra","given":"Daniel"},{"family":"Pulido Martínez","given":"Diana Constanza"},{"family":"De Vries","given":"Esther"}],"issued":{"date-parts":[["2020",2]]}}}],"schema":"https://gi</vt:lpwstr>
  </property>
  <property fmtid="{D5CDD505-2E9C-101B-9397-08002B2CF9AE}" pid="512" name="ZOTERO_BREF_Lgd94ilcwtuT_2">
    <vt:lpwstr>:34691,"type":"article-journal","abstract":"Cancer continues to be a significant public health challenge in Latin America and the Caribbean (LAC), marked by rising incidence and mortality rates and a projection of increased burden by 2040. Despite the rec</vt:lpwstr>
  </property>
  <property fmtid="{D5CDD505-2E9C-101B-9397-08002B2CF9AE}" pid="513" name="ZOTERO_BREF_Lgd94ilcwtuT_20">
    <vt:lpwstr>thub.com/citation-style-language/schema/raw/master/csl-citation.json"}</vt:lpwstr>
  </property>
  <property fmtid="{D5CDD505-2E9C-101B-9397-08002B2CF9AE}" pid="514" name="ZOTERO_BREF_Lgd94ilcwtuT_3">
    <vt:lpwstr>ognized importance of early diagnosis and treatment, the LAC region faces profound disparities in cancer care access due to socioeconomic, geographic, and educational barriers. These inequities are exacerbated by a lack of medical specialists, healthcare </vt:lpwstr>
  </property>
  <property fmtid="{D5CDD505-2E9C-101B-9397-08002B2CF9AE}" pid="515" name="ZOTERO_BREF_Lgd94ilcwtuT_4">
    <vt:lpwstr>access limitations, and the distribution of resources, especially in rural areas. Social determinants of health (SDH) such as income level, educational attainment, and geographic location further contribute to delayed diagnoses and poor treatment outcomes</vt:lpwstr>
  </property>
  <property fmtid="{D5CDD505-2E9C-101B-9397-08002B2CF9AE}" pid="516" name="ZOTERO_BREF_Lgd94ilcwtuT_5">
    <vt:lpwstr>. Addressing these barriers, recent initiatives emphasize strategies like telepathology networks, health education programs, and the establishment of cancer support networks to improve early diagnosis and quality of care. This review explores these SDH-ba</vt:lpwstr>
  </property>
  <property fmtid="{D5CDD505-2E9C-101B-9397-08002B2CF9AE}" pid="517" name="ZOTERO_BREF_Lgd94ilcwtuT_6">
    <vt:lpwstr>sed disparities in cancer care within LAC, examining innovative approaches aimed at reducing health inequities and improving outcomes for underserved populations. Through targeted interventions, the article highlights the critical need for policies promot</vt:lpwstr>
  </property>
  <property fmtid="{D5CDD505-2E9C-101B-9397-08002B2CF9AE}" pid="518" name="ZOTERO_BREF_Lgd94ilcwtuT_7">
    <vt:lpwstr>ing equitable access to cancer care as a fundamental public health objective in LAC.","container-title":"International Journal for Equity in Health","DOI":"10.1186/s12939-025-02457-8","ISSN":"1475-9276","issue":"1","journalAbbreviation":"Int J Equity Heal</vt:lpwstr>
  </property>
  <property fmtid="{D5CDD505-2E9C-101B-9397-08002B2CF9AE}" pid="519" name="ZOTERO_BREF_Lgd94ilcwtuT_8">
    <vt:lpwstr>th","language":"eng","page":"113","PMID":"40296041","PMCID":"PMC12038987","source":"PubMed","title":"A reflective analysis on the inequities in cancer diagnosis and treatment in Latin America: a call to action for public health","title-short":"A reflectiv</vt:lpwstr>
  </property>
  <property fmtid="{D5CDD505-2E9C-101B-9397-08002B2CF9AE}" pid="520" name="ZOTERO_BREF_Lgd94ilcwtuT_9">
    <vt:lpwstr>e analysis on the inequities in cancer diagnosis and treatment in Latin America","volume":"24","author":[{"family":"Guerron-Gomez","given":"Gabriela"},{"family":"Rojas-Fierro","given":"Mariana"},{"family":"Parra-Medina","given":"Rafael"},{"family":"Mosque</vt:lpwstr>
  </property>
  <property fmtid="{D5CDD505-2E9C-101B-9397-08002B2CF9AE}" pid="521" name="ZOTERO_BREF_M8ZIbKUkoN6n_1">
    <vt:lpwstr>ZOTERO_ITEM CSL_CITATION {"citationID":"WRVakHXs","properties":{"unsorted":false,"formattedCitation":"[13]","plainCitation":"[13]","noteIndex":0},"citationItems":[{"id":34085,"uris":["http://zotero.org/users/1072607/items/F9CLV8KE"],"itemData":{"id":34085</vt:lpwstr>
  </property>
  <property fmtid="{D5CDD505-2E9C-101B-9397-08002B2CF9AE}" pid="522" name="ZOTERO_BREF_M8ZIbKUkoN6n_10">
    <vt:lpwstr>atients being treated with chemo-immunotherapy (ICB) in the first line, the median rwOS was similar to that reported for non-oncogene-addicted NSCLC.","container-title":"The Oncologist","DOI":"10.1093/oncolo/oyae347","ISSN":"1549-490X","issue":"2","journa</vt:lpwstr>
  </property>
  <property fmtid="{D5CDD505-2E9C-101B-9397-08002B2CF9AE}" pid="523" name="ZOTERO_BREF_M8ZIbKUkoN6n_11">
    <vt:lpwstr>lAbbreviation":"Oncologist","language":"eng","page":"oyae347","PMID":"40036771","PMCID":"PMC11879184","source":"PubMed","title":"Real-world characteristics and outcomes of ERBB2-mutant NSCLC in Latin American patients (CLICaP)","volume":"30","author":[{"f</vt:lpwstr>
  </property>
  <property fmtid="{D5CDD505-2E9C-101B-9397-08002B2CF9AE}" pid="524" name="ZOTERO_BREF_M8ZIbKUkoN6n_12">
    <vt:lpwstr>amily":"Saldanha","given":"Erick F."},{"family":"Cordeiro de Lima","given":"Vladmir C."},{"family":"Fares","given":"Aline"},{"family":"Corassa","given":"Marcelo"},{"family":"Gil-Santana","given":"Leonardo"},{"family":"Arrieta","given":"Oscar"},{"family":"</vt:lpwstr>
  </property>
  <property fmtid="{D5CDD505-2E9C-101B-9397-08002B2CF9AE}" pid="525" name="ZOTERO_BREF_M8ZIbKUkoN6n_13">
    <vt:lpwstr>Soler","given":"Joao"},{"family":"Chamorro","given":"Diego F."},{"family":"Rodrigues","given":"July"},{"family":"Carioca Freitas","given":"Helano"},{"family":"Rojas","given":"Leonardo"},{"family":"Zuluaga","given":"Jairo"},{"family":"Cardona","given":"And</vt:lpwstr>
  </property>
  <property fmtid="{D5CDD505-2E9C-101B-9397-08002B2CF9AE}" pid="526" name="ZOTERO_BREF_M8ZIbKUkoN6n_14">
    <vt:lpwstr>res F."}],"issued":{"date-parts":[["2025",2,6]]}}}],"schema":"https://github.com/citation-style-language/schema/raw/master/csl-citation.json"}</vt:lpwstr>
  </property>
  <property fmtid="{D5CDD505-2E9C-101B-9397-08002B2CF9AE}" pid="527" name="ZOTERO_BREF_M8ZIbKUkoN6n_2">
    <vt:lpwstr>,"type":"article-journal","abstract":"INTRODUCTION: ERBB2-mutant non-small cell lung cancer (NSCLC) represents approximately 1%-4% of all lung adenocarcinomas (LUADs) and has emerged as a distinct molecular subtype. Little is known about NSCLC harboring E</vt:lpwstr>
  </property>
  <property fmtid="{D5CDD505-2E9C-101B-9397-08002B2CF9AE}" pid="528" name="ZOTERO_BREF_M8ZIbKUkoN6n_3">
    <vt:lpwstr>RBB2 mutations in Latin America. This study aimed to characterize the real-world clinical characteristics and outcomes of ERBB2-mutant NSCLC in Latin America.\nMATERIALS AND METHODS: Patients with NSCLC harboring ERBB2 mutations detected by next-generatio</vt:lpwstr>
  </property>
  <property fmtid="{D5CDD505-2E9C-101B-9397-08002B2CF9AE}" pid="529" name="ZOTERO_BREF_M8ZIbKUkoN6n_4">
    <vt:lpwstr>n sequencing in tumors or cfDNA were identified in databanks from 3 Latin American countries (Brazil, Colombia, and Mexico). Demographic, clinical, and pathological data were retrieved from electronic medical records.\nRESULTS: Of 1245 patients with NSCLC</vt:lpwstr>
  </property>
  <property fmtid="{D5CDD505-2E9C-101B-9397-08002B2CF9AE}" pid="530" name="ZOTERO_BREF_M8ZIbKUkoN6n_5">
    <vt:lpwstr> included from January 2015 to September 2022, 35 (2.8%) patients had tumors with ERBB2 mutations. The median age was 60 years (IQR: 49-69), 54.2% of patients were females, 59.4% were never smokers, 51.3% had baseline performance status ECOG 0, 91.5% were</vt:lpwstr>
  </property>
  <property fmtid="{D5CDD505-2E9C-101B-9397-08002B2CF9AE}" pid="531" name="ZOTERO_BREF_M8ZIbKUkoN6n_6">
    <vt:lpwstr> diagnosed with stage IV disease, and 29.7% had de novo brain metastasis. The most common ERBB2 mutations were A775_G776insYVMA (40%) and G780_P781dupGSP (20%). The most often co-mutated gene was TP53 (17.1%), and the median tumor mutation burden was 2 mu</vt:lpwstr>
  </property>
  <property fmtid="{D5CDD505-2E9C-101B-9397-08002B2CF9AE}" pid="532" name="ZOTERO_BREF_M8ZIbKUkoN6n_7">
    <vt:lpwstr>t/Mb (IQR: 1-4). PD-L1 tumor proportion score was ≥50%, 1%-49%, and &lt;1% in 11.4%, 54.2%, and 31.4%, respectively. Regarding treatment patterns, 74.2% of patients received chemotherapy (CT) plus immune checkpoint blockade (ICB) in the first line, and 42.8%</vt:lpwstr>
  </property>
  <property fmtid="{D5CDD505-2E9C-101B-9397-08002B2CF9AE}" pid="533" name="ZOTERO_BREF_M8ZIbKUkoN6n_8">
    <vt:lpwstr> received antibody-drug conjugates (ADC) targeting ERBB2 in further lines of therapy, especially trastuzumab emtansine (37.1%) and trastuzumab deruxtecan (5.7%). The median real-world progression-free survival (rwPFS) to the first line was 6.7 months (95%</vt:lpwstr>
  </property>
  <property fmtid="{D5CDD505-2E9C-101B-9397-08002B2CF9AE}" pid="534" name="ZOTERO_BREF_M8ZIbKUkoN6n_9">
    <vt:lpwstr>CI, 5.65-8.48). The median real-world overall survival (rwOS) for the entire cohort was 25.9 months (95% CI, 24.4-27.9).\nCONCLUSION: This study demonstrated that ERBB2-mutant NSCLC is uncommon among Latin American patients. Despite the vast majority of p</vt:lpwstr>
  </property>
  <property fmtid="{D5CDD505-2E9C-101B-9397-08002B2CF9AE}" pid="535" name="ZOTERO_BREF_MBS83IQRa0Q4_1">
    <vt:lpwstr>ZOTERO_ITEM CSL_CITATION {"citationID":"uJ7JOL1c","properties":{"formattedCitation":"(7)","plainCitation":"(7)","noteIndex":0},"citationItems":[{"id":7847,"uris":["http://zotero.org/users/1072607/items/VDUDYVGL"],"itemData":{"id":7847,"type":"article-jour</vt:lpwstr>
  </property>
  <property fmtid="{D5CDD505-2E9C-101B-9397-08002B2CF9AE}" pid="536" name="ZOTERO_BREF_MBS83IQRa0Q4_2">
    <vt:lpwstr>nal","abstract":"Gattrell and colleagues developed the ACCORD reporting guideline to guide the reporting of biomedical studies using consensus methods.","container-title":"PLOS Medicine","DOI":"10.1371/journal.pmed.1004326","ISSN":"1549-1277","issue":"1",</vt:lpwstr>
  </property>
  <property fmtid="{D5CDD505-2E9C-101B-9397-08002B2CF9AE}" pid="537" name="ZOTERO_BREF_MBS83IQRa0Q4_3">
    <vt:lpwstr>"journalAbbreviation":"PLoS Med","note":"PMID: 38261576\nPMCID: PMC10805282","page":"e1004326","source":"PubMed Central","title":"ACCORD (ACcurate COnsensus Reporting Document): A reporting guideline for consensus methods in biomedicine developed via a mo</vt:lpwstr>
  </property>
  <property fmtid="{D5CDD505-2E9C-101B-9397-08002B2CF9AE}" pid="538" name="ZOTERO_BREF_MBS83IQRa0Q4_4">
    <vt:lpwstr>dified Delphi","title-short":"ACCORD (ACcurate COnsensus Reporting Document)","volume":"21","author":[{"family":"Gattrell","given":"William T."},{"family":"Logullo","given":"Patricia"},{"family":"Zuuren","given":"Esther J.","non-dropping-particle":"van"},</vt:lpwstr>
  </property>
  <property fmtid="{D5CDD505-2E9C-101B-9397-08002B2CF9AE}" pid="539" name="ZOTERO_BREF_MBS83IQRa0Q4_5">
    <vt:lpwstr>{"family":"Price","given":"Amy"},{"family":"Hughes","given":"Ellen L."},{"family":"Blazey","given":"Paul"},{"family":"Winchester","given":"Christopher C."},{"family":"Tovey","given":"David"},{"family":"Goldman","given":"Keith"},{"family":"Hungin","given":</vt:lpwstr>
  </property>
  <property fmtid="{D5CDD505-2E9C-101B-9397-08002B2CF9AE}" pid="540" name="ZOTERO_BREF_MBS83IQRa0Q4_6">
    <vt:lpwstr>"Amrit Pali"},{"family":"Harrison","given":"Niall"}],"issued":{"date-parts":[["2024",1,23]]}}}],"schema":"https://github.com/citation-style-language/schema/raw/master/csl-citation.json"}</vt:lpwstr>
  </property>
  <property fmtid="{D5CDD505-2E9C-101B-9397-08002B2CF9AE}" pid="541" name="ZOTERO_BREF_MEuQTocYwlvd_1">
    <vt:lpwstr>ZOTERO_ITEM CSL_CITATION {"citationID":"nITSxdCI","properties":{"formattedCitation":"(10,11,11\\uc0\\u8211{}14)","plainCitation":"(10,11,11–14)","noteIndex":0},"citationItems":[{"id":7727,"uris":["http://zotero.org/users/1072607/items/YH6B2PLT"],"itemData</vt:lpwstr>
  </property>
  <property fmtid="{D5CDD505-2E9C-101B-9397-08002B2CF9AE}" pid="542" name="ZOTERO_BREF_MEuQTocYwlvd_10">
    <vt:lpwstr>) dietary avoidance/elimination, (4) allergen immunotherapy, and (5) systemic treatments (biologics/monoclonal antibodies, small molecule immunosuppressants [cyclosporine, methotrexate, azathioprine, mycophenolate, JAK inhibitors], and systemic corticoste</vt:lpwstr>
  </property>
  <property fmtid="{D5CDD505-2E9C-101B-9397-08002B2CF9AE}" pid="543" name="ZOTERO_BREF_MEuQTocYwlvd_11">
    <vt:lpwstr>roids) and UV phototherapy (light therapy).","container-title":"Annals of Allergy, Asthma &amp; Immunology: Official Publication of the American College of Allergy, Asthma, &amp; Immunology","DOI":"10.1016/j.anai.2023.11.009","ISSN":"1534-4436","issue":"3","journ</vt:lpwstr>
  </property>
  <property fmtid="{D5CDD505-2E9C-101B-9397-08002B2CF9AE}" pid="544" name="ZOTERO_BREF_MEuQTocYwlvd_12">
    <vt:lpwstr>alAbbreviation":"Ann Allergy Asthma Immunol","language":"eng","note":"PMID: 38108679","page":"274-312","source":"PubMed","title":"Atopic dermatitis (eczema) guidelines: 2023 American Academy of Allergy, Asthma and Immunology/American College of Allergy, A</vt:lpwstr>
  </property>
  <property fmtid="{D5CDD505-2E9C-101B-9397-08002B2CF9AE}" pid="545" name="ZOTERO_BREF_MEuQTocYwlvd_13">
    <vt:lpwstr>sthma and Immunology Joint Task Force on Practice Parameters GRADE- and Institute of Medicine-based recommendations","title-short":"Atopic dermatitis (eczema) guidelines","volume":"132","author":[{"literal":"AAAAI/ACAAI JTF Atopic Dermatitis Guideline Pan</vt:lpwstr>
  </property>
  <property fmtid="{D5CDD505-2E9C-101B-9397-08002B2CF9AE}" pid="546" name="ZOTERO_BREF_MEuQTocYwlvd_14">
    <vt:lpwstr>el"},{"family":"Chu","given":"Derek K."},{"family":"Schneider","given":"Lynda"},{"family":"Asiniwasis","given":"Rachel Netahe"},{"family":"Boguniewicz","given":"Mark"},{"family":"De Benedetto","given":"Anna"},{"family":"Ellison","given":"Kathy"},{"family"</vt:lpwstr>
  </property>
  <property fmtid="{D5CDD505-2E9C-101B-9397-08002B2CF9AE}" pid="547" name="ZOTERO_BREF_MEuQTocYwlvd_15">
    <vt:lpwstr>:"Frazier","given":"Winfred T."},{"family":"Greenhawt","given":"Matthew"},{"family":"Huynh","given":"Joey"},{"family":"Kim","given":"Elaine"},{"family":"LeBovidge","given":"Jennifer"},{"family":"Lind","given":"Mary Laura"},{"family":"Lio","given":"Peter"}</vt:lpwstr>
  </property>
  <property fmtid="{D5CDD505-2E9C-101B-9397-08002B2CF9AE}" pid="548" name="ZOTERO_BREF_MEuQTocYwlvd_16">
    <vt:lpwstr>,{"family":"Martin","given":"Stephen A."},{"family":"O'Brien","given":"Monica"},{"family":"Ong","given":"Peck Y."},{"family":"Silverberg","given":"Jonathan I."},{"family":"Spergel","given":"Jonathan M."},{"family":"Wang","given":"Julie"},{"family":"Wheele</vt:lpwstr>
  </property>
  <property fmtid="{D5CDD505-2E9C-101B-9397-08002B2CF9AE}" pid="549" name="ZOTERO_BREF_MEuQTocYwlvd_17">
    <vt:lpwstr>r","given":"Kathryn E."},{"family":"Guyatt","given":"Gordon H."},{"literal":"Patient Groups: Global Parents for Eczema Research"},{"family":"Capozza","given":"Korey"},{"literal":"National Eczema Association"},{"family":"Begolka","given":"Wendy Smith"},{"l</vt:lpwstr>
  </property>
  <property fmtid="{D5CDD505-2E9C-101B-9397-08002B2CF9AE}" pid="550" name="ZOTERO_BREF_MEuQTocYwlvd_18">
    <vt:lpwstr>iteral":"Evidence in Allergy Group"},{"family":"Chu","given":"Alexandro W. L."},{"family":"Zhao","given":"Irene X."},{"family":"Chen","given":"Lina"},{"family":"Oykhman","given":"Paul"},{"family":"Bakaa","given":"Layla"},{"literal":"AAAAI/ACAAI Joint Task</vt:lpwstr>
  </property>
  <property fmtid="{D5CDD505-2E9C-101B-9397-08002B2CF9AE}" pid="551" name="ZOTERO_BREF_MEuQTocYwlvd_19">
    <vt:lpwstr> Force on Practice Parameters"},{"family":"Golden","given":"David"},{"family":"Shaker","given":"Marcus"},{"family":"Bernstein","given":"Jonathan A."},{"family":"Greenhawt","given":"Matthew"},{"family":"Horner","given":"Caroline C."},{"family":"Lieberman",</vt:lpwstr>
  </property>
  <property fmtid="{D5CDD505-2E9C-101B-9397-08002B2CF9AE}" pid="552" name="ZOTERO_BREF_MEuQTocYwlvd_2">
    <vt:lpwstr>":{"id":7727,"type":"article-journal","abstract":"BACKGROUND: Guidance addressing atopic dermatitis (AD) management, last issued in 2012 by the American Academy of Allergy, Asthma and Immunology/American College of Allergy, Asthma and Immunology Joint Tas</vt:lpwstr>
  </property>
  <property fmtid="{D5CDD505-2E9C-101B-9397-08002B2CF9AE}" pid="553" name="ZOTERO_BREF_MEuQTocYwlvd_20">
    <vt:lpwstr>"given":"Jay"},{"family":"Stukus","given":"David"},{"family":"Rank","given":"Matthew A."},{"family":"Wang","given":"Julie"},{"family":"Ellis","given":"Anne"},{"family":"Abrams","given":"Elissa"},{"family":"Ledford","given":"Dennis"},{"family":"Chu","given</vt:lpwstr>
  </property>
  <property fmtid="{D5CDD505-2E9C-101B-9397-08002B2CF9AE}" pid="554" name="ZOTERO_BREF_MEuQTocYwlvd_21">
    <vt:lpwstr>":"Derek K."}],"issued":{"date-parts":[["2024",3]]}},"label":"page"},{"id":7732,"uris":["http://zotero.org/users/1072607/items/YYVRQ8W8"],"itemData":{"id":7732,"type":"article-journal","abstract":"Atopic dermatitis is a chronic, pruritic inflammatory derm</vt:lpwstr>
  </property>
  <property fmtid="{D5CDD505-2E9C-101B-9397-08002B2CF9AE}" pid="555" name="ZOTERO_BREF_MEuQTocYwlvd_22">
    <vt:lpwstr>atosis that affects up to 25% of children and 2% to 3% of adults. This guideline addresses important clinical questions that arise in atopic dermatitis management and care, providing recommendations based on the available evidence. In this third of 4 sect</vt:lpwstr>
  </property>
  <property fmtid="{D5CDD505-2E9C-101B-9397-08002B2CF9AE}" pid="556" name="ZOTERO_BREF_MEuQTocYwlvd_23">
    <vt:lpwstr>ions, treatment of atopic dermatitis with phototherapy and systemic immunomodulators, antimicrobials, and antihistamines is reviewed, including indications for use and the risk-benefit profile of each treatment option.","container-title":"Journal of the A</vt:lpwstr>
  </property>
  <property fmtid="{D5CDD505-2E9C-101B-9397-08002B2CF9AE}" pid="557" name="ZOTERO_BREF_MEuQTocYwlvd_24">
    <vt:lpwstr>merican Academy of Dermatology","DOI":"10.1016/j.jaad.2014.03.030","ISSN":"1097-6787","issue":"2","journalAbbreviation":"J Am Acad Dermatol","language":"eng","note":"PMID: 24813298\nPMCID: PMC4410179","page":"327-349","source":"PubMed","title":"Guidelines</vt:lpwstr>
  </property>
  <property fmtid="{D5CDD505-2E9C-101B-9397-08002B2CF9AE}" pid="558" name="ZOTERO_BREF_MEuQTocYwlvd_25">
    <vt:lpwstr> of care for the management of atopic dermatitis: section 3. Management and treatment with phototherapy and systemic agents","title-short":"Guidelines of care for the management of atopic dermatitis","volume":"71","author":[{"family":"Sidbury","given":"Ro</vt:lpwstr>
  </property>
  <property fmtid="{D5CDD505-2E9C-101B-9397-08002B2CF9AE}" pid="559" name="ZOTERO_BREF_MEuQTocYwlvd_26">
    <vt:lpwstr>bert"},{"family":"Davis","given":"Dawn M."},{"family":"Cohen","given":"David E."},{"family":"Cordoro","given":"Kelly M."},{"family":"Berger","given":"Timothy G."},{"family":"Bergman","given":"James N."},{"family":"Chamlin","given":"Sarah L."},{"family":"C</vt:lpwstr>
  </property>
  <property fmtid="{D5CDD505-2E9C-101B-9397-08002B2CF9AE}" pid="560" name="ZOTERO_BREF_MEuQTocYwlvd_27">
    <vt:lpwstr>ooper","given":"Kevin D."},{"family":"Feldman","given":"Steven R."},{"family":"Hanifin","given":"Jon M."},{"family":"Krol","given":"Alfons"},{"family":"Margolis","given":"David J."},{"family":"Paller","given":"Amy S."},{"family":"Schwarzenberger","given":</vt:lpwstr>
  </property>
  <property fmtid="{D5CDD505-2E9C-101B-9397-08002B2CF9AE}" pid="561" name="ZOTERO_BREF_MEuQTocYwlvd_28">
    <vt:lpwstr>"Kathryn"},{"family":"Silverman","given":"Robert A."},{"family":"Simpson","given":"Eric L."},{"family":"Tom","given":"Wynnis L."},{"family":"Williams","given":"Hywel C."},{"family":"Elmets","given":"Craig A."},{"family":"Block","given":"Julie"},{"family":</vt:lpwstr>
  </property>
  <property fmtid="{D5CDD505-2E9C-101B-9397-08002B2CF9AE}" pid="562" name="ZOTERO_BREF_MEuQTocYwlvd_29">
    <vt:lpwstr>"Harrod","given":"Christopher G."},{"family":"Begolka","given":"Wendy Smith"},{"family":"Eichenfield","given":"Lawrence F."},{"literal":"American Academy of Dermatology"}],"issued":{"date-parts":[["2014",8]]}},"label":"page"},{"id":7732,"uris":["http://zo</vt:lpwstr>
  </property>
  <property fmtid="{D5CDD505-2E9C-101B-9397-08002B2CF9AE}" pid="563" name="ZOTERO_BREF_MEuQTocYwlvd_3">
    <vt:lpwstr>k Force, requires updating as a result of new treatments and improved guideline and evidence synthesis methodology.\nOBJECTIVE: To produce evidence-based guidelines that support patients, clinicians, and other decision-makers in the optimal treatment of A</vt:lpwstr>
  </property>
  <property fmtid="{D5CDD505-2E9C-101B-9397-08002B2CF9AE}" pid="564" name="ZOTERO_BREF_MEuQTocYwlvd_30">
    <vt:lpwstr>tero.org/users/1072607/items/YYVRQ8W8"],"itemData":{"id":7732,"type":"article-journal","abstract":"Atopic dermatitis is a chronic, pruritic inflammatory dermatosis that affects up to 25% of children and 2% to 3% of adults. This guideline addresses importa</vt:lpwstr>
  </property>
  <property fmtid="{D5CDD505-2E9C-101B-9397-08002B2CF9AE}" pid="565" name="ZOTERO_BREF_MEuQTocYwlvd_31">
    <vt:lpwstr>nt clinical questions that arise in atopic dermatitis management and care, providing recommendations based on the available evidence. In this third of 4 sections, treatment of atopic dermatitis with phototherapy and systemic immunomodulators, antimicrobia</vt:lpwstr>
  </property>
  <property fmtid="{D5CDD505-2E9C-101B-9397-08002B2CF9AE}" pid="566" name="ZOTERO_BREF_MEuQTocYwlvd_32">
    <vt:lpwstr>ls, and antihistamines is reviewed, including indications for use and the risk-benefit profile of each treatment option.","container-title":"Journal of the American Academy of Dermatology","DOI":"10.1016/j.jaad.2014.03.030","ISSN":"1097-6787","issue":"2",</vt:lpwstr>
  </property>
  <property fmtid="{D5CDD505-2E9C-101B-9397-08002B2CF9AE}" pid="567" name="ZOTERO_BREF_MEuQTocYwlvd_33">
    <vt:lpwstr>"journalAbbreviation":"J Am Acad Dermatol","language":"eng","note":"PMID: 24813298\nPMCID: PMC4410179","page":"327-349","source":"PubMed","title":"Guidelines of care for the management of atopic dermatitis: section 3. Management and treatment with phototh</vt:lpwstr>
  </property>
  <property fmtid="{D5CDD505-2E9C-101B-9397-08002B2CF9AE}" pid="568" name="ZOTERO_BREF_MEuQTocYwlvd_34">
    <vt:lpwstr>erapy and systemic agents","title-short":"Guidelines of care for the management of atopic dermatitis","volume":"71","author":[{"family":"Sidbury","given":"Robert"},{"family":"Davis","given":"Dawn M."},{"family":"Cohen","given":"David E."},{"family":"Cordo</vt:lpwstr>
  </property>
  <property fmtid="{D5CDD505-2E9C-101B-9397-08002B2CF9AE}" pid="569" name="ZOTERO_BREF_MEuQTocYwlvd_35">
    <vt:lpwstr>ro","given":"Kelly M."},{"family":"Berger","given":"Timothy G."},{"family":"Bergman","given":"James N."},{"family":"Chamlin","given":"Sarah L."},{"family":"Cooper","given":"Kevin D."},{"family":"Feldman","given":"Steven R."},{"family":"Hanifin","given":"J</vt:lpwstr>
  </property>
  <property fmtid="{D5CDD505-2E9C-101B-9397-08002B2CF9AE}" pid="570" name="ZOTERO_BREF_MEuQTocYwlvd_36">
    <vt:lpwstr>on M."},{"family":"Krol","given":"Alfons"},{"family":"Margolis","given":"David J."},{"family":"Paller","given":"Amy S."},{"family":"Schwarzenberger","given":"Kathryn"},{"family":"Silverman","given":"Robert A."},{"family":"Simpson","given":"Eric L."},{"fam</vt:lpwstr>
  </property>
  <property fmtid="{D5CDD505-2E9C-101B-9397-08002B2CF9AE}" pid="571" name="ZOTERO_BREF_MEuQTocYwlvd_37">
    <vt:lpwstr>ily":"Tom","given":"Wynnis L."},{"family":"Williams","given":"Hywel C."},{"family":"Elmets","given":"Craig A."},{"family":"Block","given":"Julie"},{"family":"Harrod","given":"Christopher G."},{"family":"Begolka","given":"Wendy Smith"},{"family":"Eichenfie</vt:lpwstr>
  </property>
  <property fmtid="{D5CDD505-2E9C-101B-9397-08002B2CF9AE}" pid="572" name="ZOTERO_BREF_MEuQTocYwlvd_38">
    <vt:lpwstr>ld","given":"Lawrence F."},{"literal":"American Academy of Dermatology"}],"issued":{"date-parts":[["2014",8]]}},"label":"page"},{"id":7729,"uris":["http://zotero.org/users/1072607/items/9X8DY3FU"],"itemData":{"id":7729,"type":"article-journal","abstract":</vt:lpwstr>
  </property>
  <property fmtid="{D5CDD505-2E9C-101B-9397-08002B2CF9AE}" pid="573" name="ZOTERO_BREF_MEuQTocYwlvd_39">
    <vt:lpwstr>"Atopic dermatitis is a common and chronic, pruritic inflammatory skin condition that can affect all age groups. This evidence-based guideline addresses important clinical questions that arise in its management. In this second of 4 sections, treatment of </vt:lpwstr>
  </property>
  <property fmtid="{D5CDD505-2E9C-101B-9397-08002B2CF9AE}" pid="574" name="ZOTERO_BREF_MEuQTocYwlvd_4">
    <vt:lpwstr>D.\nMETHODS: A multidisciplinary guideline panel consisting of patients and caregivers, AD experts (dermatology and allergy/immunology), primary care practitioners (family medicine, pediatrics, internal medicine), and allied health professionals (psycholo</vt:lpwstr>
  </property>
  <property fmtid="{D5CDD505-2E9C-101B-9397-08002B2CF9AE}" pid="575" name="ZOTERO_BREF_MEuQTocYwlvd_40">
    <vt:lpwstr>atopic dermatitis with nonpharmacologic interventions and pharmacologic topical therapies are reviewed. Where possible, suggestions on dosing and monitoring are given based on available evidence.","container-title":"Journal of the American Academy of Derm</vt:lpwstr>
  </property>
  <property fmtid="{D5CDD505-2E9C-101B-9397-08002B2CF9AE}" pid="576" name="ZOTERO_BREF_MEuQTocYwlvd_41">
    <vt:lpwstr>atology","DOI":"10.1016/j.jaad.2014.03.023","ISSN":"1097-6787","issue":"1","journalAbbreviation":"J Am Acad Dermatol","language":"eng","note":"PMID: 24813302\nPMCID: PMC4326095","page":"116-132","source":"PubMed","title":"Guidelines of care for the manage</vt:lpwstr>
  </property>
  <property fmtid="{D5CDD505-2E9C-101B-9397-08002B2CF9AE}" pid="577" name="ZOTERO_BREF_MEuQTocYwlvd_42">
    <vt:lpwstr>ment of atopic dermatitis: section 2. Management and treatment of atopic dermatitis with topical therapies","title-short":"Guidelines of care for the management of atopic dermatitis","volume":"71","author":[{"family":"Eichenfield","given":"Lawrence F."},{</vt:lpwstr>
  </property>
  <property fmtid="{D5CDD505-2E9C-101B-9397-08002B2CF9AE}" pid="578" name="ZOTERO_BREF_MEuQTocYwlvd_43">
    <vt:lpwstr>"family":"Tom","given":"Wynnis L."},{"family":"Berger","given":"Timothy G."},{"family":"Krol","given":"Alfons"},{"family":"Paller","given":"Amy S."},{"family":"Schwarzenberger","given":"Kathryn"},{"family":"Bergman","given":"James N."},{"family":"Chamlin"</vt:lpwstr>
  </property>
  <property fmtid="{D5CDD505-2E9C-101B-9397-08002B2CF9AE}" pid="579" name="ZOTERO_BREF_MEuQTocYwlvd_44">
    <vt:lpwstr>,"given":"Sarah L."},{"family":"Cohen","given":"David E."},{"family":"Cooper","given":"Kevin D."},{"family":"Cordoro","given":"Kelly M."},{"family":"Davis","given":"Dawn M."},{"family":"Feldman","given":"Steven R."},{"family":"Hanifin","given":"Jon M."},{</vt:lpwstr>
  </property>
  <property fmtid="{D5CDD505-2E9C-101B-9397-08002B2CF9AE}" pid="580" name="ZOTERO_BREF_MEuQTocYwlvd_45">
    <vt:lpwstr>"family":"Margolis","given":"David J."},{"family":"Silverman","given":"Robert A."},{"family":"Simpson","given":"Eric L."},{"family":"Williams","given":"Hywel C."},{"family":"Elmets","given":"Craig A."},{"family":"Block","given":"Julie"},{"family":"Harrod"</vt:lpwstr>
  </property>
  <property fmtid="{D5CDD505-2E9C-101B-9397-08002B2CF9AE}" pid="581" name="ZOTERO_BREF_MEuQTocYwlvd_46">
    <vt:lpwstr>,"given":"Christopher G."},{"family":"Smith Begolka","given":"Wendy"},{"family":"Sidbury","given":"Robert"}],"issued":{"date-parts":[["2014",7]]}},"label":"page"},{"id":7735,"uris":["http://zotero.org/users/1072607/items/KV5UVKV5"],"itemData":{"id":7735,"</vt:lpwstr>
  </property>
  <property fmtid="{D5CDD505-2E9C-101B-9397-08002B2CF9AE}" pid="582" name="ZOTERO_BREF_MEuQTocYwlvd_47">
    <vt:lpwstr>type":"article-journal","abstract":"BACKGROUND: New evidence has emerged since the 2014 guidelines that further informs the management of atopic dermatitis (AD) with topical therapies. These guidelines update the 2014 recommendations for management of AD </vt:lpwstr>
  </property>
  <property fmtid="{D5CDD505-2E9C-101B-9397-08002B2CF9AE}" pid="583" name="ZOTERO_BREF_MEuQTocYwlvd_48">
    <vt:lpwstr>with topical therapies.\nOBJECTIVE: To provide evidence-based recommendations related to management of AD in adults using topical treatments.\nMETHODS: A multidisciplinary workgroup conducted a systematic review and applied the GRADE (Grading of Recommend</vt:lpwstr>
  </property>
  <property fmtid="{D5CDD505-2E9C-101B-9397-08002B2CF9AE}" pid="584" name="ZOTERO_BREF_MEuQTocYwlvd_49">
    <vt:lpwstr>ations, Assessment, Development, and Evaluations) approach for assessing the certainty of evidence and formulating and grading recommendations.\nRESULTS: The workgroup developed 12 recommendations on the management of AD in adults with topical therapies, </vt:lpwstr>
  </property>
  <property fmtid="{D5CDD505-2E9C-101B-9397-08002B2CF9AE}" pid="585" name="ZOTERO_BREF_MEuQTocYwlvd_5">
    <vt:lpwstr>gy, pharmacy, nursing) convened, prioritized equity, diversity, and inclusiveness, and implemented management strategies to minimize influence of conflicts of interest. The Evidence in Allergy Group supported guideline development by performing systematic</vt:lpwstr>
  </property>
  <property fmtid="{D5CDD505-2E9C-101B-9397-08002B2CF9AE}" pid="586" name="ZOTERO_BREF_MEuQTocYwlvd_50">
    <vt:lpwstr>including nonprescription agents and prescription topical corticosteroids (TCS), calcineurin inhibitors (TCIs), Janus kinase (JAK) inhibitors, phosphodiesterase-4 inhibitors (PDE-4), antimicrobials, and antihistamines.\nLIMITATIONS: The pragmatic decision</vt:lpwstr>
  </property>
  <property fmtid="{D5CDD505-2E9C-101B-9397-08002B2CF9AE}" pid="587" name="ZOTERO_BREF_MEuQTocYwlvd_51">
    <vt:lpwstr> to limit the literature review to English-language randomized trials may have excluded data published in other languages and relevant long-term follow-up data.\nCONCLUSIONS: Strong recommendations are made for the use of moisturizers, TCIs, TCS, and topi</vt:lpwstr>
  </property>
  <property fmtid="{D5CDD505-2E9C-101B-9397-08002B2CF9AE}" pid="588" name="ZOTERO_BREF_MEuQTocYwlvd_52">
    <vt:lpwstr>cal PDE-4 and JAK inhibitors. Conditional recommendations are made for the use of bathing and wet wrap therapy and against the use of topical antimicrobials, antiseptics, and antihistamines.","container-title":"Journal of the American Academy of Dermatolo</vt:lpwstr>
  </property>
  <property fmtid="{D5CDD505-2E9C-101B-9397-08002B2CF9AE}" pid="589" name="ZOTERO_BREF_MEuQTocYwlvd_53">
    <vt:lpwstr>gy","DOI":"10.1016/j.jaad.2022.12.029","ISSN":"1097-6787","issue":"1","journalAbbreviation":"J Am Acad Dermatol","language":"eng","note":"PMID: 36641009","page":"e1-e20","source":"PubMed","title":"Guidelines of care for the management of atopic dermatitis</vt:lpwstr>
  </property>
  <property fmtid="{D5CDD505-2E9C-101B-9397-08002B2CF9AE}" pid="590" name="ZOTERO_BREF_MEuQTocYwlvd_54">
    <vt:lpwstr> in adults with topical therapies","volume":"89","author":[{"family":"Sidbury","given":"Robert"},{"family":"Alikhan","given":"Ali"},{"family":"Bercovitch","given":"Lionel"},{"family":"Cohen","given":"David E."},{"family":"Darr","given":"Jennifer M."},{"fa</vt:lpwstr>
  </property>
  <property fmtid="{D5CDD505-2E9C-101B-9397-08002B2CF9AE}" pid="591" name="ZOTERO_BREF_MEuQTocYwlvd_55">
    <vt:lpwstr>mily":"Drucker","given":"Aaron M."},{"family":"Eichenfield","given":"Lawrence F."},{"family":"Frazer-Green","given":"Lindsy"},{"family":"Paller","given":"Amy S."},{"family":"Schwarzenberger","given":"Kathryn"},{"family":"Silverberg","given":"Jonathan I."}</vt:lpwstr>
  </property>
  <property fmtid="{D5CDD505-2E9C-101B-9397-08002B2CF9AE}" pid="592" name="ZOTERO_BREF_MEuQTocYwlvd_56">
    <vt:lpwstr>,{"family":"Singh","given":"Anne Marie"},{"family":"Wu","given":"Peggy A."},{"family":"Davis","given":"Dawn M. R."}],"issued":{"date-parts":[["2023",7]]}},"label":"page"},{"id":7737,"uris":["http://zotero.org/users/1072607/items/FXUSA37H"],"itemData":{"id</vt:lpwstr>
  </property>
  <property fmtid="{D5CDD505-2E9C-101B-9397-08002B2CF9AE}" pid="593" name="ZOTERO_BREF_MEuQTocYwlvd_57">
    <vt:lpwstr>":7737,"type":"article-journal","abstract":"The evidence- and consensus-based guideline on atopic eczema was developed in accordance with the EuroGuiDerm Guideline and Consensus Statement Development Manual. Four consensus conferences were held between De</vt:lpwstr>
  </property>
  <property fmtid="{D5CDD505-2E9C-101B-9397-08002B2CF9AE}" pid="594" name="ZOTERO_BREF_MEuQTocYwlvd_58">
    <vt:lpwstr>cember 2020 and July 2021. Twenty-nine experts (including clinicians and patient representatives) from 12 European countries participated. This first part of the guideline includes general information on its scope and purpose, the health questions covered</vt:lpwstr>
  </property>
  <property fmtid="{D5CDD505-2E9C-101B-9397-08002B2CF9AE}" pid="595" name="ZOTERO_BREF_MEuQTocYwlvd_59">
    <vt:lpwstr>, target users and a methods section. It also provides guidance on which patients should be treated with systemic therapies, as well as recommendations and detailed information on each systemic drug. The systemic treatment options discussed in the guideli</vt:lpwstr>
  </property>
  <property fmtid="{D5CDD505-2E9C-101B-9397-08002B2CF9AE}" pid="596" name="ZOTERO_BREF_MEuQTocYwlvd_6">
    <vt:lpwstr> evidence reviews, facilitating guideline processes, and holding focus groups with patient and family partners. The Grading of Recommendations Assessment, Development and Evaluation (GRADE) approach informed rating the certainty of evidence and strength o</vt:lpwstr>
  </property>
  <property fmtid="{D5CDD505-2E9C-101B-9397-08002B2CF9AE}" pid="597" name="ZOTERO_BREF_MEuQTocYwlvd_60">
    <vt:lpwstr>ne comprise conventional immunosuppressive drugs (azathioprine, ciclosporin, glucocorticosteroids, methotrexate and mycophenolate mofetil), biologics (dupilumab, lebrikizumab, nemolizumab, omalizumab and tralokinumab) and janus kinase inhibitors (abrociti</vt:lpwstr>
  </property>
  <property fmtid="{D5CDD505-2E9C-101B-9397-08002B2CF9AE}" pid="598" name="ZOTERO_BREF_MEuQTocYwlvd_61">
    <vt:lpwstr>nib, baricitinib and upadacitinib). Part two of the guideline will address avoidance of provocation factors, dietary interventions, immunotherapy, complementary medicine, educational interventions, occupational and psychodermatological aspects, patient pe</vt:lpwstr>
  </property>
  <property fmtid="{D5CDD505-2E9C-101B-9397-08002B2CF9AE}" pid="599" name="ZOTERO_BREF_MEuQTocYwlvd_62">
    <vt:lpwstr>rspective and considerations for paediatric, adolescent, pregnant and breastfeeding patients.","container-title":"Journal of the European Academy of Dermatology and Venereology: JEADV","DOI":"10.1111/jdv.18345","ISSN":"1468-3083","issue":"9","journalAbbre</vt:lpwstr>
  </property>
  <property fmtid="{D5CDD505-2E9C-101B-9397-08002B2CF9AE}" pid="600" name="ZOTERO_BREF_MEuQTocYwlvd_63">
    <vt:lpwstr>viation":"J Eur Acad Dermatol Venereol","language":"eng","note":"PMID: 35980214","page":"1409-1431","source":"PubMed","title":"European guideline (EuroGuiDerm) on atopic eczema: part I - systemic therapy","title-short":"European guideline (EuroGuiDerm) on</vt:lpwstr>
  </property>
  <property fmtid="{D5CDD505-2E9C-101B-9397-08002B2CF9AE}" pid="601" name="ZOTERO_BREF_MEuQTocYwlvd_64">
    <vt:lpwstr> atopic eczema","volume":"36","author":[{"family":"Wollenberg","given":"A."},{"family":"Kinberger","given":"M."},{"family":"Arents","given":"B."},{"family":"Aszodi","given":"N."},{"family":"Avila Valle","given":"G."},{"family":"Barbarot","given":"S."},{"f</vt:lpwstr>
  </property>
  <property fmtid="{D5CDD505-2E9C-101B-9397-08002B2CF9AE}" pid="602" name="ZOTERO_BREF_MEuQTocYwlvd_65">
    <vt:lpwstr>amily":"Bieber","given":"T."},{"family":"Brough","given":"H. A."},{"family":"Calzavara Pinton","given":"P."},{"family":"Christen-Zäch","given":"S."},{"family":"Deleuran","given":"M."},{"family":"Dittmann","given":"M."},{"family":"Dressler","given":"C."},{</vt:lpwstr>
  </property>
  <property fmtid="{D5CDD505-2E9C-101B-9397-08002B2CF9AE}" pid="603" name="ZOTERO_BREF_MEuQTocYwlvd_66">
    <vt:lpwstr>"family":"Fink-Wagner","given":"A. H."},{"family":"Fosse","given":"N."},{"family":"Gáspár","given":"K."},{"family":"Gerbens","given":"L."},{"family":"Gieler","given":"U."},{"family":"Girolomoni","given":"G."},{"family":"Gregoriou","given":"S."},{"family":</vt:lpwstr>
  </property>
  <property fmtid="{D5CDD505-2E9C-101B-9397-08002B2CF9AE}" pid="604" name="ZOTERO_BREF_MEuQTocYwlvd_67">
    <vt:lpwstr>"Mortz","given":"C. G."},{"family":"Nast","given":"A."},{"family":"Nygaard","given":"U."},{"family":"Redding","given":"M."},{"family":"Rehbinder","given":"E. M."},{"family":"Ring","given":"J."},{"family":"Rossi","given":"M."},{"family":"Serra-Baldrich","g</vt:lpwstr>
  </property>
  <property fmtid="{D5CDD505-2E9C-101B-9397-08002B2CF9AE}" pid="605" name="ZOTERO_BREF_MEuQTocYwlvd_68">
    <vt:lpwstr>iven":"E."},{"family":"Simon","given":"D."},{"family":"Szalai","given":"Z. Z."},{"family":"Szepietowski","given":"J. C."},{"family":"Torrelo","given":"A."},{"family":"Werfel","given":"T."},{"family":"Flohr","given":"C."}],"issued":{"date-parts":[["2022",9</vt:lpwstr>
  </property>
  <property fmtid="{D5CDD505-2E9C-101B-9397-08002B2CF9AE}" pid="606" name="ZOTERO_BREF_MEuQTocYwlvd_69">
    <vt:lpwstr>]]}},"label":"page"}],"schema":"https://github.com/citation-style-language/schema/raw/master/csl-citation.json"}</vt:lpwstr>
  </property>
  <property fmtid="{D5CDD505-2E9C-101B-9397-08002B2CF9AE}" pid="607" name="ZOTERO_BREF_MEuQTocYwlvd_7">
    <vt:lpwstr>f recommendations. Evidence-to-decision frameworks, subjected to public comment, translated evidence to recommendations using trustworthy guideline principles.\nRESULTS: The panel agreed on 25 recommendations to gain and maintain control of AD for patient</vt:lpwstr>
  </property>
  <property fmtid="{D5CDD505-2E9C-101B-9397-08002B2CF9AE}" pid="608" name="ZOTERO_BREF_MEuQTocYwlvd_8">
    <vt:lpwstr>s with mild, moderate, and severe AD. The eAppendix provides practical information and implementation considerations in 1-2 page patient-friendly handouts.\nCONCLUSION: These evidence-based recommendations address optimal use of (1) topical treatments (ba</vt:lpwstr>
  </property>
  <property fmtid="{D5CDD505-2E9C-101B-9397-08002B2CF9AE}" pid="609" name="ZOTERO_BREF_MEuQTocYwlvd_9">
    <vt:lpwstr>rrier moisturization devices, corticosteroids, calcineurin inhibitors, PDE4 inhibitors [crisaborole], topical JAK inhibitors, occlusive [wet wrap] therapy, adjunctive antimicrobials, application frequency, maintenance therapy), (2) dilute bleach baths, (3</vt:lpwstr>
  </property>
  <property fmtid="{D5CDD505-2E9C-101B-9397-08002B2CF9AE}" pid="610" name="ZOTERO_BREF_MsNxhNwIiYaN_1">
    <vt:lpwstr>ZOTERO_ITEM CSL_CITATION {"citationID":"8g9y9LaJ","properties":{"formattedCitation":"(15,16)","plainCitation":"(15,16)","noteIndex":0},"citationItems":[{"id":7740,"uris":["http://zotero.org/users/1072607/items/3RNILY8X"],"itemData":{"id":7740,"type":"arti</vt:lpwstr>
  </property>
  <property fmtid="{D5CDD505-2E9C-101B-9397-08002B2CF9AE}" pid="611" name="ZOTERO_BREF_MsNxhNwIiYaN_10">
    <vt:lpwstr>ation between experts in order to define and optimize treatment outcomes. Despite considerable progress in harmonizing outcome measures, promoted by the foundation of the Harmonizing Outcome Measures for Eczema (HOME) initiative in 2008, our results demon</vt:lpwstr>
  </property>
  <property fmtid="{D5CDD505-2E9C-101B-9397-08002B2CF9AE}" pid="612" name="ZOTERO_BREF_MsNxhNwIiYaN_11">
    <vt:lpwstr>strate that this endpoint is still an unmet need. Based on the literature data we propose a minimum treatment goal algorithm for use in daily clinical practice aimed at stimulating a discussion on how the care of AD patients could be further improved.","c</vt:lpwstr>
  </property>
  <property fmtid="{D5CDD505-2E9C-101B-9397-08002B2CF9AE}" pid="613" name="ZOTERO_BREF_MsNxhNwIiYaN_12">
    <vt:lpwstr>ontainer-title":"Current Medical Research and Opinion","DOI":"10.1080/03007995.2021.1933929","ISSN":"1473-4877","issue":"8","journalAbbreviation":"Curr Med Res Opin","language":"eng","note":"PMID: 34027753","page":"1295-1301","source":"PubMed","title":"De</vt:lpwstr>
  </property>
  <property fmtid="{D5CDD505-2E9C-101B-9397-08002B2CF9AE}" pid="614" name="ZOTERO_BREF_MsNxhNwIiYaN_13">
    <vt:lpwstr>finition of treatment goals in terms of clinician-reported disease severity and patient-reported outcomes in moderate-to-severe adult atopic dermatitis: a systematic review","title-short":"Definition of treatment goals in terms of clinician-reported disea</vt:lpwstr>
  </property>
  <property fmtid="{D5CDD505-2E9C-101B-9397-08002B2CF9AE}" pid="615" name="ZOTERO_BREF_MsNxhNwIiYaN_14">
    <vt:lpwstr>se severity and patient-reported outcomes in moderate-to-severe adult atopic dermatitis","volume":"37","author":[{"family":"Iannone","given":"Michela"},{"family":"Tonini","given":"Giulia"},{"family":"Janowska","given":"Agata"},{"family":"Dini","given":"Va</vt:lpwstr>
  </property>
  <property fmtid="{D5CDD505-2E9C-101B-9397-08002B2CF9AE}" pid="616" name="ZOTERO_BREF_MsNxhNwIiYaN_15">
    <vt:lpwstr>lentina"},{"family":"Romanelli","given":"Marco"}],"issued":{"date-parts":[["2021",8]]}},"label":"page"},{"id":7742,"uris":["http://zotero.org/users/1072607/items/HCQLIEPR"],"itemData":{"id":7742,"type":"article-journal","abstract":"Atopic dermatitis is a </vt:lpwstr>
  </property>
  <property fmtid="{D5CDD505-2E9C-101B-9397-08002B2CF9AE}" pid="617" name="ZOTERO_BREF_MsNxhNwIiYaN_16">
    <vt:lpwstr>chronic skin condition that affects up to 20% of children and 10% of adults worldwide. Due to the high burden of dermatological signs and symptoms, atopic dermatitis has a significant impact on the quality of life of patients and their families. In the ab</vt:lpwstr>
  </property>
  <property fmtid="{D5CDD505-2E9C-101B-9397-08002B2CF9AE}" pid="618" name="ZOTERO_BREF_MsNxhNwIiYaN_17">
    <vt:lpwstr>sence of objective measures to accurately assess severity and symptom burden, patient-reported outcome measures are essential to monitor the impact and progression of the disease, as well as the efficacy of treatments. Although there are currently no stan</vt:lpwstr>
  </property>
  <property fmtid="{D5CDD505-2E9C-101B-9397-08002B2CF9AE}" pid="619" name="ZOTERO_BREF_MsNxhNwIiYaN_18">
    <vt:lpwstr>dardised guidelines for their use in clinical practice, there are some initiatives, such as the Harmonise Outcome Measures for Eczema and Vivir con Dermatitis Atópica, that can provide guidance. As healthcare systems move towards value-based healthcare mo</vt:lpwstr>
  </property>
  <property fmtid="{D5CDD505-2E9C-101B-9397-08002B2CF9AE}" pid="620" name="ZOTERO_BREF_MsNxhNwIiYaN_19">
    <vt:lpwstr>dels, patient-reported measures are becoming increasingly important for incorporating the patient perspective and improving the quality of healthcare services. The use of these measures can help monitor disease activity and guide treatment decisions. This</vt:lpwstr>
  </property>
  <property fmtid="{D5CDD505-2E9C-101B-9397-08002B2CF9AE}" pid="621" name="ZOTERO_BREF_MsNxhNwIiYaN_2">
    <vt:lpwstr>cle-journal","abstract":"BACKGROUND: Atopic dermatitis (AD) is a chronically relapsing skin disease. Although a definitive cure is not available, appropriate treatment can control the disease. The advent of biologic drugs has led to the need for a clear d</vt:lpwstr>
  </property>
  <property fmtid="{D5CDD505-2E9C-101B-9397-08002B2CF9AE}" pid="622" name="ZOTERO_BREF_MsNxhNwIiYaN_20">
    <vt:lpwstr> article discusses the impact of atopic dermatitis and describes the patient-reported outcome measures commonly used in atopic dermatitis and the recommendations of the initiatives that have selected a core set of measures to best assess atopic dermatitis</vt:lpwstr>
  </property>
  <property fmtid="{D5CDD505-2E9C-101B-9397-08002B2CF9AE}" pid="623" name="ZOTERO_BREF_MsNxhNwIiYaN_21">
    <vt:lpwstr> in clinical practice. Considering the recommendations of these initiatives and based on our experience in clinical practice, we propose the use of the Dermatology Life Quality Index to assess the impact of the disease on quality of life, the Patient-Orie</vt:lpwstr>
  </property>
  <property fmtid="{D5CDD505-2E9C-101B-9397-08002B2CF9AE}" pid="624" name="ZOTERO_BREF_MsNxhNwIiYaN_22">
    <vt:lpwstr>nted Eczema Measure to assess symptom severity, and the Numerical Rating Scale or the Visual Analogue Scale to measure itch intensity. To systematize the administration of these measures and to integrate them into hospital information systems and medical </vt:lpwstr>
  </property>
  <property fmtid="{D5CDD505-2E9C-101B-9397-08002B2CF9AE}" pid="625" name="ZOTERO_BREF_MsNxhNwIiYaN_23">
    <vt:lpwstr>records, we emphasise the importance of telemedicine platforms that allow the electronic administration of these instruments.","container-title":"Farmacia Hospitalaria: Organo Oficial De Expresion Cientifica De La Sociedad Espanola De Farmacia Hospitalari</vt:lpwstr>
  </property>
  <property fmtid="{D5CDD505-2E9C-101B-9397-08002B2CF9AE}" pid="626" name="ZOTERO_BREF_MsNxhNwIiYaN_24">
    <vt:lpwstr>a","DOI":"10.1016/j.farma.2023.11.002","ISSN":"2171-8695","issue":"1","journalAbbreviation":"Farm Hosp","language":"eng, spa","note":"PMID: 38806365","page":"37-45","source":"PubMed","title":"Patient-reported outcome measures for assessing atopic dermatit</vt:lpwstr>
  </property>
  <property fmtid="{D5CDD505-2E9C-101B-9397-08002B2CF9AE}" pid="627" name="ZOTERO_BREF_MsNxhNwIiYaN_25">
    <vt:lpwstr>is in clinical practice","volume":"49","author":[{"family":"Mercadal-Orfila","given":"Gabriel"},{"family":"Seguí-Solanes","given":"Carlos"},{"family":"Rudi-Sola","given":"Nuria"},{"family":"Escriva-Sancho","given":"Maria Eugenia"},{"family":"Taberner-Ferr</vt:lpwstr>
  </property>
  <property fmtid="{D5CDD505-2E9C-101B-9397-08002B2CF9AE}" pid="628" name="ZOTERO_BREF_MsNxhNwIiYaN_26">
    <vt:lpwstr>er","given":"Rosa"}],"issued":{"date-parts":[["2025"]]}},"label":"page"}],"schema":"https://github.com/citation-style-language/schema/raw/master/csl-citation.json"}</vt:lpwstr>
  </property>
  <property fmtid="{D5CDD505-2E9C-101B-9397-08002B2CF9AE}" pid="629" name="ZOTERO_BREF_MsNxhNwIiYaN_3">
    <vt:lpwstr>efinition of the disease severity and treatment response. A standardized list of outcomes that defines clinician-reported disease severity and patients' reported severity are therefore essential. Solid criteria to define the response to treatment and trea</vt:lpwstr>
  </property>
  <property fmtid="{D5CDD505-2E9C-101B-9397-08002B2CF9AE}" pid="630" name="ZOTERO_BREF_MsNxhNwIiYaN_4">
    <vt:lpwstr>tment failure are lacking to date.\nOBJECTIVE: This systematic review defines treatment goals in terms of clinician-reported disease severity and patient-reported outcomes, referring to the published moderate-to-severe AD clinical trials. The application </vt:lpwstr>
  </property>
  <property fmtid="{D5CDD505-2E9C-101B-9397-08002B2CF9AE}" pid="631" name="ZOTERO_BREF_MsNxhNwIiYaN_5">
    <vt:lpwstr>of these goals in daily clinical practice will ensure a better selection of available treatment options, thus increasing patient quality of care.\nMATERIALS AND METHODS: A systematic literature search was performed to identify the treatments goals of rand</vt:lpwstr>
  </property>
  <property fmtid="{D5CDD505-2E9C-101B-9397-08002B2CF9AE}" pid="632" name="ZOTERO_BREF_MsNxhNwIiYaN_6">
    <vt:lpwstr>omized controlled clinical trials (RCTs) on moderate-to-severe adult AD published between January 2000 and October 2020.\nRESULTS: In total, 14 studies met the eligibility criteria. The most widely used tools in terms of clinician-reported disease severit</vt:lpwstr>
  </property>
  <property fmtid="{D5CDD505-2E9C-101B-9397-08002B2CF9AE}" pid="633" name="ZOTERO_BREF_MsNxhNwIiYaN_7">
    <vt:lpwstr>y were the Scoring of Atopic Dermatitis (SCORAD) followed by the Eczema Area Severity Score (EASI) and Investigator Global Assessment (IGA). For disease severity scales as efficacy outcome in RCTs, the greatest standardization and reproducibility was for </vt:lpwstr>
  </property>
  <property fmtid="{D5CDD505-2E9C-101B-9397-08002B2CF9AE}" pid="634" name="ZOTERO_BREF_MsNxhNwIiYaN_8">
    <vt:lpwstr>improvement of at least 50% in EASI score and IGA score reduction of ≥2 grades from baseline. The most widely used tools from the patients' perspective were the Dermatology Life Quality Index (DLQI), Numeric Rate Scale (NRS)-itch and Patient Oriented Ecze</vt:lpwstr>
  </property>
  <property fmtid="{D5CDD505-2E9C-101B-9397-08002B2CF9AE}" pid="635" name="ZOTERO_BREF_MsNxhNwIiYaN_9">
    <vt:lpwstr>ma Measure Score (POEM). In terms of patients' reported efficacy outcomes in RCTs, a numerical DLQI, NRS-itch and POEM score improvement of at least 4 points from baseline was reported.\nCONCLUSIONS: This systematic review highlights the need for collabor</vt:lpwstr>
  </property>
  <property fmtid="{D5CDD505-2E9C-101B-9397-08002B2CF9AE}" pid="636" name="ZOTERO_BREF_NpIp00BfBDg7_1">
    <vt:lpwstr>ZOTERO_ITEM CSL_CITATION {"citationID":"7keZ3GeD","properties":{"formattedCitation":"(24)","plainCitation":"(24)","noteIndex":0},"citationItems":[{"id":7782,"uris":["http://zotero.org/users/1072607/items/6VU7GRH6"],"itemData":{"id":7782,"type":"article-jo</vt:lpwstr>
  </property>
  <property fmtid="{D5CDD505-2E9C-101B-9397-08002B2CF9AE}" pid="637" name="ZOTERO_BREF_NpIp00BfBDg7_10">
    <vt:lpwstr>","given":"J. A."},{"family":"Williams","given":"H. C."},{"family":"Schmitt","given":"J."},{"literal":"HOME initiative collaborators"}],"issued":{"date-parts":[["2017",4]]}}}],"schema":"https://github.com/citation-style-language/schema/raw/master/csl-cita</vt:lpwstr>
  </property>
  <property fmtid="{D5CDD505-2E9C-101B-9397-08002B2CF9AE}" pid="638" name="ZOTERO_BREF_NpIp00BfBDg7_11">
    <vt:lpwstr>tion.json"}</vt:lpwstr>
  </property>
  <property fmtid="{D5CDD505-2E9C-101B-9397-08002B2CF9AE}" pid="639" name="ZOTERO_BREF_NpIp00BfBDg7_2">
    <vt:lpwstr>urnal","abstract":"BACKGROUND: The Harmonising Outcome Measures for Eczema (HOME) initiative has defined four core outcome domains for a core outcome set (COS) to be measured in all atopic eczema (AE) trials to ensure cross-trial comparison: clinical sign</vt:lpwstr>
  </property>
  <property fmtid="{D5CDD505-2E9C-101B-9397-08002B2CF9AE}" pid="640" name="ZOTERO_BREF_NpIp00BfBDg7_3">
    <vt:lpwstr>s, symptoms, quality of life and long-term control.\nOBJECTIVES: The aim of this paper is to report on the consensus process that was used to select the core instrument to consistently assess symptoms in all future AE trials.\nMETHODS: Following the HOME </vt:lpwstr>
  </property>
  <property fmtid="{D5CDD505-2E9C-101B-9397-08002B2CF9AE}" pid="641" name="ZOTERO_BREF_NpIp00BfBDg7_4">
    <vt:lpwstr>roadmap, two systematic reviews were performed which identified three instruments that had sufficient evidence of validity, reliability and feasibility to be considered for the final COS.\nRESULTS: At the fourth international HOME meeting, there was broad</vt:lpwstr>
  </property>
  <property fmtid="{D5CDD505-2E9C-101B-9397-08002B2CF9AE}" pid="642" name="ZOTERO_BREF_NpIp00BfBDg7_5">
    <vt:lpwstr> consensus among all stakeholders that the Patient-Oriented Eczema Measure (POEM) should be used as the core instrument (87·5% agreed, 9·4% unsure, 3·1% disagreed).\nCONCLUSIONS: All relevant stakeholders are encouraged to use POEM as the chosen instrumen</vt:lpwstr>
  </property>
  <property fmtid="{D5CDD505-2E9C-101B-9397-08002B2CF9AE}" pid="643" name="ZOTERO_BREF_NpIp00BfBDg7_6">
    <vt:lpwstr>t to measure the core domain of symptoms in all future AE clinical trials. Other instruments of interest can be used in addition to POEM.","container-title":"The British Journal of Dermatology","DOI":"10.1111/bjd.15179","ISSN":"1365-2133","issue":"4","jou</vt:lpwstr>
  </property>
  <property fmtid="{D5CDD505-2E9C-101B-9397-08002B2CF9AE}" pid="644" name="ZOTERO_BREF_NpIp00BfBDg7_7">
    <vt:lpwstr>rnalAbbreviation":"Br J Dermatol","language":"eng","note":"PMID: 27858989","page":"979-984","source":"PubMed","title":"Patient-Oriented Eczema Measure (POEM), a core instrument to measure symptoms in clinical trials: a Harmonising Outcome Measures for Ecz</vt:lpwstr>
  </property>
  <property fmtid="{D5CDD505-2E9C-101B-9397-08002B2CF9AE}" pid="645" name="ZOTERO_BREF_NpIp00BfBDg7_8">
    <vt:lpwstr>ema (HOME) statement","title-short":"Patient-Oriented Eczema Measure (POEM), a core instrument to measure symptoms in clinical trials","volume":"176","author":[{"family":"Spuls","given":"P. I."},{"family":"Gerbens","given":"L. a. A."},{"family":"Simpson",</vt:lpwstr>
  </property>
  <property fmtid="{D5CDD505-2E9C-101B-9397-08002B2CF9AE}" pid="646" name="ZOTERO_BREF_NpIp00BfBDg7_9">
    <vt:lpwstr>"given":"E."},{"family":"Apfelbacher","given":"C. J."},{"family":"Chalmers","given":"J. R."},{"family":"Thomas","given":"K. S."},{"family":"Prinsen","given":"C. a. C."},{"family":"Kobyletzki","given":"L. B.","non-dropping-particle":"von"},{"family":"Singh</vt:lpwstr>
  </property>
  <property fmtid="{D5CDD505-2E9C-101B-9397-08002B2CF9AE}" pid="647" name="ZOTERO_BREF_OjWRxgfmzktL_1">
    <vt:lpwstr>ZOTERO_ITEM CSL_CITATION {"citationID":"yxaNWaMF","properties":{"formattedCitation":"(24)","plainCitation":"(24)","noteIndex":0},"citationItems":[{"id":7782,"uris":["http://zotero.org/users/1072607/items/6VU7GRH6"],"itemData":{"id":7782,"type":"article-jo</vt:lpwstr>
  </property>
  <property fmtid="{D5CDD505-2E9C-101B-9397-08002B2CF9AE}" pid="648" name="ZOTERO_BREF_OjWRxgfmzktL_10">
    <vt:lpwstr>","given":"J. A."},{"family":"Williams","given":"H. C."},{"family":"Schmitt","given":"J."},{"literal":"HOME initiative collaborators"}],"issued":{"date-parts":[["2017",4]]}}}],"schema":"https://github.com/citation-style-language/schema/raw/master/csl-cita</vt:lpwstr>
  </property>
  <property fmtid="{D5CDD505-2E9C-101B-9397-08002B2CF9AE}" pid="649" name="ZOTERO_BREF_OjWRxgfmzktL_11">
    <vt:lpwstr>tion.json"}</vt:lpwstr>
  </property>
  <property fmtid="{D5CDD505-2E9C-101B-9397-08002B2CF9AE}" pid="650" name="ZOTERO_BREF_OjWRxgfmzktL_2">
    <vt:lpwstr>urnal","abstract":"BACKGROUND: The Harmonising Outcome Measures for Eczema (HOME) initiative has defined four core outcome domains for a core outcome set (COS) to be measured in all atopic eczema (AE) trials to ensure cross-trial comparison: clinical sign</vt:lpwstr>
  </property>
  <property fmtid="{D5CDD505-2E9C-101B-9397-08002B2CF9AE}" pid="651" name="ZOTERO_BREF_OjWRxgfmzktL_3">
    <vt:lpwstr>s, symptoms, quality of life and long-term control.\nOBJECTIVES: The aim of this paper is to report on the consensus process that was used to select the core instrument to consistently assess symptoms in all future AE trials.\nMETHODS: Following the HOME </vt:lpwstr>
  </property>
  <property fmtid="{D5CDD505-2E9C-101B-9397-08002B2CF9AE}" pid="652" name="ZOTERO_BREF_OjWRxgfmzktL_4">
    <vt:lpwstr>roadmap, two systematic reviews were performed which identified three instruments that had sufficient evidence of validity, reliability and feasibility to be considered for the final COS.\nRESULTS: At the fourth international HOME meeting, there was broad</vt:lpwstr>
  </property>
  <property fmtid="{D5CDD505-2E9C-101B-9397-08002B2CF9AE}" pid="653" name="ZOTERO_BREF_OjWRxgfmzktL_5">
    <vt:lpwstr> consensus among all stakeholders that the Patient-Oriented Eczema Measure (POEM) should be used as the core instrument (87·5% agreed, 9·4% unsure, 3·1% disagreed).\nCONCLUSIONS: All relevant stakeholders are encouraged to use POEM as the chosen instrumen</vt:lpwstr>
  </property>
  <property fmtid="{D5CDD505-2E9C-101B-9397-08002B2CF9AE}" pid="654" name="ZOTERO_BREF_OjWRxgfmzktL_6">
    <vt:lpwstr>t to measure the core domain of symptoms in all future AE clinical trials. Other instruments of interest can be used in addition to POEM.","container-title":"The British Journal of Dermatology","DOI":"10.1111/bjd.15179","ISSN":"1365-2133","issue":"4","jou</vt:lpwstr>
  </property>
  <property fmtid="{D5CDD505-2E9C-101B-9397-08002B2CF9AE}" pid="655" name="ZOTERO_BREF_OjWRxgfmzktL_7">
    <vt:lpwstr>rnalAbbreviation":"Br J Dermatol","language":"eng","note":"PMID: 27858989","page":"979-984","source":"PubMed","title":"Patient-Oriented Eczema Measure (POEM), a core instrument to measure symptoms in clinical trials: a Harmonising Outcome Measures for Ecz</vt:lpwstr>
  </property>
  <property fmtid="{D5CDD505-2E9C-101B-9397-08002B2CF9AE}" pid="656" name="ZOTERO_BREF_OjWRxgfmzktL_8">
    <vt:lpwstr>ema (HOME) statement","title-short":"Patient-Oriented Eczema Measure (POEM), a core instrument to measure symptoms in clinical trials","volume":"176","author":[{"family":"Spuls","given":"P. I."},{"family":"Gerbens","given":"L. a. A."},{"family":"Simpson",</vt:lpwstr>
  </property>
  <property fmtid="{D5CDD505-2E9C-101B-9397-08002B2CF9AE}" pid="657" name="ZOTERO_BREF_OjWRxgfmzktL_9">
    <vt:lpwstr>"given":"E."},{"family":"Apfelbacher","given":"C. J."},{"family":"Chalmers","given":"J. R."},{"family":"Thomas","given":"K. S."},{"family":"Prinsen","given":"C. a. C."},{"family":"Kobyletzki","given":"L. B.","non-dropping-particle":"von"},{"family":"Singh</vt:lpwstr>
  </property>
  <property fmtid="{D5CDD505-2E9C-101B-9397-08002B2CF9AE}" pid="658" name="ZOTERO_BREF_P49NZwXwJ7O5_1">
    <vt:lpwstr>ZOTERO_ITEM CSL_CITATION {"citationID":"NBxCFoVT","properties":{"formattedCitation":"(37)","plainCitation":"(37)","noteIndex":0},"citationItems":[{"id":7822,"uris":["http://zotero.org/users/1072607/items/EVWS2XYY"],"itemData":{"id":7822,"type":"article-jo</vt:lpwstr>
  </property>
  <property fmtid="{D5CDD505-2E9C-101B-9397-08002B2CF9AE}" pid="659" name="ZOTERO_BREF_P49NZwXwJ7O5_10">
    <vt:lpwstr>ema":"https://github.com/citation-style-language/schema/raw/master/csl-citation.json"}</vt:lpwstr>
  </property>
  <property fmtid="{D5CDD505-2E9C-101B-9397-08002B2CF9AE}" pid="660" name="ZOTERO_BREF_P49NZwXwJ7O5_2">
    <vt:lpwstr>urnal","abstract":"Little is known about the measurement properties of numeric rating scales (NRS) for pain in AD. We evaluated a novel NRS for skin-pain and existing NRS for average overall-pain in adults with AD. Self-administered questionnaires and ski</vt:lpwstr>
  </property>
  <property fmtid="{D5CDD505-2E9C-101B-9397-08002B2CF9AE}" pid="661" name="ZOTERO_BREF_P49NZwXwJ7O5_3">
    <vt:lpwstr>n-examination were performed in 463 AD patients (age 18-97 years) in a dermatology practice setting. Numeric rating scales skin-pain and average overall-pain had moderate correlations with each other, and multiple clinician-reported and patient-reported A</vt:lpwstr>
  </property>
  <property fmtid="{D5CDD505-2E9C-101B-9397-08002B2CF9AE}" pid="662" name="ZOTERO_BREF_P49NZwXwJ7O5_4">
    <vt:lpwstr>D severity outcomes (Spearman correlations, P &lt; 0.0001). There were significant and stepwise increases of NRS skin-pain and average overall-pain scores with patient-reported global severity (Wilcoxon rank-sum test, P &lt; 0.0001). Floor-effects were observed</vt:lpwstr>
  </property>
  <property fmtid="{D5CDD505-2E9C-101B-9397-08002B2CF9AE}" pid="663" name="ZOTERO_BREF_P49NZwXwJ7O5_5">
    <vt:lpwstr> for NRS skin-pain and average overall-pain. Changes from baseline in NRS skin-pain and average overall-pain showed weak-moderate correlations with changes of POEM, vIGA-AD*BSA, SCORAD, and DLQI. Using an anchoring approach, the optimal interpretability b</vt:lpwstr>
  </property>
  <property fmtid="{D5CDD505-2E9C-101B-9397-08002B2CF9AE}" pid="664" name="ZOTERO_BREF_P49NZwXwJ7O5_6">
    <vt:lpwstr>and for NRS skin-pain was clear = 0, mild = 1-3, moderate = 5-6, severe = 7-9, and very severe = 10 (weighted kappa = 0.4923). The thresholds for minimally clinically important difference for NRS skin-pain ranged from 2.2 to 2.9. NRS skin-pain and average</vt:lpwstr>
  </property>
  <property fmtid="{D5CDD505-2E9C-101B-9397-08002B2CF9AE}" pid="665" name="ZOTERO_BREF_P49NZwXwJ7O5_7">
    <vt:lpwstr> overall-pain showed moderate-good reliability. Numeric rating scales skin-pain and average overall-pain had sufficient validity, reliability, responsiveness, and interpretability in adults with AD, and were inherently feasible as single-items for use in </vt:lpwstr>
  </property>
  <property fmtid="{D5CDD505-2E9C-101B-9397-08002B2CF9AE}" pid="666" name="ZOTERO_BREF_P49NZwXwJ7O5_8">
    <vt:lpwstr>clinical trials and practice.","container-title":"Archives of Dermatological Research","DOI":"10.1007/s00403-021-02185-3","ISSN":"1432-069X","issue":"10","journalAbbreviation":"Arch Dermatol Res","language":"eng","note":"PMID: 33547939","page":"855-861","</vt:lpwstr>
  </property>
  <property fmtid="{D5CDD505-2E9C-101B-9397-08002B2CF9AE}" pid="667" name="ZOTERO_BREF_P49NZwXwJ7O5_9">
    <vt:lpwstr>source":"PubMed","title":"Validity and reliability of a novel numeric rating scale to measure skin-pain in adults with atopic dermatitis","volume":"313","author":[{"family":"Silverberg","given":"Jonathan I."}],"issued":{"date-parts":[["2021",12]]}}}],"sch</vt:lpwstr>
  </property>
  <property fmtid="{D5CDD505-2E9C-101B-9397-08002B2CF9AE}" pid="668" name="ZOTERO_BREF_RYndhvGJL2Pr_1">
    <vt:lpwstr>ZOTERO_ITEM CSL_CITATION {"citationID":"46amcwag","properties":{"unsorted":false,"formattedCitation":"[26\\uc0\\u8211{}28]","plainCitation":"[26–28]","noteIndex":0},"citationItems":[{"id":34131,"uris":["http://zotero.org/users/1072607/items/IR83DE33"],"it</vt:lpwstr>
  </property>
  <property fmtid="{D5CDD505-2E9C-101B-9397-08002B2CF9AE}" pid="669" name="ZOTERO_BREF_RYndhvGJL2Pr_10">
    <vt:lpwstr>0120368","source":"PubMed","title":"Impact of Performance Status on Survival Outcomes and Health Care Utilization in Patients With Advanced NSCLC Treated With Immune Checkpoint Inhibitors","volume":"4","author":[{"family":"Meyers","given":"Daniel E."},{"f</vt:lpwstr>
  </property>
  <property fmtid="{D5CDD505-2E9C-101B-9397-08002B2CF9AE}" pid="670" name="ZOTERO_BREF_RYndhvGJL2Pr_11">
    <vt:lpwstr>amily":"Pasternak","given":"Meghann"},{"family":"Dolter","given":"Samantha"},{"family":"Grosjean","given":"Heidi A. I."},{"family":"Lim","given":"Chloe A."},{"family":"Stukalin","given":"Igor"},{"family":"Goutam","given":"Siddhartha"},{"family":"Navani","</vt:lpwstr>
  </property>
  <property fmtid="{D5CDD505-2E9C-101B-9397-08002B2CF9AE}" pid="671" name="ZOTERO_BREF_RYndhvGJL2Pr_12">
    <vt:lpwstr>given":"Vishal"},{"family":"Heng","given":"Daniel Y. C."},{"family":"Cheung","given":"Winson Y."},{"family":"Morris","given":"Don G."},{"family":"Pabani","given":"Aliyah"}],"issued":{"date-parts":[["2023",4]]}}},{"id":34137,"uris":["http://zotero.org/user</vt:lpwstr>
  </property>
  <property fmtid="{D5CDD505-2E9C-101B-9397-08002B2CF9AE}" pid="672" name="ZOTERO_BREF_RYndhvGJL2Pr_13">
    <vt:lpwstr>s/1072607/items/VKDZFCLS"],"itemData":{"id":34137,"type":"article-journal","abstract":"OBJECTIVES: ICIs have been approved and are routinely administered regardless of performance status (PS), despite randomized clinical trials of ICIs alone or combined w</vt:lpwstr>
  </property>
  <property fmtid="{D5CDD505-2E9C-101B-9397-08002B2CF9AE}" pid="673" name="ZOTERO_BREF_RYndhvGJL2Pr_14">
    <vt:lpwstr>ith chemotherapy or target therapy enrolled patients with ECOG PS 0 or 1, while patients with ECOG PS 2 or more were excluded.\nMATERIALS AND METHODS: We carried out a meta-analysis of available clinical studies exploring the prognostic impact of PS ≥ 2 o</vt:lpwstr>
  </property>
  <property fmtid="{D5CDD505-2E9C-101B-9397-08002B2CF9AE}" pid="674" name="ZOTERO_BREF_RYndhvGJL2Pr_15">
    <vt:lpwstr>n Overall Survival (OS), Progression Free Survival (PFS) or Overall Response Rate (ORR) in patients with non small cell lung cancer (NSCLC) treated with immunotherapy (any line).\nRESULTS: We reviewed 19 studies, comprising 3600 NSCLC patients, 757 of who</vt:lpwstr>
  </property>
  <property fmtid="{D5CDD505-2E9C-101B-9397-08002B2CF9AE}" pid="675" name="ZOTERO_BREF_RYndhvGJL2Pr_16">
    <vt:lpwstr>m with ECOG PS &gt; 1 (average 21.0%, range 6.0-48.6%). In the overall population PS ≥ 2 resulted in worse OS, PFS and ORR (OS pooled hazard ratio of 2.72; 95% CI: 2.03-3.63; I2 72.70%, p &lt; 0.001; PFS pooled hazard ratio of 2.39; 95% CI 1.81-3.15, p &lt; 0.0001</vt:lpwstr>
  </property>
  <property fmtid="{D5CDD505-2E9C-101B-9397-08002B2CF9AE}" pid="676" name="ZOTERO_BREF_RYndhvGJL2Pr_17">
    <vt:lpwstr>; I2 73.03%; ORR pooled odds ratio 0.25; 95% CI 0.11-0.56, p 0.001; I2 0.00%).\nCONCLUSION: ECOG PS ≥ 2 retains an important prognostic validity in patients treated with ICI similar, in terms of effect size, to that reported for chemotherapy in NSCLC. The</vt:lpwstr>
  </property>
  <property fmtid="{D5CDD505-2E9C-101B-9397-08002B2CF9AE}" pid="677" name="ZOTERO_BREF_RYndhvGJL2Pr_18">
    <vt:lpwstr> high level of heterogeneity for OS and PFS analysis (but not for ORR), not completely explained by the different proportion of ECOG 3-4 patients (ranging from 0% to 50% of the PS ≥ 2 population), could be the result of both patient heterogeneity within t</vt:lpwstr>
  </property>
  <property fmtid="{D5CDD505-2E9C-101B-9397-08002B2CF9AE}" pid="678" name="ZOTERO_BREF_RYndhvGJL2Pr_19">
    <vt:lpwstr>he PS 2 population and the subjectivity of ECOG PS assessment. Whether poorer PS is also a predictor of lower immunotherapy efficacy remains still to be demonstrated.","container-title":"Lung Cancer","DOI":"10.1016/j.lungcan.2020.04.027","ISSN":"1872-8332</vt:lpwstr>
  </property>
  <property fmtid="{D5CDD505-2E9C-101B-9397-08002B2CF9AE}" pid="679" name="ZOTERO_BREF_RYndhvGJL2Pr_2">
    <vt:lpwstr>emData":{"id":34131,"type":"article-journal","abstract":"INTRODUCTION: Landmark trials testing immune checkpoint inhibitors (ICIs) in advanced NSCLC are difficult to extrapolate to real-world practice given the exclusion of patients with poor (i.e., ≥2) E</vt:lpwstr>
  </property>
  <property fmtid="{D5CDD505-2E9C-101B-9397-08002B2CF9AE}" pid="680" name="ZOTERO_BREF_RYndhvGJL2Pr_20">
    <vt:lpwstr>","journalAbbreviation":"Lung Cancer","language":"eng","page":"95-104","PMID":"32417680","publisher-place":"Amsterdam, Netherlands","source":"PubMed","title":"ECOG performance status ≥2 as a prognostic factor in patients with advanced non small cell lung </vt:lpwstr>
  </property>
  <property fmtid="{D5CDD505-2E9C-101B-9397-08002B2CF9AE}" pid="681" name="ZOTERO_BREF_RYndhvGJL2Pr_21">
    <vt:lpwstr>cancer treated with immune checkpoint inhibitors-A systematic review and meta-analysis of real world data","volume":"145","author":[{"family":"Dall'Olio","given":"Filippo G."},{"family":"Maggio","given":"Ilaria"},{"family":"Massucci","given":"Maria"},{"fa</vt:lpwstr>
  </property>
  <property fmtid="{D5CDD505-2E9C-101B-9397-08002B2CF9AE}" pid="682" name="ZOTERO_BREF_RYndhvGJL2Pr_22">
    <vt:lpwstr>mily":"Mollica","given":"Veronica"},{"family":"Fragomeno","given":"Benedetta"},{"family":"Ardizzoni","given":"Andrea"}],"issued":{"date-parts":[["2020",7]]}}},{"id":34133,"uris":["http://zotero.org/users/1072607/items/4NJJJVNN"],"itemData":{"id":34133,"ty</vt:lpwstr>
  </property>
  <property fmtid="{D5CDD505-2E9C-101B-9397-08002B2CF9AE}" pid="683" name="ZOTERO_BREF_RYndhvGJL2Pr_23">
    <vt:lpwstr>pe":"article-journal","abstract":"BACKGROUND AND AIM: The objective of this retrospective, observational, noninterventional cohort study was to investigate prognostic factors of overall survival (OS) in patients with advanced non-small cell lung cancer (a</vt:lpwstr>
  </property>
  <property fmtid="{D5CDD505-2E9C-101B-9397-08002B2CF9AE}" pid="684" name="ZOTERO_BREF_RYndhvGJL2Pr_24">
    <vt:lpwstr>NSCLC) and to develop a novel prognostic model.\nMETHODS: A total of 4049 patients with aNSCLC diagnosed between January 2011 and February 2020 who received atezolizumab, nivolumab, or pembrolizumab as second-line monotherapy were selected from a real-wor</vt:lpwstr>
  </property>
  <property fmtid="{D5CDD505-2E9C-101B-9397-08002B2CF9AE}" pid="685" name="ZOTERO_BREF_RYndhvGJL2Pr_25">
    <vt:lpwstr>ld deidentified database to build the cohort. Patients could not have received first-line treatment with clinical study drug(s) nor immune checkpoint inhibitors including anti-programmed cell death 1 (PD-1)/programmed death-ligand 1 (PD-L1), and anti-cyto</vt:lpwstr>
  </property>
  <property fmtid="{D5CDD505-2E9C-101B-9397-08002B2CF9AE}" pid="686" name="ZOTERO_BREF_RYndhvGJL2Pr_26">
    <vt:lpwstr>toxic T-lymphocyte-associated protein 4 therapies.\nRESULTS: Patients had a median age of 69 years; 45% were female, 75% White, 70% had stage IV at initial diagnosis, and 70% had nonsquamous histology. A Cox proportional hazards model with lasso regulariz</vt:lpwstr>
  </property>
  <property fmtid="{D5CDD505-2E9C-101B-9397-08002B2CF9AE}" pid="687" name="ZOTERO_BREF_RYndhvGJL2Pr_27">
    <vt:lpwstr>ation was used to build a prognostic model for OS using 18 baseline demographic and clinical factors based on the real-world data cohort. The risk-increasing prognostic factors were abnormally low albumin and chloride levels, Eastern Cooperative Oncology </vt:lpwstr>
  </property>
  <property fmtid="{D5CDD505-2E9C-101B-9397-08002B2CF9AE}" pid="688" name="ZOTERO_BREF_RYndhvGJL2Pr_28">
    <vt:lpwstr>Group performance status score ≥ 2, and abnormally high levels of alkaline phosphatase and white blood cells. The risk-decreasing prognostic factors were PD-L1 positivity, longer time from advanced diagnosis to start of first-line therapy, and higher syst</vt:lpwstr>
  </property>
  <property fmtid="{D5CDD505-2E9C-101B-9397-08002B2CF9AE}" pid="689" name="ZOTERO_BREF_RYndhvGJL2Pr_29">
    <vt:lpwstr>olic blood pressure. The performance of the model was validated using data from the OAK trial, and the c-index for the OAK trial validation cohort was 0.65 and 0.67 for the real-world data cohort.\nCONCLUSIONS: Based on baseline demographic and clinical f</vt:lpwstr>
  </property>
  <property fmtid="{D5CDD505-2E9C-101B-9397-08002B2CF9AE}" pid="690" name="ZOTERO_BREF_RYndhvGJL2Pr_3">
    <vt:lpwstr>astern Cooperative Oncology Group performance status (ECOG PS). We sought to evaluate the impact of ECOG PS on clinical outcomes and health care utilization in patients with NSCLC treated with ICIs in real-world practice.\nMETHODS: Patients with advanced </vt:lpwstr>
  </property>
  <property fmtid="{D5CDD505-2E9C-101B-9397-08002B2CF9AE}" pid="691" name="ZOTERO_BREF_RYndhvGJL2Pr_30">
    <vt:lpwstr>actors from a real-world setting, this prognostic model was developed to discriminate the risk of death in patients with aNSCLC treated with checkpoint inhibitors as second-line monotherapy, and it performed well in the real-world data and clinical trial </vt:lpwstr>
  </property>
  <property fmtid="{D5CDD505-2E9C-101B-9397-08002B2CF9AE}" pid="692" name="ZOTERO_BREF_RYndhvGJL2Pr_31">
    <vt:lpwstr>cohorts.","container-title":"Cancer Reports","DOI":"10.1002/cnr2.1578","ISSN":"2573-8348","issue":"10","journalAbbreviation":"Cancer Rep (Hoboken)","language":"eng","page":"e1578","PMID":"35075804","PMCID":"PMC9575492","publisher-place":"Hoboken, N.J.","s</vt:lpwstr>
  </property>
  <property fmtid="{D5CDD505-2E9C-101B-9397-08002B2CF9AE}" pid="693" name="ZOTERO_BREF_RYndhvGJL2Pr_32">
    <vt:lpwstr>ource":"PubMed","title":"Real-world data prognostic model of overall survival in patients with advanced NSCLC receiving anti-PD-1/PD-L1 immune checkpoint inhibitors as second-line monotherapy","volume":"5","author":[{"family":"Julian","given":"Cristina"},</vt:lpwstr>
  </property>
  <property fmtid="{D5CDD505-2E9C-101B-9397-08002B2CF9AE}" pid="694" name="ZOTERO_BREF_RYndhvGJL2Pr_33">
    <vt:lpwstr>{"family":"Machado","given":"Robson J. M."},{"family":"Girish","given":"Sandhya"},{"family":"Chanu","given":"Pascal"},{"family":"Heinzmann","given":"Dominik"},{"family":"Harbron","given":"Chris"},{"family":"Gershon","given":"Anda"},{"family":"Pfeiffer","g</vt:lpwstr>
  </property>
  <property fmtid="{D5CDD505-2E9C-101B-9397-08002B2CF9AE}" pid="695" name="ZOTERO_BREF_RYndhvGJL2Pr_34">
    <vt:lpwstr>iven":"Shannon M."},{"family":"Zou","given":"Wei"},{"family":"Quarmby","given":"Valerie"},{"family":"Zhang","given":"Qing"},{"family":"Chen","given":"Yachi"}],"issued":{"date-parts":[["2022",10]]}}}],"schema":"https://github.com/citation-style-language/sc</vt:lpwstr>
  </property>
  <property fmtid="{D5CDD505-2E9C-101B-9397-08002B2CF9AE}" pid="696" name="ZOTERO_BREF_RYndhvGJL2Pr_35">
    <vt:lpwstr>hema/raw/master/csl-citation.json"}</vt:lpwstr>
  </property>
  <property fmtid="{D5CDD505-2E9C-101B-9397-08002B2CF9AE}" pid="697" name="ZOTERO_BREF_RYndhvGJL2Pr_4">
    <vt:lpwstr>NSCLC who received at least one dose of pembrolizumab or nivolumab were retrospectively identified from the Alberta Immunotherapy Database. The primary outcome was median overall survival, as stratified by ECOG PS. Secondary outcomes included median time-</vt:lpwstr>
  </property>
  <property fmtid="{D5CDD505-2E9C-101B-9397-08002B2CF9AE}" pid="698" name="ZOTERO_BREF_RYndhvGJL2Pr_5">
    <vt:lpwstr>to-treatment failure and metrics of health care utilization, including emergency department visits, hospitalizations, and death in hospital.\nRESULTS: A total of 790 patients were included, with 29.2% having poor ECOG PS at initiation of ICI. These patien</vt:lpwstr>
  </property>
  <property fmtid="{D5CDD505-2E9C-101B-9397-08002B2CF9AE}" pid="699" name="ZOTERO_BREF_RYndhvGJL2Pr_6">
    <vt:lpwstr>ts had significantly lower median overall survival (3.3 versus 13.4 mo) and median time-to-treatment failure (1.4 versus 4.9 mo) compared with those with favorable ECOG PS (p &lt; 0.0001 for both outcomes). Patients with poor ECOG PS were also more likely to</vt:lpwstr>
  </property>
  <property fmtid="{D5CDD505-2E9C-101B-9397-08002B2CF9AE}" pid="700" name="ZOTERO_BREF_RYndhvGJL2Pr_7">
    <vt:lpwstr> present to the emergency department, be admitted to the hospital, and die in the hospital during their first admission (risk ratio = 1.6, 2.3-2.7, p &lt; 0.001).\nCONCLUSIONS: Patients with NSCLC with poor ECOG PS treated with ICI had significantly worse su</vt:lpwstr>
  </property>
  <property fmtid="{D5CDD505-2E9C-101B-9397-08002B2CF9AE}" pid="701" name="ZOTERO_BREF_RYndhvGJL2Pr_8">
    <vt:lpwstr>rvival outcomes and were significantly more likely to use health care services than those with favorable ECOG PS. The large proportion of patients with poor ECOG PS further justifies the urgent need for randomized trials evaluating the efficacy of ICI in </vt:lpwstr>
  </property>
  <property fmtid="{D5CDD505-2E9C-101B-9397-08002B2CF9AE}" pid="702" name="ZOTERO_BREF_RYndhvGJL2Pr_9">
    <vt:lpwstr>this high-risk population.","container-title":"JTO clinical and research reports","DOI":"10.1016/j.jtocrr.2023.100482","ISSN":"2666-3643","issue":"4","journalAbbreviation":"JTO Clin Res Rep","language":"eng","page":"100482","PMID":"37090101","PMCID":"PMC1</vt:lpwstr>
  </property>
  <property fmtid="{D5CDD505-2E9C-101B-9397-08002B2CF9AE}" pid="703" name="ZOTERO_BREF_RZdf6CW3pe4Q_1">
    <vt:lpwstr>ZOTERO_ITEM CSL_CITATION {"citationID":"NgJgJkeC","properties":{"formattedCitation":"(15,16)","plainCitation":"(15,16)","noteIndex":0},"citationItems":[{"id":7740,"uris":["http://zotero.org/users/1072607/items/3RNILY8X"],"itemData":{"id":7740,"type":"arti</vt:lpwstr>
  </property>
  <property fmtid="{D5CDD505-2E9C-101B-9397-08002B2CF9AE}" pid="704" name="ZOTERO_BREF_RZdf6CW3pe4Q_10">
    <vt:lpwstr>ation between experts in order to define and optimize treatment outcomes. Despite considerable progress in harmonizing outcome measures, promoted by the foundation of the Harmonizing Outcome Measures for Eczema (HOME) initiative in 2008, our results demon</vt:lpwstr>
  </property>
  <property fmtid="{D5CDD505-2E9C-101B-9397-08002B2CF9AE}" pid="705" name="ZOTERO_BREF_RZdf6CW3pe4Q_11">
    <vt:lpwstr>strate that this endpoint is still an unmet need. Based on the literature data we propose a minimum treatment goal algorithm for use in daily clinical practice aimed at stimulating a discussion on how the care of AD patients could be further improved.","c</vt:lpwstr>
  </property>
  <property fmtid="{D5CDD505-2E9C-101B-9397-08002B2CF9AE}" pid="706" name="ZOTERO_BREF_RZdf6CW3pe4Q_12">
    <vt:lpwstr>ontainer-title":"Current Medical Research and Opinion","DOI":"10.1080/03007995.2021.1933929","ISSN":"1473-4877","issue":"8","journalAbbreviation":"Curr Med Res Opin","language":"eng","note":"PMID: 34027753","page":"1295-1301","source":"PubMed","title":"De</vt:lpwstr>
  </property>
  <property fmtid="{D5CDD505-2E9C-101B-9397-08002B2CF9AE}" pid="707" name="ZOTERO_BREF_RZdf6CW3pe4Q_13">
    <vt:lpwstr>finition of treatment goals in terms of clinician-reported disease severity and patient-reported outcomes in moderate-to-severe adult atopic dermatitis: a systematic review","title-short":"Definition of treatment goals in terms of clinician-reported disea</vt:lpwstr>
  </property>
  <property fmtid="{D5CDD505-2E9C-101B-9397-08002B2CF9AE}" pid="708" name="ZOTERO_BREF_RZdf6CW3pe4Q_14">
    <vt:lpwstr>se severity and patient-reported outcomes in moderate-to-severe adult atopic dermatitis","volume":"37","author":[{"family":"Iannone","given":"Michela"},{"family":"Tonini","given":"Giulia"},{"family":"Janowska","given":"Agata"},{"family":"Dini","given":"Va</vt:lpwstr>
  </property>
  <property fmtid="{D5CDD505-2E9C-101B-9397-08002B2CF9AE}" pid="709" name="ZOTERO_BREF_RZdf6CW3pe4Q_15">
    <vt:lpwstr>lentina"},{"family":"Romanelli","given":"Marco"}],"issued":{"date-parts":[["2021",8]]}},"label":"page"},{"id":7742,"uris":["http://zotero.org/users/1072607/items/HCQLIEPR"],"itemData":{"id":7742,"type":"article-journal","abstract":"Atopic dermatitis is a </vt:lpwstr>
  </property>
  <property fmtid="{D5CDD505-2E9C-101B-9397-08002B2CF9AE}" pid="710" name="ZOTERO_BREF_RZdf6CW3pe4Q_16">
    <vt:lpwstr>chronic skin condition that affects up to 20% of children and 10% of adults worldwide. Due to the high burden of dermatological signs and symptoms, atopic dermatitis has a significant impact on the quality of life of patients and their families. In the ab</vt:lpwstr>
  </property>
  <property fmtid="{D5CDD505-2E9C-101B-9397-08002B2CF9AE}" pid="711" name="ZOTERO_BREF_RZdf6CW3pe4Q_17">
    <vt:lpwstr>sence of objective measures to accurately assess severity and symptom burden, patient-reported outcome measures are essential to monitor the impact and progression of the disease, as well as the efficacy of treatments. Although there are currently no stan</vt:lpwstr>
  </property>
  <property fmtid="{D5CDD505-2E9C-101B-9397-08002B2CF9AE}" pid="712" name="ZOTERO_BREF_RZdf6CW3pe4Q_18">
    <vt:lpwstr>dardised guidelines for their use in clinical practice, there are some initiatives, such as the Harmonise Outcome Measures for Eczema and Vivir con Dermatitis Atópica, that can provide guidance. As healthcare systems move towards value-based healthcare mo</vt:lpwstr>
  </property>
  <property fmtid="{D5CDD505-2E9C-101B-9397-08002B2CF9AE}" pid="713" name="ZOTERO_BREF_RZdf6CW3pe4Q_19">
    <vt:lpwstr>dels, patient-reported measures are becoming increasingly important for incorporating the patient perspective and improving the quality of healthcare services. The use of these measures can help monitor disease activity and guide treatment decisions. This</vt:lpwstr>
  </property>
  <property fmtid="{D5CDD505-2E9C-101B-9397-08002B2CF9AE}" pid="714" name="ZOTERO_BREF_RZdf6CW3pe4Q_2">
    <vt:lpwstr>cle-journal","abstract":"BACKGROUND: Atopic dermatitis (AD) is a chronically relapsing skin disease. Although a definitive cure is not available, appropriate treatment can control the disease. The advent of biologic drugs has led to the need for a clear d</vt:lpwstr>
  </property>
  <property fmtid="{D5CDD505-2E9C-101B-9397-08002B2CF9AE}" pid="715" name="ZOTERO_BREF_RZdf6CW3pe4Q_20">
    <vt:lpwstr> article discusses the impact of atopic dermatitis and describes the patient-reported outcome measures commonly used in atopic dermatitis and the recommendations of the initiatives that have selected a core set of measures to best assess atopic dermatitis</vt:lpwstr>
  </property>
  <property fmtid="{D5CDD505-2E9C-101B-9397-08002B2CF9AE}" pid="716" name="ZOTERO_BREF_RZdf6CW3pe4Q_21">
    <vt:lpwstr> in clinical practice. Considering the recommendations of these initiatives and based on our experience in clinical practice, we propose the use of the Dermatology Life Quality Index to assess the impact of the disease on quality of life, the Patient-Orie</vt:lpwstr>
  </property>
  <property fmtid="{D5CDD505-2E9C-101B-9397-08002B2CF9AE}" pid="717" name="ZOTERO_BREF_RZdf6CW3pe4Q_22">
    <vt:lpwstr>nted Eczema Measure to assess symptom severity, and the Numerical Rating Scale or the Visual Analogue Scale to measure itch intensity. To systematize the administration of these measures and to integrate them into hospital information systems and medical </vt:lpwstr>
  </property>
  <property fmtid="{D5CDD505-2E9C-101B-9397-08002B2CF9AE}" pid="718" name="ZOTERO_BREF_RZdf6CW3pe4Q_23">
    <vt:lpwstr>records, we emphasise the importance of telemedicine platforms that allow the electronic administration of these instruments.","container-title":"Farmacia Hospitalaria: Organo Oficial De Expresion Cientifica De La Sociedad Espanola De Farmacia Hospitalari</vt:lpwstr>
  </property>
  <property fmtid="{D5CDD505-2E9C-101B-9397-08002B2CF9AE}" pid="719" name="ZOTERO_BREF_RZdf6CW3pe4Q_24">
    <vt:lpwstr>a","DOI":"10.1016/j.farma.2023.11.002","ISSN":"2171-8695","issue":"1","journalAbbreviation":"Farm Hosp","language":"eng, spa","note":"PMID: 38806365","page":"37-45","source":"PubMed","title":"Patient-reported outcome measures for assessing atopic dermatit</vt:lpwstr>
  </property>
  <property fmtid="{D5CDD505-2E9C-101B-9397-08002B2CF9AE}" pid="720" name="ZOTERO_BREF_RZdf6CW3pe4Q_25">
    <vt:lpwstr>is in clinical practice","volume":"49","author":[{"family":"Mercadal-Orfila","given":"Gabriel"},{"family":"Seguí-Solanes","given":"Carlos"},{"family":"Rudi-Sola","given":"Nuria"},{"family":"Escriva-Sancho","given":"Maria Eugenia"},{"family":"Taberner-Ferr</vt:lpwstr>
  </property>
  <property fmtid="{D5CDD505-2E9C-101B-9397-08002B2CF9AE}" pid="721" name="ZOTERO_BREF_RZdf6CW3pe4Q_26">
    <vt:lpwstr>er","given":"Rosa"}],"issued":{"date-parts":[["2025"]]}},"label":"page"}],"schema":"https://github.com/citation-style-language/schema/raw/master/csl-citation.json"}</vt:lpwstr>
  </property>
  <property fmtid="{D5CDD505-2E9C-101B-9397-08002B2CF9AE}" pid="722" name="ZOTERO_BREF_RZdf6CW3pe4Q_3">
    <vt:lpwstr>efinition of the disease severity and treatment response. A standardized list of outcomes that defines clinician-reported disease severity and patients' reported severity are therefore essential. Solid criteria to define the response to treatment and trea</vt:lpwstr>
  </property>
  <property fmtid="{D5CDD505-2E9C-101B-9397-08002B2CF9AE}" pid="723" name="ZOTERO_BREF_RZdf6CW3pe4Q_4">
    <vt:lpwstr>tment failure are lacking to date.\nOBJECTIVE: This systematic review defines treatment goals in terms of clinician-reported disease severity and patient-reported outcomes, referring to the published moderate-to-severe AD clinical trials. The application </vt:lpwstr>
  </property>
  <property fmtid="{D5CDD505-2E9C-101B-9397-08002B2CF9AE}" pid="724" name="ZOTERO_BREF_RZdf6CW3pe4Q_5">
    <vt:lpwstr>of these goals in daily clinical practice will ensure a better selection of available treatment options, thus increasing patient quality of care.\nMATERIALS AND METHODS: A systematic literature search was performed to identify the treatments goals of rand</vt:lpwstr>
  </property>
  <property fmtid="{D5CDD505-2E9C-101B-9397-08002B2CF9AE}" pid="725" name="ZOTERO_BREF_RZdf6CW3pe4Q_6">
    <vt:lpwstr>omized controlled clinical trials (RCTs) on moderate-to-severe adult AD published between January 2000 and October 2020.\nRESULTS: In total, 14 studies met the eligibility criteria. The most widely used tools in terms of clinician-reported disease severit</vt:lpwstr>
  </property>
  <property fmtid="{D5CDD505-2E9C-101B-9397-08002B2CF9AE}" pid="726" name="ZOTERO_BREF_RZdf6CW3pe4Q_7">
    <vt:lpwstr>y were the Scoring of Atopic Dermatitis (SCORAD) followed by the Eczema Area Severity Score (EASI) and Investigator Global Assessment (IGA). For disease severity scales as efficacy outcome in RCTs, the greatest standardization and reproducibility was for </vt:lpwstr>
  </property>
  <property fmtid="{D5CDD505-2E9C-101B-9397-08002B2CF9AE}" pid="727" name="ZOTERO_BREF_RZdf6CW3pe4Q_8">
    <vt:lpwstr>improvement of at least 50% in EASI score and IGA score reduction of ≥2 grades from baseline. The most widely used tools from the patients' perspective were the Dermatology Life Quality Index (DLQI), Numeric Rate Scale (NRS)-itch and Patient Oriented Ecze</vt:lpwstr>
  </property>
  <property fmtid="{D5CDD505-2E9C-101B-9397-08002B2CF9AE}" pid="728" name="ZOTERO_BREF_RZdf6CW3pe4Q_9">
    <vt:lpwstr>ma Measure Score (POEM). In terms of patients' reported efficacy outcomes in RCTs, a numerical DLQI, NRS-itch and POEM score improvement of at least 4 points from baseline was reported.\nCONCLUSIONS: This systematic review highlights the need for collabor</vt:lpwstr>
  </property>
  <property fmtid="{D5CDD505-2E9C-101B-9397-08002B2CF9AE}" pid="729" name="ZOTERO_BREF_RjOrnEr6txnM_1">
    <vt:lpwstr>ZOTERO_ITEM CSL_CITATION {"citationID":"atdO2K5e","properties":{"formattedCitation":"(1)","plainCitation":"(1)","noteIndex":0},"citationItems":[{"id":7820,"uris":["http://zotero.org/users/1072607/items/G6PEUB8F"],"itemData":{"id":7820,"type":"article-jour</vt:lpwstr>
  </property>
  <property fmtid="{D5CDD505-2E9C-101B-9397-08002B2CF9AE}" pid="730" name="ZOTERO_BREF_RjOrnEr6txnM_10">
    <vt:lpwstr>tle":"Combining treat-to-target principles and shared decision-making: International expert consensus-based recommendations with a novel concept for minimal disease activity criteria in atopic dermatitis","title-short":"Combining treat-to-target principle</vt:lpwstr>
  </property>
  <property fmtid="{D5CDD505-2E9C-101B-9397-08002B2CF9AE}" pid="731" name="ZOTERO_BREF_RjOrnEr6txnM_11">
    <vt:lpwstr>s and shared decision-making","volume":"38","author":[{"family":"Silverberg","given":"Jonathan I."},{"family":"Gooderham","given":"Melinda"},{"family":"Katoh","given":"Norito"},{"family":"Aoki","given":"Valeria"},{"family":"Pink","given":"Andrew E."},{"fa</vt:lpwstr>
  </property>
  <property fmtid="{D5CDD505-2E9C-101B-9397-08002B2CF9AE}" pid="732" name="ZOTERO_BREF_RjOrnEr6txnM_12">
    <vt:lpwstr>mily":"Binamer","given":"Yousef"},{"family":"Rademaker","given":"Marius"},{"family":"Fomina","given":"Daria"},{"family":"Gutermuth","given":"Jan"},{"family":"Ahn","given":"Jiyoung"},{"family":"Valenzuela","given":"Fernando"},{"family":"Ameen","given":"Mah</vt:lpwstr>
  </property>
  <property fmtid="{D5CDD505-2E9C-101B-9397-08002B2CF9AE}" pid="733" name="ZOTERO_BREF_RjOrnEr6txnM_13">
    <vt:lpwstr>reen"},{"family":"Steinhoff","given":"Martin"},{"family":"Kirchhof","given":"Mark G."},{"family":"Lio","given":"Peter"},{"family":"Wollenberg","given":"Andreas"}],"issued":{"date-parts":[["2024",11]]}}}],"schema":"https://github.com/citation-style-languag</vt:lpwstr>
  </property>
  <property fmtid="{D5CDD505-2E9C-101B-9397-08002B2CF9AE}" pid="734" name="ZOTERO_BREF_RjOrnEr6txnM_14">
    <vt:lpwstr>e/schema/raw/master/csl-citation.json"}</vt:lpwstr>
  </property>
  <property fmtid="{D5CDD505-2E9C-101B-9397-08002B2CF9AE}" pid="735" name="ZOTERO_BREF_RjOrnEr6txnM_2">
    <vt:lpwstr>nal","abstract":"BACKGROUND: Current treat-to-target recommendations for atopic dermatitis (AD) may not include high enough treatment targets and do not fully consider patient needs.\nOBJECTIVE: To develop recommendations for optimized AD management, incl</vt:lpwstr>
  </property>
  <property fmtid="{D5CDD505-2E9C-101B-9397-08002B2CF9AE}" pid="736" name="ZOTERO_BREF_RjOrnEr6txnM_3">
    <vt:lpwstr>uding disease severity assessments, treatment goals and targets, and guidance for treatment escalation/modification.\nMETHODS: An international group of expert dermatologists drafted a series of recommendations for AD management using insights from a glob</vt:lpwstr>
  </property>
  <property fmtid="{D5CDD505-2E9C-101B-9397-08002B2CF9AE}" pid="737" name="ZOTERO_BREF_RjOrnEr6txnM_4">
    <vt:lpwstr>al patient study and 87 expert dermatologists from 44 countries. Experts voted on recommendations using a modified eDelphi voting process.\nRESULTS: The Aiming High in Eczema/Atopic Dermatitis (AHEAD) recommendations establish a novel approach to AD manag</vt:lpwstr>
  </property>
  <property fmtid="{D5CDD505-2E9C-101B-9397-08002B2CF9AE}" pid="738" name="ZOTERO_BREF_RjOrnEr6txnM_5">
    <vt:lpwstr>ement, incorporating shared decision-making and a concept for minimal disease activity (MDA). Consensus (≥70% agreement) was reached for all recommendations in 1 round of voting; strong consensus (≥90% agreement) was reached for 30/34 recommendations. In </vt:lpwstr>
  </property>
  <property fmtid="{D5CDD505-2E9C-101B-9397-08002B2CF9AE}" pid="739" name="ZOTERO_BREF_RjOrnEr6txnM_6">
    <vt:lpwstr>the AHEAD approach, patients select their most troublesome AD feature(s); the clinician chooses a corresponding patient-reported severity measure and objective severity measure. Treatment targets are chosen from a list of 'moderate' and 'optimal' targets,</vt:lpwstr>
  </property>
  <property fmtid="{D5CDD505-2E9C-101B-9397-08002B2CF9AE}" pid="740" name="ZOTERO_BREF_RjOrnEr6txnM_7">
    <vt:lpwstr> with achievement of 'optimal' targets defined as MDA.\nCONCLUSIONS: Patient and expert insights led to the development of AHEAD recommendations, which establish a novel approach to AD management. Patients were not involved in the eDelphi voting process u</vt:lpwstr>
  </property>
  <property fmtid="{D5CDD505-2E9C-101B-9397-08002B2CF9AE}" pid="741" name="ZOTERO_BREF_RjOrnEr6txnM_8">
    <vt:lpwstr>sed to generate consensus on each recommendation. However, patient perspectives were captured in a global, qualitative patient research study that was considered by the experts in their initial drafting of the recommendations.","container-title":"Journal </vt:lpwstr>
  </property>
  <property fmtid="{D5CDD505-2E9C-101B-9397-08002B2CF9AE}" pid="742" name="ZOTERO_BREF_RjOrnEr6txnM_9">
    <vt:lpwstr>of the European Academy of Dermatology and Venereology: JEADV","DOI":"10.1111/jdv.20229","ISSN":"1468-3083","issue":"11","journalAbbreviation":"J Eur Acad Dermatol Venereol","language":"eng","note":"PMID: 38989857","page":"2139-2148","source":"PubMed","ti</vt:lpwstr>
  </property>
  <property fmtid="{D5CDD505-2E9C-101B-9397-08002B2CF9AE}" pid="743" name="ZOTERO_BREF_SUTufixk9k2L_1">
    <vt:lpwstr>ZOTERO_ITEM CSL_CITATION {"citationID":"DuaKMnyd","properties":{"formattedCitation":"(15)","plainCitation":"(15)","noteIndex":0},"citationItems":[{"id":7740,"uris":["http://zotero.org/users/1072607/items/3RNILY8X"],"itemData":{"id":7740,"type":"article-jo</vt:lpwstr>
  </property>
  <property fmtid="{D5CDD505-2E9C-101B-9397-08002B2CF9AE}" pid="744" name="ZOTERO_BREF_SUTufixk9k2L_10">
    <vt:lpwstr>between experts in order to define and optimize treatment outcomes. Despite considerable progress in harmonizing outcome measures, promoted by the foundation of the Harmonizing Outcome Measures for Eczema (HOME) initiative in 2008, our results demonstrate</vt:lpwstr>
  </property>
  <property fmtid="{D5CDD505-2E9C-101B-9397-08002B2CF9AE}" pid="745" name="ZOTERO_BREF_SUTufixk9k2L_11">
    <vt:lpwstr> that this endpoint is still an unmet need. Based on the literature data we propose a minimum treatment goal algorithm for use in daily clinical practice aimed at stimulating a discussion on how the care of AD patients could be further improved.","contain</vt:lpwstr>
  </property>
  <property fmtid="{D5CDD505-2E9C-101B-9397-08002B2CF9AE}" pid="746" name="ZOTERO_BREF_SUTufixk9k2L_12">
    <vt:lpwstr>er-title":"Current Medical Research and Opinion","DOI":"10.1080/03007995.2021.1933929","ISSN":"1473-4877","issue":"8","journalAbbreviation":"Curr Med Res Opin","language":"eng","note":"PMID: 34027753","page":"1295-1301","source":"PubMed","title":"Definiti</vt:lpwstr>
  </property>
  <property fmtid="{D5CDD505-2E9C-101B-9397-08002B2CF9AE}" pid="747" name="ZOTERO_BREF_SUTufixk9k2L_13">
    <vt:lpwstr>on of treatment goals in terms of clinician-reported disease severity and patient-reported outcomes in moderate-to-severe adult atopic dermatitis: a systematic review","title-short":"Definition of treatment goals in terms of clinician-reported disease sev</vt:lpwstr>
  </property>
  <property fmtid="{D5CDD505-2E9C-101B-9397-08002B2CF9AE}" pid="748" name="ZOTERO_BREF_SUTufixk9k2L_14">
    <vt:lpwstr>erity and patient-reported outcomes in moderate-to-severe adult atopic dermatitis","volume":"37","author":[{"family":"Iannone","given":"Michela"},{"family":"Tonini","given":"Giulia"},{"family":"Janowska","given":"Agata"},{"family":"Dini","given":"Valentin</vt:lpwstr>
  </property>
  <property fmtid="{D5CDD505-2E9C-101B-9397-08002B2CF9AE}" pid="749" name="ZOTERO_BREF_SUTufixk9k2L_15">
    <vt:lpwstr>a"},{"family":"Romanelli","given":"Marco"}],"issued":{"date-parts":[["2021",8]]}}}],"schema":"https://github.com/citation-style-language/schema/raw/master/csl-citation.json"}</vt:lpwstr>
  </property>
  <property fmtid="{D5CDD505-2E9C-101B-9397-08002B2CF9AE}" pid="750" name="ZOTERO_BREF_SUTufixk9k2L_2">
    <vt:lpwstr>urnal","abstract":"BACKGROUND: Atopic dermatitis (AD) is a chronically relapsing skin disease. Although a definitive cure is not available, appropriate treatment can control the disease. The advent of biologic drugs has led to the need for a clear definit</vt:lpwstr>
  </property>
  <property fmtid="{D5CDD505-2E9C-101B-9397-08002B2CF9AE}" pid="751" name="ZOTERO_BREF_SUTufixk9k2L_3">
    <vt:lpwstr>ion of the disease severity and treatment response. A standardized list of outcomes that defines clinician-reported disease severity and patients' reported severity are therefore essential. Solid criteria to define the response to treatment and treatment </vt:lpwstr>
  </property>
  <property fmtid="{D5CDD505-2E9C-101B-9397-08002B2CF9AE}" pid="752" name="ZOTERO_BREF_SUTufixk9k2L_4">
    <vt:lpwstr>failure are lacking to date.\nOBJECTIVE: This systematic review defines treatment goals in terms of clinician-reported disease severity and patient-reported outcomes, referring to the published moderate-to-severe AD clinical trials. The application of the</vt:lpwstr>
  </property>
  <property fmtid="{D5CDD505-2E9C-101B-9397-08002B2CF9AE}" pid="753" name="ZOTERO_BREF_SUTufixk9k2L_5">
    <vt:lpwstr>se goals in daily clinical practice will ensure a better selection of available treatment options, thus increasing patient quality of care.\nMATERIALS AND METHODS: A systematic literature search was performed to identify the treatments goals of randomized</vt:lpwstr>
  </property>
  <property fmtid="{D5CDD505-2E9C-101B-9397-08002B2CF9AE}" pid="754" name="ZOTERO_BREF_SUTufixk9k2L_6">
    <vt:lpwstr> controlled clinical trials (RCTs) on moderate-to-severe adult AD published between January 2000 and October 2020.\nRESULTS: In total, 14 studies met the eligibility criteria. The most widely used tools in terms of clinician-reported disease severity were</vt:lpwstr>
  </property>
  <property fmtid="{D5CDD505-2E9C-101B-9397-08002B2CF9AE}" pid="755" name="ZOTERO_BREF_SUTufixk9k2L_7">
    <vt:lpwstr> the Scoring of Atopic Dermatitis (SCORAD) followed by the Eczema Area Severity Score (EASI) and Investigator Global Assessment (IGA). For disease severity scales as efficacy outcome in RCTs, the greatest standardization and reproducibility was for improv</vt:lpwstr>
  </property>
  <property fmtid="{D5CDD505-2E9C-101B-9397-08002B2CF9AE}" pid="756" name="ZOTERO_BREF_SUTufixk9k2L_8">
    <vt:lpwstr>ement of at least 50% in EASI score and IGA score reduction of ≥2 grades from baseline. The most widely used tools from the patients' perspective were the Dermatology Life Quality Index (DLQI), Numeric Rate Scale (NRS)-itch and Patient Oriented Eczema Mea</vt:lpwstr>
  </property>
  <property fmtid="{D5CDD505-2E9C-101B-9397-08002B2CF9AE}" pid="757" name="ZOTERO_BREF_SUTufixk9k2L_9">
    <vt:lpwstr>sure Score (POEM). In terms of patients' reported efficacy outcomes in RCTs, a numerical DLQI, NRS-itch and POEM score improvement of at least 4 points from baseline was reported.\nCONCLUSIONS: This systematic review highlights the need for collaboration </vt:lpwstr>
  </property>
  <property fmtid="{D5CDD505-2E9C-101B-9397-08002B2CF9AE}" pid="758" name="ZOTERO_BREF_SrrelteEOAQe_1">
    <vt:lpwstr>ZOTERO_ITEM CSL_CITATION {"citationID":"StQ0CXHc","properties":{"unsorted":false,"formattedCitation":"[16,17]","plainCitation":"[16,17]","noteIndex":0},"citationItems":[{"id":34691,"uris":["http://zotero.org/users/1072607/items/HVGPFKJY"],"itemData":{"id"</vt:lpwstr>
  </property>
  <property fmtid="{D5CDD505-2E9C-101B-9397-08002B2CF9AE}" pid="759" name="ZOTERO_BREF_SrrelteEOAQe_10">
    <vt:lpwstr>ra","given":"Andrés"},{"family":"Suarez","given":"Marcela Gomez"}],"issued":{"date-parts":[["2025",4,28]]}}},{"id":34699,"uris":["http://zotero.org/users/1072607/items/XDP6CCAA"],"itemData":{"id":34699,"type":"article-journal","abstract":"OBJECTIVES: Deli</vt:lpwstr>
  </property>
  <property fmtid="{D5CDD505-2E9C-101B-9397-08002B2CF9AE}" pid="760" name="ZOTERO_BREF_SrrelteEOAQe_11">
    <vt:lpwstr>vering health care timely and geographically accessible are determining factors for the prognosis of children with cancer. This study analyzed geographic access and timeliness to diagnostic services in Colombia.\nMETHODS: In this Colombian national childh</vt:lpwstr>
  </property>
  <property fmtid="{D5CDD505-2E9C-101B-9397-08002B2CF9AE}" pid="761" name="ZOTERO_BREF_SrrelteEOAQe_12">
    <vt:lpwstr>ood cancer database-based study, patients and their diagnostic facilities were individually and separately space positioned. Distances between the household to the diagnostic facility, and between the clinical date of suspicion and diagnosis were determin</vt:lpwstr>
  </property>
  <property fmtid="{D5CDD505-2E9C-101B-9397-08002B2CF9AE}" pid="762" name="ZOTERO_BREF_SrrelteEOAQe_13">
    <vt:lpwstr>ed. Using exploratory data analysis, we obtained a probability density function (lambda), which expressed a correlation percentage between the residential location of the patient and either travel time or timeliness of treatment.\nRESULTS: 27 % of the sam</vt:lpwstr>
  </property>
  <property fmtid="{D5CDD505-2E9C-101B-9397-08002B2CF9AE}" pid="763" name="ZOTERO_BREF_SrrelteEOAQe_14">
    <vt:lpwstr>ple of 731 patients had access to diagnostic centres in less than 30 min. The travel-distance to diagnostic centres was lowest in the Caribe and Andina Regions (43 % and 32 % distances up to 30 km respectively). However, in Amazonía and Orinoquía Regions,</vt:lpwstr>
  </property>
  <property fmtid="{D5CDD505-2E9C-101B-9397-08002B2CF9AE}" pid="764" name="ZOTERO_BREF_SrrelteEOAQe_15">
    <vt:lpwstr> 87 % and 81 % had to travel more than 90 km - representing very long travel times. For more than 23 % of patients, time to diagnosis was more than 90 days, in Orinoquía, this was above 90 days for 1/3 of patients. Despite relatively short travel distance</vt:lpwstr>
  </property>
  <property fmtid="{D5CDD505-2E9C-101B-9397-08002B2CF9AE}" pid="765" name="ZOTERO_BREF_SrrelteEOAQe_16">
    <vt:lpwstr>s in the Caribe-Region, for 61 % time to diagnosis exceeded 30 days.\nCONCLUSIONS: This study identified clear shortcomings in the Colombian Health System related to the quality of childhood cancer-related health care in terms of timeliness, cancer networ</vt:lpwstr>
  </property>
  <property fmtid="{D5CDD505-2E9C-101B-9397-08002B2CF9AE}" pid="766" name="ZOTERO_BREF_SrrelteEOAQe_17">
    <vt:lpwstr>ks, and geographic access. These inequities not only depend on sociodemographic-characteristics and should be intervened upon.","container-title":"Cancer Epidemiology","DOI":"10.1016/j.canep.2019.101645","ISSN":"1877-783X","journalAbbreviation":"Cancer Ep</vt:lpwstr>
  </property>
  <property fmtid="{D5CDD505-2E9C-101B-9397-08002B2CF9AE}" pid="767" name="ZOTERO_BREF_SrrelteEOAQe_18">
    <vt:lpwstr>idemiol","language":"eng","page":"101645","PMID":"31786524","source":"PubMed","title":"Access to diagnostic facilities in children with cancer in Colombia: Spotting opportunity and distance from a sample","title-short":"Access to diagnostic facilities in </vt:lpwstr>
  </property>
  <property fmtid="{D5CDD505-2E9C-101B-9397-08002B2CF9AE}" pid="768" name="ZOTERO_BREF_SrrelteEOAQe_19">
    <vt:lpwstr>children with cancer in Colombia","volume":"64","author":[{"family":"Uribe Parra","given":"Daniel"},{"family":"Pulido Martínez","given":"Diana Constanza"},{"family":"De Vries","given":"Esther"}],"issued":{"date-parts":[["2020",2]]}}}],"schema":"https://gi</vt:lpwstr>
  </property>
  <property fmtid="{D5CDD505-2E9C-101B-9397-08002B2CF9AE}" pid="769" name="ZOTERO_BREF_SrrelteEOAQe_2">
    <vt:lpwstr>:34691,"type":"article-journal","abstract":"Cancer continues to be a significant public health challenge in Latin America and the Caribbean (LAC), marked by rising incidence and mortality rates and a projection of increased burden by 2040. Despite the rec</vt:lpwstr>
  </property>
  <property fmtid="{D5CDD505-2E9C-101B-9397-08002B2CF9AE}" pid="770" name="ZOTERO_BREF_SrrelteEOAQe_20">
    <vt:lpwstr>thub.com/citation-style-language/schema/raw/master/csl-citation.json"}</vt:lpwstr>
  </property>
  <property fmtid="{D5CDD505-2E9C-101B-9397-08002B2CF9AE}" pid="771" name="ZOTERO_BREF_SrrelteEOAQe_3">
    <vt:lpwstr>ognized importance of early diagnosis and treatment, the LAC region faces profound disparities in cancer care access due to socioeconomic, geographic, and educational barriers. These inequities are exacerbated by a lack of medical specialists, healthcare </vt:lpwstr>
  </property>
  <property fmtid="{D5CDD505-2E9C-101B-9397-08002B2CF9AE}" pid="772" name="ZOTERO_BREF_SrrelteEOAQe_4">
    <vt:lpwstr>access limitations, and the distribution of resources, especially in rural areas. Social determinants of health (SDH) such as income level, educational attainment, and geographic location further contribute to delayed diagnoses and poor treatment outcomes</vt:lpwstr>
  </property>
  <property fmtid="{D5CDD505-2E9C-101B-9397-08002B2CF9AE}" pid="773" name="ZOTERO_BREF_SrrelteEOAQe_5">
    <vt:lpwstr>. Addressing these barriers, recent initiatives emphasize strategies like telepathology networks, health education programs, and the establishment of cancer support networks to improve early diagnosis and quality of care. This review explores these SDH-ba</vt:lpwstr>
  </property>
  <property fmtid="{D5CDD505-2E9C-101B-9397-08002B2CF9AE}" pid="774" name="ZOTERO_BREF_SrrelteEOAQe_6">
    <vt:lpwstr>sed disparities in cancer care within LAC, examining innovative approaches aimed at reducing health inequities and improving outcomes for underserved populations. Through targeted interventions, the article highlights the critical need for policies promot</vt:lpwstr>
  </property>
  <property fmtid="{D5CDD505-2E9C-101B-9397-08002B2CF9AE}" pid="775" name="ZOTERO_BREF_SrrelteEOAQe_7">
    <vt:lpwstr>ing equitable access to cancer care as a fundamental public health objective in LAC.","container-title":"International Journal for Equity in Health","DOI":"10.1186/s12939-025-02457-8","ISSN":"1475-9276","issue":"1","journalAbbreviation":"Int J Equity Heal</vt:lpwstr>
  </property>
  <property fmtid="{D5CDD505-2E9C-101B-9397-08002B2CF9AE}" pid="776" name="ZOTERO_BREF_SrrelteEOAQe_8">
    <vt:lpwstr>th","language":"eng","page":"113","PMID":"40296041","PMCID":"PMC12038987","source":"PubMed","title":"A reflective analysis on the inequities in cancer diagnosis and treatment in Latin America: a call to action for public health","title-short":"A reflectiv</vt:lpwstr>
  </property>
  <property fmtid="{D5CDD505-2E9C-101B-9397-08002B2CF9AE}" pid="777" name="ZOTERO_BREF_SrrelteEOAQe_9">
    <vt:lpwstr>e analysis on the inequities in cancer diagnosis and treatment in Latin America","volume":"24","author":[{"family":"Guerron-Gomez","given":"Gabriela"},{"family":"Rojas-Fierro","given":"Mariana"},{"family":"Parra-Medina","given":"Rafael"},{"family":"Mosque</vt:lpwstr>
  </property>
  <property fmtid="{D5CDD505-2E9C-101B-9397-08002B2CF9AE}" pid="778" name="ZOTERO_BREF_TKDmSrHgnm1O_1">
    <vt:lpwstr>ZOTERO_ITEM CSL_CITATION {"citationID":"giclvLdK","properties":{"formattedCitation":"(6,7)","plainCitation":"(6,7)","noteIndex":0},"citationItems":[{"id":7844,"uris":["http://zotero.org/users/1072607/items/C8UZ6Z5J"],"itemData":{"id":7844,"type":"article-</vt:lpwstr>
  </property>
  <property fmtid="{D5CDD505-2E9C-101B-9397-08002B2CF9AE}" pid="779" name="ZOTERO_BREF_TKDmSrHgnm1O_10">
    <vt:lpwstr>gency medicine","DOI":"10.1007/s11739-014-1156-6","ISSN":"1828-0447","issue":"3","journalAbbreviation":"Intern Emerg Med","note":"PMID: 25430678\nPMCID: PMC4405502","page":"373-383","source":"PubMed Central","title":"Consensus development for healthcare p</vt:lpwstr>
  </property>
  <property fmtid="{D5CDD505-2E9C-101B-9397-08002B2CF9AE}" pid="780" name="ZOTERO_BREF_TKDmSrHgnm1O_11">
    <vt:lpwstr>rofessionals","volume":"10","author":[{"family":"Kea","given":"Bory"},{"family":"Sun","given":"Benjamin C."}],"issued":{"date-parts":[["2015",4]]}},"label":"page"},{"id":7847,"uris":["http://zotero.org/users/1072607/items/VDUDYVGL"],"itemData":{"id":7847,</vt:lpwstr>
  </property>
  <property fmtid="{D5CDD505-2E9C-101B-9397-08002B2CF9AE}" pid="781" name="ZOTERO_BREF_TKDmSrHgnm1O_12">
    <vt:lpwstr>"type":"article-journal","abstract":"Gattrell and colleagues developed the ACCORD reporting guideline to guide the reporting of biomedical studies using consensus methods.","container-title":"PLOS Medicine","DOI":"10.1371/journal.pmed.1004326","ISSN":"154</vt:lpwstr>
  </property>
  <property fmtid="{D5CDD505-2E9C-101B-9397-08002B2CF9AE}" pid="782" name="ZOTERO_BREF_TKDmSrHgnm1O_13">
    <vt:lpwstr>9-1277","issue":"1","journalAbbreviation":"PLoS Med","note":"PMID: 38261576\nPMCID: PMC10805282","page":"e1004326","source":"PubMed Central","title":"ACCORD (ACcurate COnsensus Reporting Document): A reporting guideline for consensus methods in biomedicin</vt:lpwstr>
  </property>
  <property fmtid="{D5CDD505-2E9C-101B-9397-08002B2CF9AE}" pid="783" name="ZOTERO_BREF_TKDmSrHgnm1O_14">
    <vt:lpwstr>e developed via a modified Delphi","title-short":"ACCORD (ACcurate COnsensus Reporting Document)","volume":"21","author":[{"family":"Gattrell","given":"William T."},{"family":"Logullo","given":"Patricia"},{"family":"Zuuren","given":"Esther J.","non-droppi</vt:lpwstr>
  </property>
  <property fmtid="{D5CDD505-2E9C-101B-9397-08002B2CF9AE}" pid="784" name="ZOTERO_BREF_TKDmSrHgnm1O_15">
    <vt:lpwstr>ng-particle":"van"},{"family":"Price","given":"Amy"},{"family":"Hughes","given":"Ellen L."},{"family":"Blazey","given":"Paul"},{"family":"Winchester","given":"Christopher C."},{"family":"Tovey","given":"David"},{"family":"Goldman","given":"Keith"},{"famil</vt:lpwstr>
  </property>
  <property fmtid="{D5CDD505-2E9C-101B-9397-08002B2CF9AE}" pid="785" name="ZOTERO_BREF_TKDmSrHgnm1O_16">
    <vt:lpwstr>y":"Hungin","given":"Amrit Pali"},{"family":"Harrison","given":"Niall"}],"issued":{"date-parts":[["2024",1,23]]}},"label":"page"}],"schema":"https://github.com/citation-style-language/schema/raw/master/csl-citation.json"}</vt:lpwstr>
  </property>
  <property fmtid="{D5CDD505-2E9C-101B-9397-08002B2CF9AE}" pid="786" name="ZOTERO_BREF_TKDmSrHgnm1O_2">
    <vt:lpwstr>journal","abstract":"Consensus development sprang from a desire to synthesize clinician and expert opinions on clinical practice and research agendas in the 1950s. And since the American Institute of Medicine formally defined “guidelines” in 1990, there h</vt:lpwstr>
  </property>
  <property fmtid="{D5CDD505-2E9C-101B-9397-08002B2CF9AE}" pid="787" name="ZOTERO_BREF_TKDmSrHgnm1O_3">
    <vt:lpwstr>as been a proliferation of clinical practice guidelines (CPG) both formally and informally. This modern decision making tool used by both physicians and patients, requires extensive planning to meet the challenges of consensus development while reaping it</vt:lpwstr>
  </property>
  <property fmtid="{D5CDD505-2E9C-101B-9397-08002B2CF9AE}" pid="788" name="ZOTERO_BREF_TKDmSrHgnm1O_4">
    <vt:lpwstr>s rewards. Consensus allows for a group approach with multiple experts sharing ideas to form consensus on topics ranging from appropriateness of procedures to research agenda development. Disagreements can shed light on areas of controversy and launch fur</vt:lpwstr>
  </property>
  <property fmtid="{D5CDD505-2E9C-101B-9397-08002B2CF9AE}" pid="789" name="ZOTERO_BREF_TKDmSrHgnm1O_5">
    <vt:lpwstr>ther discussions. It has five main components: three inputs (defining the task, participant identification and recruitment, and information synthesis), the approach (consensus development by explicit or implicit means), and the output (dissemination of re</vt:lpwstr>
  </property>
  <property fmtid="{D5CDD505-2E9C-101B-9397-08002B2CF9AE}" pid="790" name="ZOTERO_BREF_TKDmSrHgnm1O_6">
    <vt:lpwstr>sults). Each aspect requires extensive planning a priori as they influence the entire process, from how information will be interpreted, the interaction of participants, the resulting judgment, to whether there will be uptake of results. Implicit approach</vt:lpwstr>
  </property>
  <property fmtid="{D5CDD505-2E9C-101B-9397-08002B2CF9AE}" pid="791" name="ZOTERO_BREF_TKDmSrHgnm1O_7">
    <vt:lpwstr>es utilize qualitative methods and/or a simple voting structure of majority wins, and are used in informal consensus development methods and consensus development conferences. Explicit approaches aggregate results or judgments using explicit rules set a p</vt:lpwstr>
  </property>
  <property fmtid="{D5CDD505-2E9C-101B-9397-08002B2CF9AE}" pid="792" name="ZOTERO_BREF_TKDmSrHgnm1O_8">
    <vt:lpwstr>riori with definitions of “agreement” or consensus. Because the implicit process can be more opaque, unforeseen challenges can emerge such as the undue influence of a minority. And yet, the logistics of explicit approaches may be more time consuming and n</vt:lpwstr>
  </property>
  <property fmtid="{D5CDD505-2E9C-101B-9397-08002B2CF9AE}" pid="793" name="ZOTERO_BREF_TKDmSrHgnm1O_9">
    <vt:lpwstr>ot appropriate when speed is a priority. In determining which method to use, it is important to understand the pros and cons of the different approaches and how it will affect the overall input, approach, and outcome.","container-title":"Internal and emer</vt:lpwstr>
  </property>
  <property fmtid="{D5CDD505-2E9C-101B-9397-08002B2CF9AE}" pid="794" name="ZOTERO_BREF_YHrv1wp0TXfn_1">
    <vt:lpwstr>ZOTERO_ITEM CSL_CITATION {"citationID":"ZtnFPbBn","properties":{"formattedCitation":"(16)","plainCitation":"(16)","noteIndex":0},"citationItems":[{"id":7742,"uris":["http://zotero.org/users/1072607/items/HCQLIEPR"],"itemData":{"id":7742,"type":"article-jo</vt:lpwstr>
  </property>
  <property fmtid="{D5CDD505-2E9C-101B-9397-08002B2CF9AE}" pid="795" name="ZOTERO_BREF_YHrv1wp0TXfn_10">
    <vt:lpwstr> Sociedad Espanola De Farmacia Hospitalaria","DOI":"10.1016/j.farma.2023.11.002","ISSN":"2171-8695","issue":"1","journalAbbreviation":"Farm Hosp","language":"eng, spa","note":"PMID: 38806365","page":"37-45","source":"PubMed","title":"Patient-reported outc</vt:lpwstr>
  </property>
  <property fmtid="{D5CDD505-2E9C-101B-9397-08002B2CF9AE}" pid="796" name="ZOTERO_BREF_YHrv1wp0TXfn_11">
    <vt:lpwstr>ome measures for assessing atopic dermatitis in clinical practice","volume":"49","author":[{"family":"Mercadal-Orfila","given":"Gabriel"},{"family":"Seguí-Solanes","given":"Carlos"},{"family":"Rudi-Sola","given":"Nuria"},{"family":"Escriva-Sancho","given"</vt:lpwstr>
  </property>
  <property fmtid="{D5CDD505-2E9C-101B-9397-08002B2CF9AE}" pid="797" name="ZOTERO_BREF_YHrv1wp0TXfn_12">
    <vt:lpwstr>:"Maria Eugenia"},{"family":"Taberner-Ferrer","given":"Rosa"}],"issued":{"date-parts":[["2025"]]}}}],"schema":"https://github.com/citation-style-language/schema/raw/master/csl-citation.json"}</vt:lpwstr>
  </property>
  <property fmtid="{D5CDD505-2E9C-101B-9397-08002B2CF9AE}" pid="798" name="ZOTERO_BREF_YHrv1wp0TXfn_2">
    <vt:lpwstr>urnal","abstract":"Atopic dermatitis is a chronic skin condition that affects up to 20% of children and 10% of adults worldwide. Due to the high burden of dermatological signs and symptoms, atopic dermatitis has a significant impact on the quality of life</vt:lpwstr>
  </property>
  <property fmtid="{D5CDD505-2E9C-101B-9397-08002B2CF9AE}" pid="799" name="ZOTERO_BREF_YHrv1wp0TXfn_3">
    <vt:lpwstr> of patients and their families. In the absence of objective measures to accurately assess severity and symptom burden, patient-reported outcome measures are essential to monitor the impact and progression of the disease, as well as the efficacy of treatm</vt:lpwstr>
  </property>
  <property fmtid="{D5CDD505-2E9C-101B-9397-08002B2CF9AE}" pid="800" name="ZOTERO_BREF_YHrv1wp0TXfn_4">
    <vt:lpwstr>ents. Although there are currently no standardised guidelines for their use in clinical practice, there are some initiatives, such as the Harmonise Outcome Measures for Eczema and Vivir con Dermatitis Atópica, that can provide guidance. As healthcare syst</vt:lpwstr>
  </property>
  <property fmtid="{D5CDD505-2E9C-101B-9397-08002B2CF9AE}" pid="801" name="ZOTERO_BREF_YHrv1wp0TXfn_5">
    <vt:lpwstr>ems move towards value-based healthcare models, patient-reported measures are becoming increasingly important for incorporating the patient perspective and improving the quality of healthcare services. The use of these measures can help monitor disease ac</vt:lpwstr>
  </property>
  <property fmtid="{D5CDD505-2E9C-101B-9397-08002B2CF9AE}" pid="802" name="ZOTERO_BREF_YHrv1wp0TXfn_6">
    <vt:lpwstr>tivity and guide treatment decisions. This article discusses the impact of atopic dermatitis and describes the patient-reported outcome measures commonly used in atopic dermatitis and the recommendations of the initiatives that have selected a core set of</vt:lpwstr>
  </property>
  <property fmtid="{D5CDD505-2E9C-101B-9397-08002B2CF9AE}" pid="803" name="ZOTERO_BREF_YHrv1wp0TXfn_7">
    <vt:lpwstr> measures to best assess atopic dermatitis in clinical practice. Considering the recommendations of these initiatives and based on our experience in clinical practice, we propose the use of the Dermatology Life Quality Index to assess the impact of the di</vt:lpwstr>
  </property>
  <property fmtid="{D5CDD505-2E9C-101B-9397-08002B2CF9AE}" pid="804" name="ZOTERO_BREF_YHrv1wp0TXfn_8">
    <vt:lpwstr>sease on quality of life, the Patient-Oriented Eczema Measure to assess symptom severity, and the Numerical Rating Scale or the Visual Analogue Scale to measure itch intensity. To systematize the administration of these measures and to integrate them into</vt:lpwstr>
  </property>
  <property fmtid="{D5CDD505-2E9C-101B-9397-08002B2CF9AE}" pid="805" name="ZOTERO_BREF_YHrv1wp0TXfn_9">
    <vt:lpwstr> hospital information systems and medical records, we emphasise the importance of telemedicine platforms that allow the electronic administration of these instruments.","container-title":"Farmacia Hospitalaria: Organo Oficial De Expresion Cientifica De La</vt:lpwstr>
  </property>
  <property fmtid="{D5CDD505-2E9C-101B-9397-08002B2CF9AE}" pid="806" name="ZOTERO_BREF_Ynsl8t4H4Jxr_1">
    <vt:lpwstr>ZOTERO_ITEM CSL_CITATION {"citationID":"YGqLj9qd","properties":{"unsorted":false,"formattedCitation":"[5,11]","plainCitation":"[5,11]","noteIndex":0},"citationItems":[{"id":34089,"uris":["http://zotero.org/users/1072607/items/EZK2QTML"],"itemData":{"id":3</vt:lpwstr>
  </property>
  <property fmtid="{D5CDD505-2E9C-101B-9397-08002B2CF9AE}" pid="807" name="ZOTERO_BREF_Ynsl8t4H4Jxr_10">
    <vt:lpwstr>er is relatively low across the world. Barriers include cost, access, quality, turnaround time, and lack of awareness.","container-title":"Journal of Thoracic Oncology: Official Publication of the International Association for the Study of Lung Cancer","D</vt:lpwstr>
  </property>
  <property fmtid="{D5CDD505-2E9C-101B-9397-08002B2CF9AE}" pid="808" name="ZOTERO_BREF_Ynsl8t4H4Jxr_11">
    <vt:lpwstr>OI":"10.1016/j.jtho.2020.05.002","ISSN":"1556-1380","issue":"9","journalAbbreviation":"J Thorac Oncol","language":"eng","page":"1434-1448","PMID":"32445813","source":"PubMed","title":"The International Association for the Study of Lung Cancer Global Surve</vt:lpwstr>
  </property>
  <property fmtid="{D5CDD505-2E9C-101B-9397-08002B2CF9AE}" pid="809" name="ZOTERO_BREF_Ynsl8t4H4Jxr_12">
    <vt:lpwstr>y on Molecular Testing in Lung Cancer","volume":"15","author":[{"family":"Smeltzer","given":"Matthew P."},{"family":"Wynes","given":"Murry W."},{"family":"Lantuejoul","given":"Sylvie"},{"family":"Soo","given":"Ross"},{"family":"Ramalingam","given":"Suresh</vt:lpwstr>
  </property>
  <property fmtid="{D5CDD505-2E9C-101B-9397-08002B2CF9AE}" pid="810" name="ZOTERO_BREF_Ynsl8t4H4Jxr_13">
    <vt:lpwstr> S."},{"family":"Varella-Garcia","given":"Marileila"},{"family":"Meadows Taylor","given":"Meghan"},{"family":"Richeimer","given":"Kristin"},{"family":"Wood","given":"Kelsey"},{"family":"Howell","given":"Kristen E."},{"family":"Dalurzo","given":"Mercedes L</vt:lpwstr>
  </property>
  <property fmtid="{D5CDD505-2E9C-101B-9397-08002B2CF9AE}" pid="811" name="ZOTERO_BREF_Ynsl8t4H4Jxr_14">
    <vt:lpwstr>ilana"},{"family":"Felip","given":"Enriqueta"},{"family":"Hollenbeck","given":"Gina"},{"family":"Kerr","given":"Keith"},{"family":"Kim","given":"Edward S."},{"family":"Mathias","given":"Clarissa"},{"family":"Pacheco","given":"Jose"},{"family":"Postmus","g</vt:lpwstr>
  </property>
  <property fmtid="{D5CDD505-2E9C-101B-9397-08002B2CF9AE}" pid="812" name="ZOTERO_BREF_Ynsl8t4H4Jxr_15">
    <vt:lpwstr>iven":"Pieter"},{"family":"Powell","given":"Charles"},{"family":"Tsuboi","given":"Masahiro"},{"family":"Wistuba","given":"Ignacio I."},{"family":"Wakelee","given":"Heather A."},{"family":"Belani","given":"Chandra P."},{"family":"Scagliotti","given":"Giorg</vt:lpwstr>
  </property>
  <property fmtid="{D5CDD505-2E9C-101B-9397-08002B2CF9AE}" pid="813" name="ZOTERO_BREF_Ynsl8t4H4Jxr_16">
    <vt:lpwstr>io V."},{"family":"Hirsch","given":"Fred R."}],"issued":{"date-parts":[["2020",9]]}}},{"id":34080,"uris":["http://zotero.org/users/1072607/items/MGEFZB4A"],"itemData":{"id":34080,"type":"article-journal","abstract":"Lung cancer is a leading cause of cance</vt:lpwstr>
  </property>
  <property fmtid="{D5CDD505-2E9C-101B-9397-08002B2CF9AE}" pid="814" name="ZOTERO_BREF_Ynsl8t4H4Jxr_17">
    <vt:lpwstr>r-related deaths in Latin America, with non-small cell lung cancer (NSCLC) being the most prevalent. The current study aimed to report real-world data on epidermal growth factor receptor (EGFR) mutational testing and treatment regimens at diagnosis and pr</vt:lpwstr>
  </property>
  <property fmtid="{D5CDD505-2E9C-101B-9397-08002B2CF9AE}" pid="815" name="ZOTERO_BREF_Ynsl8t4H4Jxr_18">
    <vt:lpwstr>ogression in patients with metastatic NSCLC across four Latin American countries (Argentina, Chile, Colombia and Uruguay). A retrospective, multicenter, observational study was conducted in patients with NSCLC using medical records from participating coun</vt:lpwstr>
  </property>
  <property fmtid="{D5CDD505-2E9C-101B-9397-08002B2CF9AE}" pid="816" name="ZOTERO_BREF_Ynsl8t4H4Jxr_19">
    <vt:lpwstr>tries. The study population was categorized into two cohorts: Cohort 1 comprised of newly diagnosed, treatment-naïve patients with stage IV NSCLC; and cohort 2 comprised of stage IV NSCLC EGFR mutation (EGFRm)-positive patients who had progressed after fi</vt:lpwstr>
  </property>
  <property fmtid="{D5CDD505-2E9C-101B-9397-08002B2CF9AE}" pid="817" name="ZOTERO_BREF_Ynsl8t4H4Jxr_2">
    <vt:lpwstr>4089,"type":"article-journal","abstract":"INTRODUCTION: Access to targeted therapies for lung cancer depends on the accurate identification of patients' biomarkers through molecular testing. The International Association for the Study of Lung Cancer (IASL</vt:lpwstr>
  </property>
  <property fmtid="{D5CDD505-2E9C-101B-9397-08002B2CF9AE}" pid="818" name="ZOTERO_BREF_Ynsl8t4H4Jxr_20">
    <vt:lpwstr>rst- or second-generation EGFR-tyrosine kinase inhibitor (TKI) treatment. Measures included demographic variables, health characteristics, treatment regimen, molecular testing rate and turnaround time at diagnosis and at progression for cohorts 1 and 2, r</vt:lpwstr>
  </property>
  <property fmtid="{D5CDD505-2E9C-101B-9397-08002B2CF9AE}" pid="819" name="ZOTERO_BREF_Ynsl8t4H4Jxr_21">
    <vt:lpwstr>espectively. Descriptive statistics were used to summarize all study measures. Of the 462 patients enrolled, 431 were newly diagnosed or treatment naïve with metastatic NSCLC. In cohort 1, the majority of patients with private health insurance (57.31%) un</vt:lpwstr>
  </property>
  <property fmtid="{D5CDD505-2E9C-101B-9397-08002B2CF9AE}" pid="820" name="ZOTERO_BREF_Ynsl8t4H4Jxr_22">
    <vt:lpwstr>derwent molecular diagnosis while only 41.3% of patients within the public sector had access to testing. The average molecular testing rate in cohort 1 varied across countries, with Argentina having the highest testing rate (79%) and Uruguay the lowest (2</vt:lpwstr>
  </property>
  <property fmtid="{D5CDD505-2E9C-101B-9397-08002B2CF9AE}" pid="821" name="ZOTERO_BREF_Ynsl8t4H4Jxr_23">
    <vt:lpwstr>7.63%). EGFRm was observed in 22% of patients. Cohort 2 comprised 31 patients who had progressed after first- or second-generation EGFR-TKI treatment and of these, only 22 (70.97%) underwent testing after progression. Access to molecular testing is still </vt:lpwstr>
  </property>
  <property fmtid="{D5CDD505-2E9C-101B-9397-08002B2CF9AE}" pid="822" name="ZOTERO_BREF_Ynsl8t4H4Jxr_24">
    <vt:lpwstr>a challenge impacting the choice of first-line treatment in Latin American patients with NSCLC. These findings underline the unmet needs of ensuring early diagnosis, molecular profiling and use of correct treatment to alleviate NSCLC burden in the region.</vt:lpwstr>
  </property>
  <property fmtid="{D5CDD505-2E9C-101B-9397-08002B2CF9AE}" pid="823" name="ZOTERO_BREF_Ynsl8t4H4Jxr_25">
    <vt:lpwstr>","container-title":"Molecular and Clinical Oncology","DOI":"10.3892/mco.2021.2439","ISSN":"2049-9469","issue":"1","journalAbbreviation":"Mol Clin Oncol","language":"eng","page":"6","PMID":"34881026","PMCID":"PMC8647188","source":"PubMed","title":"Real-wo</vt:lpwstr>
  </property>
  <property fmtid="{D5CDD505-2E9C-101B-9397-08002B2CF9AE}" pid="824" name="ZOTERO_BREF_Ynsl8t4H4Jxr_26">
    <vt:lpwstr>rld evaluation of molecular testing and treatment patterns for EGFR mutations in non-small cell lung cancer in Latin America","volume":"16","author":[{"family":"Martin","given":"Claudio"},{"family":"Cuello","given":"Mauricio"},{"family":"Barajas","given":</vt:lpwstr>
  </property>
  <property fmtid="{D5CDD505-2E9C-101B-9397-08002B2CF9AE}" pid="825" name="ZOTERO_BREF_Ynsl8t4H4Jxr_27">
    <vt:lpwstr>"Olga"},{"family":"Recondo","given":"Gonzalo"},{"family":"Aruachan","given":"Sandra"},{"family":"Perroud","given":"Herman"},{"family":"Sena","given":"Susana"},{"family":"Bonilla","given":"Carlos"},{"family":"Orlandi","given":"Francisco"},{"family":"Berutt</vt:lpwstr>
  </property>
  <property fmtid="{D5CDD505-2E9C-101B-9397-08002B2CF9AE}" pid="826" name="ZOTERO_BREF_Ynsl8t4H4Jxr_28">
    <vt:lpwstr>i","given":"Susana"},{"family":"Garcia Cocco","given":"Virginia"},{"family":"Gomez","given":"Alvaro"},{"family":"Korbenfeld","given":"Ernesto"},{"family":"Zapata","given":"Maycos"},{"family":"Cundom","given":"Juan"},{"family":"Orellana","given":"Eric"},{"</vt:lpwstr>
  </property>
  <property fmtid="{D5CDD505-2E9C-101B-9397-08002B2CF9AE}" pid="827" name="ZOTERO_BREF_Ynsl8t4H4Jxr_29">
    <vt:lpwstr>family":"Goncalves","given":"Susana"},{"family":"Reinhold","given":"Florencia"}],"issued":{"date-parts":[["2022",1]]}}}],"schema":"https://github.com/citation-style-language/schema/raw/master/csl-citation.json"}</vt:lpwstr>
  </property>
  <property fmtid="{D5CDD505-2E9C-101B-9397-08002B2CF9AE}" pid="828" name="ZOTERO_BREF_Ynsl8t4H4Jxr_3">
    <vt:lpwstr>C) conducted an international survey to evaluate perceptions on current practice and barriers to implementation of molecular testing.\nMETHODS: We distributed the survey to IASLC members and other health care professionals around the world. The survey inc</vt:lpwstr>
  </property>
  <property fmtid="{D5CDD505-2E9C-101B-9397-08002B2CF9AE}" pid="829" name="ZOTERO_BREF_Ynsl8t4H4Jxr_4">
    <vt:lpwstr>luded a seven-question introduction for all respondents, who then answered according to one of three tracks: (1) requesting tests and treating patients, (2) performing and interpreting assays, or (3) tissue acquisition. Barriers to implementing molecular </vt:lpwstr>
  </property>
  <property fmtid="{D5CDD505-2E9C-101B-9397-08002B2CF9AE}" pid="830" name="ZOTERO_BREF_Ynsl8t4H4Jxr_5">
    <vt:lpwstr>testing were provided in free-response fields. The chi-square test was used for regional comparisons.\nRESULTS: A total of 2537 respondents from 102 countries participated. Most respondents who test and treat patients believe that less than 50% of patient</vt:lpwstr>
  </property>
  <property fmtid="{D5CDD505-2E9C-101B-9397-08002B2CF9AE}" pid="831" name="ZOTERO_BREF_Ynsl8t4H4Jxr_6">
    <vt:lpwstr>s with lung cancer in their country receive molecular testing, but reported higher rates within their own practice. Although many results varied by region, the five most frequent barriers cited in all regions were cost, quality and standards, access, awar</vt:lpwstr>
  </property>
  <property fmtid="{D5CDD505-2E9C-101B-9397-08002B2CF9AE}" pid="832" name="ZOTERO_BREF_Ynsl8t4H4Jxr_7">
    <vt:lpwstr>eness, and turnaround time. Many respondents expressed dissatisfaction with the current state of molecular testing for lung cancer, including 41% of those performing and interpreting assays. Issues identified included trouble understanding results (37%) a</vt:lpwstr>
  </property>
  <property fmtid="{D5CDD505-2E9C-101B-9397-08002B2CF9AE}" pid="833" name="ZOTERO_BREF_Ynsl8t4H4Jxr_8">
    <vt:lpwstr>nd the quality of the samples (23% reported &gt;10% rejection rate). Despite concerns regarding the quality of testing, 47% in the performing and interpreting track stated there is no policy or strategy to improve quality in their country. In addition, 33% o</vt:lpwstr>
  </property>
  <property fmtid="{D5CDD505-2E9C-101B-9397-08002B2CF9AE}" pid="834" name="ZOTERO_BREF_Ynsl8t4H4Jxr_9">
    <vt:lpwstr>f respondents who request tests and treat patients were unaware of the most recent College of American Pathologists, IASLC, and Association for Molecular Pathology guidelines for molecular testing.\nCONCLUSIONS: Adoption of molecular testing for lung canc</vt:lpwstr>
  </property>
  <property fmtid="{D5CDD505-2E9C-101B-9397-08002B2CF9AE}" pid="835" name="ZOTERO_BREF_a0YPMfLXNpF1_1">
    <vt:lpwstr>ZOTERO_ITEM CSL_CITATION {"citationID":"nNHBlMZ5","properties":{"formattedCitation":"(15)","plainCitation":"(15)","noteIndex":0},"citationItems":[{"id":7740,"uris":["http://zotero.org/users/1072607/items/3RNILY8X"],"itemData":{"id":7740,"type":"article-jo</vt:lpwstr>
  </property>
  <property fmtid="{D5CDD505-2E9C-101B-9397-08002B2CF9AE}" pid="836" name="ZOTERO_BREF_a0YPMfLXNpF1_10">
    <vt:lpwstr>between experts in order to define and optimize treatment outcomes. Despite considerable progress in harmonizing outcome measures, promoted by the foundation of the Harmonizing Outcome Measures for Eczema (HOME) initiative in 2008, our results demonstrate</vt:lpwstr>
  </property>
  <property fmtid="{D5CDD505-2E9C-101B-9397-08002B2CF9AE}" pid="837" name="ZOTERO_BREF_a0YPMfLXNpF1_11">
    <vt:lpwstr> that this endpoint is still an unmet need. Based on the literature data we propose a minimum treatment goal algorithm for use in daily clinical practice aimed at stimulating a discussion on how the care of AD patients could be further improved.","contain</vt:lpwstr>
  </property>
  <property fmtid="{D5CDD505-2E9C-101B-9397-08002B2CF9AE}" pid="838" name="ZOTERO_BREF_a0YPMfLXNpF1_12">
    <vt:lpwstr>er-title":"Current Medical Research and Opinion","DOI":"10.1080/03007995.2021.1933929","ISSN":"1473-4877","issue":"8","journalAbbreviation":"Curr Med Res Opin","language":"eng","note":"PMID: 34027753","page":"1295-1301","source":"PubMed","title":"Definiti</vt:lpwstr>
  </property>
  <property fmtid="{D5CDD505-2E9C-101B-9397-08002B2CF9AE}" pid="839" name="ZOTERO_BREF_a0YPMfLXNpF1_13">
    <vt:lpwstr>on of treatment goals in terms of clinician-reported disease severity and patient-reported outcomes in moderate-to-severe adult atopic dermatitis: a systematic review","title-short":"Definition of treatment goals in terms of clinician-reported disease sev</vt:lpwstr>
  </property>
  <property fmtid="{D5CDD505-2E9C-101B-9397-08002B2CF9AE}" pid="840" name="ZOTERO_BREF_a0YPMfLXNpF1_14">
    <vt:lpwstr>erity and patient-reported outcomes in moderate-to-severe adult atopic dermatitis","volume":"37","author":[{"family":"Iannone","given":"Michela"},{"family":"Tonini","given":"Giulia"},{"family":"Janowska","given":"Agata"},{"family":"Dini","given":"Valentin</vt:lpwstr>
  </property>
  <property fmtid="{D5CDD505-2E9C-101B-9397-08002B2CF9AE}" pid="841" name="ZOTERO_BREF_a0YPMfLXNpF1_15">
    <vt:lpwstr>a"},{"family":"Romanelli","given":"Marco"}],"issued":{"date-parts":[["2021",8]]}}}],"schema":"https://github.com/citation-style-language/schema/raw/master/csl-citation.json"}</vt:lpwstr>
  </property>
  <property fmtid="{D5CDD505-2E9C-101B-9397-08002B2CF9AE}" pid="842" name="ZOTERO_BREF_a0YPMfLXNpF1_2">
    <vt:lpwstr>urnal","abstract":"BACKGROUND: Atopic dermatitis (AD) is a chronically relapsing skin disease. Although a definitive cure is not available, appropriate treatment can control the disease. The advent of biologic drugs has led to the need for a clear definit</vt:lpwstr>
  </property>
  <property fmtid="{D5CDD505-2E9C-101B-9397-08002B2CF9AE}" pid="843" name="ZOTERO_BREF_a0YPMfLXNpF1_3">
    <vt:lpwstr>ion of the disease severity and treatment response. A standardized list of outcomes that defines clinician-reported disease severity and patients' reported severity are therefore essential. Solid criteria to define the response to treatment and treatment </vt:lpwstr>
  </property>
  <property fmtid="{D5CDD505-2E9C-101B-9397-08002B2CF9AE}" pid="844" name="ZOTERO_BREF_a0YPMfLXNpF1_4">
    <vt:lpwstr>failure are lacking to date.\nOBJECTIVE: This systematic review defines treatment goals in terms of clinician-reported disease severity and patient-reported outcomes, referring to the published moderate-to-severe AD clinical trials. The application of the</vt:lpwstr>
  </property>
  <property fmtid="{D5CDD505-2E9C-101B-9397-08002B2CF9AE}" pid="845" name="ZOTERO_BREF_a0YPMfLXNpF1_5">
    <vt:lpwstr>se goals in daily clinical practice will ensure a better selection of available treatment options, thus increasing patient quality of care.\nMATERIALS AND METHODS: A systematic literature search was performed to identify the treatments goals of randomized</vt:lpwstr>
  </property>
  <property fmtid="{D5CDD505-2E9C-101B-9397-08002B2CF9AE}" pid="846" name="ZOTERO_BREF_a0YPMfLXNpF1_6">
    <vt:lpwstr> controlled clinical trials (RCTs) on moderate-to-severe adult AD published between January 2000 and October 2020.\nRESULTS: In total, 14 studies met the eligibility criteria. The most widely used tools in terms of clinician-reported disease severity were</vt:lpwstr>
  </property>
  <property fmtid="{D5CDD505-2E9C-101B-9397-08002B2CF9AE}" pid="847" name="ZOTERO_BREF_a0YPMfLXNpF1_7">
    <vt:lpwstr> the Scoring of Atopic Dermatitis (SCORAD) followed by the Eczema Area Severity Score (EASI) and Investigator Global Assessment (IGA). For disease severity scales as efficacy outcome in RCTs, the greatest standardization and reproducibility was for improv</vt:lpwstr>
  </property>
  <property fmtid="{D5CDD505-2E9C-101B-9397-08002B2CF9AE}" pid="848" name="ZOTERO_BREF_a0YPMfLXNpF1_8">
    <vt:lpwstr>ement of at least 50% in EASI score and IGA score reduction of ≥2 grades from baseline. The most widely used tools from the patients' perspective were the Dermatology Life Quality Index (DLQI), Numeric Rate Scale (NRS)-itch and Patient Oriented Eczema Mea</vt:lpwstr>
  </property>
  <property fmtid="{D5CDD505-2E9C-101B-9397-08002B2CF9AE}" pid="849" name="ZOTERO_BREF_a0YPMfLXNpF1_9">
    <vt:lpwstr>sure Score (POEM). In terms of patients' reported efficacy outcomes in RCTs, a numerical DLQI, NRS-itch and POEM score improvement of at least 4 points from baseline was reported.\nCONCLUSIONS: This systematic review highlights the need for collaboration </vt:lpwstr>
  </property>
  <property fmtid="{D5CDD505-2E9C-101B-9397-08002B2CF9AE}" pid="850" name="ZOTERO_BREF_a57m48Hm0R6Q_1">
    <vt:lpwstr>ZOTERO_ITEM CSL_CITATION {"citationID":"gAdG4EE4","properties":{"formattedCitation":"(1)","plainCitation":"(1)","noteIndex":0},"citationItems":[{"id":7820,"uris":["http://zotero.org/users/1072607/items/G6PEUB8F"],"itemData":{"id":7820,"type":"article-jour</vt:lpwstr>
  </property>
  <property fmtid="{D5CDD505-2E9C-101B-9397-08002B2CF9AE}" pid="851" name="ZOTERO_BREF_a57m48Hm0R6Q_10">
    <vt:lpwstr>tle":"Combining treat-to-target principles and shared decision-making: International expert consensus-based recommendations with a novel concept for minimal disease activity criteria in atopic dermatitis","title-short":"Combining treat-to-target principle</vt:lpwstr>
  </property>
  <property fmtid="{D5CDD505-2E9C-101B-9397-08002B2CF9AE}" pid="852" name="ZOTERO_BREF_a57m48Hm0R6Q_11">
    <vt:lpwstr>s and shared decision-making","volume":"38","author":[{"family":"Silverberg","given":"Jonathan I."},{"family":"Gooderham","given":"Melinda"},{"family":"Katoh","given":"Norito"},{"family":"Aoki","given":"Valeria"},{"family":"Pink","given":"Andrew E."},{"fa</vt:lpwstr>
  </property>
  <property fmtid="{D5CDD505-2E9C-101B-9397-08002B2CF9AE}" pid="853" name="ZOTERO_BREF_a57m48Hm0R6Q_12">
    <vt:lpwstr>mily":"Binamer","given":"Yousef"},{"family":"Rademaker","given":"Marius"},{"family":"Fomina","given":"Daria"},{"family":"Gutermuth","given":"Jan"},{"family":"Ahn","given":"Jiyoung"},{"family":"Valenzuela","given":"Fernando"},{"family":"Ameen","given":"Mah</vt:lpwstr>
  </property>
  <property fmtid="{D5CDD505-2E9C-101B-9397-08002B2CF9AE}" pid="854" name="ZOTERO_BREF_a57m48Hm0R6Q_13">
    <vt:lpwstr>reen"},{"family":"Steinhoff","given":"Martin"},{"family":"Kirchhof","given":"Mark G."},{"family":"Lio","given":"Peter"},{"family":"Wollenberg","given":"Andreas"}],"issued":{"date-parts":[["2024",11]]}}}],"schema":"https://github.com/citation-style-languag</vt:lpwstr>
  </property>
  <property fmtid="{D5CDD505-2E9C-101B-9397-08002B2CF9AE}" pid="855" name="ZOTERO_BREF_a57m48Hm0R6Q_14">
    <vt:lpwstr>e/schema/raw/master/csl-citation.json"}</vt:lpwstr>
  </property>
  <property fmtid="{D5CDD505-2E9C-101B-9397-08002B2CF9AE}" pid="856" name="ZOTERO_BREF_a57m48Hm0R6Q_2">
    <vt:lpwstr>nal","abstract":"BACKGROUND: Current treat-to-target recommendations for atopic dermatitis (AD) may not include high enough treatment targets and do not fully consider patient needs.\nOBJECTIVE: To develop recommendations for optimized AD management, incl</vt:lpwstr>
  </property>
  <property fmtid="{D5CDD505-2E9C-101B-9397-08002B2CF9AE}" pid="857" name="ZOTERO_BREF_a57m48Hm0R6Q_3">
    <vt:lpwstr>uding disease severity assessments, treatment goals and targets, and guidance for treatment escalation/modification.\nMETHODS: An international group of expert dermatologists drafted a series of recommendations for AD management using insights from a glob</vt:lpwstr>
  </property>
  <property fmtid="{D5CDD505-2E9C-101B-9397-08002B2CF9AE}" pid="858" name="ZOTERO_BREF_a57m48Hm0R6Q_4">
    <vt:lpwstr>al patient study and 87 expert dermatologists from 44 countries. Experts voted on recommendations using a modified eDelphi voting process.\nRESULTS: The Aiming High in Eczema/Atopic Dermatitis (AHEAD) recommendations establish a novel approach to AD manag</vt:lpwstr>
  </property>
  <property fmtid="{D5CDD505-2E9C-101B-9397-08002B2CF9AE}" pid="859" name="ZOTERO_BREF_a57m48Hm0R6Q_5">
    <vt:lpwstr>ement, incorporating shared decision-making and a concept for minimal disease activity (MDA). Consensus (≥70% agreement) was reached for all recommendations in 1 round of voting; strong consensus (≥90% agreement) was reached for 30/34 recommendations. In </vt:lpwstr>
  </property>
  <property fmtid="{D5CDD505-2E9C-101B-9397-08002B2CF9AE}" pid="860" name="ZOTERO_BREF_a57m48Hm0R6Q_6">
    <vt:lpwstr>the AHEAD approach, patients select their most troublesome AD feature(s); the clinician chooses a corresponding patient-reported severity measure and objective severity measure. Treatment targets are chosen from a list of 'moderate' and 'optimal' targets,</vt:lpwstr>
  </property>
  <property fmtid="{D5CDD505-2E9C-101B-9397-08002B2CF9AE}" pid="861" name="ZOTERO_BREF_a57m48Hm0R6Q_7">
    <vt:lpwstr> with achievement of 'optimal' targets defined as MDA.\nCONCLUSIONS: Patient and expert insights led to the development of AHEAD recommendations, which establish a novel approach to AD management. Patients were not involved in the eDelphi voting process u</vt:lpwstr>
  </property>
  <property fmtid="{D5CDD505-2E9C-101B-9397-08002B2CF9AE}" pid="862" name="ZOTERO_BREF_a57m48Hm0R6Q_8">
    <vt:lpwstr>sed to generate consensus on each recommendation. However, patient perspectives were captured in a global, qualitative patient research study that was considered by the experts in their initial drafting of the recommendations.","container-title":"Journal </vt:lpwstr>
  </property>
  <property fmtid="{D5CDD505-2E9C-101B-9397-08002B2CF9AE}" pid="863" name="ZOTERO_BREF_a57m48Hm0R6Q_9">
    <vt:lpwstr>of the European Academy of Dermatology and Venereology: JEADV","DOI":"10.1111/jdv.20229","ISSN":"1468-3083","issue":"11","journalAbbreviation":"J Eur Acad Dermatol Venereol","language":"eng","note":"PMID: 38989857","page":"2139-2148","source":"PubMed","ti</vt:lpwstr>
  </property>
  <property fmtid="{D5CDD505-2E9C-101B-9397-08002B2CF9AE}" pid="864" name="ZOTERO_BREF_aI1HJzOxNy4K_1">
    <vt:lpwstr>ZOTERO_ITEM CSL_CITATION {"citationID":"BNvGs5I5","properties":{"unsorted":false,"formattedCitation":"[1]","plainCitation":"[1]","noteIndex":0},"citationItems":[{"id":34146,"uris":["http://zotero.org/users/1072607/items/SLH8YXMD"],"itemData":{"id":34146,"</vt:lpwstr>
  </property>
  <property fmtid="{D5CDD505-2E9C-101B-9397-08002B2CF9AE}" pid="865" name="ZOTERO_BREF_aI1HJzOxNy4K_10">
    <vt:lpwstr>kin","given":"Trey C."},{"family":"Ng","given":"Thomas"},{"family":"Owen","given":"Dawn"},{"family":"Owen","given":"Dwight H."},{"family":"Patel","given":"Sandip P."},{"family":"Patil","given":"Tejas"},{"family":"Polanco","given":"Patricio M."},{"family":</vt:lpwstr>
  </property>
  <property fmtid="{D5CDD505-2E9C-101B-9397-08002B2CF9AE}" pid="866" name="ZOTERO_BREF_aI1HJzOxNy4K_11">
    <vt:lpwstr>"Riess","given":"Jonathan"},{"family":"Shapiro","given":"Theresa A."},{"family":"Singh","given":"Aditi P."},{"family":"Stevenson","given":"James"},{"family":"Tam","given":"Alda"},{"family":"Tanvetyanon","given":"Tawee"},{"family":"Yanagawa","given":"Jane"</vt:lpwstr>
  </property>
  <property fmtid="{D5CDD505-2E9C-101B-9397-08002B2CF9AE}" pid="867" name="ZOTERO_BREF_aI1HJzOxNy4K_12">
    <vt:lpwstr>},{"family":"Yang","given":"Stephen C."},{"family":"Yau","given":"Edwin"},{"family":"Gregory","given":"Kristina M."},{"family":"Hang","given":"Lisa"}],"issued":{"date-parts":[["2024",5]]}}}],"schema":"https://github.com/citation-style-language/schema/raw/</vt:lpwstr>
  </property>
  <property fmtid="{D5CDD505-2E9C-101B-9397-08002B2CF9AE}" pid="868" name="ZOTERO_BREF_aI1HJzOxNy4K_13">
    <vt:lpwstr>master/csl-citation.json"}</vt:lpwstr>
  </property>
  <property fmtid="{D5CDD505-2E9C-101B-9397-08002B2CF9AE}" pid="869" name="ZOTERO_BREF_aI1HJzOxNy4K_2">
    <vt:lpwstr>type":"article-journal","abstract":"The NCCN Clinical Practice Guidelines in Oncology (NCCN Guidelines) for Non-Small Cell Lung Cancer (NSCLC) provide recommendations for the treatment of patients with NSCLC, including diagnosis, primary disease managemen</vt:lpwstr>
  </property>
  <property fmtid="{D5CDD505-2E9C-101B-9397-08002B2CF9AE}" pid="870" name="ZOTERO_BREF_aI1HJzOxNy4K_3">
    <vt:lpwstr>t, surveillance for relapse, and subsequent treatment. The panel has updated the list of recommended targeted therapies based on recent FDA approvals and clinical data. This selection from the NCCN Guidelines for NSCLC focuses on treatment recommendations</vt:lpwstr>
  </property>
  <property fmtid="{D5CDD505-2E9C-101B-9397-08002B2CF9AE}" pid="871" name="ZOTERO_BREF_aI1HJzOxNy4K_4">
    <vt:lpwstr> for advanced or metastatic NSCLC with actionable molecular biomarkers.","container-title":"Journal of the National Comprehensive Cancer Network: JNCCN","DOI":"10.6004/jnccn.2204.0023","ISSN":"1540-1413","issue":"4","journalAbbreviation":"J Natl Compr Can</vt:lpwstr>
  </property>
  <property fmtid="{D5CDD505-2E9C-101B-9397-08002B2CF9AE}" pid="872" name="ZOTERO_BREF_aI1HJzOxNy4K_5">
    <vt:lpwstr>c Netw","language":"eng","page":"249-274","PMID":"38754467","source":"PubMed","title":"Non-Small Cell Lung Cancer, Version 4.2024, NCCN Clinical Practice Guidelines in Oncology","volume":"22","author":[{"family":"Riely","given":"Gregory J."},{"family":"Wo</vt:lpwstr>
  </property>
  <property fmtid="{D5CDD505-2E9C-101B-9397-08002B2CF9AE}" pid="873" name="ZOTERO_BREF_aI1HJzOxNy4K_6">
    <vt:lpwstr>od","given":"Douglas E."},{"family":"Ettinger","given":"David S."},{"family":"Aisner","given":"Dara L."},{"family":"Akerley","given":"Wallace"},{"family":"Bauman","given":"Jessica R."},{"family":"Bharat","given":"Ankit"},{"family":"Bruno","given":"Debora </vt:lpwstr>
  </property>
  <property fmtid="{D5CDD505-2E9C-101B-9397-08002B2CF9AE}" pid="874" name="ZOTERO_BREF_aI1HJzOxNy4K_7">
    <vt:lpwstr>S."},{"family":"Chang","given":"Joe Y."},{"family":"Chirieac","given":"Lucian R."},{"family":"DeCamp","given":"Malcolm"},{"family":"Desai","given":"Aakash P."},{"family":"Dilling","given":"Thomas J."},{"family":"Dowell","given":"Jonathan"},{"family":"Durm</vt:lpwstr>
  </property>
  <property fmtid="{D5CDD505-2E9C-101B-9397-08002B2CF9AE}" pid="875" name="ZOTERO_BREF_aI1HJzOxNy4K_8">
    <vt:lpwstr>","given":"Gregory A."},{"family":"Gettinger","given":"Scott"},{"family":"Grotz","given":"Travis E."},{"family":"Gubens","given":"Matthew A."},{"family":"Juloori","given":"Aditya"},{"family":"Lackner","given":"Rudy P."},{"family":"Lanuti","given":"Michael</vt:lpwstr>
  </property>
  <property fmtid="{D5CDD505-2E9C-101B-9397-08002B2CF9AE}" pid="876" name="ZOTERO_BREF_aI1HJzOxNy4K_9">
    <vt:lpwstr>"},{"family":"Lin","given":"Jules"},{"family":"Loo","given":"Billy W."},{"family":"Lovly","given":"Christine M."},{"family":"Maldonado","given":"Fabien"},{"family":"Massarelli","given":"Erminia"},{"family":"Morgensztern","given":"Daniel"},{"family":"Mulli</vt:lpwstr>
  </property>
  <property fmtid="{D5CDD505-2E9C-101B-9397-08002B2CF9AE}" pid="877" name="ZOTERO_BREF_aMfaJ2PfClkf_1">
    <vt:lpwstr>ZOTERO_BIBL {"uncited":[],"omitted":[],"custom":[]} CSL_BIBLIOGRAPHY</vt:lpwstr>
  </property>
  <property fmtid="{D5CDD505-2E9C-101B-9397-08002B2CF9AE}" pid="878" name="ZOTERO_BREF_aOKrYc3Cn4OF_1">
    <vt:lpwstr>ZOTERO_ITEM CSL_CITATION {"citationID":"VXXVuyTR","properties":{"formattedCitation":"(3,4,8)","plainCitation":"(3,4,8)","noteIndex":0},"citationItems":[{"id":7760,"uris":["http://zotero.org/users/1072607/items/ZSQ9PNMK"],"itemData":{"id":7760,"type":"arti</vt:lpwstr>
  </property>
  <property fmtid="{D5CDD505-2E9C-101B-9397-08002B2CF9AE}" pid="879" name="ZOTERO_BREF_aOKrYc3Cn4OF_10">
    <vt:lpwstr>:"Shumack","given":"Stephen"},{"family":"Silvestre","given":"Juan F."},{"family":"Weidinger","given":"Stephan"}],"issued":{"date-parts":[["2021",2,17]]}},"label":"page"},{"id":7753,"uris":["http://zotero.org/users/1072607/items/TBQ755UZ"],"itemData":{"id"</vt:lpwstr>
  </property>
  <property fmtid="{D5CDD505-2E9C-101B-9397-08002B2CF9AE}" pid="880" name="ZOTERO_BREF_aOKrYc3Cn4OF_11">
    <vt:lpwstr>:7753,"type":"article-journal","abstract":"Atopic dermatitis is one of the most common inflammatory skin diseases among children and adults. Over the last 5 years, the armamentarium for the treatment of this disease, with both topical and systemic drugs, </vt:lpwstr>
  </property>
  <property fmtid="{D5CDD505-2E9C-101B-9397-08002B2CF9AE}" pid="881" name="ZOTERO_BREF_aOKrYc3Cn4OF_12">
    <vt:lpwstr>has increased. Treat-to-target is basically the concept where a treatment goal and a time frame for that goal is set at initiation of a new treatment, and if the goals are not achieved in time, treatment will be adjusted. In clinical trials, treatment tar</vt:lpwstr>
  </property>
  <property fmtid="{D5CDD505-2E9C-101B-9397-08002B2CF9AE}" pid="882" name="ZOTERO_BREF_aOKrYc3Cn4OF_13">
    <vt:lpwstr>gets are based on scoring systems for disease severity as recommended by the Harmonizing Outcome Measure for Eczema (HOME) initiative, with the primary endpoint being a reduction of at least 75% of the baseline Eczema Area and Severity Index (EASI) score </vt:lpwstr>
  </property>
  <property fmtid="{D5CDD505-2E9C-101B-9397-08002B2CF9AE}" pid="883" name="ZOTERO_BREF_aOKrYc3Cn4OF_14">
    <vt:lpwstr>(EASI-75). The question, however, is if these are useful targets in real-world settings and how this should be implemented in everyday clinical practice. In rheumatology, setting a measurable target and a time frame for an instigated therapy has been show</vt:lpwstr>
  </property>
  <property fmtid="{D5CDD505-2E9C-101B-9397-08002B2CF9AE}" pid="884" name="ZOTERO_BREF_aOKrYc3Cn4OF_15">
    <vt:lpwstr>n to lead to more efficient and successful treatment. For atopic dermatitis, the instruments recommended by HOME form the core outcome measures for the treat-to-target frameworks published to date, which are based on expert consensus and Delphi processes.</vt:lpwstr>
  </property>
  <property fmtid="{D5CDD505-2E9C-101B-9397-08002B2CF9AE}" pid="885" name="ZOTERO_BREF_aOKrYc3Cn4OF_16">
    <vt:lpwstr> Although atopic dermatitis patients have a high risk of co-morbidities, including physical, psychological and socioeconomic, instruments to measure the severity of co-morbidities have not been included in these existing frameworks. In order to apply a tr</vt:lpwstr>
  </property>
  <property fmtid="{D5CDD505-2E9C-101B-9397-08002B2CF9AE}" pid="886" name="ZOTERO_BREF_aOKrYc3Cn4OF_17">
    <vt:lpwstr>eat-to-target strategy that is meaningful for both the patient and the doctor, validated tools for the measurement of treatment effect on co-morbidities exist and should be included in a shared decision-making process with the individual patient when choo</vt:lpwstr>
  </property>
  <property fmtid="{D5CDD505-2E9C-101B-9397-08002B2CF9AE}" pid="887" name="ZOTERO_BREF_aOKrYc3Cn4OF_18">
    <vt:lpwstr>sing which targets to aim for and what should be considered treatment success. An obvious limitation for the implementation of a treat-to-target strategy in the clinical setting with atopic dermatitis is that retrieving the data needed is very time consum</vt:lpwstr>
  </property>
  <property fmtid="{D5CDD505-2E9C-101B-9397-08002B2CF9AE}" pid="888" name="ZOTERO_BREF_aOKrYc3Cn4OF_19">
    <vt:lpwstr>ing. This could to some degree be mitigated by the use of electronic applications in which patients could report their outcomes.","container-title":"American Journal of Clinical Dermatology","DOI":"10.1007/s40257-023-00827-y","ISSN":"1179-1888","issue":"1</vt:lpwstr>
  </property>
  <property fmtid="{D5CDD505-2E9C-101B-9397-08002B2CF9AE}" pid="889" name="ZOTERO_BREF_aOKrYc3Cn4OF_2">
    <vt:lpwstr>cle-journal","abstract":"Currently no treat-to-target framework to guide systemic treatment in adults with moderate-to-severe atopic dermatitis exists. We sought to reach international consensus through an eDelphi process on a core set of recommendations </vt:lpwstr>
  </property>
  <property fmtid="{D5CDD505-2E9C-101B-9397-08002B2CF9AE}" pid="890" name="ZOTERO_BREF_aOKrYc3Cn4OF_20">
    <vt:lpwstr>","journalAbbreviation":"Am J Clin Dermatol","language":"eng","note":"PMID: 38079107","page":"91-98","source":"PubMed","title":"Treat-to-Target in Atopic Dermatitis","volume":"25","author":[{"family":"Vestergaard","given":"Christian"},{"family":"Skovsgaar</vt:lpwstr>
  </property>
  <property fmtid="{D5CDD505-2E9C-101B-9397-08002B2CF9AE}" pid="891" name="ZOTERO_BREF_aOKrYc3Cn4OF_21">
    <vt:lpwstr>d","given":"Catalina"},{"family":"Johansen","given":"Claus"},{"family":"Deleuran","given":"Mette"},{"family":"Thyssen","given":"Jacob P."}],"issued":{"date-parts":[["2024",1]]}},"label":"page"},{"id":7771,"uris":["http://zotero.org/users/1072607/items/8MN</vt:lpwstr>
  </property>
  <property fmtid="{D5CDD505-2E9C-101B-9397-08002B2CF9AE}" pid="892" name="ZOTERO_BREF_aOKrYc3Cn4OF_22">
    <vt:lpwstr>8U34W"],"itemData":{"id":7771,"type":"article-journal","container-title":"Journal of the American Academy of Dermatology","DOI":"10.1016/j.jaad.2023.01.053","ISSN":"1097-6787","issue":"2","journalAbbreviation":"J Am Acad Dermatol","language":"eng","note":</vt:lpwstr>
  </property>
  <property fmtid="{D5CDD505-2E9C-101B-9397-08002B2CF9AE}" pid="893" name="ZOTERO_BREF_aOKrYc3Cn4OF_23">
    <vt:lpwstr>"PMID: 37074241","page":"372-375","source":"PubMed","title":"Treat-to-target in the management of moderate-to-severe atopic dermatitis in adults: A Canadian perspective","title-short":"Treat-to-target in the management of moderate-to-severe atopic dermati</vt:lpwstr>
  </property>
  <property fmtid="{D5CDD505-2E9C-101B-9397-08002B2CF9AE}" pid="894" name="ZOTERO_BREF_aOKrYc3Cn4OF_24">
    <vt:lpwstr>tis in adults","volume":"89","author":[{"family":"Yeung","given":"Jensen"},{"family":"Gooderham","given":"Melinda J."},{"family":"Hong","given":"H. Chih-Ho"},{"family":"Lynde","given":"Charles"},{"family":"Prajapati","given":"Vimal H."},{"family":"Lansang</vt:lpwstr>
  </property>
  <property fmtid="{D5CDD505-2E9C-101B-9397-08002B2CF9AE}" pid="895" name="ZOTERO_BREF_aOKrYc3Cn4OF_25">
    <vt:lpwstr>","given":"Perla"},{"family":"Turchin","given":"Irina"},{"family":"Wiseman","given":"Marni"},{"family":"Jack","given":"Carolyn"},{"family":"Ramien","given":"Michele"},{"family":"Purdy","given":"Kerri"},{"family":"Grewal","given":"Parbeer"}],"issued":{"dat</vt:lpwstr>
  </property>
  <property fmtid="{D5CDD505-2E9C-101B-9397-08002B2CF9AE}" pid="896" name="ZOTERO_BREF_aOKrYc3Cn4OF_26">
    <vt:lpwstr>e-parts":[["2023",8]]}},"label":"page"}],"schema":"https://github.com/citation-style-language/schema/raw/master/csl-citation.json"}</vt:lpwstr>
  </property>
  <property fmtid="{D5CDD505-2E9C-101B-9397-08002B2CF9AE}" pid="897" name="ZOTERO_BREF_aOKrYc3Cn4OF_3">
    <vt:lpwstr>for such an approach. Recommendations were developed by an international Steering Committee, spanning 3 areas (Guiding Principles, Decision Making, and Outcome Thresholds) and 2 specific time-points; an initial acceptable target at 3 months and an optimal</vt:lpwstr>
  </property>
  <property fmtid="{D5CDD505-2E9C-101B-9397-08002B2CF9AE}" pid="898" name="ZOTERO_BREF_aOKrYc3Cn4OF_4">
    <vt:lpwstr> target at 6 months, each based on improvements in patient global assessment plus at least one specific outcome domain. These treat-to-target- orientated recommendations were evaluated by an extended international panel of physicians, nurses and patients.</vt:lpwstr>
  </property>
  <property fmtid="{D5CDD505-2E9C-101B-9397-08002B2CF9AE}" pid="899" name="ZOTERO_BREF_aOKrYc3Cn4OF_5">
    <vt:lpwstr> Proposed recommendations were rated using a 9-point Likert scale; for each recommendation, consensus agreement was reached if ≥ 75% of all respondents rated agreement as ≥ 7. Consensus on 16 core recommendations was reached over 2 eDelphi rounds. These p</vt:lpwstr>
  </property>
  <property fmtid="{D5CDD505-2E9C-101B-9397-08002B2CF9AE}" pid="900" name="ZOTERO_BREF_aOKrYc3Cn4OF_6">
    <vt:lpwstr>rovide a framework for shared decision-making on systemic treatment continuation, modification, or discontinuation.","container-title":"Acta Dermato-Venereologica","DOI":"10.2340/00015555-3751","ISSN":"1651-2057","issue":"2","journalAbbreviation":"Acta De</vt:lpwstr>
  </property>
  <property fmtid="{D5CDD505-2E9C-101B-9397-08002B2CF9AE}" pid="901" name="ZOTERO_BREF_aOKrYc3Cn4OF_7">
    <vt:lpwstr>rm Venereol","language":"eng","note":"PMID: 33491094\nPMCID: PMC9366686","page":"adv00402","source":"PubMed","title":"Treat-to-Target in Atopic Dermatitis: An International Consensus on a Set of Core Decision Points for Systemic Therapies","title-short":"</vt:lpwstr>
  </property>
  <property fmtid="{D5CDD505-2E9C-101B-9397-08002B2CF9AE}" pid="902" name="ZOTERO_BREF_aOKrYc3Cn4OF_8">
    <vt:lpwstr>Treat-to-Target in Atopic Dermatitis","volume":"101","author":[{"family":"De Bruin-Weller","given":"Marjolein"},{"family":"Biedermann","given":"Tilo"},{"family":"Bissonnette","given":"Robert"},{"family":"Deleuran","given":"Mette"},{"family":"Foley","given</vt:lpwstr>
  </property>
  <property fmtid="{D5CDD505-2E9C-101B-9397-08002B2CF9AE}" pid="903" name="ZOTERO_BREF_aOKrYc3Cn4OF_9">
    <vt:lpwstr>":"Peter"},{"family":"Girolomoni","given":"Giampiero"},{"family":"Hercogová","given":"Jana"},{"family":"Hong","given":"Chih-Ho"},{"family":"Katoh","given":"Norito"},{"family":"Pink","given":"Andrew E."},{"family":"Richard","given":"Marie-Aleth"},{"family"</vt:lpwstr>
  </property>
  <property fmtid="{D5CDD505-2E9C-101B-9397-08002B2CF9AE}" pid="904" name="ZOTERO_BREF_awrXWy2PemNL_1">
    <vt:lpwstr>ZOTERO_ITEM CSL_CITATION {"citationID":"pYke5FW1","properties":{"formattedCitation":"(33,34)","plainCitation":"(33,34)","noteIndex":0},"citationItems":[{"id":7807,"uris":["http://zotero.org/users/1072607/items/XTT6WQJJ"],"itemData":{"id":7807,"type":"arti</vt:lpwstr>
  </property>
  <property fmtid="{D5CDD505-2E9C-101B-9397-08002B2CF9AE}" pid="905" name="ZOTERO_BREF_awrXWy2PemNL_10">
    <vt:lpwstr>77","issue":"3","journalAbbreviation":"Curr Med Res Opin","language":"eng","note":"PMID: 31778083","page":"367-376","source":"PubMed","title":"Evaluating patient-perceived control of atopic dermatitis: design, validation, and scoring of the Atopic Dermati</vt:lpwstr>
  </property>
  <property fmtid="{D5CDD505-2E9C-101B-9397-08002B2CF9AE}" pid="906" name="ZOTERO_BREF_awrXWy2PemNL_11">
    <vt:lpwstr>tis Control Tool (ADCT)","title-short":"Evaluating patient-perceived control of atopic dermatitis","volume":"36","author":[{"family":"Pariser","given":"David M."},{"family":"Simpson","given":"Eric L."},{"family":"Gadkari","given":"Abhijit"},{"family":"Bie</vt:lpwstr>
  </property>
  <property fmtid="{D5CDD505-2E9C-101B-9397-08002B2CF9AE}" pid="907" name="ZOTERO_BREF_awrXWy2PemNL_12">
    <vt:lpwstr>ber","given":"Thomas"},{"family":"Margolis","given":"David J."},{"family":"Brown","given":"Michelle"},{"family":"Nelson","given":"Lauren"},{"family":"Mahajan","given":"Puneet"},{"family":"Reaney","given":"Matthew"},{"family":"Guillemin","given":"Isabelle"</vt:lpwstr>
  </property>
  <property fmtid="{D5CDD505-2E9C-101B-9397-08002B2CF9AE}" pid="908" name="ZOTERO_BREF_awrXWy2PemNL_13">
    <vt:lpwstr>},{"family":"Mallya","given":"Usha G."},{"family":"Eckert","given":"Laurent"}],"issued":{"date-parts":[["2020",3]]}},"label":"page"},{"id":7810,"uris":["http://zotero.org/users/1072607/items/CAPG7UZX"],"itemData":{"id":7810,"type":"article-journal","abstr</vt:lpwstr>
  </property>
  <property fmtid="{D5CDD505-2E9C-101B-9397-08002B2CF9AE}" pid="909" name="ZOTERO_BREF_awrXWy2PemNL_14">
    <vt:lpwstr>act":"Antecedentes y objetivo:\r\nLa escala de control de la dermatitis atópica ADCT es una herramienta desarrollada para evaluar el control de la dermatitis atópica (DA), en función de la percepción del paciente sobre los síntomas y su impacto en la vida</vt:lpwstr>
  </property>
  <property fmtid="{D5CDD505-2E9C-101B-9397-08002B2CF9AE}" pid="910" name="ZOTERO_BREF_awrXWy2PemNL_15">
    <vt:lpwstr> diaria. La escala está diseñada y validada en el idioma inglés, no se encuentra validada en el idioma español. El objetivo de este estudio fue evaluar las propiedades psicométricas de la versión en español de la escala ADCT.\r\n \r\nMateriales y métodos:</vt:lpwstr>
  </property>
  <property fmtid="{D5CDD505-2E9C-101B-9397-08002B2CF9AE}" pid="911" name="ZOTERO_BREF_awrXWy2PemNL_16">
    <vt:lpwstr>\r\nEstudio realizado en dos centros de alergología de Bogotá, Colombia. La versión en español de la escala ADCT fue aplicada a 369 pacientes adultos hispano hablantes con diagnóstico confirmado de DA y a 55 pacientes sin diagnóstico de DA, para evaluar l</vt:lpwstr>
  </property>
  <property fmtid="{D5CDD505-2E9C-101B-9397-08002B2CF9AE}" pid="912" name="ZOTERO_BREF_awrXWy2PemNL_17">
    <vt:lpwstr>as propiedades psicométricas del instrumento (consistencia interna, fiabilidad test re-test, validez de constructo, validez de criterio concurrente y capacidad discriminatoria de la prueba).\r\n \r\nResultados:\r\nLa versión en español de la escala ADCT p</vt:lpwstr>
  </property>
  <property fmtid="{D5CDD505-2E9C-101B-9397-08002B2CF9AE}" pid="913" name="ZOTERO_BREF_awrXWy2PemNL_18">
    <vt:lpwstr>resenta alta consistencia interna (Alfa de Cronbach 0.90, Omega de McDonald 0.91). El puntaje del dominio se mantuvo consistente entre la aplicación del primer y segundo cuestionario, la mediana de la diferencia encontrada no fue mayor a 2 puntos. El anál</vt:lpwstr>
  </property>
  <property fmtid="{D5CDD505-2E9C-101B-9397-08002B2CF9AE}" pid="914" name="ZOTERO_BREF_awrXWy2PemNL_19">
    <vt:lpwstr>isis factorial exploratorio indicó una estructura de cuestionario con un único dominio. La correlación entre la escala ADCT con las escalas PGAD y DLQI fue pertinente, -0.84 (IC 95% -0.86;-0.80) y 0.72 (IC 95% 0.66;0.76) respectivamente. La prueba de rang</vt:lpwstr>
  </property>
  <property fmtid="{D5CDD505-2E9C-101B-9397-08002B2CF9AE}" pid="915" name="ZOTERO_BREF_awrXWy2PemNL_2">
    <vt:lpwstr>cle-journal","abstract":"Objectives: The Atopic Dermatitis Control Tool (ADCT) was designed to evaluate patient-perceived AD control and facilitate patient-physician discussion on long-term disease control.Methods: The study was performed in adult patient</vt:lpwstr>
  </property>
  <property fmtid="{D5CDD505-2E9C-101B-9397-08002B2CF9AE}" pid="916" name="ZOTERO_BREF_awrXWy2PemNL_20">
    <vt:lpwstr>os de Wilcoxon (p &lt; 0,001) confirma las propiedades discriminatorias del cuestionario.\r\n \r\nConclusión:\r\nEste estudio demuestra que la versión en español de la escala ADCT cuenta con propiedades psicométricas robustas, se destacan alta consistencia i</vt:lpwstr>
  </property>
  <property fmtid="{D5CDD505-2E9C-101B-9397-08002B2CF9AE}" pid="917" name="ZOTERO_BREF_awrXWy2PemNL_21">
    <vt:lpwstr>nterna y validez de constructo congruente. Se recomienda usar la escala ADCT en español como herramienta para evaluar el control de la dermatitis atópica en la práctica clínica.","language":"spa","note":"publisher: Universidad de los Andes","source":"repo</vt:lpwstr>
  </property>
  <property fmtid="{D5CDD505-2E9C-101B-9397-08002B2CF9AE}" pid="918" name="ZOTERO_BREF_awrXWy2PemNL_22">
    <vt:lpwstr>sitorio.uniandes.edu.co","title":"Evaluación psicométrica de la Escala de Control de la Dermatitis Atópica ADCT en población colombiana","URL":"http://hdl.handle.net/1992/68412","author":[{"family":"Benavides del Castillo","given":"Daniela"}],"accessed":{</vt:lpwstr>
  </property>
  <property fmtid="{D5CDD505-2E9C-101B-9397-08002B2CF9AE}" pid="919" name="ZOTERO_BREF_awrXWy2PemNL_23">
    <vt:lpwstr>"date-parts":[["2025",2,3]]},"issued":{"date-parts":[["2023",5,26]]}},"label":"page"}],"schema":"https://github.com/citation-style-language/schema/raw/master/csl-citation.json"}</vt:lpwstr>
  </property>
  <property fmtid="{D5CDD505-2E9C-101B-9397-08002B2CF9AE}" pid="920" name="ZOTERO_BREF_awrXWy2PemNL_3">
    <vt:lpwstr>s with AD. Development of the ADCT followed US Food and Drug Administration (FDA) guidelines on patient-reported outcome measures (PROMs). Qualitative research, including targeted literature review, interviews with clinical experts, and combined concept e</vt:lpwstr>
  </property>
  <property fmtid="{D5CDD505-2E9C-101B-9397-08002B2CF9AE}" pid="921" name="ZOTERO_BREF_awrXWy2PemNL_4">
    <vt:lpwstr>licitation/cognitive debriefing with patients with AD, was conducted to provide a list of comprehensive concepts capturing AD control per physician and patient perspectives. Quantitative methods assessed psychometric properties of the instrument and defin</vt:lpwstr>
  </property>
  <property fmtid="{D5CDD505-2E9C-101B-9397-08002B2CF9AE}" pid="922" name="ZOTERO_BREF_awrXWy2PemNL_5">
    <vt:lpwstr>ed the threshold for AD control.Results: The resulting pilot six-item ADCT, reflecting key concepts related to AD control, had 7-day recall and assessed symptoms and impacts on patients' everyday lives by severity and/or frequency. The ADCT showed good co</vt:lpwstr>
  </property>
  <property fmtid="{D5CDD505-2E9C-101B-9397-08002B2CF9AE}" pid="923" name="ZOTERO_BREF_awrXWy2PemNL_6">
    <vt:lpwstr>ntent validity (well understood by adult patients with AD), and quick completion time (&lt;2 min). Psychometric analysis indicated no floor/ceiling effects for response distributions, particularly strong (r ≥ 0.80) inter-item correlations for the six ADCT it</vt:lpwstr>
  </property>
  <property fmtid="{D5CDD505-2E9C-101B-9397-08002B2CF9AE}" pid="924" name="ZOTERO_BREF_awrXWy2PemNL_7">
    <vt:lpwstr>ems, robust construct validity (r &gt; 0.50), and item-level discriminating ability (p &lt; .03); this supported the derivation of a total score based on responses to all items. ADCT total score showed evidence of strong internal consistency reliability (Cronba</vt:lpwstr>
  </property>
  <property fmtid="{D5CDD505-2E9C-101B-9397-08002B2CF9AE}" pid="925" name="ZOTERO_BREF_awrXWy2PemNL_8">
    <vt:lpwstr>ch's alpha &gt;0.80). A score ≥7 points was identified as an optimum threshold to identify patients whose AD is \"not in control.\"Conclusions: No single validated instrument has been available to holistically evaluate patient-perceived AD control. The newly</vt:lpwstr>
  </property>
  <property fmtid="{D5CDD505-2E9C-101B-9397-08002B2CF9AE}" pid="926" name="ZOTERO_BREF_awrXWy2PemNL_9">
    <vt:lpwstr> developed ADCT displays good-to-excellent content validity, construct validity, internal consistency, reliability, and discriminating ability.","container-title":"Current Medical Research and Opinion","DOI":"10.1080/03007995.2019.1699516","ISSN":"1473-48</vt:lpwstr>
  </property>
  <property fmtid="{D5CDD505-2E9C-101B-9397-08002B2CF9AE}" pid="927" name="ZOTERO_BREF_bBkoQhc7Fh66_1">
    <vt:lpwstr>ZOTERO_ITEM CSL_CITATION {"citationID":"S5M2Ybce","properties":{"unsorted":false,"formattedCitation":"[10]","plainCitation":"[10]","noteIndex":0},"citationItems":[{"id":34078,"uris":["http://zotero.org/users/1072607/items/IJN5ZKX4"],"itemData":{"id":34078</vt:lpwstr>
  </property>
  <property fmtid="{D5CDD505-2E9C-101B-9397-08002B2CF9AE}" pid="928" name="ZOTERO_BREF_bBkoQhc7Fh66_10">
    <vt:lpwstr> driver mutations in Hispanics/Latin patients with lung cancer. A systematic review and meta-analysis","volume":"185","author":[{"family":"Parra-Medina","given":"Rafael"},{"family":"Castañeda-González","given":"Juan Pablo"},{"family":"Montoya","given":"Lu</vt:lpwstr>
  </property>
  <property fmtid="{D5CDD505-2E9C-101B-9397-08002B2CF9AE}" pid="929" name="ZOTERO_BREF_bBkoQhc7Fh66_11">
    <vt:lpwstr>isa"},{"family":"Paula Gómez-Gómez","given":"María"},{"family":"Clavijo Cabezas","given":"Daniel"},{"family":"Plazas Vargas","given":"Merideidy"}],"issued":{"date-parts":[["2023",11]]}}}],"schema":"https://github.com/citation-style-language/schema/raw/mas</vt:lpwstr>
  </property>
  <property fmtid="{D5CDD505-2E9C-101B-9397-08002B2CF9AE}" pid="930" name="ZOTERO_BREF_bBkoQhc7Fh66_12">
    <vt:lpwstr>ter/csl-citation.json"}</vt:lpwstr>
  </property>
  <property fmtid="{D5CDD505-2E9C-101B-9397-08002B2CF9AE}" pid="931" name="ZOTERO_BREF_bBkoQhc7Fh66_2">
    <vt:lpwstr>,"type":"article-journal","abstract":"INTRODUCTION: The frequency of actionable mutations varies between races, and Hispanic/Latino (H/L) people are a population with different proportions of ancestry. Our purpose was to establish prevalence of actionable</vt:lpwstr>
  </property>
  <property fmtid="{D5CDD505-2E9C-101B-9397-08002B2CF9AE}" pid="932" name="ZOTERO_BREF_bBkoQhc7Fh66_3">
    <vt:lpwstr> mutations in the H/L population with NSCLC.\nMETHODS: EMBASE, LILACS, MEDLINE, and Virtual Health Library were searched for studies published up to April 2023 that evaluated the prevalence of ALK, BRAF, EGFR, HER-2, KRAS, MET, NTRK, RET, ROS1 in H/L pati</vt:lpwstr>
  </property>
  <property fmtid="{D5CDD505-2E9C-101B-9397-08002B2CF9AE}" pid="933" name="ZOTERO_BREF_bBkoQhc7Fh66_4">
    <vt:lpwstr>ents. Meta-analyses were done to determine prevalence using a random effects model.\nRESULTS: Fifty-five articles were included. EGFR and KRAS were the most prevalent genes with high heterogeneity across the countries. The overall mutation frequency for E</vt:lpwstr>
  </property>
  <property fmtid="{D5CDD505-2E9C-101B-9397-08002B2CF9AE}" pid="934" name="ZOTERO_BREF_bBkoQhc7Fh66_5">
    <vt:lpwstr>GFR was 22%. The most frequent mutations in the EGFR gene were del19 (10%) and L858R (7%). The mean of KRAS mutation was a 14% prevalence. KRASG12C was the most frequent mutation with a 7% prevalence in an entire population. The overall frequency of ALK r</vt:lpwstr>
  </property>
  <property fmtid="{D5CDD505-2E9C-101B-9397-08002B2CF9AE}" pid="935" name="ZOTERO_BREF_bBkoQhc7Fh66_6">
    <vt:lpwstr>earrangement was 5%. The mean frequency of ROS-1 rearrangement was 2%, and the frequencies of HER-2, MET, BRAF, RET, NTRK molecular alterations were 4%, 3%, 2%, 2%, and 1% respectively. Almost half of the cases were male, and 65.8% had a history of tobacc</vt:lpwstr>
  </property>
  <property fmtid="{D5CDD505-2E9C-101B-9397-08002B2CF9AE}" pid="936" name="ZOTERO_BREF_bBkoQhc7Fh66_7">
    <vt:lpwstr>o exposure. The most common clinical stage was IV.\nCONCLUSIONS: The prevalence of driver mutations such as EGFR and KRAS in LA populations differs from what is reported in Asians and Europeans. In the present article, countries with a high proportion of </vt:lpwstr>
  </property>
  <property fmtid="{D5CDD505-2E9C-101B-9397-08002B2CF9AE}" pid="937" name="ZOTERO_BREF_bBkoQhc7Fh66_8">
    <vt:lpwstr>Amerindian ancestry show a greater prevalence of EGFR in contrast to countries with a high proportion of Caucasians. Lack of information on some countries or studies with a small sample size affects the real prevalence data for the region.","container-tit</vt:lpwstr>
  </property>
  <property fmtid="{D5CDD505-2E9C-101B-9397-08002B2CF9AE}" pid="938" name="ZOTERO_BREF_bBkoQhc7Fh66_9">
    <vt:lpwstr>le":"Lung Cancer","DOI":"10.1016/j.lungcan.2023.107378","ISSN":"1872-8332","journalAbbreviation":"Lung Cancer","language":"eng","page":"107378","PMID":"37729688","publisher-place":"Amsterdam, Netherlands","source":"PubMed","title":"Prevalence of oncogenic</vt:lpwstr>
  </property>
  <property fmtid="{D5CDD505-2E9C-101B-9397-08002B2CF9AE}" pid="939" name="ZOTERO_BREF_bWeWLteKRgSI_1">
    <vt:lpwstr>ZOTERO_ITEM CSL_CITATION {"citationID":"DpvYpzyT","properties":{"formattedCitation":"(21)","plainCitation":"(21)","noteIndex":0},"citationItems":[{"id":7758,"uris":["http://zotero.org/users/1072607/items/5VKURQIJ"],"itemData":{"id":7758,"type":"article-jo</vt:lpwstr>
  </property>
  <property fmtid="{D5CDD505-2E9C-101B-9397-08002B2CF9AE}" pid="940" name="ZOTERO_BREF_bWeWLteKRgSI_2">
    <vt:lpwstr>urnal","container-title":"Journal of the European Academy of Dermatology and Venereology: JEADV","DOI":"10.1111/jdv.17956","ISSN":"1468-3083","issue":"3","journalAbbreviation":"J Eur Acad Dermatol Venereol","language":"eng","note":"PMID: 35174911","page":</vt:lpwstr>
  </property>
  <property fmtid="{D5CDD505-2E9C-101B-9397-08002B2CF9AE}" pid="941" name="ZOTERO_BREF_bWeWLteKRgSI_3">
    <vt:lpwstr>"326-327","source":"PubMed","title":"Patient-reported outcomes in adult atopic dermatitis are useful in both clinical trials and real-life clinical practice","volume":"36","author":[{"family":"Stingeni","given":"L."},{"family":"Marietti","given":"R."},{"f</vt:lpwstr>
  </property>
  <property fmtid="{D5CDD505-2E9C-101B-9397-08002B2CF9AE}" pid="942" name="ZOTERO_BREF_bWeWLteKRgSI_4">
    <vt:lpwstr>amily":"Tramontana","given":"M."},{"family":"Bianchi","given":"L."},{"family":"Hansel","given":"K."}],"issued":{"date-parts":[["2022",3]]}}}],"schema":"https://github.com/citation-style-language/schema/raw/master/csl-citation.json"}</vt:lpwstr>
  </property>
  <property fmtid="{D5CDD505-2E9C-101B-9397-08002B2CF9AE}" pid="943" name="ZOTERO_BREF_btQ1iWGuJCc2_1">
    <vt:lpwstr>ZOTERO_ITEM CSL_CITATION {"citationID":"Bk9srK4x","properties":{"formattedCitation":"(1)","plainCitation":"(1)","noteIndex":0},"citationItems":[{"id":7820,"uris":["http://zotero.org/users/1072607/items/G6PEUB8F"],"itemData":{"id":7820,"type":"article-jour</vt:lpwstr>
  </property>
  <property fmtid="{D5CDD505-2E9C-101B-9397-08002B2CF9AE}" pid="944" name="ZOTERO_BREF_btQ1iWGuJCc2_10">
    <vt:lpwstr>tle":"Combining treat-to-target principles and shared decision-making: International expert consensus-based recommendations with a novel concept for minimal disease activity criteria in atopic dermatitis","title-short":"Combining treat-to-target principle</vt:lpwstr>
  </property>
  <property fmtid="{D5CDD505-2E9C-101B-9397-08002B2CF9AE}" pid="945" name="ZOTERO_BREF_btQ1iWGuJCc2_11">
    <vt:lpwstr>s and shared decision-making","volume":"38","author":[{"family":"Silverberg","given":"Jonathan I."},{"family":"Gooderham","given":"Melinda"},{"family":"Katoh","given":"Norito"},{"family":"Aoki","given":"Valeria"},{"family":"Pink","given":"Andrew E."},{"fa</vt:lpwstr>
  </property>
  <property fmtid="{D5CDD505-2E9C-101B-9397-08002B2CF9AE}" pid="946" name="ZOTERO_BREF_btQ1iWGuJCc2_12">
    <vt:lpwstr>mily":"Binamer","given":"Yousef"},{"family":"Rademaker","given":"Marius"},{"family":"Fomina","given":"Daria"},{"family":"Gutermuth","given":"Jan"},{"family":"Ahn","given":"Jiyoung"},{"family":"Valenzuela","given":"Fernando"},{"family":"Ameen","given":"Mah</vt:lpwstr>
  </property>
  <property fmtid="{D5CDD505-2E9C-101B-9397-08002B2CF9AE}" pid="947" name="ZOTERO_BREF_btQ1iWGuJCc2_13">
    <vt:lpwstr>reen"},{"family":"Steinhoff","given":"Martin"},{"family":"Kirchhof","given":"Mark G."},{"family":"Lio","given":"Peter"},{"family":"Wollenberg","given":"Andreas"}],"issued":{"date-parts":[["2024",11]]}}}],"schema":"https://github.com/citation-style-languag</vt:lpwstr>
  </property>
  <property fmtid="{D5CDD505-2E9C-101B-9397-08002B2CF9AE}" pid="948" name="ZOTERO_BREF_btQ1iWGuJCc2_14">
    <vt:lpwstr>e/schema/raw/master/csl-citation.json"}</vt:lpwstr>
  </property>
  <property fmtid="{D5CDD505-2E9C-101B-9397-08002B2CF9AE}" pid="949" name="ZOTERO_BREF_btQ1iWGuJCc2_2">
    <vt:lpwstr>nal","abstract":"BACKGROUND: Current treat-to-target recommendations for atopic dermatitis (AD) may not include high enough treatment targets and do not fully consider patient needs.\nOBJECTIVE: To develop recommendations for optimized AD management, incl</vt:lpwstr>
  </property>
  <property fmtid="{D5CDD505-2E9C-101B-9397-08002B2CF9AE}" pid="950" name="ZOTERO_BREF_btQ1iWGuJCc2_3">
    <vt:lpwstr>uding disease severity assessments, treatment goals and targets, and guidance for treatment escalation/modification.\nMETHODS: An international group of expert dermatologists drafted a series of recommendations for AD management using insights from a glob</vt:lpwstr>
  </property>
  <property fmtid="{D5CDD505-2E9C-101B-9397-08002B2CF9AE}" pid="951" name="ZOTERO_BREF_btQ1iWGuJCc2_4">
    <vt:lpwstr>al patient study and 87 expert dermatologists from 44 countries. Experts voted on recommendations using a modified eDelphi voting process.\nRESULTS: The Aiming High in Eczema/Atopic Dermatitis (AHEAD) recommendations establish a novel approach to AD manag</vt:lpwstr>
  </property>
  <property fmtid="{D5CDD505-2E9C-101B-9397-08002B2CF9AE}" pid="952" name="ZOTERO_BREF_btQ1iWGuJCc2_5">
    <vt:lpwstr>ement, incorporating shared decision-making and a concept for minimal disease activity (MDA). Consensus (≥70% agreement) was reached for all recommendations in 1 round of voting; strong consensus (≥90% agreement) was reached for 30/34 recommendations. In </vt:lpwstr>
  </property>
  <property fmtid="{D5CDD505-2E9C-101B-9397-08002B2CF9AE}" pid="953" name="ZOTERO_BREF_btQ1iWGuJCc2_6">
    <vt:lpwstr>the AHEAD approach, patients select their most troublesome AD feature(s); the clinician chooses a corresponding patient-reported severity measure and objective severity measure. Treatment targets are chosen from a list of 'moderate' and 'optimal' targets,</vt:lpwstr>
  </property>
  <property fmtid="{D5CDD505-2E9C-101B-9397-08002B2CF9AE}" pid="954" name="ZOTERO_BREF_btQ1iWGuJCc2_7">
    <vt:lpwstr> with achievement of 'optimal' targets defined as MDA.\nCONCLUSIONS: Patient and expert insights led to the development of AHEAD recommendations, which establish a novel approach to AD management. Patients were not involved in the eDelphi voting process u</vt:lpwstr>
  </property>
  <property fmtid="{D5CDD505-2E9C-101B-9397-08002B2CF9AE}" pid="955" name="ZOTERO_BREF_btQ1iWGuJCc2_8">
    <vt:lpwstr>sed to generate consensus on each recommendation. However, patient perspectives were captured in a global, qualitative patient research study that was considered by the experts in their initial drafting of the recommendations.","container-title":"Journal </vt:lpwstr>
  </property>
  <property fmtid="{D5CDD505-2E9C-101B-9397-08002B2CF9AE}" pid="956" name="ZOTERO_BREF_btQ1iWGuJCc2_9">
    <vt:lpwstr>of the European Academy of Dermatology and Venereology: JEADV","DOI":"10.1111/jdv.20229","ISSN":"1468-3083","issue":"11","journalAbbreviation":"J Eur Acad Dermatol Venereol","language":"eng","note":"PMID: 38989857","page":"2139-2148","source":"PubMed","ti</vt:lpwstr>
  </property>
  <property fmtid="{D5CDD505-2E9C-101B-9397-08002B2CF9AE}" pid="957" name="ZOTERO_BREF_dChXFYxkgX6x_1">
    <vt:lpwstr>ZOTERO_ITEM CSL_CITATION {"citationID":"QO9GBePV","properties":{"formattedCitation":"(15)","plainCitation":"(15)","noteIndex":0},"citationItems":[{"id":7740,"uris":["http://zotero.org/users/1072607/items/3RNILY8X"],"itemData":{"id":7740,"type":"article-jo</vt:lpwstr>
  </property>
  <property fmtid="{D5CDD505-2E9C-101B-9397-08002B2CF9AE}" pid="958" name="ZOTERO_BREF_dChXFYxkgX6x_10">
    <vt:lpwstr>between experts in order to define and optimize treatment outcomes. Despite considerable progress in harmonizing outcome measures, promoted by the foundation of the Harmonizing Outcome Measures for Eczema (HOME) initiative in 2008, our results demonstrate</vt:lpwstr>
  </property>
  <property fmtid="{D5CDD505-2E9C-101B-9397-08002B2CF9AE}" pid="959" name="ZOTERO_BREF_dChXFYxkgX6x_11">
    <vt:lpwstr> that this endpoint is still an unmet need. Based on the literature data we propose a minimum treatment goal algorithm for use in daily clinical practice aimed at stimulating a discussion on how the care of AD patients could be further improved.","contain</vt:lpwstr>
  </property>
  <property fmtid="{D5CDD505-2E9C-101B-9397-08002B2CF9AE}" pid="960" name="ZOTERO_BREF_dChXFYxkgX6x_12">
    <vt:lpwstr>er-title":"Current Medical Research and Opinion","DOI":"10.1080/03007995.2021.1933929","ISSN":"1473-4877","issue":"8","journalAbbreviation":"Curr Med Res Opin","language":"eng","note":"PMID: 34027753","page":"1295-1301","source":"PubMed","title":"Definiti</vt:lpwstr>
  </property>
  <property fmtid="{D5CDD505-2E9C-101B-9397-08002B2CF9AE}" pid="961" name="ZOTERO_BREF_dChXFYxkgX6x_13">
    <vt:lpwstr>on of treatment goals in terms of clinician-reported disease severity and patient-reported outcomes in moderate-to-severe adult atopic dermatitis: a systematic review","title-short":"Definition of treatment goals in terms of clinician-reported disease sev</vt:lpwstr>
  </property>
  <property fmtid="{D5CDD505-2E9C-101B-9397-08002B2CF9AE}" pid="962" name="ZOTERO_BREF_dChXFYxkgX6x_14">
    <vt:lpwstr>erity and patient-reported outcomes in moderate-to-severe adult atopic dermatitis","volume":"37","author":[{"family":"Iannone","given":"Michela"},{"family":"Tonini","given":"Giulia"},{"family":"Janowska","given":"Agata"},{"family":"Dini","given":"Valentin</vt:lpwstr>
  </property>
  <property fmtid="{D5CDD505-2E9C-101B-9397-08002B2CF9AE}" pid="963" name="ZOTERO_BREF_dChXFYxkgX6x_15">
    <vt:lpwstr>a"},{"family":"Romanelli","given":"Marco"}],"issued":{"date-parts":[["2021",8]]}}}],"schema":"https://github.com/citation-style-language/schema/raw/master/csl-citation.json"}</vt:lpwstr>
  </property>
  <property fmtid="{D5CDD505-2E9C-101B-9397-08002B2CF9AE}" pid="964" name="ZOTERO_BREF_dChXFYxkgX6x_2">
    <vt:lpwstr>urnal","abstract":"BACKGROUND: Atopic dermatitis (AD) is a chronically relapsing skin disease. Although a definitive cure is not available, appropriate treatment can control the disease. The advent of biologic drugs has led to the need for a clear definit</vt:lpwstr>
  </property>
  <property fmtid="{D5CDD505-2E9C-101B-9397-08002B2CF9AE}" pid="965" name="ZOTERO_BREF_dChXFYxkgX6x_3">
    <vt:lpwstr>ion of the disease severity and treatment response. A standardized list of outcomes that defines clinician-reported disease severity and patients' reported severity are therefore essential. Solid criteria to define the response to treatment and treatment </vt:lpwstr>
  </property>
  <property fmtid="{D5CDD505-2E9C-101B-9397-08002B2CF9AE}" pid="966" name="ZOTERO_BREF_dChXFYxkgX6x_4">
    <vt:lpwstr>failure are lacking to date.\nOBJECTIVE: This systematic review defines treatment goals in terms of clinician-reported disease severity and patient-reported outcomes, referring to the published moderate-to-severe AD clinical trials. The application of the</vt:lpwstr>
  </property>
  <property fmtid="{D5CDD505-2E9C-101B-9397-08002B2CF9AE}" pid="967" name="ZOTERO_BREF_dChXFYxkgX6x_5">
    <vt:lpwstr>se goals in daily clinical practice will ensure a better selection of available treatment options, thus increasing patient quality of care.\nMATERIALS AND METHODS: A systematic literature search was performed to identify the treatments goals of randomized</vt:lpwstr>
  </property>
  <property fmtid="{D5CDD505-2E9C-101B-9397-08002B2CF9AE}" pid="968" name="ZOTERO_BREF_dChXFYxkgX6x_6">
    <vt:lpwstr> controlled clinical trials (RCTs) on moderate-to-severe adult AD published between January 2000 and October 2020.\nRESULTS: In total, 14 studies met the eligibility criteria. The most widely used tools in terms of clinician-reported disease severity were</vt:lpwstr>
  </property>
  <property fmtid="{D5CDD505-2E9C-101B-9397-08002B2CF9AE}" pid="969" name="ZOTERO_BREF_dChXFYxkgX6x_7">
    <vt:lpwstr> the Scoring of Atopic Dermatitis (SCORAD) followed by the Eczema Area Severity Score (EASI) and Investigator Global Assessment (IGA). For disease severity scales as efficacy outcome in RCTs, the greatest standardization and reproducibility was for improv</vt:lpwstr>
  </property>
  <property fmtid="{D5CDD505-2E9C-101B-9397-08002B2CF9AE}" pid="970" name="ZOTERO_BREF_dChXFYxkgX6x_8">
    <vt:lpwstr>ement of at least 50% in EASI score and IGA score reduction of ≥2 grades from baseline. The most widely used tools from the patients' perspective were the Dermatology Life Quality Index (DLQI), Numeric Rate Scale (NRS)-itch and Patient Oriented Eczema Mea</vt:lpwstr>
  </property>
  <property fmtid="{D5CDD505-2E9C-101B-9397-08002B2CF9AE}" pid="971" name="ZOTERO_BREF_dChXFYxkgX6x_9">
    <vt:lpwstr>sure Score (POEM). In terms of patients' reported efficacy outcomes in RCTs, a numerical DLQI, NRS-itch and POEM score improvement of at least 4 points from baseline was reported.\nCONCLUSIONS: This systematic review highlights the need for collaboration </vt:lpwstr>
  </property>
  <property fmtid="{D5CDD505-2E9C-101B-9397-08002B2CF9AE}" pid="972" name="ZOTERO_BREF_f2AT90qLGLj2_1">
    <vt:lpwstr>ZOTERO_ITEM CSL_CITATION {"citationID":"gc4jPDtN","properties":{"unsorted":false,"formattedCitation":"[22,23]","plainCitation":"[22,23]","noteIndex":0},"citationItems":[{"id":36391,"uris":["http://zotero.org/users/1072607/items/GAUAWUB3"],"itemData":{"id"</vt:lpwstr>
  </property>
  <property fmtid="{D5CDD505-2E9C-101B-9397-08002B2CF9AE}" pid="973" name="ZOTERO_BREF_f2AT90qLGLj2_10">
    <vt:lpwstr>:"eng","page":"225-232","PMID":"31472134","source":"PubMed","title":"The Effect of Socioeconomic Status on Treatment and Mortality in Non-Small Cell Lung Cancer Patients","volume":"109","author":[{"family":"Ebner","given":"Peggy J."},{"family":"Ding","giv</vt:lpwstr>
  </property>
  <property fmtid="{D5CDD505-2E9C-101B-9397-08002B2CF9AE}" pid="974" name="ZOTERO_BREF_f2AT90qLGLj2_11">
    <vt:lpwstr>en":"Li"},{"family":"Kim","given":"Anthony W."},{"family":"Atay","given":"Scott M."},{"family":"Yao","given":"Mimi J."},{"family":"Toubat","given":"Omar"},{"family":"McFadden","given":"P. Michael"},{"family":"Balekian","given":"Alex A."},{"family":"David"</vt:lpwstr>
  </property>
  <property fmtid="{D5CDD505-2E9C-101B-9397-08002B2CF9AE}" pid="975" name="ZOTERO_BREF_f2AT90qLGLj2_12">
    <vt:lpwstr>,"given":"Elizabeth A."}],"issued":{"date-parts":[["2020",1]]}}},{"id":36388,"uris":["http://zotero.org/users/1072607/items/S5R9L65X"],"itemData":{"id":36388,"type":"article-journal","abstract":"PURPOSE: We performed this study to evaluate the association</vt:lpwstr>
  </property>
  <property fmtid="{D5CDD505-2E9C-101B-9397-08002B2CF9AE}" pid="976" name="ZOTERO_BREF_f2AT90qLGLj2_13">
    <vt:lpwstr> of socioeconomic status (SES) factors with cancer-specific survival (CSS) of patients with non-small cell lung cancer (NSCLC). We further assessed the predictive value of a novel Tumor Node Metastasis (TNM)-SES staging system, combining the TNM stage wit</vt:lpwstr>
  </property>
  <property fmtid="{D5CDD505-2E9C-101B-9397-08002B2CF9AE}" pid="977" name="ZOTERO_BREF_f2AT90qLGLj2_14">
    <vt:lpwstr>h the SES stage.\nMETHODS: Using the Surveillance, Epidemiology, and End Results (SEER) database, we selected 40,378 patients diagnosed with NSCLC from 2012 to 2016. Cox regression method and Harrell's concordance index (C-index) were performed to select </vt:lpwstr>
  </property>
  <property fmtid="{D5CDD505-2E9C-101B-9397-08002B2CF9AE}" pid="978" name="ZOTERO_BREF_f2AT90qLGLj2_15">
    <vt:lpwstr>the SES factors related to CSS and evaluate the predictive ability of the novel TNM-SES stage. We used Kaplan-Meier curves and a log-rank test to conduct a survival analysis.\nRESULTS: We identified four SES factors (marriage, insurance, education, and ho</vt:lpwstr>
  </property>
  <property fmtid="{D5CDD505-2E9C-101B-9397-08002B2CF9AE}" pid="979" name="ZOTERO_BREF_f2AT90qLGLj2_16">
    <vt:lpwstr>usehold income) associated with CSS and constructed the SES stage (SES-1 and SES-2). NSCLC patients with SES-2 stage (low SES) was associated with young adult, black race, male, squamous carcinoma, upper lobe site, and advanced stage. SES-2 stage patients</vt:lpwstr>
  </property>
  <property fmtid="{D5CDD505-2E9C-101B-9397-08002B2CF9AE}" pid="980" name="ZOTERO_BREF_f2AT90qLGLj2_17">
    <vt:lpwstr> were significantly associated with a dismal prognosis of patients with NSCLC, with a 21.0% increased risk (HR = 1.21, 95%CI (1.18-1.24), p &lt; 0.001). The C-index of our novel TNM-SES stage was 0.732 [95% CI (0.728-0.736)], higher than the traditional TNM </vt:lpwstr>
  </property>
  <property fmtid="{D5CDD505-2E9C-101B-9397-08002B2CF9AE}" pid="981" name="ZOTERO_BREF_f2AT90qLGLj2_18">
    <vt:lpwstr>stage [0.717, 95% CI (0.715-0.719)], indicating superior predictive value.\nCONCLUSION: Our population-based study indicated that SES was significantly associated with cancer staging and SCC in patients with NSCLC. Our novel TNM-SES staging system showed </vt:lpwstr>
  </property>
  <property fmtid="{D5CDD505-2E9C-101B-9397-08002B2CF9AE}" pid="982" name="ZOTERO_BREF_f2AT90qLGLj2_19">
    <vt:lpwstr>a superior predictive value to the traditional TNM stage. The impact of SES on patients with NSCLC should receive more concern in clinical management.","container-title":"Frontiers in Public Health","DOI":"10.3389/fpubh.2022.992944","ISSN":"2296-2565","jo</vt:lpwstr>
  </property>
  <property fmtid="{D5CDD505-2E9C-101B-9397-08002B2CF9AE}" pid="983" name="ZOTERO_BREF_f2AT90qLGLj2_2">
    <vt:lpwstr>:36391,"type":"article-journal","abstract":"BACKGROUND: Treatment decisions for patients with non-small cell lung cancer (NSCLC) are based on patient and tumor characteristics, including socioeconomic status (SES) factors. The objective was to assess the </vt:lpwstr>
  </property>
  <property fmtid="{D5CDD505-2E9C-101B-9397-08002B2CF9AE}" pid="984" name="ZOTERO_BREF_f2AT90qLGLj2_20">
    <vt:lpwstr>urnalAbbreviation":"Front Public Health","language":"eng","page":"992944","PMID":"36424960","PMCID":"PMC9679653","source":"PubMed","title":"Impact of socioeconomic status on cancer staging, survival in non-small cell lung cancer","volume":"10","author":[{</vt:lpwstr>
  </property>
  <property fmtid="{D5CDD505-2E9C-101B-9397-08002B2CF9AE}" pid="985" name="ZOTERO_BREF_f2AT90qLGLj2_21">
    <vt:lpwstr>"family":"Yang","given":"Xianghui"},{"family":"Deng","given":"Liyong"},{"family":"Li","given":"Min"},{"family":"Zhou","given":"Yongjie"},{"family":"Wang","given":"Guihua"}],"issued":{"date-parts":[["2022"]]}}}],"schema":"https://github.com/citation-style-</vt:lpwstr>
  </property>
  <property fmtid="{D5CDD505-2E9C-101B-9397-08002B2CF9AE}" pid="986" name="ZOTERO_BREF_f2AT90qLGLj2_22">
    <vt:lpwstr>language/schema/raw/master/csl-citation.json"}</vt:lpwstr>
  </property>
  <property fmtid="{D5CDD505-2E9C-101B-9397-08002B2CF9AE}" pid="987" name="ZOTERO_BREF_f2AT90qLGLj2_3">
    <vt:lpwstr>contribution of SES factors to treatment and outcomes among patients with stage I NSCLC.\nMETHODS: The National Cancer Database was queried for operable patients with stage I NSCLC. Patients were divided into three treatment groups: primary resection (ie,</vt:lpwstr>
  </property>
  <property fmtid="{D5CDD505-2E9C-101B-9397-08002B2CF9AE}" pid="988" name="ZOTERO_BREF_f2AT90qLGLj2_4">
    <vt:lpwstr> surgery only); nonstandard treatments consisting of chemotherapy with or without radiation; and no therapy. The SES of patients who made up the treatment groups was assessed, and the 5-year survival of all groups was analyzed.\nRESULTS: The cohort includ</vt:lpwstr>
  </property>
  <property fmtid="{D5CDD505-2E9C-101B-9397-08002B2CF9AE}" pid="989" name="ZOTERO_BREF_f2AT90qLGLj2_5">
    <vt:lpwstr>ed 69,168 patients with stage I NSCLC. Each of these patients had between zero and five SES risk factors. The factors associated with no surgery were low income, nonwhite race, low high school graduation rate, Medicaid or no insurance, rural residence, an</vt:lpwstr>
  </property>
  <property fmtid="{D5CDD505-2E9C-101B-9397-08002B2CF9AE}" pid="990" name="ZOTERO_BREF_f2AT90qLGLj2_6">
    <vt:lpwstr>d distance less than 12.5 miles from treatment facility. Patients with several SES risk factors have linearly increasing odds of undergoing nonstandard treatments and quadratically increasing odds of having no therapy (for patients with five factors, to o</vt:lpwstr>
  </property>
  <property fmtid="{D5CDD505-2E9C-101B-9397-08002B2CF9AE}" pid="991" name="ZOTERO_BREF_f2AT90qLGLj2_7">
    <vt:lpwstr>dds ratio 4.7; 95% confidence interval, 3.44 to 6.30). Surgery alone was associated with significantly longer 5-year survival (71.8%) compared with nonstandard treatments (22.7%) and no therapy (21.8%; P &lt; .001).\nCONCLUSIONS: Socioeconomic status factors</vt:lpwstr>
  </property>
  <property fmtid="{D5CDD505-2E9C-101B-9397-08002B2CF9AE}" pid="992" name="ZOTERO_BREF_f2AT90qLGLj2_8">
    <vt:lpwstr> increase the risk of undergoing guideline discordant therapy for stage I NSCLC. As the number of SES factors increases, the odds of no therapy rises quadratically whereas the odds of nonstandard treatments rises constantly. The surgery only group had sig</vt:lpwstr>
  </property>
  <property fmtid="{D5CDD505-2E9C-101B-9397-08002B2CF9AE}" pid="993" name="ZOTERO_BREF_f2AT90qLGLj2_9">
    <vt:lpwstr>nificantly longer survival than the nonstandard treatment and no therapy groups.","container-title":"The Annals of Thoracic Surgery","DOI":"10.1016/j.athoracsur.2019.07.017","ISSN":"1552-6259","issue":"1","journalAbbreviation":"Ann Thorac Surg","language"</vt:lpwstr>
  </property>
  <property fmtid="{D5CDD505-2E9C-101B-9397-08002B2CF9AE}" pid="994" name="ZOTERO_BREF_fNVPS3JhY0u0_1">
    <vt:lpwstr>ZOTERO_ITEM CSL_CITATION {"citationID":"I0PENTyA","properties":{"unsorted":false,"formattedCitation":"[6,7]","plainCitation":"[6,7]","noteIndex":0},"citationItems":[{"id":34064,"uris":["http://zotero.org/users/1072607/items/NW3YXDKX"],"itemData":{"id":340</vt:lpwstr>
  </property>
  <property fmtid="{D5CDD505-2E9C-101B-9397-08002B2CF9AE}" pid="995" name="ZOTERO_BREF_fNVPS3JhY0u0_10">
    <vt:lpwstr>":"2473-4284","journalAbbreviation":"JCO Precis Oncol","language":"eng","page":"e2400039","PMID":"39208373","PMCID":"PMC11371103","source":"PubMed","title":"Real-World Biomarker Test Ordering Practices in Non-Small Cell Lung Cancer: Interphysician Variati</vt:lpwstr>
  </property>
  <property fmtid="{D5CDD505-2E9C-101B-9397-08002B2CF9AE}" pid="996" name="ZOTERO_BREF_fNVPS3JhY0u0_11">
    <vt:lpwstr>on and Association With Clinical Outcomes","title-short":"Real-World Biomarker Test Ordering Practices in Non-Small Cell Lung Cancer","volume":"8","author":[{"family":"Baron","given":"Jason M."},{"family":"Widatalla","given":"Sarrah"},{"family":"Gubens","</vt:lpwstr>
  </property>
  <property fmtid="{D5CDD505-2E9C-101B-9397-08002B2CF9AE}" pid="997" name="ZOTERO_BREF_fNVPS3JhY0u0_12">
    <vt:lpwstr>given":"Matthew A."},{"family":"Khalil","given":"Farah"}],"issued":{"date-parts":[["2024",8]]}}},{"id":34066,"uris":["http://zotero.org/users/1072607/items/IHPJNWDK"],"itemData":{"id":34066,"type":"article-journal","abstract":"Background: Trends/outcomes </vt:lpwstr>
  </property>
  <property fmtid="{D5CDD505-2E9C-101B-9397-08002B2CF9AE}" pid="998" name="ZOTERO_BREF_fNVPS3JhY0u0_13">
    <vt:lpwstr>associated with National Comprehensive Cancer Network (NCCN)-recommended biomarker testing to guide advanced non-small-cell lung cancer (aNSCLC) treatment were assessed. Methods: Patients initiating first-line aNSCLC treatment were included using a nation</vt:lpwstr>
  </property>
  <property fmtid="{D5CDD505-2E9C-101B-9397-08002B2CF9AE}" pid="999" name="ZOTERO_BREF_fNVPS3JhY0u0_14">
    <vt:lpwstr>wide electronic health record-derived database (1/1/2015-10/31/2021). Trends in pre-first-line biomarker testing (PD-L1, major genomic aberrations), factors associated with testing and associations between testing and outcomes were assessed. Results: PD-L</vt:lpwstr>
  </property>
  <property fmtid="{D5CDD505-2E9C-101B-9397-08002B2CF9AE}" pid="1000" name="ZOTERO_BREF_fNVPS3JhY0u0_15">
    <vt:lpwstr>1/genomic aberration testing rates increased from 33% (2016) to 81% (2018), then plateaued. Certain clinical and demographic factors were associated with a greater likelihood of PD-L1 testing. Patients tested for PD-L1 or genomic aberrations had longer ov</vt:lpwstr>
  </property>
  <property fmtid="{D5CDD505-2E9C-101B-9397-08002B2CF9AE}" pid="1001" name="ZOTERO_BREF_fNVPS3JhY0u0_16">
    <vt:lpwstr>erall survival (OS). Conclusion: Biomarker testing may be associated with improved OS in aNSCLC, though not all patients had equal access to testing.","container-title":"Future Oncology","DOI":"10.2217/fon-2022-0540","ISSN":"1744-8301","issue":"39","journ</vt:lpwstr>
  </property>
  <property fmtid="{D5CDD505-2E9C-101B-9397-08002B2CF9AE}" pid="1002" name="ZOTERO_BREF_fNVPS3JhY0u0_17">
    <vt:lpwstr>alAbbreviation":"Future Oncol","language":"eng","page":"4385-4397","PMID":"36656547","publisher-place":"London, England","source":"PubMed","title":"Trends in real-world biomarker testing and overall survival in US patients with advanced non-small-cell lun</vt:lpwstr>
  </property>
  <property fmtid="{D5CDD505-2E9C-101B-9397-08002B2CF9AE}" pid="1003" name="ZOTERO_BREF_fNVPS3JhY0u0_18">
    <vt:lpwstr>g cancer","volume":"18","author":[{"family":"Wu","given":"Ning"},{"family":"Ge","given":"Wenzhen"},{"family":"Quek","given":"Ruben Gw"},{"family":"Gleeson","given":"Michelle"},{"family":"Pouliot","given":"Jean-Francois"},{"family":"Dietz","given":"Hilary"</vt:lpwstr>
  </property>
  <property fmtid="{D5CDD505-2E9C-101B-9397-08002B2CF9AE}" pid="1004" name="ZOTERO_BREF_fNVPS3JhY0u0_19">
    <vt:lpwstr>},{"family":"Jalbert","given":"Jessica J."},{"family":"Harnett","given":"James"},{"family":"Antonia","given":"Scott J."}],"issued":{"date-parts":[["2022",12]]}}}],"schema":"https://github.com/citation-style-language/schema/raw/master/csl-citation.json"}</vt:lpwstr>
  </property>
  <property fmtid="{D5CDD505-2E9C-101B-9397-08002B2CF9AE}" pid="1005" name="ZOTERO_BREF_fNVPS3JhY0u0_2">
    <vt:lpwstr>64,"type":"article-journal","abstract":"PURPOSE: Patients with metastatic or advanced non-small cell lung cancer (NSCLC) need biomarker testing, including, in most cases, anaplastic lymphoma kinase (ALK), epidermal growth factor receptor (EGFR), and PD-L1</vt:lpwstr>
  </property>
  <property fmtid="{D5CDD505-2E9C-101B-9397-08002B2CF9AE}" pid="1006" name="ZOTERO_BREF_fNVPS3JhY0u0_3">
    <vt:lpwstr>, to identify options for targeted therapies and to optimally incorporate immune checkpoint inhibitors into therapeutic regimens. We sought to examine real-world patterns of biomarker testing, quantify interphysician practice variation, and correlate test</vt:lpwstr>
  </property>
  <property fmtid="{D5CDD505-2E9C-101B-9397-08002B2CF9AE}" pid="1007" name="ZOTERO_BREF_fNVPS3JhY0u0_4">
    <vt:lpwstr>ing with clinical outcomes.\nMETHODS: We extracted real-world data from a nationwide electronic health record-derived deidentified database from 17,165 patients diagnosed with advanced NSCLC between 2018 and 2021 and receiving care in the community settin</vt:lpwstr>
  </property>
  <property fmtid="{D5CDD505-2E9C-101B-9397-08002B2CF9AE}" pid="1008" name="ZOTERO_BREF_fNVPS3JhY0u0_5">
    <vt:lpwstr>g. We analyzed data using descriptive analyses, fixed- and mixed-effects logistic regression models, and proportional hazard models.\nRESULTS: Only 67% of all 17,165 patients and 77% of patients with nonsquamous, metastatic NSCLC had ALK, EGFR, and PD-L1 </vt:lpwstr>
  </property>
  <property fmtid="{D5CDD505-2E9C-101B-9397-08002B2CF9AE}" pid="1009" name="ZOTERO_BREF_fNVPS3JhY0u0_6">
    <vt:lpwstr>testing within 90 days of diagnosis. Later diagnosis year (2019-2021 compared with 2018) was associated with higher rates of ALK, EGFR, and PD-L1 testing; stage IIIB/C disease (compared with stage IV), squamous histology, and Black or African American rac</vt:lpwstr>
  </property>
  <property fmtid="{D5CDD505-2E9C-101B-9397-08002B2CF9AE}" pid="1010" name="ZOTERO_BREF_fNVPS3JhY0u0_7">
    <vt:lpwstr>e were associated with lower rates. Interphysician variation was substantial with a median odds ratio between physicians (adjusted for patient factors) of 1.78 for ALK, EGFR, and PD-L1 testing. Patients with nonsquamous, metastatic NSCLC had significantly</vt:lpwstr>
  </property>
  <property fmtid="{D5CDD505-2E9C-101B-9397-08002B2CF9AE}" pid="1011" name="ZOTERO_BREF_fNVPS3JhY0u0_8">
    <vt:lpwstr> prolonged survival if tested with all three biomarkers (median, 364 days for all three v 180 for none of the three; hazard ratio, 0.67; P &lt; .001).\nCONCLUSION: Rates of biomarker testing appear suboptimal with substantial interphysician variation. Testin</vt:lpwstr>
  </property>
  <property fmtid="{D5CDD505-2E9C-101B-9397-08002B2CF9AE}" pid="1012" name="ZOTERO_BREF_fNVPS3JhY0u0_9">
    <vt:lpwstr>g correlates with improved survival, although causality cannot be proven from this study. Additional work is needed to address the underlying causes of suboptimal test ordering.","container-title":"JCO precision oncology","DOI":"10.1200/PO.24.00039","ISSN</vt:lpwstr>
  </property>
  <property fmtid="{D5CDD505-2E9C-101B-9397-08002B2CF9AE}" pid="1013" name="ZOTERO_BREF_hJC3IYIzNynM_1">
    <vt:lpwstr>ZOTERO_ITEM CSL_CITATION {"citationID":"DIcJb7pp","properties":{"formattedCitation":"(3)","plainCitation":"(3)","noteIndex":0},"citationItems":[{"id":7760,"uris":["http://zotero.org/users/1072607/items/ZSQ9PNMK"],"itemData":{"id":7760,"type":"article-jour</vt:lpwstr>
  </property>
  <property fmtid="{D5CDD505-2E9C-101B-9397-08002B2CF9AE}" pid="1014" name="ZOTERO_BREF_hJC3IYIzNynM_10">
    <vt:lpwstr>k","given":"Stephen"},{"family":"Silvestre","given":"Juan F."},{"family":"Weidinger","given":"Stephan"}],"issued":{"date-parts":[["2021",2,17]]}}}],"schema":"https://github.com/citation-style-language/schema/raw/master/csl-citation.json"}</vt:lpwstr>
  </property>
  <property fmtid="{D5CDD505-2E9C-101B-9397-08002B2CF9AE}" pid="1015" name="ZOTERO_BREF_hJC3IYIzNynM_2">
    <vt:lpwstr>nal","abstract":"Currently no treat-to-target framework to guide systemic treatment in adults with moderate-to-severe atopic dermatitis exists. We sought to reach international consensus through an eDelphi process on a core set of recommendations for such</vt:lpwstr>
  </property>
  <property fmtid="{D5CDD505-2E9C-101B-9397-08002B2CF9AE}" pid="1016" name="ZOTERO_BREF_hJC3IYIzNynM_3">
    <vt:lpwstr> an approach. Recommendations were developed by an international Steering Committee, spanning 3 areas (Guiding Principles, Decision Making, and Outcome Thresholds) and 2 specific time-points; an initial acceptable target at 3 months and an optimal target </vt:lpwstr>
  </property>
  <property fmtid="{D5CDD505-2E9C-101B-9397-08002B2CF9AE}" pid="1017" name="ZOTERO_BREF_hJC3IYIzNynM_4">
    <vt:lpwstr>at 6 months, each based on improvements in patient global assessment plus at least one specific outcome domain. These treat-to-target- orientated recommendations were evaluated by an extended international panel of physicians, nurses and patients. Propose</vt:lpwstr>
  </property>
  <property fmtid="{D5CDD505-2E9C-101B-9397-08002B2CF9AE}" pid="1018" name="ZOTERO_BREF_hJC3IYIzNynM_5">
    <vt:lpwstr>d recommendations were rated using a 9-point Likert scale; for each recommendation, consensus agreement was reached if ≥ 75% of all respondents rated agreement as ≥ 7. Consensus on 16 core recommendations was reached over 2 eDelphi rounds. These provide a</vt:lpwstr>
  </property>
  <property fmtid="{D5CDD505-2E9C-101B-9397-08002B2CF9AE}" pid="1019" name="ZOTERO_BREF_hJC3IYIzNynM_6">
    <vt:lpwstr> framework for shared decision-making on systemic treatment continuation, modification, or discontinuation.","container-title":"Acta Dermato-Venereologica","DOI":"10.2340/00015555-3751","ISSN":"1651-2057","issue":"2","journalAbbreviation":"Acta Derm Vener</vt:lpwstr>
  </property>
  <property fmtid="{D5CDD505-2E9C-101B-9397-08002B2CF9AE}" pid="1020" name="ZOTERO_BREF_hJC3IYIzNynM_7">
    <vt:lpwstr>eol","language":"eng","note":"PMID: 33491094\nPMCID: PMC9366686","page":"adv00402","source":"PubMed","title":"Treat-to-Target in Atopic Dermatitis: An International Consensus on a Set of Core Decision Points for Systemic Therapies","title-short":"Treat-to</vt:lpwstr>
  </property>
  <property fmtid="{D5CDD505-2E9C-101B-9397-08002B2CF9AE}" pid="1021" name="ZOTERO_BREF_hJC3IYIzNynM_8">
    <vt:lpwstr>-Target in Atopic Dermatitis","volume":"101","author":[{"family":"De Bruin-Weller","given":"Marjolein"},{"family":"Biedermann","given":"Tilo"},{"family":"Bissonnette","given":"Robert"},{"family":"Deleuran","given":"Mette"},{"family":"Foley","given":"Peter</vt:lpwstr>
  </property>
  <property fmtid="{D5CDD505-2E9C-101B-9397-08002B2CF9AE}" pid="1022" name="ZOTERO_BREF_hJC3IYIzNynM_9">
    <vt:lpwstr>"},{"family":"Girolomoni","given":"Giampiero"},{"family":"Hercogová","given":"Jana"},{"family":"Hong","given":"Chih-Ho"},{"family":"Katoh","given":"Norito"},{"family":"Pink","given":"Andrew E."},{"family":"Richard","given":"Marie-Aleth"},{"family":"Shumac</vt:lpwstr>
  </property>
  <property fmtid="{D5CDD505-2E9C-101B-9397-08002B2CF9AE}" pid="1023" name="ZOTERO_BREF_hzTGN20loa88_1">
    <vt:lpwstr>ZOTERO_ITEM CSL_CITATION {"citationID":"eExYursQ","properties":{"unsorted":false,"formattedCitation":"[1]","plainCitation":"[1]","noteIndex":0},"citationItems":[{"id":34146,"uris":["http://zotero.org/users/1072607/items/SLH8YXMD"],"itemData":{"id":34146,"</vt:lpwstr>
  </property>
  <property fmtid="{D5CDD505-2E9C-101B-9397-08002B2CF9AE}" pid="1024" name="ZOTERO_BREF_hzTGN20loa88_10">
    <vt:lpwstr>kin","given":"Trey C."},{"family":"Ng","given":"Thomas"},{"family":"Owen","given":"Dawn"},{"family":"Owen","given":"Dwight H."},{"family":"Patel","given":"Sandip P."},{"family":"Patil","given":"Tejas"},{"family":"Polanco","given":"Patricio M."},{"family":</vt:lpwstr>
  </property>
  <property fmtid="{D5CDD505-2E9C-101B-9397-08002B2CF9AE}" pid="1025" name="ZOTERO_BREF_hzTGN20loa88_11">
    <vt:lpwstr>"Riess","given":"Jonathan"},{"family":"Shapiro","given":"Theresa A."},{"family":"Singh","given":"Aditi P."},{"family":"Stevenson","given":"James"},{"family":"Tam","given":"Alda"},{"family":"Tanvetyanon","given":"Tawee"},{"family":"Yanagawa","given":"Jane"</vt:lpwstr>
  </property>
  <property fmtid="{D5CDD505-2E9C-101B-9397-08002B2CF9AE}" pid="1026" name="ZOTERO_BREF_hzTGN20loa88_12">
    <vt:lpwstr>},{"family":"Yang","given":"Stephen C."},{"family":"Yau","given":"Edwin"},{"family":"Gregory","given":"Kristina M."},{"family":"Hang","given":"Lisa"}],"issued":{"date-parts":[["2024",5]]}}}],"schema":"https://github.com/citation-style-language/schema/raw/</vt:lpwstr>
  </property>
  <property fmtid="{D5CDD505-2E9C-101B-9397-08002B2CF9AE}" pid="1027" name="ZOTERO_BREF_hzTGN20loa88_13">
    <vt:lpwstr>master/csl-citation.json"}</vt:lpwstr>
  </property>
  <property fmtid="{D5CDD505-2E9C-101B-9397-08002B2CF9AE}" pid="1028" name="ZOTERO_BREF_hzTGN20loa88_2">
    <vt:lpwstr>type":"article-journal","abstract":"The NCCN Clinical Practice Guidelines in Oncology (NCCN Guidelines) for Non-Small Cell Lung Cancer (NSCLC) provide recommendations for the treatment of patients with NSCLC, including diagnosis, primary disease managemen</vt:lpwstr>
  </property>
  <property fmtid="{D5CDD505-2E9C-101B-9397-08002B2CF9AE}" pid="1029" name="ZOTERO_BREF_hzTGN20loa88_3">
    <vt:lpwstr>t, surveillance for relapse, and subsequent treatment. The panel has updated the list of recommended targeted therapies based on recent FDA approvals and clinical data. This selection from the NCCN Guidelines for NSCLC focuses on treatment recommendations</vt:lpwstr>
  </property>
  <property fmtid="{D5CDD505-2E9C-101B-9397-08002B2CF9AE}" pid="1030" name="ZOTERO_BREF_hzTGN20loa88_4">
    <vt:lpwstr> for advanced or metastatic NSCLC with actionable molecular biomarkers.","container-title":"Journal of the National Comprehensive Cancer Network: JNCCN","DOI":"10.6004/jnccn.2204.0023","ISSN":"1540-1413","issue":"4","journalAbbreviation":"J Natl Compr Can</vt:lpwstr>
  </property>
  <property fmtid="{D5CDD505-2E9C-101B-9397-08002B2CF9AE}" pid="1031" name="ZOTERO_BREF_hzTGN20loa88_5">
    <vt:lpwstr>c Netw","language":"eng","page":"249-274","PMID":"38754467","source":"PubMed","title":"Non-Small Cell Lung Cancer, Version 4.2024, NCCN Clinical Practice Guidelines in Oncology","volume":"22","author":[{"family":"Riely","given":"Gregory J."},{"family":"Wo</vt:lpwstr>
  </property>
  <property fmtid="{D5CDD505-2E9C-101B-9397-08002B2CF9AE}" pid="1032" name="ZOTERO_BREF_hzTGN20loa88_6">
    <vt:lpwstr>od","given":"Douglas E."},{"family":"Ettinger","given":"David S."},{"family":"Aisner","given":"Dara L."},{"family":"Akerley","given":"Wallace"},{"family":"Bauman","given":"Jessica R."},{"family":"Bharat","given":"Ankit"},{"family":"Bruno","given":"Debora </vt:lpwstr>
  </property>
  <property fmtid="{D5CDD505-2E9C-101B-9397-08002B2CF9AE}" pid="1033" name="ZOTERO_BREF_hzTGN20loa88_7">
    <vt:lpwstr>S."},{"family":"Chang","given":"Joe Y."},{"family":"Chirieac","given":"Lucian R."},{"family":"DeCamp","given":"Malcolm"},{"family":"Desai","given":"Aakash P."},{"family":"Dilling","given":"Thomas J."},{"family":"Dowell","given":"Jonathan"},{"family":"Durm</vt:lpwstr>
  </property>
  <property fmtid="{D5CDD505-2E9C-101B-9397-08002B2CF9AE}" pid="1034" name="ZOTERO_BREF_hzTGN20loa88_8">
    <vt:lpwstr>","given":"Gregory A."},{"family":"Gettinger","given":"Scott"},{"family":"Grotz","given":"Travis E."},{"family":"Gubens","given":"Matthew A."},{"family":"Juloori","given":"Aditya"},{"family":"Lackner","given":"Rudy P."},{"family":"Lanuti","given":"Michael</vt:lpwstr>
  </property>
  <property fmtid="{D5CDD505-2E9C-101B-9397-08002B2CF9AE}" pid="1035" name="ZOTERO_BREF_hzTGN20loa88_9">
    <vt:lpwstr>"},{"family":"Lin","given":"Jules"},{"family":"Loo","given":"Billy W."},{"family":"Lovly","given":"Christine M."},{"family":"Maldonado","given":"Fabien"},{"family":"Massarelli","given":"Erminia"},{"family":"Morgensztern","given":"Daniel"},{"family":"Mulli</vt:lpwstr>
  </property>
  <property fmtid="{D5CDD505-2E9C-101B-9397-08002B2CF9AE}" pid="1036" name="ZOTERO_BREF_k46Rrjg88HUJ_1">
    <vt:lpwstr>ZOTERO_ITEM CSL_CITATION {"citationID":"EGFosmkI","properties":{"unsorted":false,"formattedCitation":"[12,13]","plainCitation":"[12,13]","noteIndex":0},"citationItems":[{"id":34083,"uris":["http://zotero.org/users/1072607/items/GIBJRHVK"],"itemData":{"id"</vt:lpwstr>
  </property>
  <property fmtid="{D5CDD505-2E9C-101B-9397-08002B2CF9AE}" pid="1037" name="ZOTERO_BREF_k46Rrjg88HUJ_10">
    <vt:lpwstr>ll Lung Cancer: The Impact of Genomic Testing and Targeted Therapies in a Latin American Middle-Income Country","title-short":"Real-World Survival Outcomes in Non-Small Cell Lung Cancer","volume":"10","author":[{"family":"Hernandez-Martinez","given":"Juan</vt:lpwstr>
  </property>
  <property fmtid="{D5CDD505-2E9C-101B-9397-08002B2CF9AE}" pid="1038" name="ZOTERO_BREF_k46Rrjg88HUJ_11">
    <vt:lpwstr>-Manuel"},{"family":"Guijosa","given":"Alberto"},{"family":"Flores-Estrada","given":"Diana"},{"family":"Cruz-Rico","given":"Graciela"},{"family":"Turcott","given":"Jenny"},{"family":"Hernández-Pedro","given":"Norma"},{"family":"Caballé-Perez","given":"Enr</vt:lpwstr>
  </property>
  <property fmtid="{D5CDD505-2E9C-101B-9397-08002B2CF9AE}" pid="1039" name="ZOTERO_BREF_k46Rrjg88HUJ_12">
    <vt:lpwstr>ique"},{"family":"Cardona","given":"Andrés F."},{"family":"Arrieta","given":"Oscar"}],"issued":{"date-parts":[["2024",12]]}}},{"id":34085,"uris":["http://zotero.org/users/1072607/items/F9CLV8KE"],"itemData":{"id":34085,"type":"article-journal","abstract":</vt:lpwstr>
  </property>
  <property fmtid="{D5CDD505-2E9C-101B-9397-08002B2CF9AE}" pid="1040" name="ZOTERO_BREF_k46Rrjg88HUJ_13">
    <vt:lpwstr>"INTRODUCTION: ERBB2-mutant non-small cell lung cancer (NSCLC) represents approximately 1%-4% of all lung adenocarcinomas (LUADs) and has emerged as a distinct molecular subtype. Little is known about NSCLC harboring ERBB2 mutations in Latin America. This</vt:lpwstr>
  </property>
  <property fmtid="{D5CDD505-2E9C-101B-9397-08002B2CF9AE}" pid="1041" name="ZOTERO_BREF_k46Rrjg88HUJ_14">
    <vt:lpwstr> study aimed to characterize the real-world clinical characteristics and outcomes of ERBB2-mutant NSCLC in Latin America.\nMATERIALS AND METHODS: Patients with NSCLC harboring ERBB2 mutations detected by next-generation sequencing in tumors or cfDNA were </vt:lpwstr>
  </property>
  <property fmtid="{D5CDD505-2E9C-101B-9397-08002B2CF9AE}" pid="1042" name="ZOTERO_BREF_k46Rrjg88HUJ_15">
    <vt:lpwstr>identified in databanks from 3 Latin American countries (Brazil, Colombia, and Mexico). Demographic, clinical, and pathological data were retrieved from electronic medical records.\nRESULTS: Of 1245 patients with NSCLC included from January 2015 to Septem</vt:lpwstr>
  </property>
  <property fmtid="{D5CDD505-2E9C-101B-9397-08002B2CF9AE}" pid="1043" name="ZOTERO_BREF_k46Rrjg88HUJ_16">
    <vt:lpwstr>ber 2022, 35 (2.8%) patients had tumors with ERBB2 mutations. The median age was 60 years (IQR: 49-69), 54.2% of patients were females, 59.4% were never smokers, 51.3% had baseline performance status ECOG 0, 91.5% were diagnosed with stage IV disease, and</vt:lpwstr>
  </property>
  <property fmtid="{D5CDD505-2E9C-101B-9397-08002B2CF9AE}" pid="1044" name="ZOTERO_BREF_k46Rrjg88HUJ_17">
    <vt:lpwstr> 29.7% had de novo brain metastasis. The most common ERBB2 mutations were A775_G776insYVMA (40%) and G780_P781dupGSP (20%). The most often co-mutated gene was TP53 (17.1%), and the median tumor mutation burden was 2 mut/Mb (IQR: 1-4). PD-L1 tumor proporti</vt:lpwstr>
  </property>
  <property fmtid="{D5CDD505-2E9C-101B-9397-08002B2CF9AE}" pid="1045" name="ZOTERO_BREF_k46Rrjg88HUJ_18">
    <vt:lpwstr>on score was ≥50%, 1%-49%, and &lt;1% in 11.4%, 54.2%, and 31.4%, respectively. Regarding treatment patterns, 74.2% of patients received chemotherapy (CT) plus immune checkpoint blockade (ICB) in the first line, and 42.8% received antibody-drug conjugates (A</vt:lpwstr>
  </property>
  <property fmtid="{D5CDD505-2E9C-101B-9397-08002B2CF9AE}" pid="1046" name="ZOTERO_BREF_k46Rrjg88HUJ_19">
    <vt:lpwstr>DC) targeting ERBB2 in further lines of therapy, especially trastuzumab emtansine (37.1%) and trastuzumab deruxtecan (5.7%). The median real-world progression-free survival (rwPFS) to the first line was 6.7 months (95%CI, 5.65-8.48). The median real-world</vt:lpwstr>
  </property>
  <property fmtid="{D5CDD505-2E9C-101B-9397-08002B2CF9AE}" pid="1047" name="ZOTERO_BREF_k46Rrjg88HUJ_2">
    <vt:lpwstr>:34083,"type":"article-journal","abstract":"PURPOSE: Targeted therapies are indicated for patients with non-small cell lung cancer (NSCLC) and driver tumor mutations. However, real-world studies on the survival benefits of these agents are limited. This s</vt:lpwstr>
  </property>
  <property fmtid="{D5CDD505-2E9C-101B-9397-08002B2CF9AE}" pid="1048" name="ZOTERO_BREF_k46Rrjg88HUJ_20">
    <vt:lpwstr> overall survival (rwOS) for the entire cohort was 25.9 months (95% CI, 24.4-27.9).\nCONCLUSION: This study demonstrated that ERBB2-mutant NSCLC is uncommon among Latin American patients. Despite the vast majority of patients being treated with chemo-immu</vt:lpwstr>
  </property>
  <property fmtid="{D5CDD505-2E9C-101B-9397-08002B2CF9AE}" pid="1049" name="ZOTERO_BREF_k46Rrjg88HUJ_21">
    <vt:lpwstr>notherapy (ICB) in the first line, the median rwOS was similar to that reported for non-oncogene-addicted NSCLC.","container-title":"The Oncologist","DOI":"10.1093/oncolo/oyae347","ISSN":"1549-490X","issue":"2","journalAbbreviation":"Oncologist","language</vt:lpwstr>
  </property>
  <property fmtid="{D5CDD505-2E9C-101B-9397-08002B2CF9AE}" pid="1050" name="ZOTERO_BREF_k46Rrjg88HUJ_22">
    <vt:lpwstr>":"eng","page":"oyae347","PMID":"40036771","PMCID":"PMC11879184","source":"PubMed","title":"Real-world characteristics and outcomes of ERBB2-mutant NSCLC in Latin American patients (CLICaP)","volume":"30","author":[{"family":"Saldanha","given":"Erick F."}</vt:lpwstr>
  </property>
  <property fmtid="{D5CDD505-2E9C-101B-9397-08002B2CF9AE}" pid="1051" name="ZOTERO_BREF_k46Rrjg88HUJ_23">
    <vt:lpwstr>,{"family":"Cordeiro de Lima","given":"Vladmir C."},{"family":"Fares","given":"Aline"},{"family":"Corassa","given":"Marcelo"},{"family":"Gil-Santana","given":"Leonardo"},{"family":"Arrieta","given":"Oscar"},{"family":"Soler","given":"Joao"},{"family":"Cha</vt:lpwstr>
  </property>
  <property fmtid="{D5CDD505-2E9C-101B-9397-08002B2CF9AE}" pid="1052" name="ZOTERO_BREF_k46Rrjg88HUJ_24">
    <vt:lpwstr>morro","given":"Diego F."},{"family":"Rodrigues","given":"July"},{"family":"Carioca Freitas","given":"Helano"},{"family":"Rojas","given":"Leonardo"},{"family":"Zuluaga","given":"Jairo"},{"family":"Cardona","given":"Andres F."}],"issued":{"date-parts":[["2</vt:lpwstr>
  </property>
  <property fmtid="{D5CDD505-2E9C-101B-9397-08002B2CF9AE}" pid="1053" name="ZOTERO_BREF_k46Rrjg88HUJ_25">
    <vt:lpwstr>025",2,6]]}}}],"schema":"https://github.com/citation-style-language/schema/raw/master/csl-citation.json"}</vt:lpwstr>
  </property>
  <property fmtid="{D5CDD505-2E9C-101B-9397-08002B2CF9AE}" pid="1054" name="ZOTERO_BREF_k46Rrjg88HUJ_3">
    <vt:lpwstr>tudy aimed to evaluate the effect of targeted therapies matched to a genomic alteration on the survival of patients with NSCLC.\nMETHODS: This retrospective study included 446 patients with advanced NSCLC who underwent next-generation sequencing between 2</vt:lpwstr>
  </property>
  <property fmtid="{D5CDD505-2E9C-101B-9397-08002B2CF9AE}" pid="1055" name="ZOTERO_BREF_k46Rrjg88HUJ_4">
    <vt:lpwstr>016 and 2023 at the Instituto Nacional de Cancerología in Mexico. The primary outcomes were progression-free survival (PFS) and overall survival (OS).\nRESULTS: For the entire cohort, the PFS and OS were 10.71 months (95% CI, 9.35 to 12.06) and 47.77 mont</vt:lpwstr>
  </property>
  <property fmtid="{D5CDD505-2E9C-101B-9397-08002B2CF9AE}" pid="1056" name="ZOTERO_BREF_k46Rrjg88HUJ_5">
    <vt:lpwstr>hs (95% CI, 29.67 to 65.86). PFS was significantly longer in patients with actionable mutations treated with targeted therapies (19.41 months [95% CI, 14.27 to 24.55]; P &lt; .001) than in patients without actionable mutations (6.4 months [95% CI, 4.4 to 8.4</vt:lpwstr>
  </property>
  <property fmtid="{D5CDD505-2E9C-101B-9397-08002B2CF9AE}" pid="1057" name="ZOTERO_BREF_k46Rrjg88HUJ_6">
    <vt:lpwstr>]) or not treated with targeted therapies (6.6 months [95% CI, 5.3 to 7.89]). Similarly, OS was significantly longer in patients with actionable mutations treated with targeted therapies (89.69 months [95% CI, 45.54 to 133.84]; P &lt; .001) than in patients </vt:lpwstr>
  </property>
  <property fmtid="{D5CDD505-2E9C-101B-9397-08002B2CF9AE}" pid="1058" name="ZOTERO_BREF_k46Rrjg88HUJ_7">
    <vt:lpwstr>without actionable mutations (17.11 months [95% CI, 8.65 to 25.57]) or not treated with targeted therapies (22.3 months [95% CI, 12.48 to 32.1]). Survival gains were driven by significant improvements in PFS and OS in patients with EGFR and ALK mutations.</vt:lpwstr>
  </property>
  <property fmtid="{D5CDD505-2E9C-101B-9397-08002B2CF9AE}" pid="1059" name="ZOTERO_BREF_k46Rrjg88HUJ_8">
    <vt:lpwstr>\nCONCLUSION: This real-world data analysis demonstrated that targeted therapies improve the survival of patients with NSCLC with actionable mutations, which supports a recommendation for widening access to broad-based genomic testing and targeted therapi</vt:lpwstr>
  </property>
  <property fmtid="{D5CDD505-2E9C-101B-9397-08002B2CF9AE}" pid="1060" name="ZOTERO_BREF_k46Rrjg88HUJ_9">
    <vt:lpwstr>es.","container-title":"JCO global oncology","DOI":"10.1200/GO-24-00338","ISSN":"2687-8941","journalAbbreviation":"JCO Glob Oncol","language":"eng","page":"e2400338","PMID":"39637345","source":"PubMed","title":"Real-World Survival Outcomes in Non-Small Ce</vt:lpwstr>
  </property>
  <property fmtid="{D5CDD505-2E9C-101B-9397-08002B2CF9AE}" pid="1061" name="ZOTERO_BREF_kHflXuWfWChQ_1">
    <vt:lpwstr>ZOTERO_ITEM CSL_CITATION {"citationID":"FDnvkrLz","properties":{"unsorted":false,"formattedCitation":"[2,29]","plainCitation":"[2,29]","noteIndex":0},"citationItems":[{"id":34121,"uris":["http://zotero.org/users/1072607/items/PAYTFC5S"],"itemData":{"id":3</vt:lpwstr>
  </property>
  <property fmtid="{D5CDD505-2E9C-101B-9397-08002B2CF9AE}" pid="1062" name="ZOTERO_BREF_kHflXuWfWChQ_10">
    <vt:lpwstr>cal Oncology: Official Journal of the American Society of Clinical Oncology","DOI":"10.1200/JCO.21.00174","ISSN":"1527-7755","issue":"21","journalAbbreviation":"J Clin Oncol","language":"eng","page":"2339-2349","PMID":"33872070","PMCID":"PMC8280089","sour</vt:lpwstr>
  </property>
  <property fmtid="{D5CDD505-2E9C-101B-9397-08002B2CF9AE}" pid="1063" name="ZOTERO_BREF_kHflXuWfWChQ_11">
    <vt:lpwstr>ce":"PubMed","title":"Five-Year Outcomes With Pembrolizumab Versus Chemotherapy for Metastatic Non-Small-Cell Lung Cancer With PD-L1 Tumor Proportion Score ≥ 50","volume":"39","author":[{"family":"Reck","given":"Martin"},{"family":"Rodríguez-Abreu","given</vt:lpwstr>
  </property>
  <property fmtid="{D5CDD505-2E9C-101B-9397-08002B2CF9AE}" pid="1064" name="ZOTERO_BREF_kHflXuWfWChQ_12">
    <vt:lpwstr>":"Delvys"},{"family":"Robinson","given":"Andrew G."},{"family":"Hui","given":"Rina"},{"family":"Csőszi","given":"Tibor"},{"family":"Fülöp","given":"Andrea"},{"family":"Gottfried","given":"Maya"},{"family":"Peled","given":"Nir"},{"family":"Tafreshi","give</vt:lpwstr>
  </property>
  <property fmtid="{D5CDD505-2E9C-101B-9397-08002B2CF9AE}" pid="1065" name="ZOTERO_BREF_kHflXuWfWChQ_13">
    <vt:lpwstr>n":"Ali"},{"family":"Cuffe","given":"Sinead"},{"family":"O'Brien","given":"Mary"},{"family":"Rao","given":"Suman"},{"family":"Hotta","given":"Katsuyuki"},{"family":"Leal","given":"Ticiana A."},{"family":"Riess","given":"Jonathan W."},{"family":"Jensen","g</vt:lpwstr>
  </property>
  <property fmtid="{D5CDD505-2E9C-101B-9397-08002B2CF9AE}" pid="1066" name="ZOTERO_BREF_kHflXuWfWChQ_14">
    <vt:lpwstr>iven":"Erin"},{"family":"Zhao","given":"Bin"},{"family":"Pietanza","given":"M. Catherine"},{"family":"Brahmer","given":"Julie R."}],"issued":{"date-parts":[["2021",7,20]]}}},{"id":34145,"uris":["http://zotero.org/users/1072607/items/KAI32Y9D"],"itemData":</vt:lpwstr>
  </property>
  <property fmtid="{D5CDD505-2E9C-101B-9397-08002B2CF9AE}" pid="1067" name="ZOTERO_BREF_kHflXuWfWChQ_15">
    <vt:lpwstr>{"id":34145,"type":"article-journal","container-title":"Clinical Lung Cancer","DOI":"10.1016/j.cllc.2024.05.002","journalAbbreviation":"Clinical Lung Cancer","source":"ResearchGate","title":"5-Year Real-World Outcomes With Frontline Pembrolizumab Monother</vt:lpwstr>
  </property>
  <property fmtid="{D5CDD505-2E9C-101B-9397-08002B2CF9AE}" pid="1068" name="ZOTERO_BREF_kHflXuWfWChQ_16">
    <vt:lpwstr>apy in PD-L1 Expression ≥ 50% Advanced NSCLC","volume":"25","author":[{"family":"Velcheti","given":"Vamsidhar"},{"family":"Rai","given":"Pragya"},{"family":"Kao","given":"Yu-Han"},{"family":"Chirovsky","given":"Diana"},{"family":"Nunes","given":"Ana"},{"f</vt:lpwstr>
  </property>
  <property fmtid="{D5CDD505-2E9C-101B-9397-08002B2CF9AE}" pid="1069" name="ZOTERO_BREF_kHflXuWfWChQ_17">
    <vt:lpwstr>amily":"Liu","given":"Stephen"}],"issued":{"date-parts":[["2024",5,1]]}}}],"schema":"https://github.com/citation-style-language/schema/raw/master/csl-citation.json"}</vt:lpwstr>
  </property>
  <property fmtid="{D5CDD505-2E9C-101B-9397-08002B2CF9AE}" pid="1070" name="ZOTERO_BREF_kHflXuWfWChQ_2">
    <vt:lpwstr>4121,"type":"article-journal","abstract":"PURPOSE: We report the first 5-year follow-up of any first-line phase III immunotherapy trial for non-small-cell lung cancer (NSCLC). KEYNOTE-024 (ClinicalTrials.gov identifier: NCT02142738) is an open-label, rand</vt:lpwstr>
  </property>
  <property fmtid="{D5CDD505-2E9C-101B-9397-08002B2CF9AE}" pid="1071" name="ZOTERO_BREF_kHflXuWfWChQ_3">
    <vt:lpwstr>omized controlled trial of pembrolizumab compared with platinum-based chemotherapy in patients with previously untreated NSCLC with a programmed death ligand-1 (PD-L1) tumor proportion score of at least 50% and no sensitizing EGFR or ALK alterations. Prev</vt:lpwstr>
  </property>
  <property fmtid="{D5CDD505-2E9C-101B-9397-08002B2CF9AE}" pid="1072" name="ZOTERO_BREF_kHflXuWfWChQ_4">
    <vt:lpwstr>ious analyses showed pembrolizumab significantly improved progression-free survival and overall survival (OS).\nMETHODS: Eligible patients were randomly assigned (1:1) to pembrolizumab (200 mg once every 3 weeks for up to 35 cycles) or platinum-based chem</vt:lpwstr>
  </property>
  <property fmtid="{D5CDD505-2E9C-101B-9397-08002B2CF9AE}" pid="1073" name="ZOTERO_BREF_kHflXuWfWChQ_5">
    <vt:lpwstr>otherapy. Patients in the chemotherapy group with progressive disease could cross over to pembrolizumab. The primary end point was progression-free survival; OS was a secondary end point.\nRESULTS: Three hundred five patients were randomly assigned: 154 t</vt:lpwstr>
  </property>
  <property fmtid="{D5CDD505-2E9C-101B-9397-08002B2CF9AE}" pid="1074" name="ZOTERO_BREF_kHflXuWfWChQ_6">
    <vt:lpwstr>o pembrolizumab and 151 to chemotherapy. Median (range) time from randomization to data cutoff (June 1, 2020) was 59.9 (55.1-68.4) months. Among patients initially assigned to chemotherapy, 99 received subsequent anti-PD-1 or PD-L1 therapy, representing a</vt:lpwstr>
  </property>
  <property fmtid="{D5CDD505-2E9C-101B-9397-08002B2CF9AE}" pid="1075" name="ZOTERO_BREF_kHflXuWfWChQ_7">
    <vt:lpwstr> 66.0% effective crossover rate. Median OS was 26.3 months (95% CI, 18.3 to 40.4) for pembrolizumab and 13.4 months (9.4-18.3) for chemotherapy (hazard ratio, 0.62; 95% CI, 0.48 to 0.81). Kaplan-Meier estimates of the 5-year OS rate were 31.9% for the pem</vt:lpwstr>
  </property>
  <property fmtid="{D5CDD505-2E9C-101B-9397-08002B2CF9AE}" pid="1076" name="ZOTERO_BREF_kHflXuWfWChQ_8">
    <vt:lpwstr>brolizumab group and 16.3% for the chemotherapy group. Thirty-nine patients received 35 cycles (ie, approximately 2 years) of pembrolizumab, 82.1% of whom were still alive at data cutoff (approximately 5 years). Toxicity did not increase with longer treat</vt:lpwstr>
  </property>
  <property fmtid="{D5CDD505-2E9C-101B-9397-08002B2CF9AE}" pid="1077" name="ZOTERO_BREF_kHflXuWfWChQ_9">
    <vt:lpwstr>ment exposure.\nCONCLUSION: Pembrolizumab provides a durable, clinically meaningful long-term OS benefit versus chemotherapy as first-line therapy for metastatic NSCLC with PD-L1 tumor proportion score of at least 50%.","container-title":"Journal of Clini</vt:lpwstr>
  </property>
  <property fmtid="{D5CDD505-2E9C-101B-9397-08002B2CF9AE}" pid="1078" name="ZOTERO_BREF_ksoi6z6BoLRV_1">
    <vt:lpwstr>ZOTERO_ITEM CSL_CITATION {"citationID":"BKQZarPb","properties":{"formattedCitation":"(9)","plainCitation":"(9)","noteIndex":0},"citationItems":[{"id":7850,"uris":["http://zotero.org/users/1072607/items/V2CTFFMZ"],"itemData":{"id":7850,"type":"article-jour</vt:lpwstr>
  </property>
  <property fmtid="{D5CDD505-2E9C-101B-9397-08002B2CF9AE}" pid="1079" name="ZOTERO_BREF_ksoi6z6BoLRV_10">
    <vt:lpwstr>guage/schema/raw/master/csl-citation.json"}</vt:lpwstr>
  </property>
  <property fmtid="{D5CDD505-2E9C-101B-9397-08002B2CF9AE}" pid="1080" name="ZOTERO_BREF_ksoi6z6BoLRV_2">
    <vt:lpwstr>nal","abstract":"BACKGROUND: The criteria for stopping Delphi studies are often subjective. This study aimed to examine whether consensus and stability in the Delphi process can be ascertained by descriptive evaluation of trends in participants' views.\nM</vt:lpwstr>
  </property>
  <property fmtid="{D5CDD505-2E9C-101B-9397-08002B2CF9AE}" pid="1081" name="ZOTERO_BREF_ksoi6z6BoLRV_3">
    <vt:lpwstr>ETHODS: A three round email-based Delphi required participants (n = 12) to verify their level of agreement with 8 statements, write comments on each if they considered it necessary and rank the statements for importance. Each statement was analysed quanti</vt:lpwstr>
  </property>
  <property fmtid="{D5CDD505-2E9C-101B-9397-08002B2CF9AE}" pid="1082" name="ZOTERO_BREF_ksoi6z6BoLRV_4">
    <vt:lpwstr>tatively by the percentage of agreement ratings, importance rankings and the amount of comments made for each statement, and qualitatively using thematic analysis. Importance rankings between rounds were compared by calculating Kappa values to observe tre</vt:lpwstr>
  </property>
  <property fmtid="{D5CDD505-2E9C-101B-9397-08002B2CF9AE}" pid="1083" name="ZOTERO_BREF_ksoi6z6BoLRV_5">
    <vt:lpwstr>nds in how the process impacts on subject's views.\nRESULTS: Evolution of consensus was shown by increase in agreement percentages, convergence of range with standard deviations of importance ratings, and a decrease in the number of comments made. Stabili</vt:lpwstr>
  </property>
  <property fmtid="{D5CDD505-2E9C-101B-9397-08002B2CF9AE}" pid="1084" name="ZOTERO_BREF_ksoi6z6BoLRV_6">
    <vt:lpwstr>ty was demonstrated by a trend of increasing Kappa values.\nCONCLUSION: Following the original use of Delphi in social sciences, Delphi is suggested to be an effective way to gain and measure group consensus in healthcare. However, the proposed analytical</vt:lpwstr>
  </property>
  <property fmtid="{D5CDD505-2E9C-101B-9397-08002B2CF9AE}" pid="1085" name="ZOTERO_BREF_ksoi6z6BoLRV_7">
    <vt:lpwstr> process should be followed to ensure maximum validity of results in Delphi methodology for improved evidence of consensual decision-making.","container-title":"BMC medical research methodology","DOI":"10.1186/1471-2288-7-52","ISSN":"1471-2288","journalAb</vt:lpwstr>
  </property>
  <property fmtid="{D5CDD505-2E9C-101B-9397-08002B2CF9AE}" pid="1086" name="ZOTERO_BREF_ksoi6z6BoLRV_8">
    <vt:lpwstr>breviation":"BMC Med Res Methodol","language":"eng","note":"PMID: 18045508\nPMCID: PMC2216026","page":"52","source":"PubMed","title":"An exploration of the use of simple statistics to measure consensus and stability in Delphi studies","volume":"7","author</vt:lpwstr>
  </property>
  <property fmtid="{D5CDD505-2E9C-101B-9397-08002B2CF9AE}" pid="1087" name="ZOTERO_BREF_ksoi6z6BoLRV_9">
    <vt:lpwstr>":[{"family":"Holey","given":"Elizabeth A."},{"family":"Feeley","given":"Jennifer L."},{"family":"Dixon","given":"John"},{"family":"Whittaker","given":"Vicki J."}],"issued":{"date-parts":[["2007",11,29]]}}}],"schema":"https://github.com/citation-style-lan</vt:lpwstr>
  </property>
  <property fmtid="{D5CDD505-2E9C-101B-9397-08002B2CF9AE}" pid="1088" name="ZOTERO_BREF_lsuvzLeA7leg_1">
    <vt:lpwstr>ZOTERO_ITEM CSL_CITATION {"citationID":"eW4Cpn8e","properties":{"unsorted":false,"formattedCitation":"[21]","plainCitation":"[21]","noteIndex":0},"citationItems":[{"id":34151,"uris":["http://zotero.org/users/1072607/items/MWJW2AXC"],"itemData":{"id":34151</vt:lpwstr>
  </property>
  <property fmtid="{D5CDD505-2E9C-101B-9397-08002B2CF9AE}" pid="1089" name="ZOTERO_BREF_lsuvzLeA7leg_2">
    <vt:lpwstr>,"type":"software","citation-key":"rcoreteamLanguageEnvironmentStatistical2025a","medium":"Linux","note":"Programmers: _:n40","publisher":"Foundation for Statistical Computing","publisher-place":"Vienna, Austria","title":"R: A Language and Environment for</vt:lpwstr>
  </property>
  <property fmtid="{D5CDD505-2E9C-101B-9397-08002B2CF9AE}" pid="1090" name="ZOTERO_BREF_lsuvzLeA7leg_3">
    <vt:lpwstr> Statistical Computing","URL":"https://www.R-project.org/","version":"4.5.2 (2025-10-31) -- \"[Not] Part in a Rumble\"","author":[{"literal":"R Core Team"}],"issued":{"date-parts":[["2025"]]}}}],"schema":"https://github.com/citation-style-language/schema/</vt:lpwstr>
  </property>
  <property fmtid="{D5CDD505-2E9C-101B-9397-08002B2CF9AE}" pid="1091" name="ZOTERO_BREF_lsuvzLeA7leg_4">
    <vt:lpwstr>raw/master/csl-citation.json"}</vt:lpwstr>
  </property>
  <property fmtid="{D5CDD505-2E9C-101B-9397-08002B2CF9AE}" pid="1092" name="ZOTERO_BREF_mK74YqY110L3_1">
    <vt:lpwstr>ZOTERO_ITEM CSL_CITATION {"citationID":"tD0fu0kJ","properties":{"formattedCitation":"(2)","plainCitation":"(2)","noteIndex":0},"citationItems":[{"id":7841,"uris":["http://zotero.org/users/1072607/items/9AEBX9ZR"],"itemData":{"id":7841,"type":"article-jour</vt:lpwstr>
  </property>
  <property fmtid="{D5CDD505-2E9C-101B-9397-08002B2CF9AE}" pid="1093" name="ZOTERO_BREF_mK74YqY110L3_10">
    <vt:lpwstr>SSN":"1468-3083","issue":"1","journalAbbreviation":"J Eur Acad Dermatol Venereol","language":"eng","note":"PMID: 37700595","page":"42-51","source":"PubMed","title":"Treat-to-target in dermatology: A scoping review and International Eczema Council survey o</vt:lpwstr>
  </property>
  <property fmtid="{D5CDD505-2E9C-101B-9397-08002B2CF9AE}" pid="1094" name="ZOTERO_BREF_mK74YqY110L3_11">
    <vt:lpwstr>n the approach in atopic dermatitis","title-short":"Treat-to-target in dermatology","volume":"38","author":[{"family":"Renert-Yuval","given":"Yael"},{"family":"Del Duca","given":"Ester"},{"family":"Arents","given":"Bernd"},{"family":"Bissonnette","given":</vt:lpwstr>
  </property>
  <property fmtid="{D5CDD505-2E9C-101B-9397-08002B2CF9AE}" pid="1095" name="ZOTERO_BREF_mK74YqY110L3_12">
    <vt:lpwstr>"Robert"},{"family":"Drucker","given":"Aaron M."},{"family":"Flohr","given":"Carsten"},{"family":"Guttman-Yassky","given":"Emma"},{"family":"Hijnen","given":"Dirkjan"},{"family":"Kabashima","given":"Kenji"},{"family":"Leshem","given":"Yael A."},{"family":</vt:lpwstr>
  </property>
  <property fmtid="{D5CDD505-2E9C-101B-9397-08002B2CF9AE}" pid="1096" name="ZOTERO_BREF_mK74YqY110L3_13">
    <vt:lpwstr>"Paller","given":"Amy S."},{"family":"Silverberg","given":"Jonathan I."},{"family":"Simpson","given":"Eric L."},{"family":"Spuls","given":"Phyllis"},{"family":"Vestergaard","given":"Christian"},{"family":"Wollenberg","given":"Andreas"},{"family":"Irvine",</vt:lpwstr>
  </property>
  <property fmtid="{D5CDD505-2E9C-101B-9397-08002B2CF9AE}" pid="1097" name="ZOTERO_BREF_mK74YqY110L3_14">
    <vt:lpwstr>"given":"Alan D."},{"family":"Thyssen","given":"Jacob P."}],"issued":{"date-parts":[["2024",1]]}}}],"schema":"https://github.com/citation-style-language/schema/raw/master/csl-citation.json"}</vt:lpwstr>
  </property>
  <property fmtid="{D5CDD505-2E9C-101B-9397-08002B2CF9AE}" pid="1098" name="ZOTERO_BREF_mK74YqY110L3_2">
    <vt:lpwstr>nal","abstract":"Treat-to-target (T2T) is a pragmatic therapeutic strategy being gradually introduced into dermatology after adoption in several other clinical areas. Atopic dermatitis (AD), one of the most common inflammatory skin diseases, may also bene</vt:lpwstr>
  </property>
  <property fmtid="{D5CDD505-2E9C-101B-9397-08002B2CF9AE}" pid="1099" name="ZOTERO_BREF_mK74YqY110L3_3">
    <vt:lpwstr>fit from this structured and practical therapeutic approach. We aimed to evaluate existing data regarding the T2T approach in dermatology, with a specific focus on AD, as well as the views of International Eczema Council (IEC) members on the potential app</vt:lpwstr>
  </property>
  <property fmtid="{D5CDD505-2E9C-101B-9397-08002B2CF9AE}" pid="1100" name="ZOTERO_BREF_mK74YqY110L3_4">
    <vt:lpwstr>lication of a T2T approach to AD management. To do so, we systematically searched for peer-reviewed publications on the T2T approach for any skin disease in the PubMed and Scopus databases up to February 2022 and conducted a survey among IEC members regar</vt:lpwstr>
  </property>
  <property fmtid="{D5CDD505-2E9C-101B-9397-08002B2CF9AE}" pid="1101" name="ZOTERO_BREF_mK74YqY110L3_5">
    <vt:lpwstr>ding various components to potentially include in a T2T approach in AD. We identified 21 relevant T2T-related reports in dermatology, of which 14 were related to psoriasis, five to AD, one for juvenile dermatomyositis and one for urticaria. In the IEC mem</vt:lpwstr>
  </property>
  <property fmtid="{D5CDD505-2E9C-101B-9397-08002B2CF9AE}" pid="1102" name="ZOTERO_BREF_mK74YqY110L3_6">
    <vt:lpwstr>ber survey, respondents proposed treatable traits (with itch, disease severity and sleep problems getting the highest scores), relevant comorbidities (with asthma being selected most commonly, followed by anxiety and depression in adults), recommended spe</vt:lpwstr>
  </property>
  <property fmtid="{D5CDD505-2E9C-101B-9397-08002B2CF9AE}" pid="1103" name="ZOTERO_BREF_mK74YqY110L3_7">
    <vt:lpwstr>cialists that should define the approach in AD (dermatologists, allergists and primary care physicians were most commonly selected in adults), and applicable assessment tools (both physician- and patient-reported), in both adult and paediatric patients, f</vt:lpwstr>
  </property>
  <property fmtid="{D5CDD505-2E9C-101B-9397-08002B2CF9AE}" pid="1104" name="ZOTERO_BREF_mK74YqY110L3_8">
    <vt:lpwstr>or potential future utilization of the T2T approach in AD. In conclusion, while the T2T approach may become a useful tool to simplify therapeutic goals and AD management, its foundation in AD is only starting to build. A multidisciplinary approach, includ</vt:lpwstr>
  </property>
  <property fmtid="{D5CDD505-2E9C-101B-9397-08002B2CF9AE}" pid="1105" name="ZOTERO_BREF_mK74YqY110L3_9">
    <vt:lpwstr>ing a wide range of stakeholders, including patients, is needed to further define the essential components needed to utilize T2T in AD.","container-title":"Journal of the European Academy of Dermatology and Venereology: JEADV","DOI":"10.1111/jdv.19506","I</vt:lpwstr>
  </property>
  <property fmtid="{D5CDD505-2E9C-101B-9397-08002B2CF9AE}" pid="1106" name="ZOTERO_BREF_mb1YyCs9D1kI_1">
    <vt:lpwstr>ZOTERO_ITEM CSL_CITATION {"citationID":"eySMrd3r","properties":{"formattedCitation":"(1,3,8,22,23)","plainCitation":"(1,3,8,22,23)","noteIndex":0},"citationItems":[{"id":7820,"uris":["http://zotero.org/users/1072607/items/G6PEUB8F"],"itemData":{"id":7820,</vt:lpwstr>
  </property>
  <property fmtid="{D5CDD505-2E9C-101B-9397-08002B2CF9AE}" pid="1107" name="ZOTERO_BREF_mb1YyCs9D1kI_10">
    <vt:lpwstr>source":"PubMed","title":"Combining treat-to-target principles and shared decision-making: International expert consensus-based recommendations with a novel concept for minimal disease activity criteria in atopic dermatitis","title-short":"Combining treat</vt:lpwstr>
  </property>
  <property fmtid="{D5CDD505-2E9C-101B-9397-08002B2CF9AE}" pid="1108" name="ZOTERO_BREF_mb1YyCs9D1kI_11">
    <vt:lpwstr>-to-target principles and shared decision-making","volume":"38","author":[{"family":"Silverberg","given":"Jonathan I."},{"family":"Gooderham","given":"Melinda"},{"family":"Katoh","given":"Norito"},{"family":"Aoki","given":"Valeria"},{"family":"Pink","give</vt:lpwstr>
  </property>
  <property fmtid="{D5CDD505-2E9C-101B-9397-08002B2CF9AE}" pid="1109" name="ZOTERO_BREF_mb1YyCs9D1kI_12">
    <vt:lpwstr>n":"Andrew E."},{"family":"Binamer","given":"Yousef"},{"family":"Rademaker","given":"Marius"},{"family":"Fomina","given":"Daria"},{"family":"Gutermuth","given":"Jan"},{"family":"Ahn","given":"Jiyoung"},{"family":"Valenzuela","given":"Fernando"},{"family":</vt:lpwstr>
  </property>
  <property fmtid="{D5CDD505-2E9C-101B-9397-08002B2CF9AE}" pid="1110" name="ZOTERO_BREF_mb1YyCs9D1kI_13">
    <vt:lpwstr>"Ameen","given":"Mahreen"},{"family":"Steinhoff","given":"Martin"},{"family":"Kirchhof","given":"Mark G."},{"family":"Lio","given":"Peter"},{"family":"Wollenberg","given":"Andreas"}],"issued":{"date-parts":[["2024",11]]}},"label":"page"},{"id":7760,"uris"</vt:lpwstr>
  </property>
  <property fmtid="{D5CDD505-2E9C-101B-9397-08002B2CF9AE}" pid="1111" name="ZOTERO_BREF_mb1YyCs9D1kI_14">
    <vt:lpwstr>:["http://zotero.org/users/1072607/items/ZSQ9PNMK"],"itemData":{"id":7760,"type":"article-journal","abstract":"Currently no treat-to-target framework to guide systemic treatment in adults with moderate-to-severe atopic dermatitis exists. We sought to reac</vt:lpwstr>
  </property>
  <property fmtid="{D5CDD505-2E9C-101B-9397-08002B2CF9AE}" pid="1112" name="ZOTERO_BREF_mb1YyCs9D1kI_15">
    <vt:lpwstr>h international consensus through an eDelphi process on a core set of recommendations for such an approach. Recommendations were developed by an international Steering Committee, spanning 3 areas (Guiding Principles, Decision Making, and Outcome Threshold</vt:lpwstr>
  </property>
  <property fmtid="{D5CDD505-2E9C-101B-9397-08002B2CF9AE}" pid="1113" name="ZOTERO_BREF_mb1YyCs9D1kI_16">
    <vt:lpwstr>s) and 2 specific time-points; an initial acceptable target at 3 months and an optimal target at 6 months, each based on improvements in patient global assessment plus at least one specific outcome domain. These treat-to-target- orientated recommendations</vt:lpwstr>
  </property>
  <property fmtid="{D5CDD505-2E9C-101B-9397-08002B2CF9AE}" pid="1114" name="ZOTERO_BREF_mb1YyCs9D1kI_17">
    <vt:lpwstr> were evaluated by an extended international panel of physicians, nurses and patients. Proposed recommendations were rated using a 9-point Likert scale; for each recommendation, consensus agreement was reached if ≥ 75% of all respondents rated agreement a</vt:lpwstr>
  </property>
  <property fmtid="{D5CDD505-2E9C-101B-9397-08002B2CF9AE}" pid="1115" name="ZOTERO_BREF_mb1YyCs9D1kI_18">
    <vt:lpwstr>s ≥ 7. Consensus on 16 core recommendations was reached over 2 eDelphi rounds. These provide a framework for shared decision-making on systemic treatment continuation, modification, or discontinuation.","container-title":"Acta Dermato-Venereologica","DOI"</vt:lpwstr>
  </property>
  <property fmtid="{D5CDD505-2E9C-101B-9397-08002B2CF9AE}" pid="1116" name="ZOTERO_BREF_mb1YyCs9D1kI_19">
    <vt:lpwstr>:"10.2340/00015555-3751","ISSN":"1651-2057","issue":"2","journalAbbreviation":"Acta Derm Venereol","language":"eng","note":"PMID: 33491094\nPMCID: PMC9366686","page":"adv00402","source":"PubMed","title":"Treat-to-Target in Atopic Dermatitis: An Internatio</vt:lpwstr>
  </property>
  <property fmtid="{D5CDD505-2E9C-101B-9397-08002B2CF9AE}" pid="1117" name="ZOTERO_BREF_mb1YyCs9D1kI_2">
    <vt:lpwstr>"type":"article-journal","abstract":"BACKGROUND: Current treat-to-target recommendations for atopic dermatitis (AD) may not include high enough treatment targets and do not fully consider patient needs.\nOBJECTIVE: To develop recommendations for optimized</vt:lpwstr>
  </property>
  <property fmtid="{D5CDD505-2E9C-101B-9397-08002B2CF9AE}" pid="1118" name="ZOTERO_BREF_mb1YyCs9D1kI_20">
    <vt:lpwstr>nal Consensus on a Set of Core Decision Points for Systemic Therapies","title-short":"Treat-to-Target in Atopic Dermatitis","volume":"101","author":[{"family":"De Bruin-Weller","given":"Marjolein"},{"family":"Biedermann","given":"Tilo"},{"family":"Bissonn</vt:lpwstr>
  </property>
  <property fmtid="{D5CDD505-2E9C-101B-9397-08002B2CF9AE}" pid="1119" name="ZOTERO_BREF_mb1YyCs9D1kI_21">
    <vt:lpwstr>ette","given":"Robert"},{"family":"Deleuran","given":"Mette"},{"family":"Foley","given":"Peter"},{"family":"Girolomoni","given":"Giampiero"},{"family":"Hercogová","given":"Jana"},{"family":"Hong","given":"Chih-Ho"},{"family":"Katoh","given":"Norito"},{"fa</vt:lpwstr>
  </property>
  <property fmtid="{D5CDD505-2E9C-101B-9397-08002B2CF9AE}" pid="1120" name="ZOTERO_BREF_mb1YyCs9D1kI_22">
    <vt:lpwstr>mily":"Pink","given":"Andrew E."},{"family":"Richard","given":"Marie-Aleth"},{"family":"Shumack","given":"Stephen"},{"family":"Silvestre","given":"Juan F."},{"family":"Weidinger","given":"Stephan"}],"issued":{"date-parts":[["2021",2,17]]}},"label":"page"}</vt:lpwstr>
  </property>
  <property fmtid="{D5CDD505-2E9C-101B-9397-08002B2CF9AE}" pid="1121" name="ZOTERO_BREF_mb1YyCs9D1kI_23">
    <vt:lpwstr>,{"id":7763,"uris":["http://zotero.org/users/1072607/items/2AVQPN8M"],"itemData":{"id":7763,"type":"article-journal","abstract":"Atopic dermatitis is a chronic skin condition for which a range of systemic treatments have recently been approved. A treat-to</vt:lpwstr>
  </property>
  <property fmtid="{D5CDD505-2E9C-101B-9397-08002B2CF9AE}" pid="1122" name="ZOTERO_BREF_mb1YyCs9D1kI_24">
    <vt:lpwstr>-target strategy has been developed previously alongside an algorithm to guide the management of patients with atopic dermatitis. Here, we review the strategy and algorithm in the context of the evolving therapeutic landscape, and identify areas for furth</vt:lpwstr>
  </property>
  <property fmtid="{D5CDD505-2E9C-101B-9397-08002B2CF9AE}" pid="1123" name="ZOTERO_BREF_mb1YyCs9D1kI_25">
    <vt:lpwstr>er refinement and development.","container-title":"Acta Dermato-Venereologica","DOI":"10.2340/actadv.v103.5382","ISSN":"1651-2057","journalAbbreviation":"Acta Derm Venereol","language":"eng","note":"PMID: 37083095\nPMCID: PMC10134065","page":"adv5382","so</vt:lpwstr>
  </property>
  <property fmtid="{D5CDD505-2E9C-101B-9397-08002B2CF9AE}" pid="1124" name="ZOTERO_BREF_mb1YyCs9D1kI_26">
    <vt:lpwstr>urce":"PubMed","title":"The Treat-to-Target Project in Atopic Dermatitis: One Year On","title-short":"The Treat-to-Target Project in Atopic Dermatitis","volume":"103","author":[{"family":"De Bruin-Weller","given":"Marjolein"},{"family":"Deleuran","given":</vt:lpwstr>
  </property>
  <property fmtid="{D5CDD505-2E9C-101B-9397-08002B2CF9AE}" pid="1125" name="ZOTERO_BREF_mb1YyCs9D1kI_27">
    <vt:lpwstr>"Mette"},{"family":"Biedermann","given":"Tilo"},{"family":"Bissonnette","given":"Robert"},{"family":"Foley","given":"Peter"},{"family":"Girolomoni","given":"Giampiero"},{"family":"Hercogová","given":"Jana"},{"family":"Hong","given":"Chih-Ho"},{"family":"K</vt:lpwstr>
  </property>
  <property fmtid="{D5CDD505-2E9C-101B-9397-08002B2CF9AE}" pid="1126" name="ZOTERO_BREF_mb1YyCs9D1kI_28">
    <vt:lpwstr>atoh","given":"Norito"},{"family":"Pink","given":"Andrew"},{"family":"Richard","given":"Marie-Aleth"},{"family":"Shumack","given":"Stephen"},{"family":"Silvestre","given":"Juan Francisco"},{"family":"Thyssen","given":"Jacob P."},{"family":"Weidinger","giv</vt:lpwstr>
  </property>
  <property fmtid="{D5CDD505-2E9C-101B-9397-08002B2CF9AE}" pid="1127" name="ZOTERO_BREF_mb1YyCs9D1kI_29">
    <vt:lpwstr>en":"Stephan"}],"issued":{"date-parts":[["2023",4,21]]}},"label":"page"},{"id":7768,"uris":["http://zotero.org/users/1072607/items/JTTTVJ9R"],"itemData":{"id":7768,"type":"article-journal","abstract":"BACKGROUND: The Harmonising Outcome Measures for Eczem</vt:lpwstr>
  </property>
  <property fmtid="{D5CDD505-2E9C-101B-9397-08002B2CF9AE}" pid="1128" name="ZOTERO_BREF_mb1YyCs9D1kI_3">
    <vt:lpwstr> AD management, including disease severity assessments, treatment goals and targets, and guidance for treatment escalation/modification.\nMETHODS: An international group of expert dermatologists drafted a series of recommendations for AD management using </vt:lpwstr>
  </property>
  <property fmtid="{D5CDD505-2E9C-101B-9397-08002B2CF9AE}" pid="1129" name="ZOTERO_BREF_mb1YyCs9D1kI_30">
    <vt:lpwstr>a (HOME) initiative has established a core outcome set of domains for atopic eczema (AE) clinical trials. Previous consensus meetings have agreed on preferred instruments for clinician-reported signs (Eczema Area and Severity Index, EASI) and patient-repo</vt:lpwstr>
  </property>
  <property fmtid="{D5CDD505-2E9C-101B-9397-08002B2CF9AE}" pid="1130" name="ZOTERO_BREF_mb1YyCs9D1kI_31">
    <vt:lpwstr>rted symptoms (Patient-Oriented Eczema Measure, POEM). This paper reports consensus decisions from the HOME VII meeting.\nOBJECTIVES: To complete the core outcome set for AE by agreeing on core outcome instruments for the domains of quality of life (QoL),</vt:lpwstr>
  </property>
  <property fmtid="{D5CDD505-2E9C-101B-9397-08002B2CF9AE}" pid="1131" name="ZOTERO_BREF_mb1YyCs9D1kI_32">
    <vt:lpwstr> long-term control and itch intensity.\nMETHODS: A face-to-face consensus meeting was held in Tokyo, Japan (8-10 April 2019) including 75 participants (49 healthcare professionals/methodologists, 14 patients, 12 industry representatives) from 16 countries</vt:lpwstr>
  </property>
  <property fmtid="{D5CDD505-2E9C-101B-9397-08002B2CF9AE}" pid="1132" name="ZOTERO_BREF_mb1YyCs9D1kI_33">
    <vt:lpwstr>. Consensus decisions were made by presentations of evidence, followed by whole and small group discussions and anonymous voting using predefined consensus rules.\nRESULTS: It was agreed by consensus that QoL should be measured using the Dermatology Life </vt:lpwstr>
  </property>
  <property fmtid="{D5CDD505-2E9C-101B-9397-08002B2CF9AE}" pid="1133" name="ZOTERO_BREF_mb1YyCs9D1kI_34">
    <vt:lpwstr>Quality Index (DLQI) for adults, the Children's Dermatology Life Quality Index (CDLQI) for children and the Infant's Dermatology Quality of Life Index (IDQoL) for infants. For long-term control, the Recap of Atopic Eczema (RECAP) instrument or the Atopic </vt:lpwstr>
  </property>
  <property fmtid="{D5CDD505-2E9C-101B-9397-08002B2CF9AE}" pid="1134" name="ZOTERO_BREF_mb1YyCs9D1kI_35">
    <vt:lpwstr>Dermatitis Control Test (ADCT) should be used. Consensus was not reached over the frequency of data collection for long-term control. The peak itch numerical rating scale (NRS)-11 past 24 h was recommended as an additional instrument for the symptom domai</vt:lpwstr>
  </property>
  <property fmtid="{D5CDD505-2E9C-101B-9397-08002B2CF9AE}" pid="1135" name="ZOTERO_BREF_mb1YyCs9D1kI_36">
    <vt:lpwstr>n in trials of older children and adults. Agreement was reached that all core outcome instruments should be captured at baseline and at the time of primary outcome assessment as a minimum.\nCONCLUSIONS: For now, the core outcome set for clinical trials in</vt:lpwstr>
  </property>
  <property fmtid="{D5CDD505-2E9C-101B-9397-08002B2CF9AE}" pid="1136" name="ZOTERO_BREF_mb1YyCs9D1kI_37">
    <vt:lpwstr> AE is complete. The specified domains and instruments should be used in all new clinical trials and systematic reviews of eczema treatments.","container-title":"The British Journal of Dermatology","DOI":"10.1111/bjd.19751","ISSN":"1365-2133","issue":"1",</vt:lpwstr>
  </property>
  <property fmtid="{D5CDD505-2E9C-101B-9397-08002B2CF9AE}" pid="1137" name="ZOTERO_BREF_mb1YyCs9D1kI_38">
    <vt:lpwstr>"journalAbbreviation":"Br J Dermatol","language":"eng","note":"PMID: 33393074\nPMCID: PMC8359383","page":"139-146","source":"PubMed","title":"Recommended core outcome instruments for health-related quality of life, long-term control and itch intensity in </vt:lpwstr>
  </property>
  <property fmtid="{D5CDD505-2E9C-101B-9397-08002B2CF9AE}" pid="1138" name="ZOTERO_BREF_mb1YyCs9D1kI_39">
    <vt:lpwstr>atopic eczema trials: results of the HOME VII consensus meeting","title-short":"Recommended core outcome instruments for health-related quality of life, long-term control and itch intensity in atopic eczema trials","volume":"185","author":[{"family":"Thom</vt:lpwstr>
  </property>
  <property fmtid="{D5CDD505-2E9C-101B-9397-08002B2CF9AE}" pid="1139" name="ZOTERO_BREF_mb1YyCs9D1kI_4">
    <vt:lpwstr>insights from a global patient study and 87 expert dermatologists from 44 countries. Experts voted on recommendations using a modified eDelphi voting process.\nRESULTS: The Aiming High in Eczema/Atopic Dermatitis (AHEAD) recommendations establish a novel </vt:lpwstr>
  </property>
  <property fmtid="{D5CDD505-2E9C-101B-9397-08002B2CF9AE}" pid="1140" name="ZOTERO_BREF_mb1YyCs9D1kI_40">
    <vt:lpwstr>as","given":"K. S."},{"family":"Apfelbacher","given":"C. A."},{"family":"Chalmers","given":"J. R."},{"family":"Simpson","given":"E."},{"family":"Spuls","given":"P. I."},{"family":"Gerbens","given":"L. a. A."},{"family":"Williams","given":"H. C."},{"family</vt:lpwstr>
  </property>
  <property fmtid="{D5CDD505-2E9C-101B-9397-08002B2CF9AE}" pid="1141" name="ZOTERO_BREF_mb1YyCs9D1kI_41">
    <vt:lpwstr>":"Schmitt","given":"J."},{"family":"Gabes","given":"M."},{"family":"Howells","given":"L."},{"family":"Stuart","given":"B. L."},{"family":"Grinich","given":"E."},{"family":"Pawlitschek","given":"T."},{"family":"Burton","given":"T."},{"family":"Howie","giv</vt:lpwstr>
  </property>
  <property fmtid="{D5CDD505-2E9C-101B-9397-08002B2CF9AE}" pid="1142" name="ZOTERO_BREF_mb1YyCs9D1kI_42">
    <vt:lpwstr>en":"L."},{"family":"Gadkari","given":"A."},{"family":"Eckert","given":"L."},{"family":"Ebata","given":"T."},{"family":"Boers","given":"M."},{"family":"Saeki","given":"H."},{"family":"Nakahara","given":"T."},{"family":"Katoh","given":"N."}],"issued":{"dat</vt:lpwstr>
  </property>
  <property fmtid="{D5CDD505-2E9C-101B-9397-08002B2CF9AE}" pid="1143" name="ZOTERO_BREF_mb1YyCs9D1kI_43">
    <vt:lpwstr>e-parts":[["2021",7]]}},"label":"page"},{"id":7771,"uris":["http://zotero.org/users/1072607/items/8MN8U34W"],"itemData":{"id":7771,"type":"article-journal","container-title":"Journal of the American Academy of Dermatology","DOI":"10.1016/j.jaad.2023.01.05</vt:lpwstr>
  </property>
  <property fmtid="{D5CDD505-2E9C-101B-9397-08002B2CF9AE}" pid="1144" name="ZOTERO_BREF_mb1YyCs9D1kI_44">
    <vt:lpwstr>3","ISSN":"1097-6787","issue":"2","journalAbbreviation":"J Am Acad Dermatol","language":"eng","note":"PMID: 37074241","page":"372-375","source":"PubMed","title":"Treat-to-target in the management of moderate-to-severe atopic dermatitis in adults: A Canadi</vt:lpwstr>
  </property>
  <property fmtid="{D5CDD505-2E9C-101B-9397-08002B2CF9AE}" pid="1145" name="ZOTERO_BREF_mb1YyCs9D1kI_45">
    <vt:lpwstr>an perspective","title-short":"Treat-to-target in the management of moderate-to-severe atopic dermatitis in adults","volume":"89","author":[{"family":"Yeung","given":"Jensen"},{"family":"Gooderham","given":"Melinda J."},{"family":"Hong","given":"H. Chih-H</vt:lpwstr>
  </property>
  <property fmtid="{D5CDD505-2E9C-101B-9397-08002B2CF9AE}" pid="1146" name="ZOTERO_BREF_mb1YyCs9D1kI_46">
    <vt:lpwstr>o"},{"family":"Lynde","given":"Charles"},{"family":"Prajapati","given":"Vimal H."},{"family":"Lansang","given":"Perla"},{"family":"Turchin","given":"Irina"},{"family":"Wiseman","given":"Marni"},{"family":"Jack","given":"Carolyn"},{"family":"Ramien","given</vt:lpwstr>
  </property>
  <property fmtid="{D5CDD505-2E9C-101B-9397-08002B2CF9AE}" pid="1147" name="ZOTERO_BREF_mb1YyCs9D1kI_47">
    <vt:lpwstr>":"Michele"},{"family":"Purdy","given":"Kerri"},{"family":"Grewal","given":"Parbeer"}],"issued":{"date-parts":[["2023",8]]}},"label":"page"}],"schema":"https://github.com/citation-style-language/schema/raw/master/csl-citation.json"}</vt:lpwstr>
  </property>
  <property fmtid="{D5CDD505-2E9C-101B-9397-08002B2CF9AE}" pid="1148" name="ZOTERO_BREF_mb1YyCs9D1kI_5">
    <vt:lpwstr>approach to AD management, incorporating shared decision-making and a concept for minimal disease activity (MDA). Consensus (≥70% agreement) was reached for all recommendations in 1 round of voting; strong consensus (≥90% agreement) was reached for 30/34 </vt:lpwstr>
  </property>
  <property fmtid="{D5CDD505-2E9C-101B-9397-08002B2CF9AE}" pid="1149" name="ZOTERO_BREF_mb1YyCs9D1kI_6">
    <vt:lpwstr>recommendations. In the AHEAD approach, patients select their most troublesome AD feature(s); the clinician chooses a corresponding patient-reported severity measure and objective severity measure. Treatment targets are chosen from a list of 'moderate' an</vt:lpwstr>
  </property>
  <property fmtid="{D5CDD505-2E9C-101B-9397-08002B2CF9AE}" pid="1150" name="ZOTERO_BREF_mb1YyCs9D1kI_7">
    <vt:lpwstr>d 'optimal' targets, with achievement of 'optimal' targets defined as MDA.\nCONCLUSIONS: Patient and expert insights led to the development of AHEAD recommendations, which establish a novel approach to AD management. Patients were not involved in the eDel</vt:lpwstr>
  </property>
  <property fmtid="{D5CDD505-2E9C-101B-9397-08002B2CF9AE}" pid="1151" name="ZOTERO_BREF_mb1YyCs9D1kI_8">
    <vt:lpwstr>phi voting process used to generate consensus on each recommendation. However, patient perspectives were captured in a global, qualitative patient research study that was considered by the experts in their initial drafting of the recommendations.","contai</vt:lpwstr>
  </property>
  <property fmtid="{D5CDD505-2E9C-101B-9397-08002B2CF9AE}" pid="1152" name="ZOTERO_BREF_mb1YyCs9D1kI_9">
    <vt:lpwstr>ner-title":"Journal of the European Academy of Dermatology and Venereology: JEADV","DOI":"10.1111/jdv.20229","ISSN":"1468-3083","issue":"11","journalAbbreviation":"J Eur Acad Dermatol Venereol","language":"eng","note":"PMID: 38989857","page":"2139-2148","</vt:lpwstr>
  </property>
  <property fmtid="{D5CDD505-2E9C-101B-9397-08002B2CF9AE}" pid="1153" name="ZOTERO_BREF_mebmb0RWqAjM_1">
    <vt:lpwstr>ZOTERO_ITEM CSL_CITATION {"citationID":"juwkheB0","properties":{"unsorted":false,"formattedCitation":"[30]","plainCitation":"[30]","noteIndex":0},"citationItems":[{"id":34126,"uris":["http://zotero.org/users/1072607/items/LVKYTR2Q"],"itemData":{"id":34126</vt:lpwstr>
  </property>
  <property fmtid="{D5CDD505-2E9C-101B-9397-08002B2CF9AE}" pid="1154" name="ZOTERO_BREF_mebmb0RWqAjM_10">
    <vt:lpwstr>"issue":"6","journalAbbreviation":"JNCI Cancer Spectr","language":"eng","page":"pkad074","PMID":"37738580","PMCID":"PMC10637832","source":"PubMed","title":"Overview of approaches to estimate real-world disease progression in lung cancer","volume":"7","aut</vt:lpwstr>
  </property>
  <property fmtid="{D5CDD505-2E9C-101B-9397-08002B2CF9AE}" pid="1155" name="ZOTERO_BREF_mebmb0RWqAjM_11">
    <vt:lpwstr>hor":[{"family":"Amorrortu","given":"Rossybelle"},{"family":"Garcia","given":"Melany"},{"family":"Zhao","given":"Yayi"},{"family":"El Naqa","given":"Issam"},{"family":"Balagurunathan","given":"Yoganand"},{"family":"Chen","given":"Dung-Tsa"},{"family":"Thi</vt:lpwstr>
  </property>
  <property fmtid="{D5CDD505-2E9C-101B-9397-08002B2CF9AE}" pid="1156" name="ZOTERO_BREF_mebmb0RWqAjM_12">
    <vt:lpwstr>eu","given":"Thanh"},{"family":"Schabath","given":"Matthew B."},{"family":"Rollison","given":"Dana E."}],"issued":{"date-parts":[["2023",10,31]]}}}],"schema":"https://github.com/citation-style-language/schema/raw/master/csl-citation.json"}</vt:lpwstr>
  </property>
  <property fmtid="{D5CDD505-2E9C-101B-9397-08002B2CF9AE}" pid="1157" name="ZOTERO_BREF_mebmb0RWqAjM_2">
    <vt:lpwstr>,"type":"article-journal","abstract":"BACKGROUND: Randomized clinical trials of novel treatments for solid tumors normally measure disease progression using the Response Evaluation Criteria in Solid Tumors. However, novel, scalable approaches to estimate </vt:lpwstr>
  </property>
  <property fmtid="{D5CDD505-2E9C-101B-9397-08002B2CF9AE}" pid="1158" name="ZOTERO_BREF_mebmb0RWqAjM_3">
    <vt:lpwstr>disease progression using real-world data are needed to advance cancer outcomes research. The purpose of this narrative review is to summarize examples from the existing literature on approaches to estimate real-world disease progression and their relativ</vt:lpwstr>
  </property>
  <property fmtid="{D5CDD505-2E9C-101B-9397-08002B2CF9AE}" pid="1159" name="ZOTERO_BREF_mebmb0RWqAjM_4">
    <vt:lpwstr>e strengths and limitations, using lung cancer as a case study.\nMETHODS: A narrative literature review was conducted in PubMed to identify articles that used approaches to estimate real-world disease progression in lung cancer patients. Data abstracted i</vt:lpwstr>
  </property>
  <property fmtid="{D5CDD505-2E9C-101B-9397-08002B2CF9AE}" pid="1160" name="ZOTERO_BREF_mebmb0RWqAjM_5">
    <vt:lpwstr>ncluded data source, approach used to estimate real-world progression, and comparison to a selected gold standard (if applicable).\nRESULTS: A total of 40 articles were identified from 2008 to 2022. Five approaches to estimate real-world disease progressi</vt:lpwstr>
  </property>
  <property fmtid="{D5CDD505-2E9C-101B-9397-08002B2CF9AE}" pid="1161" name="ZOTERO_BREF_mebmb0RWqAjM_6">
    <vt:lpwstr>on were identified including manual abstraction of medical records, natural language processing of clinical notes and/or radiology reports, treatment-based algorithms, changes in tumor volume, and delta radiomics-based approaches. The accuracy of these pr</vt:lpwstr>
  </property>
  <property fmtid="{D5CDD505-2E9C-101B-9397-08002B2CF9AE}" pid="1162" name="ZOTERO_BREF_mebmb0RWqAjM_7">
    <vt:lpwstr>ogression approaches were assessed using different methods, including correlations between real-world endpoints and overall survival for manual abstraction (Spearman rank ρ = 0.61-0.84) and area under the curve for natural language processing approaches (</vt:lpwstr>
  </property>
  <property fmtid="{D5CDD505-2E9C-101B-9397-08002B2CF9AE}" pid="1163" name="ZOTERO_BREF_mebmb0RWqAjM_8">
    <vt:lpwstr>area under the curve = 0.86-0.96).\nCONCLUSIONS: Real-world disease progression has been measured in several observational studies of lung cancer. However, comparing the accuracy of methods across studies is challenging, in part, because of the lack of a </vt:lpwstr>
  </property>
  <property fmtid="{D5CDD505-2E9C-101B-9397-08002B2CF9AE}" pid="1164" name="ZOTERO_BREF_mebmb0RWqAjM_9">
    <vt:lpwstr>gold standard and the different methods used to evaluate accuracy. Concerted efforts are needed to define a gold standard and quality metrics for real-world data.","container-title":"JNCI cancer spectrum","DOI":"10.1093/jncics/pkad074","ISSN":"2515-5091",</vt:lpwstr>
  </property>
  <property fmtid="{D5CDD505-2E9C-101B-9397-08002B2CF9AE}" pid="1165" name="ZOTERO_BREF_nPaVQiswwegT_1">
    <vt:lpwstr>ZOTERO_ITEM CSL_CITATION {"citationID":"HNzuvRP8","properties":{"formattedCitation":"(15,42)","plainCitation":"(15,42)","noteIndex":0},"citationItems":[{"id":7740,"uris":["http://zotero.org/users/1072607/items/3RNILY8X"],"itemData":{"id":7740,"type":"arti</vt:lpwstr>
  </property>
  <property fmtid="{D5CDD505-2E9C-101B-9397-08002B2CF9AE}" pid="1166" name="ZOTERO_BREF_nPaVQiswwegT_10">
    <vt:lpwstr>ation between experts in order to define and optimize treatment outcomes. Despite considerable progress in harmonizing outcome measures, promoted by the foundation of the Harmonizing Outcome Measures for Eczema (HOME) initiative in 2008, our results demon</vt:lpwstr>
  </property>
  <property fmtid="{D5CDD505-2E9C-101B-9397-08002B2CF9AE}" pid="1167" name="ZOTERO_BREF_nPaVQiswwegT_11">
    <vt:lpwstr>strate that this endpoint is still an unmet need. Based on the literature data we propose a minimum treatment goal algorithm for use in daily clinical practice aimed at stimulating a discussion on how the care of AD patients could be further improved.","c</vt:lpwstr>
  </property>
  <property fmtid="{D5CDD505-2E9C-101B-9397-08002B2CF9AE}" pid="1168" name="ZOTERO_BREF_nPaVQiswwegT_12">
    <vt:lpwstr>ontainer-title":"Current Medical Research and Opinion","DOI":"10.1080/03007995.2021.1933929","ISSN":"1473-4877","issue":"8","journalAbbreviation":"Curr Med Res Opin","language":"eng","note":"PMID: 34027753","page":"1295-1301","source":"PubMed","title":"De</vt:lpwstr>
  </property>
  <property fmtid="{D5CDD505-2E9C-101B-9397-08002B2CF9AE}" pid="1169" name="ZOTERO_BREF_nPaVQiswwegT_13">
    <vt:lpwstr>finition of treatment goals in terms of clinician-reported disease severity and patient-reported outcomes in moderate-to-severe adult atopic dermatitis: a systematic review","title-short":"Definition of treatment goals in terms of clinician-reported disea</vt:lpwstr>
  </property>
  <property fmtid="{D5CDD505-2E9C-101B-9397-08002B2CF9AE}" pid="1170" name="ZOTERO_BREF_nPaVQiswwegT_14">
    <vt:lpwstr>se severity and patient-reported outcomes in moderate-to-severe adult atopic dermatitis","volume":"37","author":[{"family":"Iannone","given":"Michela"},{"family":"Tonini","given":"Giulia"},{"family":"Janowska","given":"Agata"},{"family":"Dini","given":"Va</vt:lpwstr>
  </property>
  <property fmtid="{D5CDD505-2E9C-101B-9397-08002B2CF9AE}" pid="1171" name="ZOTERO_BREF_nPaVQiswwegT_15">
    <vt:lpwstr>lentina"},{"family":"Romanelli","given":"Marco"}],"issued":{"date-parts":[["2021",8]]}},"label":"page"},{"id":7833,"uris":["http://zotero.org/users/1072607/items/YQXU4ZAI"],"itemData":{"id":7833,"type":"article-journal","abstract":"Atopic dermatitis (AD) </vt:lpwstr>
  </property>
  <property fmtid="{D5CDD505-2E9C-101B-9397-08002B2CF9AE}" pid="1172" name="ZOTERO_BREF_nPaVQiswwegT_16">
    <vt:lpwstr>is a chronic, pruritic, inflammatory dermatosis that affects up to 25% of children and 2% to 3% of adults. This guideline addresses important clinical questions that arise in the management and care of AD, providing updated and expanded recommendations ba</vt:lpwstr>
  </property>
  <property fmtid="{D5CDD505-2E9C-101B-9397-08002B2CF9AE}" pid="1173" name="ZOTERO_BREF_nPaVQiswwegT_17">
    <vt:lpwstr>sed on the available evidence. In this first of 4 sections, methods for the diagnosis and monitoring of disease, outcomes measures for assessment, and common clinical associations that affect patients with AD are discussed. Known risk factors for the deve</vt:lpwstr>
  </property>
  <property fmtid="{D5CDD505-2E9C-101B-9397-08002B2CF9AE}" pid="1174" name="ZOTERO_BREF_nPaVQiswwegT_18">
    <vt:lpwstr>lopment of disease are also reviewed.","container-title":"Journal of the American Academy of Dermatology","DOI":"10.1016/j.jaad.2013.10.010","ISSN":"1097-6787","issue":"2","journalAbbreviation":"J Am Acad Dermatol","language":"eng","note":"PMID: 24290431\</vt:lpwstr>
  </property>
  <property fmtid="{D5CDD505-2E9C-101B-9397-08002B2CF9AE}" pid="1175" name="ZOTERO_BREF_nPaVQiswwegT_19">
    <vt:lpwstr>nPMCID: PMC4410183","page":"338-351","source":"PubMed","title":"Guidelines of care for the management of atopic dermatitis: section 1. Diagnosis and assessment of atopic dermatitis","title-short":"Guidelines of care for the management of atopic dermatitis</vt:lpwstr>
  </property>
  <property fmtid="{D5CDD505-2E9C-101B-9397-08002B2CF9AE}" pid="1176" name="ZOTERO_BREF_nPaVQiswwegT_2">
    <vt:lpwstr>cle-journal","abstract":"BACKGROUND: Atopic dermatitis (AD) is a chronically relapsing skin disease. Although a definitive cure is not available, appropriate treatment can control the disease. The advent of biologic drugs has led to the need for a clear d</vt:lpwstr>
  </property>
  <property fmtid="{D5CDD505-2E9C-101B-9397-08002B2CF9AE}" pid="1177" name="ZOTERO_BREF_nPaVQiswwegT_20">
    <vt:lpwstr>","volume":"70","author":[{"family":"Eichenfield","given":"Lawrence F."},{"family":"Tom","given":"Wynnis L."},{"family":"Chamlin","given":"Sarah L."},{"family":"Feldman","given":"Steven R."},{"family":"Hanifin","given":"Jon M."},{"family":"Simpson","given</vt:lpwstr>
  </property>
  <property fmtid="{D5CDD505-2E9C-101B-9397-08002B2CF9AE}" pid="1178" name="ZOTERO_BREF_nPaVQiswwegT_21">
    <vt:lpwstr>":"Eric L."},{"family":"Berger","given":"Timothy G."},{"family":"Bergman","given":"James N."},{"family":"Cohen","given":"David E."},{"family":"Cooper","given":"Kevin D."},{"family":"Cordoro","given":"Kelly M."},{"family":"Davis","given":"Dawn M."},{"famil</vt:lpwstr>
  </property>
  <property fmtid="{D5CDD505-2E9C-101B-9397-08002B2CF9AE}" pid="1179" name="ZOTERO_BREF_nPaVQiswwegT_22">
    <vt:lpwstr>y":"Krol","given":"Alfons"},{"family":"Margolis","given":"David J."},{"family":"Paller","given":"Amy S."},{"family":"Schwarzenberger","given":"Kathryn"},{"family":"Silverman","given":"Robert A."},{"family":"Williams","given":"Hywel C."},{"family":"Elmets"</vt:lpwstr>
  </property>
  <property fmtid="{D5CDD505-2E9C-101B-9397-08002B2CF9AE}" pid="1180" name="ZOTERO_BREF_nPaVQiswwegT_23">
    <vt:lpwstr>,"given":"Craig A."},{"family":"Block","given":"Julie"},{"family":"Harrod","given":"Christopher G."},{"family":"Smith Begolka","given":"Wendy"},{"family":"Sidbury","given":"Robert"}],"issued":{"date-parts":[["2014",2]]}},"label":"page"}],"schema":"https:/</vt:lpwstr>
  </property>
  <property fmtid="{D5CDD505-2E9C-101B-9397-08002B2CF9AE}" pid="1181" name="ZOTERO_BREF_nPaVQiswwegT_24">
    <vt:lpwstr>/github.com/citation-style-language/schema/raw/master/csl-citation.json"}</vt:lpwstr>
  </property>
  <property fmtid="{D5CDD505-2E9C-101B-9397-08002B2CF9AE}" pid="1182" name="ZOTERO_BREF_nPaVQiswwegT_3">
    <vt:lpwstr>efinition of the disease severity and treatment response. A standardized list of outcomes that defines clinician-reported disease severity and patients' reported severity are therefore essential. Solid criteria to define the response to treatment and trea</vt:lpwstr>
  </property>
  <property fmtid="{D5CDD505-2E9C-101B-9397-08002B2CF9AE}" pid="1183" name="ZOTERO_BREF_nPaVQiswwegT_4">
    <vt:lpwstr>tment failure are lacking to date.\nOBJECTIVE: This systematic review defines treatment goals in terms of clinician-reported disease severity and patient-reported outcomes, referring to the published moderate-to-severe AD clinical trials. The application </vt:lpwstr>
  </property>
  <property fmtid="{D5CDD505-2E9C-101B-9397-08002B2CF9AE}" pid="1184" name="ZOTERO_BREF_nPaVQiswwegT_5">
    <vt:lpwstr>of these goals in daily clinical practice will ensure a better selection of available treatment options, thus increasing patient quality of care.\nMATERIALS AND METHODS: A systematic literature search was performed to identify the treatments goals of rand</vt:lpwstr>
  </property>
  <property fmtid="{D5CDD505-2E9C-101B-9397-08002B2CF9AE}" pid="1185" name="ZOTERO_BREF_nPaVQiswwegT_6">
    <vt:lpwstr>omized controlled clinical trials (RCTs) on moderate-to-severe adult AD published between January 2000 and October 2020.\nRESULTS: In total, 14 studies met the eligibility criteria. The most widely used tools in terms of clinician-reported disease severit</vt:lpwstr>
  </property>
  <property fmtid="{D5CDD505-2E9C-101B-9397-08002B2CF9AE}" pid="1186" name="ZOTERO_BREF_nPaVQiswwegT_7">
    <vt:lpwstr>y were the Scoring of Atopic Dermatitis (SCORAD) followed by the Eczema Area Severity Score (EASI) and Investigator Global Assessment (IGA). For disease severity scales as efficacy outcome in RCTs, the greatest standardization and reproducibility was for </vt:lpwstr>
  </property>
  <property fmtid="{D5CDD505-2E9C-101B-9397-08002B2CF9AE}" pid="1187" name="ZOTERO_BREF_nPaVQiswwegT_8">
    <vt:lpwstr>improvement of at least 50% in EASI score and IGA score reduction of ≥2 grades from baseline. The most widely used tools from the patients' perspective were the Dermatology Life Quality Index (DLQI), Numeric Rate Scale (NRS)-itch and Patient Oriented Ecze</vt:lpwstr>
  </property>
  <property fmtid="{D5CDD505-2E9C-101B-9397-08002B2CF9AE}" pid="1188" name="ZOTERO_BREF_nPaVQiswwegT_9">
    <vt:lpwstr>ma Measure Score (POEM). In terms of patients' reported efficacy outcomes in RCTs, a numerical DLQI, NRS-itch and POEM score improvement of at least 4 points from baseline was reported.\nCONCLUSIONS: This systematic review highlights the need for collabor</vt:lpwstr>
  </property>
  <property fmtid="{D5CDD505-2E9C-101B-9397-08002B2CF9AE}" pid="1189" name="ZOTERO_BREF_noh5PsHWqf4G_1">
    <vt:lpwstr>ZOTERO_ITEM CSL_CITATION {"citationID":"rpyJzDbz","properties":{"formattedCitation":"(14)","plainCitation":"(14)","noteIndex":0},"citationItems":[{"id":7737,"uris":["http://zotero.org/users/1072607/items/FXUSA37H"],"itemData":{"id":7737,"type":"article-jo</vt:lpwstr>
  </property>
  <property fmtid="{D5CDD505-2E9C-101B-9397-08002B2CF9AE}" pid="1190" name="ZOTERO_BREF_noh5PsHWqf4G_10">
    <vt:lpwstr>T."},{"family":"Brough","given":"H. A."},{"family":"Calzavara Pinton","given":"P."},{"family":"Christen-Zäch","given":"S."},{"family":"Deleuran","given":"M."},{"family":"Dittmann","given":"M."},{"family":"Dressler","given":"C."},{"family":"Fink-Wagner","g</vt:lpwstr>
  </property>
  <property fmtid="{D5CDD505-2E9C-101B-9397-08002B2CF9AE}" pid="1191" name="ZOTERO_BREF_noh5PsHWqf4G_11">
    <vt:lpwstr>iven":"A. H."},{"family":"Fosse","given":"N."},{"family":"Gáspár","given":"K."},{"family":"Gerbens","given":"L."},{"family":"Gieler","given":"U."},{"family":"Girolomoni","given":"G."},{"family":"Gregoriou","given":"S."},{"family":"Mortz","given":"C. G."},</vt:lpwstr>
  </property>
  <property fmtid="{D5CDD505-2E9C-101B-9397-08002B2CF9AE}" pid="1192" name="ZOTERO_BREF_noh5PsHWqf4G_12">
    <vt:lpwstr>{"family":"Nast","given":"A."},{"family":"Nygaard","given":"U."},{"family":"Redding","given":"M."},{"family":"Rehbinder","given":"E. M."},{"family":"Ring","given":"J."},{"family":"Rossi","given":"M."},{"family":"Serra-Baldrich","given":"E."},{"family":"Si</vt:lpwstr>
  </property>
  <property fmtid="{D5CDD505-2E9C-101B-9397-08002B2CF9AE}" pid="1193" name="ZOTERO_BREF_noh5PsHWqf4G_13">
    <vt:lpwstr>mon","given":"D."},{"family":"Szalai","given":"Z. Z."},{"family":"Szepietowski","given":"J. C."},{"family":"Torrelo","given":"A."},{"family":"Werfel","given":"T."},{"family":"Flohr","given":"C."}],"issued":{"date-parts":[["2022",9]]}}}],"schema":"https://</vt:lpwstr>
  </property>
  <property fmtid="{D5CDD505-2E9C-101B-9397-08002B2CF9AE}" pid="1194" name="ZOTERO_BREF_noh5PsHWqf4G_14">
    <vt:lpwstr>github.com/citation-style-language/schema/raw/master/csl-citation.json"}</vt:lpwstr>
  </property>
  <property fmtid="{D5CDD505-2E9C-101B-9397-08002B2CF9AE}" pid="1195" name="ZOTERO_BREF_noh5PsHWqf4G_2">
    <vt:lpwstr>urnal","abstract":"The evidence- and consensus-based guideline on atopic eczema was developed in accordance with the EuroGuiDerm Guideline and Consensus Statement Development Manual. Four consensus conferences were held between December 2020 and July 2021</vt:lpwstr>
  </property>
  <property fmtid="{D5CDD505-2E9C-101B-9397-08002B2CF9AE}" pid="1196" name="ZOTERO_BREF_noh5PsHWqf4G_3">
    <vt:lpwstr>. Twenty-nine experts (including clinicians and patient representatives) from 12 European countries participated. This first part of the guideline includes general information on its scope and purpose, the health questions covered, target users and a meth</vt:lpwstr>
  </property>
  <property fmtid="{D5CDD505-2E9C-101B-9397-08002B2CF9AE}" pid="1197" name="ZOTERO_BREF_noh5PsHWqf4G_4">
    <vt:lpwstr>ods section. It also provides guidance on which patients should be treated with systemic therapies, as well as recommendations and detailed information on each systemic drug. The systemic treatment options discussed in the guideline comprise conventional </vt:lpwstr>
  </property>
  <property fmtid="{D5CDD505-2E9C-101B-9397-08002B2CF9AE}" pid="1198" name="ZOTERO_BREF_noh5PsHWqf4G_5">
    <vt:lpwstr>immunosuppressive drugs (azathioprine, ciclosporin, glucocorticosteroids, methotrexate and mycophenolate mofetil), biologics (dupilumab, lebrikizumab, nemolizumab, omalizumab and tralokinumab) and janus kinase inhibitors (abrocitinib, baricitinib and upad</vt:lpwstr>
  </property>
  <property fmtid="{D5CDD505-2E9C-101B-9397-08002B2CF9AE}" pid="1199" name="ZOTERO_BREF_noh5PsHWqf4G_6">
    <vt:lpwstr>acitinib). Part two of the guideline will address avoidance of provocation factors, dietary interventions, immunotherapy, complementary medicine, educational interventions, occupational and psychodermatological aspects, patient perspective and considerati</vt:lpwstr>
  </property>
  <property fmtid="{D5CDD505-2E9C-101B-9397-08002B2CF9AE}" pid="1200" name="ZOTERO_BREF_noh5PsHWqf4G_7">
    <vt:lpwstr>ons for paediatric, adolescent, pregnant and breastfeeding patients.","container-title":"Journal of the European Academy of Dermatology and Venereology: JEADV","DOI":"10.1111/jdv.18345","ISSN":"1468-3083","issue":"9","journalAbbreviation":"J Eur Acad Derm</vt:lpwstr>
  </property>
  <property fmtid="{D5CDD505-2E9C-101B-9397-08002B2CF9AE}" pid="1201" name="ZOTERO_BREF_noh5PsHWqf4G_8">
    <vt:lpwstr>atol Venereol","language":"eng","note":"PMID: 35980214","page":"1409-1431","source":"PubMed","title":"European guideline (EuroGuiDerm) on atopic eczema: part I - systemic therapy","title-short":"European guideline (EuroGuiDerm) on atopic eczema","volume":</vt:lpwstr>
  </property>
  <property fmtid="{D5CDD505-2E9C-101B-9397-08002B2CF9AE}" pid="1202" name="ZOTERO_BREF_noh5PsHWqf4G_9">
    <vt:lpwstr>"36","author":[{"family":"Wollenberg","given":"A."},{"family":"Kinberger","given":"M."},{"family":"Arents","given":"B."},{"family":"Aszodi","given":"N."},{"family":"Avila Valle","given":"G."},{"family":"Barbarot","given":"S."},{"family":"Bieber","given":"</vt:lpwstr>
  </property>
  <property fmtid="{D5CDD505-2E9C-101B-9397-08002B2CF9AE}" pid="1203" name="ZOTERO_BREF_oOyyGJFrsig4_1">
    <vt:lpwstr>ZOTERO_ITEM CSL_CITATION {"citationID":"cZPi85a1","properties":{"unsorted":false,"formattedCitation":"[5\\uc0\\u8211{}9]","plainCitation":"[5–9]","noteIndex":0},"citationItems":[{"id":34089,"uris":["http://zotero.org/users/1072607/items/EZK2QTML"],"itemDa</vt:lpwstr>
  </property>
  <property fmtid="{D5CDD505-2E9C-101B-9397-08002B2CF9AE}" pid="1204" name="ZOTERO_BREF_oOyyGJFrsig4_10">
    <vt:lpwstr>r lung cancer is relatively low across the world. Barriers include cost, access, quality, turnaround time, and lack of awareness.","container-title":"Journal of Thoracic Oncology: Official Publication of the International Association for the Study of Lung</vt:lpwstr>
  </property>
  <property fmtid="{D5CDD505-2E9C-101B-9397-08002B2CF9AE}" pid="1205" name="ZOTERO_BREF_oOyyGJFrsig4_11">
    <vt:lpwstr> Cancer","DOI":"10.1016/j.jtho.2020.05.002","ISSN":"1556-1380","issue":"9","journalAbbreviation":"J Thorac Oncol","language":"eng","page":"1434-1448","PMID":"32445813","source":"PubMed","title":"The International Association for the Study of Lung Cancer G</vt:lpwstr>
  </property>
  <property fmtid="{D5CDD505-2E9C-101B-9397-08002B2CF9AE}" pid="1206" name="ZOTERO_BREF_oOyyGJFrsig4_12">
    <vt:lpwstr>lobal Survey on Molecular Testing in Lung Cancer","volume":"15","author":[{"family":"Smeltzer","given":"Matthew P."},{"family":"Wynes","given":"Murry W."},{"family":"Lantuejoul","given":"Sylvie"},{"family":"Soo","given":"Ross"},{"family":"Ramalingam","giv</vt:lpwstr>
  </property>
  <property fmtid="{D5CDD505-2E9C-101B-9397-08002B2CF9AE}" pid="1207" name="ZOTERO_BREF_oOyyGJFrsig4_13">
    <vt:lpwstr>en":"Suresh S."},{"family":"Varella-Garcia","given":"Marileila"},{"family":"Meadows Taylor","given":"Meghan"},{"family":"Richeimer","given":"Kristin"},{"family":"Wood","given":"Kelsey"},{"family":"Howell","given":"Kristen E."},{"family":"Dalurzo","given":</vt:lpwstr>
  </property>
  <property fmtid="{D5CDD505-2E9C-101B-9397-08002B2CF9AE}" pid="1208" name="ZOTERO_BREF_oOyyGJFrsig4_14">
    <vt:lpwstr>"Mercedes Lilana"},{"family":"Felip","given":"Enriqueta"},{"family":"Hollenbeck","given":"Gina"},{"family":"Kerr","given":"Keith"},{"family":"Kim","given":"Edward S."},{"family":"Mathias","given":"Clarissa"},{"family":"Pacheco","given":"Jose"},{"family":"</vt:lpwstr>
  </property>
  <property fmtid="{D5CDD505-2E9C-101B-9397-08002B2CF9AE}" pid="1209" name="ZOTERO_BREF_oOyyGJFrsig4_15">
    <vt:lpwstr>Postmus","given":"Pieter"},{"family":"Powell","given":"Charles"},{"family":"Tsuboi","given":"Masahiro"},{"family":"Wistuba","given":"Ignacio I."},{"family":"Wakelee","given":"Heather A."},{"family":"Belani","given":"Chandra P."},{"family":"Scagliotti","gi</vt:lpwstr>
  </property>
  <property fmtid="{D5CDD505-2E9C-101B-9397-08002B2CF9AE}" pid="1210" name="ZOTERO_BREF_oOyyGJFrsig4_16">
    <vt:lpwstr>ven":"Giorgio V."},{"family":"Hirsch","given":"Fred R."}],"issued":{"date-parts":[["2020",9]]}}},{"id":34064,"uris":["http://zotero.org/users/1072607/items/NW3YXDKX"],"itemData":{"id":34064,"type":"article-journal","abstract":"PURPOSE: Patients with metas</vt:lpwstr>
  </property>
  <property fmtid="{D5CDD505-2E9C-101B-9397-08002B2CF9AE}" pid="1211" name="ZOTERO_BREF_oOyyGJFrsig4_17">
    <vt:lpwstr>tatic or advanced non-small cell lung cancer (NSCLC) need biomarker testing, including, in most cases, anaplastic lymphoma kinase (ALK), epidermal growth factor receptor (EGFR), and PD-L1, to identify options for targeted therapies and to optimally incorp</vt:lpwstr>
  </property>
  <property fmtid="{D5CDD505-2E9C-101B-9397-08002B2CF9AE}" pid="1212" name="ZOTERO_BREF_oOyyGJFrsig4_18">
    <vt:lpwstr>orate immune checkpoint inhibitors into therapeutic regimens. We sought to examine real-world patterns of biomarker testing, quantify interphysician practice variation, and correlate testing with clinical outcomes.\nMETHODS: We extracted real-world data f</vt:lpwstr>
  </property>
  <property fmtid="{D5CDD505-2E9C-101B-9397-08002B2CF9AE}" pid="1213" name="ZOTERO_BREF_oOyyGJFrsig4_19">
    <vt:lpwstr>rom a nationwide electronic health record-derived deidentified database from 17,165 patients diagnosed with advanced NSCLC between 2018 and 2021 and receiving care in the community setting. We analyzed data using descriptive analyses, fixed- and mixed-eff</vt:lpwstr>
  </property>
  <property fmtid="{D5CDD505-2E9C-101B-9397-08002B2CF9AE}" pid="1214" name="ZOTERO_BREF_oOyyGJFrsig4_2">
    <vt:lpwstr>ta":{"id":34089,"type":"article-journal","abstract":"INTRODUCTION: Access to targeted therapies for lung cancer depends on the accurate identification of patients' biomarkers through molecular testing. The International Association for the Study of Lung C</vt:lpwstr>
  </property>
  <property fmtid="{D5CDD505-2E9C-101B-9397-08002B2CF9AE}" pid="1215" name="ZOTERO_BREF_oOyyGJFrsig4_20">
    <vt:lpwstr>ects logistic regression models, and proportional hazard models.\nRESULTS: Only 67% of all 17,165 patients and 77% of patients with nonsquamous, metastatic NSCLC had ALK, EGFR, and PD-L1 testing within 90 days of diagnosis. Later diagnosis year (2019-2021</vt:lpwstr>
  </property>
  <property fmtid="{D5CDD505-2E9C-101B-9397-08002B2CF9AE}" pid="1216" name="ZOTERO_BREF_oOyyGJFrsig4_21">
    <vt:lpwstr> compared with 2018) was associated with higher rates of ALK, EGFR, and PD-L1 testing; stage IIIB/C disease (compared with stage IV), squamous histology, and Black or African American race were associated with lower rates. Interphysician variation was sub</vt:lpwstr>
  </property>
  <property fmtid="{D5CDD505-2E9C-101B-9397-08002B2CF9AE}" pid="1217" name="ZOTERO_BREF_oOyyGJFrsig4_22">
    <vt:lpwstr>stantial with a median odds ratio between physicians (adjusted for patient factors) of 1.78 for ALK, EGFR, and PD-L1 testing. Patients with nonsquamous, metastatic NSCLC had significantly prolonged survival if tested with all three biomarkers (median, 364</vt:lpwstr>
  </property>
  <property fmtid="{D5CDD505-2E9C-101B-9397-08002B2CF9AE}" pid="1218" name="ZOTERO_BREF_oOyyGJFrsig4_23">
    <vt:lpwstr> days for all three v 180 for none of the three; hazard ratio, 0.67; P &lt; .001).\nCONCLUSION: Rates of biomarker testing appear suboptimal with substantial interphysician variation. Testing correlates with improved survival, although causality cannot be pr</vt:lpwstr>
  </property>
  <property fmtid="{D5CDD505-2E9C-101B-9397-08002B2CF9AE}" pid="1219" name="ZOTERO_BREF_oOyyGJFrsig4_24">
    <vt:lpwstr>oven from this study. Additional work is needed to address the underlying causes of suboptimal test ordering.","container-title":"JCO precision oncology","DOI":"10.1200/PO.24.00039","ISSN":"2473-4284","journalAbbreviation":"JCO Precis Oncol","language":"e</vt:lpwstr>
  </property>
  <property fmtid="{D5CDD505-2E9C-101B-9397-08002B2CF9AE}" pid="1220" name="ZOTERO_BREF_oOyyGJFrsig4_25">
    <vt:lpwstr>ng","page":"e2400039","PMID":"39208373","PMCID":"PMC11371103","source":"PubMed","title":"Real-World Biomarker Test Ordering Practices in Non-Small Cell Lung Cancer: Interphysician Variation and Association With Clinical Outcomes","title-short":"Real-World</vt:lpwstr>
  </property>
  <property fmtid="{D5CDD505-2E9C-101B-9397-08002B2CF9AE}" pid="1221" name="ZOTERO_BREF_oOyyGJFrsig4_26">
    <vt:lpwstr> Biomarker Test Ordering Practices in Non-Small Cell Lung Cancer","volume":"8","author":[{"family":"Baron","given":"Jason M."},{"family":"Widatalla","given":"Sarrah"},{"family":"Gubens","given":"Matthew A."},{"family":"Khalil","given":"Farah"}],"issued":{</vt:lpwstr>
  </property>
  <property fmtid="{D5CDD505-2E9C-101B-9397-08002B2CF9AE}" pid="1222" name="ZOTERO_BREF_oOyyGJFrsig4_27">
    <vt:lpwstr>"date-parts":[["2024",8]]}}},{"id":34066,"uris":["http://zotero.org/users/1072607/items/IHPJNWDK"],"itemData":{"id":34066,"type":"article-journal","abstract":"Background: Trends/outcomes associated with National Comprehensive Cancer Network (NCCN)-recomme</vt:lpwstr>
  </property>
  <property fmtid="{D5CDD505-2E9C-101B-9397-08002B2CF9AE}" pid="1223" name="ZOTERO_BREF_oOyyGJFrsig4_28">
    <vt:lpwstr>nded biomarker testing to guide advanced non-small-cell lung cancer (aNSCLC) treatment were assessed. Methods: Patients initiating first-line aNSCLC treatment were included using a nationwide electronic health record-derived database (1/1/2015-10/31/2021)</vt:lpwstr>
  </property>
  <property fmtid="{D5CDD505-2E9C-101B-9397-08002B2CF9AE}" pid="1224" name="ZOTERO_BREF_oOyyGJFrsig4_29">
    <vt:lpwstr>. Trends in pre-first-line biomarker testing (PD-L1, major genomic aberrations), factors associated with testing and associations between testing and outcomes were assessed. Results: PD-L1/genomic aberration testing rates increased from 33% (2016) to 81% </vt:lpwstr>
  </property>
  <property fmtid="{D5CDD505-2E9C-101B-9397-08002B2CF9AE}" pid="1225" name="ZOTERO_BREF_oOyyGJFrsig4_3">
    <vt:lpwstr>ancer (IASLC) conducted an international survey to evaluate perceptions on current practice and barriers to implementation of molecular testing.\nMETHODS: We distributed the survey to IASLC members and other health care professionals around the world. The</vt:lpwstr>
  </property>
  <property fmtid="{D5CDD505-2E9C-101B-9397-08002B2CF9AE}" pid="1226" name="ZOTERO_BREF_oOyyGJFrsig4_30">
    <vt:lpwstr>(2018), then plateaued. Certain clinical and demographic factors were associated with a greater likelihood of PD-L1 testing. Patients tested for PD-L1 or genomic aberrations had longer overall survival (OS). Conclusion: Biomarker testing may be associated</vt:lpwstr>
  </property>
  <property fmtid="{D5CDD505-2E9C-101B-9397-08002B2CF9AE}" pid="1227" name="ZOTERO_BREF_oOyyGJFrsig4_31">
    <vt:lpwstr> with improved OS in aNSCLC, though not all patients had equal access to testing.","container-title":"Future Oncology","DOI":"10.2217/fon-2022-0540","ISSN":"1744-8301","issue":"39","journalAbbreviation":"Future Oncol","language":"eng","page":"4385-4397","</vt:lpwstr>
  </property>
  <property fmtid="{D5CDD505-2E9C-101B-9397-08002B2CF9AE}" pid="1228" name="ZOTERO_BREF_oOyyGJFrsig4_32">
    <vt:lpwstr>PMID":"36656547","publisher-place":"London, England","source":"PubMed","title":"Trends in real-world biomarker testing and overall survival in US patients with advanced non-small-cell lung cancer","volume":"18","author":[{"family":"Wu","given":"Ning"},{"f</vt:lpwstr>
  </property>
  <property fmtid="{D5CDD505-2E9C-101B-9397-08002B2CF9AE}" pid="1229" name="ZOTERO_BREF_oOyyGJFrsig4_33">
    <vt:lpwstr>amily":"Ge","given":"Wenzhen"},{"family":"Quek","given":"Ruben Gw"},{"family":"Gleeson","given":"Michelle"},{"family":"Pouliot","given":"Jean-Francois"},{"family":"Dietz","given":"Hilary"},{"family":"Jalbert","given":"Jessica J."},{"family":"Harnett","giv</vt:lpwstr>
  </property>
  <property fmtid="{D5CDD505-2E9C-101B-9397-08002B2CF9AE}" pid="1230" name="ZOTERO_BREF_oOyyGJFrsig4_34">
    <vt:lpwstr>en":"James"},{"family":"Antonia","given":"Scott J."}],"issued":{"date-parts":[["2022",12]]}}},{"id":34069,"uris":["http://zotero.org/users/1072607/items/SVQTWZU2"],"itemData":{"id":34069,"type":"article-journal","abstract":"INTRODUCTION: NSCLC is a solid </vt:lpwstr>
  </property>
  <property fmtid="{D5CDD505-2E9C-101B-9397-08002B2CF9AE}" pid="1231" name="ZOTERO_BREF_oOyyGJFrsig4_35">
    <vt:lpwstr>tumor with a growing number of actionable biomarkers that may inform treatment. Current guidelines recommend a broad, panel-based approach be taken to identify actionable markers. This retrospective study used a deidentified electronic health records data</vt:lpwstr>
  </property>
  <property fmtid="{D5CDD505-2E9C-101B-9397-08002B2CF9AE}" pid="1232" name="ZOTERO_BREF_oOyyGJFrsig4_36">
    <vt:lpwstr>base in the United States to evaluate utilization of various testing modalities.\nMETHODS: Data from all adult patients diagnosed with having advanced/metastatic nonsquamous NSCLC between January 2015 and March 2021 were eligible if there was evidence of </vt:lpwstr>
  </property>
  <property fmtid="{D5CDD505-2E9C-101B-9397-08002B2CF9AE}" pid="1233" name="ZOTERO_BREF_oOyyGJFrsig4_37">
    <vt:lpwstr>systemic therapy within 90 days of diagnosis.\nRESULTS: Records from a total of 17,513 patients (91.6% from community-based practices) were eligible with 83,064 genomic biomarker tests recorded from 2015 to 2021. The proportion of patients who received bi</vt:lpwstr>
  </property>
  <property fmtid="{D5CDD505-2E9C-101B-9397-08002B2CF9AE}" pid="1234" name="ZOTERO_BREF_oOyyGJFrsig4_38">
    <vt:lpwstr>omarker testing by next-generation sequencing (NGS)-based methods ranged from 28.3% in 2015 to 68.1% in 2020. The proportion of biomarker testing methods with inconclusive or unsuccessful results ranged from 3.4% for NGS to 9.7% for fluorescence in situ h</vt:lpwstr>
  </property>
  <property fmtid="{D5CDD505-2E9C-101B-9397-08002B2CF9AE}" pid="1235" name="ZOTERO_BREF_oOyyGJFrsig4_39">
    <vt:lpwstr>ybridization. The median time to receive results ranged from 4.0 days for polymerase chain reaction-based tests to 10.0 days for immunohistochemistry- and NGS-based tests. Median time to receive results was 8 days for academic and 9 days for community pra</vt:lpwstr>
  </property>
  <property fmtid="{D5CDD505-2E9C-101B-9397-08002B2CF9AE}" pid="1236" name="ZOTERO_BREF_oOyyGJFrsig4_4">
    <vt:lpwstr> survey included a seven-question introduction for all respondents, who then answered according to one of three tracks: (1) requesting tests and treating patients, (2) performing and interpreting assays, or (3) tissue acquisition. Barriers to implementing</vt:lpwstr>
  </property>
  <property fmtid="{D5CDD505-2E9C-101B-9397-08002B2CF9AE}" pid="1237" name="ZOTERO_BREF_oOyyGJFrsig4_40">
    <vt:lpwstr>ctices.\nCONCLUSIONS: These real-world data suggest increased adoption of NGS-based testing, yet nearly one-third of all patients with advanced/metastatic nonsquamous NSCLC still did not receive broad-based genomic testing by 2020.","container-title":"JTO</vt:lpwstr>
  </property>
  <property fmtid="{D5CDD505-2E9C-101B-9397-08002B2CF9AE}" pid="1238" name="ZOTERO_BREF_oOyyGJFrsig4_41">
    <vt:lpwstr> clinical and research reports","DOI":"10.1016/j.jtocrr.2022.100336","ISSN":"2666-3643","issue":"6","journalAbbreviation":"JTO Clin Res Rep","language":"eng","page":"100336","PMID":"35677681","PMCID":"PMC9168140","source":"PubMed","title":"Biomarker Testi</vt:lpwstr>
  </property>
  <property fmtid="{D5CDD505-2E9C-101B-9397-08002B2CF9AE}" pid="1239" name="ZOTERO_BREF_oOyyGJFrsig4_42">
    <vt:lpwstr>ng for Patients With Advanced/Metastatic Nonsquamous NSCLC in the United States of America, 2015 to 2021","volume":"3","author":[{"family":"Hess","given":"Lisa M."},{"family":"Krein","given":"Peter M."},{"family":"Haldane","given":"Diane"},{"family":"Han"</vt:lpwstr>
  </property>
  <property fmtid="{D5CDD505-2E9C-101B-9397-08002B2CF9AE}" pid="1240" name="ZOTERO_BREF_oOyyGJFrsig4_43">
    <vt:lpwstr>,"given":"Yimei"},{"family":"Sireci","given":"Anthony N."}],"issued":{"date-parts":[["2022",6]]}}},{"id":34074,"uris":["http://zotero.org/users/1072607/items/NKK6EMJM"],"itemData":{"id":34074,"type":"article-journal","abstract":"INTRODUCTION/BACKGROUND: T</vt:lpwstr>
  </property>
  <property fmtid="{D5CDD505-2E9C-101B-9397-08002B2CF9AE}" pid="1241" name="ZOTERO_BREF_oOyyGJFrsig4_44">
    <vt:lpwstr>his study was designed to describe real-world changes in biomarker testing among patients with non-squamous, metastatic non-small cell lung cancer (mNSCLC) in a community oncology setting from 2015 to 2020.\nPATIENTS AND METHODS: This retrospective study </vt:lpwstr>
  </property>
  <property fmtid="{D5CDD505-2E9C-101B-9397-08002B2CF9AE}" pid="1242" name="ZOTERO_BREF_oOyyGJFrsig4_45">
    <vt:lpwstr>randomly selected 500 adult patients diagnosed with nonsquamous mNSCLC to undergo chart review and data extraction. Data were extracted and validated by 2 independent abstractors. Biomarker testing rates were described before and after national guideline </vt:lpwstr>
  </property>
  <property fmtid="{D5CDD505-2E9C-101B-9397-08002B2CF9AE}" pid="1243" name="ZOTERO_BREF_oOyyGJFrsig4_46">
    <vt:lpwstr>updates and FDA approval of targeted agents.\nRESULTS: At least 1 biomarker test was received by 89.4% of patients with mNSCLC. Of all patients, 46.6%, 34.6%, and 8.2% received both single-gene and next generation sequencing (NGS)-based testing, single-ge</vt:lpwstr>
  </property>
  <property fmtid="{D5CDD505-2E9C-101B-9397-08002B2CF9AE}" pid="1244" name="ZOTERO_BREF_oOyyGJFrsig4_47">
    <vt:lpwstr>ne testing only, and NGS-based testing only, respectively. However, there were changes in testing rates at the time of drug approvals for targeted agents. Biomarker testing increased for ALK (45.0% before to 78.3% after ALK-targeted drug approval), BRAF (</vt:lpwstr>
  </property>
  <property fmtid="{D5CDD505-2E9C-101B-9397-08002B2CF9AE}" pid="1245" name="ZOTERO_BREF_oOyyGJFrsig4_48">
    <vt:lpwstr>from 20.0% to 67.8%), EGFR (from 20.0% to 78.2%), NTRK (from 34.6% to 55.7%), and ROS1 (increased from 29.6% before approval to 74.2% after). Biomarker testing increased after changes were made to national guidelines for BRAF (from 18.8% before to 68.1% a</vt:lpwstr>
  </property>
  <property fmtid="{D5CDD505-2E9C-101B-9397-08002B2CF9AE}" pid="1246" name="ZOTERO_BREF_oOyyGJFrsig4_49">
    <vt:lpwstr>fter inclusion in guidelines), NTRK (from 37.2% to 56.5%), and ROS1 (increased from 40.8% to 74.5% after guideline updates). Targeted therapy was received by 62.4% of patients with a positive biomarker.\nCONCLUSION: Increases in biomarker testing rates we</vt:lpwstr>
  </property>
  <property fmtid="{D5CDD505-2E9C-101B-9397-08002B2CF9AE}" pid="1247" name="ZOTERO_BREF_oOyyGJFrsig4_5">
    <vt:lpwstr> molecular testing were provided in free-response fields. The chi-square test was used for regional comparisons.\nRESULTS: A total of 2537 respondents from 102 countries participated. Most respondents who test and treat patients believe that less than 50%</vt:lpwstr>
  </property>
  <property fmtid="{D5CDD505-2E9C-101B-9397-08002B2CF9AE}" pid="1248" name="ZOTERO_BREF_oOyyGJFrsig4_50">
    <vt:lpwstr>re observed relative to targeted agent approvals and national guideline updates. However, many patients with non-squamous mNSCLC did not receive full genotyping in accordance with national guidelines and represent an opportunity to identify reasons and so</vt:lpwstr>
  </property>
  <property fmtid="{D5CDD505-2E9C-101B-9397-08002B2CF9AE}" pid="1249" name="ZOTERO_BREF_oOyyGJFrsig4_51">
    <vt:lpwstr>lutions for barriers to care.","container-title":"Clinical Lung Cancer","DOI":"10.1016/j.cllc.2023.03.002","ISSN":"1938-0690","issue":"5","journalAbbreviation":"Clin Lung Cancer","language":"eng","page":"429-436","PMID":"37080814","source":"PubMed","title</vt:lpwstr>
  </property>
  <property fmtid="{D5CDD505-2E9C-101B-9397-08002B2CF9AE}" pid="1250" name="ZOTERO_BREF_oOyyGJFrsig4_52">
    <vt:lpwstr>":"Real-World Biomarker Testing Patterns in Patients With Metastatic Non-Squamous Non-Small Cell Lung Cancer (NSCLC) in a US Community-Based Oncology Practice Setting","volume":"24","author":[{"family":"Sireci","given":"Anthony N."},{"family":"Krein","giv</vt:lpwstr>
  </property>
  <property fmtid="{D5CDD505-2E9C-101B-9397-08002B2CF9AE}" pid="1251" name="ZOTERO_BREF_oOyyGJFrsig4_53">
    <vt:lpwstr>en":"Peter M."},{"family":"Hess","given":"Lisa M."},{"family":"Khan","given":"Taha"},{"family":"Willey","given":"Joanne"},{"family":"Ayars","given":"Michael"},{"family":"Deyoung","given":"Kathryn"},{"family":"Bhaskar","given":"Sandhya"},{"family":"Mumuney</vt:lpwstr>
  </property>
  <property fmtid="{D5CDD505-2E9C-101B-9397-08002B2CF9AE}" pid="1252" name="ZOTERO_BREF_oOyyGJFrsig4_54">
    <vt:lpwstr>","given":"Ganiat"},{"family":"Coutinho","given":"Anna"}],"issued":{"date-parts":[["2023",7]]}}}],"schema":"https://github.com/citation-style-language/schema/raw/master/csl-citation.json"}</vt:lpwstr>
  </property>
  <property fmtid="{D5CDD505-2E9C-101B-9397-08002B2CF9AE}" pid="1253" name="ZOTERO_BREF_oOyyGJFrsig4_6">
    <vt:lpwstr> of patients with lung cancer in their country receive molecular testing, but reported higher rates within their own practice. Although many results varied by region, the five most frequent barriers cited in all regions were cost, quality and standards, a</vt:lpwstr>
  </property>
  <property fmtid="{D5CDD505-2E9C-101B-9397-08002B2CF9AE}" pid="1254" name="ZOTERO_BREF_oOyyGJFrsig4_7">
    <vt:lpwstr>ccess, awareness, and turnaround time. Many respondents expressed dissatisfaction with the current state of molecular testing for lung cancer, including 41% of those performing and interpreting assays. Issues identified included trouble understanding resu</vt:lpwstr>
  </property>
  <property fmtid="{D5CDD505-2E9C-101B-9397-08002B2CF9AE}" pid="1255" name="ZOTERO_BREF_oOyyGJFrsig4_8">
    <vt:lpwstr>lts (37%) and the quality of the samples (23% reported &gt;10% rejection rate). Despite concerns regarding the quality of testing, 47% in the performing and interpreting track stated there is no policy or strategy to improve quality in their country. In addi</vt:lpwstr>
  </property>
  <property fmtid="{D5CDD505-2E9C-101B-9397-08002B2CF9AE}" pid="1256" name="ZOTERO_BREF_oOyyGJFrsig4_9">
    <vt:lpwstr>tion, 33% of respondents who request tests and treat patients were unaware of the most recent College of American Pathologists, IASLC, and Association for Molecular Pathology guidelines for molecular testing.\nCONCLUSIONS: Adoption of molecular testing fo</vt:lpwstr>
  </property>
  <property fmtid="{D5CDD505-2E9C-101B-9397-08002B2CF9AE}" pid="1257" name="ZOTERO_BREF_rKMKCOSc3kZy_1">
    <vt:lpwstr>ZOTERO_ITEM CSL_CITATION {"citationID":"Av0RW7tu","properties":{"formattedCitation":"(5)","plainCitation":"(5)","noteIndex":0},"citationItems":[{"id":7719,"uris":["http://zotero.org/users/1072607/items/2IG5NGLK"],"itemData":{"id":7719,"type":"article-jour</vt:lpwstr>
  </property>
  <property fmtid="{D5CDD505-2E9C-101B-9397-08002B2CF9AE}" pid="1258" name="ZOTERO_BREF_rKMKCOSc3kZy_10">
    <vt:lpwstr>er Sosa"},{"family":"Guerrero-Román","given":"Mauricio Javier"}],"accessed":{"date-parts":[["2025",2,3]]},"issued":{"date-parts":[["2024",12,13]]}}}],"schema":"https://github.com/citation-style-language/schema/raw/master/csl-citation.json"}</vt:lpwstr>
  </property>
  <property fmtid="{D5CDD505-2E9C-101B-9397-08002B2CF9AE}" pid="1259" name="ZOTERO_BREF_rKMKCOSc3kZy_2">
    <vt:lpwstr>nal","container-title":"Revista de la Asociación Colombiana de Dermatología y Cirugía Dermatológica","DOI":"10.29176/2590843X.2040","ISSN":"1657-0448","language":"es","license":"Derechos de autor 2020 Claudia Marcela Arenas-Soto, Gloria Sanclemente-Mesa, </vt:lpwstr>
  </property>
  <property fmtid="{D5CDD505-2E9C-101B-9397-08002B2CF9AE}" pid="1260" name="ZOTERO_BREF_rKMKCOSc3kZy_3">
    <vt:lpwstr>Juan José Yepes-Nuñez, Daniela Chaparro-Reyes, Jorge Sánchez, Liliana María Tamayo-Quijano, Martha Cecilia Valbuena-Mesa, Mauricio Torres-Pradilla, Natalia Velásquez-Gómez, Mariela Tavera-Zafra, Susan Martínez-Rojas, Linda Ibatá-Bernal, Juan Raúl Castro-A</vt:lpwstr>
  </property>
  <property fmtid="{D5CDD505-2E9C-101B-9397-08002B2CF9AE}" pid="1261" name="ZOTERO_BREF_rKMKCOSc3kZy_4">
    <vt:lpwstr>yarza, Angela María  Londoño-García, Juliana Calle-Isaza, Oscar Eduardo Mora-Hernández, Maribel Trujillo-Hernández, Juan David Bedoya-Gutiérrez, Edgardo Chapman, Raniery Acuña-Cordero, Javier Quintero, Francisco Javier Sosa Giraldo, Mauricio Javier Guerre</vt:lpwstr>
  </property>
  <property fmtid="{D5CDD505-2E9C-101B-9397-08002B2CF9AE}" pid="1262" name="ZOTERO_BREF_rKMKCOSc3kZy_5">
    <vt:lpwstr>ro-Román","source":"revista.asocolderma.org.co","title":"Diagnóstico y tratamiento de la dermatitis atópica en Colombia. Actualización de la guía de práctica clínica","URL":"https://revista.asocolderma.org.co/index.php/asocolderma/article/view/2040","auth</vt:lpwstr>
  </property>
  <property fmtid="{D5CDD505-2E9C-101B-9397-08002B2CF9AE}" pid="1263" name="ZOTERO_BREF_rKMKCOSc3kZy_6">
    <vt:lpwstr>or":[{"family":"Arenas-Soto","given":"Claudia Marcela"},{"family":"Sanclemente-Mesa","given":"Gloria"},{"family":"Yepes-Nuñez","given":"Juan José"},{"family":"Chaparro-Reyes","given":"Daniela"},{"family":"Sánchez","given":"Jorge"},{"family":"Tamayo-Quijan</vt:lpwstr>
  </property>
  <property fmtid="{D5CDD505-2E9C-101B-9397-08002B2CF9AE}" pid="1264" name="ZOTERO_BREF_rKMKCOSc3kZy_7">
    <vt:lpwstr>o","given":"Liliana María"},{"family":"Valbuena-Mesa","given":"Martha Cecilia"},{"family":"Torres-Pradilla","given":"Mauricio"},{"family":"Velásquez-Gómez","given":"Natalia"},{"family":"Tavera-Zafra","given":"Mariela"},{"family":"Martínez-Rojas","given":"</vt:lpwstr>
  </property>
  <property fmtid="{D5CDD505-2E9C-101B-9397-08002B2CF9AE}" pid="1265" name="ZOTERO_BREF_rKMKCOSc3kZy_8">
    <vt:lpwstr>Susan"},{"family":"Ibatá-Bernal","given":"Linda"},{"family":"Castro-Ayarza","given":"Juan Raúl"},{"family":"Londoño-García","given":"Angela María"},{"family":"Calle-Isaza","given":"Juliana"},{"family":"Mora-Hernández","given":"Oscar Eduardo"},{"family":"T</vt:lpwstr>
  </property>
  <property fmtid="{D5CDD505-2E9C-101B-9397-08002B2CF9AE}" pid="1266" name="ZOTERO_BREF_rKMKCOSc3kZy_9">
    <vt:lpwstr>rujillo-Hernández","given":"Maribel"},{"family":"Bedoya-Gutiérrez","given":"Juan David"},{"family":"Chapman","given":"Edgardo"},{"family":"Acuña-Cordero","given":"Raniery"},{"family":"Quintero","given":"Javier"},{"family":"Giraldo","given":"Francisco Javi</vt:lpwstr>
  </property>
  <property fmtid="{D5CDD505-2E9C-101B-9397-08002B2CF9AE}" pid="1267" name="ZOTERO_BREF_rRMmJkfoAXin_1">
    <vt:lpwstr>ZOTERO_ITEM CSL_CITATION {"citationID":"A2SixWy4","properties":{"formattedCitation":"(17)","plainCitation":"(17)","noteIndex":0},"citationItems":[{"id":7745,"uris":["http://zotero.org/users/1072607/items/LH3JST9Y"],"itemData":{"id":7745,"type":"article-jo</vt:lpwstr>
  </property>
  <property fmtid="{D5CDD505-2E9C-101B-9397-08002B2CF9AE}" pid="1268" name="ZOTERO_BREF_rRMmJkfoAXin_10">
    <vt:lpwstr>ronic Urticaria Are Underused in Clinical Practice","volume":"12","author":[{"family":"Cherrez-Ojeda","given":"Ivan"},{"family":"Bousquet","given":"Jean"},{"family":"Giménez-Arnau","given":"Ana"},{"family":"Godse","given":"Kiran"},{"family":"Krasowska","g</vt:lpwstr>
  </property>
  <property fmtid="{D5CDD505-2E9C-101B-9397-08002B2CF9AE}" pid="1269" name="ZOTERO_BREF_rRMmJkfoAXin_11">
    <vt:lpwstr>iven":"Dorota"},{"family":"Bartosińska","given":"Joanna"},{"family":"Szczepanik-Kułak","given":"Paulina"},{"family":"Wawrzycki","given":"Bartłomiej"},{"family":"Kolkhir","given":"Pavel"},{"family":"Allenova","given":"Anastasiia"},{"family":"Allenova","giv</vt:lpwstr>
  </property>
  <property fmtid="{D5CDD505-2E9C-101B-9397-08002B2CF9AE}" pid="1270" name="ZOTERO_BREF_rRMmJkfoAXin_12">
    <vt:lpwstr>en":"Andrey"},{"family":"Tkachenko","given":"Sergey"},{"family":"Teovska Mitrevska","given":"Natasa"},{"family":"Mijakoski","given":"Dragan"},{"family":"Stoleski","given":"Sasho"},{"family":"Kolacinska-Flont","given":"Marta"},{"family":"Kuprys-Lipinska","</vt:lpwstr>
  </property>
  <property fmtid="{D5CDD505-2E9C-101B-9397-08002B2CF9AE}" pid="1271" name="ZOTERO_BREF_rRMmJkfoAXin_13">
    <vt:lpwstr>given":"Izabela"},{"family":"Molinska","given":"Joanna"},{"family":"Kasperska-Zając","given":"Alicja"},{"family":"Zajac","given":"Magdalena"},{"family":"Zamlynski","given":"Mateusz"},{"family":"Mihaltan","given":"Florin"},{"family":"Ulmeanu","given":"Ruxa</vt:lpwstr>
  </property>
  <property fmtid="{D5CDD505-2E9C-101B-9397-08002B2CF9AE}" pid="1272" name="ZOTERO_BREF_rRMmJkfoAXin_14">
    <vt:lpwstr>ndra"},{"family":"Zalewska-Janowska","given":"Anna"},{"family":"Tomaszewska","given":"Katarzyna"},{"family":"Al-Ahmad","given":"Mona"},{"family":"Al-Nesf","given":"Maryam Ali"},{"family":"Ibrahim","given":"Tayseer"},{"family":"Aqel","given":"Sami"},{"fami</vt:lpwstr>
  </property>
  <property fmtid="{D5CDD505-2E9C-101B-9397-08002B2CF9AE}" pid="1273" name="ZOTERO_BREF_rRMmJkfoAXin_15">
    <vt:lpwstr>ly":"Pesqué","given":"David"},{"family":"Rodríguez-González","given":"Mónica"},{"family":"Wakida-Kuzunoki","given":"Guillermo Hideo"},{"family":"Ramon","given":"German"},{"family":"Ramon","given":"Gonzalo"},{"family":"Neisinger","given":"Sophia"},{"family</vt:lpwstr>
  </property>
  <property fmtid="{D5CDD505-2E9C-101B-9397-08002B2CF9AE}" pid="1274" name="ZOTERO_BREF_rRMmJkfoAXin_16">
    <vt:lpwstr>":"Bonnekoh","given":"Hanna"},{"family":"Rukhadze","given":"Maia"},{"family":"Khoshkhui","given":"Maryam"},{"family":"Fomina","given":"Daria"},{"family":"Larenas-Linnemann","given":"Désirée"},{"family":"Košnik","given":"Mitja"},{"family":"Oztas Kara","giv</vt:lpwstr>
  </property>
  <property fmtid="{D5CDD505-2E9C-101B-9397-08002B2CF9AE}" pid="1275" name="ZOTERO_BREF_rRMmJkfoAXin_17">
    <vt:lpwstr>en":"Rabia"},{"family":"Caballero López","given":"Chrystopherson Gengyny"},{"family":"Liu","given":"Qiang"},{"family":"Ivancevich","given":"Juan Carlos"},{"family":"Ensina","given":"Luis Felipe"},{"family":"Rosario","given":"Nelson"},{"family":"Kvedariene</vt:lpwstr>
  </property>
  <property fmtid="{D5CDD505-2E9C-101B-9397-08002B2CF9AE}" pid="1276" name="ZOTERO_BREF_rRMmJkfoAXin_18">
    <vt:lpwstr>","given":"Violeta"},{"family":"Ben-Shoshan","given":"Moshe"},{"family":"Criado","given":"Roberta Fachini Jardim"},{"family":"Bauer","given":"Andrea"},{"family":"Cherrez","given":"Annia"},{"family":"Chong-Neto","given":"Herberto"},{"family":"Rojo-Gutierre</vt:lpwstr>
  </property>
  <property fmtid="{D5CDD505-2E9C-101B-9397-08002B2CF9AE}" pid="1277" name="ZOTERO_BREF_rRMmJkfoAXin_19">
    <vt:lpwstr>z","given":"Maria Isabel"},{"family":"Rudenko","given":"Michael"},{"family":"Larco Sousa","given":"José Ignacio"},{"family":"Lesiak","given":"Aleksandra"},{"family":"Matos","given":"Edgar"},{"family":"Muñoz","given":"Nelson"},{"family":"Tinoco","given":"I</vt:lpwstr>
  </property>
  <property fmtid="{D5CDD505-2E9C-101B-9397-08002B2CF9AE}" pid="1278" name="ZOTERO_BREF_rRMmJkfoAXin_2">
    <vt:lpwstr>urnal","abstract":"BACKGROUND: Patient-reported outcome measures (PROMs) are validated and standardized tools that complement physician evaluations and guide treatment decisions. They are crucial for monitoring atopic dermatitis (AD) and chronic urticaria</vt:lpwstr>
  </property>
  <property fmtid="{D5CDD505-2E9C-101B-9397-08002B2CF9AE}" pid="1279" name="ZOTERO_BREF_rRMmJkfoAXin_20">
    <vt:lpwstr>van"},{"family":"Moreno","given":"Jaime"},{"family":"Crespo Shijin","given":"Carolina"},{"family":"Hinostroza Logroño","given":"Romina"},{"family":"Sagñay","given":"Juan"},{"family":"Faytong-Haro","given":"Marco"},{"family":"Robles-Velasco","given":"Karla</vt:lpwstr>
  </property>
  <property fmtid="{D5CDD505-2E9C-101B-9397-08002B2CF9AE}" pid="1280" name="ZOTERO_BREF_rRMmJkfoAXin_21">
    <vt:lpwstr>"},{"family":"Zuberbier","given":"Torsten"},{"family":"Maurer","given":"Marcus"}],"issued":{"date-parts":[["2024",6]]}}}],"schema":"https://github.com/citation-style-language/schema/raw/master/csl-citation.json"}</vt:lpwstr>
  </property>
  <property fmtid="{D5CDD505-2E9C-101B-9397-08002B2CF9AE}" pid="1281" name="ZOTERO_BREF_rRMmJkfoAXin_3">
    <vt:lpwstr> (CU) in clinical practice, but there are unmet needs and knowledge gaps regarding their use in clinical practice.\nOBJECCTIVE: We investigated the global real-world use of AD and CU PROMs in allergology and dermatology clinics as well as their associated</vt:lpwstr>
  </property>
  <property fmtid="{D5CDD505-2E9C-101B-9397-08002B2CF9AE}" pid="1282" name="ZOTERO_BREF_rRMmJkfoAXin_4">
    <vt:lpwstr> local and regional networks.\nMETHODS: Across 72 specialized allergy and dermatology centers and their local and regional networks, 2,534 physicians in 73 countries completed a 53-item questionnaire on the use of PROMs for AD and CU.\nRESULTS: Of 2,534 p</vt:lpwstr>
  </property>
  <property fmtid="{D5CDD505-2E9C-101B-9397-08002B2CF9AE}" pid="1283" name="ZOTERO_BREF_rRMmJkfoAXin_5">
    <vt:lpwstr>hysicians, 1,308 were aware of PROMs. Of these, 14% and 15% used PROMs for AD and CU, respectively. Half of physicians who use PROMs do so only rarely or sometimes. Use of AD and CU PROM is associated with being female, younger, and a dermatologist. The P</vt:lpwstr>
  </property>
  <property fmtid="{D5CDD505-2E9C-101B-9397-08002B2CF9AE}" pid="1284" name="ZOTERO_BREF_rRMmJkfoAXin_6">
    <vt:lpwstr>atient-Oriented Scoring Atopic Dermatitis Index and Urticaria Activity Score were the most common PROMs for AD and CU, respectively. Monitoring disease control and activity are the main drivers of the use of PROMs. Time constraints were the primary obstac</vt:lpwstr>
  </property>
  <property fmtid="{D5CDD505-2E9C-101B-9397-08002B2CF9AE}" pid="1285" name="ZOTERO_BREF_rRMmJkfoAXin_7">
    <vt:lpwstr>le to using PROMs, followed by the impression that patients dislike PROMs. Users of AD and CU PROM would like training in selecting the proper PROM.\nCONCLUSIONS: Although PROMs offer several benefits, their use in routine practice is suboptimal, and phys</vt:lpwstr>
  </property>
  <property fmtid="{D5CDD505-2E9C-101B-9397-08002B2CF9AE}" pid="1286" name="ZOTERO_BREF_rRMmJkfoAXin_8">
    <vt:lpwstr>icians perceive barriers to their use. It is essential to attain higher levels of PROM implementation in accordance with national and international standards.","container-title":"The Journal of Allergy and Clinical Immunology. In Practice","DOI":"10.1016/</vt:lpwstr>
  </property>
  <property fmtid="{D5CDD505-2E9C-101B-9397-08002B2CF9AE}" pid="1287" name="ZOTERO_BREF_rRMmJkfoAXin_9">
    <vt:lpwstr>j.jaip.2024.03.050","ISSN":"2213-2201","issue":"6","journalAbbreviation":"J Allergy Clin Immunol Pract","language":"eng","note":"PMID: 38604531","page":"1575-1583.e1","source":"PubMed","title":"Patient-Reported Outcome Measures in Atopic Dermatitis and Ch</vt:lpwstr>
  </property>
  <property fmtid="{D5CDD505-2E9C-101B-9397-08002B2CF9AE}" pid="1288" name="ZOTERO_BREF_sPU0FgJr2opD_1">
    <vt:lpwstr>ZOTERO_BIBL {"uncited":[],"omitted":[],"custom":[]} CSL_BIBLIOGRAPHY</vt:lpwstr>
  </property>
  <property fmtid="{D5CDD505-2E9C-101B-9397-08002B2CF9AE}" pid="1289" name="ZOTERO_BREF_szxWRXEnib0k_1">
    <vt:lpwstr>ZOTERO_ITEM CSL_CITATION {"citationID":"vEBv3XnA","properties":{"formattedCitation":"(27)","plainCitation":"(27)","noteIndex":0},"citationItems":[{"id":7785,"uris":["http://zotero.org/users/1072607/items/Y7KR3K48"],"itemData":{"id":7785,"type":"article-jo</vt:lpwstr>
  </property>
  <property fmtid="{D5CDD505-2E9C-101B-9397-08002B2CF9AE}" pid="1290" name="ZOTERO_BREF_szxWRXEnib0k_10">
    <vt:lpwstr>mily":"Chalmers","given":"Joanne R."},{"family":"Apfelbacher","given":"Christian"},{"family":"Furue","given":"Masutaka"},{"family":"Gerbens","given":"Louise A. A."},{"family":"Prinsen","given":"Cecilia A. C."},{"family":"Schmitt","given":"Jochen"},{"famil</vt:lpwstr>
  </property>
  <property fmtid="{D5CDD505-2E9C-101B-9397-08002B2CF9AE}" pid="1291" name="ZOTERO_BREF_szxWRXEnib0k_11">
    <vt:lpwstr>y":"Spuls","given":"Phyllis I."},{"family":"Thomas","given":"Kim S."},{"family":"Williams","given":"Hywel C."},{"family":"Simpson","given":"Eric L."},{"literal":"Harmonising Outcome Measures for Eczema (HOME) initiative"}],"issued":{"date-parts":[["2020",</vt:lpwstr>
  </property>
  <property fmtid="{D5CDD505-2E9C-101B-9397-08002B2CF9AE}" pid="1292" name="ZOTERO_BREF_szxWRXEnib0k_12">
    <vt:lpwstr>5]]}}}],"schema":"https://github.com/citation-style-language/schema/raw/master/csl-citation.json"}</vt:lpwstr>
  </property>
  <property fmtid="{D5CDD505-2E9C-101B-9397-08002B2CF9AE}" pid="1293" name="ZOTERO_BREF_szxWRXEnib0k_2">
    <vt:lpwstr>urnal","abstract":"BACKGROUND: Measuring patient-centered outcomes in clinical practice is valuable for monitoring patients and advancing real-world research. A new initiative from the Harmonising Outcome Measures for Eczema (HOME) group aims to recommend</vt:lpwstr>
  </property>
  <property fmtid="{D5CDD505-2E9C-101B-9397-08002B2CF9AE}" pid="1294" name="ZOTERO_BREF_szxWRXEnib0k_3">
    <vt:lpwstr> what might be recorded for atopic eczema patients in routine clinical care.\nOBJECTIVES: Prioritize outcome domains to measure atopic eczema in clinical practice and select valid and practical outcome measurement instruments for the highest-priority doma</vt:lpwstr>
  </property>
  <property fmtid="{D5CDD505-2E9C-101B-9397-08002B2CF9AE}" pid="1295" name="ZOTERO_BREF_szxWRXEnib0k_4">
    <vt:lpwstr>in.\nMETHODS: An online survey of HOME members identified and ranked 21 possible health domains. Suitable instruments were then selected for the top-prioritized domain at the HOME VI meeting, using established consensus processes informed by systematic re</vt:lpwstr>
  </property>
  <property fmtid="{D5CDD505-2E9C-101B-9397-08002B2CF9AE}" pid="1296" name="ZOTERO_BREF_szxWRXEnib0k_5">
    <vt:lpwstr>views of instrument quality.\nRESULTS: Patient-reported symptoms was the top-prioritized domain. In accordance with psychometric properties and feasibility, there was consensus that the recommended instruments to measure atopic eczema symptoms in clinical</vt:lpwstr>
  </property>
  <property fmtid="{D5CDD505-2E9C-101B-9397-08002B2CF9AE}" pid="1297" name="ZOTERO_BREF_szxWRXEnib0k_6">
    <vt:lpwstr> practice are the POEM, the PO-SCORAD index, or both. The numeric rating scale for itch received support pending definition and validation in atopic eczema.\nCONCLUSION: Following the first step of the HOME Clinical Practice initiative, we endorse using t</vt:lpwstr>
  </property>
  <property fmtid="{D5CDD505-2E9C-101B-9397-08002B2CF9AE}" pid="1298" name="ZOTERO_BREF_szxWRXEnib0k_7">
    <vt:lpwstr>he POEM, the PO-SCORAD index, or both for measuring atopic eczema symptoms in clinical practice. Additional high-priority domains for clinical practice will be assessed at subsequent HOME meetings.","container-title":"Journal of the American Academy of De</vt:lpwstr>
  </property>
  <property fmtid="{D5CDD505-2E9C-101B-9397-08002B2CF9AE}" pid="1299" name="ZOTERO_BREF_szxWRXEnib0k_8">
    <vt:lpwstr>rmatology","DOI":"10.1016/j.jaad.2019.12.055","ISSN":"1097-6787","issue":"5","journalAbbreviation":"J Am Acad Dermatol","language":"eng","note":"PMID: 31926221","page":"1181-1186","source":"PubMed","title":"Measuring atopic eczema symptoms in clinical pra</vt:lpwstr>
  </property>
  <property fmtid="{D5CDD505-2E9C-101B-9397-08002B2CF9AE}" pid="1300" name="ZOTERO_BREF_szxWRXEnib0k_9">
    <vt:lpwstr>ctice: The first consensus statement from the Harmonising Outcome Measures for Eczema in clinical practice initiative","title-short":"Measuring atopic eczema symptoms in clinical practice","volume":"82","author":[{"family":"Leshem","given":"Yael A."},{"fa</vt:lpwstr>
  </property>
  <property fmtid="{D5CDD505-2E9C-101B-9397-08002B2CF9AE}" pid="1301" name="ZOTERO_BREF_uMKx6USY9e15_1">
    <vt:lpwstr>ZOTERO_ITEM CSL_CITATION {"citationID":"uvCBcVTf","properties":{"formattedCitation":"(24)","plainCitation":"(24)","noteIndex":0},"citationItems":[{"id":7782,"uris":["http://zotero.org/users/1072607/items/6VU7GRH6"],"itemData":{"id":7782,"type":"article-jo</vt:lpwstr>
  </property>
  <property fmtid="{D5CDD505-2E9C-101B-9397-08002B2CF9AE}" pid="1302" name="ZOTERO_BREF_uMKx6USY9e15_10">
    <vt:lpwstr>","given":"J. A."},{"family":"Williams","given":"H. C."},{"family":"Schmitt","given":"J."},{"literal":"HOME initiative collaborators"}],"issued":{"date-parts":[["2017",4]]}}}],"schema":"https://github.com/citation-style-language/schema/raw/master/csl-cita</vt:lpwstr>
  </property>
  <property fmtid="{D5CDD505-2E9C-101B-9397-08002B2CF9AE}" pid="1303" name="ZOTERO_BREF_uMKx6USY9e15_11">
    <vt:lpwstr>tion.json"}</vt:lpwstr>
  </property>
  <property fmtid="{D5CDD505-2E9C-101B-9397-08002B2CF9AE}" pid="1304" name="ZOTERO_BREF_uMKx6USY9e15_2">
    <vt:lpwstr>urnal","abstract":"BACKGROUND: The Harmonising Outcome Measures for Eczema (HOME) initiative has defined four core outcome domains for a core outcome set (COS) to be measured in all atopic eczema (AE) trials to ensure cross-trial comparison: clinical sign</vt:lpwstr>
  </property>
  <property fmtid="{D5CDD505-2E9C-101B-9397-08002B2CF9AE}" pid="1305" name="ZOTERO_BREF_uMKx6USY9e15_3">
    <vt:lpwstr>s, symptoms, quality of life and long-term control.\nOBJECTIVES: The aim of this paper is to report on the consensus process that was used to select the core instrument to consistently assess symptoms in all future AE trials.\nMETHODS: Following the HOME </vt:lpwstr>
  </property>
  <property fmtid="{D5CDD505-2E9C-101B-9397-08002B2CF9AE}" pid="1306" name="ZOTERO_BREF_uMKx6USY9e15_4">
    <vt:lpwstr>roadmap, two systematic reviews were performed which identified three instruments that had sufficient evidence of validity, reliability and feasibility to be considered for the final COS.\nRESULTS: At the fourth international HOME meeting, there was broad</vt:lpwstr>
  </property>
  <property fmtid="{D5CDD505-2E9C-101B-9397-08002B2CF9AE}" pid="1307" name="ZOTERO_BREF_uMKx6USY9e15_5">
    <vt:lpwstr> consensus among all stakeholders that the Patient-Oriented Eczema Measure (POEM) should be used as the core instrument (87·5% agreed, 9·4% unsure, 3·1% disagreed).\nCONCLUSIONS: All relevant stakeholders are encouraged to use POEM as the chosen instrumen</vt:lpwstr>
  </property>
  <property fmtid="{D5CDD505-2E9C-101B-9397-08002B2CF9AE}" pid="1308" name="ZOTERO_BREF_uMKx6USY9e15_6">
    <vt:lpwstr>t to measure the core domain of symptoms in all future AE clinical trials. Other instruments of interest can be used in addition to POEM.","container-title":"The British Journal of Dermatology","DOI":"10.1111/bjd.15179","ISSN":"1365-2133","issue":"4","jou</vt:lpwstr>
  </property>
  <property fmtid="{D5CDD505-2E9C-101B-9397-08002B2CF9AE}" pid="1309" name="ZOTERO_BREF_uMKx6USY9e15_7">
    <vt:lpwstr>rnalAbbreviation":"Br J Dermatol","language":"eng","note":"PMID: 27858989","page":"979-984","source":"PubMed","title":"Patient-Oriented Eczema Measure (POEM), a core instrument to measure symptoms in clinical trials: a Harmonising Outcome Measures for Ecz</vt:lpwstr>
  </property>
  <property fmtid="{D5CDD505-2E9C-101B-9397-08002B2CF9AE}" pid="1310" name="ZOTERO_BREF_uMKx6USY9e15_8">
    <vt:lpwstr>ema (HOME) statement","title-short":"Patient-Oriented Eczema Measure (POEM), a core instrument to measure symptoms in clinical trials","volume":"176","author":[{"family":"Spuls","given":"P. I."},{"family":"Gerbens","given":"L. a. A."},{"family":"Simpson",</vt:lpwstr>
  </property>
  <property fmtid="{D5CDD505-2E9C-101B-9397-08002B2CF9AE}" pid="1311" name="ZOTERO_BREF_uMKx6USY9e15_9">
    <vt:lpwstr>"given":"E."},{"family":"Apfelbacher","given":"C. J."},{"family":"Chalmers","given":"J. R."},{"family":"Thomas","given":"K. S."},{"family":"Prinsen","given":"C. a. C."},{"family":"Kobyletzki","given":"L. B.","non-dropping-particle":"von"},{"family":"Singh</vt:lpwstr>
  </property>
  <property fmtid="{D5CDD505-2E9C-101B-9397-08002B2CF9AE}" pid="1312" name="ZOTERO_BREF_uRtWyK0DIPA3_1">
    <vt:lpwstr>ZOTERO_ITEM CSL_CITATION {"citationID":"G3OMON5A","properties":{"formattedCitation":"(16,17)","plainCitation":"(16,17)","noteIndex":0},"citationItems":[{"id":7745,"uris":["http://zotero.org/users/1072607/items/LH3JST9Y"],"itemData":{"id":7745,"type":"arti</vt:lpwstr>
  </property>
  <property fmtid="{D5CDD505-2E9C-101B-9397-08002B2CF9AE}" pid="1313" name="ZOTERO_BREF_uRtWyK0DIPA3_10">
    <vt:lpwstr>and Chronic Urticaria Are Underused in Clinical Practice","volume":"12","author":[{"family":"Cherrez-Ojeda","given":"Ivan"},{"family":"Bousquet","given":"Jean"},{"family":"Giménez-Arnau","given":"Ana"},{"family":"Godse","given":"Kiran"},{"family":"Krasows</vt:lpwstr>
  </property>
  <property fmtid="{D5CDD505-2E9C-101B-9397-08002B2CF9AE}" pid="1314" name="ZOTERO_BREF_uRtWyK0DIPA3_11">
    <vt:lpwstr>ka","given":"Dorota"},{"family":"Bartosińska","given":"Joanna"},{"family":"Szczepanik-Kułak","given":"Paulina"},{"family":"Wawrzycki","given":"Bartłomiej"},{"family":"Kolkhir","given":"Pavel"},{"family":"Allenova","given":"Anastasiia"},{"family":"Allenova</vt:lpwstr>
  </property>
  <property fmtid="{D5CDD505-2E9C-101B-9397-08002B2CF9AE}" pid="1315" name="ZOTERO_BREF_uRtWyK0DIPA3_12">
    <vt:lpwstr>","given":"Andrey"},{"family":"Tkachenko","given":"Sergey"},{"family":"Teovska Mitrevska","given":"Natasa"},{"family":"Mijakoski","given":"Dragan"},{"family":"Stoleski","given":"Sasho"},{"family":"Kolacinska-Flont","given":"Marta"},{"family":"Kuprys-Lipin</vt:lpwstr>
  </property>
  <property fmtid="{D5CDD505-2E9C-101B-9397-08002B2CF9AE}" pid="1316" name="ZOTERO_BREF_uRtWyK0DIPA3_13">
    <vt:lpwstr>ska","given":"Izabela"},{"family":"Molinska","given":"Joanna"},{"family":"Kasperska-Zając","given":"Alicja"},{"family":"Zajac","given":"Magdalena"},{"family":"Zamlynski","given":"Mateusz"},{"family":"Mihaltan","given":"Florin"},{"family":"Ulmeanu","given"</vt:lpwstr>
  </property>
  <property fmtid="{D5CDD505-2E9C-101B-9397-08002B2CF9AE}" pid="1317" name="ZOTERO_BREF_uRtWyK0DIPA3_14">
    <vt:lpwstr>:"Ruxandra"},{"family":"Zalewska-Janowska","given":"Anna"},{"family":"Tomaszewska","given":"Katarzyna"},{"family":"Al-Ahmad","given":"Mona"},{"family":"Al-Nesf","given":"Maryam Ali"},{"family":"Ibrahim","given":"Tayseer"},{"family":"Aqel","given":"Sami"},</vt:lpwstr>
  </property>
  <property fmtid="{D5CDD505-2E9C-101B-9397-08002B2CF9AE}" pid="1318" name="ZOTERO_BREF_uRtWyK0DIPA3_15">
    <vt:lpwstr>{"family":"Pesqué","given":"David"},{"family":"Rodríguez-González","given":"Mónica"},{"family":"Wakida-Kuzunoki","given":"Guillermo Hideo"},{"family":"Ramon","given":"German"},{"family":"Ramon","given":"Gonzalo"},{"family":"Neisinger","given":"Sophia"},{"</vt:lpwstr>
  </property>
  <property fmtid="{D5CDD505-2E9C-101B-9397-08002B2CF9AE}" pid="1319" name="ZOTERO_BREF_uRtWyK0DIPA3_16">
    <vt:lpwstr>family":"Bonnekoh","given":"Hanna"},{"family":"Rukhadze","given":"Maia"},{"family":"Khoshkhui","given":"Maryam"},{"family":"Fomina","given":"Daria"},{"family":"Larenas-Linnemann","given":"Désirée"},{"family":"Košnik","given":"Mitja"},{"family":"Oztas Kara</vt:lpwstr>
  </property>
  <property fmtid="{D5CDD505-2E9C-101B-9397-08002B2CF9AE}" pid="1320" name="ZOTERO_BREF_uRtWyK0DIPA3_17">
    <vt:lpwstr>","given":"Rabia"},{"family":"Caballero López","given":"Chrystopherson Gengyny"},{"family":"Liu","given":"Qiang"},{"family":"Ivancevich","given":"Juan Carlos"},{"family":"Ensina","given":"Luis Felipe"},{"family":"Rosario","given":"Nelson"},{"family":"Kved</vt:lpwstr>
  </property>
  <property fmtid="{D5CDD505-2E9C-101B-9397-08002B2CF9AE}" pid="1321" name="ZOTERO_BREF_uRtWyK0DIPA3_18">
    <vt:lpwstr>ariene","given":"Violeta"},{"family":"Ben-Shoshan","given":"Moshe"},{"family":"Criado","given":"Roberta Fachini Jardim"},{"family":"Bauer","given":"Andrea"},{"family":"Cherrez","given":"Annia"},{"family":"Chong-Neto","given":"Herberto"},{"family":"Rojo-Gu</vt:lpwstr>
  </property>
  <property fmtid="{D5CDD505-2E9C-101B-9397-08002B2CF9AE}" pid="1322" name="ZOTERO_BREF_uRtWyK0DIPA3_19">
    <vt:lpwstr>tierrez","given":"Maria Isabel"},{"family":"Rudenko","given":"Michael"},{"family":"Larco Sousa","given":"José Ignacio"},{"family":"Lesiak","given":"Aleksandra"},{"family":"Matos","given":"Edgar"},{"family":"Muñoz","given":"Nelson"},{"family":"Tinoco","giv</vt:lpwstr>
  </property>
  <property fmtid="{D5CDD505-2E9C-101B-9397-08002B2CF9AE}" pid="1323" name="ZOTERO_BREF_uRtWyK0DIPA3_2">
    <vt:lpwstr>cle-journal","abstract":"BACKGROUND: Patient-reported outcome measures (PROMs) are validated and standardized tools that complement physician evaluations and guide treatment decisions. They are crucial for monitoring atopic dermatitis (AD) and chronic urt</vt:lpwstr>
  </property>
  <property fmtid="{D5CDD505-2E9C-101B-9397-08002B2CF9AE}" pid="1324" name="ZOTERO_BREF_uRtWyK0DIPA3_20">
    <vt:lpwstr>en":"Ivan"},{"family":"Moreno","given":"Jaime"},{"family":"Crespo Shijin","given":"Carolina"},{"family":"Hinostroza Logroño","given":"Romina"},{"family":"Sagñay","given":"Juan"},{"family":"Faytong-Haro","given":"Marco"},{"family":"Robles-Velasco","given":</vt:lpwstr>
  </property>
  <property fmtid="{D5CDD505-2E9C-101B-9397-08002B2CF9AE}" pid="1325" name="ZOTERO_BREF_uRtWyK0DIPA3_21">
    <vt:lpwstr>"Karla"},{"family":"Zuberbier","given":"Torsten"},{"family":"Maurer","given":"Marcus"}],"issued":{"date-parts":[["2024",6]]}},"label":"page"},{"id":7742,"uris":["http://zotero.org/users/1072607/items/HCQLIEPR"],"itemData":{"id":7742,"type":"article-journa</vt:lpwstr>
  </property>
  <property fmtid="{D5CDD505-2E9C-101B-9397-08002B2CF9AE}" pid="1326" name="ZOTERO_BREF_uRtWyK0DIPA3_22">
    <vt:lpwstr>l","abstract":"Atopic dermatitis is a chronic skin condition that affects up to 20% of children and 10% of adults worldwide. Due to the high burden of dermatological signs and symptoms, atopic dermatitis has a significant impact on the quality of life of </vt:lpwstr>
  </property>
  <property fmtid="{D5CDD505-2E9C-101B-9397-08002B2CF9AE}" pid="1327" name="ZOTERO_BREF_uRtWyK0DIPA3_23">
    <vt:lpwstr>patients and their families. In the absence of objective measures to accurately assess severity and symptom burden, patient-reported outcome measures are essential to monitor the impact and progression of the disease, as well as the efficacy of treatments</vt:lpwstr>
  </property>
  <property fmtid="{D5CDD505-2E9C-101B-9397-08002B2CF9AE}" pid="1328" name="ZOTERO_BREF_uRtWyK0DIPA3_24">
    <vt:lpwstr>. Although there are currently no standardised guidelines for their use in clinical practice, there are some initiatives, such as the Harmonise Outcome Measures for Eczema and Vivir con Dermatitis Atópica, that can provide guidance. As healthcare systems </vt:lpwstr>
  </property>
  <property fmtid="{D5CDD505-2E9C-101B-9397-08002B2CF9AE}" pid="1329" name="ZOTERO_BREF_uRtWyK0DIPA3_25">
    <vt:lpwstr>move towards value-based healthcare models, patient-reported measures are becoming increasingly important for incorporating the patient perspective and improving the quality of healthcare services. The use of these measures can help monitor disease activi</vt:lpwstr>
  </property>
  <property fmtid="{D5CDD505-2E9C-101B-9397-08002B2CF9AE}" pid="1330" name="ZOTERO_BREF_uRtWyK0DIPA3_26">
    <vt:lpwstr>ty and guide treatment decisions. This article discusses the impact of atopic dermatitis and describes the patient-reported outcome measures commonly used in atopic dermatitis and the recommendations of the initiatives that have selected a core set of mea</vt:lpwstr>
  </property>
  <property fmtid="{D5CDD505-2E9C-101B-9397-08002B2CF9AE}" pid="1331" name="ZOTERO_BREF_uRtWyK0DIPA3_27">
    <vt:lpwstr>sures to best assess atopic dermatitis in clinical practice. Considering the recommendations of these initiatives and based on our experience in clinical practice, we propose the use of the Dermatology Life Quality Index to assess the impact of the diseas</vt:lpwstr>
  </property>
  <property fmtid="{D5CDD505-2E9C-101B-9397-08002B2CF9AE}" pid="1332" name="ZOTERO_BREF_uRtWyK0DIPA3_28">
    <vt:lpwstr>e on quality of life, the Patient-Oriented Eczema Measure to assess symptom severity, and the Numerical Rating Scale or the Visual Analogue Scale to measure itch intensity. To systematize the administration of these measures and to integrate them into hos</vt:lpwstr>
  </property>
  <property fmtid="{D5CDD505-2E9C-101B-9397-08002B2CF9AE}" pid="1333" name="ZOTERO_BREF_uRtWyK0DIPA3_29">
    <vt:lpwstr>pital information systems and medical records, we emphasise the importance of telemedicine platforms that allow the electronic administration of these instruments.","container-title":"Farmacia Hospitalaria: Organo Oficial De Expresion Cientifica De La Soc</vt:lpwstr>
  </property>
  <property fmtid="{D5CDD505-2E9C-101B-9397-08002B2CF9AE}" pid="1334" name="ZOTERO_BREF_uRtWyK0DIPA3_3">
    <vt:lpwstr>icaria (CU) in clinical practice, but there are unmet needs and knowledge gaps regarding their use in clinical practice.\nOBJECCTIVE: We investigated the global real-world use of AD and CU PROMs in allergology and dermatology clinics as well as their asso</vt:lpwstr>
  </property>
  <property fmtid="{D5CDD505-2E9C-101B-9397-08002B2CF9AE}" pid="1335" name="ZOTERO_BREF_uRtWyK0DIPA3_30">
    <vt:lpwstr>iedad Espanola De Farmacia Hospitalaria","DOI":"10.1016/j.farma.2023.11.002","ISSN":"2171-8695","issue":"1","journalAbbreviation":"Farm Hosp","language":"eng, spa","note":"PMID: 38806365","page":"37-45","source":"PubMed","title":"Patient-reported outcome </vt:lpwstr>
  </property>
  <property fmtid="{D5CDD505-2E9C-101B-9397-08002B2CF9AE}" pid="1336" name="ZOTERO_BREF_uRtWyK0DIPA3_31">
    <vt:lpwstr>measures for assessing atopic dermatitis in clinical practice","volume":"49","author":[{"family":"Mercadal-Orfila","given":"Gabriel"},{"family":"Seguí-Solanes","given":"Carlos"},{"family":"Rudi-Sola","given":"Nuria"},{"family":"Escriva-Sancho","given":"Ma</vt:lpwstr>
  </property>
  <property fmtid="{D5CDD505-2E9C-101B-9397-08002B2CF9AE}" pid="1337" name="ZOTERO_BREF_uRtWyK0DIPA3_32">
    <vt:lpwstr>ria Eugenia"},{"family":"Taberner-Ferrer","given":"Rosa"}],"issued":{"date-parts":[["2025"]]}},"label":"page"}],"schema":"https://github.com/citation-style-language/schema/raw/master/csl-citation.json"}</vt:lpwstr>
  </property>
  <property fmtid="{D5CDD505-2E9C-101B-9397-08002B2CF9AE}" pid="1338" name="ZOTERO_BREF_uRtWyK0DIPA3_4">
    <vt:lpwstr>ciated local and regional networks.\nMETHODS: Across 72 specialized allergy and dermatology centers and their local and regional networks, 2,534 physicians in 73 countries completed a 53-item questionnaire on the use of PROMs for AD and CU.\nRESULTS: Of 2</vt:lpwstr>
  </property>
  <property fmtid="{D5CDD505-2E9C-101B-9397-08002B2CF9AE}" pid="1339" name="ZOTERO_BREF_uRtWyK0DIPA3_5">
    <vt:lpwstr>,534 physicians, 1,308 were aware of PROMs. Of these, 14% and 15% used PROMs for AD and CU, respectively. Half of physicians who use PROMs do so only rarely or sometimes. Use of AD and CU PROM is associated with being female, younger, and a dermatologist.</vt:lpwstr>
  </property>
  <property fmtid="{D5CDD505-2E9C-101B-9397-08002B2CF9AE}" pid="1340" name="ZOTERO_BREF_uRtWyK0DIPA3_6">
    <vt:lpwstr> The Patient-Oriented Scoring Atopic Dermatitis Index and Urticaria Activity Score were the most common PROMs for AD and CU, respectively. Monitoring disease control and activity are the main drivers of the use of PROMs. Time constraints were the primary </vt:lpwstr>
  </property>
  <property fmtid="{D5CDD505-2E9C-101B-9397-08002B2CF9AE}" pid="1341" name="ZOTERO_BREF_uRtWyK0DIPA3_7">
    <vt:lpwstr>obstacle to using PROMs, followed by the impression that patients dislike PROMs. Users of AD and CU PROM would like training in selecting the proper PROM.\nCONCLUSIONS: Although PROMs offer several benefits, their use in routine practice is suboptimal, an</vt:lpwstr>
  </property>
  <property fmtid="{D5CDD505-2E9C-101B-9397-08002B2CF9AE}" pid="1342" name="ZOTERO_BREF_uRtWyK0DIPA3_8">
    <vt:lpwstr>d physicians perceive barriers to their use. It is essential to attain higher levels of PROM implementation in accordance with national and international standards.","container-title":"The Journal of Allergy and Clinical Immunology. In Practice","DOI":"10</vt:lpwstr>
  </property>
  <property fmtid="{D5CDD505-2E9C-101B-9397-08002B2CF9AE}" pid="1343" name="ZOTERO_BREF_uRtWyK0DIPA3_9">
    <vt:lpwstr>.1016/j.jaip.2024.03.050","ISSN":"2213-2201","issue":"6","journalAbbreviation":"J Allergy Clin Immunol Pract","language":"eng","note":"PMID: 38604531","page":"1575-1583.e1","source":"PubMed","title":"Patient-Reported Outcome Measures in Atopic Dermatitis </vt:lpwstr>
  </property>
  <property fmtid="{D5CDD505-2E9C-101B-9397-08002B2CF9AE}" pid="1344" name="ZOTERO_BREF_ubWnVR5Iz9Mz_1">
    <vt:lpwstr>ZOTERO_ITEM CSL_CITATION {"citationID":"RUy6PBHm","properties":{"unsorted":false,"formattedCitation":"[2\\uc0\\u8211{}4]","plainCitation":"[2–4]","noteIndex":0},"citationItems":[{"id":34121,"uris":["http://zotero.org/users/1072607/items/PAYTFC5S"],"itemDa</vt:lpwstr>
  </property>
  <property fmtid="{D5CDD505-2E9C-101B-9397-08002B2CF9AE}" pid="1345" name="ZOTERO_BREF_ubWnVR5Iz9Mz_10">
    <vt:lpwstr>al of Clinical Oncology: Official Journal of the American Society of Clinical Oncology","DOI":"10.1200/JCO.21.00174","ISSN":"1527-7755","issue":"21","journalAbbreviation":"J Clin Oncol","language":"eng","page":"2339-2349","PMID":"33872070","PMCID":"PMC828</vt:lpwstr>
  </property>
  <property fmtid="{D5CDD505-2E9C-101B-9397-08002B2CF9AE}" pid="1346" name="ZOTERO_BREF_ubWnVR5Iz9Mz_11">
    <vt:lpwstr>0089","source":"PubMed","title":"Five-Year Outcomes With Pembrolizumab Versus Chemotherapy for Metastatic Non-Small-Cell Lung Cancer With PD-L1 Tumor Proportion Score ≥ 50","volume":"39","author":[{"family":"Reck","given":"Martin"},{"family":"Rodríguez-Ab</vt:lpwstr>
  </property>
  <property fmtid="{D5CDD505-2E9C-101B-9397-08002B2CF9AE}" pid="1347" name="ZOTERO_BREF_ubWnVR5Iz9Mz_12">
    <vt:lpwstr>reu","given":"Delvys"},{"family":"Robinson","given":"Andrew G."},{"family":"Hui","given":"Rina"},{"family":"Csőszi","given":"Tibor"},{"family":"Fülöp","given":"Andrea"},{"family":"Gottfried","given":"Maya"},{"family":"Peled","given":"Nir"},{"family":"Tafr</vt:lpwstr>
  </property>
  <property fmtid="{D5CDD505-2E9C-101B-9397-08002B2CF9AE}" pid="1348" name="ZOTERO_BREF_ubWnVR5Iz9Mz_13">
    <vt:lpwstr>eshi","given":"Ali"},{"family":"Cuffe","given":"Sinead"},{"family":"O'Brien","given":"Mary"},{"family":"Rao","given":"Suman"},{"family":"Hotta","given":"Katsuyuki"},{"family":"Leal","given":"Ticiana A."},{"family":"Riess","given":"Jonathan W."},{"family":</vt:lpwstr>
  </property>
  <property fmtid="{D5CDD505-2E9C-101B-9397-08002B2CF9AE}" pid="1349" name="ZOTERO_BREF_ubWnVR5Iz9Mz_14">
    <vt:lpwstr>"Jensen","given":"Erin"},{"family":"Zhao","given":"Bin"},{"family":"Pietanza","given":"M. Catherine"},{"family":"Brahmer","given":"Julie R."}],"issued":{"date-parts":[["2021",7,20]]}}},{"id":33637,"uris":["http://zotero.org/users/1072607/items/4LMVJLT8"],</vt:lpwstr>
  </property>
  <property fmtid="{D5CDD505-2E9C-101B-9397-08002B2CF9AE}" pid="1350" name="ZOTERO_BREF_ubWnVR5Iz9Mz_15">
    <vt:lpwstr>"itemData":{"id":33637,"type":"article-journal","abstract":"BACKGROUND: Osimertinib is a third-generation, irreversible tyrosine kinase inhibitor of the epidermal growth factor receptor (EGFR-TKI) that selectively inhibits both EGFR-TKI-sensitizing and EG</vt:lpwstr>
  </property>
  <property fmtid="{D5CDD505-2E9C-101B-9397-08002B2CF9AE}" pid="1351" name="ZOTERO_BREF_ubWnVR5Iz9Mz_16">
    <vt:lpwstr>FR T790M resistance mutations. A phase 3 trial compared first-line osimertinib with other EGFR-TKIs in patients with EGFR mutation-positive advanced non-small-cell lung cancer (NSCLC). The trial showed longer progression-free survival with osimertinib tha</vt:lpwstr>
  </property>
  <property fmtid="{D5CDD505-2E9C-101B-9397-08002B2CF9AE}" pid="1352" name="ZOTERO_BREF_ubWnVR5Iz9Mz_17">
    <vt:lpwstr>n with the comparator EGFR-TKIs (hazard ratio for disease progression or death, 0.46). Data from the final analysis of overall survival have not been reported.\nMETHODS: In this trial, we randomly assigned 556 patients with previously untreated advanced N</vt:lpwstr>
  </property>
  <property fmtid="{D5CDD505-2E9C-101B-9397-08002B2CF9AE}" pid="1353" name="ZOTERO_BREF_ubWnVR5Iz9Mz_18">
    <vt:lpwstr>SCLC with an EGFR mutation (exon 19 deletion or L858R allele) in a 1:1 ratio to receive either osimertinib (80 mg once daily) or one of two other EGFR-TKIs (gefitinib at a dose of 250 mg once daily or erlotinib at a dose of 150 mg once daily, with patient</vt:lpwstr>
  </property>
  <property fmtid="{D5CDD505-2E9C-101B-9397-08002B2CF9AE}" pid="1354" name="ZOTERO_BREF_ubWnVR5Iz9Mz_19">
    <vt:lpwstr>s receiving these drugs combined in a single comparator group). Overall survival was a secondary end point.\nRESULTS: The median overall survival was 38.6 months (95% confidence interval [CI], 34.5 to 41.8) in the osimertinib group and 31.8 months (95% CI</vt:lpwstr>
  </property>
  <property fmtid="{D5CDD505-2E9C-101B-9397-08002B2CF9AE}" pid="1355" name="ZOTERO_BREF_ubWnVR5Iz9Mz_2">
    <vt:lpwstr>ta":{"id":34121,"type":"article-journal","abstract":"PURPOSE: We report the first 5-year follow-up of any first-line phase III immunotherapy trial for non-small-cell lung cancer (NSCLC). KEYNOTE-024 (ClinicalTrials.gov identifier: NCT02142738) is an open-</vt:lpwstr>
  </property>
  <property fmtid="{D5CDD505-2E9C-101B-9397-08002B2CF9AE}" pid="1356" name="ZOTERO_BREF_ubWnVR5Iz9Mz_20">
    <vt:lpwstr>, 26.6 to 36.0) in the comparator group (hazard ratio for death, 0.80; 95.05% CI, 0.64 to 1.00; P = 0.046). At 3 years, 79 of 279 patients (28%) in the osimertinib group and 26 of 277 (9%) in the comparator group were continuing to receive a trial regimen</vt:lpwstr>
  </property>
  <property fmtid="{D5CDD505-2E9C-101B-9397-08002B2CF9AE}" pid="1357" name="ZOTERO_BREF_ubWnVR5Iz9Mz_21">
    <vt:lpwstr>; the median exposure was 20.7 months and 11.5 months, respectively. Adverse events of grade 3 or higher were reported in 42% of the patients in the osimertinib group and in 47% of those in the comparator group.\nCONCLUSIONS: Among patients with previousl</vt:lpwstr>
  </property>
  <property fmtid="{D5CDD505-2E9C-101B-9397-08002B2CF9AE}" pid="1358" name="ZOTERO_BREF_ubWnVR5Iz9Mz_22">
    <vt:lpwstr>y untreated advanced NSCLC with an EGFR mutation, those who received osimertinib had longer overall survival than those who received a comparator EGFR-TKI. The safety profile for osimertinib was similar to that of the comparator EGFR-TKIs, despite a longe</vt:lpwstr>
  </property>
  <property fmtid="{D5CDD505-2E9C-101B-9397-08002B2CF9AE}" pid="1359" name="ZOTERO_BREF_ubWnVR5Iz9Mz_23">
    <vt:lpwstr>r duration of exposure in the osimertinib group. (Funded by AstraZeneca; FLAURA ClinicalTrials.gov number, NCT02296125.).","container-title":"The New England Journal of Medicine","DOI":"10.1056/NEJMoa1913662","ISSN":"1533-4406","issue":"1","journalAbbrevi</vt:lpwstr>
  </property>
  <property fmtid="{D5CDD505-2E9C-101B-9397-08002B2CF9AE}" pid="1360" name="ZOTERO_BREF_ubWnVR5Iz9Mz_24">
    <vt:lpwstr>ation":"N Engl J Med","language":"eng","page":"41-50","PMID":"31751012","source":"PubMed","title":"Overall Survival with Osimertinib in Untreated, EGFR-Mutated Advanced NSCLC","volume":"382","author":[{"family":"Ramalingam","given":"Suresh S."},{"family":</vt:lpwstr>
  </property>
  <property fmtid="{D5CDD505-2E9C-101B-9397-08002B2CF9AE}" pid="1361" name="ZOTERO_BREF_ubWnVR5Iz9Mz_25">
    <vt:lpwstr>"Vansteenkiste","given":"Johan"},{"family":"Planchard","given":"David"},{"family":"Cho","given":"Byoung Chul"},{"family":"Gray","given":"Jhanelle E."},{"family":"Ohe","given":"Yuichiro"},{"family":"Zhou","given":"Caicun"},{"family":"Reungwetwattana","give</vt:lpwstr>
  </property>
  <property fmtid="{D5CDD505-2E9C-101B-9397-08002B2CF9AE}" pid="1362" name="ZOTERO_BREF_ubWnVR5Iz9Mz_26">
    <vt:lpwstr>n":"Thanyanan"},{"family":"Cheng","given":"Ying"},{"family":"Chewaskulyong","given":"Busyamas"},{"family":"Shah","given":"Riyaz"},{"family":"Cobo","given":"Manuel"},{"family":"Lee","given":"Ki Hyeong"},{"family":"Cheema","given":"Parneet"},{"family":"Tise</vt:lpwstr>
  </property>
  <property fmtid="{D5CDD505-2E9C-101B-9397-08002B2CF9AE}" pid="1363" name="ZOTERO_BREF_ubWnVR5Iz9Mz_27">
    <vt:lpwstr>o","given":"Marcello"},{"family":"John","given":"Thomas"},{"family":"Lin","given":"Meng-Chih"},{"family":"Imamura","given":"Fumio"},{"family":"Kurata","given":"Takayasu"},{"family":"Todd","given":"Alexander"},{"family":"Hodge","given":"Rachel"},{"family":</vt:lpwstr>
  </property>
  <property fmtid="{D5CDD505-2E9C-101B-9397-08002B2CF9AE}" pid="1364" name="ZOTERO_BREF_ubWnVR5Iz9Mz_28">
    <vt:lpwstr>"Saggese","given":"Matilde"},{"family":"Rukazenkov","given":"Yuri"},{"family":"Soria","given":"Jean-Charles"},{"literal":"FLAURA Investigators"}],"issued":{"date-parts":[["2020",1,2]]}}},{"id":34667,"uris":["http://zotero.org/users/1072607/items/AKH8T9K2"</vt:lpwstr>
  </property>
  <property fmtid="{D5CDD505-2E9C-101B-9397-08002B2CF9AE}" pid="1365" name="ZOTERO_BREF_ubWnVR5Iz9Mz_29">
    <vt:lpwstr>],"itemData":{"id":34667,"type":"article-journal","abstract":"PURPOSE: Lorlatinib improved progression-free survival (PFS) and intracranial activity versus crizotinib in patients with previously untreated, advanced, ALK-positive non-small cell lung cancer</vt:lpwstr>
  </property>
  <property fmtid="{D5CDD505-2E9C-101B-9397-08002B2CF9AE}" pid="1366" name="ZOTERO_BREF_ubWnVR5Iz9Mz_3">
    <vt:lpwstr>label, randomized controlled trial of pembrolizumab compared with platinum-based chemotherapy in patients with previously untreated NSCLC with a programmed death ligand-1 (PD-L1) tumor proportion score of at least 50% and no sensitizing EGFR or ALK altera</vt:lpwstr>
  </property>
  <property fmtid="{D5CDD505-2E9C-101B-9397-08002B2CF9AE}" pid="1367" name="ZOTERO_BREF_ubWnVR5Iz9Mz_30">
    <vt:lpwstr> (NSCLC) in the phase III CROWN study. Here, we report long-term outcomes from CROWN after 5 years of follow-up.\nMETHODS: Two hundred ninety-six patients with ALK-positive NSCLC were randomly assigned 1:1 to receive lorlatinib 100 mg once daily (n = 149)</vt:lpwstr>
  </property>
  <property fmtid="{D5CDD505-2E9C-101B-9397-08002B2CF9AE}" pid="1368" name="ZOTERO_BREF_ubWnVR5Iz9Mz_31">
    <vt:lpwstr> or crizotinib 250 mg twice daily (n = 147). This post hoc analysis presents updated investigator-assessed efficacy outcomes, safety, and biomarker analyses.\nRESULTS: With a median follow-up for PFS of 60.2 and 55.1 months, respectively, median PFS was n</vt:lpwstr>
  </property>
  <property fmtid="{D5CDD505-2E9C-101B-9397-08002B2CF9AE}" pid="1369" name="ZOTERO_BREF_ubWnVR5Iz9Mz_32">
    <vt:lpwstr>ot reached (NR [95% CI, 64.3 to NR]) with lorlatinib and 9.1 months (95% CI, 7.4 to 10.9) with crizotinib (hazard ratio [HR], 0.19 [95% CI, 0.13 to 0.27]); 5-year PFS was 60% (95% CI, 51 to 68) and 8% (95% CI, 3 to 14), respectively. Median time to intrac</vt:lpwstr>
  </property>
  <property fmtid="{D5CDD505-2E9C-101B-9397-08002B2CF9AE}" pid="1370" name="ZOTERO_BREF_ubWnVR5Iz9Mz_33">
    <vt:lpwstr>ranial progression was NR (95% CI, NR to NR) with lorlatinib and 16.4 months (95% CI, 12.7 to 21.9) with crizotinib (HR, 0.06 [95% CI, 0.03 to 0.12]). Safety profile was consistent with that in prior analyses. Emerging new ALK resistance mutations were no</vt:lpwstr>
  </property>
  <property fmtid="{D5CDD505-2E9C-101B-9397-08002B2CF9AE}" pid="1371" name="ZOTERO_BREF_ubWnVR5Iz9Mz_34">
    <vt:lpwstr>t detected in circulating tumor DNA collected at the end of lorlatinib treatment.\nCONCLUSION: After 5 years of follow-up, median PFS has yet to be reached in the lorlatinib group, corresponding to the longest PFS ever reported with any single-agent molec</vt:lpwstr>
  </property>
  <property fmtid="{D5CDD505-2E9C-101B-9397-08002B2CF9AE}" pid="1372" name="ZOTERO_BREF_ubWnVR5Iz9Mz_35">
    <vt:lpwstr>ular targeted treatment in advanced NSCLC and across all metastatic solid tumors. These results coupled with prolonged intracranial efficacy and absence of new safety signals represent an unprecedented outcome for patients with advanced ALK-positive NSCLC</vt:lpwstr>
  </property>
  <property fmtid="{D5CDD505-2E9C-101B-9397-08002B2CF9AE}" pid="1373" name="ZOTERO_BREF_ubWnVR5Iz9Mz_36">
    <vt:lpwstr> and set a new benchmark for targeted therapies in cancer.","container-title":"Journal of Clinical Oncology: Official Journal of the American Society of Clinical Oncology","DOI":"10.1200/JCO.24.00581","ISSN":"1527-7755","issue":"29","journalAbbreviation":</vt:lpwstr>
  </property>
  <property fmtid="{D5CDD505-2E9C-101B-9397-08002B2CF9AE}" pid="1374" name="ZOTERO_BREF_ubWnVR5Iz9Mz_37">
    <vt:lpwstr>"J Clin Oncol","language":"eng","page":"3400-3409","PMID":"38819031","PMCID":"PMC11458101","source":"PubMed","title":"Lorlatinib Versus Crizotinib in Patients With Advanced ALK-Positive Non-Small Cell Lung Cancer: 5-Year Outcomes From the Phase III CROWN </vt:lpwstr>
  </property>
  <property fmtid="{D5CDD505-2E9C-101B-9397-08002B2CF9AE}" pid="1375" name="ZOTERO_BREF_ubWnVR5Iz9Mz_38">
    <vt:lpwstr>Study","title-short":"Lorlatinib Versus Crizotinib in Patients With Advanced ALK-Positive Non-Small Cell Lung Cancer","volume":"42","author":[{"family":"Solomon","given":"Benjamin J."},{"family":"Liu","given":"Geoffrey"},{"family":"Felip","given":"Enrique</vt:lpwstr>
  </property>
  <property fmtid="{D5CDD505-2E9C-101B-9397-08002B2CF9AE}" pid="1376" name="ZOTERO_BREF_ubWnVR5Iz9Mz_39">
    <vt:lpwstr>ta"},{"family":"Mok","given":"Tony S. K."},{"family":"Soo","given":"Ross A."},{"family":"Mazieres","given":"Julien"},{"family":"Shaw","given":"Alice T."},{"family":"Marinis","given":"Filippo","non-dropping-particle":"de"},{"family":"Goto","given":"Yasushi</vt:lpwstr>
  </property>
  <property fmtid="{D5CDD505-2E9C-101B-9397-08002B2CF9AE}" pid="1377" name="ZOTERO_BREF_ubWnVR5Iz9Mz_4">
    <vt:lpwstr>tions. Previous analyses showed pembrolizumab significantly improved progression-free survival and overall survival (OS).\nMETHODS: Eligible patients were randomly assigned (1:1) to pembrolizumab (200 mg once every 3 weeks for up to 35 cycles) or platinum</vt:lpwstr>
  </property>
  <property fmtid="{D5CDD505-2E9C-101B-9397-08002B2CF9AE}" pid="1378" name="ZOTERO_BREF_ubWnVR5Iz9Mz_40">
    <vt:lpwstr>"},{"family":"Wu","given":"Yi-Long"},{"family":"Kim","given":"Dong-Wan"},{"family":"Martini","given":"Jean-François"},{"family":"Messina","given":"Rossella"},{"family":"Paolini","given":"Jolanda"},{"family":"Polli","given":"Anna"},{"family":"Thomaidou","g</vt:lpwstr>
  </property>
  <property fmtid="{D5CDD505-2E9C-101B-9397-08002B2CF9AE}" pid="1379" name="ZOTERO_BREF_ubWnVR5Iz9Mz_41">
    <vt:lpwstr>iven":"Despina"},{"family":"Toffalorio","given":"Francesca"},{"family":"Bauer","given":"Todd M."}],"issued":{"date-parts":[["2024",10,10]]}}}],"schema":"https://github.com/citation-style-language/schema/raw/master/csl-citation.json"}</vt:lpwstr>
  </property>
  <property fmtid="{D5CDD505-2E9C-101B-9397-08002B2CF9AE}" pid="1380" name="ZOTERO_BREF_ubWnVR5Iz9Mz_5">
    <vt:lpwstr>-based chemotherapy. Patients in the chemotherapy group with progressive disease could cross over to pembrolizumab. The primary end point was progression-free survival; OS was a secondary end point.\nRESULTS: Three hundred five patients were randomly assi</vt:lpwstr>
  </property>
  <property fmtid="{D5CDD505-2E9C-101B-9397-08002B2CF9AE}" pid="1381" name="ZOTERO_BREF_ubWnVR5Iz9Mz_6">
    <vt:lpwstr>gned: 154 to pembrolizumab and 151 to chemotherapy. Median (range) time from randomization to data cutoff (June 1, 2020) was 59.9 (55.1-68.4) months. Among patients initially assigned to chemotherapy, 99 received subsequent anti-PD-1 or PD-L1 therapy, rep</vt:lpwstr>
  </property>
  <property fmtid="{D5CDD505-2E9C-101B-9397-08002B2CF9AE}" pid="1382" name="ZOTERO_BREF_ubWnVR5Iz9Mz_7">
    <vt:lpwstr>resenting a 66.0% effective crossover rate. Median OS was 26.3 months (95% CI, 18.3 to 40.4) for pembrolizumab and 13.4 months (9.4-18.3) for chemotherapy (hazard ratio, 0.62; 95% CI, 0.48 to 0.81). Kaplan-Meier estimates of the 5-year OS rate were 31.9% </vt:lpwstr>
  </property>
  <property fmtid="{D5CDD505-2E9C-101B-9397-08002B2CF9AE}" pid="1383" name="ZOTERO_BREF_ubWnVR5Iz9Mz_8">
    <vt:lpwstr>for the pembrolizumab group and 16.3% for the chemotherapy group. Thirty-nine patients received 35 cycles (ie, approximately 2 years) of pembrolizumab, 82.1% of whom were still alive at data cutoff (approximately 5 years). Toxicity did not increase with l</vt:lpwstr>
  </property>
  <property fmtid="{D5CDD505-2E9C-101B-9397-08002B2CF9AE}" pid="1384" name="ZOTERO_BREF_ubWnVR5Iz9Mz_9">
    <vt:lpwstr>onger treatment exposure.\nCONCLUSION: Pembrolizumab provides a durable, clinically meaningful long-term OS benefit versus chemotherapy as first-line therapy for metastatic NSCLC with PD-L1 tumor proportion score of at least 50%.","container-title":"Journ</vt:lpwstr>
  </property>
  <property fmtid="{D5CDD505-2E9C-101B-9397-08002B2CF9AE}" pid="1385" name="ZOTERO_BREF_vkSTaIF8mJsE_1">
    <vt:lpwstr>ZOTERO_ITEM CSL_CITATION {"citationID":"peJDGwPi","properties":{"formattedCitation":"(1,36)","plainCitation":"(1,36)","noteIndex":0},"citationItems":[{"id":7820,"uris":["http://zotero.org/users/1072607/items/G6PEUB8F"],"itemData":{"id":7820,"type":"articl</vt:lpwstr>
  </property>
  <property fmtid="{D5CDD505-2E9C-101B-9397-08002B2CF9AE}" pid="1386" name="ZOTERO_BREF_vkSTaIF8mJsE_10">
    <vt:lpwstr>d","title":"Combining treat-to-target principles and shared decision-making: International expert consensus-based recommendations with a novel concept for minimal disease activity criteria in atopic dermatitis","title-short":"Combining treat-to-target pri</vt:lpwstr>
  </property>
  <property fmtid="{D5CDD505-2E9C-101B-9397-08002B2CF9AE}" pid="1387" name="ZOTERO_BREF_vkSTaIF8mJsE_11">
    <vt:lpwstr>nciples and shared decision-making","volume":"38","author":[{"family":"Silverberg","given":"Jonathan I."},{"family":"Gooderham","given":"Melinda"},{"family":"Katoh","given":"Norito"},{"family":"Aoki","given":"Valeria"},{"family":"Pink","given":"Andrew E."</vt:lpwstr>
  </property>
  <property fmtid="{D5CDD505-2E9C-101B-9397-08002B2CF9AE}" pid="1388" name="ZOTERO_BREF_vkSTaIF8mJsE_12">
    <vt:lpwstr>},{"family":"Binamer","given":"Yousef"},{"family":"Rademaker","given":"Marius"},{"family":"Fomina","given":"Daria"},{"family":"Gutermuth","given":"Jan"},{"family":"Ahn","given":"Jiyoung"},{"family":"Valenzuela","given":"Fernando"},{"family":"Ameen","given</vt:lpwstr>
  </property>
  <property fmtid="{D5CDD505-2E9C-101B-9397-08002B2CF9AE}" pid="1389" name="ZOTERO_BREF_vkSTaIF8mJsE_13">
    <vt:lpwstr>":"Mahreen"},{"family":"Steinhoff","given":"Martin"},{"family":"Kirchhof","given":"Mark G."},{"family":"Lio","given":"Peter"},{"family":"Wollenberg","given":"Andreas"}],"issued":{"date-parts":[["2024",11]]}},"label":"page"},{"id":7817,"uris":["http://zote</vt:lpwstr>
  </property>
  <property fmtid="{D5CDD505-2E9C-101B-9397-08002B2CF9AE}" pid="1390" name="ZOTERO_BREF_vkSTaIF8mJsE_14">
    <vt:lpwstr>ro.org/users/1072607/items/XMKY6IQS"],"itemData":{"id":7817,"type":"article-journal","abstract":"BACKGROUND: Atopic dermatitis (AD) is associated with itch, skin inflammation and barrier disruption, and scratching, all of which may be associated with skin</vt:lpwstr>
  </property>
  <property fmtid="{D5CDD505-2E9C-101B-9397-08002B2CF9AE}" pid="1391" name="ZOTERO_BREF_vkSTaIF8mJsE_15">
    <vt:lpwstr> pain.\nOBJECTIVE: To characterize the patient burden of skin pain in AD.\nMETHODS: We performed a prospective dermatology practice-based study using questionnaires and evaluation by a dermatologist.\nRESULTS: Overall, 305 patients (age range, 13-97 years</vt:lpwstr>
  </property>
  <property fmtid="{D5CDD505-2E9C-101B-9397-08002B2CF9AE}" pid="1392" name="ZOTERO_BREF_vkSTaIF8mJsE_16">
    <vt:lpwstr>) were included in the study, with 564 encounters. The cohort included 195 females (63.9%) and 193 whites (63.7%). The mean (SD) age at enrollment was 42.3 (18.1) years, and the mean (SD) age of patient-reported AD onset was 29.6 (31.9) years. At baseline</vt:lpwstr>
  </property>
  <property fmtid="{D5CDD505-2E9C-101B-9397-08002B2CF9AE}" pid="1393" name="ZOTERO_BREF_vkSTaIF8mJsE_17">
    <vt:lpwstr>, 144 patients (42.7%) reported skin pain in the past week, with 42 (13.8%) reporting severe or very severe pain. Twenty-four (16.8%) thought the skin pain was part of their itch, 16 (11.2%) from scratching, and 77 (72.0%) from both. Patients with skin pa</vt:lpwstr>
  </property>
  <property fmtid="{D5CDD505-2E9C-101B-9397-08002B2CF9AE}" pid="1394" name="ZOTERO_BREF_vkSTaIF8mJsE_18">
    <vt:lpwstr>in were more likely to describe their itch using terms that resembled neuropathic pain. Prevalence of skin pain was increased in patients with vs without excoriations (72.6% vs 57.6%; χ2 test P = .02) but not other morphologic characteristics. Skin pain s</vt:lpwstr>
  </property>
  <property fmtid="{D5CDD505-2E9C-101B-9397-08002B2CF9AE}" pid="1395" name="ZOTERO_BREF_vkSTaIF8mJsE_19">
    <vt:lpwstr>everity was most strongly correlated with the Patient-Oriented Eczema Measure (Spearman ρ = 0.54), followed by ItchyQOL (ρ = 0.52), 5-dimensions of itch scale (ρ = 0.47), Dermatology Life Quality Index (ρ = 0.45), numeric rating scale for itch (ρ = 0.43) </vt:lpwstr>
  </property>
  <property fmtid="{D5CDD505-2E9C-101B-9397-08002B2CF9AE}" pid="1396" name="ZOTERO_BREF_vkSTaIF8mJsE_2">
    <vt:lpwstr>e-journal","abstract":"BACKGROUND: Current treat-to-target recommendations for atopic dermatitis (AD) may not include high enough treatment targets and do not fully consider patient needs.\nOBJECTIVE: To develop recommendations for optimized AD management</vt:lpwstr>
  </property>
  <property fmtid="{D5CDD505-2E9C-101B-9397-08002B2CF9AE}" pid="1397" name="ZOTERO_BREF_vkSTaIF8mJsE_20">
    <vt:lpwstr>and sleep (ρ = 0.36), Patient Health Questionnaire 9 (ρ = 0.36), patient-reported global AD severity (ρ = 0.34), Eczema Area and Severity Index (ρ = 0.23), and objective Scoring AD index (ρ = 0.20) (P &lt; .001 for all). Patients with both severe itch and pa</vt:lpwstr>
  </property>
  <property fmtid="{D5CDD505-2E9C-101B-9397-08002B2CF9AE}" pid="1398" name="ZOTERO_BREF_vkSTaIF8mJsE_21">
    <vt:lpwstr>in vs those with only one or neither symptom being severe had significant increases in all these measures.\nCONCLUSION: Skin pain is a common and burdensome symptom in AD. Skin pain severity should be assessed with itch severity in AD patients and may be </vt:lpwstr>
  </property>
  <property fmtid="{D5CDD505-2E9C-101B-9397-08002B2CF9AE}" pid="1399" name="ZOTERO_BREF_vkSTaIF8mJsE_22">
    <vt:lpwstr>an important end point for monitoring treatment response.","container-title":"Annals of Allergy, Asthma &amp; Immunology: Official Publication of the American College of Allergy, Asthma, &amp; Immunology","DOI":"10.1016/j.anai.2017.09.076","ISSN":"1534-4436","iss</vt:lpwstr>
  </property>
  <property fmtid="{D5CDD505-2E9C-101B-9397-08002B2CF9AE}" pid="1400" name="ZOTERO_BREF_vkSTaIF8mJsE_23">
    <vt:lpwstr>ue":"6","journalAbbreviation":"Ann Allergy Asthma Immunol","language":"eng","note":"PMID: 29223299\nPMCID: PMC5726579","page":"548-552.e3","source":"PubMed","title":"Burden of skin pain in atopic dermatitis","volume":"119","author":[{"family":"Vakharia","</vt:lpwstr>
  </property>
  <property fmtid="{D5CDD505-2E9C-101B-9397-08002B2CF9AE}" pid="1401" name="ZOTERO_BREF_vkSTaIF8mJsE_24">
    <vt:lpwstr>given":"Paras P."},{"family":"Chopra","given":"Rishi"},{"family":"Sacotte","given":"Ryan"},{"family":"Patel","given":"Kevin R."},{"family":"Singam","given":"Vivek"},{"family":"Patel","given":"Neha"},{"family":"Immaneni","given":"Supriya"},{"family":"White</vt:lpwstr>
  </property>
  <property fmtid="{D5CDD505-2E9C-101B-9397-08002B2CF9AE}" pid="1402" name="ZOTERO_BREF_vkSTaIF8mJsE_25">
    <vt:lpwstr>","given":"Takeshia"},{"family":"Kantor","given":"Robert"},{"family":"Hsu","given":"Derek Y."},{"family":"Silverberg","given":"Jonathan I."}],"issued":{"date-parts":[["2017",12]]}},"label":"page"}],"schema":"https://github.com/citation-style-language/sche</vt:lpwstr>
  </property>
  <property fmtid="{D5CDD505-2E9C-101B-9397-08002B2CF9AE}" pid="1403" name="ZOTERO_BREF_vkSTaIF8mJsE_26">
    <vt:lpwstr>ma/raw/master/csl-citation.json"}</vt:lpwstr>
  </property>
  <property fmtid="{D5CDD505-2E9C-101B-9397-08002B2CF9AE}" pid="1404" name="ZOTERO_BREF_vkSTaIF8mJsE_3">
    <vt:lpwstr>, including disease severity assessments, treatment goals and targets, and guidance for treatment escalation/modification.\nMETHODS: An international group of expert dermatologists drafted a series of recommendations for AD management using insights from </vt:lpwstr>
  </property>
  <property fmtid="{D5CDD505-2E9C-101B-9397-08002B2CF9AE}" pid="1405" name="ZOTERO_BREF_vkSTaIF8mJsE_4">
    <vt:lpwstr>a global patient study and 87 expert dermatologists from 44 countries. Experts voted on recommendations using a modified eDelphi voting process.\nRESULTS: The Aiming High in Eczema/Atopic Dermatitis (AHEAD) recommendations establish a novel approach to AD</vt:lpwstr>
  </property>
  <property fmtid="{D5CDD505-2E9C-101B-9397-08002B2CF9AE}" pid="1406" name="ZOTERO_BREF_vkSTaIF8mJsE_5">
    <vt:lpwstr> management, incorporating shared decision-making and a concept for minimal disease activity (MDA). Consensus (≥70% agreement) was reached for all recommendations in 1 round of voting; strong consensus (≥90% agreement) was reached for 30/34 recommendation</vt:lpwstr>
  </property>
  <property fmtid="{D5CDD505-2E9C-101B-9397-08002B2CF9AE}" pid="1407" name="ZOTERO_BREF_vkSTaIF8mJsE_6">
    <vt:lpwstr>s. In the AHEAD approach, patients select their most troublesome AD feature(s); the clinician chooses a corresponding patient-reported severity measure and objective severity measure. Treatment targets are chosen from a list of 'moderate' and 'optimal' ta</vt:lpwstr>
  </property>
  <property fmtid="{D5CDD505-2E9C-101B-9397-08002B2CF9AE}" pid="1408" name="ZOTERO_BREF_vkSTaIF8mJsE_7">
    <vt:lpwstr>rgets, with achievement of 'optimal' targets defined as MDA.\nCONCLUSIONS: Patient and expert insights led to the development of AHEAD recommendations, which establish a novel approach to AD management. Patients were not involved in the eDelphi voting pro</vt:lpwstr>
  </property>
  <property fmtid="{D5CDD505-2E9C-101B-9397-08002B2CF9AE}" pid="1409" name="ZOTERO_BREF_vkSTaIF8mJsE_8">
    <vt:lpwstr>cess used to generate consensus on each recommendation. However, patient perspectives were captured in a global, qualitative patient research study that was considered by the experts in their initial drafting of the recommendations.","container-title":"Jo</vt:lpwstr>
  </property>
  <property fmtid="{D5CDD505-2E9C-101B-9397-08002B2CF9AE}" pid="1410" name="ZOTERO_BREF_vkSTaIF8mJsE_9">
    <vt:lpwstr>urnal of the European Academy of Dermatology and Venereology: JEADV","DOI":"10.1111/jdv.20229","ISSN":"1468-3083","issue":"11","journalAbbreviation":"J Eur Acad Dermatol Venereol","language":"eng","note":"PMID: 38989857","page":"2139-2148","source":"PubMe</vt:lpwstr>
  </property>
  <property fmtid="{D5CDD505-2E9C-101B-9397-08002B2CF9AE}" pid="1411" name="ZOTERO_BREF_vwKtHGoTmEaz_1">
    <vt:lpwstr>ZOTERO_ITEM CSL_CITATION {"citationID":"Jad1sLis","properties":{"formattedCitation":"(35)","plainCitation":"(35)","noteIndex":0},"citationItems":[{"id":7812,"uris":["http://zotero.org/users/1072607/items/8VGGDLXB"],"itemData":{"id":7812,"type":"article-jo</vt:lpwstr>
  </property>
  <property fmtid="{D5CDD505-2E9C-101B-9397-08002B2CF9AE}" pid="1412" name="ZOTERO_BREF_vwKtHGoTmEaz_2">
    <vt:lpwstr>urnal","abstract":"Atopic dermatitis is one of the most common chronic inflammatory skin conditions and is associated with sleep disturbances in 47% to 80% of children and 33% to 90% of adults. Herein, we review the literature on sleep disturbances experi</vt:lpwstr>
  </property>
  <property fmtid="{D5CDD505-2E9C-101B-9397-08002B2CF9AE}" pid="1413" name="ZOTERO_BREF_vwKtHGoTmEaz_3">
    <vt:lpwstr>enced by patients with atopic dermatitis, as well as the mechanisms that may underlie this. We present subjective and objective methods for measuring sleep quantity and quality and discuss strategies for management. Unfortunately, the literature on this t</vt:lpwstr>
  </property>
  <property fmtid="{D5CDD505-2E9C-101B-9397-08002B2CF9AE}" pid="1414" name="ZOTERO_BREF_vwKtHGoTmEaz_4">
    <vt:lpwstr>opic remains sparse, with most studies evaluating sleep as a secondary outcome using subjective measures. The development of portable, at-home methods for more objective measures offers new opportunities to better evaluate sleep disturbances in atopic der</vt:lpwstr>
  </property>
  <property fmtid="{D5CDD505-2E9C-101B-9397-08002B2CF9AE}" pid="1415" name="ZOTERO_BREF_vwKtHGoTmEaz_5">
    <vt:lpwstr>matitis research studies and in clinical practice.","container-title":"The Journal of Allergy and Clinical Immunology. In Practice","DOI":"10.1016/j.jaip.2020.12.007","ISSN":"2213-2201","issue":"4","journalAbbreviation":"J Allergy Clin Immunol Pract","lan</vt:lpwstr>
  </property>
  <property fmtid="{D5CDD505-2E9C-101B-9397-08002B2CF9AE}" pid="1416" name="ZOTERO_BREF_vwKtHGoTmEaz_6">
    <vt:lpwstr>guage":"eng","note":"PMID: 33321263\nPMCID: PMC9026738","page":"1488-1500","source":"PubMed","title":"Sleep Disturbances and Atopic Dermatitis: Relationships, Methods for Assessment, and Therapies","title-short":"Sleep Disturbances and Atopic Dermatitis",</vt:lpwstr>
  </property>
  <property fmtid="{D5CDD505-2E9C-101B-9397-08002B2CF9AE}" pid="1417" name="ZOTERO_BREF_vwKtHGoTmEaz_7">
    <vt:lpwstr>"volume":"9","author":[{"family":"Bawany","given":"Fatima"},{"family":"Northcott","given":"Carrie A."},{"family":"Beck","given":"Lisa A."},{"family":"Pigeon","given":"Wilfred R."}],"issued":{"date-parts":[["2021",4]]}}}],"schema":"https://github.com/citat</vt:lpwstr>
  </property>
  <property fmtid="{D5CDD505-2E9C-101B-9397-08002B2CF9AE}" pid="1418" name="ZOTERO_BREF_vwKtHGoTmEaz_8">
    <vt:lpwstr>ion-style-language/schema/raw/master/csl-citation.json"}</vt:lpwstr>
  </property>
  <property fmtid="{D5CDD505-2E9C-101B-9397-08002B2CF9AE}" pid="1419" name="ZOTERO_BREF_wGDtHYsU3tm5_1">
    <vt:lpwstr>ZOTERO_ITEM CSL_CITATION {"citationID":"pPLaHfao","properties":{"unsorted":false,"formattedCitation":"[32\\uc0\\u8211{}34]","plainCitation":"[32–34]","noteIndex":0},"citationItems":[{"id":34139,"uris":["http://zotero.org/users/1072607/items/JFPLHXTQ"],"it</vt:lpwstr>
  </property>
  <property fmtid="{D5CDD505-2E9C-101B-9397-08002B2CF9AE}" pid="1420" name="ZOTERO_BREF_wGDtHYsU3tm5_10">
    <vt:lpwstr>"publisher-place":"Amsterdam, Netherlands","source":"PubMed","title":"Real-world treatment patterns and outcomes of patients with metastatic nonsquamous non-small cell lung cancer after progression on standard-of-care therapy in the United States","volume</vt:lpwstr>
  </property>
  <property fmtid="{D5CDD505-2E9C-101B-9397-08002B2CF9AE}" pid="1421" name="ZOTERO_BREF_wGDtHYsU3tm5_11">
    <vt:lpwstr>":"179","author":[{"family":"Divan","given":"Hozefa A."},{"family":"Bittoni","given":"Marisa A."},{"family":"Krishna","given":"Ashok"},{"family":"Carbone","given":"David P."}],"issued":{"date-parts":[["2023",5]]}}},{"id":34097,"uris":["http://zotero.org/u</vt:lpwstr>
  </property>
  <property fmtid="{D5CDD505-2E9C-101B-9397-08002B2CF9AE}" pid="1422" name="ZOTERO_BREF_wGDtHYsU3tm5_12">
    <vt:lpwstr>sers/1072607/items/SNTCW6HQ"],"itemData":{"id":34097,"type":"article-journal","abstract":"INTRODUCTION: Programmed cell death protein-1 (PD-1)/programmed death-ligand 1 (PD-L1) inhibitors are standard-of-care treatment for metastatic NSCLC (mNSCLC). Intol</vt:lpwstr>
  </property>
  <property fmtid="{D5CDD505-2E9C-101B-9397-08002B2CF9AE}" pid="1423" name="ZOTERO_BREF_wGDtHYsU3tm5_13">
    <vt:lpwstr>erance to treatment/disease progression warrants additional lines of therapy. Real-world treatment patterns and efficacy outcomes after PD-1/PD-L1 use are insufficiently characterized to inform treatment decisions.\nMETHODS: Electronic health records of a</vt:lpwstr>
  </property>
  <property fmtid="{D5CDD505-2E9C-101B-9397-08002B2CF9AE}" pid="1424" name="ZOTERO_BREF_wGDtHYsU3tm5_14">
    <vt:lpwstr>dults with stage IV NSCLC initiating PD-1/PD-L1 inhibitors as first-line monotherapy (cohort 1), first-line combination therapy (cohort 2), or second-line monotherapy (cohort 3) who received a subsequent line of therapy (i.e., index therapy) in the Flatir</vt:lpwstr>
  </property>
  <property fmtid="{D5CDD505-2E9C-101B-9397-08002B2CF9AE}" pid="1425" name="ZOTERO_BREF_wGDtHYsU3tm5_15">
    <vt:lpwstr>on NSCLC Core Registry Dataset were identified. Patient characteristics, types of index treatments/therapies, and associated index treatment outcomes were extracted.\nRESULTS: A total of 1061 patients with mNSCLC were included in this analysis. In cohort </vt:lpwstr>
  </property>
  <property fmtid="{D5CDD505-2E9C-101B-9397-08002B2CF9AE}" pid="1426" name="ZOTERO_BREF_wGDtHYsU3tm5_16">
    <vt:lpwstr>1 (n = 242), median real-world overall survival (mrwOS) with index therapies for the overall population was 9.18 months (95% confidence interval: 7.54-12.13); platinum-based chemotherapy was the most common index therapy (39.3%) with mrwOS of 12.52 months</vt:lpwstr>
  </property>
  <property fmtid="{D5CDD505-2E9C-101B-9397-08002B2CF9AE}" pid="1427" name="ZOTERO_BREF_wGDtHYsU3tm5_17">
    <vt:lpwstr> (8.39-not applicable). In cohort 2 (n = 145), mrwOS for the overall population was 6.43 months (5.34-7.61); vascular endothelial growth factor inhibitor plus chemotherapy was the most common index therapy (32.4%) with mrwOS of 5.97 months (4.95-7.34). In</vt:lpwstr>
  </property>
  <property fmtid="{D5CDD505-2E9C-101B-9397-08002B2CF9AE}" pid="1428" name="ZOTERO_BREF_wGDtHYsU3tm5_18">
    <vt:lpwstr> cohort 3 (n = 647), mrwOS for the overall population was 7.21 months (6.39-7.80); single-agent chemotherapy was the most common index therapy (45.4%) with mrwOS of 6.59 months (5.64-7.61).\nCONCLUSIONS: Real-world treatment patterns and survival outcomes</vt:lpwstr>
  </property>
  <property fmtid="{D5CDD505-2E9C-101B-9397-08002B2CF9AE}" pid="1429" name="ZOTERO_BREF_wGDtHYsU3tm5_19">
    <vt:lpwstr> of index therapies in mNSCLC after PD-1/PD-L1 use are variable. These analyses provide insights to optimize post-PD-1/PD-L1 treatments and inform standards of care.","container-title":"JTO clinical and research reports","DOI":"10.1016/j.jtocrr.2021.10027</vt:lpwstr>
  </property>
  <property fmtid="{D5CDD505-2E9C-101B-9397-08002B2CF9AE}" pid="1430" name="ZOTERO_BREF_wGDtHYsU3tm5_2">
    <vt:lpwstr>emData":{"id":34139,"type":"article-journal","abstract":"OBJECTIVES: Data to guide treatment selection in metastatic nonsquamous (mNSq) non-small cell lung cancer (NSCLC) after progression on current standard-of-care (SoC) treatment are limited. We invest</vt:lpwstr>
  </property>
  <property fmtid="{D5CDD505-2E9C-101B-9397-08002B2CF9AE}" pid="1431" name="ZOTERO_BREF_wGDtHYsU3tm5_20">
    <vt:lpwstr>5","ISSN":"2666-3643","issue":"2","journalAbbreviation":"JTO Clin Res Rep","language":"eng","page":"100275","PMID":"35146462","PMCID":"PMC8819038","source":"PubMed","title":"Real-World Treatment Patterns and Outcomes Among Patients With Metastatic NSCLC P</vt:lpwstr>
  </property>
  <property fmtid="{D5CDD505-2E9C-101B-9397-08002B2CF9AE}" pid="1432" name="ZOTERO_BREF_wGDtHYsU3tm5_21">
    <vt:lpwstr>reviously Treated With Programmed Cell Death Protein-1/Programmed Death-Ligand 1 Inhibitors","volume":"3","author":[{"family":"Bains","given":"Savreet"},{"family":"Kalsekar","given":"Anu"},{"family":"Amiri","given":"Katayoun I."},{"family":"Weiss","given"</vt:lpwstr>
  </property>
  <property fmtid="{D5CDD505-2E9C-101B-9397-08002B2CF9AE}" pid="1433" name="ZOTERO_BREF_wGDtHYsU3tm5_22">
    <vt:lpwstr>:"Jared"}],"issued":{"date-parts":[["2022",2]]}}},{"id":34105,"uris":["http://zotero.org/users/1072607/items/XS5W3XED"],"itemData":{"id":34105,"type":"article-journal","abstract":"INTRODUCTION: Anaplastic lymphoma kinase (ALK) tyrosine kinase inhibitors (</vt:lpwstr>
  </property>
  <property fmtid="{D5CDD505-2E9C-101B-9397-08002B2CF9AE}" pid="1434" name="ZOTERO_BREF_wGDtHYsU3tm5_23">
    <vt:lpwstr>TKIs) are standard first- and second-line treatment for advanced ALK+ non-small cell lung cancer (NSCLC). We evaluated outcomes in patients with ALK+ NSCLC receiving third-line ALK TKI versus non-ALK-directed therapy.\nMETHODS: Flatiron Health OncoEMR dat</vt:lpwstr>
  </property>
  <property fmtid="{D5CDD505-2E9C-101B-9397-08002B2CF9AE}" pid="1435" name="ZOTERO_BREF_wGDtHYsU3tm5_24">
    <vt:lpwstr>a were extracted for patients with ALK+ NSCLC initiating first-line ALK TKI between January 2015 and March 2022 followed by second-line ALK TKI and third-line ALK TKI (group A) or non-TKI therapy (group B). Time-to-treatment discontinuation (TTD) and over</vt:lpwstr>
  </property>
  <property fmtid="{D5CDD505-2E9C-101B-9397-08002B2CF9AE}" pid="1436" name="ZOTERO_BREF_wGDtHYsU3tm5_25">
    <vt:lpwstr>all survival (OS) were analyzed using multivariate modelling.\nRESULTS: Among patients receiving third-line ALK TKI (A, n = 85) or non-TKI therapy (B, n = 43), most received first-line crizotinib (A/B: 64%/60%) and second-line alectinib (36%/30%), ceritin</vt:lpwstr>
  </property>
  <property fmtid="{D5CDD505-2E9C-101B-9397-08002B2CF9AE}" pid="1437" name="ZOTERO_BREF_wGDtHYsU3tm5_26">
    <vt:lpwstr>ib (24%/19%), or lorlatinib (15%/30%). Common third-line treatments were lorlatinib/alectinib (41%/33%) in A and immunotherapy, chemotherapy, or chemotherapy + immunotherapy (30%/28%/21%) in B. Group A versus B had longer TTD of first-line treatment (haza</vt:lpwstr>
  </property>
  <property fmtid="{D5CDD505-2E9C-101B-9397-08002B2CF9AE}" pid="1438" name="ZOTERO_BREF_wGDtHYsU3tm5_27">
    <vt:lpwstr>rd ratio [HR] 0.62, 95% confidence interval [CI] 0.41-0.93; p = 0.020) and second-line treatment (HR 0.50, 95% CI 0.33-0.75; p &lt; 0.001) and longer OS from start of first-line treatment (HR 0.32, 95% CI 0.19-0.54; p &lt; 0.001) and second-line treatment (HR 0</vt:lpwstr>
  </property>
  <property fmtid="{D5CDD505-2E9C-101B-9397-08002B2CF9AE}" pid="1439" name="ZOTERO_BREF_wGDtHYsU3tm5_28">
    <vt:lpwstr>.40, 95% CI 0.24-0.66; p &lt; 0.001). For third-line treatment, median TTD (A/B) was 6.2/2.4 months (HR 0.61, 95% CI 0.37-1.00; p = 0.049) and OS was 17.6/6.5 months (HR 0.57, 95% CI 0.33-0.98; p = 0.042).\nCONCLUSIONS: Patients receiving third-line non-ALK-</vt:lpwstr>
  </property>
  <property fmtid="{D5CDD505-2E9C-101B-9397-08002B2CF9AE}" pid="1440" name="ZOTERO_BREF_wGDtHYsU3tm5_29">
    <vt:lpwstr>directed therapy had suboptimal outcomes on prior TKIs. Patients with longer duration of prior ALK TKI treatment appeared to benefit from third-line ALK TKIs.","container-title":"Advances in Therapy","DOI":"10.1007/s12325-024-02899-6","ISSN":"1865-8652","</vt:lpwstr>
  </property>
  <property fmtid="{D5CDD505-2E9C-101B-9397-08002B2CF9AE}" pid="1441" name="ZOTERO_BREF_wGDtHYsU3tm5_3">
    <vt:lpwstr>igated patterns of treatment and clinical outcomes following one or more disease progressions on SoC.\nMATERIALS AND METHODS: Electronic medical records in the ConcertAI Patient360 NSCLC database were analyzed for US adults with mNSq NSCLC who initiated t</vt:lpwstr>
  </property>
  <property fmtid="{D5CDD505-2E9C-101B-9397-08002B2CF9AE}" pid="1442" name="ZOTERO_BREF_wGDtHYsU3tm5_30">
    <vt:lpwstr>issue":"8","journalAbbreviation":"Adv Ther","language":"eng","page":"3217-3231","PMID":"38916812","PMCID":"PMC11263478","source":"PubMed","title":"Real-World Treatment Patterns and Outcomes Across Three Lines of Therapy in Patients with ALK+ NSCLC","volum</vt:lpwstr>
  </property>
  <property fmtid="{D5CDD505-2E9C-101B-9397-08002B2CF9AE}" pid="1443" name="ZOTERO_BREF_wGDtHYsU3tm5_31">
    <vt:lpwstr>e":"41","author":[{"family":"Arnaoutakis","given":"Konstantinos"},{"family":"Wan","given":"Yin"},{"family":"Elliott","given":"Jennifer"},{"family":"Young","given":"Matt"},{"family":"Yin","given":"Yu"},{"family":"Leventakos","given":"Konstantinos"},{"famil</vt:lpwstr>
  </property>
  <property fmtid="{D5CDD505-2E9C-101B-9397-08002B2CF9AE}" pid="1444" name="ZOTERO_BREF_wGDtHYsU3tm5_32">
    <vt:lpwstr>y":"Lin","given":"Huamao M."},{"family":"Dimou","given":"Anastasios"}],"issued":{"date-parts":[["2024",8]]}}}],"schema":"https://github.com/citation-style-language/schema/raw/master/csl-citation.json"}</vt:lpwstr>
  </property>
  <property fmtid="{D5CDD505-2E9C-101B-9397-08002B2CF9AE}" pid="1445" name="ZOTERO_BREF_wGDtHYsU3tm5_4">
    <vt:lpwstr>reatment between 2016 and 2021. Analyses were conducted separately for patients who had ≥1 prior lines of therapy and progression(s) without (Cohort 1) or with (Cohort 2) evidence of targetable genetic alterations (EGFR, ALK, or ROS1). Outcomes included r</vt:lpwstr>
  </property>
  <property fmtid="{D5CDD505-2E9C-101B-9397-08002B2CF9AE}" pid="1446" name="ZOTERO_BREF_wGDtHYsU3tm5_5">
    <vt:lpwstr>eal-world progression-free survival (rwPFS) and overall survival (rwOS).\nRESULTS: Cohorts 1 and 2 included 281 and 109 patients, respectively. In Cohort 1, subsequent treatment was most often with docetaxel monotherapy (18.5%) or docetaxel + ramucirumab </vt:lpwstr>
  </property>
  <property fmtid="{D5CDD505-2E9C-101B-9397-08002B2CF9AE}" pid="1447" name="ZOTERO_BREF_wGDtHYsU3tm5_6">
    <vt:lpwstr>(32.4%). Most patients in Cohort 2 received platinum-based doublet chemotherapy with (22.9%) or without (34.9%) immunotherapy. Median rwPFS and rwOS were 2.9 and 7.2 months, respectively, in Cohort 1, and 3.2 and 10.4 months in Cohort 2. Neither the addit</vt:lpwstr>
  </property>
  <property fmtid="{D5CDD505-2E9C-101B-9397-08002B2CF9AE}" pid="1448" name="ZOTERO_BREF_wGDtHYsU3tm5_7">
    <vt:lpwstr>ion of ramucirumab to docetaxel in Cohort 1 nor the addition of immunotherapy to chemotherapy in Cohort 2 was associated with a marked improvement in additional survival.\nCONCLUSION: Patients with progressive mNSq NSCLC most commonly received later-line </vt:lpwstr>
  </property>
  <property fmtid="{D5CDD505-2E9C-101B-9397-08002B2CF9AE}" pid="1449" name="ZOTERO_BREF_wGDtHYsU3tm5_8">
    <vt:lpwstr>docetaxel for cancer without driver mutations, or platinum-based chemotherapy (following one or more lines of tyrosine kinase inhibitor therapy) for cancer with driver mutations, consistent with guideline recommendations. Median survival was poor regardle</vt:lpwstr>
  </property>
  <property fmtid="{D5CDD505-2E9C-101B-9397-08002B2CF9AE}" pid="1450" name="ZOTERO_BREF_wGDtHYsU3tm5_9">
    <vt:lpwstr>ss of subsequent treatment, highlighting the need for more effective options.","container-title":"Lung Cancer","DOI":"10.1016/j.lungcan.2023.107177","ISSN":"1872-8332","journalAbbreviation":"Lung Cancer","language":"eng","page":"107177","PMID":"37003208",</vt:lpwstr>
  </property>
  <property fmtid="{D5CDD505-2E9C-101B-9397-08002B2CF9AE}" pid="1451" name="ZOTERO_BREF_wJyFfxZswymV_1">
    <vt:lpwstr>ZOTERO_ITEM CSL_CITATION {"citationID":"X7Mizsz3","properties":{"unsorted":false,"formattedCitation":"[18,19]","plainCitation":"[18,19]","noteIndex":0},"citationItems":[{"id":34695,"uris":["http://zotero.org/users/1072607/items/KTI6VTCF"],"itemData":{"id"</vt:lpwstr>
  </property>
  <property fmtid="{D5CDD505-2E9C-101B-9397-08002B2CF9AE}" pid="1452" name="ZOTERO_BREF_wJyFfxZswymV_10">
    <vt:lpwstr>al health tools is in early stages and the quality of cancer registries, electronic health records, and structured databases are problematic. Cancer research and innovation in the region are limited due to inadequate academic resources and translational r</vt:lpwstr>
  </property>
  <property fmtid="{D5CDD505-2E9C-101B-9397-08002B2CF9AE}" pid="1453" name="ZOTERO_BREF_wJyFfxZswymV_11">
    <vt:lpwstr>esearch is almost fully dependent on public funding. Regulatory complexity and extended timelines jeopardise the potential improvement in participation in international studies. Emerging technologies, artificial intelligence, big data, and cancer research</vt:lpwstr>
  </property>
  <property fmtid="{D5CDD505-2E9C-101B-9397-08002B2CF9AE}" pid="1454" name="ZOTERO_BREF_wJyFfxZswymV_12">
    <vt:lpwstr> represent an opportunity to address the health-care challenges in Latin America and the Caribbean collectively, by optimising national capacities, sharing and comparing best practices, and transferring scientific and technical capabilities.","container-t</vt:lpwstr>
  </property>
  <property fmtid="{D5CDD505-2E9C-101B-9397-08002B2CF9AE}" pid="1455" name="ZOTERO_BREF_wJyFfxZswymV_13">
    <vt:lpwstr>itle":"The Lancet. Oncology","DOI":"10.1016/S1470-2045(21)00523-4","ISSN":"1474-5488","issue":"11","journalAbbreviation":"Lancet Oncol","language":"eng","page":"e488-e500","PMID":"34735818","source":"PubMed","title":"Perspectives on emerging technologies,</vt:lpwstr>
  </property>
  <property fmtid="{D5CDD505-2E9C-101B-9397-08002B2CF9AE}" pid="1456" name="ZOTERO_BREF_wJyFfxZswymV_14">
    <vt:lpwstr> personalised medicine, and clinical research for cancer control in Latin America and the Caribbean","volume":"22","author":[{"family":"Werutsky","given":"Gustavo"},{"family":"Barrios","given":"Carlos H."},{"family":"Cardona","given":"Andres F."},{"family</vt:lpwstr>
  </property>
  <property fmtid="{D5CDD505-2E9C-101B-9397-08002B2CF9AE}" pid="1457" name="ZOTERO_BREF_wJyFfxZswymV_15">
    <vt:lpwstr>":"Albergaria","given":"André"},{"family":"Valencia","given":"Alfonso"},{"family":"Ferreira","given":"Carlos G."},{"family":"Rolfo","given":"Christian"},{"family":"Azambuja","given":"Evandro","non-dropping-particle":"de"},{"family":"Rabinovich","given":"G</vt:lpwstr>
  </property>
  <property fmtid="{D5CDD505-2E9C-101B-9397-08002B2CF9AE}" pid="1458" name="ZOTERO_BREF_wJyFfxZswymV_16">
    <vt:lpwstr>abriel A."},{"family":"Sposetti","given":"Georgina"},{"family":"Arrieta","given":"Oscar"},{"family":"Dienstmann","given":"Rodrigo"},{"family":"Rebelatto","given":"Taiane F."},{"family":"Denninghoff","given":"Valeria"},{"family":"Aran","given":"Veronica"},</vt:lpwstr>
  </property>
  <property fmtid="{D5CDD505-2E9C-101B-9397-08002B2CF9AE}" pid="1459" name="ZOTERO_BREF_wJyFfxZswymV_17">
    <vt:lpwstr>{"family":"Cazap","given":"Eduardo"}],"issued":{"date-parts":[["2021",11]]}}}],"schema":"https://github.com/citation-style-language/schema/raw/master/csl-citation.json"}</vt:lpwstr>
  </property>
  <property fmtid="{D5CDD505-2E9C-101B-9397-08002B2CF9AE}" pid="1460" name="ZOTERO_BREF_wJyFfxZswymV_2">
    <vt:lpwstr>:34695,"type":"article-journal","abstract":"Cancer is a major public health problem in South America. The cancer mortality burden is increasing in the region due to its presentation at later stages, which is related to limited access to cancer care. This </vt:lpwstr>
  </property>
  <property fmtid="{D5CDD505-2E9C-101B-9397-08002B2CF9AE}" pid="1461" name="ZOTERO_BREF_wJyFfxZswymV_3">
    <vt:lpwstr>results in a noticeable inequity in provisions of cancer care including specialized screening programs, as well as cancer-related treatments such as personalized medicine, radiation therapy, palliative care, and survivorship services. Consequently, South </vt:lpwstr>
  </property>
  <property fmtid="{D5CDD505-2E9C-101B-9397-08002B2CF9AE}" pid="1462" name="ZOTERO_BREF_wJyFfxZswymV_4">
    <vt:lpwstr>America faces many challenges for cancer control, most of them deriving from a lack of funding and unequal distribution of resources and cancer services, affecting mostly the underserved populations in the region.","container-title":"Hematology/Oncology C</vt:lpwstr>
  </property>
  <property fmtid="{D5CDD505-2E9C-101B-9397-08002B2CF9AE}" pid="1463" name="ZOTERO_BREF_wJyFfxZswymV_5">
    <vt:lpwstr>linics of North America","DOI":"10.1016/j.hoc.2023.05.013","ISSN":"1558-1977","issue":"1","journalAbbreviation":"Hematol Oncol Clin North Am","language":"eng","page":"55-76","PMID":"37353378","source":"PubMed","title":"State of Cancer Control in South Ame</vt:lpwstr>
  </property>
  <property fmtid="{D5CDD505-2E9C-101B-9397-08002B2CF9AE}" pid="1464" name="ZOTERO_BREF_wJyFfxZswymV_6">
    <vt:lpwstr>rica: Challenges and Advancement Strategies","title-short":"State of Cancer Control in South America","volume":"38","author":[{"family":"Riano","given":"Ivy"},{"family":"Velazquez","given":"Ana I."},{"family":"Viola","given":"Lucia"},{"family":"Abuali","g</vt:lpwstr>
  </property>
  <property fmtid="{D5CDD505-2E9C-101B-9397-08002B2CF9AE}" pid="1465" name="ZOTERO_BREF_wJyFfxZswymV_7">
    <vt:lpwstr>iven":"Inas"},{"family":"Jimenez","given":"Kathya"},{"family":"Abioye","given":"Oyepeju"},{"family":"Florez","given":"Narjust"}],"issued":{"date-parts":[["2024",2]]}}},{"id":34697,"uris":["http://zotero.org/users/1072607/items/NBT8UY33"],"itemData":{"id":</vt:lpwstr>
  </property>
  <property fmtid="{D5CDD505-2E9C-101B-9397-08002B2CF9AE}" pid="1466" name="ZOTERO_BREF_wJyFfxZswymV_8">
    <vt:lpwstr>34697,"type":"article-journal","abstract":"Challenges of health systems in Latin America and the Caribbean include accessibility, inequity, segmentation, and poverty. These challenges are similar in different countries of the region and transcend national</vt:lpwstr>
  </property>
  <property fmtid="{D5CDD505-2E9C-101B-9397-08002B2CF9AE}" pid="1467" name="ZOTERO_BREF_wJyFfxZswymV_9">
    <vt:lpwstr> borders. The increasing digital transformation of health care holds promise of more precise interventions, improved health outcomes, increased efficiency, and ultimately reduced health-care costs. In Latin America and the Caribbean, the adoption of digit</vt:lpwstr>
  </property>
  <property fmtid="{D5CDD505-2E9C-101B-9397-08002B2CF9AE}" pid="1468" name="ZOTERO_BREF_x1Z8h5QVr9su_1">
    <vt:lpwstr>ZOTERO_ITEM CSL_CITATION {"citationID":"i2OTROou","properties":{"formattedCitation":"(28,29)","plainCitation":"(28,29)","noteIndex":0},"citationItems":[{"id":7788,"uris":["http://zotero.org/users/1072607/items/RNUV5778"],"itemData":{"id":7788,"type":"arti</vt:lpwstr>
  </property>
  <property fmtid="{D5CDD505-2E9C-101B-9397-08002B2CF9AE}" pid="1469" name="ZOTERO_BREF_x1Z8h5QVr9su_10">
    <vt:lpwstr>,{"family":"Thomas","given":"Kim"},{"family":"Chalmers","given":"Joanne"},{"family":"Roekevisch","given":"Evelien"},{"family":"Schram","given":"Mandy"},{"family":"Allsopp","given":"Richard"},{"family":"Aoki","given":"Valeria"},{"family":"Apfelbacher","giv</vt:lpwstr>
  </property>
  <property fmtid="{D5CDD505-2E9C-101B-9397-08002B2CF9AE}" pid="1470" name="ZOTERO_BREF_x1Z8h5QVr9su_11">
    <vt:lpwstr>en":"Christian"},{"family":"Bruijnzeel-Koomen","given":"Carla"},{"family":"Bruin-Weller","given":"Marjolein"},{"family":"Charman","given":"Carolyn"},{"family":"Cohen","given":"Arnon"},{"family":"Dohil","given":"Magdalene"},{"family":"Flohr","given":"Carst</vt:lpwstr>
  </property>
  <property fmtid="{D5CDD505-2E9C-101B-9397-08002B2CF9AE}" pid="1471" name="ZOTERO_BREF_x1Z8h5QVr9su_12">
    <vt:lpwstr>en"},{"family":"Furue","given":"Masutaka"},{"family":"Gieler","given":"Uwe"},{"family":"Hooft","given":"Lotty"},{"family":"Humphreys","given":"Rosemary"},{"family":"Ishii","given":"Henrique Akira"},{"family":"Katayama","given":"Ichiro"},{"family":"Kouwenh</vt:lpwstr>
  </property>
  <property fmtid="{D5CDD505-2E9C-101B-9397-08002B2CF9AE}" pid="1472" name="ZOTERO_BREF_x1Z8h5QVr9su_13">
    <vt:lpwstr>oven","given":"Willem"},{"family":"Langan","given":"Sinéad"},{"family":"Lewis-Jones","given":"Sue"},{"family":"Merhand","given":"Stephanie"},{"family":"Murota","given":"Hiroyuki"},{"family":"Murrell","given":"Dedee F."},{"family":"Nankervis","given":"Hele</vt:lpwstr>
  </property>
  <property fmtid="{D5CDD505-2E9C-101B-9397-08002B2CF9AE}" pid="1473" name="ZOTERO_BREF_x1Z8h5QVr9su_14">
    <vt:lpwstr>n"},{"family":"Ohya","given":"Yukihiro"},{"family":"Oranje","given":"Arnold"},{"family":"Otsuka","given":"Hiromi"},{"family":"Paul","given":"Carle"},{"family":"Rosenbluth","given":"Yael"},{"family":"Saeki","given":"Hidehisa"},{"family":"Schuttelaar","give</vt:lpwstr>
  </property>
  <property fmtid="{D5CDD505-2E9C-101B-9397-08002B2CF9AE}" pid="1474" name="ZOTERO_BREF_x1Z8h5QVr9su_15">
    <vt:lpwstr>n":"Marie-Louise"},{"family":"Stalder","given":"Jean-Francois"},{"family":"Svensson","given":"Ake"},{"family":"Takaoka","given":"Roberto"},{"family":"Wahlgren","given":"Carl-Fredrik"},{"family":"Weidinger","given":"Stephan"},{"family":"Wollenberg","given"</vt:lpwstr>
  </property>
  <property fmtid="{D5CDD505-2E9C-101B-9397-08002B2CF9AE}" pid="1475" name="ZOTERO_BREF_x1Z8h5QVr9su_16">
    <vt:lpwstr>:"Andreas"},{"family":"Williams","given":"Hywel"}],"issued":{"date-parts":[["2012",9]]}},"label":"page"},{"id":7790,"uris":["http://zotero.org/users/1072607/items/J5BNLMCD"],"itemData":{"id":7790,"type":"article-journal","abstract":"Core outcome sets are </vt:lpwstr>
  </property>
  <property fmtid="{D5CDD505-2E9C-101B-9397-08002B2CF9AE}" pid="1476" name="ZOTERO_BREF_x1Z8h5QVr9su_17">
    <vt:lpwstr>critically important outcomes that should be measured in clinical trials. Their absence in atopic dermatitis is a form of research waste and impedes combining evidence to inform patient care. Here, we articulate the rationale for core outcome sets in atop</vt:lpwstr>
  </property>
  <property fmtid="{D5CDD505-2E9C-101B-9397-08002B2CF9AE}" pid="1477" name="ZOTERO_BREF_x1Z8h5QVr9su_18">
    <vt:lpwstr>ic dermatitis and review the work of the international Harmonising Outcome Measures for Eczema group from its inception in Munich, 2010. We describe core domain determination (what should be measured), to instrument selection (how domains should be measur</vt:lpwstr>
  </property>
  <property fmtid="{D5CDD505-2E9C-101B-9397-08002B2CF9AE}" pid="1478" name="ZOTERO_BREF_x1Z8h5QVr9su_19">
    <vt:lpwstr>ed), culminating in the complete core outcome measurement set in Tokyo, 2019. Using a \"road map,\" Harmonising Outcome Measures for Eczema includes diverse research methods including Delphi and nominal group techniques informed by systematic reviews of p</vt:lpwstr>
  </property>
  <property fmtid="{D5CDD505-2E9C-101B-9397-08002B2CF9AE}" pid="1479" name="ZOTERO_BREF_x1Z8h5QVr9su_2">
    <vt:lpwstr>cle-journal","abstract":"The use of nonstandardized and inadequately validated outcome measures in atopic eczema trials is a major obstacle to practising evidence-based dermatology. The Harmonising Outcome Measures for Eczema (HOME) initiative is an inter</vt:lpwstr>
  </property>
  <property fmtid="{D5CDD505-2E9C-101B-9397-08002B2CF9AE}" pid="1480" name="ZOTERO_BREF_x1Z8h5QVr9su_20">
    <vt:lpwstr>roperties of candidate instruments. The 4 domains and recommended instruments for including in all clinical trials of atopic dermatitis are patient symptoms, measured by Patient-Oriented Eczema Measure and peak Numerical Rating Scale 11 for itch intensity</vt:lpwstr>
  </property>
  <property fmtid="{D5CDD505-2E9C-101B-9397-08002B2CF9AE}" pid="1481" name="ZOTERO_BREF_x1Z8h5QVr9su_21">
    <vt:lpwstr> over 24 hours, clinical signs measured using the Eczema Area and Severity Index, quality of life measured by the Dermatology Life Quality Index series for adults, children, and infants, and long-term control measured by either Recap of atopic eczema or A</vt:lpwstr>
  </property>
  <property fmtid="{D5CDD505-2E9C-101B-9397-08002B2CF9AE}" pid="1482" name="ZOTERO_BREF_x1Z8h5QVr9su_22">
    <vt:lpwstr>topic Dermatitis Control Tool.","container-title":"The Journal of Allergy and Clinical Immunology","DOI":"10.1016/j.jaci.2022.03.017","ISSN":"1097-6825","issue":"6","journalAbbreviation":"J Allergy Clin Immunol","language":"eng","note":"PMID: 35351441","p</vt:lpwstr>
  </property>
  <property fmtid="{D5CDD505-2E9C-101B-9397-08002B2CF9AE}" pid="1483" name="ZOTERO_BREF_x1Z8h5QVr9su_23">
    <vt:lpwstr>age":"1899-1911","source":"PubMed","title":"The HOME Core outcome set for clinical trials of atopic dermatitis","volume":"149","author":[{"family":"Williams","given":"Hywel C."},{"family":"Schmitt","given":"Jochen"},{"family":"Thomas","given":"Kim S."},{"</vt:lpwstr>
  </property>
  <property fmtid="{D5CDD505-2E9C-101B-9397-08002B2CF9AE}" pid="1484" name="ZOTERO_BREF_x1Z8h5QVr9su_24">
    <vt:lpwstr>family":"Spuls","given":"Phyllis I."},{"family":"Simpson","given":"Eric L."},{"family":"Apfelbacher","given":"Christian J."},{"family":"Chalmers","given":"Joanne R."},{"family":"Furue","given":"Masutaka"},{"family":"Katoh","given":"Norito"},{"family":"Ger</vt:lpwstr>
  </property>
  <property fmtid="{D5CDD505-2E9C-101B-9397-08002B2CF9AE}" pid="1485" name="ZOTERO_BREF_x1Z8h5QVr9su_25">
    <vt:lpwstr>bens","given":"Louise A. A."},{"family":"Leshem","given":"Yael A."},{"family":"Howells","given":"Laura"},{"family":"Singh","given":"Jasvinder A."},{"family":"Boers","given":"Maarten"},{"literal":"HOME Initiative"}],"issued":{"date-parts":[["2022",6]]}},"l</vt:lpwstr>
  </property>
  <property fmtid="{D5CDD505-2E9C-101B-9397-08002B2CF9AE}" pid="1486" name="ZOTERO_BREF_x1Z8h5QVr9su_26">
    <vt:lpwstr>abel":"page"}],"schema":"https://github.com/citation-style-language/schema/raw/master/csl-citation.json"}</vt:lpwstr>
  </property>
  <property fmtid="{D5CDD505-2E9C-101B-9397-08002B2CF9AE}" pid="1487" name="ZOTERO_BREF_x1Z8h5QVr9su_3">
    <vt:lpwstr>national multiprofessional group dedicated to atopic eczema outcomes research. In June 2011, the HOME initiative conducted a consensus study involving 43 individuals from 10 countries, representing different stakeholders (patients, clinicians, methodologi</vt:lpwstr>
  </property>
  <property fmtid="{D5CDD505-2E9C-101B-9397-08002B2CF9AE}" pid="1488" name="ZOTERO_BREF_x1Z8h5QVr9su_4">
    <vt:lpwstr>sts, pharmaceutical industry) to determine core outcome domains for atopic eczema trials, to define quality criteria for atopic eczema outcome measures and to prioritize topics for atopic eczema outcomes research. Delegates were given evidence-based infor</vt:lpwstr>
  </property>
  <property fmtid="{D5CDD505-2E9C-101B-9397-08002B2CF9AE}" pid="1489" name="ZOTERO_BREF_x1Z8h5QVr9su_5">
    <vt:lpwstr>mation, followed by structured group discussion and anonymous consensus voting. Consensus was achieved to include clinical signs, symptoms, long-term control of flares and quality of life into the core set of outcome domains for atopic eczema trials. The </vt:lpwstr>
  </property>
  <property fmtid="{D5CDD505-2E9C-101B-9397-08002B2CF9AE}" pid="1490" name="ZOTERO_BREF_x1Z8h5QVr9su_6">
    <vt:lpwstr>HOME initiative strongly recommends including and reporting these core outcome domains as primary or secondary endpoints in all future atopic eczema trials. Measures of these core outcome domains need to be valid, sensitive to change and feasible. Priorit</vt:lpwstr>
  </property>
  <property fmtid="{D5CDD505-2E9C-101B-9397-08002B2CF9AE}" pid="1491" name="ZOTERO_BREF_x1Z8h5QVr9su_7">
    <vt:lpwstr>ized topics of the HOME initiative are the identification/development of the most appropriate instruments for the four core outcome domains. HOME is open to anyone with an interest in atopic eczema outcomes research.","container-title":"Allergy","DOI":"10</vt:lpwstr>
  </property>
  <property fmtid="{D5CDD505-2E9C-101B-9397-08002B2CF9AE}" pid="1492" name="ZOTERO_BREF_x1Z8h5QVr9su_8">
    <vt:lpwstr>.1111/j.1398-9995.2012.02874.x","ISSN":"1398-9995","issue":"9","journalAbbreviation":"Allergy","language":"eng","note":"PMID: 22844983","page":"1111-1117","source":"PubMed","title":"Towards global consensus on outcome measures for atopic eczema research: </vt:lpwstr>
  </property>
  <property fmtid="{D5CDD505-2E9C-101B-9397-08002B2CF9AE}" pid="1493" name="ZOTERO_BREF_x1Z8h5QVr9su_9">
    <vt:lpwstr>results of the HOME II meeting","title-short":"Towards global consensus on outcome measures for atopic eczema research","volume":"67","author":[{"family":"Schmitt","given":"Jochen"},{"family":"Spuls","given":"Phyllis"},{"family":"Boers","given":"Maarten"}</vt:lpwstr>
  </property>
  <property fmtid="{D5CDD505-2E9C-101B-9397-08002B2CF9AE}" pid="1494" name="ZOTERO_BREF_ythsamGLRhEy_1">
    <vt:lpwstr>ZOTERO_ITEM CSL_CITATION {"citationID":"Adr7K2Qb","properties":{"formattedCitation":"(16,40,41)","plainCitation":"(16,40,41)","noteIndex":0},"citationItems":[{"id":7742,"uris":["http://zotero.org/users/1072607/items/HCQLIEPR"],"itemData":{"id":7742,"type"</vt:lpwstr>
  </property>
  <property fmtid="{D5CDD505-2E9C-101B-9397-08002B2CF9AE}" pid="1495" name="ZOTERO_BREF_ythsamGLRhEy_10">
    <vt:lpwstr>tifica De La Sociedad Espanola De Farmacia Hospitalaria","DOI":"10.1016/j.farma.2023.11.002","ISSN":"2171-8695","issue":"1","journalAbbreviation":"Farm Hosp","language":"eng, spa","note":"PMID: 38806365","page":"37-45","source":"PubMed","title":"Patient-r</vt:lpwstr>
  </property>
  <property fmtid="{D5CDD505-2E9C-101B-9397-08002B2CF9AE}" pid="1496" name="ZOTERO_BREF_ythsamGLRhEy_11">
    <vt:lpwstr>eported outcome measures for assessing atopic dermatitis in clinical practice","volume":"49","author":[{"family":"Mercadal-Orfila","given":"Gabriel"},{"family":"Seguí-Solanes","given":"Carlos"},{"family":"Rudi-Sola","given":"Nuria"},{"family":"Escriva-San</vt:lpwstr>
  </property>
  <property fmtid="{D5CDD505-2E9C-101B-9397-08002B2CF9AE}" pid="1497" name="ZOTERO_BREF_ythsamGLRhEy_12">
    <vt:lpwstr>cho","given":"Maria Eugenia"},{"family":"Taberner-Ferrer","given":"Rosa"}],"issued":{"date-parts":[["2025"]]}},"label":"page"},{"id":7829,"uris":["http://zotero.org/users/1072607/items/3TAXXI9C"],"itemData":{"id":7829,"type":"article-journal","container-t</vt:lpwstr>
  </property>
  <property fmtid="{D5CDD505-2E9C-101B-9397-08002B2CF9AE}" pid="1498" name="ZOTERO_BREF_ythsamGLRhEy_13">
    <vt:lpwstr>itle":"The Journal of Investigative Dermatology","DOI":"10.1016/j.jid.2018.11.029","ISSN":"1523-1747","issue":"6","journalAbbreviation":"J Invest Dermatol","language":"eng","note":"PMID: 30571970","page":"1388-1391","source":"PubMed","title":"Measurement </vt:lpwstr>
  </property>
  <property fmtid="{D5CDD505-2E9C-101B-9397-08002B2CF9AE}" pid="1499" name="ZOTERO_BREF_ythsamGLRhEy_14">
    <vt:lpwstr>Properties of the Hospital Anxiety and Depression Scale Used in Atopic Dermatitis in Adults","volume":"139","author":[{"family":"Silverberg","given":"Jonathan I."},{"family":"Gelfand","given":"Joel M."},{"family":"Margolis","given":"David J."},{"family":"</vt:lpwstr>
  </property>
  <property fmtid="{D5CDD505-2E9C-101B-9397-08002B2CF9AE}" pid="1500" name="ZOTERO_BREF_ythsamGLRhEy_15">
    <vt:lpwstr>Boguniewicz","given":"Mark"},{"family":"Fonacier","given":"Luz"},{"family":"Grayson","given":"Mitchell H."},{"family":"Ong","given":"Peck Y."},{"family":"Chiesa Fuxench","given":"Zelma C."},{"family":"Simpson","given":"Eric L."}],"issued":{"date-parts":[[</vt:lpwstr>
  </property>
  <property fmtid="{D5CDD505-2E9C-101B-9397-08002B2CF9AE}" pid="1501" name="ZOTERO_BREF_ythsamGLRhEy_16">
    <vt:lpwstr>"2019",6]]}},"label":"page"},{"id":7831,"uris":["http://zotero.org/users/1072607/items/USYM7RQB"],"itemData":{"id":7831,"type":"article-journal","abstract":"OBJECTIVE: To assess the validity of the Hospital Anxiety and Depression Scale (HADS) for depressi</vt:lpwstr>
  </property>
  <property fmtid="{D5CDD505-2E9C-101B-9397-08002B2CF9AE}" pid="1502" name="ZOTERO_BREF_ythsamGLRhEy_17">
    <vt:lpwstr>on and anxiety screening in primary care patients in Colombia.\nMETHODS: A criterion validity study was conducted with 243 adults that had completed the HADS and were later assessed using the MINI as a gold standard. Cronbach's alpha, McDonald's omega and</vt:lpwstr>
  </property>
  <property fmtid="{D5CDD505-2E9C-101B-9397-08002B2CF9AE}" pid="1503" name="ZOTERO_BREF_ythsamGLRhEy_18">
    <vt:lpwstr> factor structure were applied through confirmatory factor analysis (CFA). ROC curve analysis and Youden's statistic were used to determine the cut-off point.\nRESULTS: Cronbach's α was reported to be 0.85 and 0.82 for McDonalds' ω. CFA supported a two-fa</vt:lpwstr>
  </property>
  <property fmtid="{D5CDD505-2E9C-101B-9397-08002B2CF9AE}" pid="1504" name="ZOTERO_BREF_ythsamGLRhEy_19">
    <vt:lpwstr>ctor solution demonstrating satisfactory fit. Root mean square error of approximation = 0.04, Comparative Fix Index (CFI) and Tucker-Lewis Index (TLI) = 0.97. For HADS-A, the cut-off point was determined as 6 associated with a sensitivity of 0.76, a speci</vt:lpwstr>
  </property>
  <property fmtid="{D5CDD505-2E9C-101B-9397-08002B2CF9AE}" pid="1505" name="ZOTERO_BREF_ythsamGLRhEy_2">
    <vt:lpwstr>:"article-journal","abstract":"Atopic dermatitis is a chronic skin condition that affects up to 20% of children and 10% of adults worldwide. Due to the high burden of dermatological signs and symptoms, atopic dermatitis has a significant impact on the qua</vt:lpwstr>
  </property>
  <property fmtid="{D5CDD505-2E9C-101B-9397-08002B2CF9AE}" pid="1506" name="ZOTERO_BREF_ythsamGLRhEy_20">
    <vt:lpwstr>ficity of 0.72 and Youden's index of 0.50. The ABC was 0.81. For HADS-D, the cut-off point was determined as 4 associated with a sensitivity of 0.78, a specificity of 0.74 and Youden's index of 0.53. The ABC was 0.82.\nCONCLUSION: The HADS is a valid and </vt:lpwstr>
  </property>
  <property fmtid="{D5CDD505-2E9C-101B-9397-08002B2CF9AE}" pid="1507" name="ZOTERO_BREF_ythsamGLRhEy_21">
    <vt:lpwstr>reliable instrument for anxiety and depression screening in adult patients of primary healthcare services in Colombia.","container-title":"General Hospital Psychiatry","DOI":"10.1016/j.genhosppsych.2021.01.014","ISSN":"1873-7714","journalAbbreviation":"Ge</vt:lpwstr>
  </property>
  <property fmtid="{D5CDD505-2E9C-101B-9397-08002B2CF9AE}" pid="1508" name="ZOTERO_BREF_ythsamGLRhEy_22">
    <vt:lpwstr>n Hosp Psychiatry","language":"eng","note":"PMID: 33750606","page":"102-109","source":"PubMed","title":"Validity of the Hospital Anxiety and Depression Scale (HADS) in primary care patients in Colombia","volume":"74","author":[{"family":"Cassiani-Miranda"</vt:lpwstr>
  </property>
  <property fmtid="{D5CDD505-2E9C-101B-9397-08002B2CF9AE}" pid="1509" name="ZOTERO_BREF_ythsamGLRhEy_23">
    <vt:lpwstr>,"given":"Carlos Arturo"},{"family":"Scoppetta","given":"Orlando"},{"family":"Cabanzo-Arenas","given":"Diego Fernando"}],"issued":{"date-parts":[["2022"]]}},"label":"page"}],"schema":"https://github.com/citation-style-language/schema/raw/master/csl-citati</vt:lpwstr>
  </property>
  <property fmtid="{D5CDD505-2E9C-101B-9397-08002B2CF9AE}" pid="1510" name="ZOTERO_BREF_ythsamGLRhEy_24">
    <vt:lpwstr>on.json"}</vt:lpwstr>
  </property>
  <property fmtid="{D5CDD505-2E9C-101B-9397-08002B2CF9AE}" pid="1511" name="ZOTERO_BREF_ythsamGLRhEy_3">
    <vt:lpwstr>lity of life of patients and their families. In the absence of objective measures to accurately assess severity and symptom burden, patient-reported outcome measures are essential to monitor the impact and progression of the disease, as well as the effica</vt:lpwstr>
  </property>
  <property fmtid="{D5CDD505-2E9C-101B-9397-08002B2CF9AE}" pid="1512" name="ZOTERO_BREF_ythsamGLRhEy_4">
    <vt:lpwstr>cy of treatments. Although there are currently no standardised guidelines for their use in clinical practice, there are some initiatives, such as the Harmonise Outcome Measures for Eczema and Vivir con Dermatitis Atópica, that can provide guidance. As hea</vt:lpwstr>
  </property>
  <property fmtid="{D5CDD505-2E9C-101B-9397-08002B2CF9AE}" pid="1513" name="ZOTERO_BREF_ythsamGLRhEy_5">
    <vt:lpwstr>lthcare systems move towards value-based healthcare models, patient-reported measures are becoming increasingly important for incorporating the patient perspective and improving the quality of healthcare services. The use of these measures can help monito</vt:lpwstr>
  </property>
  <property fmtid="{D5CDD505-2E9C-101B-9397-08002B2CF9AE}" pid="1514" name="ZOTERO_BREF_ythsamGLRhEy_6">
    <vt:lpwstr>r disease activity and guide treatment decisions. This article discusses the impact of atopic dermatitis and describes the patient-reported outcome measures commonly used in atopic dermatitis and the recommendations of the initiatives that have selected a</vt:lpwstr>
  </property>
  <property fmtid="{D5CDD505-2E9C-101B-9397-08002B2CF9AE}" pid="1515" name="ZOTERO_BREF_ythsamGLRhEy_7">
    <vt:lpwstr> core set of measures to best assess atopic dermatitis in clinical practice. Considering the recommendations of these initiatives and based on our experience in clinical practice, we propose the use of the Dermatology Life Quality Index to assess the impa</vt:lpwstr>
  </property>
  <property fmtid="{D5CDD505-2E9C-101B-9397-08002B2CF9AE}" pid="1516" name="ZOTERO_BREF_ythsamGLRhEy_8">
    <vt:lpwstr>ct of the disease on quality of life, the Patient-Oriented Eczema Measure to assess symptom severity, and the Numerical Rating Scale or the Visual Analogue Scale to measure itch intensity. To systematize the administration of these measures and to integra</vt:lpwstr>
  </property>
  <property fmtid="{D5CDD505-2E9C-101B-9397-08002B2CF9AE}" pid="1517" name="ZOTERO_BREF_ythsamGLRhEy_9">
    <vt:lpwstr>te them into hospital information systems and medical records, we emphasise the importance of telemedicine platforms that allow the electronic administration of these instruments.","container-title":"Farmacia Hospitalaria: Organo Oficial De Expresion Cien</vt:lpwstr>
  </property>
  <property fmtid="{D5CDD505-2E9C-101B-9397-08002B2CF9AE}" pid="1518" name="ZOTERO_BREF_yvCzPEu4SmHS_1">
    <vt:lpwstr>ZOTERO_ITEM CSL_CITATION {"citationID":"n45QMhHU","properties":{"formattedCitation":"(26)","plainCitation":"(26)","noteIndex":0},"citationItems":[{"id":7779,"uris":["http://zotero.org/users/1072607/items/WKZH63Y4"],"itemData":{"id":7779,"type":"article-jo</vt:lpwstr>
  </property>
  <property fmtid="{D5CDD505-2E9C-101B-9397-08002B2CF9AE}" pid="1519" name="ZOTERO_BREF_yvCzPEu4SmHS_10">
    <vt:lpwstr>:{"date-parts":[["2013",12]]}}}],"schema":"https://github.com/citation-style-language/schema/raw/master/csl-citation.json"}</vt:lpwstr>
  </property>
  <property fmtid="{D5CDD505-2E9C-101B-9397-08002B2CF9AE}" pid="1520" name="ZOTERO_BREF_yvCzPEu4SmHS_2">
    <vt:lpwstr>urnal","abstract":"BACKGROUND: The Patient-Oriented Eczema Measure (POEM) is a validated, patient-derived assessment measure for monitoring atopic eczema severity, although further information on how different POEM scores translate into disease severity c</vt:lpwstr>
  </property>
  <property fmtid="{D5CDD505-2E9C-101B-9397-08002B2CF9AE}" pid="1521" name="ZOTERO_BREF_yvCzPEu4SmHS_3">
    <vt:lpwstr>ategories is needed for clinical trials, epidemiological research and audit.\nOBJECTIVES: We sought to determine the relationship between Patient-Oriented Eczema Measure (POEM) scores (range 0-28) and two Global Questions (GQ1 and 2) concerning patients'/</vt:lpwstr>
  </property>
  <property fmtid="{D5CDD505-2E9C-101B-9397-08002B2CF9AE}" pid="1522" name="ZOTERO_BREF_yvCzPEu4SmHS_4">
    <vt:lpwstr>parents' views of the overall severity of their/their child's atopic eczema, in order to stratify POEM scores into five severity bands.\nMETHODS: POEM scores and GQs were completed by 300 patients from general practice and 700 patients from dermatology ou</vt:lpwstr>
  </property>
  <property fmtid="{D5CDD505-2E9C-101B-9397-08002B2CF9AE}" pid="1523" name="ZOTERO_BREF_yvCzPEu4SmHS_5">
    <vt:lpwstr>tpatient clinics, including 300 adults aged ≥ 16 years and 700 children.\nRESULTS: The mean POEM score was 13·6 (range 0-28), and standard deviation (SD) was 7·2. Mean GQ1/GQ2 scores were 2·1/2·1, respectively (range 0-4 and SD 1·1 for both). The mean, mo</vt:lpwstr>
  </property>
  <property fmtid="{D5CDD505-2E9C-101B-9397-08002B2CF9AE}" pid="1524" name="ZOTERO_BREF_yvCzPEu4SmHS_6">
    <vt:lpwstr>de and median of the GQ scores for each POEM score were used to devise possible POEM bandings. The proposed banding for POEM scores are: 0-2 (clear/almost clear); 3-7 (mild); 8-16 (moderate); 17-24 (severe); 25-28 (very severe), kappa coefficient 0·46.\nC</vt:lpwstr>
  </property>
  <property fmtid="{D5CDD505-2E9C-101B-9397-08002B2CF9AE}" pid="1525" name="ZOTERO_BREF_yvCzPEu4SmHS_7">
    <vt:lpwstr>ONCLUSIONS: Severity banding of the POEM will allow more clinically meaningful use in everyday clinical practice and as a core outcome measure in future atopic eczema research.","container-title":"The British Journal of Dermatology","DOI":"10.1111/bjd.125</vt:lpwstr>
  </property>
  <property fmtid="{D5CDD505-2E9C-101B-9397-08002B2CF9AE}" pid="1526" name="ZOTERO_BREF_yvCzPEu4SmHS_8">
    <vt:lpwstr>90","ISSN":"1365-2133","issue":"6","journalAbbreviation":"Br J Dermatol","language":"eng","note":"PMID: 24024631\nPMCID: PMC3920642","page":"1326-1332","source":"PubMed","title":"Translating Patient-Oriented Eczema Measure (POEM) scores into clinical prac</vt:lpwstr>
  </property>
  <property fmtid="{D5CDD505-2E9C-101B-9397-08002B2CF9AE}" pid="1527" name="ZOTERO_BREF_yvCzPEu4SmHS_9">
    <vt:lpwstr>tice by suggesting severity strata derived using anchor-based methods","volume":"169","author":[{"family":"Charman","given":"C. R."},{"family":"Venn","given":"A. J."},{"family":"Ravenscroft","given":"J. C."},{"family":"Williams","given":"H. C."}],"issued"</vt:lpwstr>
  </property>
  <property fmtid="{D5CDD505-2E9C-101B-9397-08002B2CF9AE}" pid="1528" name="ZOTERO_PREF_1">
    <vt:lpwstr>&lt;data data-version="3" zotero-version="9.0.1"&gt;&lt;session id="vHW0Cspl"/&gt;&lt;style id="http://www.zotero.org/styles/springer-vancouver-brackets" locale="es-MX" hasBibliography="1" bibliographyStyleHasBeenSet="1"/&gt;&lt;prefs&gt;&lt;pref name="fieldType" value="Bookmark"/&gt;</vt:lpwstr>
  </property>
  <property fmtid="{D5CDD505-2E9C-101B-9397-08002B2CF9AE}" pid="1529" name="ZOTERO_PREF_2">
    <vt:lpwstr>&lt;/prefs&gt;&lt;/data&gt;</vt:lpwstr>
  </property>
</Properties>
</file>